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1A92C6" w14:textId="77777777" w:rsidR="00B41E11" w:rsidRPr="00035C7A" w:rsidRDefault="00B41E11" w:rsidP="00B41E11">
      <w:pPr>
        <w:rPr>
          <w:b/>
          <w:bCs/>
          <w:sz w:val="28"/>
          <w:szCs w:val="28"/>
        </w:rPr>
      </w:pPr>
      <w:bookmarkStart w:id="0" w:name="_Hlk161387782"/>
      <w:r w:rsidRPr="00035C7A">
        <w:rPr>
          <w:b/>
          <w:bCs/>
          <w:sz w:val="28"/>
          <w:szCs w:val="28"/>
        </w:rPr>
        <w:t>Original Article</w:t>
      </w:r>
    </w:p>
    <w:p w14:paraId="20B362CB" w14:textId="77777777" w:rsidR="00035C7A" w:rsidRPr="00DE0173" w:rsidRDefault="00035C7A" w:rsidP="00035C7A">
      <w:pPr>
        <w:spacing w:after="0" w:line="360" w:lineRule="auto"/>
        <w:jc w:val="center"/>
        <w:rPr>
          <w:b/>
          <w:bCs/>
          <w:sz w:val="36"/>
          <w:szCs w:val="36"/>
        </w:rPr>
      </w:pPr>
      <w:r w:rsidRPr="00DE0173">
        <w:rPr>
          <w:b/>
          <w:bCs/>
          <w:sz w:val="36"/>
          <w:szCs w:val="36"/>
        </w:rPr>
        <w:t>Unveiling parents’ lived experience with preterm infant care and support in neonatal care units of public hospitals in Nepal: A phenomenological inquiry</w:t>
      </w:r>
    </w:p>
    <w:p w14:paraId="4053C950" w14:textId="77777777" w:rsidR="00605131" w:rsidRPr="00605131" w:rsidRDefault="00605131" w:rsidP="00605131">
      <w:pPr>
        <w:spacing w:after="0" w:line="240" w:lineRule="auto"/>
        <w:jc w:val="center"/>
        <w:rPr>
          <w:b/>
          <w:bCs/>
          <w:sz w:val="26"/>
          <w:szCs w:val="26"/>
        </w:rPr>
      </w:pPr>
    </w:p>
    <w:p w14:paraId="2A7FE576" w14:textId="1B6AC1C1" w:rsidR="00CF24EE" w:rsidRPr="007171D1" w:rsidRDefault="00CF24EE" w:rsidP="00035C7A">
      <w:pPr>
        <w:spacing w:after="0" w:line="480" w:lineRule="auto"/>
        <w:rPr>
          <w:b/>
          <w:szCs w:val="24"/>
        </w:rPr>
      </w:pPr>
      <w:r w:rsidRPr="007171D1">
        <w:rPr>
          <w:b/>
          <w:szCs w:val="24"/>
        </w:rPr>
        <w:t>Principle Author</w:t>
      </w:r>
    </w:p>
    <w:p w14:paraId="0A0BDB8F" w14:textId="1C1531FB" w:rsidR="00DE0173" w:rsidRPr="00DE0173" w:rsidRDefault="00CF24EE" w:rsidP="00035C7A">
      <w:pPr>
        <w:spacing w:after="0" w:line="480" w:lineRule="auto"/>
        <w:rPr>
          <w:szCs w:val="24"/>
        </w:rPr>
      </w:pPr>
      <w:r w:rsidRPr="007171D1">
        <w:rPr>
          <w:szCs w:val="24"/>
        </w:rPr>
        <w:t>Tumla Shrestha</w:t>
      </w:r>
      <w:r w:rsidR="00DE0173" w:rsidRPr="00DE0173">
        <w:rPr>
          <w:szCs w:val="24"/>
          <w:vertAlign w:val="superscript"/>
        </w:rPr>
        <w:t>1</w:t>
      </w:r>
      <w:r w:rsidR="00DE0173">
        <w:rPr>
          <w:szCs w:val="24"/>
          <w:vertAlign w:val="superscript"/>
        </w:rPr>
        <w:t>*</w:t>
      </w:r>
      <w:r w:rsidRPr="007171D1">
        <w:rPr>
          <w:szCs w:val="24"/>
        </w:rPr>
        <w:t xml:space="preserve">, </w:t>
      </w:r>
      <w:r w:rsidR="00DE0173" w:rsidRPr="005F352E">
        <w:rPr>
          <w:szCs w:val="24"/>
        </w:rPr>
        <w:t>Archana Pandey</w:t>
      </w:r>
      <w:r w:rsidR="00DE0173">
        <w:rPr>
          <w:szCs w:val="24"/>
          <w:vertAlign w:val="superscript"/>
        </w:rPr>
        <w:t xml:space="preserve">1 </w:t>
      </w:r>
      <w:r w:rsidR="00DE0173" w:rsidRPr="008D39C9">
        <w:rPr>
          <w:szCs w:val="24"/>
        </w:rPr>
        <w:t>Sarala Joshi</w:t>
      </w:r>
      <w:r w:rsidR="00DE0173">
        <w:rPr>
          <w:szCs w:val="24"/>
          <w:vertAlign w:val="superscript"/>
        </w:rPr>
        <w:t>2</w:t>
      </w:r>
      <w:r w:rsidR="00DE0173" w:rsidRPr="00DE0173">
        <w:rPr>
          <w:szCs w:val="24"/>
        </w:rPr>
        <w:t xml:space="preserve"> </w:t>
      </w:r>
      <w:r w:rsidR="00DE0173" w:rsidRPr="008D39C9">
        <w:rPr>
          <w:szCs w:val="24"/>
        </w:rPr>
        <w:t>Sangita Pudasainee-Kapri</w:t>
      </w:r>
      <w:r w:rsidR="00DE0173">
        <w:rPr>
          <w:szCs w:val="24"/>
          <w:vertAlign w:val="superscript"/>
        </w:rPr>
        <w:t>3</w:t>
      </w:r>
      <w:r w:rsidR="00DE0173">
        <w:rPr>
          <w:szCs w:val="24"/>
        </w:rPr>
        <w:t xml:space="preserve">, </w:t>
      </w:r>
      <w:r w:rsidR="00DE0173" w:rsidRPr="008D39C9">
        <w:rPr>
          <w:szCs w:val="24"/>
        </w:rPr>
        <w:t>Madhusudan Subedi</w:t>
      </w:r>
      <w:r w:rsidR="00DE0173">
        <w:rPr>
          <w:szCs w:val="24"/>
          <w:vertAlign w:val="superscript"/>
        </w:rPr>
        <w:t>4</w:t>
      </w:r>
    </w:p>
    <w:p w14:paraId="07929B10" w14:textId="29758414" w:rsidR="00CF24EE" w:rsidRPr="007171D1" w:rsidRDefault="00DE0173" w:rsidP="00035C7A">
      <w:pPr>
        <w:spacing w:after="0" w:line="480" w:lineRule="auto"/>
        <w:rPr>
          <w:szCs w:val="24"/>
        </w:rPr>
      </w:pPr>
      <w:r w:rsidRPr="00DE0173">
        <w:rPr>
          <w:szCs w:val="24"/>
          <w:vertAlign w:val="superscript"/>
        </w:rPr>
        <w:t>1</w:t>
      </w:r>
      <w:r w:rsidR="00CF24EE" w:rsidRPr="007171D1">
        <w:rPr>
          <w:szCs w:val="24"/>
        </w:rPr>
        <w:t>Maharajgunj Nursing Campus, Institute of Medicine</w:t>
      </w:r>
      <w:r w:rsidR="00CF24EE">
        <w:rPr>
          <w:szCs w:val="24"/>
        </w:rPr>
        <w:t xml:space="preserve">, </w:t>
      </w:r>
      <w:r w:rsidR="00E871C9">
        <w:rPr>
          <w:szCs w:val="24"/>
        </w:rPr>
        <w:t xml:space="preserve">Tribhuvan University, </w:t>
      </w:r>
      <w:r w:rsidR="00CF24EE">
        <w:rPr>
          <w:szCs w:val="24"/>
        </w:rPr>
        <w:t>Kathmandu, Nepal</w:t>
      </w:r>
    </w:p>
    <w:p w14:paraId="5A9D0C6F" w14:textId="289960CA" w:rsidR="00DE0173" w:rsidRDefault="00DE0173" w:rsidP="00035C7A">
      <w:pPr>
        <w:spacing w:after="0" w:line="480" w:lineRule="auto"/>
        <w:rPr>
          <w:szCs w:val="24"/>
        </w:rPr>
      </w:pPr>
      <w:r w:rsidRPr="00DE0173">
        <w:rPr>
          <w:szCs w:val="24"/>
          <w:vertAlign w:val="superscript"/>
        </w:rPr>
        <w:t>2</w:t>
      </w:r>
      <w:r w:rsidRPr="008D39C9">
        <w:rPr>
          <w:szCs w:val="24"/>
        </w:rPr>
        <w:t xml:space="preserve">Om Health Campus, </w:t>
      </w:r>
      <w:proofErr w:type="spellStart"/>
      <w:r w:rsidRPr="008D39C9">
        <w:rPr>
          <w:szCs w:val="24"/>
        </w:rPr>
        <w:t>Purbanchal</w:t>
      </w:r>
      <w:proofErr w:type="spellEnd"/>
      <w:r w:rsidRPr="008D39C9">
        <w:rPr>
          <w:szCs w:val="24"/>
        </w:rPr>
        <w:t xml:space="preserve"> University, Kathmandu Nepal</w:t>
      </w:r>
    </w:p>
    <w:p w14:paraId="51AEC797" w14:textId="77777777" w:rsidR="00DE0173" w:rsidRDefault="00DE0173" w:rsidP="00035C7A">
      <w:pPr>
        <w:spacing w:after="0" w:line="480" w:lineRule="auto"/>
        <w:rPr>
          <w:szCs w:val="24"/>
        </w:rPr>
      </w:pPr>
      <w:r w:rsidRPr="00DE0173">
        <w:rPr>
          <w:szCs w:val="24"/>
          <w:vertAlign w:val="superscript"/>
        </w:rPr>
        <w:t>3</w:t>
      </w:r>
      <w:r>
        <w:rPr>
          <w:szCs w:val="24"/>
          <w:vertAlign w:val="superscript"/>
        </w:rPr>
        <w:t xml:space="preserve"> </w:t>
      </w:r>
      <w:r w:rsidRPr="004B2004">
        <w:rPr>
          <w:szCs w:val="24"/>
        </w:rPr>
        <w:t>The Rutgers State University of New Jersey, School of Nursing-Camden, USA</w:t>
      </w:r>
    </w:p>
    <w:p w14:paraId="1CD9BD0E" w14:textId="225E70AC" w:rsidR="00DE0173" w:rsidRPr="00DE0173" w:rsidRDefault="00DE0173" w:rsidP="00035C7A">
      <w:pPr>
        <w:spacing w:after="0" w:line="480" w:lineRule="auto"/>
        <w:rPr>
          <w:szCs w:val="24"/>
          <w:vertAlign w:val="superscript"/>
        </w:rPr>
      </w:pPr>
      <w:r>
        <w:rPr>
          <w:szCs w:val="24"/>
          <w:vertAlign w:val="superscript"/>
        </w:rPr>
        <w:t xml:space="preserve">4 </w:t>
      </w:r>
      <w:r w:rsidRPr="008D39C9">
        <w:rPr>
          <w:szCs w:val="24"/>
        </w:rPr>
        <w:t>Patan Academy of Health Science, Lalitpur, Nepal</w:t>
      </w:r>
    </w:p>
    <w:p w14:paraId="29BC7741" w14:textId="77777777" w:rsidR="00DE0173" w:rsidRDefault="00DE0173" w:rsidP="00035C7A">
      <w:pPr>
        <w:spacing w:after="0" w:line="480" w:lineRule="auto"/>
        <w:rPr>
          <w:szCs w:val="24"/>
        </w:rPr>
      </w:pPr>
      <w:r>
        <w:rPr>
          <w:szCs w:val="24"/>
        </w:rPr>
        <w:t>*Corresponding Author</w:t>
      </w:r>
    </w:p>
    <w:p w14:paraId="03AECFB6" w14:textId="707F7D0C" w:rsidR="00CF24EE" w:rsidRPr="007171D1" w:rsidRDefault="00CF24EE" w:rsidP="00D963A3">
      <w:pPr>
        <w:spacing w:after="0" w:line="480" w:lineRule="auto"/>
        <w:rPr>
          <w:szCs w:val="24"/>
        </w:rPr>
      </w:pPr>
      <w:r w:rsidRPr="007171D1">
        <w:rPr>
          <w:szCs w:val="24"/>
        </w:rPr>
        <w:t xml:space="preserve">Email: </w:t>
      </w:r>
      <w:hyperlink r:id="rId9" w:history="1">
        <w:r w:rsidRPr="007171D1">
          <w:rPr>
            <w:rStyle w:val="Hyperlink"/>
            <w:szCs w:val="24"/>
          </w:rPr>
          <w:t>tumlashrestha@gmail.com</w:t>
        </w:r>
      </w:hyperlink>
      <w:r w:rsidR="000B1EEF">
        <w:rPr>
          <w:rStyle w:val="Hyperlink"/>
          <w:szCs w:val="24"/>
        </w:rPr>
        <w:t xml:space="preserve"> (Tumla),</w:t>
      </w:r>
      <w:r w:rsidR="00D963A3">
        <w:rPr>
          <w:rStyle w:val="Hyperlink"/>
          <w:szCs w:val="24"/>
        </w:rPr>
        <w:t xml:space="preserve"> </w:t>
      </w:r>
      <w:r w:rsidRPr="007171D1">
        <w:rPr>
          <w:szCs w:val="24"/>
        </w:rPr>
        <w:t>O</w:t>
      </w:r>
      <w:r w:rsidR="00D8068F">
        <w:rPr>
          <w:szCs w:val="24"/>
        </w:rPr>
        <w:t>RCID</w:t>
      </w:r>
      <w:r w:rsidRPr="007171D1">
        <w:rPr>
          <w:szCs w:val="24"/>
        </w:rPr>
        <w:t xml:space="preserve"> ID: </w:t>
      </w:r>
      <w:hyperlink r:id="rId10" w:tgtFrame="_blank" w:history="1">
        <w:r w:rsidRPr="007171D1">
          <w:rPr>
            <w:rStyle w:val="Hyperlink"/>
            <w:szCs w:val="24"/>
            <w:shd w:val="clear" w:color="auto" w:fill="FFFFFF"/>
          </w:rPr>
          <w:t>https://orcid.org/0000-0001-5867-1286</w:t>
        </w:r>
      </w:hyperlink>
    </w:p>
    <w:p w14:paraId="08680440" w14:textId="77777777" w:rsidR="00CF24EE" w:rsidRPr="00A24E0E" w:rsidRDefault="00CF24EE" w:rsidP="00035C7A">
      <w:pPr>
        <w:spacing w:before="120" w:after="240" w:line="480" w:lineRule="auto"/>
        <w:jc w:val="both"/>
        <w:rPr>
          <w:b/>
          <w:bCs/>
          <w:sz w:val="28"/>
          <w:szCs w:val="28"/>
        </w:rPr>
      </w:pPr>
      <w:r w:rsidRPr="00A24E0E">
        <w:rPr>
          <w:szCs w:val="24"/>
        </w:rPr>
        <w:t xml:space="preserve">Ethical approval obtained from Nepal Health Research Council </w:t>
      </w:r>
      <w:r w:rsidRPr="00A24E0E">
        <w:rPr>
          <w:rFonts w:eastAsia="Times New Roman"/>
          <w:color w:val="222222"/>
          <w:szCs w:val="20"/>
        </w:rPr>
        <w:t>(Referral Number: 2804/2019)</w:t>
      </w:r>
    </w:p>
    <w:p w14:paraId="3EC60FA4" w14:textId="77777777" w:rsidR="00AA764B" w:rsidRDefault="00AA764B" w:rsidP="00CF24EE">
      <w:pPr>
        <w:rPr>
          <w:b/>
          <w:bCs/>
        </w:rPr>
      </w:pPr>
      <w:bookmarkStart w:id="1" w:name="_Hlk161867079"/>
    </w:p>
    <w:p w14:paraId="59EB337F" w14:textId="77777777" w:rsidR="0032591C" w:rsidRDefault="0032591C" w:rsidP="00605131">
      <w:pPr>
        <w:spacing w:after="0" w:line="360" w:lineRule="auto"/>
        <w:jc w:val="center"/>
        <w:rPr>
          <w:b/>
          <w:bCs/>
          <w:sz w:val="36"/>
          <w:szCs w:val="36"/>
        </w:rPr>
      </w:pPr>
      <w:bookmarkStart w:id="2" w:name="_Hlk165464037"/>
    </w:p>
    <w:p w14:paraId="009E0109" w14:textId="77777777" w:rsidR="0032591C" w:rsidRDefault="0032591C" w:rsidP="00605131">
      <w:pPr>
        <w:spacing w:after="0" w:line="360" w:lineRule="auto"/>
        <w:jc w:val="center"/>
        <w:rPr>
          <w:b/>
          <w:bCs/>
          <w:sz w:val="36"/>
          <w:szCs w:val="36"/>
        </w:rPr>
      </w:pPr>
    </w:p>
    <w:p w14:paraId="645692E6" w14:textId="77777777" w:rsidR="0032591C" w:rsidRDefault="0032591C" w:rsidP="00605131">
      <w:pPr>
        <w:spacing w:after="0" w:line="360" w:lineRule="auto"/>
        <w:jc w:val="center"/>
        <w:rPr>
          <w:b/>
          <w:bCs/>
          <w:sz w:val="36"/>
          <w:szCs w:val="36"/>
        </w:rPr>
      </w:pPr>
    </w:p>
    <w:p w14:paraId="22797354" w14:textId="77777777" w:rsidR="0032591C" w:rsidRDefault="0032591C" w:rsidP="00605131">
      <w:pPr>
        <w:spacing w:after="0" w:line="360" w:lineRule="auto"/>
        <w:jc w:val="center"/>
        <w:rPr>
          <w:b/>
          <w:bCs/>
          <w:sz w:val="36"/>
          <w:szCs w:val="36"/>
        </w:rPr>
      </w:pPr>
    </w:p>
    <w:p w14:paraId="4051C5B7" w14:textId="77777777" w:rsidR="0032591C" w:rsidRDefault="0032591C" w:rsidP="00605131">
      <w:pPr>
        <w:spacing w:after="0" w:line="360" w:lineRule="auto"/>
        <w:jc w:val="center"/>
        <w:rPr>
          <w:b/>
          <w:bCs/>
          <w:sz w:val="36"/>
          <w:szCs w:val="36"/>
        </w:rPr>
      </w:pPr>
    </w:p>
    <w:p w14:paraId="4E3325E8" w14:textId="77777777" w:rsidR="0032591C" w:rsidRDefault="0032591C" w:rsidP="00605131">
      <w:pPr>
        <w:spacing w:after="0" w:line="360" w:lineRule="auto"/>
        <w:jc w:val="center"/>
        <w:rPr>
          <w:b/>
          <w:bCs/>
          <w:sz w:val="36"/>
          <w:szCs w:val="36"/>
        </w:rPr>
      </w:pPr>
    </w:p>
    <w:p w14:paraId="6B2E009D" w14:textId="795EC32C" w:rsidR="00605131" w:rsidRPr="00DE0173" w:rsidRDefault="00605131" w:rsidP="00605131">
      <w:pPr>
        <w:spacing w:after="0" w:line="360" w:lineRule="auto"/>
        <w:jc w:val="center"/>
        <w:rPr>
          <w:b/>
          <w:bCs/>
          <w:sz w:val="36"/>
          <w:szCs w:val="36"/>
        </w:rPr>
      </w:pPr>
      <w:r w:rsidRPr="00DE0173">
        <w:rPr>
          <w:b/>
          <w:bCs/>
          <w:sz w:val="36"/>
          <w:szCs w:val="36"/>
        </w:rPr>
        <w:lastRenderedPageBreak/>
        <w:t xml:space="preserve">Unveiling </w:t>
      </w:r>
      <w:r w:rsidR="00DB5A22" w:rsidRPr="00DE0173">
        <w:rPr>
          <w:b/>
          <w:bCs/>
          <w:sz w:val="36"/>
          <w:szCs w:val="36"/>
        </w:rPr>
        <w:t xml:space="preserve">parents’ lived experience with preterm infant care and </w:t>
      </w:r>
      <w:bookmarkStart w:id="3" w:name="_GoBack"/>
      <w:r w:rsidR="00DB5A22" w:rsidRPr="00DE0173">
        <w:rPr>
          <w:b/>
          <w:bCs/>
          <w:sz w:val="36"/>
          <w:szCs w:val="36"/>
        </w:rPr>
        <w:t>supp</w:t>
      </w:r>
      <w:bookmarkEnd w:id="3"/>
      <w:r w:rsidR="00DB5A22" w:rsidRPr="00DE0173">
        <w:rPr>
          <w:b/>
          <w:bCs/>
          <w:sz w:val="36"/>
          <w:szCs w:val="36"/>
        </w:rPr>
        <w:t xml:space="preserve">ort in neonatal care units of public hospitals </w:t>
      </w:r>
      <w:r w:rsidRPr="00DE0173">
        <w:rPr>
          <w:b/>
          <w:bCs/>
          <w:sz w:val="36"/>
          <w:szCs w:val="36"/>
        </w:rPr>
        <w:t xml:space="preserve">in Nepal: A </w:t>
      </w:r>
      <w:r w:rsidR="00DB5A22" w:rsidRPr="00DE0173">
        <w:rPr>
          <w:b/>
          <w:bCs/>
          <w:sz w:val="36"/>
          <w:szCs w:val="36"/>
        </w:rPr>
        <w:t>phenomenological inquiry</w:t>
      </w:r>
    </w:p>
    <w:bookmarkEnd w:id="2"/>
    <w:p w14:paraId="33D841A4" w14:textId="452EF1F7" w:rsidR="00B41E11" w:rsidRPr="00DB5A22" w:rsidRDefault="00CF24EE" w:rsidP="00F0658E">
      <w:pPr>
        <w:pStyle w:val="Heading2"/>
      </w:pPr>
      <w:r w:rsidRPr="00DB5A22">
        <w:t>A</w:t>
      </w:r>
      <w:r w:rsidR="00DB5A22" w:rsidRPr="00DB5A22">
        <w:t>bstract</w:t>
      </w:r>
    </w:p>
    <w:p w14:paraId="0A5B0327" w14:textId="728398D5" w:rsidR="00B41E11" w:rsidRPr="008B3558" w:rsidRDefault="00B41E11" w:rsidP="0032591C">
      <w:pPr>
        <w:autoSpaceDE w:val="0"/>
        <w:autoSpaceDN w:val="0"/>
        <w:adjustRightInd w:val="0"/>
        <w:spacing w:after="120" w:line="480" w:lineRule="auto"/>
        <w:jc w:val="both"/>
        <w:rPr>
          <w:color w:val="000000"/>
          <w:szCs w:val="24"/>
          <w14:ligatures w14:val="standardContextual"/>
        </w:rPr>
      </w:pPr>
      <w:r w:rsidRPr="00FE7E2C">
        <w:rPr>
          <w:b/>
          <w:bCs/>
          <w:sz w:val="28"/>
          <w:szCs w:val="28"/>
        </w:rPr>
        <w:t>Background:</w:t>
      </w:r>
      <w:r w:rsidRPr="008B3558">
        <w:rPr>
          <w:b/>
          <w:bCs/>
          <w:szCs w:val="24"/>
        </w:rPr>
        <w:t xml:space="preserve"> </w:t>
      </w:r>
      <w:r w:rsidRPr="008B3558">
        <w:rPr>
          <w:color w:val="000000"/>
          <w:szCs w:val="24"/>
          <w14:ligatures w14:val="standardContextual"/>
        </w:rPr>
        <w:t>Preterm infants</w:t>
      </w:r>
      <w:r>
        <w:rPr>
          <w:color w:val="000000"/>
          <w:szCs w:val="24"/>
          <w14:ligatures w14:val="standardContextual"/>
        </w:rPr>
        <w:t xml:space="preserve"> (PTIs)</w:t>
      </w:r>
      <w:r w:rsidRPr="008B3558">
        <w:rPr>
          <w:color w:val="000000"/>
          <w:szCs w:val="24"/>
          <w14:ligatures w14:val="standardContextual"/>
        </w:rPr>
        <w:t xml:space="preserve"> require hospitalization in different levels of neonatal care units (NCU</w:t>
      </w:r>
      <w:r>
        <w:rPr>
          <w:color w:val="000000"/>
          <w:szCs w:val="24"/>
          <w14:ligatures w14:val="standardContextual"/>
        </w:rPr>
        <w:t>s</w:t>
      </w:r>
      <w:r w:rsidRPr="008B3558">
        <w:rPr>
          <w:color w:val="000000"/>
          <w:szCs w:val="24"/>
          <w14:ligatures w14:val="standardContextual"/>
        </w:rPr>
        <w:t xml:space="preserve">) for </w:t>
      </w:r>
      <w:r>
        <w:rPr>
          <w:color w:val="000000"/>
          <w:szCs w:val="24"/>
          <w14:ligatures w14:val="standardContextual"/>
        </w:rPr>
        <w:t xml:space="preserve">their </w:t>
      </w:r>
      <w:r w:rsidRPr="008B3558">
        <w:rPr>
          <w:color w:val="000000"/>
          <w:szCs w:val="24"/>
          <w14:ligatures w14:val="standardContextual"/>
        </w:rPr>
        <w:t>survival and development</w:t>
      </w:r>
      <w:r>
        <w:rPr>
          <w:color w:val="000000"/>
          <w:szCs w:val="24"/>
          <w14:ligatures w14:val="standardContextual"/>
        </w:rPr>
        <w:t>al needs</w:t>
      </w:r>
      <w:r w:rsidRPr="008B3558">
        <w:rPr>
          <w:color w:val="000000"/>
          <w:szCs w:val="24"/>
          <w14:ligatures w14:val="standardContextual"/>
        </w:rPr>
        <w:t xml:space="preserve">. </w:t>
      </w:r>
      <w:r w:rsidRPr="008B3558">
        <w:rPr>
          <w:color w:val="000000"/>
        </w:rPr>
        <w:t>The quality of care</w:t>
      </w:r>
      <w:r>
        <w:rPr>
          <w:color w:val="000000"/>
        </w:rPr>
        <w:t xml:space="preserve"> provided at NCUs significantly influences </w:t>
      </w:r>
      <w:r w:rsidRPr="008B3558">
        <w:rPr>
          <w:color w:val="000000"/>
        </w:rPr>
        <w:t>infant outcome</w:t>
      </w:r>
      <w:r>
        <w:rPr>
          <w:color w:val="000000"/>
        </w:rPr>
        <w:t>s and parents’ experiences</w:t>
      </w:r>
      <w:r w:rsidRPr="008B3558">
        <w:rPr>
          <w:color w:val="000000"/>
        </w:rPr>
        <w:t xml:space="preserve">. </w:t>
      </w:r>
      <w:r>
        <w:rPr>
          <w:color w:val="000000"/>
          <w:szCs w:val="24"/>
          <w14:ligatures w14:val="standardContextual"/>
        </w:rPr>
        <w:t>Parents’</w:t>
      </w:r>
      <w:r w:rsidRPr="008B3558">
        <w:rPr>
          <w:color w:val="000000"/>
          <w:szCs w:val="24"/>
          <w14:ligatures w14:val="standardContextual"/>
        </w:rPr>
        <w:t xml:space="preserve"> experience of received </w:t>
      </w:r>
      <w:r>
        <w:rPr>
          <w:color w:val="000000"/>
          <w:szCs w:val="24"/>
          <w14:ligatures w14:val="standardContextual"/>
        </w:rPr>
        <w:t xml:space="preserve">support and </w:t>
      </w:r>
      <w:r w:rsidRPr="008B3558">
        <w:rPr>
          <w:color w:val="000000"/>
          <w:szCs w:val="24"/>
          <w14:ligatures w14:val="standardContextual"/>
        </w:rPr>
        <w:t xml:space="preserve">care </w:t>
      </w:r>
      <w:r>
        <w:rPr>
          <w:color w:val="000000"/>
          <w:szCs w:val="24"/>
          <w14:ligatures w14:val="standardContextual"/>
        </w:rPr>
        <w:t xml:space="preserve">of PTIs </w:t>
      </w:r>
      <w:r w:rsidRPr="008B3558">
        <w:rPr>
          <w:color w:val="000000"/>
          <w:szCs w:val="24"/>
          <w14:ligatures w14:val="standardContextual"/>
        </w:rPr>
        <w:t xml:space="preserve">is one of the indicators for determining </w:t>
      </w:r>
      <w:r>
        <w:rPr>
          <w:color w:val="000000"/>
          <w:szCs w:val="24"/>
          <w14:ligatures w14:val="standardContextual"/>
        </w:rPr>
        <w:t xml:space="preserve">the </w:t>
      </w:r>
      <w:r w:rsidRPr="008B3558">
        <w:rPr>
          <w:color w:val="000000"/>
          <w:szCs w:val="24"/>
          <w14:ligatures w14:val="standardContextual"/>
        </w:rPr>
        <w:t>quality of care</w:t>
      </w:r>
      <w:r>
        <w:rPr>
          <w:color w:val="000000"/>
          <w:szCs w:val="24"/>
          <w14:ligatures w14:val="standardContextual"/>
        </w:rPr>
        <w:t xml:space="preserve"> at NCUs</w:t>
      </w:r>
      <w:r w:rsidRPr="008B3558">
        <w:rPr>
          <w:color w:val="000000"/>
          <w:szCs w:val="24"/>
          <w14:ligatures w14:val="standardContextual"/>
        </w:rPr>
        <w:t>. The study aim</w:t>
      </w:r>
      <w:r>
        <w:rPr>
          <w:color w:val="000000"/>
          <w:szCs w:val="24"/>
          <w14:ligatures w14:val="standardContextual"/>
        </w:rPr>
        <w:t>s</w:t>
      </w:r>
      <w:r w:rsidRPr="008B3558">
        <w:rPr>
          <w:color w:val="000000"/>
          <w:szCs w:val="24"/>
          <w14:ligatures w14:val="standardContextual"/>
        </w:rPr>
        <w:t xml:space="preserve"> to </w:t>
      </w:r>
      <w:r>
        <w:rPr>
          <w:color w:val="000000"/>
          <w:szCs w:val="24"/>
          <w14:ligatures w14:val="standardContextual"/>
        </w:rPr>
        <w:t>investigate</w:t>
      </w:r>
      <w:r w:rsidRPr="008B3558">
        <w:rPr>
          <w:color w:val="000000"/>
          <w:szCs w:val="24"/>
          <w14:ligatures w14:val="standardContextual"/>
        </w:rPr>
        <w:t xml:space="preserve"> parents</w:t>
      </w:r>
      <w:r>
        <w:rPr>
          <w:color w:val="000000"/>
          <w:szCs w:val="24"/>
          <w14:ligatures w14:val="standardContextual"/>
        </w:rPr>
        <w:t>’ perspectives on the PTIs</w:t>
      </w:r>
      <w:r w:rsidRPr="008B3558">
        <w:rPr>
          <w:color w:val="000000"/>
          <w:szCs w:val="24"/>
          <w14:ligatures w14:val="standardContextual"/>
        </w:rPr>
        <w:t xml:space="preserve"> care and support </w:t>
      </w:r>
      <w:r>
        <w:rPr>
          <w:color w:val="000000"/>
          <w:szCs w:val="24"/>
          <w14:ligatures w14:val="standardContextual"/>
        </w:rPr>
        <w:t>received from nurses</w:t>
      </w:r>
      <w:r w:rsidRPr="008B3558">
        <w:rPr>
          <w:color w:val="000000"/>
          <w:szCs w:val="24"/>
          <w14:ligatures w14:val="standardContextual"/>
        </w:rPr>
        <w:t xml:space="preserve"> in NCUs</w:t>
      </w:r>
      <w:r>
        <w:rPr>
          <w:color w:val="000000"/>
          <w:szCs w:val="24"/>
          <w14:ligatures w14:val="standardContextual"/>
        </w:rPr>
        <w:t xml:space="preserve"> of Nepal</w:t>
      </w:r>
      <w:r w:rsidRPr="008B3558">
        <w:rPr>
          <w:color w:val="000000"/>
          <w:szCs w:val="24"/>
          <w14:ligatures w14:val="standardContextual"/>
        </w:rPr>
        <w:t xml:space="preserve">. </w:t>
      </w:r>
    </w:p>
    <w:p w14:paraId="6094A916" w14:textId="10EA5CA4" w:rsidR="00B41E11" w:rsidRPr="008B3558" w:rsidRDefault="00B41E11" w:rsidP="0032591C">
      <w:pPr>
        <w:spacing w:after="120" w:line="480" w:lineRule="auto"/>
        <w:jc w:val="both"/>
        <w:rPr>
          <w:szCs w:val="24"/>
        </w:rPr>
      </w:pPr>
      <w:r w:rsidRPr="00FE7E2C">
        <w:rPr>
          <w:b/>
          <w:bCs/>
          <w:sz w:val="28"/>
          <w:szCs w:val="28"/>
        </w:rPr>
        <w:t>Methods:</w:t>
      </w:r>
      <w:r w:rsidRPr="008B3558">
        <w:rPr>
          <w:b/>
          <w:bCs/>
          <w:szCs w:val="24"/>
        </w:rPr>
        <w:t xml:space="preserve"> </w:t>
      </w:r>
      <w:r>
        <w:rPr>
          <w:szCs w:val="24"/>
        </w:rPr>
        <w:t>A</w:t>
      </w:r>
      <w:r w:rsidRPr="008B3558">
        <w:rPr>
          <w:szCs w:val="24"/>
        </w:rPr>
        <w:t xml:space="preserve"> descriptive phenomenological study was conducted </w:t>
      </w:r>
      <w:r>
        <w:rPr>
          <w:szCs w:val="24"/>
        </w:rPr>
        <w:t>with</w:t>
      </w:r>
      <w:r w:rsidRPr="008B3558">
        <w:rPr>
          <w:szCs w:val="24"/>
        </w:rPr>
        <w:t xml:space="preserve">in the NCUs of three public tertiary hospitals in Kathmandu, Nepal. In-depth interviews were </w:t>
      </w:r>
      <w:r>
        <w:rPr>
          <w:szCs w:val="24"/>
        </w:rPr>
        <w:t>conducted</w:t>
      </w:r>
      <w:r w:rsidRPr="008B3558">
        <w:rPr>
          <w:szCs w:val="24"/>
        </w:rPr>
        <w:t xml:space="preserve"> </w:t>
      </w:r>
      <w:r>
        <w:rPr>
          <w:szCs w:val="24"/>
        </w:rPr>
        <w:t>among</w:t>
      </w:r>
      <w:r w:rsidRPr="008B3558">
        <w:rPr>
          <w:szCs w:val="24"/>
        </w:rPr>
        <w:t xml:space="preserve"> 25 purposively selected parents</w:t>
      </w:r>
      <w:r>
        <w:rPr>
          <w:szCs w:val="24"/>
        </w:rPr>
        <w:t>, (both</w:t>
      </w:r>
      <w:r w:rsidRPr="008B3558">
        <w:rPr>
          <w:szCs w:val="24"/>
        </w:rPr>
        <w:t xml:space="preserve"> mothers and fathers</w:t>
      </w:r>
      <w:r>
        <w:rPr>
          <w:szCs w:val="24"/>
        </w:rPr>
        <w:t>)</w:t>
      </w:r>
      <w:r w:rsidRPr="008B3558">
        <w:rPr>
          <w:szCs w:val="24"/>
        </w:rPr>
        <w:t xml:space="preserve"> of </w:t>
      </w:r>
      <w:r w:rsidR="00BD77BF" w:rsidRPr="008B3558">
        <w:rPr>
          <w:szCs w:val="24"/>
        </w:rPr>
        <w:t>low-</w:t>
      </w:r>
      <w:r w:rsidR="0034651E" w:rsidRPr="008B3558">
        <w:rPr>
          <w:szCs w:val="24"/>
        </w:rPr>
        <w:t>birthweight</w:t>
      </w:r>
      <w:r w:rsidRPr="008B3558">
        <w:rPr>
          <w:szCs w:val="24"/>
        </w:rPr>
        <w:t xml:space="preserve"> </w:t>
      </w:r>
      <w:r>
        <w:rPr>
          <w:szCs w:val="24"/>
        </w:rPr>
        <w:t xml:space="preserve">PTIs </w:t>
      </w:r>
      <w:r w:rsidRPr="008B3558">
        <w:rPr>
          <w:szCs w:val="24"/>
        </w:rPr>
        <w:t xml:space="preserve">admitted to the NCUs. </w:t>
      </w:r>
      <w:bookmarkStart w:id="4" w:name="_Hlk187157712"/>
      <w:r w:rsidR="009E650F" w:rsidRPr="001758A5">
        <w:rPr>
          <w:szCs w:val="24"/>
        </w:rPr>
        <w:t xml:space="preserve">Data was collected from </w:t>
      </w:r>
      <w:r w:rsidR="002F4B9A">
        <w:rPr>
          <w:szCs w:val="24"/>
        </w:rPr>
        <w:t>November</w:t>
      </w:r>
      <w:r w:rsidR="009E650F" w:rsidRPr="001758A5">
        <w:rPr>
          <w:szCs w:val="24"/>
        </w:rPr>
        <w:t xml:space="preserve"> 2019 to </w:t>
      </w:r>
      <w:r w:rsidR="002F4B9A">
        <w:rPr>
          <w:szCs w:val="24"/>
        </w:rPr>
        <w:t>February</w:t>
      </w:r>
      <w:r w:rsidR="009E650F" w:rsidRPr="001758A5">
        <w:rPr>
          <w:szCs w:val="24"/>
        </w:rPr>
        <w:t xml:space="preserve"> 2020.</w:t>
      </w:r>
      <w:bookmarkEnd w:id="4"/>
      <w:r w:rsidR="009E650F">
        <w:rPr>
          <w:szCs w:val="24"/>
        </w:rPr>
        <w:t xml:space="preserve"> </w:t>
      </w:r>
      <w:r w:rsidRPr="008B3558">
        <w:rPr>
          <w:szCs w:val="24"/>
        </w:rPr>
        <w:t>The data were</w:t>
      </w:r>
      <w:r>
        <w:rPr>
          <w:szCs w:val="24"/>
        </w:rPr>
        <w:t xml:space="preserve"> meticulously</w:t>
      </w:r>
      <w:r w:rsidRPr="008B3558">
        <w:rPr>
          <w:szCs w:val="24"/>
        </w:rPr>
        <w:t xml:space="preserve"> analyzed using the Colaizzi method.</w:t>
      </w:r>
    </w:p>
    <w:p w14:paraId="42279A7E" w14:textId="11CD2B1F" w:rsidR="00B41E11" w:rsidRPr="008B3558" w:rsidRDefault="00B41E11" w:rsidP="0032591C">
      <w:pPr>
        <w:autoSpaceDE w:val="0"/>
        <w:autoSpaceDN w:val="0"/>
        <w:adjustRightInd w:val="0"/>
        <w:spacing w:after="120" w:line="480" w:lineRule="auto"/>
        <w:jc w:val="both"/>
        <w:rPr>
          <w:color w:val="000000"/>
          <w:szCs w:val="24"/>
        </w:rPr>
      </w:pPr>
      <w:r w:rsidRPr="00FE7E2C">
        <w:rPr>
          <w:b/>
          <w:bCs/>
          <w:sz w:val="28"/>
          <w:szCs w:val="28"/>
        </w:rPr>
        <w:t>Findings:</w:t>
      </w:r>
      <w:r w:rsidRPr="008B3558">
        <w:rPr>
          <w:szCs w:val="24"/>
        </w:rPr>
        <w:t xml:space="preserve"> The exploration of parents’ experiences identified three </w:t>
      </w:r>
      <w:r>
        <w:rPr>
          <w:szCs w:val="24"/>
        </w:rPr>
        <w:t xml:space="preserve">main </w:t>
      </w:r>
      <w:r w:rsidRPr="008B3558">
        <w:rPr>
          <w:szCs w:val="24"/>
        </w:rPr>
        <w:t xml:space="preserve">theme areas: (1) </w:t>
      </w:r>
      <w:r w:rsidRPr="008B3558">
        <w:rPr>
          <w:bCs/>
          <w:color w:val="000000"/>
          <w:szCs w:val="24"/>
        </w:rPr>
        <w:t>C</w:t>
      </w:r>
      <w:r w:rsidRPr="008B3558">
        <w:rPr>
          <w:bCs/>
          <w:szCs w:val="24"/>
        </w:rPr>
        <w:t>are and</w:t>
      </w:r>
      <w:r w:rsidRPr="008B3558">
        <w:rPr>
          <w:bCs/>
          <w:color w:val="000000"/>
          <w:szCs w:val="24"/>
        </w:rPr>
        <w:t xml:space="preserve"> </w:t>
      </w:r>
      <w:r>
        <w:rPr>
          <w:bCs/>
          <w:color w:val="000000"/>
          <w:szCs w:val="24"/>
        </w:rPr>
        <w:t>s</w:t>
      </w:r>
      <w:r w:rsidRPr="008B3558">
        <w:rPr>
          <w:bCs/>
          <w:color w:val="000000"/>
          <w:szCs w:val="24"/>
        </w:rPr>
        <w:t xml:space="preserve">upport, (2) </w:t>
      </w:r>
      <w:r w:rsidR="00EC695F">
        <w:rPr>
          <w:bCs/>
          <w:color w:val="000000"/>
          <w:szCs w:val="24"/>
        </w:rPr>
        <w:t>I</w:t>
      </w:r>
      <w:r w:rsidR="007A6800">
        <w:rPr>
          <w:bCs/>
          <w:color w:val="000000"/>
          <w:szCs w:val="24"/>
        </w:rPr>
        <w:t>nitial i</w:t>
      </w:r>
      <w:r w:rsidR="00EC695F">
        <w:rPr>
          <w:bCs/>
          <w:color w:val="000000"/>
          <w:szCs w:val="24"/>
        </w:rPr>
        <w:t>nvolvement in PTI care</w:t>
      </w:r>
      <w:r>
        <w:rPr>
          <w:bCs/>
          <w:color w:val="000000"/>
          <w:szCs w:val="24"/>
        </w:rPr>
        <w:t>,</w:t>
      </w:r>
      <w:r w:rsidRPr="008B3558">
        <w:rPr>
          <w:bCs/>
          <w:color w:val="000000"/>
          <w:szCs w:val="24"/>
        </w:rPr>
        <w:t xml:space="preserve"> and (3) </w:t>
      </w:r>
      <w:r w:rsidR="00EC695F">
        <w:rPr>
          <w:bCs/>
          <w:color w:val="000000"/>
          <w:szCs w:val="24"/>
        </w:rPr>
        <w:t>Outcome of c</w:t>
      </w:r>
      <w:r w:rsidRPr="008B3558">
        <w:rPr>
          <w:bCs/>
          <w:color w:val="000000"/>
          <w:szCs w:val="24"/>
        </w:rPr>
        <w:t xml:space="preserve">are </w:t>
      </w:r>
      <w:r>
        <w:rPr>
          <w:bCs/>
          <w:color w:val="000000"/>
          <w:szCs w:val="24"/>
        </w:rPr>
        <w:t>i</w:t>
      </w:r>
      <w:r w:rsidRPr="008B3558">
        <w:rPr>
          <w:bCs/>
          <w:color w:val="000000"/>
          <w:szCs w:val="24"/>
        </w:rPr>
        <w:t xml:space="preserve">nvolvement. Parents </w:t>
      </w:r>
      <w:r>
        <w:rPr>
          <w:bCs/>
          <w:color w:val="000000"/>
          <w:szCs w:val="24"/>
        </w:rPr>
        <w:t xml:space="preserve">appreciated </w:t>
      </w:r>
      <w:r w:rsidRPr="008B3558">
        <w:rPr>
          <w:bCs/>
          <w:color w:val="000000"/>
          <w:szCs w:val="24"/>
        </w:rPr>
        <w:t xml:space="preserve">competent and affectionate </w:t>
      </w:r>
      <w:r>
        <w:rPr>
          <w:bCs/>
          <w:color w:val="000000"/>
          <w:szCs w:val="24"/>
        </w:rPr>
        <w:t>PTI</w:t>
      </w:r>
      <w:r w:rsidRPr="008B3558">
        <w:rPr>
          <w:bCs/>
          <w:color w:val="000000"/>
          <w:szCs w:val="24"/>
        </w:rPr>
        <w:t xml:space="preserve"> care </w:t>
      </w:r>
      <w:r>
        <w:rPr>
          <w:bCs/>
          <w:color w:val="000000"/>
          <w:szCs w:val="24"/>
        </w:rPr>
        <w:t>as well as</w:t>
      </w:r>
      <w:r w:rsidRPr="008B3558">
        <w:rPr>
          <w:bCs/>
          <w:color w:val="000000"/>
          <w:szCs w:val="24"/>
        </w:rPr>
        <w:t xml:space="preserve"> informational support</w:t>
      </w:r>
      <w:r>
        <w:rPr>
          <w:bCs/>
          <w:color w:val="000000"/>
          <w:szCs w:val="24"/>
        </w:rPr>
        <w:t>. However, they had varied</w:t>
      </w:r>
      <w:r w:rsidRPr="008B3558">
        <w:rPr>
          <w:bCs/>
          <w:szCs w:val="24"/>
        </w:rPr>
        <w:t xml:space="preserve"> experience</w:t>
      </w:r>
      <w:r>
        <w:rPr>
          <w:bCs/>
          <w:szCs w:val="24"/>
        </w:rPr>
        <w:t>s</w:t>
      </w:r>
      <w:r w:rsidRPr="008B3558">
        <w:rPr>
          <w:bCs/>
          <w:color w:val="000000"/>
          <w:szCs w:val="24"/>
        </w:rPr>
        <w:t xml:space="preserve"> with comm</w:t>
      </w:r>
      <w:r w:rsidRPr="008B3558">
        <w:rPr>
          <w:color w:val="000000"/>
          <w:szCs w:val="24"/>
        </w:rPr>
        <w:t>unication, emotional support</w:t>
      </w:r>
      <w:r>
        <w:rPr>
          <w:color w:val="000000"/>
          <w:szCs w:val="24"/>
        </w:rPr>
        <w:t>,</w:t>
      </w:r>
      <w:r w:rsidRPr="008B3558">
        <w:rPr>
          <w:color w:val="000000"/>
          <w:szCs w:val="24"/>
        </w:rPr>
        <w:t xml:space="preserve"> and </w:t>
      </w:r>
      <w:r>
        <w:rPr>
          <w:color w:val="000000"/>
          <w:szCs w:val="24"/>
        </w:rPr>
        <w:t xml:space="preserve">opportunities for infant-parent </w:t>
      </w:r>
      <w:r w:rsidRPr="008B3558">
        <w:rPr>
          <w:color w:val="000000"/>
          <w:szCs w:val="24"/>
        </w:rPr>
        <w:t xml:space="preserve">attachment. </w:t>
      </w:r>
      <w:r>
        <w:rPr>
          <w:color w:val="000000"/>
          <w:szCs w:val="24"/>
        </w:rPr>
        <w:t>G</w:t>
      </w:r>
      <w:r w:rsidRPr="008B3558">
        <w:rPr>
          <w:color w:val="000000"/>
          <w:szCs w:val="24"/>
        </w:rPr>
        <w:t>uidance and support</w:t>
      </w:r>
      <w:r>
        <w:rPr>
          <w:color w:val="000000"/>
          <w:szCs w:val="24"/>
        </w:rPr>
        <w:t xml:space="preserve"> for PTI care from nurses and peer-</w:t>
      </w:r>
      <w:proofErr w:type="gramStart"/>
      <w:r>
        <w:rPr>
          <w:color w:val="000000"/>
          <w:szCs w:val="24"/>
        </w:rPr>
        <w:t>parents  proved</w:t>
      </w:r>
      <w:proofErr w:type="gramEnd"/>
      <w:r>
        <w:rPr>
          <w:color w:val="000000"/>
          <w:szCs w:val="24"/>
        </w:rPr>
        <w:t xml:space="preserve"> instrumental in mitigating uncertainties </w:t>
      </w:r>
      <w:r w:rsidR="00EC695F">
        <w:rPr>
          <w:color w:val="000000"/>
          <w:szCs w:val="24"/>
        </w:rPr>
        <w:t xml:space="preserve">related to </w:t>
      </w:r>
      <w:r w:rsidR="003E45F9">
        <w:rPr>
          <w:color w:val="000000"/>
          <w:szCs w:val="24"/>
        </w:rPr>
        <w:t xml:space="preserve">initial care </w:t>
      </w:r>
      <w:r w:rsidR="00EC695F">
        <w:rPr>
          <w:color w:val="000000"/>
          <w:szCs w:val="24"/>
        </w:rPr>
        <w:t xml:space="preserve">learning and involvement in PTI </w:t>
      </w:r>
      <w:r w:rsidR="00EC695F">
        <w:rPr>
          <w:color w:val="000000"/>
          <w:szCs w:val="24"/>
        </w:rPr>
        <w:lastRenderedPageBreak/>
        <w:t>care</w:t>
      </w:r>
      <w:r>
        <w:rPr>
          <w:color w:val="000000"/>
          <w:szCs w:val="24"/>
        </w:rPr>
        <w:t xml:space="preserve">. Parents’ involvement in hands on care of their PTIs boosted infant-parent attachment, empowered for care giving, and provided emotional solace.  </w:t>
      </w:r>
      <w:r w:rsidRPr="008B3558">
        <w:rPr>
          <w:color w:val="000000"/>
          <w:szCs w:val="24"/>
        </w:rPr>
        <w:t xml:space="preserve"> </w:t>
      </w:r>
    </w:p>
    <w:p w14:paraId="045EA407" w14:textId="49F32837" w:rsidR="00B41E11" w:rsidRDefault="00B41E11" w:rsidP="0032591C">
      <w:pPr>
        <w:spacing w:after="120" w:line="480" w:lineRule="auto"/>
        <w:jc w:val="both"/>
      </w:pPr>
      <w:r w:rsidRPr="00FE7E2C">
        <w:rPr>
          <w:b/>
          <w:bCs/>
          <w:sz w:val="28"/>
          <w:szCs w:val="28"/>
        </w:rPr>
        <w:t>Conclusion:</w:t>
      </w:r>
      <w:r w:rsidRPr="008B3558">
        <w:rPr>
          <w:b/>
          <w:bCs/>
          <w:szCs w:val="24"/>
        </w:rPr>
        <w:t xml:space="preserve"> </w:t>
      </w:r>
      <w:r w:rsidRPr="00B41E11">
        <w:rPr>
          <w:szCs w:val="24"/>
        </w:rPr>
        <w:t>Findings indicate that</w:t>
      </w:r>
      <w:r>
        <w:rPr>
          <w:b/>
          <w:bCs/>
          <w:szCs w:val="24"/>
        </w:rPr>
        <w:t xml:space="preserve"> </w:t>
      </w:r>
      <w:r>
        <w:t>p</w:t>
      </w:r>
      <w:r w:rsidRPr="008B3558">
        <w:t xml:space="preserve">arents have positive experience with </w:t>
      </w:r>
      <w:r>
        <w:t>PTI</w:t>
      </w:r>
      <w:r w:rsidRPr="008B3558">
        <w:t xml:space="preserve"> care</w:t>
      </w:r>
      <w:r>
        <w:t xml:space="preserve"> provided by nurses and their involvement in hands</w:t>
      </w:r>
      <w:r w:rsidR="00F0658E">
        <w:t>-</w:t>
      </w:r>
      <w:r>
        <w:t>on care of their PTIs</w:t>
      </w:r>
      <w:r w:rsidRPr="008B3558">
        <w:t>. However, the</w:t>
      </w:r>
      <w:r>
        <w:t xml:space="preserve">re are gaps in support expectations of parents including communication, emotional support, and care guidance. </w:t>
      </w:r>
      <w:proofErr w:type="gramStart"/>
      <w:r w:rsidR="00D022C0">
        <w:t>Finding</w:t>
      </w:r>
      <w:r w:rsidR="00036E68">
        <w:t>s</w:t>
      </w:r>
      <w:r w:rsidR="00D022C0">
        <w:t xml:space="preserve"> </w:t>
      </w:r>
      <w:r>
        <w:t xml:space="preserve"> have</w:t>
      </w:r>
      <w:proofErr w:type="gramEnd"/>
      <w:r>
        <w:t xml:space="preserve"> important implications for nurses, pediatricians, and policymakers for the enhancement of neonatal care practice by incorporating parental support and parents’ involvement in hands on care of PTI across NCUs in Nepal. </w:t>
      </w:r>
    </w:p>
    <w:bookmarkEnd w:id="0"/>
    <w:p w14:paraId="3DC74243" w14:textId="6D01DBA4" w:rsidR="00B41E11" w:rsidRPr="008B3558" w:rsidRDefault="00B41E11" w:rsidP="0032591C">
      <w:pPr>
        <w:spacing w:line="480" w:lineRule="auto"/>
        <w:jc w:val="both"/>
        <w:rPr>
          <w:szCs w:val="24"/>
        </w:rPr>
      </w:pPr>
      <w:r w:rsidRPr="00FE7E2C">
        <w:rPr>
          <w:b/>
          <w:bCs/>
          <w:sz w:val="28"/>
          <w:szCs w:val="24"/>
        </w:rPr>
        <w:t xml:space="preserve">Key Words: </w:t>
      </w:r>
      <w:r w:rsidR="00605131">
        <w:rPr>
          <w:szCs w:val="24"/>
        </w:rPr>
        <w:t xml:space="preserve">Care and </w:t>
      </w:r>
      <w:r w:rsidR="00605131" w:rsidRPr="008B3558">
        <w:rPr>
          <w:szCs w:val="24"/>
        </w:rPr>
        <w:t xml:space="preserve">support, neonatal care units, </w:t>
      </w:r>
      <w:r w:rsidR="00605131">
        <w:rPr>
          <w:szCs w:val="24"/>
        </w:rPr>
        <w:t>p</w:t>
      </w:r>
      <w:r w:rsidRPr="008B3558">
        <w:rPr>
          <w:szCs w:val="24"/>
        </w:rPr>
        <w:t xml:space="preserve">arents’ experience, </w:t>
      </w:r>
      <w:r w:rsidR="00605131" w:rsidRPr="008B3558">
        <w:rPr>
          <w:szCs w:val="24"/>
        </w:rPr>
        <w:t>phenomenological study</w:t>
      </w:r>
      <w:r w:rsidR="00605131">
        <w:rPr>
          <w:szCs w:val="24"/>
        </w:rPr>
        <w:t xml:space="preserve">, </w:t>
      </w:r>
      <w:r w:rsidR="00BD77BF">
        <w:rPr>
          <w:szCs w:val="24"/>
        </w:rPr>
        <w:t xml:space="preserve">Preterm infants, </w:t>
      </w:r>
    </w:p>
    <w:p w14:paraId="332E87A5" w14:textId="69851BF6" w:rsidR="00B41E11" w:rsidRPr="00DB5A22" w:rsidRDefault="00DB5A22" w:rsidP="00F0658E">
      <w:pPr>
        <w:pStyle w:val="Heading2"/>
      </w:pPr>
      <w:r w:rsidRPr="00DB5A22">
        <w:t>Introduction</w:t>
      </w:r>
    </w:p>
    <w:p w14:paraId="1B168755" w14:textId="3961D3C8" w:rsidR="00B41E11" w:rsidRPr="008B3558" w:rsidRDefault="00B41E11" w:rsidP="0032591C">
      <w:pPr>
        <w:autoSpaceDE w:val="0"/>
        <w:autoSpaceDN w:val="0"/>
        <w:adjustRightInd w:val="0"/>
        <w:spacing w:after="240" w:line="480" w:lineRule="auto"/>
        <w:jc w:val="both"/>
        <w:rPr>
          <w:color w:val="000000"/>
          <w:szCs w:val="24"/>
          <w14:ligatures w14:val="standardContextual"/>
        </w:rPr>
      </w:pPr>
      <w:r w:rsidRPr="008B3558">
        <w:rPr>
          <w:color w:val="000000"/>
          <w:szCs w:val="24"/>
        </w:rPr>
        <w:t>Preterm birth (PTB) is a live birth that occurs before 37 completed weeks of gestation.</w:t>
      </w:r>
      <w:r w:rsidRPr="008B3558">
        <w:rPr>
          <w:color w:val="000000"/>
          <w:szCs w:val="24"/>
          <w14:ligatures w14:val="standardContextual"/>
        </w:rPr>
        <w:t xml:space="preserve"> Based on </w:t>
      </w:r>
      <w:r>
        <w:rPr>
          <w:color w:val="000000"/>
          <w:szCs w:val="24"/>
          <w14:ligatures w14:val="standardContextual"/>
        </w:rPr>
        <w:t xml:space="preserve">infants’ </w:t>
      </w:r>
      <w:r w:rsidRPr="008B3558">
        <w:rPr>
          <w:color w:val="000000"/>
          <w:szCs w:val="24"/>
          <w14:ligatures w14:val="standardContextual"/>
        </w:rPr>
        <w:t xml:space="preserve">gestational age, it is further classified </w:t>
      </w:r>
      <w:r>
        <w:rPr>
          <w:color w:val="000000"/>
          <w:szCs w:val="24"/>
          <w14:ligatures w14:val="standardContextual"/>
        </w:rPr>
        <w:t xml:space="preserve">into four categories including </w:t>
      </w:r>
      <w:r w:rsidRPr="008B3558">
        <w:rPr>
          <w:color w:val="000000"/>
          <w:szCs w:val="24"/>
          <w14:ligatures w14:val="standardContextual"/>
        </w:rPr>
        <w:t xml:space="preserve"> extreme (before 28 weeks); very (28 to 31 weeks), moderate  (32 to 33 weeks)</w:t>
      </w:r>
      <w:r>
        <w:rPr>
          <w:color w:val="000000"/>
          <w:szCs w:val="24"/>
          <w14:ligatures w14:val="standardContextual"/>
        </w:rPr>
        <w:t>,</w:t>
      </w:r>
      <w:r w:rsidRPr="008B3558">
        <w:rPr>
          <w:color w:val="000000"/>
          <w:szCs w:val="24"/>
          <w14:ligatures w14:val="standardContextual"/>
        </w:rPr>
        <w:t xml:space="preserve"> and late (34 to 37 weeks) preterm birth </w:t>
      </w:r>
      <w:r w:rsidR="003A69A0" w:rsidRPr="008B3558">
        <w:rPr>
          <w:color w:val="000000"/>
          <w:szCs w:val="24"/>
          <w14:ligatures w14:val="standardContextual"/>
        </w:rPr>
        <w:fldChar w:fldCharType="begin" w:fldLock="1"/>
      </w:r>
      <w:r w:rsidR="00FE7E2C">
        <w:rPr>
          <w:color w:val="000000"/>
          <w:szCs w:val="24"/>
          <w14:ligatures w14:val="standardContextual"/>
        </w:rPr>
        <w:instrText>ADDIN CSL_CITATION {"citationItems":[{"id":"ITEM-1","itemData":{"DOI":"https://doi.org/10.1046/j.1471-0528.2003.00021.x","ISSN":"1470-0328","abstract":"Three main conditions explain preterm birth: medically indicated (iatrogenic) preterm birth (25%; 18.7?35.2%), preterm premature rupture of membranes (PPROM) (25%; 7.1?51.2%) and spontaneous (idiopathic) preterm birth (50%; 23.2?64.1%). The majority of multiple pregnancies (10% of all preterm births) are delivered preterm (50% for medical reasons). Although medical indications relate more to feto-maternal conditions, PPROM to infections and idiopathic preterm birth to lifestyle, these risk factors are identified in any category, emphasising that preterm birth has a multifactorial origin. Still, several incidences of preterm birth are not completely explained with a plausible cause for PPROM or spontaneous preterm labour suggesting that other causes have yet to be identified. In addition, preterm birth is associated with unrecognised severe congenital anomalies. Variability within the main categories may be explained by the studied population, ethnic group, social class and preventive interventions towards reducing spontaneous preterm birth where the proportion of medically-indicated preterm birth is increased. Despite being retrospective a classification according to gestational age at birth is important for neonatal prognosis. Preterm birth is stratified into mild preterm (32?36 weeks), very preterm (28?31 weeks) and extremely preterm (&lt;28 weeks) with increasing neonatal mortality and morbidity. Recent studies suggested that infection was mostly responsible for extreme preterm birth, while stress and lifestyle accounted for mild preterm birth, and a mixture of both conditions contributed to very preterm birth.","author":[{"dropping-particle":"","family":"Moutquin","given":"Jean-Marie","non-dropping-particle":"","parse-names":false,"suffix":""}],"container-title":"BJOG: An International Journal of Obstetrics &amp; Gynaecology","id":"ITEM-1","issue":"s20","issued":{"date-parts":[["2003","4","1"]]},"page":"30-33","publisher":"John Wiley &amp; Sons, Ltd","title":"Classification and heterogeneity of preterm birth","type":"article-journal","volume":"110"},"uris":["http://www.mendeley.com/documents/?uuid=358e12f1-6ffc-4cc9-a7cb-b711a632ee2b"]}],"mendeley":{"formattedCitation":"(1)","manualFormatting":"[1]","plainTextFormattedCitation":"(1)","previouslyFormattedCitation":"(1)"},"properties":{"noteIndex":0},"schema":"https://github.com/citation-style-language/schema/raw/master/csl-citation.json"}</w:instrText>
      </w:r>
      <w:r w:rsidR="003A69A0" w:rsidRPr="008B3558">
        <w:rPr>
          <w:color w:val="000000"/>
          <w:szCs w:val="24"/>
          <w14:ligatures w14:val="standardContextual"/>
        </w:rPr>
        <w:fldChar w:fldCharType="separate"/>
      </w:r>
      <w:r w:rsidR="00FE7E2C">
        <w:rPr>
          <w:noProof/>
          <w:color w:val="000000"/>
          <w:szCs w:val="24"/>
          <w14:ligatures w14:val="standardContextual"/>
        </w:rPr>
        <w:t>[</w:t>
      </w:r>
      <w:r w:rsidR="003A69A0" w:rsidRPr="003A69A0">
        <w:rPr>
          <w:noProof/>
          <w:color w:val="000000"/>
          <w:szCs w:val="24"/>
          <w14:ligatures w14:val="standardContextual"/>
        </w:rPr>
        <w:t>1</w:t>
      </w:r>
      <w:r w:rsidR="00FE7E2C">
        <w:rPr>
          <w:noProof/>
          <w:color w:val="000000"/>
          <w:szCs w:val="24"/>
          <w14:ligatures w14:val="standardContextual"/>
        </w:rPr>
        <w:t>]</w:t>
      </w:r>
      <w:r w:rsidR="003A69A0" w:rsidRPr="008B3558">
        <w:rPr>
          <w:color w:val="000000"/>
          <w:szCs w:val="24"/>
          <w14:ligatures w14:val="standardContextual"/>
        </w:rPr>
        <w:fldChar w:fldCharType="end"/>
      </w:r>
      <w:r w:rsidR="003A69A0" w:rsidRPr="008B3558">
        <w:rPr>
          <w:color w:val="000000"/>
          <w:szCs w:val="24"/>
          <w14:ligatures w14:val="standardContextual"/>
        </w:rPr>
        <w:t xml:space="preserve">. </w:t>
      </w:r>
      <w:r>
        <w:rPr>
          <w:color w:val="000000"/>
          <w:szCs w:val="24"/>
          <w14:ligatures w14:val="standardContextual"/>
        </w:rPr>
        <w:t>Among them, l</w:t>
      </w:r>
      <w:r w:rsidRPr="008B3558">
        <w:rPr>
          <w:color w:val="000000"/>
          <w:szCs w:val="24"/>
          <w14:ligatures w14:val="standardContextual"/>
        </w:rPr>
        <w:t xml:space="preserve">ate PTB (34 to 37 weeks) are more common. </w:t>
      </w:r>
      <w:r>
        <w:rPr>
          <w:color w:val="000000"/>
          <w:szCs w:val="24"/>
          <w14:ligatures w14:val="standardContextual"/>
        </w:rPr>
        <w:t xml:space="preserve">According to </w:t>
      </w:r>
      <w:r w:rsidRPr="008B3558">
        <w:rPr>
          <w:szCs w:val="24"/>
        </w:rPr>
        <w:t>Lancet</w:t>
      </w:r>
      <w:r w:rsidRPr="008B3558">
        <w:rPr>
          <w:color w:val="000000"/>
          <w:szCs w:val="24"/>
          <w14:ligatures w14:val="standardContextual"/>
        </w:rPr>
        <w:t xml:space="preserve"> Global Health</w:t>
      </w:r>
      <w:r>
        <w:rPr>
          <w:color w:val="000000"/>
          <w:szCs w:val="24"/>
          <w14:ligatures w14:val="standardContextual"/>
        </w:rPr>
        <w:t>, there were an</w:t>
      </w:r>
      <w:r w:rsidRPr="008B3558">
        <w:rPr>
          <w:color w:val="000000"/>
          <w:szCs w:val="24"/>
          <w14:ligatures w14:val="standardContextual"/>
        </w:rPr>
        <w:t xml:space="preserve"> </w:t>
      </w:r>
      <w:r w:rsidRPr="008B3558">
        <w:rPr>
          <w:szCs w:val="24"/>
        </w:rPr>
        <w:t>estimated 13·4 million preterm births</w:t>
      </w:r>
      <w:r>
        <w:rPr>
          <w:szCs w:val="24"/>
        </w:rPr>
        <w:t xml:space="preserve"> </w:t>
      </w:r>
      <w:r w:rsidRPr="008B3558">
        <w:rPr>
          <w:szCs w:val="24"/>
        </w:rPr>
        <w:t>in 2020</w:t>
      </w:r>
      <w:r w:rsidR="00036E68">
        <w:rPr>
          <w:szCs w:val="24"/>
        </w:rPr>
        <w:t>,</w:t>
      </w:r>
      <w:r w:rsidRPr="008B3558">
        <w:rPr>
          <w:szCs w:val="24"/>
        </w:rPr>
        <w:t xml:space="preserve"> </w:t>
      </w:r>
      <w:r>
        <w:rPr>
          <w:szCs w:val="24"/>
        </w:rPr>
        <w:t xml:space="preserve">constituting </w:t>
      </w:r>
      <w:r w:rsidRPr="008B3558">
        <w:rPr>
          <w:szCs w:val="24"/>
        </w:rPr>
        <w:t>9·9% of all births</w:t>
      </w:r>
      <w:r>
        <w:rPr>
          <w:szCs w:val="24"/>
        </w:rPr>
        <w:t xml:space="preserve"> worldwide.</w:t>
      </w:r>
      <w:r w:rsidRPr="008B3558">
        <w:rPr>
          <w:szCs w:val="24"/>
        </w:rPr>
        <w:t xml:space="preserve"> </w:t>
      </w:r>
      <w:r>
        <w:rPr>
          <w:szCs w:val="24"/>
        </w:rPr>
        <w:t>This reflects a slight decrease</w:t>
      </w:r>
      <w:r w:rsidRPr="008B3558">
        <w:rPr>
          <w:szCs w:val="24"/>
        </w:rPr>
        <w:t xml:space="preserve"> from 13·8 million </w:t>
      </w:r>
      <w:r>
        <w:rPr>
          <w:szCs w:val="24"/>
        </w:rPr>
        <w:t xml:space="preserve">recorded </w:t>
      </w:r>
      <w:r w:rsidRPr="008B3558">
        <w:rPr>
          <w:szCs w:val="24"/>
        </w:rPr>
        <w:t>in 2010</w:t>
      </w:r>
      <w:r>
        <w:rPr>
          <w:szCs w:val="24"/>
        </w:rPr>
        <w:t xml:space="preserve">, accounting for </w:t>
      </w:r>
      <w:r w:rsidRPr="008B3558">
        <w:rPr>
          <w:szCs w:val="24"/>
        </w:rPr>
        <w:t xml:space="preserve"> 9·8% of </w:t>
      </w:r>
      <w:r>
        <w:rPr>
          <w:szCs w:val="24"/>
        </w:rPr>
        <w:t xml:space="preserve">total </w:t>
      </w:r>
      <w:r w:rsidRPr="008B3558">
        <w:rPr>
          <w:szCs w:val="24"/>
        </w:rPr>
        <w:t xml:space="preserve"> births </w:t>
      </w:r>
      <w:r w:rsidR="003A69A0" w:rsidRPr="008B3558">
        <w:rPr>
          <w:szCs w:val="24"/>
        </w:rPr>
        <w:fldChar w:fldCharType="begin" w:fldLock="1"/>
      </w:r>
      <w:r w:rsidR="003A69A0">
        <w:rPr>
          <w:szCs w:val="24"/>
        </w:rPr>
        <w:instrText>ADDIN CSL_CITATION {"citationItems":[{"id":"ITEM-1","itemData":{"DOI":"10.1016/S0140-6736(23)00878-4","ISSN":"0140-6736","author":[{"dropping-particle":"","family":"Ohuma","given":"Eric O","non-dropping-particle":"","parse-names":false,"suffix":""},{"dropping-particle":"","family":"Moller","given":"Ann-Beth","non-dropping-particle":"","parse-names":false,"suffix":""},{"dropping-particle":"","family":"Bradley","given":"Ellen","non-dropping-particle":"","parse-names":false,"suffix":""},{"dropping-particle":"","family":"Chakwera","given":"Samuel","non-dropping-particle":"","parse-names":false,"suffix":""},{"dropping-particle":"","family":"Hussain-Alkhateeb","given":"Laith","non-dropping-particle":"","parse-names":false,"suffix":""},{"dropping-particle":"","family":"Lewin","given":"Alexandra","non-dropping-particle":"","parse-names":false,"suffix":""},{"dropping-particle":"","family":"Okwaraji","given":"Yemisrach B","non-dropping-particle":"","parse-names":false,"suffix":""},{"dropping-particle":"","family":"Mahanani","given":"Wahyu Retno","non-dropping-particle":"","parse-names":false,"suffix":""},{"dropping-particle":"","family":"Johansson","given":"Emily White","non-dropping-particle":"","parse-names":false,"suffix":""},{"dropping-particle":"","family":"Lavin","given":"Tina","non-dropping-particle":"","parse-names":false,"suffix":""},{"dropping-particle":"","family":"Fernandez","given":"Diana Estevez","non-dropping-particle":"","parse-names":false,"suffix":""},{"dropping-particle":"","family":"Domínguez","given":"Giovanna Gatica","non-dropping-particle":"","parse-names":false,"suffix":""},{"dropping-particle":"","family":"Costa","given":"Ayesha","non-dropping-particle":"de","parse-names":false,"suffix":""},{"dropping-particle":"","family":"Cresswell","given":"Jenny A","non-dropping-particle":"","parse-names":false,"suffix":""},{"dropping-particle":"","family":"Krasevec","given":"Julia","non-dropping-particle":"","parse-names":false,"suffix":""},{"dropping-particle":"","family":"Lawn","given":"Joy E","non-dropping-particle":"","parse-names":false,"suffix":""},{"dropping-particle":"","family":"Blencowe","given":"Hannah","non-dropping-particle":"","parse-names":false,"suffix":""},{"dropping-particle":"","family":"Requejo","given":"Jennifer","non-dropping-particle":"","parse-names":false,"suffix":""},{"dropping-particle":"","family":"Moran","given":"Allisyn C","non-dropping-particle":"","parse-names":false,"suffix":""}],"container-title":"The Lancet","id":"ITEM-1","issue":"10409","issued":{"date-parts":[["2023","10","7"]]},"note":"doi: 10.1016/S0140-6736(23)00878-4","page":"1261-1271","publisher":"Elsevier","title":"National, regional, and global estimates of preterm birth in 2020, with trends from 2010: a systematic analysis","type":"article-journal","volume":"402"},"uris":["http://www.mendeley.com/documents/?uuid=39ff0192-d147-4362-afae-b53a5457e3fc"]}],"mendeley":{"formattedCitation":"(2)","plainTextFormattedCitation":"(2)","previouslyFormattedCitation":"(2)"},"properties":{"noteIndex":0},"schema":"https://github.com/citation-style-language/schema/raw/master/csl-citation.json"}</w:instrText>
      </w:r>
      <w:r w:rsidR="003A69A0" w:rsidRPr="008B3558">
        <w:rPr>
          <w:szCs w:val="24"/>
        </w:rPr>
        <w:fldChar w:fldCharType="separate"/>
      </w:r>
      <w:r w:rsidR="003A69A0">
        <w:rPr>
          <w:noProof/>
          <w:szCs w:val="24"/>
        </w:rPr>
        <w:t>[</w:t>
      </w:r>
      <w:r w:rsidR="003A69A0" w:rsidRPr="00036E68">
        <w:rPr>
          <w:noProof/>
          <w:szCs w:val="24"/>
        </w:rPr>
        <w:t>2</w:t>
      </w:r>
      <w:r w:rsidR="003A69A0">
        <w:rPr>
          <w:noProof/>
          <w:szCs w:val="24"/>
        </w:rPr>
        <w:t>]</w:t>
      </w:r>
      <w:r w:rsidR="003A69A0" w:rsidRPr="008B3558">
        <w:rPr>
          <w:szCs w:val="24"/>
        </w:rPr>
        <w:fldChar w:fldCharType="end"/>
      </w:r>
      <w:r w:rsidRPr="008B3558">
        <w:rPr>
          <w:szCs w:val="24"/>
        </w:rPr>
        <w:t xml:space="preserve">. South Asia has the highest preterm birth rate (13.2%) </w:t>
      </w:r>
      <w:r w:rsidRPr="008B3558">
        <w:rPr>
          <w:szCs w:val="24"/>
        </w:rPr>
        <w:fldChar w:fldCharType="begin" w:fldLock="1"/>
      </w:r>
      <w:r w:rsidR="00FE7E2C">
        <w:rPr>
          <w:szCs w:val="24"/>
        </w:rPr>
        <w:instrText>ADDIN CSL_CITATION {"citationItems":[{"id":"ITEM-1","itemData":{"DOI":"https://doi.org/10.1016/S0140-6736(23)00522-6","ISSN":"0140-6736","abstract":"Summary Small newborns are vulnerable to mortality and lifelong loss of human capital. Measures of vulnerability previously focused on liveborn low-birthweight (LBW) babies, yet LBW reduction targets are off-track. There are two pathways to LBW, preterm birth and fetal growth restriction (FGR), with the FGR pathway resulting in the baby being small for gestational age (SGA). Data on LBW babies are available from 158 (81%) of 194 WHO member states and the occupied Palestinian territory, including east Jerusalem, with 113 (58%) having national administrative data, whereas data on preterm births are available from 103 (53%) of 195 countries and areas, with only 64 (33%) providing national administrative data. National administrative data on SGA are available for only eight countries. Global estimates for 2020 suggest 13·4 million livebirths were preterm, with rates over the past decade remaining static, and 23·4 million were SGA. In this Series paper, we estimated prevalence in 2020 for three mutually exclusive types of small vulnerable newborns (SVNs; preterm non-SGA, term SGA, and preterm SGA) using individual-level data (2010–20) from 23 national datasets (</w:instrText>
      </w:r>
      <w:r w:rsidR="00FE7E2C">
        <w:rPr>
          <w:rFonts w:ascii="Cambria Math" w:hAnsi="Cambria Math" w:cs="Cambria Math"/>
          <w:szCs w:val="24"/>
        </w:rPr>
        <w:instrText>∼</w:instrText>
      </w:r>
      <w:r w:rsidR="00FE7E2C">
        <w:rPr>
          <w:szCs w:val="24"/>
        </w:rPr>
        <w:instrText>110 million livebirths) and 31 studies in 18 countries (</w:instrText>
      </w:r>
      <w:r w:rsidR="00FE7E2C">
        <w:rPr>
          <w:rFonts w:ascii="Cambria Math" w:hAnsi="Cambria Math" w:cs="Cambria Math"/>
          <w:szCs w:val="24"/>
        </w:rPr>
        <w:instrText>∼</w:instrText>
      </w:r>
      <w:r w:rsidR="00FE7E2C">
        <w:rPr>
          <w:szCs w:val="24"/>
        </w:rPr>
        <w:instrText>0·4 million livebirths). We found 11·9 million (50% credible interval [Crl] 9·1–12·2 million; 8·8%, 50% Crl 6·8–9·0%) of global livebirths were preterm non-SGA, 21·9 million (50% Crl 20·1–25·5 million; 16·3%, 14·9–18·9%) were term SGA, and 1·5 million (50% Crl 1·2–4·2 million; 1·1%, 50% Crl 0·9–3·1%) were preterm SGA. Over half (55·3%) of the 2·4 million neonatal deaths worldwide in 2020 were attributed to one of the SVN types, of which 73·4% were preterm and the remainder were term SGA. Analyses from 12 of the 23 countries with national data (0·6 million stillbirths at ≥22 weeks gestation) showed around 74% of stillbirths were preterm, including 16·0% preterm SGA and approximately one-fifth of term stillbirths were SGA. There are an estimated 1·9 million stillbirths per year associated with similar vulnerability pathways; hence integrating stillbirths to burden assessments and relevant indicators is crucial. Data can be improved by counting, weighing, and assessing the gestational age of every newborn, whether liveborn or stillborn, and classifying small newborns by the three vulnerability types. The use of these more specific types could accelerate prevention and help target care for the most vulnerable babies.","author":[{"dropping-particle":"","family":"Lawn","given":"Joy E","non-dropping-particle":"","parse-names":false,"suffix":""},{"dropping-particle":"","family":"Ohuma","given":"Eric O","non-dropping-particle":"","parse-names":false,"suffix":""},{"dropping-particle":"","family":"Bradley","given":"Ellen","non-dropping-particle":"","parse-names":false,"suffix":""},{"dropping-particle":"","family":"Idueta","given":"Lorena Suárez","non-dropping-particle":"","parse-names":false,"suffix":""},{"dropping-particle":"","family":"Hazel","given":"Elizabeth","non-dropping-particle":"","parse-names":false,"suffix":""},{"dropping-particle":"","family":"Okwaraji","given":"Yemisrach B","non-dropping-particle":"","parse-names":false,"suffix":""},{"dropping-particle":"","family":"Erchick","given":"Daniel J","non-dropping-particle":"","parse-names":false,"suffix":""},{"dropping-particle":"","family":"Yargawa","given":"Judith","non-dropping-particle":"","parse-names":false,"suffix":""},{"dropping-particle":"","family":"Katz","given":"Joanne","non-dropping-particle":"","parse-names":false,"suffix":""},{"dropping-particle":"","family":"Lee","given":"Anne C C","non-dropping-particle":"","parse-names":false,"suffix":""},{"dropping-particle":"","family":"Diaz","given":"Mike","non-dropping-particle":"","parse-names":false,"suffix":""},{"dropping-particle":"","family":"Salasibew","given":"Mihretab","non-dropping-particle":"","parse-names":false,"suffix":""},{"dropping-particle":"","family":"Requejo","given":"Jennifer","non-dropping-particle":"","parse-names":false,"suffix":""},{"dropping-particle":"","family":"Hayashi","given":"Chika","non-dropping-particle":"","parse-names":false,"suffix":""},{"dropping-particle":"","family":"Moller","given":"Ann-Beth","non-dropping-particle":"","parse-names":false,"suffix":""},{"dropping-particle":"","family":"Borghi","given":"Elaine","non-dropping-particle":"","parse-names":false,"suffix":""},{"dropping-particle":"","family":"Black","given":"Robert E","non-dropping-particle":"","parse-names":false,"suffix":""},{"dropping-particle":"","family":"Blencowe","given":"Hannah","non-dropping-particle":"","parse-names":false,"suffix":""},{"dropping-particle":"","family":"Ashorn","given":"Per","non-dropping-particle":"","parse-names":false,"suffix":""},{"dropping-particle":"","family":"Black","given":"Robert E","non-dropping-particle":"","parse-names":false,"suffix":""},{"dropping-particle":"","family":"Lawn","given":"Joy E","non-dropping-particle":"","parse-names":false,"suffix":""},{"dropping-particle":"","family":"Ashorn","given":"Ulla","non-dropping-particle":"","parse-names":false,"suffix":""},{"dropping-particle":"","family":"Klein","given":"Nigel","non-dropping-particle":"","parse-names":false,"suffix":""},{"dropping-particle":"","family":"Hofmeyr","given":"G Justus","non-dropping-particle":"","parse-names":false,"suffix":""},{"dropping-particle":"","family":"Temmerman","given":"Marleen","non-dropping-particle":"","parse-names":false,"suffix":""},{"dropping-particle":"","family":"Askari","given":"Sufia","non-dropping-particle":"","parse-names":false,"suffix":""},{"dropping-particle":"","family":"Ohuma","given":"Eric O","non-dropping-particle":"","parse-names":false,"suffix":""},{"dropping-particle":"","family":"Moller","given":"Ann-Beth","non-dropping-particle":"","parse-names":false,"suffix":""},{"dropping-particle":"","family":"Bradley","given":"Ellen","non-dropping-particle":"","parse-names":false,"suffix":""},{"dropping-particle":"","family":"Chakwera","given":"Samuel","non-dropping-particle":"","parse-names":false,"suffix":""},{"dropping-particle":"","family":"Hussain-Alkhateeb","given":"Laith","non-dropping-particle":"","parse-names":false,"suffix":""},{"dropping-particle":"","family":"Lewin","given":"Alexandra","non-dropping-particle":"","parse-names":false,"suffix":""},{"dropping-particle":"","family":"Okwaraji","given":"Yemisrach B","non-dropping-particle":"","parse-names":false,"suffix":""},{"dropping-particle":"","family":"Retno Mahanani","given":"Wahyu","non-dropping-particle":"","parse-names":false,"suffix":""},{"dropping-particle":"","family":"White Johansson","given":"Emily","non-dropping-particle":"","parse-names":false,"suffix":""},{"dropping-particle":"","family":"Lavin","given":"Tina","non-dropping-particle":"","parse-names":false,"suffix":""},{"dropping-particle":"","family":"Estevez Fernandez","given":"Diana","non-dropping-particle":"","parse-names":false,"suffix":""},{"dropping-particle":"","family":"Gatica Domínguez","given":"Giovanna","non-dropping-particle":"","parse-names":false,"suffix":""},{"dropping-particle":"","family":"Costa","given":"Ayesha","non-dropping-particle":"de","parse-names":false,"suffix":""},{"dropping-particle":"","family":"Cresswell","given":"Jenny A","non-dropping-particle":"","parse-names":false,"suffix":""},{"dropping-particle":"","family":"Krasevec","given":"Julia","non-dropping-particle":"","parse-names":false,"suffix":""},{"dropping-particle":"","family":"Lawn","given":"Joy E","non-dropping-particle":"","parse-names":false,"suffix":""},{"dropping-particle":"","family":"Blencowe","given":"Hannah","non-dropping-particle":"","parse-names":false,"suffix":""},{"dropping-particle":"","family":"Requejo","given":"Jennifer","non-dropping-particle":"","parse-names":false,"suffix":""},{"dropping-particle":"","family":"Moran","given":"Allisyn C","non-dropping-particle":"","parse-names":false,"suffix":""},{"dropping-particle":"","family":"Pingray","given":"Veronica","non-dropping-particle":"","parse-names":false,"suffix":""},{"dropping-particle":"","family":"Cormick","given":"Gabriela","non-dropping-particle":"","parse-names":false,"suffix":""},{"dropping-particle":"","family":"Gibbons","given":"Luz","non-dropping-particle":"","parse-names":false,"suffix":""},{"dropping-particle":"","family":"Belizan","given":"José","non-dropping-particle":"","parse-names":false,"suffix":""},{"dropping-particle":"","family":"Guevel","given":"Carlos","non-dropping-particle":"","parse-names":false,"suffix":""},{"dropping-particle":"","family":"Warrilow","given":"Kara","non-dropping-particle":"","parse-names":false,"suffix":""},{"dropping-particle":"","family":"Gordon","given":"Adrienne","non-dropping-particle":"","parse-names":false,"suffix":""},{"dropping-particle":"","family":"Flenady","given":"Vicki","non-dropping-particle":"","parse-names":false,"suffix":""},{"dropping-particle":"","family":"Sexton","given":"Jessica","non-dropping-particle":"","parse-names":false,"suffix":""},{"dropping-particle":"","family":"Lawford","given":"Harriet","non-dropping-particle":"","parse-names":false,"suffix":""},{"dropping-particle":"","family":"Paixao","given":"Enny S","non-dropping-particle":"","parse-names":false,"suffix":""},{"dropping-particle":"","family":"Rocha Falcão","given":"Ila","non-dropping-particle":"","parse-names":false,"suffix":""},{"dropping-particle":"","family":"Lima Barreto","given":"Mauricio","non-dropping-particle":"","parse-names":false,"suffix":""},{"dropping-particle":"","family":"Lisonkova","given":"Sarka","non-dropping-particle":"","parse-names":false,"suffix":""},{"dropping-particle":"","family":"Wen","given":"Qi","non-dropping-particle":"","parse-names":false,"suffix":""},{"dropping-particle":"","family":"Mardones","given":"Francisco","non-dropping-particle":"","parse-names":false,"suffix":""},{"dropping-particle":"","family":"Caulier-Cisterna","given":"Raúl","non-dropping-particle":"","parse-names":false,"suffix":""},{"dropping-particle":"","family":"Acuña","given":"José","non-dropping-particle":"","parse-names":false,"suffix":""},{"dropping-particle":"","family":"Velebil","given":"Petr","non-dropping-particle":"","parse-names":false,"suffix":""},{"dropping-particle":"","family":"Jirova","given":"Jitka","non-dropping-particle":"","parse-names":false,"suffix":""},{"dropping-particle":"","family":"Horváth-Puhó","given":"Erzsébet","non-dropping-particle":"","parse-names":false,"suffix":""},{"dropping-particle":"","family":"Toft Sørensen","given":"Henrik","non-dropping-particle":"","parse-names":false,"suffix":""},{"dropping-particle":"","family":"Sakkeus","given":"Luule","non-dropping-particle":"","parse-names":false,"suffix":""},{"dropping-particle":"","family":"Abuladze","given":"Liili","non-dropping-particle":"","parse-names":false,"suffix":""},{"dropping-particle":"","family":"Gissler","given":"Mika","non-dropping-particle":"","parse-names":false,"suffix":""},{"dropping-particle":"","family":"Moradi-Lakeh","given":"Maziar","non-dropping-particle":"","parse-names":false,"suffix":""},{"dropping-particle":"","family":"Heidarzadeh","given":"Mohammad","non-dropping-particle":"","parse-names":false,"suffix":""},{"dropping-particle":"","family":"Khalili","given":"Narjes","non-dropping-particle":"","parse-names":false,"suffix":""},{"dropping-particle":"","family":"A. Yunis","given":"Khalid","non-dropping-particle":"","parse-names":false,"suffix":""},{"dropping-particle":"","family":"Bizri","given":"Ayah","non-dropping-particle":"Al","parse-names":false,"suffix":""},{"dropping-particle":"","family":"Nakad","given":"Pascale","non-dropping-particle":"","parse-names":false,"suffix":""},{"dropping-particle":"","family":"Devi Karalasingam","given":"Shamala","non-dropping-particle":"","parse-names":false,"suffix":""},{"dropping-particle":"","family":"R Jeganathan","given":"J Ravichandran","non-dropping-particle":"","parse-names":false,"suffix":""},{"dropping-particle":"","family":"binti Baharum","given":"Nurakman","non-dropping-particle":"","parse-names":false,"suffix":""},{"dropping-particle":"","family":"Suárez-Idueta","given":"Lorena","non-dropping-particle":"","parse-names":false,"suffix":""},{"dropping-particle":"","family":"Barranco Flores","given":"Arturo","non-dropping-particle":"","parse-names":false,"suffix":""},{"dropping-particle":"","family":"Gonzalez Roldan","given":"Jesus F","non-dropping-particle":"","parse-names":false,"suffix":""},{"dropping-particle":"","family":"Lopez Alvarez","given":"Sonia","non-dropping-particle":"","parse-names":false,"suffix":""},{"dropping-particle":"","family":"Dijk","given":"Aimée E","non-dropping-particle":"van","parse-names":false,"suffix":""},{"dropping-particle":"","family":"Broeders","given":"Lisa","non-dropping-particle":"","parse-names":false,"suffix":""},{"dropping-particle":"","family":"Huicho","given":"Luis","non-dropping-particle":"","parse-names":false,"suffix":""},{"dropping-particle":"","family":"Quezada Pinedo","given":"Hugo G","non-dropping-particle":"","parse-names":false,"suffix":""},{"dropping-particle":"","family":"Cajachagua-Torres","given":"Kim N","non-dropping-particle":"","parse-names":false,"suffix":""},{"dropping-particle":"","family":"Carrillo-Larco","given":"Rodrigo M","non-dropping-particle":"","parse-names":false,"suffix":""},{"dropping-particle":"","family":"Tarazona Meza","given":"Carla Estefania","non-dropping-particle":"","parse-names":false,"suffix":""},{"dropping-particle":"","family":"Guzman-Vilca","given":"Wilmer Cristobal","non-dropping-particle":"","parse-names":false,"suffix":""},{"dropping-particle":"","family":"Olukade","given":"Tawa O","non-dropping-particle":"","parse-names":false,"suffix":""},{"dropping-particle":"","family":"Ali","given":"Hamdy A","non-dropping-particle":"","parse-names":false,"suffix":""},{"dropping-particle":"","family":"Alyafei","given":"Fawziya","non-dropping-particle":"","parse-names":false,"suffix":""},{"dropping-particle":"","family":"AlQubaisi","given":"Mai","non-dropping-particle":"","parse-names":false,"suffix":""},{"dropping-particle":"","family":"Alturk","given":"Mohamad R","non-dropping-particle":"","parse-names":false,"suffix":""},{"dropping-particle":"","family":"Kim","given":"Ho Yeon","non-dropping-particle":"","parse-names":false,"suffix":""},{"dropping-particle":"","family":"Cho","given":"Geum Joon","non-dropping-particle":"","parse-names":false,"suffix":""},{"dropping-particle":"","family":"Razaz","given":"Neda","non-dropping-particle":"","parse-names":false,"suffix":""},{"dropping-particle":"","family":"Söderling","given":"Jonas","non-dropping-particle":"","parse-names":false,"suffix":""},{"dropping-particle":"","family":"Smith","given":"Lucy K","non-dropping-particle":"","parse-names":false,"suffix":""},{"dropping-particle":"","family":"Kurinczuk","given":"Jennifer J","non-dropping-particle":"","parse-names":false,"suffix":""},{"dropping-particle":"","family":"Matthews","given":"Ruth J","non-dropping-particle":"","parse-names":false,"suffix":""},{"dropping-particle":"","family":"Manktelow","given":"Bradley N","non-dropping-particle":"","parse-names":false,"suffix":""},{"dropping-particle":"","family":"Draper","given":"Elizabeth S","non-dropping-particle":"","parse-names":false,"suffix":""},{"dropping-particle":"","family":"Fenton","given":"Alan C","non-dropping-particle":"","parse-names":false,"suffix":""},{"dropping-particle":"","family":"Lowry","given":"Estelle","non-dropping-particle":"","parse-names":false,"suffix":""},{"dropping-particle":"","family":"Rowland","given":"Neil","non-dropping-particle":"","parse-names":false,"suffix":""},{"dropping-particle":"","family":"Wood","given":"Rachael","non-dropping-particle":"","parse-names":false,"suffix":""},{"dropping-particle":"","family":"Monteath","given":"Kirsten","non-dropping-particle":"","parse-names":false,"suffix":""},{"dropping-particle":"","family":"Pereyra","given":"Isabel","non-dropping-particle":"","parse-names":false,"suffix":""},{"dropping-particle":"","family":"Pravia","given":"Gabriella","non-dropping-particle":"","parse-names":false,"suffix":""},{"dropping-particle":"","family":"Davis","given":"Celina","non-dropping-particle":"","parse-names":false,"suffix":""},{"dropping-particle":"","family":"Clarke","given":"Samantha","non-dropping-particle":"","parse-names":false,"suffix":""},{"dropping-particle":"","family":"Wu","given":"Lee S F","non-dropping-particle":"","parse-names":false,"suffix":""},{"dropping-particle":"","family":"Yoshida","given":"Sachiyo","non-dropping-particle":"","parse-names":false,"suffix":""},{"dropping-particle":"","family":"Bahl","given":"Rajiv","non-dropping-particle":"","parse-names":false,"suffix":""},{"dropping-particle":"","family":"Grandi","given":"Carlos","non-dropping-particle":"","parse-names":false,"suffix":""},{"dropping-particle":"","family":"Labrique","given":"Alain B","non-dropping-particle":"","parse-names":false,"suffix":""},{"dropping-particle":"","family":"Rashid","given":"Mabhubur","non-dropping-particle":"","parse-names":false,"suffix":""},{"dropping-particle":"","family":"Ahmed","given":"Salahuddin","non-dropping-particle":"","parse-names":false,"suffix":""},{"dropping-particle":"","family":"Roy","given":"Arunangshu D","non-dropping-particle":"","parse-names":false,"suffix":""},{"dropping-particle":"","family":"Haque","given":"Rezwanul","non-dropping-particle":"","parse-names":false,"suffix":""},{"dropping-particle":"","family":"Shaikh","given":"Saijuddin","non-dropping-particle":"","parse-names":false,"suffix":""},{"dropping-particle":"","family":"Baqui","given":"Abdullah H","non-dropping-particle":"","parse-names":false,"suffix":""},{"dropping-particle":"","family":"Saha","given":"Samir K","non-dropping-particle":"","parse-names":false,"suffix":""},{"dropping-particle":"","family":"Khanam","given":"Rasheda","non-dropping-particle":"","parse-names":false,"suffix":""},{"dropping-particle":"","family":"Rahman","given":"Sayedur","non-dropping-particle":"","parse-names":false,"suffix":""},{"dropping-particle":"","family":"Shapiro","given":"Roger","non-dropping-particle":"","parse-names":false,"suffix":""},{"dropping-particle":"","family":"Zash","given":"Rebecca","non-dropping-particle":"","parse-names":false,"suffix":""},{"dropping-particle":"","family":"Silveira","given":"Mariângela F","non-dropping-particle":"","parse-names":false,"suffix":""},{"dropping-particle":"","family":"Buffarini","given":"Romina","non-dropping-particle":"","parse-names":false,"suffix":""},{"dropping-particle":"","family":"Kolsteren","given":"Patrick","non-dropping-particle":"","parse-names":false,"suffix":""},{"dropping-particle":"","family":"Lachat","given":"Carl","non-dropping-particle":"","parse-names":false,"suffix":""},{"dropping-particle":"","family":"Huybregts","given":"Lieven","non-dropping-particle":"","parse-names":false,"suffix":""},{"dropping-particle":"","family":"Roberfroid","given":"Dominique","non-dropping-particle":"","parse-names":false,"suffix":""},{"dropping-particle":"","family":"Zeng","given":"Lingxia","non-dropping-particle":"","parse-names":false,"suffix":""},{"dropping-particle":"","family":"Zhu","given":"Zhonghai","non-dropping-particle":"","parse-names":false,"suffix":""},{"dropping-particle":"","family":"He","given":"Jianrong","non-dropping-particle":"","parse-names":false,"suffix":""},{"dropping-particle":"","family":"Qui","given":"Xiu","non-dropping-particle":"","parse-names":false,"suffix":""},{"dropping-particle":"","family":"Gebreyesus","given":"Seifu H","non-dropping-particle":"","parse-names":false,"suffix":""},{"dropping-particle":"","family":"Tesfamariam","given":"Kokeb","non-dropping-particle":"","parse-names":false,"suffix":""},{"dropping-particle":"","family":"Bekele","given":"Delayehu","non-dropping-particle":"","parse-names":false,"suffix":""},{"dropping-particle":"","family":"Chan","given":"Grace","non-dropping-particle":"","parse-names":false,"suffix":""},{"dropping-particle":"","family":"Baye","given":"Estifanos","non-dropping-particle":"","parse-names":false,"suffix":""},{"dropping-particle":"","family":"Workneh","given":"Firehiwot","non-dropping-particle":"","parse-names":false,"suffix":""},{"dropping-particle":"","family":"Asante","given":"Kwaku P","non-dropping-particle":"","parse-names":false,"suffix":""},{"dropping-particle":"","family":"Boanmah-Kaali","given":"Ellen","non-dropping-particle":"","parse-names":false,"suffix":""},{"dropping-particle":"","family":"Adu-Afarwuah","given":"Seth","non-dropping-particle":"","parse-names":false,"suffix":""},{"dropping-particle":"","family":"Dewey","given":"Kathryn G","non-dropping-particle":"","parse-names":false,"suffix":""},{"dropping-particle":"","family":"Gyaase","given":"Stephaney","non-dropping-particle":"","parse-names":false,"suffix":""},{"dropping-particle":"","family":"Wylie","given":"Blair J","non-dropping-particle":"","parse-names":false,"suffix":""},{"dropping-particle":"","family":"Kirkwood","given":"Betty R","non-dropping-particle":"","parse-names":false,"suffix":""},{"dropping-particle":"","family":"Manu","given":"Alexander","non-dropping-particle":"","parse-names":false,"suffix":""},{"dropping-particle":"","family":"Thulasiraj","given":"Ravilla D","non-dropping-particle":"","parse-names":false,"suffix":""},{"dropping-particle":"","family":"Tielsch","given":"James","non-dropping-particle":"","parse-names":false,"suffix":""},{"dropping-particle":"","family":"Chowdhury","given":"Ranadip","non-dropping-particle":"","parse-names":false,"suffix":""},{"dropping-particle":"","family":"Taneja","given":"Sunita","non-dropping-particle":"","parse-names":false,"suffix":""},{"dropping-particle":"","family":"Babu","given":"Giridhara R","non-dropping-particle":"","parse-names":false,"suffix":""},{"dropping-particle":"","family":"Shriyan","given":"Prafulla","non-dropping-particle":"","parse-names":false,"suffix":""},{"dropping-particle":"","family":"Ashorn","given":"Per","non-dropping-particle":"","parse-names":false,"suffix":""},{"dropping-particle":"","family":"Maleta","given":"Kenneth","non-dropping-particle":"","parse-names":false,"suffix":""},{"dropping-particle":"","family":"Ashorn","given":"Ulla","non-dropping-particle":"","parse-names":false,"suffix":""},{"dropping-particle":"","family":"Mangani","given":"Charles","non-dropping-particle":"","parse-names":false,"suffix":""},{"dropping-particle":"","family":"Acevedo-Gallegos","given":"Sandra","non-dropping-particle":"","parse-names":false,"suffix":""},{"dropping-particle":"","family":"Rodriguez-Sibaja","given":"Maria J","non-dropping-particle":"","parse-names":false,"suffix":""},{"dropping-particle":"","family":"Khatry","given":"Subarna K","non-dropping-particle":"","parse-names":false,"suffix":""},{"dropping-particle":"","family":"LeClerq","given":"Steven C","non-dropping-particle":"","parse-names":false,"suffix":""},{"dropping-particle":"","family":"Mullany","given":"Luke C","non-dropping-particle":"","parse-names":false,"suffix":""},{"dropping-particle":"","family":"Jehan","given":"Fyezah","non-dropping-particle":"","parse-names":false,"suffix":""},{"dropping-particle":"","family":"Ilyas","given":"Muhammad","non-dropping-particle":"","parse-names":false,"suffix":""},{"dropping-particle":"","family":"Rogerson","given":"Stephen J","non-dropping-particle":"","parse-names":false,"suffix":""},{"dropping-particle":"","family":"Unger","given":"Holger W","non-dropping-particle":"","parse-names":false,"suffix":""},{"dropping-particle":"","family":"Ghosh","given":"Rakesh","non-dropping-particle":"","parse-names":false,"suffix":""},{"dropping-particle":"","family":"Musange","given":"Sabine","non-dropping-particle":"","parse-names":false,"suffix":""},{"dropping-particle":"","family":"Ramokolo","given":"Vundli","non-dropping-particle":"","parse-names":false,"suffix":""},{"dropping-particle":"","family":"Zembe-Mkabile","given":"Wanga","non-dropping-particle":"","parse-names":false,"suffix":""},{"dropping-particle":"","family":"Lazzerini","given":"Marzia","non-dropping-particle":"","parse-names":false,"suffix":""},{"dropping-particle":"","family":"Mohamed","given":"Rishard","non-dropping-particle":"","parse-names":false,"suffix":""},{"dropping-particle":"","family":"Wang","given":"Dongqing","non-dropping-particle":"","parse-names":false,"suffix":""},{"dropping-particle":"","family":"Fawzi","given":"Wafaie W","non-dropping-particle":"","parse-names":false,"suffix":""},{"dropping-particle":"","family":"Minja","given":"Daniel T R","non-dropping-particle":"","parse-names":false,"suffix":""},{"dropping-particle":"","family":"Schmiegelow","given":"Christentze","non-dropping-particle":"","parse-names":false,"suffix":""},{"dropping-particle":"","family":"Masanja","given":"Honorati","non-dropping-particle":"","parse-names":false,"suffix":""},{"dropping-particle":"","family":"Smith","given":"Emily","non-dropping-particle":"","parse-names":false,"suffix":""},{"dropping-particle":"","family":"Lusingu","given":"John P A","non-dropping-particle":"","parse-names":false,"suffix":""},{"dropping-particle":"","family":"Msemo","given":"Omari A","non-dropping-particle":"","parse-names":false,"suffix":""},{"dropping-particle":"","family":"Kabole","given":"Fathma M","non-dropping-particle":"","parse-names":false,"suffix":""},{"dropping-particle":"","family":"Slim","given":"Salim N","non-dropping-particle":"","parse-names":false,"suffix":""},{"dropping-particle":"","family":"Keentupthai","given":"Paniya","non-dropping-particle":"","parse-names":false,"suffix":""},{"dropping-particle":"","family":"Mongkolchati","given":"Aroonsri","non-dropping-particle":"","parse-names":false,"suffix":""},{"dropping-particle":"","family":"Kajubi","given":"Richard","non-dropping-particle":"","parse-names":false,"suffix":""},{"dropping-particle":"","family":"Kakuru","given":"Abel","non-dropping-particle":"","parse-names":false,"suffix":""},{"dropping-particle":"","family":"Waiswa","given":"Peter","non-dropping-particle":"","parse-names":false,"suffix":""},{"dropping-particle":"","family":"Walker","given":"Dilys","non-dropping-particle":"","parse-names":false,"suffix":""},{"dropping-particle":"","family":"Hamer","given":"Davidson H","non-dropping-particle":"","parse-names":false,"suffix":""},{"dropping-particle":"","family":"Semrau","given":"Katherine E A","non-dropping-particle":"","parse-names":false,"suffix":""},{"dropping-particle":"","family":"Chaponda","given":"Enesia B","non-dropping-particle":"","parse-names":false,"suffix":""},{"dropping-particle":"","family":"Chico","given":"R Matthew","non-dropping-particle":"","parse-names":false,"suffix":""},{"dropping-particle":"","family":"Banda","given":"Bowen","non-dropping-particle":"","parse-names":false,"suffix":""},{"dropping-particle":"","family":"Musokotwane","given":"Kebby","non-dropping-particle":"","parse-names":false,"suffix":""},{"dropping-particle":"","family":"Manasyan","given":"Albert","non-dropping-particle":"","parse-names":false,"suffix":""},{"dropping-particle":"","family":"Pry","given":"Jake M","non-dropping-particle":"","parse-names":false,"suffix":""},{"dropping-particle":"","family":"Chasekwa","given":"Bernard","non-dropping-particle":"","parse-names":false,"suffix":""},{"dropping-particle":"","family":"Humphrey","given":"Jean","non-dropping-particle":"","parse-names":false,"suffix":""},{"dropping-particle":"","family":"Shamim","given":"Abu Ahmed","non-dropping-particle":"","parse-names":false,"suffix":""},{"dropping-particle":"","family":"Christian","given":"Parul","non-dropping-particle":"","parse-names":false,"suffix":""},{"dropping-particle":"","family":"Ali","given":"Hasmot","non-dropping-particle":"","parse-names":false,"suffix":""},{"dropping-particle":"","family":"Klemm","given":"Rolf D W","non-dropping-particle":"","parse-names":false,"suffix":""},{"dropping-particle":"","family":"Massie","given":"Alan B","non-dropping-particle":"","parse-names":false,"suffix":""},{"dropping-particle":"","family":"Mitra","given":"Maithili","non-dropping-particle":"","parse-names":false,"suffix":""},{"dropping-particle":"","family":"Mehra","given":"Sucheta","non-dropping-particle":"","parse-names":false,"suffix":""},{"dropping-particle":"","family":"Schulze","given":"Kerry J","non-dropping-particle":"","parse-names":false,"suffix":""},{"dropping-particle":"","family":"Shamim","given":"Abu Amed","non-dropping-particle":"","parse-names":false,"suffix":""},{"dropping-particle":"","family":"Sommer","given":"Alfred","non-dropping-particle":"","parse-names":false,"suffix":""},{"dropping-particle":"","family":"Ullah","given":"Barkat","non-dropping-particle":"","parse-names":false,"suffix":""},{"dropping-particle":"","family":"West","given":"Keith P","non-dropping-particle":"","parse-names":false,"suffix":""},{"dropping-particle":"","family":"Begum","given":"Nazma","non-dropping-particle":"","parse-names":false,"suffix":""},{"dropping-particle":"","family":"Chowdhury","given":"Nabidul Haque","non-dropping-particle":"","parse-names":false,"suffix":""},{"dropping-particle":"","family":"Islam","given":"Shafiqul","non-dropping-particle":"","parse-names":false,"suffix":""},{"dropping-particle":"","family":"Mitra","given":"Dipak Kumar","non-dropping-particle":"","parse-names":false,"suffix":""},{"dropping-particle":"","family":"Quaiyum","given":"Abdul","non-dropping-particle":"","parse-names":false,"suffix":""},{"dropping-particle":"","family":"Diseko","given":"Modiegi","non-dropping-particle":"","parse-names":false,"suffix":""},{"dropping-particle":"","family":"Makhema","given":"Joseph","non-dropping-particle":"","parse-names":false,"suffix":""},{"dropping-particle":"","family":"Cheng","given":"Yue","non-dropping-particle":"","parse-names":false,"suffix":""},{"dropping-particle":"","family":"Guo","given":"Yixin","non-dropping-particle":"","parse-names":false,"suffix":""},{"dropping-particle":"","family":"Yuan","given":"Shanshan","non-dropping-particle":"","parse-names":false,"suffix":""},{"dropping-particle":"","family":"Roro","given":"Meselech","non-dropping-particle":"","parse-names":false,"suffix":""},{"dropping-particle":"","family":"Shikur","given":"Bilal","non-dropping-particle":"","parse-names":false,"suffix":""},{"dropping-particle":"","family":"Goddard","given":"Frederick","non-dropping-particle":"","parse-names":false,"suffix":""},{"dropping-particle":"","family":"Haneuse","given":"Sebastien","non-dropping-particle":"","parse-names":false,"suffix":""},{"dropping-particle":"","family":"Hunegnaw","given":"Bezawit","non-dropping-particle":"","parse-names":false,"suffix":""},{"dropping-particle":"","family":"Berhane","given":"Yemane","non-dropping-particle":"","parse-names":false,"suffix":""},{"dropping-particle":"","family":"Worku","given":"Alemayehu","non-dropping-particle":"","parse-names":false,"suffix":""},{"dropping-particle":"","family":"Kaali","given":"Seyram","non-dropping-particle":"","parse-names":false,"suffix":""},{"dropping-particle":"","family":"Arnold","given":"Charles D","non-dropping-particle":"","parse-names":false,"suffix":""},{"dropping-particle":"","family":"Jack","given":"Darby","non-dropping-particle":"","parse-names":false,"suffix":""},{"dropping-particle":"","family":"Amenga-Etego","given":"Seeba","non-dropping-particle":"","parse-names":false,"suffix":""},{"dropping-particle":"","family":"Hurt","given":"Lisa","non-dropping-particle":"","parse-names":false,"suffix":""},{"dropping-particle":"","family":"Shannon","given":"Caitlin","non-dropping-particle":"","parse-names":false,"suffix":""},{"dropping-particle":"","family":"Soremekun","given":"Seyi","non-dropping-particle":"","parse-names":false,"suffix":""},{"dropping-particle":"","family":"Bhandari","given":"Nita","non-dropping-particle":"","parse-names":false,"suffix":""},{"dropping-particle":"","family":"Martines","given":"Jose","non-dropping-particle":"","parse-names":false,"suffix":""},{"dropping-particle":"","family":"Mazumder","given":"Sarmila","non-dropping-particle":"","parse-names":false,"suffix":""},{"dropping-particle":"","family":"Ana","given":"Yamuna","non-dropping-particle":"","parse-names":false,"suffix":""},{"dropping-particle":"","family":"R","given":"Deepa","non-dropping-particle":"","parse-names":false,"suffix":""},{"dropping-particle":"","family":"Hallamaa","given":"Lotta","non-dropping-particle":"","parse-names":false,"suffix":""},{"dropping-particle":"","family":"Pyykkö","given":"Juha","non-dropping-particle":"","parse-names":false,"suffix":""},{"dropping-particle":"","family":"Lumbreras-Marquez","given":"Mario I","non-dropping-particle":"","parse-names":false,"suffix":""},{"dropping-particle":"","family":"Mendoza-Carrera","given":"Claudia E","non-dropping-particle":"","parse-names":false,"suffix":""},{"dropping-particle":"","family":"Hussain","given":"Atiya","non-dropping-particle":"","parse-names":false,"suffix":""},{"dropping-particle":"","family":"Karim","given":"Muhammad","non-dropping-particle":"","parse-names":false,"suffix":""},{"dropping-particle":"","family":"Kausar","given":"Farzana","non-dropping-particle":"","parse-names":false,"suffix":""},{"dropping-particle":"","family":"Mehmood","given":"Usma","non-dropping-particle":"","parse-names":false,"suffix":""},{"dropping-particle":"","family":"Nadeem","given":"Naila","non-dropping-particle":"","parse-names":false,"suffix":""},{"dropping-particle":"","family":"Nisar","given":"Muhammad Imran","non-dropping-particle":"","parse-names":false,"suffix":""},{"dropping-particle":"","family":"Sajid","given":"Muhammad","non-dropping-particle":"","parse-names":false,"suffix":""},{"dropping-particle":"","family":"Mueller","given":"Ivo","non-dropping-particle":"","parse-names":false,"suffix":""},{"dropping-particle":"","family":"Ome-Kaius","given":"Maria","non-dropping-particle":"","parse-names":false,"suffix":""},{"dropping-particle":"","family":"Butrick","given":"Elizabeth","non-dropping-particle":"","parse-names":false,"suffix":""},{"dropping-particle":"","family":"Sayinzoga","given":"Felix","non-dropping-particle":"","parse-names":false,"suffix":""},{"dropping-particle":"","family":"Mariani","given":"Ilaria","non-dropping-particle":"","parse-names":false,"suffix":""},{"dropping-particle":"","family":"Urassa","given":"Willy","non-dropping-particle":"","parse-names":false,"suffix":""},{"dropping-particle":"","family":"Theander","given":"Thor","non-dropping-particle":"","parse-names":false,"suffix":""},{"dropping-particle":"","family":"Deloron","given":"Phillippe","non-dropping-particle":"","parse-names":false,"suffix":""},{"dropping-particle":"","family":"Nielsen","given":"Birgitte Bruun","non-dropping-particle":"","parse-names":false,"suffix":""},{"dropping-particle":"","family":"Muhihi","given":"Alfa","non-dropping-particle":"","parse-names":false,"suffix":""},{"dropping-particle":"","family":"Noor","given":"Ramadhani Abdallah","non-dropping-particle":"","parse-names":false,"suffix":""},{"dropping-particle":"","family":"Bygbjerg","given":"Ib","non-dropping-particle":"","parse-names":false,"suffix":""},{"dropping-particle":"","family":"Moeller","given":"Sofie Lykke","non-dropping-particle":"","parse-names":false,"suffix":""},{"dropping-particle":"","family":"Aftab","given":"Fahad","non-dropping-particle":"","parse-names":false,"suffix":""},{"dropping-particle":"","family":"Ali","given":"Said M","non-dropping-particle":"","parse-names":false,"suffix":""},{"dropping-particle":"","family":"Dhingra","given":"Pratibha","non-dropping-particle":"","parse-names":false,"suffix":""},{"dropping-particle":"","family":"Dhingra","given":"Usha","non-dropping-particle":"","parse-names":false,"suffix":""},{"dropping-particle":"","family":"Dutta","given":"Arup","non-dropping-particle":"","parse-names":false,"suffix":""},{"dropping-particle":"","family":"Sazawal","given":"Sunil","non-dropping-particle":"","parse-names":false,"suffix":""},{"dropping-particle":"","family":"Suleiman","given":"Atifa","non-dropping-particle":"","parse-names":false,"suffix":""},{"dropping-particle":"","family":"Mohammed","given":"Mohammed","non-dropping-particle":"","parse-names":false,"suffix":""},{"dropping-particle":"","family":"Deb","given":"Saikat","non-dropping-particle":"","parse-names":false,"suffix":""},{"dropping-particle":"","family":"Kamya","given":"Moses R","non-dropping-particle":"","parse-names":false,"suffix":""},{"dropping-particle":"","family":"Nakalembe","given":"Miriam","non-dropping-particle":"","parse-names":false,"suffix":""},{"dropping-particle":"","family":"Mulowooz","given":"Jude","non-dropping-particle":"","parse-names":false,"suffix":""},{"dropping-particle":"","family":"Santos","given":"Nicole","non-dropping-particle":"","parse-names":false,"suffix":""},{"dropping-particle":"","family":"Biemba","given":"Godfrey","non-dropping-particle":"","parse-names":false,"suffix":""},{"dropping-particle":"","family":"Herlihy","given":"Julie M","non-dropping-particle":"","parse-names":false,"suffix":""},{"dropping-particle":"","family":"Mbewe","given":"Reuben K","non-dropping-particle":"","parse-names":false,"suffix":""},{"dropping-particle":"","family":"Mweena","given":"Fern","non-dropping-particle":"","parse-names":false,"suffix":""},{"dropping-particle":"","family":"Yeboah-Antwi","given":"Kojo","non-dropping-particle":"","parse-names":false,"suffix":""},{"dropping-particle":"","family":"Bruce","given":"Jane","non-dropping-particle":"","parse-names":false,"suffix":""},{"dropping-particle":"","family":"Chandramohan","given":"Daniel","non-dropping-particle":"","parse-names":false,"suffix":""},{"dropping-particle":"","family":"Prendergast","given":"Andrew","non-dropping-particle":"","parse-names":false,"suffix":""}],"container-title":"The Lancet","id":"ITEM-1","issue":"10389","issued":{"date-parts":[["2023"]]},"page":"1707-1719","title":"Small babies, big risks: global estimates of prevalence and mortality for vulnerable newborns to accelerate change and improve counting","type":"article-journal","volume":"401"},"uris":["http://www.mendeley.com/documents/?uuid=f83e7ed9-9daf-4a35-8084-f9f6c2a5aa45"]}],"mendeley":{"formattedCitation":"(3)","manualFormatting":"[3]","plainTextFormattedCitation":"(3)","previouslyFormattedCitation":"(3)"},"properties":{"noteIndex":0},"schema":"https://github.com/citation-style-language/schema/raw/master/csl-citation.json"}</w:instrText>
      </w:r>
      <w:r w:rsidRPr="008B3558">
        <w:rPr>
          <w:szCs w:val="24"/>
        </w:rPr>
        <w:fldChar w:fldCharType="separate"/>
      </w:r>
      <w:r w:rsidR="00FE7E2C">
        <w:rPr>
          <w:noProof/>
          <w:szCs w:val="24"/>
        </w:rPr>
        <w:t>[</w:t>
      </w:r>
      <w:r w:rsidR="00036E68" w:rsidRPr="00036E68">
        <w:rPr>
          <w:noProof/>
          <w:szCs w:val="24"/>
        </w:rPr>
        <w:t>3</w:t>
      </w:r>
      <w:r w:rsidR="00FE7E2C">
        <w:rPr>
          <w:noProof/>
          <w:szCs w:val="24"/>
        </w:rPr>
        <w:t>]</w:t>
      </w:r>
      <w:r w:rsidRPr="008B3558">
        <w:rPr>
          <w:szCs w:val="24"/>
        </w:rPr>
        <w:fldChar w:fldCharType="end"/>
      </w:r>
      <w:r w:rsidRPr="008B3558">
        <w:rPr>
          <w:szCs w:val="24"/>
        </w:rPr>
        <w:t xml:space="preserve">. </w:t>
      </w:r>
      <w:r w:rsidRPr="008B3558">
        <w:rPr>
          <w:color w:val="000000"/>
          <w:szCs w:val="24"/>
          <w14:ligatures w14:val="standardContextual"/>
        </w:rPr>
        <w:t xml:space="preserve">In Nepal, </w:t>
      </w:r>
      <w:r>
        <w:rPr>
          <w:color w:val="000000"/>
          <w:szCs w:val="24"/>
          <w14:ligatures w14:val="standardContextual"/>
        </w:rPr>
        <w:t>the</w:t>
      </w:r>
      <w:r w:rsidRPr="008B3558">
        <w:rPr>
          <w:color w:val="000000"/>
          <w:szCs w:val="24"/>
          <w14:ligatures w14:val="standardContextual"/>
        </w:rPr>
        <w:t xml:space="preserve"> incidence</w:t>
      </w:r>
      <w:r>
        <w:rPr>
          <w:color w:val="000000"/>
          <w:szCs w:val="24"/>
          <w14:ligatures w14:val="standardContextual"/>
        </w:rPr>
        <w:t xml:space="preserve"> of preterm birth</w:t>
      </w:r>
      <w:r w:rsidRPr="008B3558">
        <w:rPr>
          <w:color w:val="000000"/>
          <w:szCs w:val="24"/>
          <w14:ligatures w14:val="standardContextual"/>
        </w:rPr>
        <w:t xml:space="preserve"> is reported </w:t>
      </w:r>
      <w:r>
        <w:rPr>
          <w:color w:val="000000"/>
          <w:szCs w:val="24"/>
          <w14:ligatures w14:val="standardContextual"/>
        </w:rPr>
        <w:t>between</w:t>
      </w:r>
      <w:r w:rsidRPr="008B3558">
        <w:rPr>
          <w:color w:val="000000"/>
          <w:szCs w:val="24"/>
          <w14:ligatures w14:val="standardContextual"/>
        </w:rPr>
        <w:t xml:space="preserve">9.3% to 14% </w:t>
      </w:r>
      <w:r>
        <w:rPr>
          <w:color w:val="000000"/>
          <w:szCs w:val="24"/>
          <w14:ligatures w14:val="standardContextual"/>
        </w:rPr>
        <w:t xml:space="preserve">across studies </w:t>
      </w:r>
      <w:r w:rsidR="003A69A0" w:rsidRPr="008B3558">
        <w:rPr>
          <w:color w:val="000000"/>
          <w:szCs w:val="24"/>
          <w14:ligatures w14:val="standardContextual"/>
        </w:rPr>
        <w:fldChar w:fldCharType="begin" w:fldLock="1"/>
      </w:r>
      <w:r w:rsidR="003A69A0">
        <w:rPr>
          <w:color w:val="000000"/>
          <w:szCs w:val="24"/>
          <w14:ligatures w14:val="standardContextual"/>
        </w:rPr>
        <w:instrText>ADDIN CSL_CITATION {"citationItems":[{"id":"ITEM-1","itemData":{"DOI":"10.1186/s13690-020-00446-7","ISSN":"2049-3258","abstract":"Preterm birth is a worldwide epidemic and a leading cause of neonatal mortality. In this study, we aimed to evaluate the incidence, risk factors and consequences of preterm birth in Nepal.","author":[{"dropping-particle":"","family":"Gurung","given":"Abhishek","non-dropping-particle":"","parse-names":false,"suffix":""},{"dropping-particle":"","family":"Wrammert","given":"Johan","non-dropping-particle":"","parse-names":false,"suffix":""},{"dropping-particle":"","family":"Sunny","given":"Avinash K","non-dropping-particle":"","parse-names":false,"suffix":""},{"dropping-particle":"","family":"Gurung","given":"Rejina","non-dropping-particle":"","parse-names":false,"suffix":""},{"dropping-particle":"","family":"Rana","given":"Netra","non-dropping-particle":"","parse-names":false,"suffix":""},{"dropping-particle":"","family":"Basaula","given":"Yuba Nidhi","non-dropping-particle":"","parse-names":false,"suffix":""},{"dropping-particle":"","family":"Paudel","given":"Prajwal","non-dropping-particle":"","parse-names":false,"suffix":""},{"dropping-particle":"","family":"Pokhrel","given":"Amrit","non-dropping-particle":"","parse-names":false,"suffix":""},{"dropping-particle":"","family":"KC","given":"Ashish","non-dropping-particle":"","parse-names":false,"suffix":""}],"container-title":"Archives of Public Health","id":"ITEM-1","issue":"1","issued":{"date-parts":[["2020"]]},"note":"The incidence of preterm was found to be 93 per 1000 live births\nMothers aged less than 20 years (aOR 1.26;1.15–1.39) had a high risk for preterm birth. Similarly, education of the mother was a significant predictor for preterm birth\n\nSocio-demographic factors such as smoking (aOR 1.13; 1.01–1.26), use of polluted fuel (aOR 1.26; 1.17–1.35) and sex of baby (aOR 1.18; 1.11–1.26); obstetric factors such as nulliparity (aOR 1.33; 1.20–1.48), multiple delivery (aOR 6.63; 5.16–8.52), severe anemia during pregnancy (aOR 3.27; 2.21–4.84), antenatal visit during second trimester (aOR 1.13; 1.05–1.22) and third trimester (aOR 1.24; 1.12–1.38), &amp;lt; 4 antenatal visits during pregnancy (aOR 1.49; 1.38–1.61) were found to be significant risk factors of preterm birth. Preterm has a risk for pre-discharge mortality (10.60; 9.28–12.10).","page":"64","title":"Incidence, risk factors and consequences of preterm birth – findings from a multi-centric observational study for 14 months in Nepal","type":"article-journal","volume":"78"},"uris":["http://www.mendeley.com/documents/?uuid=6f9ce883-854c-4e2c-94cb-453a53ae3e6c"]},{"id":"ITEM-2","itemData":{"DOI":"10.1136/bmjopen-2022-066934","abstract":"Objective Preterm birth can have short-term and long-term complications for a child. Socioeconomic factors and pregnancy-related morbidities may be important to predict and prevent preterm births in low-resource settings. The objective of our study was to find prevalence and predictors of spontaneous preterm birth in rural Nepal.Design This is a secondary observational analysis of trial data (registration number NCT01177111).Setting Rural Sarlahi district, Nepal.Participants 40 119 pregnant women enrolled from 9 September 2010 to 16 January 2017.Outcome measures The outcome variable is spontaneous preterm birth. Generalized Estimating Equations Poisson regression with robust variance was fitted to present effect estimates as risk ratios.Result The prevalence of spontaneous preterm birth was 14.5% (0.5% non-spontaneous). Characteristics not varying in pregnancy associated with increased risk of preterm birth were maternal age less than 18 years (adjusted risk ratio=1.13, 95% CI: 1.02 to 1.26); being Muslim (1.53, 1.16 to 2.01); first pregnancy (1.15, 1.04 to 1.28); multiple births (4.91, 4.20 to 5.75) and male child (1.10, 1.02 to 1.17). Those associated with decreased risk were maternal education &amp;amp;gt;5 years (0.81, 0.73 to 0.90); maternal height ≥150 cm (0.89, 0.81 to 0.98) and being from wealthier families (0.83, 0.74 to 0.93). Pregnancy-related morbidities associated with increased risk of preterm birth were vaginal bleeding (1.53, 1.08 to 2.18); swelling (1.37, 1.17 to 1.60); high systolic blood pressure (BP) (1.47, 1.08 to 2.01) and high diastolic BP (1.41, 1.17 to 1.70) in the third trimester. Those associated with decreased risk were respiratory problem in the third trimester (0.86, 0.79 to 0.94); having poor appetite, nausea and vomiting in the second trimester (0.86, 0.80 to 0.92) and third trimester (0.86, 0.79 to 0.94); and higher weight gain from second to third trimester (0.89, 0.87 to 0.90).Conclusion The prevalence of preterm birth is high in rural Nepal. Interventions that increase maternal education may play a role. Monitoring morbidities during antenatal care to intervene to reduce them through an effective health system may help reduce preterm birth.No data are available.","author":[{"dropping-particle":"","family":"Subedi","given":"Seema","non-dropping-particle":"","parse-names":false,"suffix":""},{"dropping-particle":"","family":"Hazel","given":"Elizabeth A","non-dropping-particle":"","parse-names":false,"suffix":""},{"dropping-particle":"","family":"Mohan","given":"Diwakar","non-dropping-particle":"","parse-names":false,"suffix":""},{"dropping-particle":"","family":"Zeger","given":"Scott","non-dropping-particle":"","parse-names":false,"suffix":""},{"dropping-particle":"","family":"Mullany","given":"Luke C","non-dropping-particle":"","parse-names":false,"suffix":""},{"dropping-particle":"","family":"Tielsch","given":"James M","non-dropping-particle":"","parse-names":false,"suffix":""},{"dropping-particle":"","family":"Khatry","given":"Subarna K","non-dropping-particle":"","parse-names":false,"suffix":""},{"dropping-particle":"","family":"LeClerq","given":"Steven C","non-dropping-particle":"","parse-names":false,"suffix":""},{"dropping-particle":"","family":"Black","given":"Robert E","non-dropping-particle":"","parse-names":false,"suffix":""},{"dropping-particle":"","family":"Katz","given":"Joanne","non-dropping-particle":"","parse-names":false,"suffix":""}],"container-title":"BMJ Open","id":"ITEM-2","issue":"12","issued":{"date-parts":[["2022","12","1"]]},"page":"e066934","title":"Prevalence and predictors of spontaneous preterm births in Nepal: findings from a prospective, population-based pregnancy cohort in rural Nepal–a secondary data analysis","type":"article-journal","volume":"12"},"uris":["http://www.mendeley.com/documents/?uuid=64f36713-1299-4434-8194-52641cebb6f1"]}],"mendeley":{"formattedCitation":"(4,5)","plainTextFormattedCitation":"(4,5)","previouslyFormattedCitation":"(4,5)"},"properties":{"noteIndex":0},"schema":"https://github.com/citation-style-language/schema/raw/master/csl-citation.json"}</w:instrText>
      </w:r>
      <w:r w:rsidR="003A69A0" w:rsidRPr="008B3558">
        <w:rPr>
          <w:color w:val="000000"/>
          <w:szCs w:val="24"/>
          <w14:ligatures w14:val="standardContextual"/>
        </w:rPr>
        <w:fldChar w:fldCharType="separate"/>
      </w:r>
      <w:r w:rsidR="003A69A0">
        <w:rPr>
          <w:noProof/>
          <w:color w:val="000000"/>
          <w:szCs w:val="24"/>
          <w14:ligatures w14:val="standardContextual"/>
        </w:rPr>
        <w:t>[</w:t>
      </w:r>
      <w:r w:rsidR="003A69A0" w:rsidRPr="00036E68">
        <w:rPr>
          <w:noProof/>
          <w:color w:val="000000"/>
          <w:szCs w:val="24"/>
          <w14:ligatures w14:val="standardContextual"/>
        </w:rPr>
        <w:t>4,5</w:t>
      </w:r>
      <w:r w:rsidR="003A69A0">
        <w:rPr>
          <w:noProof/>
          <w:color w:val="000000"/>
          <w:szCs w:val="24"/>
          <w14:ligatures w14:val="standardContextual"/>
        </w:rPr>
        <w:t>]</w:t>
      </w:r>
      <w:r w:rsidR="003A69A0" w:rsidRPr="008B3558">
        <w:rPr>
          <w:color w:val="000000"/>
          <w:szCs w:val="24"/>
          <w14:ligatures w14:val="standardContextual"/>
        </w:rPr>
        <w:fldChar w:fldCharType="end"/>
      </w:r>
      <w:r w:rsidRPr="008B3558">
        <w:rPr>
          <w:color w:val="000000"/>
          <w:szCs w:val="24"/>
          <w14:ligatures w14:val="standardContextual"/>
        </w:rPr>
        <w:t xml:space="preserve">. </w:t>
      </w:r>
    </w:p>
    <w:p w14:paraId="58F16820" w14:textId="3FC8B347" w:rsidR="00B41E11" w:rsidRPr="008B3558" w:rsidRDefault="00B41E11" w:rsidP="0032591C">
      <w:pPr>
        <w:autoSpaceDE w:val="0"/>
        <w:autoSpaceDN w:val="0"/>
        <w:adjustRightInd w:val="0"/>
        <w:spacing w:after="240" w:line="480" w:lineRule="auto"/>
        <w:jc w:val="both"/>
        <w:rPr>
          <w:color w:val="000000"/>
          <w:szCs w:val="24"/>
          <w14:ligatures w14:val="standardContextual"/>
        </w:rPr>
      </w:pPr>
      <w:r>
        <w:rPr>
          <w:szCs w:val="24"/>
        </w:rPr>
        <w:t xml:space="preserve">Prior study found that </w:t>
      </w:r>
      <w:r w:rsidRPr="008B3558">
        <w:rPr>
          <w:szCs w:val="24"/>
        </w:rPr>
        <w:t xml:space="preserve">Preterm infants (PTIs) have </w:t>
      </w:r>
      <w:r w:rsidRPr="008B3558">
        <w:rPr>
          <w:color w:val="000000"/>
          <w:szCs w:val="24"/>
        </w:rPr>
        <w:t xml:space="preserve">substantially higher risks for neonatal and post-neonatal mortality, morbidity, and disability </w:t>
      </w:r>
      <w:r w:rsidRPr="008B3558">
        <w:rPr>
          <w:color w:val="000000"/>
          <w:szCs w:val="24"/>
        </w:rPr>
        <w:fldChar w:fldCharType="begin" w:fldLock="1"/>
      </w:r>
      <w:r w:rsidR="00FE7E2C">
        <w:rPr>
          <w:color w:val="000000"/>
          <w:szCs w:val="24"/>
        </w:rPr>
        <w:instrText>ADDIN CSL_CITATION {"citationItems":[{"id":"ITEM-1","itemData":{"abstract":"Despite India having a high burden of infant deaths and preterm birth, there is a clear lack of studies documenting association between preterm birth and infant mortality in India. Additionally, existing studies have failed to account for unobserved heterogeneity while linking preterm birth with infant mortality. Hence, the present study examines association of preterm birth with early neonatal death (ENND), late neonatal death (LNND), and postneonatal death (PNND) in India. We used the reproductive calendar canvassed in the cross-sectional National Family Health Survey 2015–16 (NFHS-4) to identify preterm births. We used multivariable logistic regression to examine the associations for all births, most-, second most-, and third most- recent births occurred in five years preceding NFHS-4. We use mother fixed-effect logistic regression to confirm the associations among all recent births. Among all births, preterm births were 4.2, 3.8, and 1.7 times as likely as full-term births to die during early neonatal, late neonatal, and postneonatal periods respectively. Among most recent births, preterm births were 4.4, 4.0, and 2.0 times as likely as full-term births to die during early neonatal, late neonatal, and postneonatal periods respectively. Preterm births were also associated with risk of only ENND, LNND, and PNND among the second most recent births. Preterm births were associated with risk of only ENND and LNND among the third most recent births. Preterm births were also associated with ENND, LNND, and PNND in the mother fixed-effects regressions. This study establishes associations of preterm birth with ENND, LNND, and PNND in India using over 0.2 million births that occurred in 5 years preceding one of the largest population-based representative household surveys conducted in any part of the world. Our findings call for programmatic and policy interventions to address the considerable burden of preterm birth in the country.","author":[{"dropping-particle":"","family":"Kannaujiya","given":"Ajit Kumar","non-dropping-particle":"","parse-names":false,"suffix":""},{"dropping-particle":"","family":"Kumar","given":"Kaushalendra","non-dropping-particle":"","parse-names":false,"suffix":""},{"dropping-particle":"","family":"Upadhyay","given":"Ashish Kumar","non-dropping-particle":"","parse-names":false,"suffix":""},{"dropping-particle":"","family":"McDougal","given":"Lotus","non-dropping-particle":"","parse-names":false,"suffix":""},{"dropping-particle":"","family":"Raj","given":"Anita","non-dropping-particle":"","parse-names":false,"suffix":""},{"dropping-particle":"","family":"James","given":"K S","non-dropping-particle":"","parse-names":false,"suffix":""},{"dropping-particle":"","family":"Singh","given":"Abhishek","non-dropping-particle":"","parse-names":false,"suffix":""}],"container-title":"PLOS Global Public Health","id":"ITEM-1","issue":"6","issued":{"date-parts":[["2022","6","28"]]},"page":"e0000205","publisher":"Public Library of Science","title":"Effect of preterm birth on early neonatal, late neonatal, and postneonatal mortality in India","type":"article-journal","volume":"2"},"uris":["http://www.mendeley.com/documents/?uuid=4580e9a7-4755-4c97-8be3-93daee544328"]},{"id":"ITEM-2","itemData":{"DOI":"10.1186/s12884-021-03726-4","ISSN":"1471-2393","abstract":"Despite 15–17 millions of annual births in China, there is a paucity of information on prevalence and outcome of preterm birth. We characterized the outcome of preterm births and hospitalized preterm infants by gestational age (GA) in Huai’an in 2015, an emerging prefectural region of China.","author":[{"dropping-particle":"","family":"Guo","given":"Xiaojing","non-dropping-particle":"","parse-names":false,"suffix":""},{"dropping-particle":"","family":"Li","given":"Xiaoqiong","non-dropping-particle":"","parse-names":false,"suffix":""},{"dropping-particle":"","family":"Qi","given":"Tingting","non-dropping-particle":"","parse-names":false,"suffix":""},{"dropping-particle":"","family":"Pan","given":"Zhaojun","non-dropping-particle":"","parse-names":false,"suffix":""},{"dropping-particle":"","family":"Zhu","given":"Xiaoqin","non-dropping-particle":"","parse-names":false,"suffix":""},{"dropping-particle":"","family":"Wang","given":"Hui","non-dropping-particle":"","parse-names":false,"suffix":""},{"dropping-particle":"","family":"Dong","given":"Ying","non-dropping-particle":"","parse-names":false,"suffix":""},{"dropping-particle":"","family":"Yue","given":"Hongni","non-dropping-particle":"","parse-names":false,"suffix":""},{"dropping-particle":"","family":"Sun","given":"Bo","non-dropping-particle":"","parse-names":false,"suffix":""}],"container-title":"BMC Pregnancy and Childbirth","id":"ITEM-2","issue":"1","issued":{"date-parts":[["2021"]]},"page":"291","title":"A birth population-based survey of preterm morbidity and mortality by gestational age","type":"article-journal","volume":"21"},"uris":["http://www.mendeley.com/documents/?uuid=a014b592-376b-44f2-8758-54e86fdc14c9"]},{"id":"ITEM-3","itemData":{"DOI":"10.21037/tp.2019.09.10","ISSN":"2224-4344","abstract":"BACKGROUND: Over the past several decades, improvements in technology in the Neonatal Intensive Care Unit (NICU) have led to improved survival of preterm infants. Some studies have found that premature infants are at higher risk of behavioral problems, motor and sensory abnormalities, developmental delay, and poorer academic performance, while other studies have found no significant difference. METHODS: A literature search was conducted through PubMed for articles published between January 2018 and September 2019. Studies that concentrated on preterm infants with relatively uncomplicated NICU courses and without extensive medical interventions were selected. RESULTS: Historically, preterm infants have been found to be at increased risk for the inattentive subtype of attention deficit hyperactivity disorder (ADHD), depression, anxiety, autism spectrum disorder (ASD), avoidant personality, and anti-social personality, when compared to full term infants. However, some studies found that this difference between the two groups decrease as they enter adolescence and adulthood. Preterm infants are at increased risk for language, cognitive, sensory and motor deficits. Greater gestational age (GA) at birth and higher birth weight is associated with a lower risk of developmental delay. Cohort studies focusing on motor development showed that the degree of impairment decreased over time. Adverse childhood experiences (ACEs) have a negative correlation on multiple domains of development. The overall outcome of these infants may be influenced by socioeconomic status (SES), neonatal morbidities, demographics and parental education. Hearing and vision deficits are relatively infrequent among premature infants. A significant risk factor for hearing impairment involves the use of ototoxic agents such as gentamicin and infants with a patent ductus arteriosus (PDA). CONCLUSIONS: Preterm infants are at higher risk of adverse neurodevelopmental outcomes when compared to their full-term counter parts. However, in recent years it appears that rates of certain neurologic and developmental conditions are occurring in rates lower than historically noted. Premature individuals with possible developmental or mental health concerns should be identified early on so that interventions can be implemented immediately. Those meeting developmental milestone should continue to be monitored closely as deficits may develop later.","author":[{"dropping-particle":"","family":"Hee Chung","given":"Estefani","non-dropping-particle":"","parse-names":false,"suffix":""},{"dropping-particle":"","family":"Chou","given":"Jesse","non-dropping-particle":"","parse-names":false,"suffix":""},{"dropping-particle":"","family":"Brown","given":"Kelly A","non-dropping-particle":"","parse-names":false,"suffix":""}],"container-title":"Translational pediatrics","id":"ITEM-3","issue":"Suppl 1","issued":{"date-parts":[["2020","2"]]},"language":"eng","page":"S3-S8","publisher-place":"China","title":"Neurodevelopmental outcomes of preterm infants: a recent literature review","type":"article-journal","volume":"9"},"uris":["http://www.mendeley.com/documents/?uuid=2d3b136b-0fc3-43b9-8583-8f3e6f1ef3c1"]}],"mendeley":{"formattedCitation":"(6–8)","manualFormatting":"[6–8]","plainTextFormattedCitation":"(6–8)","previouslyFormattedCitation":"(6–8)"},"properties":{"noteIndex":0},"schema":"https://github.com/citation-style-language/schema/raw/master/csl-citation.json"}</w:instrText>
      </w:r>
      <w:r w:rsidRPr="008B3558">
        <w:rPr>
          <w:color w:val="000000"/>
          <w:szCs w:val="24"/>
        </w:rPr>
        <w:fldChar w:fldCharType="separate"/>
      </w:r>
      <w:r w:rsidR="00FE7E2C">
        <w:rPr>
          <w:noProof/>
          <w:color w:val="000000"/>
          <w:szCs w:val="24"/>
        </w:rPr>
        <w:t>[</w:t>
      </w:r>
      <w:r w:rsidR="00036E68" w:rsidRPr="00036E68">
        <w:rPr>
          <w:noProof/>
          <w:color w:val="000000"/>
          <w:szCs w:val="24"/>
        </w:rPr>
        <w:t>6–8</w:t>
      </w:r>
      <w:r w:rsidR="00FE7E2C">
        <w:rPr>
          <w:noProof/>
          <w:color w:val="000000"/>
          <w:szCs w:val="24"/>
        </w:rPr>
        <w:t>]</w:t>
      </w:r>
      <w:r w:rsidRPr="008B3558">
        <w:rPr>
          <w:color w:val="000000"/>
          <w:szCs w:val="24"/>
        </w:rPr>
        <w:fldChar w:fldCharType="end"/>
      </w:r>
      <w:r w:rsidRPr="008B3558">
        <w:rPr>
          <w:color w:val="000000"/>
          <w:szCs w:val="24"/>
        </w:rPr>
        <w:t xml:space="preserve">. </w:t>
      </w:r>
      <w:r w:rsidRPr="008B3558">
        <w:rPr>
          <w:color w:val="000000"/>
          <w:szCs w:val="24"/>
          <w14:ligatures w14:val="standardContextual"/>
        </w:rPr>
        <w:t xml:space="preserve">The risks are inversely proportionate to </w:t>
      </w:r>
      <w:r w:rsidRPr="008B3558">
        <w:rPr>
          <w:color w:val="000000"/>
          <w:szCs w:val="24"/>
          <w14:ligatures w14:val="standardContextual"/>
        </w:rPr>
        <w:lastRenderedPageBreak/>
        <w:t xml:space="preserve">gestational age and </w:t>
      </w:r>
      <w:r w:rsidR="00BD77BF">
        <w:rPr>
          <w:color w:val="000000"/>
          <w:szCs w:val="24"/>
          <w14:ligatures w14:val="standardContextual"/>
        </w:rPr>
        <w:t>PTI</w:t>
      </w:r>
      <w:r>
        <w:rPr>
          <w:color w:val="000000"/>
          <w:szCs w:val="24"/>
          <w14:ligatures w14:val="standardContextual"/>
        </w:rPr>
        <w:t xml:space="preserve">s’ </w:t>
      </w:r>
      <w:r w:rsidRPr="008B3558">
        <w:rPr>
          <w:color w:val="000000"/>
          <w:szCs w:val="24"/>
          <w14:ligatures w14:val="standardContextual"/>
        </w:rPr>
        <w:t xml:space="preserve">weight at birth. The mortality and morbidity risk </w:t>
      </w:r>
      <w:r>
        <w:rPr>
          <w:color w:val="000000"/>
          <w:szCs w:val="24"/>
          <w14:ligatures w14:val="standardContextual"/>
        </w:rPr>
        <w:t xml:space="preserve">along with </w:t>
      </w:r>
      <w:r w:rsidR="007A1249">
        <w:rPr>
          <w:color w:val="000000"/>
          <w:szCs w:val="24"/>
          <w14:ligatures w14:val="standardContextual"/>
        </w:rPr>
        <w:t xml:space="preserve">the </w:t>
      </w:r>
      <w:r w:rsidRPr="008B3558">
        <w:rPr>
          <w:color w:val="000000"/>
          <w:szCs w:val="24"/>
          <w14:ligatures w14:val="standardContextual"/>
        </w:rPr>
        <w:t xml:space="preserve">length of hospital stay decreases significantly with each additional completed weeks of </w:t>
      </w:r>
      <w:r>
        <w:rPr>
          <w:color w:val="000000"/>
          <w:szCs w:val="24"/>
          <w14:ligatures w14:val="standardContextual"/>
        </w:rPr>
        <w:t>gestation among PTB infants</w:t>
      </w:r>
      <w:r w:rsidRPr="008B3558">
        <w:rPr>
          <w:color w:val="000000"/>
          <w:szCs w:val="24"/>
          <w14:ligatures w14:val="standardContextual"/>
        </w:rPr>
        <w:t xml:space="preserve">. Globally, prematurity and its related complications were the leading cause of neonatal and under-five mortality </w:t>
      </w:r>
      <w:r w:rsidRPr="008B3558">
        <w:rPr>
          <w:color w:val="000000"/>
          <w:szCs w:val="24"/>
          <w14:ligatures w14:val="standardContextual"/>
        </w:rPr>
        <w:fldChar w:fldCharType="begin" w:fldLock="1"/>
      </w:r>
      <w:r w:rsidR="00FE7E2C">
        <w:rPr>
          <w:color w:val="000000"/>
          <w:szCs w:val="24"/>
          <w14:ligatures w14:val="standardContextual"/>
        </w:rPr>
        <w:instrText>ADDIN CSL_CITATION {"citationItems":[{"id":"ITEM-1","itemData":{"DOI":"10.1016/S2352-4642(21)00311-4","ISSN":"2352-4642","author":[{"dropping-particle":"","family":"Perin","given":"Jamie","non-dropping-particle":"","parse-names":false,"suffix":""},{"dropping-particle":"","family":"Mulick","given":"Amy","non-dropping-particle":"","parse-names":false,"suffix":""},{"dropping-particle":"","family":"Yeung","given":"Diana","non-dropping-particle":"","parse-names":false,"suffix":""},{"dropping-particle":"","family":"Villavicencio","given":"Francisco","non-dropping-particle":"","parse-names":false,"suffix":""},{"dropping-particle":"","family":"Lopez","given":"Gerard","non-dropping-particle":"","parse-names":false,"suffix":""},{"dropping-particle":"","family":"Strong","given":"Kathleen L","non-dropping-particle":"","parse-names":false,"suffix":""},{"dropping-particle":"","family":"Prieto-Merino","given":"David","non-dropping-particle":"","parse-names":false,"suffix":""},{"dropping-particle":"","family":"Cousens","given":"Simon","non-dropping-particle":"","parse-names":false,"suffix":""},{"dropping-particle":"","family":"Black","given":"Robert E","non-dropping-particle":"","parse-names":false,"suffix":""},{"dropping-particle":"","family":"Liu","given":"Li","non-dropping-particle":"","parse-names":false,"suffix":""}],"container-title":"The Lancet Child &amp; Adolescent Health","id":"ITEM-1","issue":"2","issued":{"date-parts":[["2022","2","1"]]},"note":"doi: 10.1016/S2352-4642(21)00311-4","page":"106-115","publisher":"Elsevier","title":"Global, regional, and national causes of under-5 mortality in 2000&amp;#x2013;19: an updated systematic analysis with implications for the Sustainable Development Goals","type":"article-journal","volume":"6"},"uris":["http://www.mendeley.com/documents/?uuid=e165541e-bc19-4f1a-8042-8075fb203142"]}],"mendeley":{"formattedCitation":"(9)","manualFormatting":"[9]","plainTextFormattedCitation":"(9)","previouslyFormattedCitation":"(9)"},"properties":{"noteIndex":0},"schema":"https://github.com/citation-style-language/schema/raw/master/csl-citation.json"}</w:instrText>
      </w:r>
      <w:r w:rsidRPr="008B3558">
        <w:rPr>
          <w:color w:val="000000"/>
          <w:szCs w:val="24"/>
          <w14:ligatures w14:val="standardContextual"/>
        </w:rPr>
        <w:fldChar w:fldCharType="separate"/>
      </w:r>
      <w:r w:rsidR="00FE7E2C">
        <w:rPr>
          <w:noProof/>
          <w:color w:val="000000"/>
          <w:szCs w:val="24"/>
          <w14:ligatures w14:val="standardContextual"/>
        </w:rPr>
        <w:t>[</w:t>
      </w:r>
      <w:r w:rsidR="00744A66" w:rsidRPr="00744A66">
        <w:rPr>
          <w:noProof/>
          <w:color w:val="000000"/>
          <w:szCs w:val="24"/>
          <w14:ligatures w14:val="standardContextual"/>
        </w:rPr>
        <w:t>9</w:t>
      </w:r>
      <w:r w:rsidR="00FE7E2C">
        <w:rPr>
          <w:noProof/>
          <w:color w:val="000000"/>
          <w:szCs w:val="24"/>
          <w14:ligatures w14:val="standardContextual"/>
        </w:rPr>
        <w:t>]</w:t>
      </w:r>
      <w:r w:rsidRPr="008B3558">
        <w:rPr>
          <w:color w:val="000000"/>
          <w:szCs w:val="24"/>
          <w14:ligatures w14:val="standardContextual"/>
        </w:rPr>
        <w:fldChar w:fldCharType="end"/>
      </w:r>
      <w:r w:rsidRPr="008B3558">
        <w:rPr>
          <w:color w:val="000000"/>
          <w:szCs w:val="24"/>
          <w14:ligatures w14:val="standardContextual"/>
        </w:rPr>
        <w:t xml:space="preserve">. </w:t>
      </w:r>
    </w:p>
    <w:p w14:paraId="4034860A" w14:textId="402CC786" w:rsidR="00B41E11" w:rsidRPr="008B3558" w:rsidRDefault="00B41E11" w:rsidP="0032591C">
      <w:pPr>
        <w:autoSpaceDE w:val="0"/>
        <w:autoSpaceDN w:val="0"/>
        <w:adjustRightInd w:val="0"/>
        <w:spacing w:after="240" w:line="480" w:lineRule="auto"/>
        <w:jc w:val="both"/>
        <w:rPr>
          <w:color w:val="000000"/>
          <w:szCs w:val="24"/>
          <w14:ligatures w14:val="standardContextual"/>
        </w:rPr>
      </w:pPr>
      <w:bookmarkStart w:id="5" w:name="_Hlk156493067"/>
      <w:r>
        <w:rPr>
          <w:color w:val="000000"/>
          <w:szCs w:val="24"/>
          <w14:ligatures w14:val="standardContextual"/>
        </w:rPr>
        <w:t>PTI</w:t>
      </w:r>
      <w:r w:rsidRPr="008B3558">
        <w:rPr>
          <w:color w:val="000000"/>
          <w:szCs w:val="24"/>
          <w14:ligatures w14:val="standardContextual"/>
        </w:rPr>
        <w:t xml:space="preserve">s </w:t>
      </w:r>
      <w:r w:rsidR="009C007E">
        <w:rPr>
          <w:color w:val="000000"/>
          <w:szCs w:val="24"/>
          <w14:ligatures w14:val="standardContextual"/>
        </w:rPr>
        <w:t>require</w:t>
      </w:r>
      <w:r w:rsidR="009C007E" w:rsidRPr="008B3558">
        <w:rPr>
          <w:color w:val="000000"/>
          <w:szCs w:val="24"/>
          <w14:ligatures w14:val="standardContextual"/>
        </w:rPr>
        <w:t xml:space="preserve"> </w:t>
      </w:r>
      <w:r w:rsidRPr="008B3558">
        <w:rPr>
          <w:color w:val="000000"/>
          <w:szCs w:val="24"/>
          <w14:ligatures w14:val="standardContextual"/>
        </w:rPr>
        <w:t xml:space="preserve">special care in </w:t>
      </w:r>
      <w:r>
        <w:rPr>
          <w:color w:val="000000"/>
          <w:szCs w:val="24"/>
          <w14:ligatures w14:val="standardContextual"/>
        </w:rPr>
        <w:t>various tiers</w:t>
      </w:r>
      <w:r w:rsidRPr="008B3558">
        <w:rPr>
          <w:color w:val="000000"/>
          <w:szCs w:val="24"/>
          <w14:ligatures w14:val="standardContextual"/>
        </w:rPr>
        <w:t xml:space="preserve"> of neonatal care units (NCUS</w:t>
      </w:r>
      <w:r>
        <w:rPr>
          <w:color w:val="000000"/>
          <w:szCs w:val="24"/>
          <w14:ligatures w14:val="standardContextual"/>
        </w:rPr>
        <w:t>) for</w:t>
      </w:r>
      <w:r w:rsidRPr="008B3558">
        <w:rPr>
          <w:color w:val="000000"/>
          <w:szCs w:val="24"/>
          <w14:ligatures w14:val="standardContextual"/>
        </w:rPr>
        <w:t xml:space="preserve"> survival and </w:t>
      </w:r>
      <w:r>
        <w:rPr>
          <w:color w:val="000000"/>
          <w:szCs w:val="24"/>
          <w14:ligatures w14:val="standardContextual"/>
        </w:rPr>
        <w:t xml:space="preserve">proper </w:t>
      </w:r>
      <w:r w:rsidRPr="008B3558">
        <w:rPr>
          <w:color w:val="000000"/>
          <w:szCs w:val="24"/>
          <w14:ligatures w14:val="standardContextual"/>
        </w:rPr>
        <w:t>development</w:t>
      </w:r>
      <w:r w:rsidR="009C007E">
        <w:rPr>
          <w:color w:val="000000"/>
          <w:szCs w:val="24"/>
          <w14:ligatures w14:val="standardContextual"/>
        </w:rPr>
        <w:t xml:space="preserve"> with </w:t>
      </w:r>
      <w:r>
        <w:rPr>
          <w:color w:val="000000"/>
          <w:szCs w:val="24"/>
          <w14:ligatures w14:val="standardContextual"/>
        </w:rPr>
        <w:t>admission ranging from</w:t>
      </w:r>
      <w:r w:rsidRPr="008B3558">
        <w:rPr>
          <w:color w:val="000000"/>
          <w:szCs w:val="24"/>
          <w14:ligatures w14:val="standardContextual"/>
        </w:rPr>
        <w:t xml:space="preserve"> </w:t>
      </w:r>
      <w:r w:rsidRPr="008B3558">
        <w:rPr>
          <w:szCs w:val="24"/>
        </w:rPr>
        <w:t xml:space="preserve"> a few days to several weeks </w:t>
      </w:r>
      <w:r>
        <w:rPr>
          <w:szCs w:val="24"/>
        </w:rPr>
        <w:t>to</w:t>
      </w:r>
      <w:r w:rsidRPr="008B3558">
        <w:rPr>
          <w:szCs w:val="24"/>
        </w:rPr>
        <w:t xml:space="preserve"> months </w:t>
      </w:r>
      <w:r w:rsidRPr="008B3558">
        <w:rPr>
          <w:szCs w:val="24"/>
        </w:rPr>
        <w:fldChar w:fldCharType="begin" w:fldLock="1"/>
      </w:r>
      <w:r w:rsidR="00FE7E2C">
        <w:rPr>
          <w:szCs w:val="24"/>
        </w:rPr>
        <w:instrText>ADDIN CSL_CITATION {"citationItems":[{"id":"ITEM-1","itemData":{"ISBN":"9789241515887","ISSN":"1536-5980","abstract":"The article reports that Trina Radke, a 1998 Olympian, has CFIDS, a complex disorder characterized by profound and unrelenting fatigue. After 12 years of not being able to swim, Trina's triumph came in simply being able to compete once again at the 2004 Olympic Trials. Trina Radke merely wanted to see if she could still swim after 12 years. The last thing that she could imagine was competing in the 2004 Olympic Trials. At age 12, she set a national age group record in the 50 freestyle that stood for nearly 20 years. By middle school, she moved from her Minnesota farm town to train in Minneapolis and live with a swimming family.","author":[{"dropping-particle":"","family":"WHO","given":"","non-dropping-particle":"","parse-names":false,"suffix":""}],"container-title":"WHO, UNICEF","id":"ITEM-1","issue":"8","issued":{"date-parts":[["2019"]]},"note":"In health fcility (NCUs)Special care to be provided for small and sick newborns include provision of warmth, assisted feeding and breathing support; and prevention and treatment of infection among others. \n\nHigh-quality care requires investment in sufficient numbers of health-care providers with skills to care for small and sick newborns, particularly trained and motivated nurses, working in partnership with parents and families\n\n\nhealth system requirement for care \nDedicated area for KMC, Accommodation for mothers, Infrastructure for storage of human milk, skilledan dmotivaed manpower","number-of-pages":"20-37","title":"Survive &amp; thrive:Transforming care for every small and sick newborn","type":"report","volume":"29"},"uris":["http://www.mendeley.com/documents/?uuid=3616cd4e-fc5a-4c89-8b65-74aaf31ee723"]},{"id":"ITEM-2","itemData":{"DOI":"10.1016/S0140-6736(23)00354-9","ISSN":"0140-6736","abstract":"Despite major achievements in child survival, the burden of neonatal mortality has remained high and even increased in some countries since 1990. Currently, most neonatal deaths are attributable to being born preterm, small for gestational age (SGA), or with low birthweight (LBW). Besides neonatal mortality, these conditions are associated with stillbirth and multiple morbidities, with short-term and long-term adverse consequences for the newborn, their families, and society, resulting in a major loss of human capital. Prevention of preterm birth, SGA, and LBW is thus critical for global child health and broader societal development. Progress has, however, been slow, largely because of the global community's failure to agree on the definition and magnitude of newborn vulnerability and best ways to address it, to frame the problem attractively, and to build a broad coalition of actors and a suitable governance structure to implement a change. We propose a new definition and a conceptual framework, bringing preterm birth, SGA, and LBW together under a broader umbrella term of the small vulnerable newborn (SVN). Adoption of the framework and the unified definition can facilitate improved problem definition and improved programming for SVN prevention. Interventions aiming at SVN prevention would result in a healthier start for live-born infants, while also reducing the number of stillbirths, improving maternal health, and contributing to a positive economic and social development in the society.","author":[{"dropping-particle":"","family":"Ashorn","given":"Per","non-dropping-particle":"","parse-names":false,"suffix":""},{"dropping-particle":"","family":"Ashorn","given":"Ulla","non-dropping-particle":"","parse-names":false,"suffix":""},{"dropping-particle":"","family":"Muthiani","given":"Yvonne","non-dropping-particle":"","parse-names":false,"suffix":""},{"dropping-particle":"","family":"Aboubaker","given":"Samira","non-dropping-particle":"","parse-names":false,"suffix":""},{"dropping-particle":"","family":"Askari","given":"Sufia","non-dropping-particle":"","parse-names":false,"suffix":""},{"dropping-particle":"","family":"Bahl","given":"Rajiv","non-dropping-particle":"","parse-names":false,"suffix":""},{"dropping-particle":"","family":"Black","given":"Robert E","non-dropping-particle":"","parse-names":false,"suffix":""},{"dropping-particle":"","family":"Dalmiya","given":"Nita","non-dropping-particle":"","parse-names":false,"suffix":""},{"dropping-particle":"","family":"Duggan","given":"Christopher P","non-dropping-particle":"","parse-names":false,"suffix":""},{"dropping-particle":"","family":"Hofmeyr","given":"G Justus","non-dropping-particle":"","parse-names":false,"suffix":""},{"dropping-particle":"","family":"Kennedy","given":"Stephen H","non-dropping-particle":"","parse-names":false,"suffix":""},{"dropping-particle":"","family":"Klein","given":"Nigel","non-dropping-particle":"","parse-names":false,"suffix":""},{"dropping-particle":"","family":"Lawn","given":"Joy E","non-dropping-particle":"","parse-names":false,"suffix":""},{"dropping-particle":"","family":"Shiffman","given":"Jeremy","non-dropping-particle":"","parse-names":false,"suffix":""},{"dropping-particle":"","family":"Simon","given":"Jonathon","non-dropping-particle":"","parse-names":false,"suffix":""},{"dropping-particle":"","family":"Temmerman","given":"Marleen","non-dropping-particle":"","parse-names":false,"suffix":""},{"dropping-particle":"","family":"Okwaraji","given":"Yemisrach","non-dropping-particle":"","parse-names":false,"suffix":""},{"dropping-particle":"","family":"Krasevec","given":"Julia","non-dropping-particle":"","parse-names":false,"suffix":""},{"dropping-particle":"","family":"Bradley","given":"Ellen","non-dropping-particle":"","parse-names":false,"suffix":""},{"dropping-particle":"","family":"Conkle","given":"Joel","non-dropping-particle":"","parse-names":false,"suffix":""},{"dropping-particle":"","family":"Stevens","given":"Gretchen","non-dropping-particle":"","parse-names":false,"suffix":""},{"dropping-particle":"","family":"Gatica","given":"Giovanna","non-dropping-particle":"","parse-names":false,"suffix":""},{"dropping-particle":"","family":"Ohuma","given":"Eric O","non-dropping-particle":"","parse-names":false,"suffix":""},{"dropping-particle":"","family":"Coffey","given":"Chris","non-dropping-particle":"","parse-names":false,"suffix":""},{"dropping-particle":"","family":"Estevez Dominguez","given":"Diana","non-dropping-particle":"","parse-names":false,"suffix":""},{"dropping-particle":"","family":"Blencowe","given":"Hannah","non-dropping-particle":"","parse-names":false,"suffix":""},{"dropping-particle":"","family":"Kimathi","given":"Ben","non-dropping-particle":"","parse-names":false,"suffix":""},{"dropping-particle":"","family":"Moller","given":"Ann Beth","non-dropping-particle":"","parse-names":false,"suffix":""},{"dropping-particle":"","family":"Lewin","given":"Alexandra","non-dropping-particle":"","parse-names":false,"suffix":""},{"dropping-particle":"","family":"Hussain-Alkhateeb","given":"Laith","non-dropping-particle":"","parse-names":false,"suffix":""},{"dropping-particle":"","family":"Dalmiya","given":"Nita","non-dropping-particle":"","parse-names":false,"suffix":""},{"dropping-particle":"","family":"Lawn","given":"Joy E","non-dropping-particle":"","parse-names":false,"suffix":""},{"dropping-particle":"","family":"Borghi","given":"Elaine","non-dropping-particle":"","parse-names":false,"suffix":""},{"dropping-particle":"","family":"Hayashi","given":"Chika","non-dropping-particle":"","parse-names":false,"suffix":""}],"container-title":"The Lancet","id":"ITEM-2","issue":"10389","issued":{"date-parts":[["2023","5","20"]]},"note":"doi: 10.1016/S0140-6736(23)00354-9","page":"1692-1706","publisher":"Elsevier","title":"Small vulnerable newborns&amp;#x2014;big potential for impact","type":"article-journal","volume":"401"},"uris":["http://www.mendeley.com/documents/?uuid=abe11cff-fe0f-4257-96c8-bebe83c2ba1d"]}],"mendeley":{"formattedCitation":"(10,11)","manualFormatting":"[10,11]","plainTextFormattedCitation":"(10,11)","previouslyFormattedCitation":"(10,11)"},"properties":{"noteIndex":0},"schema":"https://github.com/citation-style-language/schema/raw/master/csl-citation.json"}</w:instrText>
      </w:r>
      <w:r w:rsidRPr="008B3558">
        <w:rPr>
          <w:szCs w:val="24"/>
        </w:rPr>
        <w:fldChar w:fldCharType="separate"/>
      </w:r>
      <w:r w:rsidR="00FE7E2C">
        <w:rPr>
          <w:noProof/>
          <w:szCs w:val="24"/>
        </w:rPr>
        <w:t>[</w:t>
      </w:r>
      <w:r w:rsidR="00744A66" w:rsidRPr="00744A66">
        <w:rPr>
          <w:noProof/>
          <w:szCs w:val="24"/>
        </w:rPr>
        <w:t>10,11</w:t>
      </w:r>
      <w:r w:rsidR="00FE7E2C">
        <w:rPr>
          <w:noProof/>
          <w:szCs w:val="24"/>
        </w:rPr>
        <w:t>]</w:t>
      </w:r>
      <w:r w:rsidRPr="008B3558">
        <w:rPr>
          <w:szCs w:val="24"/>
        </w:rPr>
        <w:fldChar w:fldCharType="end"/>
      </w:r>
      <w:r w:rsidRPr="008B3558">
        <w:rPr>
          <w:color w:val="000000"/>
          <w:szCs w:val="24"/>
          <w14:ligatures w14:val="standardContextual"/>
        </w:rPr>
        <w:t xml:space="preserve">. </w:t>
      </w:r>
      <w:r w:rsidRPr="008B3558">
        <w:rPr>
          <w:color w:val="000000"/>
        </w:rPr>
        <w:t>The quality of neonatal care provided determines the survival and outcome of PTIs</w:t>
      </w:r>
      <w:r>
        <w:rPr>
          <w:color w:val="000000"/>
        </w:rPr>
        <w:t>. The care offered at NCUs</w:t>
      </w:r>
      <w:r w:rsidRPr="008B3558">
        <w:rPr>
          <w:color w:val="000000"/>
        </w:rPr>
        <w:t xml:space="preserve"> also affects parental satisfaction. </w:t>
      </w:r>
      <w:r>
        <w:rPr>
          <w:color w:val="000000"/>
        </w:rPr>
        <w:t xml:space="preserve">Thus, </w:t>
      </w:r>
      <w:r>
        <w:rPr>
          <w:color w:val="000000"/>
          <w:szCs w:val="24"/>
          <w14:ligatures w14:val="standardContextual"/>
        </w:rPr>
        <w:t xml:space="preserve">parents’ </w:t>
      </w:r>
      <w:r w:rsidRPr="008B3558">
        <w:rPr>
          <w:color w:val="000000"/>
          <w:szCs w:val="24"/>
          <w14:ligatures w14:val="standardContextual"/>
        </w:rPr>
        <w:t xml:space="preserve">experience </w:t>
      </w:r>
      <w:r>
        <w:rPr>
          <w:color w:val="000000"/>
          <w:szCs w:val="24"/>
          <w14:ligatures w14:val="standardContextual"/>
        </w:rPr>
        <w:t xml:space="preserve">during PTI’s hospitalization </w:t>
      </w:r>
      <w:r w:rsidRPr="008B3558">
        <w:rPr>
          <w:color w:val="000000"/>
          <w:szCs w:val="24"/>
          <w14:ligatures w14:val="standardContextual"/>
        </w:rPr>
        <w:t xml:space="preserve">is one of </w:t>
      </w:r>
      <w:r>
        <w:rPr>
          <w:color w:val="000000"/>
          <w:szCs w:val="24"/>
          <w14:ligatures w14:val="standardContextual"/>
        </w:rPr>
        <w:t>major</w:t>
      </w:r>
      <w:r w:rsidRPr="008B3558">
        <w:rPr>
          <w:color w:val="000000"/>
          <w:szCs w:val="24"/>
          <w14:ligatures w14:val="standardContextual"/>
        </w:rPr>
        <w:t xml:space="preserve"> indicator</w:t>
      </w:r>
      <w:r>
        <w:rPr>
          <w:color w:val="000000"/>
          <w:szCs w:val="24"/>
          <w14:ligatures w14:val="standardContextual"/>
        </w:rPr>
        <w:t>s</w:t>
      </w:r>
      <w:r w:rsidRPr="008B3558">
        <w:rPr>
          <w:color w:val="000000"/>
          <w:szCs w:val="24"/>
          <w14:ligatures w14:val="standardContextual"/>
        </w:rPr>
        <w:t xml:space="preserve"> for determining quality of provided care </w:t>
      </w:r>
      <w:r w:rsidRPr="008B3558">
        <w:rPr>
          <w:color w:val="000000"/>
          <w:szCs w:val="24"/>
          <w14:ligatures w14:val="standardContextual"/>
        </w:rPr>
        <w:fldChar w:fldCharType="begin" w:fldLock="1"/>
      </w:r>
      <w:r w:rsidR="00FE7E2C">
        <w:rPr>
          <w:color w:val="000000"/>
          <w:szCs w:val="24"/>
          <w14:ligatures w14:val="standardContextual"/>
        </w:rPr>
        <w:instrText>ADDIN CSL_CITATION {"citationItems":[{"id":"ITEM-1","itemData":{"ISBN":"9789240010765","author":[{"dropping-particle":"","family":"WHO","given":"","non-dropping-particle":"","parse-names":false,"suffix":""}],"id":"ITEM-1","issued":{"date-parts":[["2020"]]},"number-of-pages":"152","title":"Standards for improving the quality of care for small and sick newborns in health facilities","type":"book"},"uris":["http://www.mendeley.com/documents/?uuid=85a8bdd2-efd7-47ea-ba53-143993dfb590"]}],"mendeley":{"formattedCitation":"(12)","manualFormatting":"[12]","plainTextFormattedCitation":"(12)","previouslyFormattedCitation":"(12)"},"properties":{"noteIndex":0},"schema":"https://github.com/citation-style-language/schema/raw/master/csl-citation.json"}</w:instrText>
      </w:r>
      <w:r w:rsidRPr="008B3558">
        <w:rPr>
          <w:color w:val="000000"/>
          <w:szCs w:val="24"/>
          <w14:ligatures w14:val="standardContextual"/>
        </w:rPr>
        <w:fldChar w:fldCharType="separate"/>
      </w:r>
      <w:r w:rsidR="00FE7E2C">
        <w:rPr>
          <w:noProof/>
          <w:color w:val="000000"/>
          <w:szCs w:val="24"/>
          <w14:ligatures w14:val="standardContextual"/>
        </w:rPr>
        <w:t>[</w:t>
      </w:r>
      <w:r w:rsidR="00744A66" w:rsidRPr="00744A66">
        <w:rPr>
          <w:noProof/>
          <w:color w:val="000000"/>
          <w:szCs w:val="24"/>
          <w14:ligatures w14:val="standardContextual"/>
        </w:rPr>
        <w:t>12</w:t>
      </w:r>
      <w:r w:rsidR="00FE7E2C">
        <w:rPr>
          <w:noProof/>
          <w:color w:val="000000"/>
          <w:szCs w:val="24"/>
          <w14:ligatures w14:val="standardContextual"/>
        </w:rPr>
        <w:t>]</w:t>
      </w:r>
      <w:r w:rsidRPr="008B3558">
        <w:rPr>
          <w:color w:val="000000"/>
          <w:szCs w:val="24"/>
          <w14:ligatures w14:val="standardContextual"/>
        </w:rPr>
        <w:fldChar w:fldCharType="end"/>
      </w:r>
      <w:r w:rsidRPr="008B3558">
        <w:rPr>
          <w:color w:val="000000"/>
          <w:szCs w:val="24"/>
          <w14:ligatures w14:val="standardContextual"/>
        </w:rPr>
        <w:t xml:space="preserve">. </w:t>
      </w:r>
    </w:p>
    <w:bookmarkEnd w:id="5"/>
    <w:p w14:paraId="6CF1A3C2" w14:textId="63312EB5" w:rsidR="009E650F" w:rsidRDefault="009C007E" w:rsidP="00A92932">
      <w:pPr>
        <w:autoSpaceDE w:val="0"/>
        <w:autoSpaceDN w:val="0"/>
        <w:adjustRightInd w:val="0"/>
        <w:spacing w:after="240" w:line="480" w:lineRule="auto"/>
        <w:jc w:val="both"/>
        <w:rPr>
          <w:color w:val="000000"/>
          <w:szCs w:val="24"/>
        </w:rPr>
      </w:pPr>
      <w:r>
        <w:rPr>
          <w:color w:val="000000"/>
          <w:szCs w:val="24"/>
        </w:rPr>
        <w:t>However</w:t>
      </w:r>
      <w:r w:rsidR="009E650F" w:rsidRPr="009E650F">
        <w:rPr>
          <w:color w:val="000000"/>
          <w:szCs w:val="24"/>
        </w:rPr>
        <w:t xml:space="preserve">, hospitalization of PTIs in NCUs is stressful </w:t>
      </w:r>
      <w:r>
        <w:rPr>
          <w:color w:val="000000"/>
          <w:szCs w:val="24"/>
        </w:rPr>
        <w:t xml:space="preserve">experience </w:t>
      </w:r>
      <w:r w:rsidR="009E650F" w:rsidRPr="009E650F">
        <w:rPr>
          <w:color w:val="000000"/>
          <w:szCs w:val="24"/>
        </w:rPr>
        <w:t xml:space="preserve">for parents. Their stress is related to </w:t>
      </w:r>
      <w:r>
        <w:rPr>
          <w:color w:val="000000"/>
          <w:szCs w:val="24"/>
        </w:rPr>
        <w:t>their PTI</w:t>
      </w:r>
      <w:r w:rsidR="009E650F" w:rsidRPr="009E650F">
        <w:rPr>
          <w:color w:val="000000"/>
          <w:szCs w:val="24"/>
        </w:rPr>
        <w:t xml:space="preserve">’s medical condition and </w:t>
      </w:r>
      <w:r w:rsidR="00A43878">
        <w:rPr>
          <w:color w:val="000000"/>
          <w:szCs w:val="24"/>
        </w:rPr>
        <w:t xml:space="preserve">potential </w:t>
      </w:r>
      <w:r w:rsidR="009E650F" w:rsidRPr="009E650F">
        <w:rPr>
          <w:color w:val="000000"/>
          <w:szCs w:val="24"/>
        </w:rPr>
        <w:t xml:space="preserve">outcomes as well as </w:t>
      </w:r>
      <w:r w:rsidR="000B1EEF">
        <w:rPr>
          <w:color w:val="000000"/>
          <w:szCs w:val="24"/>
        </w:rPr>
        <w:t>o</w:t>
      </w:r>
      <w:r w:rsidR="00A43878">
        <w:rPr>
          <w:color w:val="000000"/>
          <w:szCs w:val="24"/>
        </w:rPr>
        <w:t>the</w:t>
      </w:r>
      <w:r w:rsidR="000B1EEF">
        <w:rPr>
          <w:color w:val="000000"/>
          <w:szCs w:val="24"/>
        </w:rPr>
        <w:t>r</w:t>
      </w:r>
      <w:r w:rsidR="00A43878">
        <w:rPr>
          <w:color w:val="000000"/>
          <w:szCs w:val="24"/>
        </w:rPr>
        <w:t xml:space="preserve"> </w:t>
      </w:r>
      <w:r w:rsidR="009E650F" w:rsidRPr="009E650F">
        <w:rPr>
          <w:color w:val="000000"/>
          <w:szCs w:val="24"/>
        </w:rPr>
        <w:t xml:space="preserve">challenges associated with the longer hospitalization. Furthermore, parents especially mothers experience higher stress related to infant-parents separation, </w:t>
      </w:r>
      <w:r w:rsidR="00A43878">
        <w:rPr>
          <w:color w:val="000000"/>
          <w:szCs w:val="24"/>
        </w:rPr>
        <w:t xml:space="preserve">and </w:t>
      </w:r>
      <w:r w:rsidR="009E650F" w:rsidRPr="009E650F">
        <w:rPr>
          <w:color w:val="000000"/>
          <w:szCs w:val="24"/>
        </w:rPr>
        <w:t>altered parental roles</w:t>
      </w:r>
      <w:r w:rsidR="009E650F">
        <w:rPr>
          <w:color w:val="000000"/>
          <w:szCs w:val="24"/>
        </w:rPr>
        <w:t xml:space="preserve"> </w:t>
      </w:r>
      <w:r w:rsidR="009E650F">
        <w:rPr>
          <w:color w:val="000000"/>
          <w:szCs w:val="24"/>
        </w:rPr>
        <w:fldChar w:fldCharType="begin" w:fldLock="1"/>
      </w:r>
      <w:r w:rsidR="00FE7E2C">
        <w:rPr>
          <w:color w:val="000000"/>
          <w:szCs w:val="24"/>
        </w:rPr>
        <w:instrText>ADDIN CSL_CITATION {"citationItems":[{"id":"ITEM-1","itemData":{"DOI":"10.46405/ejms.v5i1.470","abstract":"Background Hospitalization in neonatal care units (NCUs) is distressing to parents. Stress and inadequate coping hinder parents’ emotional health and parenting roles. Furthermore, it may impact short- and long-term developmental, cognitive, academic, and mental health outcomes among preterm infants (PTIs). This study aimed to explore the stress and coping mechanisms adopted by parents in NCUs. Data and Methods The descriptive phenomenological study was conducted in the NCUs of three public tertiary hospitals in Kathmandu, Nepal. In-depth interviews were conducted with 15 purposively selected parents, both mothers and fathers, of preterm and low birth weight infants admitted to the NCUs. The data were descriptively analyzed employing the Colaizzi method to elucidate the stress experiences and coping strategies of parents. Results The exploration of parents’ experiences yielded two overarching themes, namely psychological distress and insecurity and coping with the support system. Parents’ distress was linked to PTIs’ condition, infant–parent separation, altered parenting roles, and prolonged hospitalization. Family, friends, peer parents, and NCU staff were parents’ support sources. They coped with the situation by sharing experiences with peer parents, fostering closeness with the PTIs, and actively involving in care.Conclusion Admission of PTIs to NCUs was distressing to parents. Parents valued NCU staff’s support for coping and expected more support. The provision of free newborn care service is pivotal in alleviating financial burden. Opportunities for fostering infant–parent attachment, active care involvement, and peer-to-peer support are effective coping measures for parents. Improving parental support provision in NCUs considering this stress and coping mechanisms would enhance psychological well-being of parents.","author":[{"dropping-particle":"","family":"Shrestha","given":"Tumla","non-dropping-particle":"","parse-names":false,"suffix":""},{"dropping-particle":"","family":"Bista","given":"Archana Pandey","non-dropping-particle":"","parse-names":false,"suffix":""},{"dropping-particle":"","family":"Subedi","given":"Madhusudan","non-dropping-particle":"","parse-names":false,"suffix":""}],"container-title":"Europasian Journal of Medical Sciences ","id":"ITEM-1","issue":"1 SE  - Original Articles","issued":{"date-parts":[["2024","1","15"]]},"title":"Stress and Coping Strategies among Parents of Preterm Infants  Admitted to Three Hospitals in Nepal","type":"article-journal","volume":"5"},"uris":["http://www.mendeley.com/documents/?uuid=50c2c648-247f-4d38-a73e-5c950e1d0283"]},{"id":"ITEM-2","itemData":{"DOI":"10.1016/j.pedn.2019.11.002","ISSN":"08825963","PMID":"31787470","abstract":"Purpose: To explore Chinese parents’ experiences and expectations of having preterm infants in a Chinese neonatal intensive care unit. Design and methods: A qualitative descriptive design with semi-structured interviews was used to describe the experiences and expectations of parents of preterm infants in a neonatal intensive care unit in the central region of China. Purposive sampling was adopted to recruit parents (n = 15) of preterm infants and data were collected by face-to-face interviews from January to May 2018. Themes were identified by thematic analysis. This study followed the consolidated criteria for reporting qualitative research (COREQ). Results: Five themes emerged from the analysis: (1) mixed emotional experiences; (2) separation from the infants; (3) perceived incompetence in taking care of preterm infants; (4) obtained support through various sources; (5) desired more from healthcare professionals. Conclusions: Parents experienced additional emotional burdens due to separation from their infants as well as a lack of an effective approach to their associated needs. While NICU staff adopted several strategies to help parents cope with their infant hospitalization, these parents still expected to receive more support from healthcare providers to meet their needs. Practice implications: Healthcare providers should be more aware of parents' various needs in neonatal intensive care units and of their important role as constant caregivers. Hospital-based neonatal care should be specifically designed to supply positive support and necessary strategies for parents to strengthen their confidence in parenting infants.","author":[{"dropping-particle":"","family":"Yu","given":"Xiaoyan","non-dropping-particle":"","parse-names":false,"suffix":""},{"dropping-particle":"","family":"Zhang","given":"Jun","non-dropping-particle":"","parse-names":false,"suffix":""},{"dropping-particle":"","family":"Yuan","given":"Lu","non-dropping-particle":"","parse-names":false,"suffix":""}],"container-title":"Journal of Pediatric Nursing","id":"ITEM-2","issued":{"date-parts":[["2020"]]},"page":"e48-e54","publisher":"Elsevier Inc.","title":"Chinese Parents' Lived Experiences of having Preterm Infants in NICU: A Qualitative Study","type":"article-journal","volume":"50"},"uris":["http://www.mendeley.com/documents/?uuid=013e35c0-3330-4e4f-ba4b-aa93f9e3e163"]},{"id":"ITEM-3","itemData":{"DOI":"10.4102/curationis.v39i1.1575","ISSN":"22236279","PMID":"27609332","abstract":"BACKGROUND: Preterm and low-birth weight infants are often separated from their mothers when admitted to neonatal units for stabilisation of body temperature and technological support.\nOBJECTIVES: The aim of the study was to explore and describe the lived experiences of mothers regarding care of their hospitalised preterm infants in a neonatal unit in a public hospital in Gaborone, Botswana.\nMETHOD: This study utilised a qualitative exploratory and descriptive phenomenological study design. Mothers of hospitalised preterm infants were purposefully selected, with whom there was extensive engagement. Two in-depth interviews were conducted with each participant (P).\nRESULTS: Mothers were shocked by the sudden birth of a preterm infant and found the neonatal environment intimidating. This increased their fear and anxiety and delayed development of a relationship with their infants. Support from staff, other mothers in the neonatal unit and family members enabled the mothers to overcome their fear and to develop an emotional connection with their infants.\nCONCLUSION: On-going supportive communication with the mothers by healthcare professionals promotes their confidence and competence in caring for their preterm infants, which in turn promotes mother-infant attachment.","author":[{"dropping-particle":"","family":"Ncube","given":"Rosinah K.","non-dropping-particle":"","parse-names":false,"suffix":""},{"dropping-particle":"","family":"Barlow","given":"Hilary","non-dropping-particle":"","parse-names":false,"suffix":""},{"dropping-particle":"","family":"Mayers","given":"Pat M.","non-dropping-particle":"","parse-names":false,"suffix":""}],"container-title":"Curationis","id":"ITEM-3","issue":"1","issued":{"date-parts":[["2016"]]},"note":"Despite increasing evidence that minimising separation from mother and infant soon after birth is beneficial for both, there remains some reluctance to implement this practice with neonates and preterm infants in developing countries\npreterm infants are admitted to the health facility’s NICUs and the mothers are admitted to the postnatal ward\nMothers have regulated and structured access to their infants in order to feed and interact with them. \n\nmothers experienced uncertainty, emotional and psychological stress and feared for the survival of their newborn infant\n\nngenders fear for her infant’s safety, reduced confidence in interacting with her infant and may delay the attachment proce\n\ne parent involvement in the care of their preterm infant in the NICU is thought to moderate psychological stress and promote parent–infant attachment\n\nEfforts to reduce anxiety, barriers to touch and skin contact should be made, as well as the provision of information that facilitates understanding and co-operation with the health professionals.","page":"e1-e9","title":"A life uncertain - My baby's vulnerability: Mothers' lived experience of connection with their preterm infants in a Botswana neonatal intensive care unit","type":"article-journal","volume":"39"},"uris":["http://www.mendeley.com/documents/?uuid=6755e5fb-290b-4468-93f3-790fcce02e74"]},{"id":"ITEM-4","itemData":{"DOI":"10.1002/imhj.21788","ISSN":"10970355","PMID":"31044448","abstract":"Parenting preterm infants is a unique experience distinct from parenting full-term infants, characterized by a delayed transition to parenthood and limited caregiving opportunities. This study explored mothers’ and fathers’ lived experiences of parenting during infancy in the context of preterm birth. Semistructured qualitative interviews were conducted with 13 parents (6 fathers, 7 mothers) of preterm infants. Data were analyzed using interpretative phenomenological analysis. Four superordinate themes emerged: (a) An unnatural disaster: The traumatic nature of preterm birth, (b) The immediate aftermath: Disconnected and displaced, (c) Breaking the ice: Moving from frozen to melted, and (d) Aftershocks: Transitioning home. Both parents experienced preterm birth as traumatic. Similarities and differences in mothers’ and fathers’ experiences were identified. Preterm birth posed challenges for nurturant and social caregiving and resulted in anxiety, hypervigilance, and overprotective parenting behavior. The results highlight the need for trauma-informed care and further research developing and testing empirically based interventions.","author":[{"dropping-particle":"","family":"O'Donovan","given":"Aisling","non-dropping-particle":"","parse-names":false,"suffix":""},{"dropping-particle":"","family":"Nixon","given":"Elizabeth","non-dropping-particle":"","parse-names":false,"suffix":""}],"container-title":"Infant Mental Health Journal","id":"ITEM-4","issue":"4","issued":{"date-parts":[["2019"]]},"page":"573-587","title":"“Weathering the storm:” Mothers’ and fathers’ experiences of parenting a preterm infant","type":"article-journal","volume":"40"},"uris":["http://www.mendeley.com/documents/?uuid=04528b8b-d84a-452b-ab6a-39cd1ff855c5"]},{"id":"ITEM-5","itemData":{"DOI":"https://doi.org/10.37107/jhas.273","author":[{"dropping-particle":"","family":"Shrestha","given":"Tumla","non-dropping-particle":"","parse-names":false,"suffix":""},{"dropping-particle":"","family":"Pandey Bista","given":"Archana","non-dropping-particle":"","parse-names":false,"suffix":""}],"container-title":"Journal of Health and Allied Sciences","id":"ITEM-5","issue":"2","issued":{"date-parts":[["2021"]]},"page":"1-6","title":"Experience of Mothers towards Hospitalization of Preterm Infants in Neonatal Intensive Care Units","type":"article-journal","volume":"11"},"uris":["http://www.mendeley.com/documents/?uuid=6f74bdcf-71a0-48fe-a173-3c77df78a3eb"]}],"mendeley":{"formattedCitation":"(13–17)","manualFormatting":"[13–17]","plainTextFormattedCitation":"(13–17)","previouslyFormattedCitation":"(13–17)"},"properties":{"noteIndex":0},"schema":"https://github.com/citation-style-language/schema/raw/master/csl-citation.json"}</w:instrText>
      </w:r>
      <w:r w:rsidR="009E650F">
        <w:rPr>
          <w:color w:val="000000"/>
          <w:szCs w:val="24"/>
        </w:rPr>
        <w:fldChar w:fldCharType="separate"/>
      </w:r>
      <w:r w:rsidR="00FE7E2C">
        <w:rPr>
          <w:noProof/>
          <w:color w:val="000000"/>
          <w:szCs w:val="24"/>
        </w:rPr>
        <w:t>[</w:t>
      </w:r>
      <w:r w:rsidR="00744A66" w:rsidRPr="00744A66">
        <w:rPr>
          <w:noProof/>
          <w:color w:val="000000"/>
          <w:szCs w:val="24"/>
        </w:rPr>
        <w:t>13–17</w:t>
      </w:r>
      <w:r w:rsidR="00FE7E2C">
        <w:rPr>
          <w:noProof/>
          <w:color w:val="000000"/>
          <w:szCs w:val="24"/>
        </w:rPr>
        <w:t>]</w:t>
      </w:r>
      <w:r w:rsidR="009E650F">
        <w:rPr>
          <w:color w:val="000000"/>
          <w:szCs w:val="24"/>
        </w:rPr>
        <w:fldChar w:fldCharType="end"/>
      </w:r>
      <w:r w:rsidR="00FE7E2C">
        <w:rPr>
          <w:color w:val="000000"/>
          <w:szCs w:val="24"/>
        </w:rPr>
        <w:t>.</w:t>
      </w:r>
      <w:r w:rsidR="009E650F" w:rsidRPr="009E650F">
        <w:rPr>
          <w:color w:val="000000"/>
          <w:szCs w:val="24"/>
        </w:rPr>
        <w:t xml:space="preserve"> </w:t>
      </w:r>
      <w:r w:rsidR="009A720C">
        <w:rPr>
          <w:color w:val="000000"/>
          <w:szCs w:val="24"/>
        </w:rPr>
        <w:t>Those p</w:t>
      </w:r>
      <w:r w:rsidR="009A720C" w:rsidRPr="009A720C">
        <w:rPr>
          <w:color w:val="000000"/>
          <w:szCs w:val="24"/>
        </w:rPr>
        <w:t>arents often experience a sense of powerlessness, feeling uninformed</w:t>
      </w:r>
      <w:r w:rsidR="000B1EEF">
        <w:rPr>
          <w:color w:val="000000"/>
          <w:szCs w:val="24"/>
        </w:rPr>
        <w:t>,</w:t>
      </w:r>
      <w:r w:rsidR="009A720C" w:rsidRPr="009A720C">
        <w:rPr>
          <w:color w:val="000000"/>
          <w:szCs w:val="24"/>
        </w:rPr>
        <w:t xml:space="preserve"> and intimidated</w:t>
      </w:r>
      <w:r w:rsidR="009A720C">
        <w:rPr>
          <w:color w:val="000000"/>
          <w:szCs w:val="24"/>
        </w:rPr>
        <w:t xml:space="preserve"> in </w:t>
      </w:r>
      <w:r w:rsidR="00A43878">
        <w:rPr>
          <w:color w:val="000000"/>
          <w:szCs w:val="24"/>
        </w:rPr>
        <w:t xml:space="preserve">the </w:t>
      </w:r>
      <w:r w:rsidR="009A720C" w:rsidRPr="009A720C">
        <w:rPr>
          <w:color w:val="000000"/>
          <w:szCs w:val="24"/>
        </w:rPr>
        <w:t xml:space="preserve">highly specialized care </w:t>
      </w:r>
      <w:r w:rsidR="00F241C4">
        <w:rPr>
          <w:color w:val="000000"/>
          <w:szCs w:val="24"/>
        </w:rPr>
        <w:t>environment</w:t>
      </w:r>
      <w:r w:rsidR="009A720C">
        <w:rPr>
          <w:color w:val="000000"/>
          <w:szCs w:val="24"/>
        </w:rPr>
        <w:t xml:space="preserve"> of NCUs. </w:t>
      </w:r>
      <w:r w:rsidR="009E650F" w:rsidRPr="009E650F">
        <w:rPr>
          <w:color w:val="000000"/>
          <w:szCs w:val="24"/>
        </w:rPr>
        <w:t xml:space="preserve">Parental stress </w:t>
      </w:r>
      <w:r w:rsidR="009A720C">
        <w:rPr>
          <w:color w:val="000000"/>
          <w:szCs w:val="24"/>
        </w:rPr>
        <w:t xml:space="preserve">as well as </w:t>
      </w:r>
      <w:r w:rsidR="009A720C" w:rsidRPr="009A720C">
        <w:rPr>
          <w:color w:val="000000"/>
          <w:szCs w:val="24"/>
        </w:rPr>
        <w:t>disrupt</w:t>
      </w:r>
      <w:r w:rsidR="00A43878">
        <w:rPr>
          <w:color w:val="000000"/>
          <w:szCs w:val="24"/>
        </w:rPr>
        <w:t>ed</w:t>
      </w:r>
      <w:r w:rsidR="009A720C" w:rsidRPr="009A720C">
        <w:rPr>
          <w:color w:val="000000"/>
          <w:szCs w:val="24"/>
        </w:rPr>
        <w:t xml:space="preserve"> parent–infant </w:t>
      </w:r>
      <w:r w:rsidR="000B1EEF">
        <w:rPr>
          <w:color w:val="000000"/>
          <w:szCs w:val="24"/>
        </w:rPr>
        <w:t>interaction/</w:t>
      </w:r>
      <w:r w:rsidR="009A720C" w:rsidRPr="009A720C">
        <w:rPr>
          <w:color w:val="000000"/>
          <w:szCs w:val="24"/>
        </w:rPr>
        <w:t>bonding</w:t>
      </w:r>
      <w:r w:rsidR="009A720C">
        <w:rPr>
          <w:color w:val="000000"/>
          <w:szCs w:val="24"/>
        </w:rPr>
        <w:t xml:space="preserve"> </w:t>
      </w:r>
      <w:r w:rsidR="009A720C" w:rsidRPr="009A720C">
        <w:rPr>
          <w:color w:val="000000"/>
          <w:szCs w:val="24"/>
        </w:rPr>
        <w:t xml:space="preserve">may adversely affect </w:t>
      </w:r>
      <w:r w:rsidR="009E650F" w:rsidRPr="009E650F">
        <w:rPr>
          <w:color w:val="000000"/>
          <w:szCs w:val="24"/>
        </w:rPr>
        <w:t>parental engagement in infant care</w:t>
      </w:r>
      <w:r w:rsidR="009A720C">
        <w:rPr>
          <w:color w:val="000000"/>
          <w:szCs w:val="24"/>
        </w:rPr>
        <w:t xml:space="preserve">, care enabling and </w:t>
      </w:r>
      <w:r w:rsidR="009A720C" w:rsidRPr="009A720C">
        <w:rPr>
          <w:color w:val="000000"/>
          <w:szCs w:val="24"/>
        </w:rPr>
        <w:t>infant outcomes</w:t>
      </w:r>
      <w:r w:rsidR="00FE7E2C">
        <w:rPr>
          <w:color w:val="000000"/>
          <w:szCs w:val="24"/>
        </w:rPr>
        <w:t xml:space="preserve"> </w:t>
      </w:r>
      <w:r w:rsidR="009A720C">
        <w:rPr>
          <w:color w:val="000000"/>
          <w:szCs w:val="24"/>
        </w:rPr>
        <w:fldChar w:fldCharType="begin" w:fldLock="1"/>
      </w:r>
      <w:r w:rsidR="00FE7E2C">
        <w:rPr>
          <w:color w:val="000000"/>
          <w:szCs w:val="24"/>
        </w:rPr>
        <w:instrText>ADDIN CSL_CITATION {"citationItems":[{"id":"ITEM-1","itemData":{"DOI":"10.1097/ANC.0000000000000352","ISBN":"0000000000000","ISSN":"15360911","PMID":"27763909","abstract":"Background: The neonatal intensive care unit (NICU) can be a stressful environment for infants, their families, and the healthcare team. There is an immediate need for neonatal nurses to embrace and translate the new National Perinatal Association recommendations for psychosocial support of NICU parents into clinical practice to demonstrate best practices for infants, their families, and the whole team. Purpose: To summarize the current evidence-based practice recommendations and to provide suggestions for team members to develop strategies to adopt and implement them through quality improvement (QI) projects. Methods: Literature reviews were conducted by the original 6 National Perinatal Association workgroup teams and covered all levels of available evidence (eg, qualitative, quantitative, and clinical research, guidelines, and clinical and parental expertise). Evidence was synthesized to formulate this set of recommendations published in December 2015. We describe their applicability to the vital role of neonatal nurses, while elucidating QI projects that track measurements of change to translate these recommendations into practice. Results: Neonatal nurses are in an ideal position to transform systems of support for NICU parents through the adoption of these recommendations at the bedside, and further to identify areas for QI to enhance implementation. Implications for Practice: Neonatal nurses are integral to problem solving and identifying QI strategies for translating these recommendations into NICU clinical practice to improve parent psychosocial support. Implications for Research: This article disseminates evidence and encourages scientific investigation into various methods of supporting emotional health of NICU parents to create better health outcomes.","author":[{"dropping-particle":"","family":"Purdy","given":"Isabell B.","non-dropping-particle":"","parse-names":false,"suffix":""},{"dropping-particle":"","family":"Melwak","given":"Mary Alice","non-dropping-particle":"","parse-names":false,"suffix":""},{"dropping-particle":"","family":"Smith","given":"Joan R.","non-dropping-particle":"","parse-names":false,"suffix":""},{"dropping-particle":"","family":"Kenner","given":"Carole","non-dropping-particle":"","parse-names":false,"suffix":""},{"dropping-particle":"","family":"Chuffo-Siewert","given":"Rebecca","non-dropping-particle":"","parse-names":false,"suffix":""},{"dropping-particle":"","family":"Ryan","given":"Donna J.","non-dropping-particle":"","parse-names":false,"suffix":""},{"dropping-particle":"","family":"Geller","given":"Pamela A.","non-dropping-particle":"","parse-names":false,"suffix":""},{"dropping-particle":"","family":"Hall","given":"Sue","non-dropping-particle":"","parse-names":false,"suffix":""},{"dropping-particle":"","family":"Samra","given":"Haifa A.","non-dropping-particle":"","parse-names":false,"suffix":""}],"container-title":"Advances in Neonatal Care","id":"ITEM-1","issue":"1","issued":{"date-parts":[["2017"]]},"note":"nurses and other healthcare professionals cannot always provide the full range of support that\n\nParents need peer support from a “veteran” NICU parent mentor.\nIn-person peer support during the baby’s hospital stay is best practice\n\n\nput the needs of parents and families before their own. While this ability to care for the needs of both infants and\nneeds of parents and families before their own. While this ability to care for the needs of both infants and their families is required during the provision of com-this ability to care for the needs of both infants and their many associated stresses of caring for acutely\n\nPeer support is needed and best provided by parents who have experienced the NICU environment.\n• Parents want active involvement with medical rounds and timely updates on infant status.\n• Emotional support is needed by parents to cope with stress, grief, psychosocial issues, fi nancial, and transportation concerns.\n• Staff will need education to be skilled in supporting NICU parents and themselves.","page":"33-44","title":"Neonatal Nurses NICU Quality Improvement: Embracing EBP Recommendations to Provide Parent Psychosocial Support","type":"article-journal","volume":"17"},"uris":["http://www.mendeley.com/documents/?uuid=ea3aa5c5-37b5-4d43-a667-9e57806e3fa3"]}],"mendeley":{"formattedCitation":"(18)","manualFormatting":"[18]","plainTextFormattedCitation":"(18)","previouslyFormattedCitation":"(18)"},"properties":{"noteIndex":0},"schema":"https://github.com/citation-style-language/schema/raw/master/csl-citation.json"}</w:instrText>
      </w:r>
      <w:r w:rsidR="009A720C">
        <w:rPr>
          <w:color w:val="000000"/>
          <w:szCs w:val="24"/>
        </w:rPr>
        <w:fldChar w:fldCharType="separate"/>
      </w:r>
      <w:r w:rsidR="00FE7E2C">
        <w:rPr>
          <w:noProof/>
          <w:color w:val="000000"/>
          <w:szCs w:val="24"/>
        </w:rPr>
        <w:t>[</w:t>
      </w:r>
      <w:r w:rsidR="00744A66" w:rsidRPr="00744A66">
        <w:rPr>
          <w:noProof/>
          <w:color w:val="000000"/>
          <w:szCs w:val="24"/>
        </w:rPr>
        <w:t>18</w:t>
      </w:r>
      <w:r w:rsidR="00FE7E2C">
        <w:rPr>
          <w:noProof/>
          <w:color w:val="000000"/>
          <w:szCs w:val="24"/>
        </w:rPr>
        <w:t>]</w:t>
      </w:r>
      <w:r w:rsidR="009A720C">
        <w:rPr>
          <w:color w:val="000000"/>
          <w:szCs w:val="24"/>
        </w:rPr>
        <w:fldChar w:fldCharType="end"/>
      </w:r>
      <w:r w:rsidR="00FE7E2C">
        <w:rPr>
          <w:color w:val="000000"/>
          <w:szCs w:val="24"/>
        </w:rPr>
        <w:t>.</w:t>
      </w:r>
      <w:r w:rsidR="009A720C" w:rsidRPr="009A720C">
        <w:rPr>
          <w:color w:val="000000"/>
          <w:szCs w:val="24"/>
        </w:rPr>
        <w:t xml:space="preserve"> </w:t>
      </w:r>
      <w:r w:rsidR="00A92932">
        <w:rPr>
          <w:color w:val="000000"/>
          <w:szCs w:val="24"/>
        </w:rPr>
        <w:t>Therefore</w:t>
      </w:r>
      <w:r w:rsidR="00A92932" w:rsidRPr="00A92932">
        <w:rPr>
          <w:color w:val="000000"/>
          <w:szCs w:val="24"/>
        </w:rPr>
        <w:t xml:space="preserve">, parents </w:t>
      </w:r>
      <w:r w:rsidR="00642D0F">
        <w:rPr>
          <w:color w:val="000000"/>
          <w:szCs w:val="24"/>
        </w:rPr>
        <w:t xml:space="preserve">especially mothers </w:t>
      </w:r>
      <w:r w:rsidR="00A92932" w:rsidRPr="00A92932">
        <w:rPr>
          <w:color w:val="000000"/>
          <w:szCs w:val="24"/>
        </w:rPr>
        <w:t xml:space="preserve">should be supported by </w:t>
      </w:r>
      <w:r w:rsidR="00A43878">
        <w:rPr>
          <w:color w:val="000000"/>
          <w:szCs w:val="24"/>
        </w:rPr>
        <w:t xml:space="preserve">NCU staff by </w:t>
      </w:r>
      <w:r w:rsidR="00A92932" w:rsidRPr="00A92932">
        <w:rPr>
          <w:color w:val="000000"/>
          <w:szCs w:val="24"/>
        </w:rPr>
        <w:t xml:space="preserve">respecting </w:t>
      </w:r>
      <w:r w:rsidR="00A43878">
        <w:rPr>
          <w:color w:val="000000"/>
          <w:szCs w:val="24"/>
        </w:rPr>
        <w:t>their</w:t>
      </w:r>
      <w:r w:rsidR="00A92932" w:rsidRPr="00A92932">
        <w:rPr>
          <w:color w:val="000000"/>
          <w:szCs w:val="24"/>
        </w:rPr>
        <w:t xml:space="preserve"> views and needs, answering parent</w:t>
      </w:r>
      <w:r w:rsidR="00A92932">
        <w:rPr>
          <w:color w:val="000000"/>
          <w:szCs w:val="24"/>
        </w:rPr>
        <w:t>s’</w:t>
      </w:r>
      <w:r w:rsidR="00F241C4">
        <w:rPr>
          <w:color w:val="000000"/>
          <w:szCs w:val="24"/>
        </w:rPr>
        <w:t xml:space="preserve"> </w:t>
      </w:r>
      <w:r w:rsidR="00A92932" w:rsidRPr="00A92932">
        <w:rPr>
          <w:color w:val="000000"/>
          <w:szCs w:val="24"/>
        </w:rPr>
        <w:t xml:space="preserve">questions, providing </w:t>
      </w:r>
      <w:r w:rsidR="00642D0F">
        <w:rPr>
          <w:color w:val="000000"/>
          <w:szCs w:val="24"/>
        </w:rPr>
        <w:t xml:space="preserve">adequate </w:t>
      </w:r>
      <w:r w:rsidR="00A92932" w:rsidRPr="00A92932">
        <w:rPr>
          <w:color w:val="000000"/>
          <w:szCs w:val="24"/>
        </w:rPr>
        <w:t xml:space="preserve">information, opportunities for attachment and care engagement in friendly environment </w:t>
      </w:r>
      <w:r w:rsidR="009E650F">
        <w:rPr>
          <w:color w:val="000000"/>
          <w:szCs w:val="24"/>
        </w:rPr>
        <w:fldChar w:fldCharType="begin" w:fldLock="1"/>
      </w:r>
      <w:r w:rsidR="00FE7E2C">
        <w:rPr>
          <w:color w:val="000000"/>
          <w:szCs w:val="24"/>
        </w:rPr>
        <w:instrText>ADDIN CSL_CITATION {"citationItems":[{"id":"ITEM-1","itemData":{"DOI":"10.1177/17455057221104674","ISSN":"1745-5057","abstract":"Aim:To synthesize and integrate current international knowledge regarding nursing strategies for the provision of emotional and practical support to the mothers of preterm infants in the neonatal intensive care unit.Methods:A systematic review and meta-analysis was undertaken. Four English-language databases including EMBASE, PubMed (including MEDLINE), Scopus, and Web of Science were searched from January 2010 to October 2021. Original quantitative studies that were written in English and focused on nursing strategies for the provision of emotional and practical support to the mothers of preterm infants in the neonatal intensive care unit were included. Eligibility assessment, data extraction, and methodological quality appraisal were conducted independently by the review authors. A narrative synthesis of the review results and a meta-analysis were performed.Results:Twenty studies that were published from 2010 to 2021 were included in the review. Three categories concerning the review aims were identified: ?nursing strategies related to mothers? emotions and infant-mother attachment?, ?nursing strategies related to mothers? empowerment?, and ?nursing strategies related to mothers? participation in care process and support?. Eight interventional studies that reported mothers? stress as the study outcome were entered into the meta-analysis. Interventions consisted of the educational programme, spiritual care, telenursing, parent support programme, skin-to-skin care, and guided family centred care. Significantly lower maternal stress was found in the intervention group compared with that of the control group (g: ?1.06; 95% confidence interval: ?1.64, ?0.49; Z = 3.62, p &lt; 0.001).Conclusion:This review identified and highlighted key nursing strategies used to provide emotional and practical support to the mothers of preterm infants in the neonatal intensive care unit. They included family centred care, skin-to-skin care, parent support and education programmes, interpersonal psychotherapy, spiritual care, newborn individualized developmental care and assessment programme, and telenursing.","author":[{"dropping-particle":"","family":"Maleki","given":"Maryam","non-dropping-particle":"","parse-names":false,"suffix":""},{"dropping-particle":"","family":"Mardani","given":"Abbas","non-dropping-particle":"","parse-names":false,"suffix":""},{"dropping-particle":"","family":"Harding","given":"Celia","non-dropping-particle":"","parse-names":false,"suffix":""},{"dropping-particle":"","family":"Basirinezhad","given":"Mohammad Hasan","non-dropping-particle":"","parse-names":false,"suffix":""},{"dropping-particle":"","family":"Vaismoradi","given":"Mojtaba","non-dropping-particle":"","parse-names":false,"suffix":""}],"container-title":"Women's Health","id":"ITEM-1","issued":{"date-parts":[["2022","1","1"]]},"note":"doi: 10.1177/17455057221104674","page":"17455057221104674","publisher":"SAGE Publications Ltd STM","title":"Nurses’ strategies to provide emotional and practical support to the mothers of preterm infants in the neonatal intensive care unit: A systematic review and meta-analysis","type":"article-journal","volume":"18"},"uris":["http://www.mendeley.com/documents/?uuid=7b3968c3-6a7b-4e1f-9035-c71c2fe970fa"]},{"id":"ITEM-2","itemData":{"DOI":"10.1097/ANC.0000000000000352","ISBN":"0000000000000","ISSN":"15360911","PMID":"27763909","abstract":"Background: The neonatal intensive care unit (NICU) can be a stressful environment for infants, their families, and the healthcare team. There is an immediate need for neonatal nurses to embrace and translate the new National Perinatal Association recommendations for psychosocial support of NICU parents into clinical practice to demonstrate best practices for infants, their families, and the whole team. Purpose: To summarize the current evidence-based practice recommendations and to provide suggestions for team members to develop strategies to adopt and implement them through quality improvement (QI) projects. Methods: Literature reviews were conducted by the original 6 National Perinatal Association workgroup teams and covered all levels of available evidence (eg, qualitative, quantitative, and clinical research, guidelines, and clinical and parental expertise). Evidence was synthesized to formulate this set of recommendations published in December 2015. We describe their applicability to the vital role of neonatal nurses, while elucidating QI projects that track measurements of change to translate these recommendations into practice. Results: Neonatal nurses are in an ideal position to transform systems of support for NICU parents through the adoption of these recommendations at the bedside, and further to identify areas for QI to enhance implementation. Implications for Practice: Neonatal nurses are integral to problem solving and identifying QI strategies for translating these recommendations into NICU clinical practice to improve parent psychosocial support. Implications for Research: This article disseminates evidence and encourages scientific investigation into various methods of supporting emotional health of NICU parents to create better health outcomes.","author":[{"dropping-particle":"","family":"Purdy","given":"Isabell B.","non-dropping-particle":"","parse-names":false,"suffix":""},{"dropping-particle":"","family":"Melwak","given":"Mary Alice","non-dropping-particle":"","parse-names":false,"suffix":""},{"dropping-particle":"","family":"Smith","given":"Joan R.","non-dropping-particle":"","parse-names":false,"suffix":""},{"dropping-particle":"","family":"Kenner","given":"Carole","non-dropping-particle":"","parse-names":false,"suffix":""},{"dropping-particle":"","family":"Chuffo-Siewert","given":"Rebecca","non-dropping-particle":"","parse-names":false,"suffix":""},{"dropping-particle":"","family":"Ryan","given":"Donna J.","non-dropping-particle":"","parse-names":false,"suffix":""},{"dropping-particle":"","family":"Geller","given":"Pamela A.","non-dropping-particle":"","parse-names":false,"suffix":""},{"dropping-particle":"","family":"Hall","given":"Sue","non-dropping-particle":"","parse-names":false,"suffix":""},{"dropping-particle":"","family":"Samra","given":"Haifa A.","non-dropping-particle":"","parse-names":false,"suffix":""}],"container-title":"Advances in Neonatal Care","id":"ITEM-2","issue":"1","issued":{"date-parts":[["2017"]]},"note":"nurses and other healthcare professionals cannot always provide the full range of support that\n\nParents need peer support from a “veteran” NICU parent mentor.\nIn-person peer support during the baby’s hospital stay is best practice\n\n\nput the needs of parents and families before their own. While this ability to care for the needs of both infants and\nneeds of parents and families before their own. While this ability to care for the needs of both infants and their families is required during the provision of com-this ability to care for the needs of both infants and their many associated stresses of caring for acutely\n\nPeer support is needed and best provided by parents who have experienced the NICU environment.\n• Parents want active involvement with medical rounds and timely updates on infant status.\n• Emotional support is needed by parents to cope with stress, grief, psychosocial issues, fi nancial, and transportation concerns.\n• Staff will need education to be skilled in supporting NICU parents and themselves.","page":"33-44","title":"Neonatal Nurses NICU Quality Improvement: Embracing EBP Recommendations to Provide Parent Psychosocial Support","type":"article-journal","volume":"17"},"uris":["http://www.mendeley.com/documents/?uuid=ea3aa5c5-37b5-4d43-a667-9e57806e3fa3"]}],"mendeley":{"formattedCitation":"(18,19)","manualFormatting":"[18,19]","plainTextFormattedCitation":"(18,19)","previouslyFormattedCitation":"(18,19)"},"properties":{"noteIndex":0},"schema":"https://github.com/citation-style-language/schema/raw/master/csl-citation.json"}</w:instrText>
      </w:r>
      <w:r w:rsidR="009E650F">
        <w:rPr>
          <w:color w:val="000000"/>
          <w:szCs w:val="24"/>
        </w:rPr>
        <w:fldChar w:fldCharType="separate"/>
      </w:r>
      <w:r w:rsidR="00FE7E2C">
        <w:rPr>
          <w:noProof/>
          <w:color w:val="000000"/>
          <w:szCs w:val="24"/>
        </w:rPr>
        <w:t>[</w:t>
      </w:r>
      <w:r w:rsidR="00744A66" w:rsidRPr="00744A66">
        <w:rPr>
          <w:noProof/>
          <w:color w:val="000000"/>
          <w:szCs w:val="24"/>
        </w:rPr>
        <w:t>18,19</w:t>
      </w:r>
      <w:r w:rsidR="00FE7E2C">
        <w:rPr>
          <w:noProof/>
          <w:color w:val="000000"/>
          <w:szCs w:val="24"/>
        </w:rPr>
        <w:t>]</w:t>
      </w:r>
      <w:r w:rsidR="009E650F">
        <w:rPr>
          <w:color w:val="000000"/>
          <w:szCs w:val="24"/>
        </w:rPr>
        <w:fldChar w:fldCharType="end"/>
      </w:r>
      <w:r w:rsidR="00A92932">
        <w:rPr>
          <w:color w:val="000000"/>
          <w:szCs w:val="24"/>
        </w:rPr>
        <w:t xml:space="preserve">. </w:t>
      </w:r>
      <w:r w:rsidR="00642D0F">
        <w:rPr>
          <w:color w:val="000000"/>
          <w:szCs w:val="24"/>
        </w:rPr>
        <w:t>As a frontline cadre in NCUs, n</w:t>
      </w:r>
      <w:r w:rsidR="00A92932" w:rsidRPr="00A92932">
        <w:rPr>
          <w:color w:val="000000"/>
          <w:szCs w:val="24"/>
        </w:rPr>
        <w:t xml:space="preserve">urses </w:t>
      </w:r>
      <w:r w:rsidR="00A92932">
        <w:rPr>
          <w:color w:val="000000"/>
          <w:szCs w:val="24"/>
        </w:rPr>
        <w:t xml:space="preserve">are in key </w:t>
      </w:r>
      <w:r w:rsidR="00642D0F">
        <w:rPr>
          <w:color w:val="000000"/>
          <w:szCs w:val="24"/>
        </w:rPr>
        <w:t>positions</w:t>
      </w:r>
      <w:r w:rsidR="00A92932">
        <w:rPr>
          <w:color w:val="000000"/>
          <w:szCs w:val="24"/>
        </w:rPr>
        <w:t xml:space="preserve"> </w:t>
      </w:r>
      <w:r w:rsidR="00A43878">
        <w:rPr>
          <w:color w:val="000000"/>
          <w:szCs w:val="24"/>
        </w:rPr>
        <w:t xml:space="preserve">to </w:t>
      </w:r>
      <w:r w:rsidR="00A92932" w:rsidRPr="00A92932">
        <w:rPr>
          <w:color w:val="000000"/>
          <w:szCs w:val="24"/>
        </w:rPr>
        <w:t>support parents and</w:t>
      </w:r>
      <w:r w:rsidR="00A92932">
        <w:rPr>
          <w:color w:val="000000"/>
          <w:szCs w:val="24"/>
        </w:rPr>
        <w:t xml:space="preserve"> </w:t>
      </w:r>
      <w:r w:rsidR="00A43878">
        <w:rPr>
          <w:color w:val="000000"/>
          <w:szCs w:val="24"/>
        </w:rPr>
        <w:t>assist</w:t>
      </w:r>
      <w:r w:rsidR="00A92932" w:rsidRPr="00A92932">
        <w:rPr>
          <w:color w:val="000000"/>
          <w:szCs w:val="24"/>
        </w:rPr>
        <w:t xml:space="preserve"> them </w:t>
      </w:r>
      <w:r w:rsidR="00A43878">
        <w:rPr>
          <w:color w:val="000000"/>
          <w:szCs w:val="24"/>
        </w:rPr>
        <w:t xml:space="preserve">with </w:t>
      </w:r>
      <w:r w:rsidR="00A92932" w:rsidRPr="00A92932">
        <w:rPr>
          <w:color w:val="000000"/>
          <w:szCs w:val="24"/>
        </w:rPr>
        <w:t>cop</w:t>
      </w:r>
      <w:r w:rsidR="00A92932">
        <w:rPr>
          <w:color w:val="000000"/>
          <w:szCs w:val="24"/>
        </w:rPr>
        <w:t>ing</w:t>
      </w:r>
      <w:r w:rsidR="00F241C4">
        <w:rPr>
          <w:color w:val="000000"/>
          <w:szCs w:val="24"/>
        </w:rPr>
        <w:t xml:space="preserve"> </w:t>
      </w:r>
      <w:r w:rsidR="00642D0F">
        <w:rPr>
          <w:color w:val="000000"/>
          <w:szCs w:val="24"/>
        </w:rPr>
        <w:fldChar w:fldCharType="begin" w:fldLock="1"/>
      </w:r>
      <w:r w:rsidR="00FE7E2C">
        <w:rPr>
          <w:color w:val="000000"/>
          <w:szCs w:val="24"/>
        </w:rPr>
        <w:instrText>ADDIN CSL_CITATION {"citationItems":[{"id":"ITEM-1","itemData":{"DOI":"10.1155/2021/6697659","abstract":"Background. Hospitalization of preterm infants in neonatal intensive care units (NICUs) is a stressful experience for parents. Iranian NICUs do not have specified levels of care, nor do they integrate supportive methods of parent support such as family\u0002centered care approaches. *is study investigated the range and types of neonatal nursing support, as perceived by mothers of preterm infants, and its association with mothers’ satisfaction with infant care in the NICU. Methods. *is is a descriptive, correlational study of mothers of preterm infants who were hospitalized in three different NICUs in Iran. A convenience sampling method was used. Data were collected using three questionnaires that identified (i) demographic information; (ii) social support available; and (iii) parent satisfaction with infant care. Results. Mothers (N � 110) generally rated the support from nurses as being moderate. Correlation analysis identified a moderate association of neonatal nurse social support domains for affirmational (r � 0.44) and concrete aid (r � 0.41), a moderately strong association for affectional support (r � 0.64), and total social support (r � 0.60) with mothers’ satisfaction. Conclusion. *ere were positive associations between social support from nurses and mothers’ satisfaction with the care of their infants. *erefore, planning to promote and create opportunities for neonatal nurses to support mothers in NICU is important to promote increased maternal satisfaction in infant care.","author":[{"dropping-particle":"","family":"Eskandari","given":"Shadi","non-dropping-particle":"","parse-names":false,"suffix":""},{"dropping-particle":"","family":"Mirhaghjou","given":"Seyedeh","non-dropping-particle":"","parse-names":false,"suffix":""},{"dropping-particle":"","family":"Maleki","given":"Maryam","non-dropping-particle":"","parse-names":false,"suffix":""},{"dropping-particle":"","family":"Mardani","given":"Abbas","non-dropping-particle":"","parse-names":false,"suffix":""},{"dropping-particle":"","family":"Harding","given":"Celia","non-dropping-particle":"","parse-names":false,"suffix":""}],"container-title":"Critical Care Research and Practice","id":"ITEM-1","issued":{"date-parts":[["2021","1","7"]]},"note":"study investigated the range and types of neonatal nursing support, as perceived by mothers of preterm infants, and its association with mothers’ satisfaction with infant care in the NICU\n\ndescriptive, correlational study of mothers of preterm infants who were hospitalized in three different NICUs in Iran.\n\nCorrelation analysis identified a moderate association of neonatal nurse social support domains for affirmational (r � 0.44) and concrete aid (r � 0.41), a moderately strong association for affectional support (r � 0.64), and total social support (r � 0.60) with mothers’ satisfaction.\n\npositive associations between social support from nurses and mothers’ satisfaction with the care of their infants. *erefore, planning to promote and create opportunities for neonatal nurses to support mothers in NICU is important to promote increased maternal satisfaction in infant care","page":"1-7","title":"Identification of the Range of Nursing Skills Used to Provide Social Support for Mothers of Preterm Infants in Neonatal Intensive Care","type":"article-journal","volume":"2021"},"uris":["http://www.mendeley.com/documents/?uuid=84fc07cb-30d7-4385-a808-b2e7c67ed902"]},{"id":"ITEM-2","itemData":{"DOI":"https://doi.org/10.1016/j.jnn.2020.10.004","ISSN":"1355-1841","abstract":"This study investigated Level 1 Special Care Bay Unit (SCBU) nurses’ perceptions of the skills required for their role. Eight nurses from a UK inner city Level 1 neonatal unit participated in qualitative interviews about their role. Analyses were based on data collected from semi -structured interviews supported by open -ended questions and use of a topic guide. The SRQR (Standards for Reporting Qualitative Research) checklist was used as a framework to support the qualitative analytical methods undertaken. Level 1 neonatal nurses reported use of a wide range of skills with a high level of parent – infant engagement. Analysis of the participant interviews revealed six themes: a) balancing nursing workload and demands; b) delivering nursing care in a Level 1 SCBU; c) managing clinical risk and emergencies; d) function and sustainability of a SCBU neonatal team; e) delivering family-centered care; and f) external perceptions of Level 1 nursing care. Work on a Level 1 unit consists of a broad range of skills, possibly greater in scope in comparison with skills used by neonatal nurses on Level 2 and Level 3 units. Further in - depth analysis of this role would be useful for the development of practice skills and for recruitment and retention.","author":[{"dropping-particle":"","family":"Gibbs","given":"Deanna","non-dropping-particle":"","parse-names":false,"suffix":""},{"dropping-particle":"","family":"Odeh","given":"Nassreen","non-dropping-particle":"","parse-names":false,"suffix":""},{"dropping-particle":"","family":"Theron","given":"Marice","non-dropping-particle":"","parse-names":false,"suffix":""},{"dropping-particle":"","family":"Harding","given":"Celia","non-dropping-particle":"","parse-names":false,"suffix":""}],"container-title":"Journal of Neonatal Nursing","id":"ITEM-2","issue":"4","issued":{"date-parts":[["2021"]]},"page":"244-250","title":"Level 1 neonatal nursing staff perceptions of their role: A qualitative Framework Analysis study investigating the complex and diverse workload undertaken by nurses in special care baby units","type":"article-journal","volume":"27"},"uris":["http://www.mendeley.com/documents/?uuid=4a6d851d-8d4b-45df-9dbd-243296015329"]}],"mendeley":{"formattedCitation":"(20,21)","manualFormatting":"[20,21]","plainTextFormattedCitation":"(20,21)","previouslyFormattedCitation":"(20,21)"},"properties":{"noteIndex":0},"schema":"https://github.com/citation-style-language/schema/raw/master/csl-citation.json"}</w:instrText>
      </w:r>
      <w:r w:rsidR="00642D0F">
        <w:rPr>
          <w:color w:val="000000"/>
          <w:szCs w:val="24"/>
        </w:rPr>
        <w:fldChar w:fldCharType="separate"/>
      </w:r>
      <w:r w:rsidR="00FE7E2C">
        <w:rPr>
          <w:noProof/>
          <w:color w:val="000000"/>
          <w:szCs w:val="24"/>
        </w:rPr>
        <w:t>[</w:t>
      </w:r>
      <w:r w:rsidR="00744A66" w:rsidRPr="00744A66">
        <w:rPr>
          <w:noProof/>
          <w:color w:val="000000"/>
          <w:szCs w:val="24"/>
        </w:rPr>
        <w:t>20,21</w:t>
      </w:r>
      <w:r w:rsidR="00FE7E2C">
        <w:rPr>
          <w:noProof/>
          <w:color w:val="000000"/>
          <w:szCs w:val="24"/>
        </w:rPr>
        <w:t>]</w:t>
      </w:r>
      <w:r w:rsidR="00642D0F">
        <w:rPr>
          <w:color w:val="000000"/>
          <w:szCs w:val="24"/>
        </w:rPr>
        <w:fldChar w:fldCharType="end"/>
      </w:r>
      <w:r w:rsidR="00A92932">
        <w:rPr>
          <w:color w:val="000000"/>
          <w:szCs w:val="24"/>
        </w:rPr>
        <w:t>.</w:t>
      </w:r>
    </w:p>
    <w:p w14:paraId="3A07157C" w14:textId="59F5565B" w:rsidR="00B41E11" w:rsidRPr="008B3558" w:rsidRDefault="00B41E11" w:rsidP="0032591C">
      <w:pPr>
        <w:autoSpaceDE w:val="0"/>
        <w:autoSpaceDN w:val="0"/>
        <w:adjustRightInd w:val="0"/>
        <w:spacing w:after="240" w:line="480" w:lineRule="auto"/>
        <w:jc w:val="both"/>
        <w:rPr>
          <w:color w:val="000000"/>
          <w:szCs w:val="24"/>
        </w:rPr>
      </w:pPr>
      <w:r>
        <w:rPr>
          <w:color w:val="000000"/>
          <w:szCs w:val="24"/>
        </w:rPr>
        <w:lastRenderedPageBreak/>
        <w:t>Existing l</w:t>
      </w:r>
      <w:r w:rsidRPr="008B3558">
        <w:rPr>
          <w:color w:val="000000"/>
          <w:szCs w:val="24"/>
        </w:rPr>
        <w:t xml:space="preserve">iterature </w:t>
      </w:r>
      <w:r>
        <w:rPr>
          <w:color w:val="000000"/>
          <w:szCs w:val="24"/>
        </w:rPr>
        <w:t>highlighted</w:t>
      </w:r>
      <w:r w:rsidRPr="008B3558">
        <w:rPr>
          <w:color w:val="000000"/>
          <w:szCs w:val="24"/>
        </w:rPr>
        <w:t xml:space="preserve"> </w:t>
      </w:r>
      <w:r w:rsidR="000B1EEF">
        <w:rPr>
          <w:color w:val="000000"/>
          <w:szCs w:val="24"/>
        </w:rPr>
        <w:t xml:space="preserve">that </w:t>
      </w:r>
      <w:r w:rsidRPr="008B3558">
        <w:rPr>
          <w:color w:val="000000"/>
          <w:szCs w:val="24"/>
        </w:rPr>
        <w:t>communication</w:t>
      </w:r>
      <w:r>
        <w:rPr>
          <w:color w:val="000000"/>
          <w:szCs w:val="24"/>
        </w:rPr>
        <w:t xml:space="preserve"> among parents </w:t>
      </w:r>
      <w:r w:rsidR="00A43878">
        <w:rPr>
          <w:color w:val="000000"/>
          <w:szCs w:val="24"/>
        </w:rPr>
        <w:t xml:space="preserve">of PTIs </w:t>
      </w:r>
      <w:r>
        <w:rPr>
          <w:color w:val="000000"/>
          <w:szCs w:val="24"/>
        </w:rPr>
        <w:t>and healthcare providers</w:t>
      </w:r>
      <w:r w:rsidRPr="008B3558">
        <w:rPr>
          <w:color w:val="000000"/>
          <w:szCs w:val="24"/>
        </w:rPr>
        <w:t xml:space="preserve"> </w:t>
      </w:r>
      <w:r w:rsidR="000B1EEF">
        <w:rPr>
          <w:color w:val="000000"/>
          <w:szCs w:val="24"/>
        </w:rPr>
        <w:t>are</w:t>
      </w:r>
      <w:r w:rsidR="000B1EEF" w:rsidRPr="008B3558">
        <w:rPr>
          <w:color w:val="000000"/>
          <w:szCs w:val="24"/>
        </w:rPr>
        <w:t xml:space="preserve"> </w:t>
      </w:r>
      <w:r w:rsidRPr="008B3558">
        <w:rPr>
          <w:color w:val="000000"/>
          <w:szCs w:val="24"/>
        </w:rPr>
        <w:t xml:space="preserve">the core of parents’ experience </w:t>
      </w:r>
      <w:r w:rsidR="00FE7E2C">
        <w:rPr>
          <w:color w:val="000000"/>
          <w:szCs w:val="24"/>
        </w:rPr>
        <w:t>[</w:t>
      </w:r>
      <w:r w:rsidRPr="008B3558">
        <w:rPr>
          <w:color w:val="000000"/>
          <w:szCs w:val="24"/>
        </w:rPr>
        <w:fldChar w:fldCharType="begin" w:fldLock="1"/>
      </w:r>
      <w:r w:rsidR="00FE7E2C">
        <w:rPr>
          <w:color w:val="000000"/>
          <w:szCs w:val="24"/>
        </w:rPr>
        <w:instrText>ADDIN CSL_CITATION {"citationItems":[{"id":"ITEM-1","itemData":{"DOI":"https://doi.org/10.1016/j.pec.2021.04.023","ISSN":"0738-3991","abstract":"Objective To synthesize and analyse the literature on the effects of parent-provider communication during infant hospitalization in the neonatal (intensive) care unit (NICU) on parent-related outcomes. Methods Systematic review with meta-synthesis and narrative synthesis. Databases (PubMed, PsycINFO, Cochrane Library, CINAHL, Web of Science, Scopus) were searched in October/November 2019. Studies reporting, observing, or measuring parent-related effects of parent-provider communication in the NICU were included. Study quality was assessed using the Quality Assessment Tool for Studies with Diverse Designs. Qualitative studies were meta-synthesized using deductive and inductive thematic analysis. Quantitative studies were analysed using narrative synthesis. Results 5586 records were identified; 77 were included, reporting on N = 6960 parents, N = 693 providers, and N = 300 NICUs. Analyses revealed five main (positive and negative) effects of parent-provider interaction on parents’ (1) coping, (2) knowledge, (3) participation, (4) parenting, and (5) satisfaction. Communication interventions appeared impactful, particularly in reducing parental stress and anxiety. Findings confirm and refine the NICU Communication Framework. Conclusions Parent-provider communication is a crucial determinant for parental well-being and satisfaction with care, during and following infant hospitalization in the NICU. R. Practice Implications: Providers should particularly consider the impact on parents of their day-to-day interaction – the most occurring form of communication of all.","author":[{"dropping-particle":"","family":"Labrie","given":"Nanon H M","non-dropping-particle":"","parse-names":false,"suffix":""},{"dropping-particle":"","family":"Veenendaal","given":"Nicole R","non-dropping-particle":"van","parse-names":false,"suffix":""},{"dropping-particle":"","family":"Ludolph","given":"Ramona A","non-dropping-particle":"","parse-names":false,"suffix":""},{"dropping-particle":"","family":"Ket","given":"Johannes C F","non-dropping-particle":"","parse-names":false,"suffix":""},{"dropping-particle":"","family":"Schoor","given":"Sophie R D","non-dropping-particle":"van der","parse-names":false,"suffix":""},{"dropping-particle":"","family":"Kempen","given":"Anne A M W","non-dropping-particle":"van","parse-names":false,"suffix":""}],"container-title":"Patient Education and Counseling","id":"ITEM-1","issue":"7","issued":{"date-parts":[["2021"]]},"page":"1526-1552","title":"Effects of parent-provider communication during infant hospitalization in the NICU on parents: A systematic review with meta-synthesis and narrative synthesis","type":"article-journal","volume":"104"},"uris":["http://www.mendeley.com/documents/?uuid=5c3a64f4-0faf-48ae-902a-ca41603d57f6"]},{"id":"ITEM-2","itemData":{"DOI":"https://doi.org/10.1111/jocn.15972","ISSN":"0962-1067","abstract":"Abstract Background Having an infant in the neonatal intensive care unit (NICU) is associated with intense emotional stress for both mothers and fathers. However, with the right support from staff, this stress can be reduced significantly. Although evidence on needs of parents in the neonatal unit exists, there is lack of a systematic integrative review on the support needs of parents in the neonatal unit. Current review evidence is needed to support busy neonatal unit clinicians in their practice. Aim and objectives The purpose of this integrative review is to explore the current available evidence to describe and understand the support needs of parents of infants in the NICU. Methods The integrative review process of Whittemore and Knafl (2005) was used to guide this study. Six databases?MEDLINE, CINHAL, PubMed, Scopus, Google Scholar and PsycINFO?were searched for eligible studies using relevant keywords. Primary studies published in English language from 2010 to 2021 were reviewed following a pre-determined inclusion criteria. Studies that met the inclusion criteria were critically appraised using the Mixed Methods Appraisal Tool (MMAT). The review report is guided by the PRISMA 2020 checklist for systematic reviews. Results Overall, 24 primary qualitative, quantitative and mixed methods studies were included in the review. Analysis of included studies resulted in six themes that demonstrate the support needs of parents in the NICU; 1. Information needs; 2. Emotionally intelligent staff; 3. Hands-on support; 4. Targeted support; 5. Emotional needs; and 6. Practical needs. Conclusion This review has presented the current evidence on the needs of parents from their own perspective. Healthcare workers? understanding and supporting these needs in the NICU is likely to increase parental satisfaction and improve health outcomes for parents, infants and their family. Relevance to clinical practice Parents of infants in the NICU require staff support to enhance their experiences, well-being, caring and parenting confidence during admission and post-discharge. As parents are in constant need for informational, emotional and practical support, continuing professional development for NICU staff should place emphasis on effective communication strategies, enhancing emotional intelligence and empathy among staff. NICU staff should build positive ongoing relationships with parents and provide targetted support for mothers and fathers.","author":[{"dropping-particle":"","family":"Adama","given":"Esther Abena","non-dropping-particle":"","parse-names":false,"suffix":""},{"dropping-particle":"","family":"Adua","given":"Eric","non-dropping-particle":"","parse-names":false,"suffix":""},{"dropping-particle":"","family":"Bayes","given":"Sara","non-dropping-particle":"","parse-names":false,"suffix":""},{"dropping-particle":"","family":"Mörelius","given":"Evalotte","non-dropping-particle":"","parse-names":false,"suffix":""}],"container-title":"Journal of Clinical Nursing","id":"ITEM-2","issue":"5-6","issued":{"date-parts":[["2022","3","1"]]},"note":"https://doi.org/10.1111/jocn.15972","page":"532-547","publisher":"John Wiley &amp; Sons, Ltd","title":"Support needs of parents in neonatal intensive care unit: An integrative review","type":"article-journal","volume":"31"},"uris":["http://www.mendeley.com/documents/?uuid=f747a455-3bec-47a3-858e-91bac08649d7"]}],"mendeley":{"formattedCitation":"(22,23)","manualFormatting":"22,23]","plainTextFormattedCitation":"(22,23)","previouslyFormattedCitation":"(22,23)"},"properties":{"noteIndex":0},"schema":"https://github.com/citation-style-language/schema/raw/master/csl-citation.json"}</w:instrText>
      </w:r>
      <w:r w:rsidRPr="008B3558">
        <w:rPr>
          <w:color w:val="000000"/>
          <w:szCs w:val="24"/>
        </w:rPr>
        <w:fldChar w:fldCharType="separate"/>
      </w:r>
      <w:r w:rsidR="00744A66" w:rsidRPr="00744A66">
        <w:rPr>
          <w:noProof/>
          <w:color w:val="000000"/>
          <w:szCs w:val="24"/>
        </w:rPr>
        <w:t>22,23</w:t>
      </w:r>
      <w:r w:rsidR="00FE7E2C">
        <w:rPr>
          <w:noProof/>
          <w:color w:val="000000"/>
          <w:szCs w:val="24"/>
        </w:rPr>
        <w:t>]</w:t>
      </w:r>
      <w:r w:rsidRPr="008B3558">
        <w:rPr>
          <w:color w:val="000000"/>
          <w:szCs w:val="24"/>
        </w:rPr>
        <w:fldChar w:fldCharType="end"/>
      </w:r>
      <w:r w:rsidRPr="008B3558">
        <w:rPr>
          <w:color w:val="000000"/>
          <w:szCs w:val="24"/>
        </w:rPr>
        <w:t xml:space="preserve">. </w:t>
      </w:r>
      <w:r w:rsidR="000B1EEF">
        <w:rPr>
          <w:color w:val="000000"/>
          <w:szCs w:val="24"/>
        </w:rPr>
        <w:t>In particular, q</w:t>
      </w:r>
      <w:r w:rsidRPr="008B3558">
        <w:t>ualitative stud</w:t>
      </w:r>
      <w:r w:rsidR="00A43878">
        <w:t>ies</w:t>
      </w:r>
      <w:r w:rsidRPr="008B3558">
        <w:t xml:space="preserve"> and systematic review indicate that receiving adequate information and </w:t>
      </w:r>
      <w:r>
        <w:t xml:space="preserve">timely </w:t>
      </w:r>
      <w:r w:rsidRPr="008B3558">
        <w:t xml:space="preserve">communication about the </w:t>
      </w:r>
      <w:r w:rsidR="00F71DAA">
        <w:t>PTI</w:t>
      </w:r>
      <w:r w:rsidRPr="008B3558">
        <w:t>’s condition and care-giving activities, trusting relationships with NCU staff, opportunit</w:t>
      </w:r>
      <w:r w:rsidR="00A43878">
        <w:t xml:space="preserve">ies </w:t>
      </w:r>
      <w:r>
        <w:t xml:space="preserve"> for parents</w:t>
      </w:r>
      <w:r w:rsidRPr="008B3558">
        <w:t xml:space="preserve"> to be close</w:t>
      </w:r>
      <w:r>
        <w:t>r</w:t>
      </w:r>
      <w:r w:rsidRPr="008B3558">
        <w:t xml:space="preserve"> to the</w:t>
      </w:r>
      <w:r w:rsidR="000B1EEF">
        <w:t xml:space="preserve">ir infants </w:t>
      </w:r>
      <w:r w:rsidRPr="008B3558">
        <w:t xml:space="preserve">, and </w:t>
      </w:r>
      <w:r>
        <w:t xml:space="preserve">parental </w:t>
      </w:r>
      <w:r w:rsidRPr="008B3558">
        <w:t xml:space="preserve">involvement </w:t>
      </w:r>
      <w:r>
        <w:t>in PTIs</w:t>
      </w:r>
      <w:r w:rsidR="00A43878">
        <w:t>’</w:t>
      </w:r>
      <w:r>
        <w:t xml:space="preserve"> care </w:t>
      </w:r>
      <w:r w:rsidRPr="008B3558">
        <w:t xml:space="preserve">with hands on </w:t>
      </w:r>
      <w:r>
        <w:t>experiences</w:t>
      </w:r>
      <w:r w:rsidRPr="008B3558">
        <w:t xml:space="preserve"> are very important for</w:t>
      </w:r>
      <w:r w:rsidR="00A43878">
        <w:t xml:space="preserve"> effective </w:t>
      </w:r>
      <w:r w:rsidRPr="008B3558">
        <w:t xml:space="preserve"> coping, </w:t>
      </w:r>
      <w:r>
        <w:t xml:space="preserve">PTI </w:t>
      </w:r>
      <w:r w:rsidRPr="008B3558">
        <w:t>care enabling</w:t>
      </w:r>
      <w:r>
        <w:t>,</w:t>
      </w:r>
      <w:r w:rsidRPr="008B3558">
        <w:t xml:space="preserve"> and care satisfaction </w:t>
      </w:r>
      <w:r w:rsidRPr="008B3558">
        <w:fldChar w:fldCharType="begin" w:fldLock="1"/>
      </w:r>
      <w:r w:rsidR="00FE7E2C">
        <w:instrText>ADDIN CSL_CITATION {"citationItems":[{"id":"ITEM-1","itemData":{"DOI":"https://doi.org/10.1111/jocn.15972","ISSN":"0962-1067","abstract":"Abstract Background Having an infant in the neonatal intensive care unit (NICU) is associated with intense emotional stress for both mothers and fathers. However, with the right support from staff, this stress can be reduced significantly. Although evidence on needs of parents in the neonatal unit exists, there is lack of a systematic integrative review on the support needs of parents in the neonatal unit. Current review evidence is needed to support busy neonatal unit clinicians in their practice. Aim and objectives The purpose of this integrative review is to explore the current available evidence to describe and understand the support needs of parents of infants in the NICU. Methods The integrative review process of Whittemore and Knafl (2005) was used to guide this study. Six databases?MEDLINE, CINHAL, PubMed, Scopus, Google Scholar and PsycINFO?were searched for eligible studies using relevant keywords. Primary studies published in English language from 2010 to 2021 were reviewed following a pre-determined inclusion criteria. Studies that met the inclusion criteria were critically appraised using the Mixed Methods Appraisal Tool (MMAT). The review report is guided by the PRISMA 2020 checklist for systematic reviews. Results Overall, 24 primary qualitative, quantitative and mixed methods studies were included in the review. Analysis of included studies resulted in six themes that demonstrate the support needs of parents in the NICU; 1. Information needs; 2. Emotionally intelligent staff; 3. Hands-on support; 4. Targeted support; 5. Emotional needs; and 6. Practical needs. Conclusion This review has presented the current evidence on the needs of parents from their own perspective. Healthcare workers? understanding and supporting these needs in the NICU is likely to increase parental satisfaction and improve health outcomes for parents, infants and their family. Relevance to clinical practice Parents of infants in the NICU require staff support to enhance their experiences, well-being, caring and parenting confidence during admission and post-discharge. As parents are in constant need for informational, emotional and practical support, continuing professional development for NICU staff should place emphasis on effective communication strategies, enhancing emotional intelligence and empathy among staff. NICU staff should build positive ongoing relationships with parents and provide targetted support for mothers and fathers.","author":[{"dropping-particle":"","family":"Adama","given":"Esther Abena","non-dropping-particle":"","parse-names":false,"suffix":""},{"dropping-particle":"","family":"Adua","given":"Eric","non-dropping-particle":"","parse-names":false,"suffix":""},{"dropping-particle":"","family":"Bayes","given":"Sara","non-dropping-particle":"","parse-names":false,"suffix":""},{"dropping-particle":"","family":"Mörelius","given":"Evalotte","non-dropping-particle":"","parse-names":false,"suffix":""}],"container-title":"Journal of Clinical Nursing","id":"ITEM-1","issue":"5-6","issued":{"date-parts":[["2022","3","1"]]},"note":"https://doi.org/10.1111/jocn.15972","page":"532-547","publisher":"John Wiley &amp; Sons, Ltd","title":"Support needs of parents in neonatal intensive care unit: An integrative review","type":"article-journal","volume":"31"},"uris":["http://www.mendeley.com/documents/?uuid=f747a455-3bec-47a3-858e-91bac08649d7"]},{"id":"ITEM-2","itemData":{"DOI":"10.1111/jocn.13883","ISSN":"13652702","PMID":"28514524","abstract":"Aims and objectives: To explore the experiences of parents with babies born between 28–32 weeks’ gestation during transition through the neonatal intensive care unit and discharge to home. Background: Following birth of a preterm baby, parents undergo a momentous journey through the neonatal intensive care unit prior to their arrival home. The complexity of the journey varies on the degree of prematurity and problems faced by each baby. The neonatal intensive care unit environment has many stressors and facilitating education to assist parents to feel ready for discharge can be challenging for all health professionals. Design: Qualitative descriptive design. Methods: The project included two phases, pre- and postdischarge, to capture the experiences of 20 couples (40 parents), whilst their baby was a neonatal intensive care unit inpatient and then after discharge. Face-to-face interviews, an online survey and telephone interviews were employed to gather parent's experiences. Constant comparative analysis was used to identify commonalities between experiences. Recruitment and data collection occurred from October 2014–February 2015. Results/Findings: Overlapping themes from both phases revealed three overarching concepts: effective parent staff communication; feeling informed and involved; and being prepared to go home. Conclusion: Our findings can be used to develop strategies to improve the neonatal intensive care unit stay and discharge experience for parents. Proposed strategies would be to improve information transfer, promote parental contact with the multidisciplinary team, encourage input from fathers to identify their needs and facilitate parental involvement according to individual needs within families. Relevance to clinical practice: Providing information to parents during their time in hospital, in a consistent and timely manner is an essential component of their preparation when transitioning to home.","author":[{"dropping-particle":"","family":"Aydon","given":"Laurene","non-dropping-particle":"","parse-names":false,"suffix":""},{"dropping-particle":"","family":"Hauck","given":"Yvonne","non-dropping-particle":"","parse-names":false,"suffix":""},{"dropping-particle":"","family":"Murdoch","given":"Jamee","non-dropping-particle":"","parse-names":false,"suffix":""},{"dropping-particle":"","family":"Siu","given":"Daphne","non-dropping-particle":"","parse-names":false,"suffix":""},{"dropping-particle":"","family":"Sharp","given":"Mary","non-dropping-particle":"","parse-names":false,"suffix":""}],"container-title":"Journal of Clinical Nursing","id":"ITEM-2","issue":"1-2","issued":{"date-parts":[["2018"]]},"page":"269-277","title":"Transition from hospital to home: Parents’ perception of their preparation and readiness for discharge with their preterm infant","type":"article-journal","volume":"27"},"uris":["http://www.mendeley.com/documents/?uuid=352b184e-fd66-4704-90e7-f649bdbfb30d"]},{"id":"ITEM-3","itemData":{"DOI":"https://doi.org/10.1002/nop2.71","ISSN":"2054-1058","abstract":"Abstract Aim The aim of this study was to describe how parents experienced the support at, and preparation for discharge from, the NICU and how they experienced the first time at home. Design A qualitative design with quantitative elements was applied. Methods A questionnaire study. Data were analysed using qualitative content analysis with quantitative elements. Results The majority of included parents felt adequately prepared for going home and sufficiently supported during the first period home. Negative experiences were related to lack of time for preparation, lack of support and information, especially about the infant's food intake, breastfeeding, and tube feeding, and lack of follow-up counselling post discharge. This study supports that parents who are closely involved in their infant's care at the NICU, and who stay with the infant at the NICU around the clock, are well prepared for the transition to home.","author":[{"dropping-particle":"","family":"Larsson","given":"Christina","non-dropping-particle":"","parse-names":false,"suffix":""},{"dropping-particle":"","family":"Wågström","given":"Ulrika","non-dropping-particle":"","parse-names":false,"suffix":""},{"dropping-particle":"","family":"Normann","given":"Erik","non-dropping-particle":"","parse-names":false,"suffix":""},{"dropping-particle":"","family":"Thernström Blomqvist","given":"Ylva","non-dropping-particle":"","parse-names":false,"suffix":""}],"container-title":"Nursing Open","id":"ITEM-3","issue":"2","issued":{"date-parts":[["2017","4","1"]]},"note":"https://doi.org/10.1002/nop2.71","page":"90-95","publisher":"John Wiley &amp; Sons, Ltd","title":"Parents experiences of discharge readiness from a Swedish neonatal intensive care unit","type":"article-journal","volume":"4"},"uris":["http://www.mendeley.com/documents/?uuid=b5011b2e-b481-473a-9cb0-c7be761d2fc3"]},{"id":"ITEM-4","itemData":{"DOI":"10.1016/j.pec.2020.12.007","ISSN":"18735134","PMID":"33423822","abstract":"Objective: To explore parents’ needs and perceived gaps concerning communication with healthcare professionals during their preterm infants’ admission to the neonatal (intensive) care unit (NICU) after birth. Methods: Semi-structured, retrospective interviews with 20 parents of preterm infants (March 2020), admitted to a Dutch NICU (level 2–4) minimally one week, one to five years prior. The interview guide was developed using Epstein and Street's Framework for Patient-Centered Communication. Online interviews were audio-taped and transcribed verbatim. Deductive and inductive thematic analysis was performed by two independent coders. Results: Communication needs and gaps emerged across four main functions of NICU communication: Building/maintaining relationships, exchanging information, (sharing) decision-making, and enabling parent self-management. Communication gaps included: lack of supportive physician communication, disregard of parents’ views and agreements, missing communication about decisions, and the absence of written (discharge) information. Conclusion: This study improves our understanding and conceptualization of adequate NICU communication by revealing persisting gaps in parent-provider interaction. Also, this study provides a steppingstone for further integration of parents as equal partners in neonatal care and communication. Practice implications: The results are relevant to practitioners in the field of neonatal and pediatric care, providing suggestions for tangible improvements in NICU care in the Netherlands and beyond.","author":[{"dropping-particle":"","family":"Lorié","given":"Esther S.","non-dropping-particle":"","parse-names":false,"suffix":""},{"dropping-particle":"","family":"Wreesmann","given":"Willem jan W.","non-dropping-particle":"","parse-names":false,"suffix":""},{"dropping-particle":"","family":"Veenendaal","given":"Nicole R.","non-dropping-particle":"van","parse-names":false,"suffix":""},{"dropping-particle":"","family":"Kempen","given":"Anne A.M.W.","non-dropping-particle":"van","parse-names":false,"suffix":""},{"dropping-particle":"","family":"Labrie","given":"Nanon H.M.","non-dropping-particle":"","parse-names":false,"suffix":""}],"container-title":"Patient Education and Counseling","id":"ITEM-4","issue":"7","issued":{"date-parts":[["2021"]]},"page":"1518-1525","title":"Parents’ needs and perceived gaps in communication with healthcare professionals in the neonatal (intensive) care unit: A qualitative interview study","type":"article-journal","volume":"104"},"uris":["http://www.mendeley.com/documents/?uuid=3bc0f5f0-f228-436a-bfb4-9f33732652e4"]},{"id":"ITEM-5","itemData":{"DOI":"10.1891/0730-0832.32.5.324","author":[{"dropping-particle":"","family":"Burnham","given":"Natasha","non-dropping-particle":"","parse-names":false,"suffix":""},{"dropping-particle":"","family":"Feeley","given":"Nancy","non-dropping-particle":"","parse-names":false,"suffix":""},{"dropping-particle":"","family":"Sherrard","given":"Kathyrn V O - 32","non-dropping-particle":"","parse-names":false,"suffix":""}],"container-title":"Neonatal Network","id":"ITEM-5","issue":"5","issued":{"date-parts":[["2013"]]},"language":"eng","page":"324-2013","publisher":"Springer Publishing Company","publisher-place":"New York","title":"Parents’ Perceptions Regarding Readiness for Their Infant’s Discharge from the NICU","type":"article-journal"},"uris":["http://www.mendeley.com/documents/?uuid=6c93aa30-832b-4357-a540-19b08d4790fb"]},{"id":"ITEM-6","itemData":{"DOI":"10.1177/17455057221104674","ISSN":"1745-5057","abstract":"Aim:To synthesize and integrate current international knowledge regarding nursing strategies for the provision of emotional and practical support to the mothers of preterm infants in the neonatal intensive care unit.Methods:A systematic review and meta-analysis was undertaken. Four English-language databases including EMBASE, PubMed (including MEDLINE), Scopus, and Web of Science were searched from January 2010 to October 2021. Original quantitative studies that were written in English and focused on nursing strategies for the provision of emotional and practical support to the mothers of preterm infants in the neonatal intensive care unit were included. Eligibility assessment, data extraction, and methodological quality appraisal were conducted independently by the review authors. A narrative synthesis of the review results and a meta-analysis were performed.Results:Twenty studies that were published from 2010 to 2021 were included in the review. Three categories concerning the review aims were identified: ?nursing strategies related to mothers? emotions and infant-mother attachment?, ?nursing strategies related to mothers? empowerment?, and ?nursing strategies related to mothers? participation in care process and support?. Eight interventional studies that reported mothers? stress as the study outcome were entered into the meta-analysis. Interventions consisted of the educational programme, spiritual care, telenursing, parent support programme, skin-to-skin care, and guided family centred care. Significantly lower maternal stress was found in the intervention group compared with that of the control group (g: ?1.06; 95% confidence interval: ?1.64, ?0.49; Z = 3.62, p &lt; 0.001).Conclusion:This review identified and highlighted key nursing strategies used to provide emotional and practical support to the mothers of preterm infants in the neonatal intensive care unit. They included family centred care, skin-to-skin care, parent support and education programmes, interpersonal psychotherapy, spiritual care, newborn individualized developmental care and assessment programme, and telenursing.","author":[{"dropping-particle":"","family":"Maleki","given":"Maryam","non-dropping-particle":"","parse-names":false,"suffix":""},{"dropping-particle":"","family":"Mardani","given":"Abbas","non-dropping-particle":"","parse-names":false,"suffix":""},{"dropping-particle":"","family":"Harding","given":"Celia","non-dropping-particle":"","parse-names":false,"suffix":""},{"dropping-particle":"","family":"Basirinezhad","given":"Mohammad Hasan","non-dropping-particle":"","parse-names":false,"suffix":""},{"dropping-particle":"","family":"Vaismoradi","given":"Mojtaba","non-dropping-particle":"","parse-names":false,"suffix":""}],"container-title":"Women's Health","id":"ITEM-6","issued":{"date-parts":[["2022","1","1"]]},"note":"doi: 10.1177/17455057221104674","page":"17455057221104674","publisher":"SAGE Publications Ltd STM","title":"Nurses’ strategies to provide emotional and practical support to the mothers of preterm infants in the neonatal intensive care unit: A systematic review and meta-analysis","type":"article-journal","volume":"18"},"uris":["http://www.mendeley.com/documents/?uuid=7b3968c3-6a7b-4e1f-9035-c71c2fe970fa"]}],"mendeley":{"formattedCitation":"(19,23–27)","manualFormatting":"[19,23–27]","plainTextFormattedCitation":"(19,23–27)","previouslyFormattedCitation":"(19,23–27)"},"properties":{"noteIndex":0},"schema":"https://github.com/citation-style-language/schema/raw/master/csl-citation.json"}</w:instrText>
      </w:r>
      <w:r w:rsidRPr="008B3558">
        <w:fldChar w:fldCharType="separate"/>
      </w:r>
      <w:r w:rsidR="00FE7E2C">
        <w:rPr>
          <w:noProof/>
        </w:rPr>
        <w:t>[</w:t>
      </w:r>
      <w:r w:rsidR="00744A66" w:rsidRPr="00744A66">
        <w:rPr>
          <w:noProof/>
        </w:rPr>
        <w:t>19,23–27</w:t>
      </w:r>
      <w:r w:rsidR="00FE7E2C">
        <w:rPr>
          <w:noProof/>
        </w:rPr>
        <w:t>]</w:t>
      </w:r>
      <w:r w:rsidRPr="008B3558">
        <w:fldChar w:fldCharType="end"/>
      </w:r>
      <w:r w:rsidRPr="008B3558">
        <w:t xml:space="preserve">. </w:t>
      </w:r>
      <w:r w:rsidRPr="006737C1">
        <w:rPr>
          <w:rStyle w:val="Emphasis"/>
          <w:i w:val="0"/>
          <w:iCs w:val="0"/>
          <w:color w:val="000000"/>
          <w:szCs w:val="24"/>
          <w:shd w:val="clear" w:color="auto" w:fill="FFFFFF"/>
        </w:rPr>
        <w:t>In addition</w:t>
      </w:r>
      <w:r w:rsidR="000B1EEF">
        <w:rPr>
          <w:rStyle w:val="Emphasis"/>
          <w:i w:val="0"/>
          <w:iCs w:val="0"/>
          <w:color w:val="000000"/>
          <w:szCs w:val="24"/>
          <w:shd w:val="clear" w:color="auto" w:fill="FFFFFF"/>
        </w:rPr>
        <w:t>,</w:t>
      </w:r>
      <w:r w:rsidRPr="00F305E9">
        <w:rPr>
          <w:color w:val="000000"/>
          <w:szCs w:val="24"/>
        </w:rPr>
        <w:t xml:space="preserve">, parents need </w:t>
      </w:r>
      <w:r w:rsidR="00A43878">
        <w:rPr>
          <w:color w:val="000000"/>
          <w:szCs w:val="24"/>
        </w:rPr>
        <w:t xml:space="preserve"> a </w:t>
      </w:r>
      <w:r w:rsidR="00072668">
        <w:rPr>
          <w:color w:val="000000"/>
          <w:szCs w:val="24"/>
        </w:rPr>
        <w:t xml:space="preserve">parents friendly environment </w:t>
      </w:r>
      <w:r w:rsidRPr="00F305E9">
        <w:rPr>
          <w:color w:val="000000"/>
          <w:szCs w:val="24"/>
        </w:rPr>
        <w:t xml:space="preserve">, </w:t>
      </w:r>
      <w:r w:rsidRPr="00A37A83">
        <w:rPr>
          <w:rStyle w:val="Emphasis"/>
          <w:i w:val="0"/>
          <w:iCs w:val="0"/>
          <w:color w:val="000000"/>
          <w:szCs w:val="24"/>
          <w:shd w:val="clear" w:color="auto" w:fill="FFFFFF"/>
        </w:rPr>
        <w:t>emotional support</w:t>
      </w:r>
      <w:r w:rsidR="00753181">
        <w:rPr>
          <w:rStyle w:val="Emphasis"/>
          <w:i w:val="0"/>
          <w:iCs w:val="0"/>
          <w:color w:val="000000"/>
          <w:szCs w:val="24"/>
          <w:shd w:val="clear" w:color="auto" w:fill="FFFFFF"/>
        </w:rPr>
        <w:t xml:space="preserve"> </w:t>
      </w:r>
      <w:r w:rsidRPr="00A37A83">
        <w:rPr>
          <w:rStyle w:val="Emphasis"/>
          <w:i w:val="0"/>
          <w:iCs w:val="0"/>
          <w:color w:val="000000"/>
          <w:szCs w:val="24"/>
          <w:shd w:val="clear" w:color="auto" w:fill="FFFFFF"/>
        </w:rPr>
        <w:t>encouragement</w:t>
      </w:r>
      <w:r w:rsidR="000B1EEF">
        <w:rPr>
          <w:rStyle w:val="Emphasis"/>
          <w:i w:val="0"/>
          <w:iCs w:val="0"/>
          <w:color w:val="000000"/>
          <w:szCs w:val="24"/>
          <w:shd w:val="clear" w:color="auto" w:fill="FFFFFF"/>
        </w:rPr>
        <w:t xml:space="preserve"> and </w:t>
      </w:r>
      <w:r w:rsidR="00072668" w:rsidRPr="00A37A83">
        <w:rPr>
          <w:rStyle w:val="Emphasis"/>
          <w:i w:val="0"/>
          <w:iCs w:val="0"/>
          <w:color w:val="000000"/>
          <w:szCs w:val="24"/>
          <w:shd w:val="clear" w:color="auto" w:fill="FFFFFF"/>
        </w:rPr>
        <w:t>,</w:t>
      </w:r>
      <w:r w:rsidR="00072668" w:rsidRPr="00F305E9">
        <w:rPr>
          <w:rStyle w:val="Emphasis"/>
          <w:color w:val="000000"/>
          <w:szCs w:val="24"/>
          <w:shd w:val="clear" w:color="auto" w:fill="FFFFFF"/>
        </w:rPr>
        <w:t xml:space="preserve"> </w:t>
      </w:r>
      <w:r w:rsidR="00072668" w:rsidRPr="00F305E9">
        <w:rPr>
          <w:color w:val="000000"/>
          <w:szCs w:val="24"/>
        </w:rPr>
        <w:t>mutual respect</w:t>
      </w:r>
      <w:r w:rsidR="00072668">
        <w:rPr>
          <w:color w:val="000000"/>
          <w:szCs w:val="24"/>
        </w:rPr>
        <w:t xml:space="preserve"> for care</w:t>
      </w:r>
      <w:r w:rsidR="00072668" w:rsidRPr="00F305E9">
        <w:rPr>
          <w:color w:val="000000"/>
          <w:szCs w:val="24"/>
        </w:rPr>
        <w:t xml:space="preserve"> engagement</w:t>
      </w:r>
      <w:r w:rsidRPr="00A37A83">
        <w:rPr>
          <w:rStyle w:val="Emphasis"/>
          <w:i w:val="0"/>
          <w:iCs w:val="0"/>
          <w:color w:val="000000"/>
          <w:szCs w:val="24"/>
          <w:shd w:val="clear" w:color="auto" w:fill="FFFFFF"/>
        </w:rPr>
        <w:t xml:space="preserve"> </w:t>
      </w:r>
      <w:r>
        <w:rPr>
          <w:color w:val="000000"/>
          <w:szCs w:val="24"/>
        </w:rPr>
        <w:fldChar w:fldCharType="begin" w:fldLock="1"/>
      </w:r>
      <w:r w:rsidR="00FE7E2C">
        <w:rPr>
          <w:color w:val="000000"/>
          <w:szCs w:val="24"/>
        </w:rPr>
        <w:instrText>ADDIN CSL_CITATION {"citationItems":[{"id":"ITEM-1","itemData":{"DOI":"10.1186/s12887-014-0304-5","ISSN":"1471-2431","abstract":"BACKGROUND: An infant's admission to a neonatal intensive-care unit (NICU) inevitably causes the parents emotional stress. Communication between parents and NICU staff is an essential part of the support offered to the parents and can reduce their emotional stress. The aim of this study was to describe parents' experiences of communication with NICU staff. METHODS: A hermeneutic lifeworld interview study was performed with 18 families whose children were treated in the level III NICU at a university hospital in Sweden. The interviews were analysed to gain an interpretation of the phenomenon of how parents in the NICU experienced their communication with the staff, in order to find new ways to understand their experience. RESULTS: Parents' experience of communication with the staff during their infant's stay at the NICU can be described by the main theme 'being given attention or ignored in their emotional situation'. The main theme derives from three themes; (1) meeting a fellow human being, (2) being included or excluded as a parent and (3) bearing unwanted responsibility. CONCLUSIONS: This study shows that parents experienced communication with the NICU staff as essential to their management of their situation. Attentive communication gives the parents relief in their trying circumstances. In contrast, lack of communication contributes to feelings of loneliness, abandonment and unwanted responsibility, which adds to the burden of an already difficult situation. The level of communication in meetings with staff can have a decisive influence on parents' experiences of the NICU. The staff should thus be reminded of their unique position to help parents handle their emotional difficulties. The organization should facilitate opportunities for good communication between parents and staff through training, staffing and the physical health care environment.","author":[{"dropping-particle":"","family":"Wigert","given":"Helena","non-dropping-particle":"","parse-names":false,"suffix":""},{"dropping-particle":"","family":"Dellenmark Blom","given":"Michaela","non-dropping-particle":"","parse-names":false,"suffix":""},{"dropping-particle":"","family":"Bry","given":"Kristina","non-dropping-particle":"","parse-names":false,"suffix":""}],"container-title":"BMC pediatrics","id":"ITEM-1","issued":{"date-parts":[["2014","12","10"]]},"language":"eng","page":"304","publisher":"BioMed Central","title":"Parents' experiences of communication with neonatal intensive-care unit staff: an interview study","type":"article-journal","volume":"14"},"uris":["http://www.mendeley.com/documents/?uuid=86a8f298-de42-4b54-a655-e714a420b328"]}],"mendeley":{"formattedCitation":"(28)","manualFormatting":"[28]","plainTextFormattedCitation":"(28)","previouslyFormattedCitation":"(28)"},"properties":{"noteIndex":0},"schema":"https://github.com/citation-style-language/schema/raw/master/csl-citation.json"}</w:instrText>
      </w:r>
      <w:r>
        <w:rPr>
          <w:color w:val="000000"/>
          <w:szCs w:val="24"/>
        </w:rPr>
        <w:fldChar w:fldCharType="separate"/>
      </w:r>
      <w:r w:rsidR="00FE7E2C">
        <w:rPr>
          <w:noProof/>
          <w:color w:val="000000"/>
          <w:szCs w:val="24"/>
        </w:rPr>
        <w:t>[</w:t>
      </w:r>
      <w:r w:rsidR="00744A66" w:rsidRPr="00744A66">
        <w:rPr>
          <w:noProof/>
          <w:color w:val="000000"/>
          <w:szCs w:val="24"/>
        </w:rPr>
        <w:t>28</w:t>
      </w:r>
      <w:r w:rsidR="00FE7E2C">
        <w:rPr>
          <w:noProof/>
          <w:color w:val="000000"/>
          <w:szCs w:val="24"/>
        </w:rPr>
        <w:t>]</w:t>
      </w:r>
      <w:r>
        <w:rPr>
          <w:color w:val="000000"/>
          <w:szCs w:val="24"/>
        </w:rPr>
        <w:fldChar w:fldCharType="end"/>
      </w:r>
      <w:r w:rsidR="00072668">
        <w:rPr>
          <w:color w:val="000000"/>
          <w:szCs w:val="24"/>
        </w:rPr>
        <w:t xml:space="preserve">. </w:t>
      </w:r>
      <w:r w:rsidR="000B1EEF">
        <w:rPr>
          <w:rStyle w:val="Emphasis"/>
          <w:i w:val="0"/>
          <w:iCs w:val="0"/>
          <w:color w:val="000000"/>
          <w:szCs w:val="24"/>
          <w:shd w:val="clear" w:color="auto" w:fill="FFFFFF"/>
        </w:rPr>
        <w:t>Parent-to-parent</w:t>
      </w:r>
      <w:r w:rsidR="00072668">
        <w:rPr>
          <w:rStyle w:val="Emphasis"/>
          <w:i w:val="0"/>
          <w:iCs w:val="0"/>
          <w:color w:val="000000"/>
          <w:szCs w:val="24"/>
          <w:shd w:val="clear" w:color="auto" w:fill="FFFFFF"/>
        </w:rPr>
        <w:t xml:space="preserve"> support </w:t>
      </w:r>
      <w:r w:rsidR="00753181" w:rsidRPr="00A37A83">
        <w:rPr>
          <w:rStyle w:val="Emphasis"/>
          <w:i w:val="0"/>
          <w:iCs w:val="0"/>
          <w:color w:val="000000"/>
          <w:szCs w:val="24"/>
          <w:shd w:val="clear" w:color="auto" w:fill="FFFFFF"/>
        </w:rPr>
        <w:t xml:space="preserve">(i.e. </w:t>
      </w:r>
      <w:r w:rsidR="00E82A19">
        <w:rPr>
          <w:rStyle w:val="Emphasis"/>
          <w:i w:val="0"/>
          <w:iCs w:val="0"/>
          <w:color w:val="000000"/>
          <w:szCs w:val="24"/>
          <w:shd w:val="clear" w:color="auto" w:fill="FFFFFF"/>
        </w:rPr>
        <w:t xml:space="preserve">support and experience sharing from </w:t>
      </w:r>
      <w:r w:rsidR="00753181" w:rsidRPr="00A37A83">
        <w:rPr>
          <w:rStyle w:val="Emphasis"/>
          <w:i w:val="0"/>
          <w:iCs w:val="0"/>
          <w:color w:val="000000"/>
          <w:szCs w:val="24"/>
          <w:shd w:val="clear" w:color="auto" w:fill="FFFFFF"/>
        </w:rPr>
        <w:t>parents of other PTIs admitted in NCUs)</w:t>
      </w:r>
      <w:r w:rsidR="00753181">
        <w:rPr>
          <w:rStyle w:val="Emphasis"/>
          <w:i w:val="0"/>
          <w:iCs w:val="0"/>
          <w:color w:val="000000"/>
          <w:szCs w:val="24"/>
          <w:shd w:val="clear" w:color="auto" w:fill="FFFFFF"/>
        </w:rPr>
        <w:t xml:space="preserve"> </w:t>
      </w:r>
      <w:r w:rsidR="00072668">
        <w:rPr>
          <w:rStyle w:val="Emphasis"/>
          <w:i w:val="0"/>
          <w:iCs w:val="0"/>
          <w:color w:val="000000"/>
          <w:szCs w:val="24"/>
          <w:shd w:val="clear" w:color="auto" w:fill="FFFFFF"/>
        </w:rPr>
        <w:t>is also effective for emotional comfort and for care engagement.</w:t>
      </w:r>
      <w:r>
        <w:rPr>
          <w:color w:val="000000"/>
          <w:szCs w:val="24"/>
        </w:rPr>
        <w:t xml:space="preserve"> </w:t>
      </w:r>
      <w:r w:rsidRPr="00F305E9">
        <w:rPr>
          <w:color w:val="000000"/>
          <w:szCs w:val="24"/>
        </w:rPr>
        <w:t xml:space="preserve"> </w:t>
      </w:r>
    </w:p>
    <w:p w14:paraId="3CD00672" w14:textId="74A44302" w:rsidR="00B41E11" w:rsidRPr="008B3558" w:rsidRDefault="00B41E11" w:rsidP="0032591C">
      <w:pPr>
        <w:pStyle w:val="NormalWeb"/>
        <w:spacing w:before="240" w:after="240" w:line="480" w:lineRule="auto"/>
        <w:jc w:val="both"/>
        <w:rPr>
          <w:noProof/>
          <w:color w:val="000000"/>
        </w:rPr>
      </w:pPr>
      <w:r w:rsidRPr="008B3558">
        <w:t>Parents expect support and an enabling environment</w:t>
      </w:r>
      <w:r>
        <w:t xml:space="preserve"> from health professionals along with</w:t>
      </w:r>
      <w:r w:rsidRPr="008B3558">
        <w:t xml:space="preserve"> hands-on care experience</w:t>
      </w:r>
      <w:r>
        <w:t xml:space="preserve"> </w:t>
      </w:r>
      <w:r w:rsidRPr="008B3558">
        <w:t xml:space="preserve">to develop </w:t>
      </w:r>
      <w:r>
        <w:t xml:space="preserve">parenting skills in providing basic </w:t>
      </w:r>
      <w:r w:rsidRPr="008B3558">
        <w:t>car</w:t>
      </w:r>
      <w:r>
        <w:t>e</w:t>
      </w:r>
      <w:r w:rsidRPr="008B3558">
        <w:t xml:space="preserve">  </w:t>
      </w:r>
      <w:r w:rsidR="00E82A19">
        <w:t>to PTI</w:t>
      </w:r>
      <w:r w:rsidR="00E82A19" w:rsidRPr="008B3558">
        <w:t xml:space="preserve"> </w:t>
      </w:r>
      <w:r w:rsidRPr="008B3558">
        <w:t>s</w:t>
      </w:r>
      <w:r w:rsidRPr="008B3558">
        <w:rPr>
          <w:color w:val="000000"/>
        </w:rPr>
        <w:t xml:space="preserve">uch as bathing, feeding, changing diapers and massaging </w:t>
      </w:r>
      <w:r w:rsidRPr="008B3558">
        <w:t>(care involvement)</w:t>
      </w:r>
      <w:r w:rsidRPr="008B3558">
        <w:rPr>
          <w:color w:val="000000"/>
        </w:rPr>
        <w:t xml:space="preserve"> </w:t>
      </w:r>
      <w:r w:rsidRPr="008B3558">
        <w:rPr>
          <w:color w:val="000000"/>
        </w:rPr>
        <w:fldChar w:fldCharType="begin" w:fldLock="1"/>
      </w:r>
      <w:r w:rsidR="00FE7E2C">
        <w:rPr>
          <w:color w:val="000000"/>
        </w:rPr>
        <w:instrText>ADDIN CSL_CITATION {"citationItems":[{"id":"ITEM-1","itemData":{"DOI":"10.1097/JPN.0000000000000273","ISBN":"0000000000000","ISSN":"15505073","PMID":"28737545","abstract":"Preterm birth is traumatic for parents, but there are few reports of parents' views on how the healthcare journey can be improved. This secondary thematic analysis used focus group data from parent consultation on proposed neonatal services standards for Northern Ireland to discover parents' experiences and recommendations for the perinatal, neonatal, and home care phases. Parents of preterm infants (n = 40) described their healthcare journey as positive overall and were grateful for the caring and competent care providers they encountered. However, parents described experiences that varied in quality and family centeredness across the care journey from perinatal to home care. They noted inconsistencies in healthcare team communication and provider practices and reported receiving limited emotional and practical support at all phases. In the perinatal phase, parents described difficult situations of discovering medical problems leading to preterm birth. In the neonatal intensive care unit phase, they also experienced unmet needs for involvement in decision making, financial strain, and difficulty coping with transfers and discharge. Parents experienced emotional challenges and lack of support in the home care phase. Parents identified actions that health systems can take to improve the consistency of care and communication across all phases and settings to encourage better collaboration and transitions in care.","author":[{"dropping-particle":"","family":"Franck","given":"Linda S.","non-dropping-particle":"","parse-names":false,"suffix":""},{"dropping-particle":"","family":"McNulty","given":"Alison","non-dropping-particle":"","parse-names":false,"suffix":""},{"dropping-particle":"","family":"Alderdice","given":"Fiona","non-dropping-particle":"","parse-names":false,"suffix":""}],"container-title":"Journal of Perinatal and Neonatal Nursing","id":"ITEM-1","issue":"3","issued":{"date-parts":[["2017"]]},"note":"Perceptions of NICU care Parents gave high praise when staff demonstrated re- spect and thoughtfulness, such as when staff called babies by their names, gave parents up-to-date infor- mation about how the baby was during the parents’\nabsence, greeted parents by name, and asked how they were feeling.\nSome parents commented that individual\nstaff went out of their way all of the time, were always so positive, and fussed over them and their baby at dis-charge.\n\nWhen parents felt that they were “in the way,”\nexcluded from decision making, excluded from their\nbaby’s care, or lacked access to information, they re-ported becoming depressed and seemed to have dif-ficulties in bonding with and caring for their baby. If\nthe parents were excluded or witnessed staff not re-sponding to a baby quickly enough, it instilled a lack\nof confidence and mistrust in the staff.\nSome parents were told to pre- pare for the worst-case scenario with regard to their baby’s outcome and expected it, but it ultimately did not happen.\n\nfelt that nursing staffs were caring toward babies and were supportive of parents.\n\nParents continue to want\nmore information and support, and desire for greater\ninvolvement in care and decision making during the NICU stay and after discharge.9,27","page":"244-255","title":"The Perinatal-Neonatal Care Journey for Parents of Preterm Infants: What Is Working and What Can Be Improved","type":"article-journal","volume":"31"},"uris":["http://www.mendeley.com/documents/?uuid=6498a6cc-ed3d-4110-b824-fcf37b590929"]},{"id":"ITEM-2","itemData":{"DOI":"https://doi.org/10.1016/j.pedn.2015.09.007","ISSN":"0882-5963","abstract":"Introduction The birth of a preterm infant can have a great emotional impact on the parents when the length of stay is long. Early discharge programs facilitate the transition to the home and have beneficial effects on both the parents and children. However, only a few studies have been conducted to identify the real needs of parents of preterm infants and to determine whether early discharge programs meet such needs. The main objective of this study was to identify the experiences and obstacles, during hospitalization and after discharge, of fathers and mothers of preterm infants who did or did not participate in an early discharge program. Method A qualitative study using semi-structured interviews was performed and included 23 parents of preterm infants. Thematic analysis was performed with the assistance of Atlas.ti 6.2 software. Results Two main themes were identified: the emotional experience and obstacles to care during hospitalization and the emotional experiences and obstacles at home related to the early discharge program. The results indicated that preterm birth initially has a deep emotional impact on parents. Discussion There is a remarkable lack of coordination regarding the information provided to parents on their infant's health status. Being first-time parents seems to be an important factor, although further evidence supporting this notion should be provided. Conclusion Parents considered early discharge programs to be very useful in addressing the emotional aspects of hospitalization and the acquisition of neonatal care skills. Parents claim that the coordination and the information provided should be improved.","author":[{"dropping-particle":"","family":"Toral-López","given":"Isabel","non-dropping-particle":"","parse-names":false,"suffix":""},{"dropping-particle":"","family":"Fernández-Alcántara","given":"Manuel","non-dropping-particle":"","parse-names":false,"suffix":""},{"dropping-particle":"","family":"González-Carrión","given":"Pilar","non-dropping-particle":"","parse-names":false,"suffix":""},{"dropping-particle":"","family":"Cruz-Quintana","given":"Francisco","non-dropping-particle":"","parse-names":false,"suffix":""},{"dropping-particle":"","family":"Rivas-Campos","given":"Antonio","non-dropping-particle":"","parse-names":false,"suffix":""},{"dropping-particle":"","family":"Pérez-Marfil","given":"Nieves","non-dropping-particle":"","parse-names":false,"suffix":""}],"container-title":"Journal of Pediatric Nursing","id":"ITEM-2","issue":"2","issued":{"date-parts":[["2016"]]},"page":"e99-e108","title":"Needs Perceived by Parents of Preterm Infants: Integrating Care Into the Early Discharge Process","type":"article-journal","volume":"31"},"uris":["http://www.mendeley.com/documents/?uuid=71967f20-5e37-48ba-8376-76ebddb5c882"]}],"mendeley":{"formattedCitation":"(29,30)","manualFormatting":"[29,30]","plainTextFormattedCitation":"(29,30)","previouslyFormattedCitation":"(29,30)"},"properties":{"noteIndex":0},"schema":"https://github.com/citation-style-language/schema/raw/master/csl-citation.json"}</w:instrText>
      </w:r>
      <w:r w:rsidRPr="008B3558">
        <w:rPr>
          <w:color w:val="000000"/>
        </w:rPr>
        <w:fldChar w:fldCharType="separate"/>
      </w:r>
      <w:r w:rsidR="00FE7E2C">
        <w:rPr>
          <w:noProof/>
          <w:color w:val="000000"/>
        </w:rPr>
        <w:t>[</w:t>
      </w:r>
      <w:r w:rsidR="00744A66" w:rsidRPr="00744A66">
        <w:rPr>
          <w:noProof/>
          <w:color w:val="000000"/>
        </w:rPr>
        <w:t>29,30</w:t>
      </w:r>
      <w:r w:rsidR="00FE7E2C">
        <w:rPr>
          <w:noProof/>
          <w:color w:val="000000"/>
        </w:rPr>
        <w:t>]</w:t>
      </w:r>
      <w:r w:rsidRPr="008B3558">
        <w:rPr>
          <w:color w:val="000000"/>
        </w:rPr>
        <w:fldChar w:fldCharType="end"/>
      </w:r>
      <w:r w:rsidRPr="008B3558">
        <w:t xml:space="preserve">. Nurses have a key role to create </w:t>
      </w:r>
      <w:r>
        <w:t>such</w:t>
      </w:r>
      <w:r w:rsidRPr="008B3558">
        <w:t xml:space="preserve"> environment for parents</w:t>
      </w:r>
      <w:r w:rsidR="00E82A19">
        <w:t xml:space="preserve"> </w:t>
      </w:r>
      <w:r w:rsidRPr="008B3558">
        <w:t xml:space="preserve"> </w:t>
      </w:r>
      <w:r>
        <w:t xml:space="preserve">engagement </w:t>
      </w:r>
      <w:r w:rsidRPr="008B3558">
        <w:t xml:space="preserve">in </w:t>
      </w:r>
      <w:r>
        <w:t xml:space="preserve">caring PTIs at </w:t>
      </w:r>
      <w:r w:rsidRPr="008B3558">
        <w:t xml:space="preserve">NCUs by acknowledging the parents as the primary caregiver and being aware of the benefits of parents’ involvement in </w:t>
      </w:r>
      <w:r>
        <w:t xml:space="preserve">PTI </w:t>
      </w:r>
      <w:r w:rsidRPr="008B3558">
        <w:t>care</w:t>
      </w:r>
      <w:r w:rsidR="00E82A19">
        <w:t xml:space="preserve"> to both infants and families</w:t>
      </w:r>
      <w:r w:rsidRPr="008B3558">
        <w:t xml:space="preserve"> </w:t>
      </w:r>
      <w:r w:rsidRPr="008B3558">
        <w:fldChar w:fldCharType="begin" w:fldLock="1"/>
      </w:r>
      <w:r w:rsidR="00FE7E2C">
        <w:instrText>ADDIN CSL_CITATION {"citationItems":[{"id":"ITEM-1","itemData":{"DOI":"https://doi.org/10.1002/nop2.71","ISSN":"2054-1058","abstract":"Abstract Aim The aim of this study was to describe how parents experienced the support at, and preparation for discharge from, the NICU and how they experienced the first time at home. Design A qualitative design with quantitative elements was applied. Methods A questionnaire study. Data were analysed using qualitative content analysis with quantitative elements. Results The majority of included parents felt adequately prepared for going home and sufficiently supported during the first period home. Negative experiences were related to lack of time for preparation, lack of support and information, especially about the infant's food intake, breastfeeding, and tube feeding, and lack of follow-up counselling post discharge. This study supports that parents who are closely involved in their infant's care at the NICU, and who stay with the infant at the NICU around the clock, are well prepared for the transition to home.","author":[{"dropping-particle":"","family":"Larsson","given":"Christina","non-dropping-particle":"","parse-names":false,"suffix":""},{"dropping-particle":"","family":"Wågström","given":"Ulrika","non-dropping-particle":"","parse-names":false,"suffix":""},{"dropping-particle":"","family":"Normann","given":"Erik","non-dropping-particle":"","parse-names":false,"suffix":""},{"dropping-particle":"","family":"Thernström Blomqvist","given":"Ylva","non-dropping-particle":"","parse-names":false,"suffix":""}],"container-title":"Nursing Open","id":"ITEM-1","issue":"2","issued":{"date-parts":[["2017","4","1"]]},"note":"https://doi.org/10.1002/nop2.71","page":"90-95","publisher":"John Wiley &amp; Sons, Ltd","title":"Parents experiences of discharge readiness from a Swedish neonatal intensive care unit","type":"article-journal","volume":"4"},"uris":["http://www.mendeley.com/documents/?uuid=b5011b2e-b481-473a-9cb0-c7be761d2fc3"]}],"mendeley":{"formattedCitation":"(25)","manualFormatting":"[25]","plainTextFormattedCitation":"(25)","previouslyFormattedCitation":"(25)"},"properties":{"noteIndex":0},"schema":"https://github.com/citation-style-language/schema/raw/master/csl-citation.json"}</w:instrText>
      </w:r>
      <w:r w:rsidRPr="008B3558">
        <w:fldChar w:fldCharType="separate"/>
      </w:r>
      <w:r w:rsidR="00FE7E2C">
        <w:rPr>
          <w:noProof/>
        </w:rPr>
        <w:t>[</w:t>
      </w:r>
      <w:r w:rsidR="00744A66" w:rsidRPr="00744A66">
        <w:rPr>
          <w:noProof/>
        </w:rPr>
        <w:t>25</w:t>
      </w:r>
      <w:r w:rsidR="00FE7E2C">
        <w:rPr>
          <w:noProof/>
        </w:rPr>
        <w:t>]</w:t>
      </w:r>
      <w:r w:rsidRPr="008B3558">
        <w:fldChar w:fldCharType="end"/>
      </w:r>
      <w:r w:rsidRPr="008B3558">
        <w:t xml:space="preserve">. Parents valued </w:t>
      </w:r>
      <w:r>
        <w:t xml:space="preserve">proper </w:t>
      </w:r>
      <w:r w:rsidRPr="008B3558">
        <w:t xml:space="preserve">guidance and demonstration of skills </w:t>
      </w:r>
      <w:r w:rsidR="00753181">
        <w:t xml:space="preserve">related to </w:t>
      </w:r>
      <w:r>
        <w:t xml:space="preserve">PTI care </w:t>
      </w:r>
      <w:r w:rsidR="00072668">
        <w:t xml:space="preserve">like KMC </w:t>
      </w:r>
      <w:r w:rsidRPr="008B3558">
        <w:t>followed by support to undertake skill</w:t>
      </w:r>
      <w:r>
        <w:t>s</w:t>
      </w:r>
      <w:r w:rsidRPr="008B3558">
        <w:t xml:space="preserve"> by themselves </w:t>
      </w:r>
      <w:r w:rsidRPr="008B3558">
        <w:fldChar w:fldCharType="begin" w:fldLock="1"/>
      </w:r>
      <w:r w:rsidR="00FE7E2C">
        <w:instrText>ADDIN CSL_CITATION {"citationItems":[{"id":"ITEM-1","itemData":{"DOI":"10.1891/0730-0832.32.5.324","author":[{"dropping-particle":"","family":"Burnham","given":"Natasha","non-dropping-particle":"","parse-names":false,"suffix":""},{"dropping-particle":"","family":"Feeley","given":"Nancy","non-dropping-particle":"","parse-names":false,"suffix":""},{"dropping-particle":"","family":"Sherrard","given":"Kathyrn V O - 32","non-dropping-particle":"","parse-names":false,"suffix":""}],"container-title":"Neonatal Network","id":"ITEM-1","issue":"5","issued":{"date-parts":[["2013"]]},"language":"eng","page":"324-2013","publisher":"Springer Publishing Company","publisher-place":"New York","title":"Parents’ Perceptions Regarding Readiness for Their Infant’s Discharge from the NICU","type":"article-journal"},"uris":["http://www.mendeley.com/documents/?uuid=6c93aa30-832b-4357-a540-19b08d4790fb"]},{"id":"ITEM-2","itemData":{"DOI":"https://doi.org/10.1111/jocn.15972","ISSN":"0962-1067","abstract":"Abstract Background Having an infant in the neonatal intensive care unit (NICU) is associated with intense emotional stress for both mothers and fathers. However, with the right support from staff, this stress can be reduced significantly. Although evidence on needs of parents in the neonatal unit exists, there is lack of a systematic integrative review on the support needs of parents in the neonatal unit. Current review evidence is needed to support busy neonatal unit clinicians in their practice. Aim and objectives The purpose of this integrative review is to explore the current available evidence to describe and understand the support needs of parents of infants in the NICU. Methods The integrative review process of Whittemore and Knafl (2005) was used to guide this study. Six databases?MEDLINE, CINHAL, PubMed, Scopus, Google Scholar and PsycINFO?were searched for eligible studies using relevant keywords. Primary studies published in English language from 2010 to 2021 were reviewed following a pre-determined inclusion criteria. Studies that met the inclusion criteria were critically appraised using the Mixed Methods Appraisal Tool (MMAT). The review report is guided by the PRISMA 2020 checklist for systematic reviews. Results Overall, 24 primary qualitative, quantitative and mixed methods studies were included in the review. Analysis of included studies resulted in six themes that demonstrate the support needs of parents in the NICU; 1. Information needs; 2. Emotionally intelligent staff; 3. Hands-on support; 4. Targeted support; 5. Emotional needs; and 6. Practical needs. Conclusion This review has presented the current evidence on the needs of parents from their own perspective. Healthcare workers? understanding and supporting these needs in the NICU is likely to increase parental satisfaction and improve health outcomes for parents, infants and their family. Relevance to clinical practice Parents of infants in the NICU require staff support to enhance their experiences, well-being, caring and parenting confidence during admission and post-discharge. As parents are in constant need for informational, emotional and practical support, continuing professional development for NICU staff should place emphasis on effective communication strategies, enhancing emotional intelligence and empathy among staff. NICU staff should build positive ongoing relationships with parents and provide targetted support for mothers and fathers.","author":[{"dropping-particle":"","family":"Adama","given":"Esther Abena","non-dropping-particle":"","parse-names":false,"suffix":""},{"dropping-particle":"","family":"Adua","given":"Eric","non-dropping-particle":"","parse-names":false,"suffix":""},{"dropping-particle":"","family":"Bayes","given":"Sara","non-dropping-particle":"","parse-names":false,"suffix":""},{"dropping-particle":"","family":"Mörelius","given":"Evalotte","non-dropping-particle":"","parse-names":false,"suffix":""}],"container-title":"Journal of Clinical Nursing","id":"ITEM-2","issue":"5-6","issued":{"date-parts":[["2022","3","1"]]},"note":"https://doi.org/10.1111/jocn.15972","page":"532-547","publisher":"John Wiley &amp; Sons, Ltd","title":"Support needs of parents in neonatal intensive care unit: An integrative review","type":"article-journal","volume":"31"},"uris":["http://www.mendeley.com/documents/?uuid=f747a455-3bec-47a3-858e-91bac08649d7"]},{"id":"ITEM-3","itemData":{"DOI":"https://doi.org/10.1111/jocn.15972","ISSN":"0962-1067","abstract":"Abstract Background Having an infant in the neonatal intensive care unit (NICU) is associated with intense emotional stress for both mothers and fathers. However, with the right support from staff, this stress can be reduced significantly. Although evidence on needs of parents in the neonatal unit exists, there is lack of a systematic integrative review on the support needs of parents in the neonatal unit. Current review evidence is needed to support busy neonatal unit clinicians in their practice. Aim and objectives The purpose of this integrative review is to explore the current available evidence to describe and understand the support needs of parents of infants in the NICU. Methods The integrative review process of Whittemore and Knafl (2005) was used to guide this study. Six databases?MEDLINE, CINHAL, PubMed, Scopus, Google Scholar and PsycINFO?were searched for eligible studies using relevant keywords. Primary studies published in English language from 2010 to 2021 were reviewed following a pre-determined inclusion criteria. Studies that met the inclusion criteria were critically appraised using the Mixed Methods Appraisal Tool (MMAT). The review report is guided by the PRISMA 2020 checklist for systematic reviews. Results Overall, 24 primary qualitative, quantitative and mixed methods studies were included in the review. Analysis of included studies resulted in six themes that demonstrate the support needs of parents in the NICU; 1. Information needs; 2. Emotionally intelligent staff; 3. Hands-on support; 4. Targeted support; 5. Emotional needs; and 6. Practical needs. Conclusion This review has presented the current evidence on the needs of parents from their own perspective. Healthcare workers? understanding and supporting these needs in the NICU is likely to increase parental satisfaction and improve health outcomes for parents, infants and their family. Relevance to clinical practice Parents of infants in the NICU require staff support to enhance their experiences, well-being, caring and parenting confidence during admission and post-discharge. As parents are in constant need for informational, emotional and practical support, continuing professional development for NICU staff should place emphasis on effective communication strategies, enhancing emotional intelligence and empathy among staff. NICU staff should build positive ongoing relationships with parents and provide targetted support for mothers and fathers.","author":[{"dropping-particle":"","family":"Adama","given":"Esther Abena","non-dropping-particle":"","parse-names":false,"suffix":""},{"dropping-particle":"","family":"Adua","given":"Eric","non-dropping-particle":"","parse-names":false,"suffix":""},{"dropping-particle":"","family":"Bayes","given":"Sara","non-dropping-particle":"","parse-names":false,"suffix":""},{"dropping-particle":"","family":"Mörelius","given":"Evalotte","non-dropping-particle":"","parse-names":false,"suffix":""}],"container-title":"Journal of Clinical Nursing","id":"ITEM-3","issue":"n/a","issued":{"date-parts":[["2021","7","26"]]},"note":"https://doi.org/10.1111/jocn.15972","publisher":"John Wiley &amp; Sons, Ltd","title":"Support needs of parents in neonatal intensive care unit: An integrative review","type":"article-journal","volume":"n/a"},"uris":["http://www.mendeley.com/documents/?uuid=efa81e2c-6a59-47d5-9a5c-c9a7fe1605df"]}],"mendeley":{"formattedCitation":"(23,27,31)","manualFormatting":"[23,27,31]","plainTextFormattedCitation":"(23,27,31)","previouslyFormattedCitation":"(23,27,31)"},"properties":{"noteIndex":0},"schema":"https://github.com/citation-style-language/schema/raw/master/csl-citation.json"}</w:instrText>
      </w:r>
      <w:r w:rsidRPr="008B3558">
        <w:fldChar w:fldCharType="separate"/>
      </w:r>
      <w:r w:rsidR="00FE7E2C">
        <w:rPr>
          <w:noProof/>
        </w:rPr>
        <w:t>[</w:t>
      </w:r>
      <w:r w:rsidR="00744A66" w:rsidRPr="00744A66">
        <w:rPr>
          <w:noProof/>
        </w:rPr>
        <w:t>23,27,31</w:t>
      </w:r>
      <w:r w:rsidR="00FE7E2C">
        <w:rPr>
          <w:noProof/>
        </w:rPr>
        <w:t>]</w:t>
      </w:r>
      <w:r w:rsidRPr="008B3558">
        <w:fldChar w:fldCharType="end"/>
      </w:r>
      <w:r w:rsidRPr="008B3558">
        <w:t>.</w:t>
      </w:r>
      <w:r>
        <w:t xml:space="preserve"> </w:t>
      </w:r>
      <w:r w:rsidR="002B29DB">
        <w:t>P</w:t>
      </w:r>
      <w:r>
        <w:t xml:space="preserve">arents like to learn and actively engage in </w:t>
      </w:r>
      <w:r w:rsidR="002B29DB">
        <w:t xml:space="preserve">their </w:t>
      </w:r>
      <w:r>
        <w:t>PTIs care and ultimately develop self-efficacy and confidence in providing PTI care</w:t>
      </w:r>
      <w:r w:rsidR="00072668">
        <w:t xml:space="preserve"> as </w:t>
      </w:r>
      <w:proofErr w:type="gramStart"/>
      <w:r w:rsidR="002B29DB">
        <w:t xml:space="preserve">this </w:t>
      </w:r>
      <w:r w:rsidRPr="008B3558">
        <w:t xml:space="preserve"> is</w:t>
      </w:r>
      <w:proofErr w:type="gramEnd"/>
      <w:r w:rsidRPr="008B3558">
        <w:t xml:space="preserve"> useful for transition</w:t>
      </w:r>
      <w:r w:rsidR="00072668">
        <w:t>ing</w:t>
      </w:r>
      <w:r w:rsidRPr="008B3558">
        <w:t xml:space="preserve"> from </w:t>
      </w:r>
      <w:r w:rsidR="002B29DB">
        <w:t xml:space="preserve">the </w:t>
      </w:r>
      <w:r w:rsidRPr="008B3558">
        <w:t>NCU</w:t>
      </w:r>
      <w:r>
        <w:t>s</w:t>
      </w:r>
      <w:r w:rsidRPr="008B3558">
        <w:t xml:space="preserve"> to </w:t>
      </w:r>
      <w:r w:rsidR="002B29DB">
        <w:t xml:space="preserve">the </w:t>
      </w:r>
      <w:r w:rsidRPr="008B3558">
        <w:t xml:space="preserve">mother-baby unit and </w:t>
      </w:r>
      <w:r w:rsidR="002B29DB">
        <w:t xml:space="preserve">the </w:t>
      </w:r>
      <w:r>
        <w:t>hospital-</w:t>
      </w:r>
      <w:r w:rsidRPr="008B3558">
        <w:t>home</w:t>
      </w:r>
      <w:r>
        <w:t xml:space="preserve"> transition</w:t>
      </w:r>
      <w:r w:rsidRPr="008B3558">
        <w:t xml:space="preserve">. </w:t>
      </w:r>
      <w:r>
        <w:t>Existing l</w:t>
      </w:r>
      <w:r w:rsidRPr="008B3558">
        <w:t xml:space="preserve">iterature showed that parental involvement in </w:t>
      </w:r>
      <w:r>
        <w:t>PTI</w:t>
      </w:r>
      <w:r w:rsidRPr="008B3558">
        <w:t xml:space="preserve"> care enhances psychological wellbeing among parents, infant-parent attachment, and </w:t>
      </w:r>
      <w:r>
        <w:t>PTI</w:t>
      </w:r>
      <w:r w:rsidRPr="008B3558">
        <w:t xml:space="preserve"> care confidence </w:t>
      </w:r>
      <w:r w:rsidRPr="008B3558">
        <w:fldChar w:fldCharType="begin" w:fldLock="1"/>
      </w:r>
      <w:r w:rsidR="00FE7E2C">
        <w:instrText>ADDIN CSL_CITATION {"citationItems":[{"id":"ITEM-1","itemData":{"DOI":"10.3389/fped.2021.721835","author":[{"dropping-particle":"","family":"Ferreira","given":"Alexie","non-dropping-particle":"","parse-names":false,"suffix":""}],"container-title":"Frontiers in Pediatrics","id":"ITEM-1","issued":{"date-parts":[["2021","8","16"]]},"title":"Parents' views to strengthen NICU partnerships in newborn intensive care","type":"article-journal","volume":"9"},"uris":["http://www.mendeley.com/documents/?uuid=b6aaae87-2a52-4b63-8013-33478b818ca6"]},{"id":"ITEM-2","itemData":{"DOI":"https://doi.org/10.1016/j.jnn.2017.11.015","ISSN":"1355-1841","author":[{"dropping-particle":"","family":"Aloysius","given":"Annie","non-dropping-particle":"","parse-names":false,"suffix":""},{"dropping-particle":"","family":"Platonos","given":"Karen","non-dropping-particle":"","parse-names":false,"suffix":""},{"dropping-particle":"","family":"Deierl","given":"Aniko","non-dropping-particle":"","parse-names":false,"suffix":""},{"dropping-particle":"","family":"Banerjee","given":"Jayanta","non-dropping-particle":"","parse-names":false,"suffix":""}],"container-title":"Journal of Neonatal Nursing","id":"ITEM-2","issue":"1","issued":{"date-parts":[["2018"]]},"page":"66-73","title":"The neonatal parent experience: How IFDC can help","type":"article-journal","volume":"24"},"uris":["http://www.mendeley.com/documents/?uuid=2ab25a91-e144-4bf1-9a76-e4c759b59325"]}],"mendeley":{"formattedCitation":"(32,33)","manualFormatting":"[32,33]","plainTextFormattedCitation":"(32,33)","previouslyFormattedCitation":"(32,33)"},"properties":{"noteIndex":0},"schema":"https://github.com/citation-style-language/schema/raw/master/csl-citation.json"}</w:instrText>
      </w:r>
      <w:r w:rsidRPr="008B3558">
        <w:fldChar w:fldCharType="separate"/>
      </w:r>
      <w:r w:rsidR="00FE7E2C">
        <w:rPr>
          <w:noProof/>
        </w:rPr>
        <w:t>[</w:t>
      </w:r>
      <w:r w:rsidR="00744A66" w:rsidRPr="00744A66">
        <w:rPr>
          <w:noProof/>
        </w:rPr>
        <w:t>32,33</w:t>
      </w:r>
      <w:r w:rsidR="00FE7E2C">
        <w:rPr>
          <w:noProof/>
        </w:rPr>
        <w:t>]</w:t>
      </w:r>
      <w:r w:rsidRPr="008B3558">
        <w:fldChar w:fldCharType="end"/>
      </w:r>
      <w:r w:rsidRPr="008B3558">
        <w:t>.</w:t>
      </w:r>
      <w:r w:rsidRPr="008B3558">
        <w:rPr>
          <w:color w:val="000000"/>
        </w:rPr>
        <w:t xml:space="preserve"> </w:t>
      </w:r>
    </w:p>
    <w:p w14:paraId="1394196F" w14:textId="105AAC1C" w:rsidR="00B41E11" w:rsidRPr="008B3558" w:rsidRDefault="00B41E11" w:rsidP="0032591C">
      <w:pPr>
        <w:autoSpaceDE w:val="0"/>
        <w:autoSpaceDN w:val="0"/>
        <w:adjustRightInd w:val="0"/>
        <w:spacing w:after="240" w:line="480" w:lineRule="auto"/>
        <w:jc w:val="both"/>
        <w:rPr>
          <w:szCs w:val="24"/>
        </w:rPr>
      </w:pPr>
      <w:r w:rsidRPr="008B3558">
        <w:lastRenderedPageBreak/>
        <w:t>Parents’ expectations of attributes like friendly, kind, caring, empathetic</w:t>
      </w:r>
      <w:r>
        <w:t>,</w:t>
      </w:r>
      <w:r w:rsidRPr="008B3558">
        <w:t xml:space="preserve"> and supportive behavior among NCU</w:t>
      </w:r>
      <w:r>
        <w:t>s</w:t>
      </w:r>
      <w:r w:rsidRPr="008B3558">
        <w:t xml:space="preserve"> staff are core to nursing and caring sciences. However, parents in </w:t>
      </w:r>
      <w:r w:rsidR="002B29DB">
        <w:t>NCUs</w:t>
      </w:r>
      <w:r w:rsidRPr="008B3558">
        <w:t xml:space="preserve"> do not always experience</w:t>
      </w:r>
      <w:r>
        <w:t xml:space="preserve"> such behaviors</w:t>
      </w:r>
      <w:r w:rsidRPr="008B3558">
        <w:t xml:space="preserve">  due to increased </w:t>
      </w:r>
      <w:r w:rsidR="002B29DB">
        <w:t>staff</w:t>
      </w:r>
      <w:r w:rsidR="00F0658E">
        <w:t xml:space="preserve"> </w:t>
      </w:r>
      <w:r w:rsidRPr="008B3558">
        <w:t>workload</w:t>
      </w:r>
      <w:r>
        <w:t xml:space="preserve"> </w:t>
      </w:r>
      <w:r w:rsidR="002B29DB">
        <w:t xml:space="preserve">and </w:t>
      </w:r>
      <w:r w:rsidRPr="008B3558">
        <w:t xml:space="preserve">unit policies regarding parents’ roles </w:t>
      </w:r>
      <w:r>
        <w:t xml:space="preserve">and </w:t>
      </w:r>
      <w:r w:rsidR="002B29DB">
        <w:t xml:space="preserve">restrictive </w:t>
      </w:r>
      <w:r>
        <w:t xml:space="preserve">vising hours </w:t>
      </w:r>
      <w:r w:rsidRPr="008B3558">
        <w:t>in NCU</w:t>
      </w:r>
      <w:r>
        <w:t>s</w:t>
      </w:r>
      <w:r w:rsidRPr="008B3558">
        <w:t xml:space="preserve"> </w:t>
      </w:r>
      <w:r>
        <w:t xml:space="preserve">etc. </w:t>
      </w:r>
      <w:r w:rsidRPr="008B3558">
        <w:fldChar w:fldCharType="begin" w:fldLock="1"/>
      </w:r>
      <w:r w:rsidR="00FE7E2C">
        <w:instrText>ADDIN CSL_CITATION {"citationItems":[{"id":"ITEM-1","itemData":{"DOI":"10.3389/fped.2021.721835","author":[{"dropping-particle":"","family":"Ferreira","given":"Alexie","non-dropping-particle":"","parse-names":false,"suffix":""}],"container-title":"Frontiers in Pediatrics","id":"ITEM-1","issued":{"date-parts":[["2021","8","16"]]},"title":"Parents' views to strengthen NICU partnerships in newborn intensive care","type":"article-journal","volume":"9"},"uris":["http://www.mendeley.com/documents/?uuid=b6aaae87-2a52-4b63-8013-33478b818ca6"]},{"id":"ITEM-2","itemData":{"DOI":"10.1016/j.pec.2020.12.007","ISSN":"18735134","PMID":"33423822","abstract":"Objective: To explore parents’ needs and perceived gaps concerning communication with healthcare professionals during their preterm infants’ admission to the neonatal (intensive) care unit (NICU) after birth. Methods: Semi-structured, retrospective interviews with 20 parents of preterm infants (March 2020), admitted to a Dutch NICU (level 2–4) minimally one week, one to five years prior. The interview guide was developed using Epstein and Street's Framework for Patient-Centered Communication. Online interviews were audio-taped and transcribed verbatim. Deductive and inductive thematic analysis was performed by two independent coders. Results: Communication needs and gaps emerged across four main functions of NICU communication: Building/maintaining relationships, exchanging information, (sharing) decision-making, and enabling parent self-management. Communication gaps included: lack of supportive physician communication, disregard of parents’ views and agreements, missing communication about decisions, and the absence of written (discharge) information. Conclusion: This study improves our understanding and conceptualization of adequate NICU communication by revealing persisting gaps in parent-provider interaction. Also, this study provides a steppingstone for further integration of parents as equal partners in neonatal care and communication. Practice implications: The results are relevant to practitioners in the field of neonatal and pediatric care, providing suggestions for tangible improvements in NICU care in the Netherlands and beyond.","author":[{"dropping-particle":"","family":"Lorié","given":"Esther S.","non-dropping-particle":"","parse-names":false,"suffix":""},{"dropping-particle":"","family":"Wreesmann","given":"Willem jan W.","non-dropping-particle":"","parse-names":false,"suffix":""},{"dropping-particle":"","family":"Veenendaal","given":"Nicole R.","non-dropping-particle":"van","parse-names":false,"suffix":""},{"dropping-particle":"","family":"Kempen","given":"Anne A.M.W.","non-dropping-particle":"van","parse-names":false,"suffix":""},{"dropping-particle":"","family":"Labrie","given":"Nanon H.M.","non-dropping-particle":"","parse-names":false,"suffix":""}],"container-title":"Patient Education and Counseling","id":"ITEM-2","issue":"7","issued":{"date-parts":[["2021"]]},"page":"1518-1525","title":"Parents’ needs and perceived gaps in communication with healthcare professionals in the neonatal (intensive) care unit: A qualitative interview study","type":"article-journal","volume":"104"},"uris":["http://www.mendeley.com/documents/?uuid=3bc0f5f0-f228-436a-bfb4-9f33732652e4"]}],"mendeley":{"formattedCitation":"(26,32)","manualFormatting":"[26,32]","plainTextFormattedCitation":"(26,32)","previouslyFormattedCitation":"(26,32)"},"properties":{"noteIndex":0},"schema":"https://github.com/citation-style-language/schema/raw/master/csl-citation.json"}</w:instrText>
      </w:r>
      <w:r w:rsidRPr="008B3558">
        <w:fldChar w:fldCharType="separate"/>
      </w:r>
      <w:r w:rsidR="00FE7E2C">
        <w:rPr>
          <w:noProof/>
        </w:rPr>
        <w:t>[</w:t>
      </w:r>
      <w:r w:rsidR="00744A66" w:rsidRPr="00744A66">
        <w:rPr>
          <w:noProof/>
        </w:rPr>
        <w:t>26,32</w:t>
      </w:r>
      <w:r w:rsidR="00FE7E2C">
        <w:rPr>
          <w:noProof/>
        </w:rPr>
        <w:t>]</w:t>
      </w:r>
      <w:r w:rsidRPr="008B3558">
        <w:fldChar w:fldCharType="end"/>
      </w:r>
      <w:r w:rsidRPr="008B3558">
        <w:t xml:space="preserve">. </w:t>
      </w:r>
      <w:r w:rsidRPr="008B3558">
        <w:rPr>
          <w:color w:val="000000"/>
          <w:szCs w:val="24"/>
        </w:rPr>
        <w:t>Previous stud</w:t>
      </w:r>
      <w:r w:rsidR="002B29DB">
        <w:rPr>
          <w:color w:val="000000"/>
          <w:szCs w:val="24"/>
        </w:rPr>
        <w:t>ies</w:t>
      </w:r>
      <w:r>
        <w:rPr>
          <w:color w:val="000000"/>
          <w:szCs w:val="24"/>
        </w:rPr>
        <w:t xml:space="preserve"> </w:t>
      </w:r>
      <w:r w:rsidRPr="008B3558">
        <w:rPr>
          <w:color w:val="000000"/>
          <w:szCs w:val="24"/>
        </w:rPr>
        <w:t>in various context</w:t>
      </w:r>
      <w:r>
        <w:rPr>
          <w:color w:val="000000"/>
          <w:szCs w:val="24"/>
        </w:rPr>
        <w:t xml:space="preserve"> </w:t>
      </w:r>
      <w:r w:rsidR="00FE7E2C">
        <w:rPr>
          <w:color w:val="000000"/>
          <w:szCs w:val="24"/>
        </w:rPr>
        <w:t>[</w:t>
      </w:r>
      <w:r w:rsidRPr="008B3558">
        <w:rPr>
          <w:color w:val="000000"/>
          <w:szCs w:val="24"/>
        </w:rPr>
        <w:fldChar w:fldCharType="begin" w:fldLock="1"/>
      </w:r>
      <w:r w:rsidR="00FE7E2C">
        <w:rPr>
          <w:color w:val="000000"/>
          <w:szCs w:val="24"/>
        </w:rPr>
        <w:instrText>ADDIN CSL_CITATION {"citationItems":[{"id":"ITEM-1","itemData":{"DOI":"10.1097/ANC.0000000000000370","ISBN":"0000000000000","ISSN":"15360911","PMID":"28030366","abstract":"Background: The provision of human milk and breastfeeding is essential in the neonatal intensive care unit (NICU) population. However, recent national research has demonstrated very low percentages of NICU nurses providing lactation-based support and care to patients and families, and less than half of all NICUs have an International Board Certified Lactation Consultant (IBCLC) on staff. Purpose: The purpose of this study was to describe how NICU bedside nurses are providing lactation-based support and care during their shifts and the frequency of that support. The secondary aim was to gain an understanding of the NICU nurses' attitudes toward human milk and breastfeeding. Methods: Through a prospective descriptive cohort design, the authors of this study created and disseminated a webbased survey (SurveyMonkey) of 21 questions including the Iowa Infant Feeding Attitude Scale (IIFAS) to a Northeastern urban hospital staff of bedside nurses. Results: A total of 140 of the 389 eligible NICU bedside nurses responded to the survey. Between 50.7% and 72.9% of nurses reported to providing lactation-based support and care during the previous shift worked and during the previous week worked, respectively. The participants' responses to the IIFAS resulted in an overall score of 69.1, indicating an attitude of \"positive to breastfeeding.\" Implications for Practice: The study demonstrates that the majority provide lactation-based support and care on every shift and hold very positive attitudes toward the provision of human milk and breastfeeding. Hospitals should be encouraged to promote educational and training programs in their respective institutions. Implications for Research: Researchers should examine NICU nurses' attitudes and beliefs about human milk and breastfeeding on a national scale.","author":[{"dropping-particle":"","family":"Froh","given":"Elizabeth","non-dropping-particle":"","parse-names":false,"suffix":""},{"dropping-particle":"","family":"Dahlmeier","given":"Katherine","non-dropping-particle":"","parse-names":false,"suffix":""},{"dropping-particle":"","family":"Spatz","given":"Diane L.","non-dropping-particle":"","parse-names":false,"suffix":""}],"container-title":"Advances in Neonatal Care","id":"ITEM-1","issue":"3","issued":{"date-parts":[["2017"]]},"note":"study among 140 NICU bedside nurses reported that 50.7% and 72.9% of nurses reported to providing lactation-based support and care during the previous shift worked and during the previous week worked, respectively.","page":"203-208","title":"NICU nurses and lactation-based support and care","type":"article-journal","volume":"17"},"uris":["http://www.mendeley.com/documents/?uuid=cd6135ec-e331-46f7-b5ba-73733438ddab"]},{"id":"ITEM-2","itemData":{"DOI":"10.1186/1471-2431-14-230","ISSN":"14712431","PMID":"25216714","abstract":"Background: The admission of a very premature infant to the neonatal intensive care unit (NICU) is often a difficult time for parents. This paper explores parents' views and experiences of the care for their very premature baby on NICU.Methods: Parents were eligible if they had a baby born before 32 weeks gestation and cared for in a NICU, and spoke English well. 32 mothers and 7 fathers were interviewed to explore their experiences of preterm birth. Although parents' evaluation of care in the NICU was not the aim of these interviews, all parents spoke spontaneously and at length on this topic. Results were analysed using thematic analysis.Results: Overall, parents were satisfied with the care on the neonatal unit. Three major themes determining satisfaction with neonatal care emerged: 1) parents' involvement; including looking after their own baby, the challenges of expressing breast milk, and easy access to their baby; 2) staff competence and efficiency; including communication, experience and confidence, information and explanation; and 3) interpersonal relationships with staff; including sensitive and emotional support, reassurance and encouragement, feeling like an individual.Conclusions: Determinants of positive experiences of care were generally consistent with previous research. Specifically, provision of information, support for parents and increasing their involvement in the care of their baby were highlighted by parents as important in their experience of care.","author":[{"dropping-particle":"","family":"Russell","given":"Gillian","non-dropping-particle":"","parse-names":false,"suffix":""},{"dropping-particle":"","family":"Sawyer","given":"Alexandra","non-dropping-particle":"","parse-names":false,"suffix":""},{"dropping-particle":"","family":"Rabe","given":"Heike","non-dropping-particle":"","parse-names":false,"suffix":""},{"dropping-particle":"","family":"Abbott","given":"Jane","non-dropping-particle":"","parse-names":false,"suffix":""},{"dropping-particle":"","family":"Gyte","given":"Gillian","non-dropping-particle":"","parse-names":false,"suffix":""},{"dropping-particle":"","family":"Duley","given":"Lelia","non-dropping-particle":"","parse-names":false,"suffix":""},{"dropping-particle":"","family":"Ayers","given":"Susan","non-dropping-particle":"","parse-names":false,"suffix":""},{"dropping-particle":"","family":"Aladangady","given":"Narendra","non-dropping-particle":"","parse-names":false,"suffix":""},{"dropping-particle":"","family":"Batra","given":"Dushyant","non-dropping-particle":"","parse-names":false,"suffix":""},{"dropping-particle":"","family":"Kumar","given":"Arun","non-dropping-particle":"","parse-names":false,"suffix":""},{"dropping-particle":"","family":"Brown","given":"Johnette","non-dropping-particle":"","parse-names":false,"suffix":""},{"dropping-particle":"","family":"Lance","given":"Liz","non-dropping-particle":"","parse-names":false,"suffix":""},{"dropping-particle":"","family":"Ooi","given":"Lyn","non-dropping-particle":"","parse-names":false,"suffix":""}],"container-title":"BMC Pediatrics","id":"ITEM-2","issue":"1","issued":{"date-parts":[["2014"]]},"page":"1-10","title":"Parents' views on care of their very premature babies in neonatal intensive care units: A qualitative study","type":"article-journal","volume":"14"},"uris":["http://www.mendeley.com/documents/?uuid=6e371f52-bb7e-4455-bae9-06e122871e5b"]}],"mendeley":{"formattedCitation":"(34,35)","manualFormatting":"34,35","plainTextFormattedCitation":"(34,35)","previouslyFormattedCitation":"(34,35)"},"properties":{"noteIndex":0},"schema":"https://github.com/citation-style-language/schema/raw/master/csl-citation.json"}</w:instrText>
      </w:r>
      <w:r w:rsidRPr="008B3558">
        <w:rPr>
          <w:color w:val="000000"/>
          <w:szCs w:val="24"/>
        </w:rPr>
        <w:fldChar w:fldCharType="separate"/>
      </w:r>
      <w:r w:rsidR="00744A66" w:rsidRPr="00744A66">
        <w:rPr>
          <w:noProof/>
          <w:color w:val="000000"/>
          <w:szCs w:val="24"/>
        </w:rPr>
        <w:t>34,35</w:t>
      </w:r>
      <w:r w:rsidRPr="008B3558">
        <w:rPr>
          <w:color w:val="000000"/>
          <w:szCs w:val="24"/>
        </w:rPr>
        <w:fldChar w:fldCharType="end"/>
      </w:r>
      <w:r w:rsidR="00FE7E2C">
        <w:rPr>
          <w:color w:val="000000"/>
          <w:szCs w:val="24"/>
        </w:rPr>
        <w:t>]</w:t>
      </w:r>
      <w:r w:rsidRPr="008B3558">
        <w:rPr>
          <w:color w:val="000000"/>
          <w:szCs w:val="24"/>
        </w:rPr>
        <w:t xml:space="preserve"> </w:t>
      </w:r>
      <w:r>
        <w:rPr>
          <w:color w:val="000000"/>
          <w:szCs w:val="24"/>
        </w:rPr>
        <w:t>indicated that</w:t>
      </w:r>
      <w:r w:rsidRPr="008B3558">
        <w:rPr>
          <w:szCs w:val="24"/>
        </w:rPr>
        <w:t xml:space="preserve"> parental support </w:t>
      </w:r>
      <w:r w:rsidR="002B29DB">
        <w:rPr>
          <w:szCs w:val="24"/>
        </w:rPr>
        <w:t>from</w:t>
      </w:r>
      <w:r w:rsidRPr="008B3558">
        <w:rPr>
          <w:szCs w:val="24"/>
        </w:rPr>
        <w:t xml:space="preserve"> nurses</w:t>
      </w:r>
      <w:r w:rsidR="002B29DB">
        <w:rPr>
          <w:szCs w:val="24"/>
        </w:rPr>
        <w:t>, exhibited</w:t>
      </w:r>
      <w:r w:rsidRPr="008B3558">
        <w:rPr>
          <w:szCs w:val="24"/>
        </w:rPr>
        <w:t xml:space="preserve"> </w:t>
      </w:r>
      <w:r>
        <w:rPr>
          <w:szCs w:val="24"/>
        </w:rPr>
        <w:t xml:space="preserve">through </w:t>
      </w:r>
      <w:r w:rsidR="002B29DB">
        <w:rPr>
          <w:szCs w:val="24"/>
        </w:rPr>
        <w:t xml:space="preserve">active </w:t>
      </w:r>
      <w:r w:rsidRPr="008B3558">
        <w:rPr>
          <w:szCs w:val="24"/>
        </w:rPr>
        <w:t>listening</w:t>
      </w:r>
      <w:r>
        <w:rPr>
          <w:szCs w:val="24"/>
        </w:rPr>
        <w:t xml:space="preserve"> </w:t>
      </w:r>
      <w:r w:rsidR="002B29DB">
        <w:rPr>
          <w:szCs w:val="24"/>
        </w:rPr>
        <w:t xml:space="preserve">to </w:t>
      </w:r>
      <w:r>
        <w:rPr>
          <w:szCs w:val="24"/>
        </w:rPr>
        <w:t>parents’ concerns</w:t>
      </w:r>
      <w:r w:rsidRPr="008B3558">
        <w:rPr>
          <w:szCs w:val="24"/>
        </w:rPr>
        <w:t xml:space="preserve">, providing individualized support, </w:t>
      </w:r>
      <w:r>
        <w:rPr>
          <w:szCs w:val="24"/>
        </w:rPr>
        <w:t xml:space="preserve">and </w:t>
      </w:r>
      <w:r w:rsidRPr="008B3558">
        <w:rPr>
          <w:szCs w:val="24"/>
        </w:rPr>
        <w:t xml:space="preserve">encouraging </w:t>
      </w:r>
      <w:r w:rsidR="002B29DB">
        <w:rPr>
          <w:szCs w:val="24"/>
        </w:rPr>
        <w:t xml:space="preserve">participation in their </w:t>
      </w:r>
      <w:r w:rsidRPr="008B3558">
        <w:rPr>
          <w:szCs w:val="24"/>
        </w:rPr>
        <w:t xml:space="preserve"> </w:t>
      </w:r>
      <w:r>
        <w:rPr>
          <w:szCs w:val="24"/>
        </w:rPr>
        <w:t>PTI</w:t>
      </w:r>
      <w:r w:rsidR="002B29DB">
        <w:rPr>
          <w:szCs w:val="24"/>
        </w:rPr>
        <w:t>’s</w:t>
      </w:r>
      <w:r w:rsidRPr="008B3558">
        <w:rPr>
          <w:szCs w:val="24"/>
        </w:rPr>
        <w:t xml:space="preserve"> care</w:t>
      </w:r>
      <w:r w:rsidR="002B29DB">
        <w:rPr>
          <w:szCs w:val="24"/>
        </w:rPr>
        <w:t xml:space="preserve"> promote a positive experience for parents</w:t>
      </w:r>
      <w:r w:rsidR="003526CC">
        <w:rPr>
          <w:szCs w:val="24"/>
        </w:rPr>
        <w:t xml:space="preserve"> </w:t>
      </w:r>
      <w:r w:rsidR="00FE7E2C">
        <w:rPr>
          <w:szCs w:val="24"/>
        </w:rPr>
        <w:t>[</w:t>
      </w:r>
      <w:r w:rsidR="003526CC">
        <w:rPr>
          <w:szCs w:val="24"/>
        </w:rPr>
        <w:fldChar w:fldCharType="begin" w:fldLock="1"/>
      </w:r>
      <w:r w:rsidR="00FE7E2C">
        <w:rPr>
          <w:szCs w:val="24"/>
        </w:rPr>
        <w:instrText>ADDIN CSL_CITATION {"citationItems":[{"id":"ITEM-1","itemData":{"DOI":"10.1097/ANC.0000000000000370","ISBN":"0000000000000","ISSN":"15360911","PMID":"28030366","abstract":"Background: The provision of human milk and breastfeeding is essential in the neonatal intensive care unit (NICU) population. However, recent national research has demonstrated very low percentages of NICU nurses providing lactation-based support and care to patients and families, and less than half of all NICUs have an International Board Certified Lactation Consultant (IBCLC) on staff. Purpose: The purpose of this study was to describe how NICU bedside nurses are providing lactation-based support and care during their shifts and the frequency of that support. The secondary aim was to gain an understanding of the NICU nurses' attitudes toward human milk and breastfeeding. Methods: Through a prospective descriptive cohort design, the authors of this study created and disseminated a webbased survey (SurveyMonkey) of 21 questions including the Iowa Infant Feeding Attitude Scale (IIFAS) to a Northeastern urban hospital staff of bedside nurses. Results: A total of 140 of the 389 eligible NICU bedside nurses responded to the survey. Between 50.7% and 72.9% of nurses reported to providing lactation-based support and care during the previous shift worked and during the previous week worked, respectively. The participants' responses to the IIFAS resulted in an overall score of 69.1, indicating an attitude of \"positive to breastfeeding.\" Implications for Practice: The study demonstrates that the majority provide lactation-based support and care on every shift and hold very positive attitudes toward the provision of human milk and breastfeeding. Hospitals should be encouraged to promote educational and training programs in their respective institutions. Implications for Research: Researchers should examine NICU nurses' attitudes and beliefs about human milk and breastfeeding on a national scale.","author":[{"dropping-particle":"","family":"Froh","given":"Elizabeth","non-dropping-particle":"","parse-names":false,"suffix":""},{"dropping-particle":"","family":"Dahlmeier","given":"Katherine","non-dropping-particle":"","parse-names":false,"suffix":""},{"dropping-particle":"","family":"Spatz","given":"Diane L.","non-dropping-particle":"","parse-names":false,"suffix":""}],"container-title":"Advances in Neonatal Care","id":"ITEM-1","issue":"3","issued":{"date-parts":[["2017"]]},"note":"study among 140 NICU bedside nurses reported that 50.7% and 72.9% of nurses reported to providing lactation-based support and care during the previous shift worked and during the previous week worked, respectively.","page":"203-208","title":"NICU nurses and lactation-based support and care","type":"article-journal","volume":"17"},"uris":["http://www.mendeley.com/documents/?uuid=cd6135ec-e331-46f7-b5ba-73733438ddab"]},{"id":"ITEM-2","itemData":{"DOI":"10.1186/1471-2431-14-230","ISSN":"14712431","PMID":"25216714","abstract":"Background: The admission of a very premature infant to the neonatal intensive care unit (NICU) is often a difficult time for parents. This paper explores parents' views and experiences of the care for their very premature baby on NICU.Methods: Parents were eligible if they had a baby born before 32 weeks gestation and cared for in a NICU, and spoke English well. 32 mothers and 7 fathers were interviewed to explore their experiences of preterm birth. Although parents' evaluation of care in the NICU was not the aim of these interviews, all parents spoke spontaneously and at length on this topic. Results were analysed using thematic analysis.Results: Overall, parents were satisfied with the care on the neonatal unit. Three major themes determining satisfaction with neonatal care emerged: 1) parents' involvement; including looking after their own baby, the challenges of expressing breast milk, and easy access to their baby; 2) staff competence and efficiency; including communication, experience and confidence, information and explanation; and 3) interpersonal relationships with staff; including sensitive and emotional support, reassurance and encouragement, feeling like an individual.Conclusions: Determinants of positive experiences of care were generally consistent with previous research. Specifically, provision of information, support for parents and increasing their involvement in the care of their baby were highlighted by parents as important in their experience of care.","author":[{"dropping-particle":"","family":"Russell","given":"Gillian","non-dropping-particle":"","parse-names":false,"suffix":""},{"dropping-particle":"","family":"Sawyer","given":"Alexandra","non-dropping-particle":"","parse-names":false,"suffix":""},{"dropping-particle":"","family":"Rabe","given":"Heike","non-dropping-particle":"","parse-names":false,"suffix":""},{"dropping-particle":"","family":"Abbott","given":"Jane","non-dropping-particle":"","parse-names":false,"suffix":""},{"dropping-particle":"","family":"Gyte","given":"Gillian","non-dropping-particle":"","parse-names":false,"suffix":""},{"dropping-particle":"","family":"Duley","given":"Lelia","non-dropping-particle":"","parse-names":false,"suffix":""},{"dropping-particle":"","family":"Ayers","given":"Susan","non-dropping-particle":"","parse-names":false,"suffix":""},{"dropping-particle":"","family":"Aladangady","given":"Narendra","non-dropping-particle":"","parse-names":false,"suffix":""},{"dropping-particle":"","family":"Batra","given":"Dushyant","non-dropping-particle":"","parse-names":false,"suffix":""},{"dropping-particle":"","family":"Kumar","given":"Arun","non-dropping-particle":"","parse-names":false,"suffix":""},{"dropping-particle":"","family":"Brown","given":"Johnette","non-dropping-particle":"","parse-names":false,"suffix":""},{"dropping-particle":"","family":"Lance","given":"Liz","non-dropping-particle":"","parse-names":false,"suffix":""},{"dropping-particle":"","family":"Ooi","given":"Lyn","non-dropping-particle":"","parse-names":false,"suffix":""}],"container-title":"BMC Pediatrics","id":"ITEM-2","issue":"1","issued":{"date-parts":[["2014"]]},"page":"1-10","title":"Parents' views on care of their very premature babies in neonatal intensive care units: A qualitative study","type":"article-journal","volume":"14"},"uris":["http://www.mendeley.com/documents/?uuid=6e371f52-bb7e-4455-bae9-06e122871e5b"]}],"mendeley":{"formattedCitation":"(34,35)","manualFormatting":"34,35","plainTextFormattedCitation":"(34,35)","previouslyFormattedCitation":"(34,35)"},"properties":{"noteIndex":0},"schema":"https://github.com/citation-style-language/schema/raw/master/csl-citation.json"}</w:instrText>
      </w:r>
      <w:r w:rsidR="003526CC">
        <w:rPr>
          <w:szCs w:val="24"/>
        </w:rPr>
        <w:fldChar w:fldCharType="separate"/>
      </w:r>
      <w:r w:rsidR="00744A66" w:rsidRPr="00744A66">
        <w:rPr>
          <w:noProof/>
          <w:szCs w:val="24"/>
        </w:rPr>
        <w:t>34,35</w:t>
      </w:r>
      <w:r w:rsidR="003526CC">
        <w:rPr>
          <w:szCs w:val="24"/>
        </w:rPr>
        <w:fldChar w:fldCharType="end"/>
      </w:r>
      <w:r w:rsidR="00FE7E2C">
        <w:rPr>
          <w:szCs w:val="24"/>
        </w:rPr>
        <w:t>]</w:t>
      </w:r>
      <w:r w:rsidRPr="008B3558">
        <w:rPr>
          <w:szCs w:val="24"/>
        </w:rPr>
        <w:t xml:space="preserve">. </w:t>
      </w:r>
      <w:r>
        <w:rPr>
          <w:szCs w:val="24"/>
        </w:rPr>
        <w:t>However, o</w:t>
      </w:r>
      <w:r w:rsidRPr="008B3558">
        <w:rPr>
          <w:szCs w:val="24"/>
        </w:rPr>
        <w:t>ther studies reported inadequate information</w:t>
      </w:r>
      <w:r>
        <w:rPr>
          <w:szCs w:val="24"/>
        </w:rPr>
        <w:t xml:space="preserve"> sharing</w:t>
      </w:r>
      <w:r w:rsidRPr="008B3558">
        <w:rPr>
          <w:szCs w:val="24"/>
        </w:rPr>
        <w:t xml:space="preserve">, </w:t>
      </w:r>
      <w:r>
        <w:rPr>
          <w:szCs w:val="24"/>
        </w:rPr>
        <w:t xml:space="preserve">improper </w:t>
      </w:r>
      <w:r w:rsidRPr="008B3558">
        <w:rPr>
          <w:szCs w:val="24"/>
        </w:rPr>
        <w:t xml:space="preserve">communication and emotional support provided by nurses </w:t>
      </w:r>
      <w:r w:rsidRPr="008B3558">
        <w:rPr>
          <w:szCs w:val="24"/>
        </w:rPr>
        <w:fldChar w:fldCharType="begin" w:fldLock="1"/>
      </w:r>
      <w:r w:rsidR="00FE7E2C">
        <w:rPr>
          <w:szCs w:val="24"/>
        </w:rPr>
        <w:instrText>ADDIN CSL_CITATION {"citationItems":[{"id":"ITEM-1","itemData":{"DOI":"10.1097/JNR.0000000000000134","ISBN":"0000000000000","ISSN":"1948965X","PMID":"28277396","abstract":"Background: Many international studies in the field of neonatal nursing have identified parental stress, coping difficulties, support issues, and various other experiences that are related to the birth of a preterm infant. However, no studies have assessed the interrelated issues of parental stress, social support, satisfaction, and nursing support in neonatal intensive care units (NICUs) in Jordan. Purpose: This study describes the lived experiences, needs in relation to care, and support systems of parents whose neonates were admitted to the NICU. Methods: A qualitative design using a phenomenological approach was used to explore the experiences of Jordanian parents who gave birth to neonates in the NICU setting. Participants were recruited from the NICUs of government, teaching, and private hospitals. Data were collected using semistructured interviews that were conducted with parents in a suitable place. Ten participants were interviewed: Eight mothers and two fathers. After interviews were transcribed, the methodology suggested by van Manen (1990) was used to analyze the data. Results: The shock, worry, and anxiety experienced by parents; the influences of NICU admission on the experiences of parents and families; the information and assistance required and received by parents from healthcare professionals; and the emotions and satisfaction of parents were the main themes that emerged from the study to reflect the lived experience of parents of neonates in the NICU. Conclusions/Implications for Practice: The parents in this study were satisfied with the healthcare process in the NICUs, even when this care did not fulfill their expectations or needs for their infants. Nurses in the NICUs must develop interventions and strategies that minimize the stress experienced by parents and that support the emotional capacity of parents to deal with this stressful situation.","author":[{"dropping-particle":"","family":"Abuidhail","given":"Jamila","non-dropping-particle":"","parse-names":false,"suffix":""},{"dropping-particle":"","family":"Al-Motlaq","given":"Mohammad","non-dropping-particle":"","parse-names":false,"suffix":""},{"dropping-particle":"","family":"Mrayan","given":"Lina","non-dropping-particle":"","parse-names":false,"suffix":""},{"dropping-particle":"","family":"Salameh","given":"Taghreed","non-dropping-particle":"","parse-names":false,"suffix":""}],"container-title":"Journal of Nursing Research","id":"ITEM-1","issue":"2","issued":{"date-parts":[["2017"]]},"page":"156-162","title":"The lived experience of Jordanian parents in a neonatal intensive care unit: A phenomenological study","type":"article-journal","volume":"25"},"uris":["http://www.mendeley.com/documents/?uuid=a7e98bf6-b173-42d0-8812-3622129e49a7"]},{"id":"ITEM-2","itemData":{"DOI":"10.14569/ijacsa.2015.060222","ISSN":"2158107X","abstract":"Parents of sick infants who require neonatal surgery or who have a cardiac condition which may require surgery often face a very stressful and difficult time. Meeting their needs may be difficult in a neonatal care unit (NICU) where the average length of stay is short (approx 12 days). This high patient turnover rate may impact on neonatal nurses' ability to provide the level of support needed by these parents. The aim of the study was to explore the level of stress perceived and experienced by parents related to nursing staff behaviour and communication during their infant's hospitalisation and to also assess their perception of the support they received from nursing staff. This pilot study was undertaken in a children's hospital in Australia with families of English, Chinese and Arabic speaking backgrounds whose infants were admitted primarily for a cardiac or surgical problem. The study utilised a self-report questionnaire consisting of a sub-scale of the Parental Stressor Scale: Neonatal Intensive Care Unit (PSS: NICU), a subscale of nursing staff behaviour and communication, and the Nurse Parent Support Tool (NPST). Sixty-six parents were approached; 62 completed and returned the questionnaires, giving a response rate of 94%. The majority (76%) of respondents were mothers. Insufficient information regarding tests and treatment and uncertainty as to whether nurses would call them about changes in their baby's condition caused parents the most stress. The overall mean score for 'nursing support' was 4.2, indicating a high perception of support. A moderate correlation was found between the level of stress experienced/reported and perceived support (R2=0.35), with increasing support associated with decreasing stress. Generally, parents of infants admitted to the NICU had a low level of stress and perceived a high level of support. To provide a high level of support, there is a need for ongoing education for nurses in the use of support strategies.","author":[{"dropping-particle":"","family":"Magliyah","given":"Amani F","non-dropping-particle":"","parse-names":false,"suffix":""},{"dropping-particle":"","family":"Razzak","given":"Muhamamd I","non-dropping-particle":"","parse-names":false,"suffix":""}],"container-title":"International Journal of Advanced Computer Science and Applications","id":"ITEM-2","issue":"2","issued":{"date-parts":[["2015"]]},"page":"153-158","title":"The Parents' Perception of Nursing Support in their Neonatal Intensive Care Unit (NICU) Experience","type":"article-journal","volume":"6"},"uris":["http://www.mendeley.com/documents/?uuid=ba68e81c-fe80-411c-baa3-58967b02855b"]},{"id":"ITEM-3","itemData":{"DOI":"10.1177/0973217920980923","ISSN":"0973-2179","abstract":"Background:Having a newborn baby admitted in the neonatal intensive care unit (NICU) can be a stressful experience for the parents.Objectives:This study was planned to know the following:1. The concerns of parents whose babies were admitted in NICU2. Parental satisfaction level about the services provided3. Assessment of parents for their understanding and knowledge at dischargeStudy Design:Semiqualitative interview.Participants:Parents of 100 (56 M, 44 F) neonates.Intervention:We subjected them to a semiqualitative interview on the day of discharge of their newborn infant. Questionnaire consisted of parent?s understanding regarding NICU and health care providers, their perspective about the possible cause of illness in their baby along with competence and communication skills of health care providers. Parental satisfaction about the services was assessed by the short assessment of patient satisfaction (SAPS). They were assessed for their anxiety and depression levels by hospital anxiety and depression scale (HADS). They were assessed for their knowledge about care of baby at home after discharge by patient knowledge questionnaire (PKQ).Results:Parents of 44% babies had no prior idea about NICU and why babies need to be admitted. In total, 48% mothers and 36% fathers had clinically significant anxiety levels as assessed by HADS. Many parents complained about lack of communication about their babies illness, its cause, duration of treatment, and prognosis. Both parents scored the caregivers on borderline scores on the SAPS.At discharge only 13% knew the correct dose and duration of medicines prescribed. PKQ scores varied from 5 to 20. Almost all parents emphasized the need for more space, resting place for mothers, and better communication by doctors.Conclusions:This study reveals a significant communication gap between health care providers and parents. Concerns of parents have to be addressed to have their full participation in newborn care.","author":[{"dropping-particle":"","family":"Dhingra","given":"Pardeep","non-dropping-particle":"","parse-names":false,"suffix":""}],"container-title":"Journal of Neonatology","id":"ITEM-3","issue":"4","issued":{"date-parts":[["2020","12","1"]]},"note":"doi: 10.1177/0973217920980923","page":"196-198","publisher":"SAGE Publications India","title":"Newborn in Neonatal Intensive Care Unit: Parental Concerns","type":"article-journal","volume":"34"},"uris":["http://www.mendeley.com/documents/?uuid=7b755531-7a13-4b45-893a-e84262c64861"]},{"id":"ITEM-4","itemData":{"DOI":"10.36959/545/381","author":[{"dropping-particle":"","family":"Pinar","given":"Assoc","non-dropping-particle":"","parse-names":false,"suffix":""},{"dropping-particle":"","family":"Erbaba","given":"Assist","non-dropping-particle":"","parse-names":false,"suffix":""},{"dropping-particle":"","family":"Pinar","given":"Gul","non-dropping-particle":"","parse-names":false,"suffix":""},{"dropping-particle":"","family":"Tosun","given":"Hulya","non-dropping-particle":"","parse-names":false,"suffix":""}],"id":"ITEM-4","issued":{"date-parts":[["2020","11","4"]]},"title":"Experiences of New Mothers with Premature Babies in Neonatal Care Units: A Qualitative Study","type":"article-journal","volume":"3"},"uris":["http://www.mendeley.com/documents/?uuid=bc03d258-63e3-46c6-ad4c-4598ac43cfe6"]},{"id":"ITEM-5","itemData":{"DOI":"10.3390/ijerph15010060","ISSN":"16604601","PMID":"29301343","abstract":"The relationship between maternal mental health and infant development has been established in the literature. The Neonatal Intensive Care Unit (NICU) is a particularly challenging environment for new mothers as several natural processes are disrupted. The objective of this study is to elucidate protective factors and environmental deficits associated with the NICU. The experiences of forty-six (n = 46) mothers of infants admitted to a Level III NICU in the Midwestern United States, who responded to a related open-ended question, were analyzed thematically. Five themes related to the NICU environment emerged as being either stressful or helpful: (1) amount and quality of communication with medical staff; (2) bedside manner of medical staff; (3) feeling alienated from infant’s care; (4) support from other NICU mothers and families; and (5) NICU Physical Environment and Regulations. There is a need for medical staff training on awareness, communication, empathy, and other behaviors that might improve maternal (and parental) experiences in the NICU. The physical environment, including rules and regulations of the NICU, should be reexamined with family comfort in mind in addition to the clinical care of the infant.","author":[{"dropping-particle":"","family":"Williams","given":"Kristen G.","non-dropping-particle":"","parse-names":false,"suffix":""},{"dropping-particle":"","family":"Patel","given":"Kayla T.","non-dropping-particle":"","parse-names":false,"suffix":""},{"dropping-particle":"","family":"Stausmire","given":"Julie M.","non-dropping-particle":"","parse-names":false,"suffix":""},{"dropping-particle":"","family":"Bridges","given":"Christy","non-dropping-particle":"","parse-names":false,"suffix":""},{"dropping-particle":"","family":"Mathis","given":"Mary W.","non-dropping-particle":"","parse-names":false,"suffix":""},{"dropping-particle":"","family":"Barkin","given":"Jennifer L.","non-dropping-particle":"","parse-names":false,"suffix":""}],"container-title":"International Journal of Environmental Research and Public Health","id":"ITEM-5","issue":"1","issued":{"date-parts":[["2018"]]},"title":"The neonatal intensive care unit: Environmental stressors and supports","type":"article-journal","volume":"15"},"uris":["http://www.mendeley.com/documents/?uuid=0c7c180e-6236-4d1f-9725-d25a22b49d86"]}],"mendeley":{"formattedCitation":"(36–40)","manualFormatting":"[36–40]","plainTextFormattedCitation":"(36–40)","previouslyFormattedCitation":"(36–40)"},"properties":{"noteIndex":0},"schema":"https://github.com/citation-style-language/schema/raw/master/csl-citation.json"}</w:instrText>
      </w:r>
      <w:r w:rsidRPr="008B3558">
        <w:rPr>
          <w:szCs w:val="24"/>
        </w:rPr>
        <w:fldChar w:fldCharType="separate"/>
      </w:r>
      <w:r w:rsidR="00FE7E2C">
        <w:rPr>
          <w:noProof/>
          <w:szCs w:val="24"/>
        </w:rPr>
        <w:t>[</w:t>
      </w:r>
      <w:r w:rsidR="00744A66" w:rsidRPr="00744A66">
        <w:rPr>
          <w:noProof/>
          <w:szCs w:val="24"/>
        </w:rPr>
        <w:t>36–40</w:t>
      </w:r>
      <w:r w:rsidR="00FE7E2C">
        <w:rPr>
          <w:noProof/>
          <w:szCs w:val="24"/>
        </w:rPr>
        <w:t>]</w:t>
      </w:r>
      <w:r w:rsidRPr="008B3558">
        <w:rPr>
          <w:szCs w:val="24"/>
        </w:rPr>
        <w:fldChar w:fldCharType="end"/>
      </w:r>
      <w:r w:rsidRPr="008B3558">
        <w:rPr>
          <w:szCs w:val="24"/>
        </w:rPr>
        <w:t xml:space="preserve">. </w:t>
      </w:r>
      <w:r w:rsidR="00E82A19">
        <w:rPr>
          <w:szCs w:val="24"/>
        </w:rPr>
        <w:t>Prior s</w:t>
      </w:r>
      <w:r w:rsidR="002B29DB">
        <w:rPr>
          <w:szCs w:val="24"/>
        </w:rPr>
        <w:t>tudies also reported</w:t>
      </w:r>
      <w:r w:rsidR="00E82A19">
        <w:rPr>
          <w:szCs w:val="24"/>
        </w:rPr>
        <w:t xml:space="preserve"> some mixed or inconsistent findings such as </w:t>
      </w:r>
      <w:r w:rsidR="002B29DB">
        <w:rPr>
          <w:szCs w:val="24"/>
        </w:rPr>
        <w:t xml:space="preserve"> </w:t>
      </w:r>
      <w:r>
        <w:rPr>
          <w:szCs w:val="24"/>
        </w:rPr>
        <w:t>a</w:t>
      </w:r>
      <w:r w:rsidRPr="008B3558">
        <w:rPr>
          <w:szCs w:val="24"/>
        </w:rPr>
        <w:t>dequate and</w:t>
      </w:r>
      <w:r>
        <w:rPr>
          <w:szCs w:val="24"/>
        </w:rPr>
        <w:t>/or</w:t>
      </w:r>
      <w:r w:rsidRPr="008B3558">
        <w:rPr>
          <w:szCs w:val="24"/>
        </w:rPr>
        <w:t xml:space="preserve"> inadequate opportunity for attachment </w:t>
      </w:r>
      <w:r>
        <w:rPr>
          <w:szCs w:val="24"/>
        </w:rPr>
        <w:t xml:space="preserve">with PTIs </w:t>
      </w:r>
      <w:r w:rsidRPr="008B3558">
        <w:rPr>
          <w:szCs w:val="24"/>
        </w:rPr>
        <w:t xml:space="preserve">and </w:t>
      </w:r>
      <w:r w:rsidR="00E82A19">
        <w:rPr>
          <w:szCs w:val="24"/>
        </w:rPr>
        <w:t xml:space="preserve">support for involvement in </w:t>
      </w:r>
      <w:r w:rsidRPr="008B3558">
        <w:rPr>
          <w:szCs w:val="24"/>
        </w:rPr>
        <w:t xml:space="preserve">care </w:t>
      </w:r>
      <w:r w:rsidR="00E82A19">
        <w:rPr>
          <w:szCs w:val="24"/>
        </w:rPr>
        <w:t>of their PTIs</w:t>
      </w:r>
      <w:r w:rsidR="00E82A19" w:rsidRPr="008B3558">
        <w:rPr>
          <w:szCs w:val="24"/>
        </w:rPr>
        <w:t xml:space="preserve"> </w:t>
      </w:r>
      <w:r w:rsidRPr="008B3558">
        <w:rPr>
          <w:szCs w:val="24"/>
        </w:rPr>
        <w:fldChar w:fldCharType="begin" w:fldLock="1"/>
      </w:r>
      <w:r w:rsidR="00FE7E2C">
        <w:rPr>
          <w:szCs w:val="24"/>
        </w:rPr>
        <w:instrText>ADDIN CSL_CITATION {"citationItems":[{"id":"ITEM-1","itemData":{"DOI":"10.12998/wjcc.v9.i24.7062","ISSN":"2307-8960","abstract":"BACKGROUND: Preterm birth is on the rise worldwide. Neonatal intensive care units (NICUs) have enabled many critically ill newborns to survive. When a premature baby is admitted to the NICU, the mother-infant relationship may be interrupted, affecting the mother's mental health. AIM: To examine the maternal emotions associated with having a child in the NICU and provide suggestions for clinical practice. METHODS: MEDLINE, CINAHL, PsychARTICLES, and PsychINFO were searched for relevant articles between 2005 to 2019, and six qualitative articles were chosen that explored the experiences of mothers who had a preterm infant in the NICU. The thematic analysis method was used to identify the most common themes. RESULTS: Four main themes of the experience of mothers who had a preterm infant in the NICU were identified: Negative emotional impacts on the mother, support, barriers to parenting, and establishment of a loving relationship. CONCLUSION: NICU environment is not conducive to mother-child bonding, but we stipulate steps that health care professionals can take to reduce the negative emotional toll on mothers of NICU babies.","author":[{"dropping-particle":"","family":"Wang","given":"Li-Li","non-dropping-particle":"","parse-names":false,"suffix":""},{"dropping-particle":"","family":"Ma","given":"Juan-Juan","non-dropping-particle":"","parse-names":false,"suffix":""},{"dropping-particle":"","family":"Meng","given":"Hao-Hao","non-dropping-particle":"","parse-names":false,"suffix":""},{"dropping-particle":"","family":"Zhou","given":"Jie","non-dropping-particle":"","parse-names":false,"suffix":""}],"container-title":"World journal of clinical cases","id":"ITEM-1","issue":"24","issued":{"date-parts":[["2021","8","26"]]},"language":"eng","page":"7062-7072","publisher":"Baishideng Publishing Group Inc","title":"Mothers' experiences of neonatal intensive care: A systematic review and implications for clinical practice","type":"article-journal","volume":"9"},"uris":["http://www.mendeley.com/documents/?uuid=263fa81b-7496-4e2d-86e9-243633bb9394"]},{"id":"ITEM-2","itemData":{"DOI":"10.4102/curationis.v39i1.1575","ISSN":"22236279","PMID":"27609332","abstract":"BACKGROUND: Preterm and low-birth weight infants are often separated from their mothers when admitted to neonatal units for stabilisation of body temperature and technological support.\nOBJECTIVES: The aim of the study was to explore and describe the lived experiences of mothers regarding care of their hospitalised preterm infants in a neonatal unit in a public hospital in Gaborone, Botswana.\nMETHOD: This study utilised a qualitative exploratory and descriptive phenomenological study design. Mothers of hospitalised preterm infants were purposefully selected, with whom there was extensive engagement. Two in-depth interviews were conducted with each participant (P).\nRESULTS: Mothers were shocked by the sudden birth of a preterm infant and found the neonatal environment intimidating. This increased their fear and anxiety and delayed development of a relationship with their infants. Support from staff, other mothers in the neonatal unit and family members enabled the mothers to overcome their fear and to develop an emotional connection with their infants.\nCONCLUSION: On-going supportive communication with the mothers by healthcare professionals promotes their confidence and competence in caring for their preterm infants, which in turn promotes mother-infant attachment.","author":[{"dropping-particle":"","family":"Ncube","given":"Rosinah K.","non-dropping-particle":"","parse-names":false,"suffix":""},{"dropping-particle":"","family":"Barlow","given":"Hilary","non-dropping-particle":"","parse-names":false,"suffix":""},{"dropping-particle":"","family":"Mayers","given":"Pat M.","non-dropping-particle":"","parse-names":false,"suffix":""}],"container-title":"Curationis","id":"ITEM-2","issue":"1","issued":{"date-parts":[["2016"]]},"note":"Despite increasing evidence that minimising separation from mother and infant soon after birth is beneficial for both, there remains some reluctance to implement this practice with neonates and preterm infants in developing countries\npreterm infants are admitted to the health facility’s NICUs and the mothers are admitted to the postnatal ward\nMothers have regulated and structured access to their infants in order to feed and interact with them. \n\nmothers experienced uncertainty, emotional and psychological stress and feared for the survival of their newborn infant\n\nngenders fear for her infant’s safety, reduced confidence in interacting with her infant and may delay the attachment proce\n\ne parent involvement in the care of their preterm infant in the NICU is thought to moderate psychological stress and promote parent–infant attachment\n\nEfforts to reduce anxiety, barriers to touch and skin contact should be made, as well as the provision of information that facilitates understanding and co-operation with the health professionals.","page":"e1-e9","title":"A life uncertain - My baby's vulnerability: Mothers' lived experience of connection with their preterm infants in a Botswana neonatal intensive care unit","type":"article-journal","volume":"39"},"uris":["http://www.mendeley.com/documents/?uuid=6755e5fb-290b-4468-93f3-790fcce02e74"]},{"id":"ITEM-3","itemData":{"DOI":"10.1016/j.pedn.2019.11.002","ISSN":"08825963","PMID":"31787470","abstract":"Purpose: To explore Chinese parents’ experiences and expectations of having preterm infants in a Chinese neonatal intensive care unit. Design and methods: A qualitative descriptive design with semi-structured interviews was used to describe the experiences and expectations of parents of preterm infants in a neonatal intensive care unit in the central region of China. Purposive sampling was adopted to recruit parents (n = 15) of preterm infants and data were collected by face-to-face interviews from January to May 2018. Themes were identified by thematic analysis. This study followed the consolidated criteria for reporting qualitative research (COREQ). Results: Five themes emerged from the analysis: (1) mixed emotional experiences; (2) separation from the infants; (3) perceived incompetence in taking care of preterm infants; (4) obtained support through various sources; (5) desired more from healthcare professionals. Conclusions: Parents experienced additional emotional burdens due to separation from their infants as well as a lack of an effective approach to their associated needs. While NICU staff adopted several strategies to help parents cope with their infant hospitalization, these parents still expected to receive more support from healthcare providers to meet their needs. Practice implications: Healthcare providers should be more aware of parents' various needs in neonatal intensive care units and of their important role as constant caregivers. Hospital-based neonatal care should be specifically designed to supply positive support and necessary strategies for parents to strengthen their confidence in parenting infants.","author":[{"dropping-particle":"","family":"Yu","given":"Xiaoyan","non-dropping-particle":"","parse-names":false,"suffix":""},{"dropping-particle":"","family":"Zhang","given":"Jun","non-dropping-particle":"","parse-names":false,"suffix":""},{"dropping-particle":"","family":"Yuan","given":"Lu","non-dropping-particle":"","parse-names":false,"suffix":""}],"container-title":"Journal of Pediatric Nursing","id":"ITEM-3","issued":{"date-parts":[["2020"]]},"page":"e48-e54","publisher":"Elsevier Inc.","title":"Chinese Parents' Lived Experiences of having Preterm Infants in NICU: A Qualitative Study","type":"article-journal","volume":"50"},"uris":["http://www.mendeley.com/documents/?uuid=013e35c0-3330-4e4f-ba4b-aa93f9e3e163"]}],"mendeley":{"formattedCitation":"(14,15,41)","manualFormatting":"[14,15,41]","plainTextFormattedCitation":"(14,15,41)","previouslyFormattedCitation":"(14,15,41)"},"properties":{"noteIndex":0},"schema":"https://github.com/citation-style-language/schema/raw/master/csl-citation.json"}</w:instrText>
      </w:r>
      <w:r w:rsidRPr="008B3558">
        <w:rPr>
          <w:szCs w:val="24"/>
        </w:rPr>
        <w:fldChar w:fldCharType="separate"/>
      </w:r>
      <w:r w:rsidR="00FE7E2C">
        <w:rPr>
          <w:noProof/>
          <w:szCs w:val="24"/>
        </w:rPr>
        <w:t>[</w:t>
      </w:r>
      <w:r w:rsidR="00744A66" w:rsidRPr="00744A66">
        <w:rPr>
          <w:noProof/>
          <w:szCs w:val="24"/>
        </w:rPr>
        <w:t>14,15,41</w:t>
      </w:r>
      <w:r w:rsidR="00FE7E2C">
        <w:rPr>
          <w:noProof/>
          <w:szCs w:val="24"/>
        </w:rPr>
        <w:t>]</w:t>
      </w:r>
      <w:r w:rsidRPr="008B3558">
        <w:rPr>
          <w:szCs w:val="24"/>
        </w:rPr>
        <w:fldChar w:fldCharType="end"/>
      </w:r>
      <w:r w:rsidRPr="008B3558">
        <w:rPr>
          <w:szCs w:val="24"/>
        </w:rPr>
        <w:t xml:space="preserve">. </w:t>
      </w:r>
      <w:r w:rsidR="008C5DCA">
        <w:rPr>
          <w:szCs w:val="24"/>
        </w:rPr>
        <w:t>L</w:t>
      </w:r>
      <w:r>
        <w:rPr>
          <w:szCs w:val="24"/>
        </w:rPr>
        <w:t xml:space="preserve">imited research to date </w:t>
      </w:r>
      <w:r w:rsidR="008C5DCA">
        <w:rPr>
          <w:szCs w:val="24"/>
        </w:rPr>
        <w:t xml:space="preserve">has </w:t>
      </w:r>
      <w:r>
        <w:rPr>
          <w:szCs w:val="24"/>
        </w:rPr>
        <w:t>examined</w:t>
      </w:r>
      <w:r w:rsidRPr="008B3558">
        <w:rPr>
          <w:szCs w:val="24"/>
        </w:rPr>
        <w:t xml:space="preserve"> parents’ </w:t>
      </w:r>
      <w:r>
        <w:rPr>
          <w:szCs w:val="24"/>
        </w:rPr>
        <w:t>(</w:t>
      </w:r>
      <w:r w:rsidR="00E82A19">
        <w:rPr>
          <w:szCs w:val="24"/>
        </w:rPr>
        <w:t xml:space="preserve">including </w:t>
      </w:r>
      <w:r>
        <w:rPr>
          <w:szCs w:val="24"/>
        </w:rPr>
        <w:t xml:space="preserve">both mothers and fathers) </w:t>
      </w:r>
      <w:r w:rsidRPr="008B3558">
        <w:rPr>
          <w:szCs w:val="24"/>
        </w:rPr>
        <w:t>perspective</w:t>
      </w:r>
      <w:r w:rsidR="00E82A19">
        <w:rPr>
          <w:szCs w:val="24"/>
        </w:rPr>
        <w:t>s</w:t>
      </w:r>
      <w:r w:rsidRPr="008B3558">
        <w:rPr>
          <w:szCs w:val="24"/>
        </w:rPr>
        <w:t xml:space="preserve"> regarding </w:t>
      </w:r>
      <w:r>
        <w:rPr>
          <w:szCs w:val="24"/>
        </w:rPr>
        <w:t xml:space="preserve">PTI </w:t>
      </w:r>
      <w:r w:rsidRPr="008B3558">
        <w:rPr>
          <w:szCs w:val="24"/>
        </w:rPr>
        <w:t xml:space="preserve">care and </w:t>
      </w:r>
      <w:r>
        <w:rPr>
          <w:szCs w:val="24"/>
        </w:rPr>
        <w:t xml:space="preserve">parental </w:t>
      </w:r>
      <w:r w:rsidRPr="008B3558">
        <w:rPr>
          <w:szCs w:val="24"/>
        </w:rPr>
        <w:t xml:space="preserve">support provided in NCUs in </w:t>
      </w:r>
      <w:r>
        <w:rPr>
          <w:szCs w:val="24"/>
        </w:rPr>
        <w:t>low-middle</w:t>
      </w:r>
      <w:r w:rsidR="008C5DCA">
        <w:rPr>
          <w:szCs w:val="24"/>
        </w:rPr>
        <w:t>-</w:t>
      </w:r>
      <w:r>
        <w:rPr>
          <w:szCs w:val="24"/>
        </w:rPr>
        <w:t xml:space="preserve">income countries specifically in the context of </w:t>
      </w:r>
      <w:r w:rsidRPr="008B3558">
        <w:rPr>
          <w:szCs w:val="24"/>
        </w:rPr>
        <w:t xml:space="preserve">Nepal. </w:t>
      </w:r>
      <w:r w:rsidR="00E82A19">
        <w:rPr>
          <w:szCs w:val="24"/>
        </w:rPr>
        <w:t xml:space="preserve">Examining those concepts is vital since proper parental engagement and support in </w:t>
      </w:r>
      <w:proofErr w:type="gramStart"/>
      <w:r w:rsidR="00E82A19">
        <w:rPr>
          <w:szCs w:val="24"/>
        </w:rPr>
        <w:t>PTIs  care</w:t>
      </w:r>
      <w:proofErr w:type="gramEnd"/>
      <w:r w:rsidR="00E82A19">
        <w:rPr>
          <w:szCs w:val="24"/>
        </w:rPr>
        <w:t xml:space="preserve"> enhance infant outcomes and parental readiness in caring at-risk low birth weight PTIs infants.</w:t>
      </w:r>
      <w:r w:rsidR="00FE7E2C">
        <w:rPr>
          <w:szCs w:val="24"/>
        </w:rPr>
        <w:t xml:space="preserve"> </w:t>
      </w:r>
      <w:r w:rsidRPr="008B3558">
        <w:rPr>
          <w:szCs w:val="24"/>
        </w:rPr>
        <w:t xml:space="preserve">Therefore, this study was conducted to explore the experience of </w:t>
      </w:r>
      <w:r>
        <w:rPr>
          <w:szCs w:val="24"/>
        </w:rPr>
        <w:t>mothers and fathers</w:t>
      </w:r>
      <w:r w:rsidRPr="008B3558">
        <w:rPr>
          <w:szCs w:val="24"/>
        </w:rPr>
        <w:t xml:space="preserve"> </w:t>
      </w:r>
      <w:r w:rsidR="008C5DCA">
        <w:rPr>
          <w:szCs w:val="24"/>
        </w:rPr>
        <w:t xml:space="preserve">of PTIs receiving care and support in </w:t>
      </w:r>
      <w:r w:rsidR="00FE7E2C">
        <w:rPr>
          <w:szCs w:val="24"/>
        </w:rPr>
        <w:t>NCUs</w:t>
      </w:r>
      <w:r w:rsidR="008C5DCA">
        <w:rPr>
          <w:szCs w:val="24"/>
        </w:rPr>
        <w:t xml:space="preserve"> during</w:t>
      </w:r>
      <w:r w:rsidR="008C5DCA" w:rsidRPr="008B3558">
        <w:rPr>
          <w:szCs w:val="24"/>
        </w:rPr>
        <w:t xml:space="preserve"> </w:t>
      </w:r>
      <w:r w:rsidR="00E82A19">
        <w:rPr>
          <w:szCs w:val="24"/>
        </w:rPr>
        <w:t xml:space="preserve">admission of </w:t>
      </w:r>
      <w:r w:rsidRPr="008B3558">
        <w:rPr>
          <w:szCs w:val="24"/>
        </w:rPr>
        <w:t>their PTIs</w:t>
      </w:r>
      <w:r w:rsidR="00E82A19">
        <w:rPr>
          <w:szCs w:val="24"/>
        </w:rPr>
        <w:t>.</w:t>
      </w:r>
    </w:p>
    <w:p w14:paraId="33A07EE2" w14:textId="2CC35EDE" w:rsidR="00B41E11" w:rsidRPr="008B3558" w:rsidRDefault="00DB5A22" w:rsidP="00F0658E">
      <w:pPr>
        <w:pStyle w:val="Heading2"/>
        <w:rPr>
          <w:color w:val="000000"/>
          <w:szCs w:val="24"/>
          <w14:ligatures w14:val="standardContextual"/>
        </w:rPr>
      </w:pPr>
      <w:r w:rsidRPr="008B3558">
        <w:t>Methods</w:t>
      </w:r>
      <w:r w:rsidR="0032591C">
        <w:t xml:space="preserve"> </w:t>
      </w:r>
    </w:p>
    <w:p w14:paraId="2F30697D" w14:textId="708BD907" w:rsidR="00B41E11" w:rsidRPr="008B3558" w:rsidRDefault="00B41E11" w:rsidP="0032591C">
      <w:pPr>
        <w:pStyle w:val="Heading3"/>
        <w:spacing w:line="480" w:lineRule="auto"/>
      </w:pPr>
      <w:r w:rsidRPr="00DB5A22">
        <w:t xml:space="preserve">Design and </w:t>
      </w:r>
      <w:r w:rsidR="00FE7E2C">
        <w:t>s</w:t>
      </w:r>
      <w:r w:rsidRPr="00DB5A22">
        <w:t>ettings</w:t>
      </w:r>
      <w:r w:rsidRPr="008B3558">
        <w:t xml:space="preserve"> </w:t>
      </w:r>
    </w:p>
    <w:p w14:paraId="6F4B9B87" w14:textId="54B9964E" w:rsidR="00B41E11" w:rsidRPr="008B3558" w:rsidRDefault="00B41E11" w:rsidP="0032591C">
      <w:pPr>
        <w:spacing w:before="120" w:after="240" w:line="480" w:lineRule="auto"/>
        <w:jc w:val="both"/>
        <w:rPr>
          <w:szCs w:val="24"/>
        </w:rPr>
      </w:pPr>
      <w:r w:rsidRPr="008B3558">
        <w:t xml:space="preserve">The descriptive phenomenological study was conducted </w:t>
      </w:r>
      <w:proofErr w:type="gramStart"/>
      <w:r w:rsidRPr="008B3558">
        <w:t xml:space="preserve">in  </w:t>
      </w:r>
      <w:r>
        <w:t>NCUs</w:t>
      </w:r>
      <w:proofErr w:type="gramEnd"/>
      <w:r>
        <w:t xml:space="preserve"> </w:t>
      </w:r>
      <w:r w:rsidRPr="008B3558">
        <w:t>of three public tertiary hospitals in Kathmandu, Nepal</w:t>
      </w:r>
      <w:r>
        <w:t xml:space="preserve"> including</w:t>
      </w:r>
      <w:r w:rsidRPr="008B3558">
        <w:t xml:space="preserve"> Tribhuvan University Teaching Hospital</w:t>
      </w:r>
      <w:r>
        <w:t xml:space="preserve"> (TUTH)</w:t>
      </w:r>
      <w:r w:rsidRPr="008B3558">
        <w:t xml:space="preserve">, </w:t>
      </w:r>
      <w:proofErr w:type="spellStart"/>
      <w:r w:rsidRPr="008B3558">
        <w:t>Paropakar</w:t>
      </w:r>
      <w:proofErr w:type="spellEnd"/>
      <w:r w:rsidRPr="008B3558">
        <w:t xml:space="preserve"> Maternity and Women’s Hospital</w:t>
      </w:r>
      <w:r>
        <w:t xml:space="preserve"> (PMWH)</w:t>
      </w:r>
      <w:r w:rsidRPr="008B3558">
        <w:t>, and Kanti Children</w:t>
      </w:r>
      <w:r>
        <w:t>’s</w:t>
      </w:r>
      <w:r w:rsidRPr="008B3558">
        <w:t xml:space="preserve"> Hospital</w:t>
      </w:r>
      <w:r>
        <w:t xml:space="preserve"> (KCH)</w:t>
      </w:r>
      <w:r w:rsidRPr="008B3558">
        <w:t>.</w:t>
      </w:r>
      <w:r>
        <w:t xml:space="preserve"> </w:t>
      </w:r>
      <w:r>
        <w:lastRenderedPageBreak/>
        <w:t xml:space="preserve">Neonatal care units included both sick newborn care units (SNCU) or level II neonatal care units and neonatal intensive care units (NICU) or level III neonatal care units. </w:t>
      </w:r>
      <w:r>
        <w:rPr>
          <w:szCs w:val="24"/>
        </w:rPr>
        <w:t>TUTH</w:t>
      </w:r>
      <w:r w:rsidRPr="008B3558">
        <w:rPr>
          <w:szCs w:val="24"/>
        </w:rPr>
        <w:t xml:space="preserve"> and </w:t>
      </w:r>
      <w:r>
        <w:rPr>
          <w:szCs w:val="24"/>
        </w:rPr>
        <w:t>KCH</w:t>
      </w:r>
      <w:r w:rsidRPr="008B3558">
        <w:rPr>
          <w:szCs w:val="24"/>
        </w:rPr>
        <w:t xml:space="preserve"> </w:t>
      </w:r>
      <w:r>
        <w:rPr>
          <w:szCs w:val="24"/>
        </w:rPr>
        <w:t xml:space="preserve">served </w:t>
      </w:r>
      <w:proofErr w:type="gramStart"/>
      <w:r>
        <w:rPr>
          <w:szCs w:val="24"/>
        </w:rPr>
        <w:t xml:space="preserve">as </w:t>
      </w:r>
      <w:r w:rsidRPr="008B3558">
        <w:rPr>
          <w:szCs w:val="24"/>
        </w:rPr>
        <w:t xml:space="preserve"> central</w:t>
      </w:r>
      <w:proofErr w:type="gramEnd"/>
      <w:r w:rsidRPr="008B3558">
        <w:rPr>
          <w:szCs w:val="24"/>
        </w:rPr>
        <w:t xml:space="preserve"> referral hospitals</w:t>
      </w:r>
      <w:r>
        <w:rPr>
          <w:szCs w:val="24"/>
        </w:rPr>
        <w:t xml:space="preserve"> receiving </w:t>
      </w:r>
      <w:r w:rsidRPr="008B3558">
        <w:rPr>
          <w:szCs w:val="24"/>
        </w:rPr>
        <w:t xml:space="preserve"> </w:t>
      </w:r>
      <w:r w:rsidR="008C5DCA">
        <w:rPr>
          <w:szCs w:val="24"/>
        </w:rPr>
        <w:t>PTIs</w:t>
      </w:r>
      <w:r w:rsidRPr="008B3558">
        <w:rPr>
          <w:szCs w:val="24"/>
        </w:rPr>
        <w:t xml:space="preserve"> </w:t>
      </w:r>
      <w:r>
        <w:rPr>
          <w:szCs w:val="24"/>
        </w:rPr>
        <w:t>in their NCUs</w:t>
      </w:r>
      <w:r w:rsidRPr="008B3558">
        <w:rPr>
          <w:szCs w:val="24"/>
        </w:rPr>
        <w:t xml:space="preserve"> from various hospitals of the capital city </w:t>
      </w:r>
      <w:r>
        <w:rPr>
          <w:szCs w:val="24"/>
        </w:rPr>
        <w:t xml:space="preserve">and across </w:t>
      </w:r>
      <w:r w:rsidRPr="008B3558">
        <w:rPr>
          <w:szCs w:val="24"/>
        </w:rPr>
        <w:t xml:space="preserve">the country. </w:t>
      </w:r>
      <w:r>
        <w:rPr>
          <w:szCs w:val="24"/>
        </w:rPr>
        <w:t xml:space="preserve">PMWH is </w:t>
      </w:r>
      <w:r w:rsidRPr="008B3558">
        <w:rPr>
          <w:szCs w:val="24"/>
        </w:rPr>
        <w:t xml:space="preserve">a government </w:t>
      </w:r>
      <w:r>
        <w:rPr>
          <w:szCs w:val="24"/>
        </w:rPr>
        <w:t xml:space="preserve">hospital that </w:t>
      </w:r>
      <w:proofErr w:type="gramStart"/>
      <w:r>
        <w:rPr>
          <w:szCs w:val="24"/>
        </w:rPr>
        <w:t xml:space="preserve">conducts </w:t>
      </w:r>
      <w:r w:rsidRPr="008B3558">
        <w:rPr>
          <w:szCs w:val="24"/>
        </w:rPr>
        <w:t xml:space="preserve"> </w:t>
      </w:r>
      <w:r w:rsidR="008C5DCA">
        <w:rPr>
          <w:szCs w:val="24"/>
        </w:rPr>
        <w:t>approximately</w:t>
      </w:r>
      <w:proofErr w:type="gramEnd"/>
      <w:r w:rsidR="008C5DCA">
        <w:rPr>
          <w:szCs w:val="24"/>
        </w:rPr>
        <w:t xml:space="preserve"> </w:t>
      </w:r>
      <w:r w:rsidRPr="008B3558">
        <w:rPr>
          <w:szCs w:val="24"/>
        </w:rPr>
        <w:t>70</w:t>
      </w:r>
      <w:r>
        <w:rPr>
          <w:szCs w:val="24"/>
        </w:rPr>
        <w:t xml:space="preserve"> to </w:t>
      </w:r>
      <w:r w:rsidRPr="008B3558">
        <w:rPr>
          <w:szCs w:val="24"/>
        </w:rPr>
        <w:t>90 births</w:t>
      </w:r>
      <w:r>
        <w:rPr>
          <w:szCs w:val="24"/>
        </w:rPr>
        <w:t xml:space="preserve"> per </w:t>
      </w:r>
      <w:r w:rsidRPr="008B3558">
        <w:rPr>
          <w:szCs w:val="24"/>
        </w:rPr>
        <w:t>day</w:t>
      </w:r>
      <w:r>
        <w:rPr>
          <w:szCs w:val="24"/>
        </w:rPr>
        <w:t xml:space="preserve"> with</w:t>
      </w:r>
      <w:r w:rsidRPr="008B3558">
        <w:rPr>
          <w:szCs w:val="24"/>
        </w:rPr>
        <w:t xml:space="preserve"> </w:t>
      </w:r>
      <w:r>
        <w:rPr>
          <w:szCs w:val="24"/>
        </w:rPr>
        <w:t>a</w:t>
      </w:r>
      <w:r w:rsidRPr="008B3558">
        <w:rPr>
          <w:szCs w:val="24"/>
        </w:rPr>
        <w:t xml:space="preserve"> significant number of newborns </w:t>
      </w:r>
      <w:r>
        <w:rPr>
          <w:szCs w:val="24"/>
        </w:rPr>
        <w:t xml:space="preserve">requiring </w:t>
      </w:r>
      <w:r w:rsidRPr="008B3558">
        <w:rPr>
          <w:szCs w:val="24"/>
        </w:rPr>
        <w:t>admiss</w:t>
      </w:r>
      <w:r>
        <w:rPr>
          <w:szCs w:val="24"/>
        </w:rPr>
        <w:t xml:space="preserve">ion </w:t>
      </w:r>
      <w:r w:rsidRPr="008B3558">
        <w:rPr>
          <w:szCs w:val="24"/>
        </w:rPr>
        <w:t xml:space="preserve">to the NCUs. </w:t>
      </w:r>
      <w:r>
        <w:rPr>
          <w:szCs w:val="24"/>
        </w:rPr>
        <w:t>TUTH</w:t>
      </w:r>
      <w:r w:rsidRPr="008B3558">
        <w:rPr>
          <w:szCs w:val="24"/>
        </w:rPr>
        <w:t xml:space="preserve"> ha</w:t>
      </w:r>
      <w:r>
        <w:rPr>
          <w:szCs w:val="24"/>
        </w:rPr>
        <w:t>s</w:t>
      </w:r>
      <w:r w:rsidRPr="008B3558">
        <w:rPr>
          <w:szCs w:val="24"/>
        </w:rPr>
        <w:t xml:space="preserve"> 19 neonatal beds</w:t>
      </w:r>
      <w:r>
        <w:rPr>
          <w:szCs w:val="24"/>
        </w:rPr>
        <w:t xml:space="preserve"> with </w:t>
      </w:r>
      <w:r w:rsidRPr="008B3558">
        <w:rPr>
          <w:szCs w:val="24"/>
        </w:rPr>
        <w:t xml:space="preserve">9 in NICU and 10 in SNCU. </w:t>
      </w:r>
      <w:r>
        <w:rPr>
          <w:szCs w:val="24"/>
        </w:rPr>
        <w:t>PTIs were transferred to mother-baby units for a few days before</w:t>
      </w:r>
      <w:r w:rsidR="004A6EF1">
        <w:rPr>
          <w:szCs w:val="24"/>
        </w:rPr>
        <w:t xml:space="preserve"> being</w:t>
      </w:r>
      <w:r>
        <w:rPr>
          <w:szCs w:val="24"/>
        </w:rPr>
        <w:t xml:space="preserve"> discharge</w:t>
      </w:r>
      <w:r w:rsidR="00642D0F">
        <w:rPr>
          <w:szCs w:val="24"/>
        </w:rPr>
        <w:t>d</w:t>
      </w:r>
      <w:r>
        <w:rPr>
          <w:szCs w:val="24"/>
        </w:rPr>
        <w:t xml:space="preserve"> home. </w:t>
      </w:r>
      <w:proofErr w:type="gramStart"/>
      <w:r>
        <w:rPr>
          <w:szCs w:val="24"/>
        </w:rPr>
        <w:t xml:space="preserve">PMWH </w:t>
      </w:r>
      <w:r w:rsidRPr="008B3558">
        <w:rPr>
          <w:szCs w:val="24"/>
        </w:rPr>
        <w:t xml:space="preserve"> ha</w:t>
      </w:r>
      <w:r>
        <w:rPr>
          <w:szCs w:val="24"/>
        </w:rPr>
        <w:t>s</w:t>
      </w:r>
      <w:proofErr w:type="gramEnd"/>
      <w:r w:rsidRPr="008B3558">
        <w:rPr>
          <w:szCs w:val="24"/>
        </w:rPr>
        <w:t xml:space="preserve"> 40 neonatal beds</w:t>
      </w:r>
      <w:r>
        <w:rPr>
          <w:szCs w:val="24"/>
        </w:rPr>
        <w:t xml:space="preserve">, including </w:t>
      </w:r>
      <w:r w:rsidRPr="008B3558">
        <w:rPr>
          <w:szCs w:val="24"/>
        </w:rPr>
        <w:t>10 in the NICU, 26 in the SNCU, and 4</w:t>
      </w:r>
      <w:r>
        <w:rPr>
          <w:szCs w:val="24"/>
        </w:rPr>
        <w:t xml:space="preserve"> in the </w:t>
      </w:r>
      <w:r w:rsidRPr="008B3558">
        <w:rPr>
          <w:szCs w:val="24"/>
        </w:rPr>
        <w:t xml:space="preserve"> KMC</w:t>
      </w:r>
      <w:r>
        <w:rPr>
          <w:szCs w:val="24"/>
        </w:rPr>
        <w:t xml:space="preserve"> unit</w:t>
      </w:r>
      <w:r w:rsidRPr="008B3558">
        <w:rPr>
          <w:szCs w:val="24"/>
        </w:rPr>
        <w:t xml:space="preserve">. </w:t>
      </w:r>
      <w:r>
        <w:rPr>
          <w:szCs w:val="24"/>
        </w:rPr>
        <w:t xml:space="preserve">PTIs of weight &lt; 1500 grams were transferred to </w:t>
      </w:r>
      <w:r w:rsidR="008C5DCA">
        <w:rPr>
          <w:szCs w:val="24"/>
        </w:rPr>
        <w:t xml:space="preserve">the </w:t>
      </w:r>
      <w:r>
        <w:rPr>
          <w:szCs w:val="24"/>
        </w:rPr>
        <w:t>KMC unit for continuous KMC till satisfactory weight gain for discharge. KCH</w:t>
      </w:r>
      <w:r w:rsidRPr="008B3558">
        <w:rPr>
          <w:szCs w:val="24"/>
        </w:rPr>
        <w:t xml:space="preserve"> </w:t>
      </w:r>
      <w:r w:rsidR="008C5DCA">
        <w:rPr>
          <w:szCs w:val="24"/>
        </w:rPr>
        <w:t>i</w:t>
      </w:r>
      <w:r w:rsidR="008C5DCA" w:rsidRPr="008B3558">
        <w:rPr>
          <w:szCs w:val="24"/>
        </w:rPr>
        <w:t xml:space="preserve">s </w:t>
      </w:r>
      <w:r w:rsidRPr="008B3558">
        <w:rPr>
          <w:szCs w:val="24"/>
        </w:rPr>
        <w:t xml:space="preserve">the </w:t>
      </w:r>
      <w:r>
        <w:rPr>
          <w:szCs w:val="24"/>
        </w:rPr>
        <w:t xml:space="preserve">oldest </w:t>
      </w:r>
      <w:r w:rsidRPr="008B3558">
        <w:rPr>
          <w:szCs w:val="24"/>
        </w:rPr>
        <w:t xml:space="preserve">public tertiary-level children's hospital </w:t>
      </w:r>
      <w:r>
        <w:rPr>
          <w:szCs w:val="24"/>
        </w:rPr>
        <w:t xml:space="preserve">in Nepal. The NCU of KCH had </w:t>
      </w:r>
      <w:r w:rsidRPr="008B3558">
        <w:rPr>
          <w:szCs w:val="24"/>
        </w:rPr>
        <w:t xml:space="preserve">12 </w:t>
      </w:r>
      <w:r>
        <w:rPr>
          <w:szCs w:val="24"/>
        </w:rPr>
        <w:t xml:space="preserve">beds </w:t>
      </w:r>
      <w:r w:rsidRPr="008B3558">
        <w:rPr>
          <w:szCs w:val="24"/>
        </w:rPr>
        <w:t xml:space="preserve">in NICU </w:t>
      </w:r>
      <w:r>
        <w:rPr>
          <w:szCs w:val="24"/>
        </w:rPr>
        <w:t xml:space="preserve">(functioning) </w:t>
      </w:r>
      <w:r w:rsidRPr="008B3558">
        <w:rPr>
          <w:szCs w:val="24"/>
        </w:rPr>
        <w:t>and 15 beds in SNCU</w:t>
      </w:r>
      <w:r w:rsidR="00543AA4">
        <w:rPr>
          <w:szCs w:val="24"/>
        </w:rPr>
        <w:t xml:space="preserve"> at study time</w:t>
      </w:r>
      <w:r>
        <w:rPr>
          <w:szCs w:val="24"/>
        </w:rPr>
        <w:t xml:space="preserve">. SNCU was named as </w:t>
      </w:r>
      <w:r w:rsidRPr="008B3558">
        <w:rPr>
          <w:szCs w:val="24"/>
        </w:rPr>
        <w:t>neonatal intermediate care unit</w:t>
      </w:r>
      <w:r>
        <w:rPr>
          <w:szCs w:val="24"/>
        </w:rPr>
        <w:t xml:space="preserve"> (NIMCU</w:t>
      </w:r>
      <w:r w:rsidRPr="008B3558">
        <w:rPr>
          <w:szCs w:val="24"/>
        </w:rPr>
        <w:t xml:space="preserve">). </w:t>
      </w:r>
      <w:r>
        <w:rPr>
          <w:szCs w:val="24"/>
        </w:rPr>
        <w:t xml:space="preserve">In KCH, mothers were involved in hands on care of their PTIs </w:t>
      </w:r>
      <w:r w:rsidR="00543AA4">
        <w:rPr>
          <w:szCs w:val="24"/>
        </w:rPr>
        <w:t xml:space="preserve">such as </w:t>
      </w:r>
      <w:r>
        <w:rPr>
          <w:szCs w:val="24"/>
        </w:rPr>
        <w:t xml:space="preserve">breast milk feeding, KMC, and hygiene care in SNCU before discharge. Usually, PTIs who were improved from critical condition were </w:t>
      </w:r>
      <w:r w:rsidR="00543AA4">
        <w:rPr>
          <w:szCs w:val="24"/>
        </w:rPr>
        <w:t xml:space="preserve">transitioned </w:t>
      </w:r>
      <w:r>
        <w:rPr>
          <w:szCs w:val="24"/>
        </w:rPr>
        <w:t xml:space="preserve">to </w:t>
      </w:r>
      <w:r w:rsidR="00543AA4">
        <w:rPr>
          <w:szCs w:val="24"/>
        </w:rPr>
        <w:t xml:space="preserve">a </w:t>
      </w:r>
      <w:r>
        <w:rPr>
          <w:szCs w:val="24"/>
        </w:rPr>
        <w:t>SNCU. SNCU also received admission of sick PTIs directly</w:t>
      </w:r>
      <w:r w:rsidR="00543AA4">
        <w:rPr>
          <w:szCs w:val="24"/>
        </w:rPr>
        <w:t xml:space="preserve"> from outpatient or Emergency departments</w:t>
      </w:r>
      <w:r>
        <w:rPr>
          <w:szCs w:val="24"/>
        </w:rPr>
        <w:t>. PTIs recover</w:t>
      </w:r>
      <w:r w:rsidR="00543AA4">
        <w:rPr>
          <w:szCs w:val="24"/>
        </w:rPr>
        <w:t>ing</w:t>
      </w:r>
      <w:r>
        <w:rPr>
          <w:szCs w:val="24"/>
        </w:rPr>
        <w:t xml:space="preserve"> </w:t>
      </w:r>
      <w:proofErr w:type="gramStart"/>
      <w:r>
        <w:rPr>
          <w:szCs w:val="24"/>
        </w:rPr>
        <w:t>were  transferred</w:t>
      </w:r>
      <w:proofErr w:type="gramEnd"/>
      <w:r>
        <w:rPr>
          <w:szCs w:val="24"/>
        </w:rPr>
        <w:t xml:space="preserve"> </w:t>
      </w:r>
      <w:r w:rsidR="00543AA4">
        <w:rPr>
          <w:szCs w:val="24"/>
        </w:rPr>
        <w:t xml:space="preserve">from SNCU </w:t>
      </w:r>
      <w:r>
        <w:rPr>
          <w:szCs w:val="24"/>
        </w:rPr>
        <w:t>to mother-baby unit/KMC unit before discharge.</w:t>
      </w:r>
    </w:p>
    <w:p w14:paraId="429A6FF2" w14:textId="77777777" w:rsidR="00B41E11" w:rsidRPr="008B3558" w:rsidRDefault="00B41E11" w:rsidP="0032591C">
      <w:pPr>
        <w:pStyle w:val="Heading3"/>
        <w:spacing w:line="480" w:lineRule="auto"/>
      </w:pPr>
      <w:r w:rsidRPr="008B3558">
        <w:t xml:space="preserve">Participants </w:t>
      </w:r>
    </w:p>
    <w:p w14:paraId="06C36569" w14:textId="507DF900" w:rsidR="00E06C3C" w:rsidRDefault="00B41E11" w:rsidP="0032591C">
      <w:pPr>
        <w:spacing w:before="120" w:after="240" w:line="480" w:lineRule="auto"/>
        <w:jc w:val="both"/>
        <w:rPr>
          <w:rFonts w:eastAsiaTheme="minorHAnsi"/>
          <w:szCs w:val="24"/>
        </w:rPr>
      </w:pPr>
      <w:r w:rsidRPr="008B3558">
        <w:rPr>
          <w:rFonts w:eastAsiaTheme="minorHAnsi"/>
          <w:szCs w:val="24"/>
        </w:rPr>
        <w:t xml:space="preserve">The study participants were mothers and fathers of </w:t>
      </w:r>
      <w:r>
        <w:rPr>
          <w:rFonts w:eastAsiaTheme="minorHAnsi"/>
          <w:szCs w:val="24"/>
        </w:rPr>
        <w:t xml:space="preserve">PTIs </w:t>
      </w:r>
      <w:r w:rsidRPr="008B3558">
        <w:rPr>
          <w:rFonts w:eastAsiaTheme="minorHAnsi"/>
          <w:szCs w:val="24"/>
        </w:rPr>
        <w:t xml:space="preserve">(born before 37 weeks of gestational age) </w:t>
      </w:r>
      <w:r>
        <w:rPr>
          <w:rFonts w:eastAsiaTheme="minorHAnsi"/>
          <w:szCs w:val="24"/>
        </w:rPr>
        <w:t>with</w:t>
      </w:r>
      <w:r w:rsidRPr="008B3558">
        <w:rPr>
          <w:rFonts w:eastAsiaTheme="minorHAnsi"/>
          <w:szCs w:val="24"/>
        </w:rPr>
        <w:t xml:space="preserve"> low birth weight (</w:t>
      </w:r>
      <w:r>
        <w:rPr>
          <w:rFonts w:eastAsiaTheme="minorHAnsi"/>
          <w:szCs w:val="24"/>
        </w:rPr>
        <w:t xml:space="preserve">birth weight less than </w:t>
      </w:r>
      <w:r w:rsidRPr="008B3558">
        <w:rPr>
          <w:rFonts w:eastAsiaTheme="minorHAnsi"/>
          <w:szCs w:val="24"/>
        </w:rPr>
        <w:t xml:space="preserve">2500 grams) </w:t>
      </w:r>
      <w:r>
        <w:rPr>
          <w:rFonts w:eastAsiaTheme="minorHAnsi"/>
          <w:szCs w:val="24"/>
        </w:rPr>
        <w:t xml:space="preserve">who </w:t>
      </w:r>
      <w:proofErr w:type="gramStart"/>
      <w:r>
        <w:rPr>
          <w:rFonts w:eastAsiaTheme="minorHAnsi"/>
          <w:szCs w:val="24"/>
        </w:rPr>
        <w:t xml:space="preserve">were </w:t>
      </w:r>
      <w:r w:rsidRPr="008B3558">
        <w:rPr>
          <w:rFonts w:eastAsiaTheme="minorHAnsi"/>
          <w:szCs w:val="24"/>
        </w:rPr>
        <w:t xml:space="preserve"> admitted</w:t>
      </w:r>
      <w:proofErr w:type="gramEnd"/>
      <w:r w:rsidRPr="008B3558">
        <w:rPr>
          <w:rFonts w:eastAsiaTheme="minorHAnsi"/>
          <w:szCs w:val="24"/>
        </w:rPr>
        <w:t xml:space="preserve"> in</w:t>
      </w:r>
      <w:r w:rsidR="00543AA4">
        <w:rPr>
          <w:rFonts w:eastAsiaTheme="minorHAnsi"/>
          <w:szCs w:val="24"/>
        </w:rPr>
        <w:t xml:space="preserve">to </w:t>
      </w:r>
      <w:r w:rsidRPr="008B3558">
        <w:rPr>
          <w:rFonts w:eastAsiaTheme="minorHAnsi"/>
          <w:szCs w:val="24"/>
        </w:rPr>
        <w:t xml:space="preserve"> the NCUs</w:t>
      </w:r>
      <w:r>
        <w:rPr>
          <w:rFonts w:eastAsiaTheme="minorHAnsi"/>
          <w:szCs w:val="24"/>
        </w:rPr>
        <w:t xml:space="preserve"> of one of three hospitals</w:t>
      </w:r>
      <w:r w:rsidR="00543AA4">
        <w:rPr>
          <w:rFonts w:eastAsiaTheme="minorHAnsi"/>
          <w:szCs w:val="24"/>
        </w:rPr>
        <w:t xml:space="preserve"> in Nepal</w:t>
      </w:r>
      <w:r w:rsidRPr="008B3558">
        <w:rPr>
          <w:rFonts w:eastAsiaTheme="minorHAnsi"/>
          <w:szCs w:val="24"/>
        </w:rPr>
        <w:t xml:space="preserve">. </w:t>
      </w:r>
      <w:r w:rsidR="00E06C3C">
        <w:rPr>
          <w:rFonts w:eastAsiaTheme="minorHAnsi"/>
          <w:szCs w:val="24"/>
        </w:rPr>
        <w:t xml:space="preserve">To obtain </w:t>
      </w:r>
      <w:r w:rsidR="00543AA4">
        <w:rPr>
          <w:rFonts w:eastAsiaTheme="minorHAnsi"/>
          <w:szCs w:val="24"/>
        </w:rPr>
        <w:t>a</w:t>
      </w:r>
      <w:r w:rsidR="00E06C3C" w:rsidRPr="00E06C3C">
        <w:rPr>
          <w:rFonts w:eastAsiaTheme="minorHAnsi"/>
          <w:szCs w:val="24"/>
        </w:rPr>
        <w:t xml:space="preserve"> wide</w:t>
      </w:r>
      <w:r w:rsidR="004A6EF1">
        <w:rPr>
          <w:rFonts w:eastAsiaTheme="minorHAnsi"/>
          <w:szCs w:val="24"/>
        </w:rPr>
        <w:t>r</w:t>
      </w:r>
      <w:r w:rsidR="00E06C3C" w:rsidRPr="00E06C3C">
        <w:rPr>
          <w:rFonts w:eastAsiaTheme="minorHAnsi"/>
          <w:szCs w:val="24"/>
        </w:rPr>
        <w:t xml:space="preserve"> range of experiences</w:t>
      </w:r>
      <w:r w:rsidR="00E06C3C">
        <w:rPr>
          <w:rFonts w:eastAsiaTheme="minorHAnsi"/>
          <w:szCs w:val="24"/>
        </w:rPr>
        <w:t xml:space="preserve">, parents </w:t>
      </w:r>
      <w:r w:rsidR="00543AA4">
        <w:rPr>
          <w:rFonts w:eastAsiaTheme="minorHAnsi"/>
          <w:szCs w:val="24"/>
        </w:rPr>
        <w:t>from</w:t>
      </w:r>
      <w:r w:rsidR="00E06C3C">
        <w:rPr>
          <w:rFonts w:eastAsiaTheme="minorHAnsi"/>
          <w:szCs w:val="24"/>
        </w:rPr>
        <w:t xml:space="preserve"> diverse socio-demographic backgrounds (e.g. age group, educational status</w:t>
      </w:r>
      <w:r w:rsidR="00543AA4">
        <w:rPr>
          <w:rFonts w:eastAsiaTheme="minorHAnsi"/>
          <w:szCs w:val="24"/>
        </w:rPr>
        <w:t xml:space="preserve"> and</w:t>
      </w:r>
      <w:r w:rsidR="00E06C3C">
        <w:rPr>
          <w:rFonts w:eastAsiaTheme="minorHAnsi"/>
          <w:szCs w:val="24"/>
        </w:rPr>
        <w:t xml:space="preserve"> occupational status) were included. Likewise, </w:t>
      </w:r>
      <w:r w:rsidR="00543AA4">
        <w:rPr>
          <w:rFonts w:eastAsiaTheme="minorHAnsi"/>
          <w:szCs w:val="24"/>
        </w:rPr>
        <w:t>mother</w:t>
      </w:r>
      <w:r w:rsidR="00E06C3C">
        <w:rPr>
          <w:rFonts w:eastAsiaTheme="minorHAnsi"/>
          <w:szCs w:val="24"/>
        </w:rPr>
        <w:t xml:space="preserve">s with varied obstetric backgrounds (e.g. operative and </w:t>
      </w:r>
      <w:r w:rsidR="00543AA4">
        <w:rPr>
          <w:rFonts w:eastAsiaTheme="minorHAnsi"/>
          <w:szCs w:val="24"/>
        </w:rPr>
        <w:lastRenderedPageBreak/>
        <w:t xml:space="preserve">vaginal deliveries, </w:t>
      </w:r>
      <w:r w:rsidR="00E06C3C">
        <w:rPr>
          <w:rFonts w:eastAsiaTheme="minorHAnsi"/>
          <w:szCs w:val="24"/>
        </w:rPr>
        <w:t>including home deliver</w:t>
      </w:r>
      <w:r w:rsidR="00543AA4">
        <w:rPr>
          <w:rFonts w:eastAsiaTheme="minorHAnsi"/>
          <w:szCs w:val="24"/>
        </w:rPr>
        <w:t xml:space="preserve">ies, </w:t>
      </w:r>
      <w:r w:rsidR="00E06C3C">
        <w:rPr>
          <w:rFonts w:eastAsiaTheme="minorHAnsi"/>
          <w:szCs w:val="24"/>
        </w:rPr>
        <w:t>as well parents of PTIs with various degrees of low birth weight and gestational age were included</w:t>
      </w:r>
      <w:r w:rsidR="00543AA4">
        <w:rPr>
          <w:rFonts w:eastAsiaTheme="minorHAnsi"/>
          <w:szCs w:val="24"/>
        </w:rPr>
        <w:t xml:space="preserve">. Both parents of PTIs residing in the capital city as well as referred from countryside for management of infants and mothers were also included in the study </w:t>
      </w:r>
      <w:r w:rsidR="00E06C3C">
        <w:rPr>
          <w:rFonts w:eastAsiaTheme="minorHAnsi"/>
          <w:szCs w:val="24"/>
        </w:rPr>
        <w:t>(Table</w:t>
      </w:r>
      <w:r w:rsidR="00AD5DBC">
        <w:rPr>
          <w:rFonts w:eastAsiaTheme="minorHAnsi"/>
          <w:szCs w:val="24"/>
        </w:rPr>
        <w:t>s</w:t>
      </w:r>
      <w:r w:rsidR="00E06C3C">
        <w:rPr>
          <w:rFonts w:eastAsiaTheme="minorHAnsi"/>
          <w:szCs w:val="24"/>
        </w:rPr>
        <w:t xml:space="preserve"> 1</w:t>
      </w:r>
      <w:r w:rsidR="00AD5DBC">
        <w:rPr>
          <w:rFonts w:eastAsiaTheme="minorHAnsi"/>
          <w:szCs w:val="24"/>
        </w:rPr>
        <w:t xml:space="preserve"> and </w:t>
      </w:r>
      <w:r w:rsidR="00E06C3C">
        <w:rPr>
          <w:rFonts w:eastAsiaTheme="minorHAnsi"/>
          <w:szCs w:val="24"/>
        </w:rPr>
        <w:t xml:space="preserve">2). </w:t>
      </w:r>
      <w:r w:rsidR="00E06C3C" w:rsidRPr="00E06C3C">
        <w:rPr>
          <w:rFonts w:eastAsiaTheme="minorHAnsi"/>
          <w:szCs w:val="24"/>
        </w:rPr>
        <w:t xml:space="preserve"> </w:t>
      </w:r>
    </w:p>
    <w:p w14:paraId="39C571F4" w14:textId="058D567D" w:rsidR="00B41E11" w:rsidRPr="008B3558" w:rsidRDefault="00B41E11" w:rsidP="0032591C">
      <w:pPr>
        <w:spacing w:before="120" w:after="240" w:line="480" w:lineRule="auto"/>
        <w:jc w:val="both"/>
        <w:rPr>
          <w:rFonts w:eastAsiaTheme="minorHAnsi"/>
          <w:szCs w:val="24"/>
        </w:rPr>
      </w:pPr>
      <w:r w:rsidRPr="008B3558">
        <w:rPr>
          <w:rFonts w:eastAsiaTheme="minorHAnsi"/>
          <w:szCs w:val="24"/>
        </w:rPr>
        <w:t xml:space="preserve">Parents </w:t>
      </w:r>
      <w:proofErr w:type="gramStart"/>
      <w:r w:rsidRPr="008B3558">
        <w:rPr>
          <w:rFonts w:eastAsiaTheme="minorHAnsi"/>
          <w:szCs w:val="24"/>
        </w:rPr>
        <w:t>whose</w:t>
      </w:r>
      <w:proofErr w:type="gramEnd"/>
      <w:r w:rsidRPr="008B3558">
        <w:rPr>
          <w:rFonts w:eastAsiaTheme="minorHAnsi"/>
          <w:szCs w:val="24"/>
        </w:rPr>
        <w:t xml:space="preserve"> </w:t>
      </w:r>
      <w:r w:rsidR="00FE7E2C" w:rsidRPr="008B3558">
        <w:rPr>
          <w:rFonts w:eastAsiaTheme="minorHAnsi"/>
          <w:szCs w:val="24"/>
        </w:rPr>
        <w:t>PTIs</w:t>
      </w:r>
      <w:r w:rsidRPr="008B3558">
        <w:rPr>
          <w:rFonts w:eastAsiaTheme="minorHAnsi"/>
          <w:szCs w:val="24"/>
        </w:rPr>
        <w:t xml:space="preserve"> had no congenital malformations</w:t>
      </w:r>
      <w:r>
        <w:rPr>
          <w:rFonts w:eastAsiaTheme="minorHAnsi"/>
          <w:szCs w:val="24"/>
        </w:rPr>
        <w:t>,</w:t>
      </w:r>
      <w:r w:rsidRPr="008B3558">
        <w:rPr>
          <w:rFonts w:eastAsiaTheme="minorHAnsi"/>
          <w:szCs w:val="24"/>
        </w:rPr>
        <w:t xml:space="preserve"> metabolic or genetic disorders </w:t>
      </w:r>
      <w:r w:rsidR="0075373F">
        <w:rPr>
          <w:rFonts w:eastAsiaTheme="minorHAnsi"/>
          <w:szCs w:val="24"/>
        </w:rPr>
        <w:t xml:space="preserve">and </w:t>
      </w:r>
      <w:r w:rsidR="0075373F" w:rsidRPr="008B3558">
        <w:rPr>
          <w:rFonts w:eastAsiaTheme="minorHAnsi"/>
          <w:szCs w:val="24"/>
        </w:rPr>
        <w:t xml:space="preserve">stayed in </w:t>
      </w:r>
      <w:r w:rsidR="0075373F">
        <w:rPr>
          <w:rFonts w:eastAsiaTheme="minorHAnsi"/>
          <w:szCs w:val="24"/>
        </w:rPr>
        <w:t>a</w:t>
      </w:r>
      <w:r w:rsidR="0075373F" w:rsidRPr="008B3558">
        <w:rPr>
          <w:rFonts w:eastAsiaTheme="minorHAnsi"/>
          <w:szCs w:val="24"/>
        </w:rPr>
        <w:t xml:space="preserve"> NCUs for four </w:t>
      </w:r>
      <w:r w:rsidR="0075373F">
        <w:rPr>
          <w:rFonts w:eastAsiaTheme="minorHAnsi"/>
          <w:szCs w:val="24"/>
        </w:rPr>
        <w:t xml:space="preserve">days </w:t>
      </w:r>
      <w:r w:rsidR="0075373F" w:rsidRPr="008B3558">
        <w:rPr>
          <w:rFonts w:eastAsiaTheme="minorHAnsi"/>
          <w:szCs w:val="24"/>
        </w:rPr>
        <w:t xml:space="preserve">or more  </w:t>
      </w:r>
      <w:r w:rsidR="0075373F">
        <w:rPr>
          <w:rFonts w:eastAsiaTheme="minorHAnsi"/>
          <w:szCs w:val="24"/>
        </w:rPr>
        <w:t xml:space="preserve"> </w:t>
      </w:r>
      <w:r w:rsidRPr="008B3558">
        <w:rPr>
          <w:rFonts w:eastAsiaTheme="minorHAnsi"/>
          <w:szCs w:val="24"/>
        </w:rPr>
        <w:t>were recruited in the study.</w:t>
      </w:r>
      <w:r>
        <w:rPr>
          <w:rFonts w:eastAsiaTheme="minorHAnsi"/>
          <w:szCs w:val="24"/>
        </w:rPr>
        <w:t xml:space="preserve"> P</w:t>
      </w:r>
      <w:r w:rsidRPr="008B3558">
        <w:rPr>
          <w:rFonts w:eastAsiaTheme="minorHAnsi"/>
          <w:szCs w:val="24"/>
        </w:rPr>
        <w:t xml:space="preserve">articipants were recruited after their </w:t>
      </w:r>
      <w:r>
        <w:rPr>
          <w:rFonts w:eastAsiaTheme="minorHAnsi"/>
          <w:szCs w:val="24"/>
        </w:rPr>
        <w:t>PTI</w:t>
      </w:r>
      <w:r w:rsidRPr="008B3558">
        <w:rPr>
          <w:rFonts w:eastAsiaTheme="minorHAnsi"/>
          <w:szCs w:val="24"/>
        </w:rPr>
        <w:t xml:space="preserve">s </w:t>
      </w:r>
      <w:r>
        <w:rPr>
          <w:rFonts w:eastAsiaTheme="minorHAnsi"/>
          <w:szCs w:val="24"/>
        </w:rPr>
        <w:t xml:space="preserve">had recovered </w:t>
      </w:r>
      <w:r w:rsidRPr="008B3558">
        <w:rPr>
          <w:rFonts w:eastAsiaTheme="minorHAnsi"/>
          <w:szCs w:val="24"/>
        </w:rPr>
        <w:t>and</w:t>
      </w:r>
      <w:r>
        <w:rPr>
          <w:rFonts w:eastAsiaTheme="minorHAnsi"/>
          <w:szCs w:val="24"/>
        </w:rPr>
        <w:t xml:space="preserve"> were scheduled for</w:t>
      </w:r>
      <w:r w:rsidRPr="008B3558">
        <w:rPr>
          <w:rFonts w:eastAsiaTheme="minorHAnsi"/>
          <w:szCs w:val="24"/>
        </w:rPr>
        <w:t xml:space="preserve"> discharge from the NCUs</w:t>
      </w:r>
      <w:r>
        <w:rPr>
          <w:rFonts w:eastAsiaTheme="minorHAnsi"/>
          <w:szCs w:val="24"/>
        </w:rPr>
        <w:t xml:space="preserve"> to mother-baby units</w:t>
      </w:r>
      <w:r w:rsidRPr="008B3558">
        <w:rPr>
          <w:rFonts w:eastAsiaTheme="minorHAnsi"/>
          <w:szCs w:val="24"/>
        </w:rPr>
        <w:t xml:space="preserve">. Eligible parents </w:t>
      </w:r>
      <w:r>
        <w:rPr>
          <w:rFonts w:eastAsiaTheme="minorHAnsi"/>
          <w:szCs w:val="24"/>
        </w:rPr>
        <w:t xml:space="preserve">who were </w:t>
      </w:r>
      <w:r w:rsidRPr="008B3558">
        <w:rPr>
          <w:rFonts w:eastAsiaTheme="minorHAnsi"/>
          <w:szCs w:val="24"/>
        </w:rPr>
        <w:t xml:space="preserve">willing to share their experiences </w:t>
      </w:r>
      <w:proofErr w:type="gramStart"/>
      <w:r w:rsidRPr="008B3558">
        <w:rPr>
          <w:rFonts w:eastAsiaTheme="minorHAnsi"/>
          <w:szCs w:val="24"/>
        </w:rPr>
        <w:t>were  purposively</w:t>
      </w:r>
      <w:proofErr w:type="gramEnd"/>
      <w:r>
        <w:rPr>
          <w:rFonts w:eastAsiaTheme="minorHAnsi"/>
          <w:szCs w:val="24"/>
        </w:rPr>
        <w:t xml:space="preserve"> selected for the interview</w:t>
      </w:r>
      <w:r w:rsidRPr="008B3558">
        <w:rPr>
          <w:rFonts w:eastAsiaTheme="minorHAnsi"/>
          <w:szCs w:val="24"/>
        </w:rPr>
        <w:t xml:space="preserve">. </w:t>
      </w:r>
    </w:p>
    <w:p w14:paraId="66B16BB7" w14:textId="0F6749B6" w:rsidR="00B41E11" w:rsidRPr="008B3558" w:rsidRDefault="00B41E11" w:rsidP="0032591C">
      <w:pPr>
        <w:spacing w:before="120" w:after="240" w:line="480" w:lineRule="auto"/>
        <w:jc w:val="both"/>
        <w:rPr>
          <w:rFonts w:eastAsiaTheme="minorHAnsi"/>
          <w:szCs w:val="24"/>
        </w:rPr>
      </w:pPr>
      <w:r w:rsidRPr="008B3558">
        <w:rPr>
          <w:rFonts w:eastAsiaTheme="minorHAnsi"/>
          <w:szCs w:val="24"/>
        </w:rPr>
        <w:t xml:space="preserve">Parents who provided consent for possible repeated interviews </w:t>
      </w:r>
      <w:r>
        <w:rPr>
          <w:rFonts w:eastAsiaTheme="minorHAnsi"/>
          <w:szCs w:val="24"/>
        </w:rPr>
        <w:t>(t</w:t>
      </w:r>
      <w:r w:rsidRPr="006F6531">
        <w:rPr>
          <w:rFonts w:eastAsiaTheme="minorHAnsi"/>
          <w:szCs w:val="24"/>
        </w:rPr>
        <w:t xml:space="preserve">o get in-depth data from </w:t>
      </w:r>
      <w:r w:rsidR="00FE7E2C" w:rsidRPr="006F6531">
        <w:rPr>
          <w:rFonts w:eastAsiaTheme="minorHAnsi"/>
          <w:szCs w:val="24"/>
        </w:rPr>
        <w:t>the same</w:t>
      </w:r>
      <w:r w:rsidRPr="006F6531">
        <w:rPr>
          <w:rFonts w:eastAsiaTheme="minorHAnsi"/>
          <w:szCs w:val="24"/>
        </w:rPr>
        <w:t xml:space="preserve"> participant</w:t>
      </w:r>
      <w:r>
        <w:rPr>
          <w:rFonts w:eastAsiaTheme="minorHAnsi"/>
          <w:szCs w:val="24"/>
        </w:rPr>
        <w:t xml:space="preserve">) </w:t>
      </w:r>
      <w:r w:rsidRPr="008B3558">
        <w:rPr>
          <w:rFonts w:eastAsiaTheme="minorHAnsi"/>
          <w:szCs w:val="24"/>
        </w:rPr>
        <w:t xml:space="preserve">were recruited until sample saturation was reached. Both parents were included in the study. </w:t>
      </w:r>
      <w:r w:rsidR="0075373F">
        <w:rPr>
          <w:rFonts w:eastAsiaTheme="minorHAnsi"/>
          <w:szCs w:val="24"/>
        </w:rPr>
        <w:t>M</w:t>
      </w:r>
      <w:r w:rsidRPr="008B3558">
        <w:rPr>
          <w:rFonts w:eastAsiaTheme="minorHAnsi"/>
          <w:szCs w:val="24"/>
        </w:rPr>
        <w:t xml:space="preserve">ore mothers were recruited </w:t>
      </w:r>
      <w:r>
        <w:rPr>
          <w:rFonts w:eastAsiaTheme="minorHAnsi"/>
          <w:szCs w:val="24"/>
        </w:rPr>
        <w:t xml:space="preserve">for interviews </w:t>
      </w:r>
      <w:r w:rsidR="0075373F" w:rsidRPr="008B3558">
        <w:rPr>
          <w:rFonts w:eastAsiaTheme="minorHAnsi"/>
          <w:szCs w:val="24"/>
        </w:rPr>
        <w:t>a</w:t>
      </w:r>
      <w:r w:rsidR="0075373F">
        <w:rPr>
          <w:rFonts w:eastAsiaTheme="minorHAnsi"/>
          <w:szCs w:val="24"/>
        </w:rPr>
        <w:t xml:space="preserve">s they had more parenting role </w:t>
      </w:r>
      <w:proofErr w:type="gramStart"/>
      <w:r w:rsidR="0075373F">
        <w:rPr>
          <w:rFonts w:eastAsiaTheme="minorHAnsi"/>
          <w:szCs w:val="24"/>
        </w:rPr>
        <w:t xml:space="preserve">and </w:t>
      </w:r>
      <w:r w:rsidR="0075373F" w:rsidRPr="008B3558">
        <w:rPr>
          <w:rFonts w:eastAsiaTheme="minorHAnsi"/>
          <w:szCs w:val="24"/>
        </w:rPr>
        <w:t xml:space="preserve"> </w:t>
      </w:r>
      <w:r w:rsidRPr="008B3558">
        <w:rPr>
          <w:rFonts w:eastAsiaTheme="minorHAnsi"/>
          <w:szCs w:val="24"/>
        </w:rPr>
        <w:t>were</w:t>
      </w:r>
      <w:proofErr w:type="gramEnd"/>
      <w:r w:rsidRPr="008B3558">
        <w:rPr>
          <w:rFonts w:eastAsiaTheme="minorHAnsi"/>
          <w:szCs w:val="24"/>
        </w:rPr>
        <w:t xml:space="preserve"> </w:t>
      </w:r>
      <w:r w:rsidR="00113284">
        <w:rPr>
          <w:rFonts w:eastAsiaTheme="minorHAnsi"/>
          <w:szCs w:val="24"/>
        </w:rPr>
        <w:t>more easily</w:t>
      </w:r>
      <w:r>
        <w:rPr>
          <w:rFonts w:eastAsiaTheme="minorHAnsi"/>
          <w:szCs w:val="24"/>
        </w:rPr>
        <w:t xml:space="preserve"> </w:t>
      </w:r>
      <w:r w:rsidRPr="008B3558">
        <w:rPr>
          <w:rFonts w:eastAsiaTheme="minorHAnsi"/>
          <w:szCs w:val="24"/>
        </w:rPr>
        <w:t>available than fathers during data collection. Either</w:t>
      </w:r>
      <w:r>
        <w:rPr>
          <w:rFonts w:eastAsiaTheme="minorHAnsi"/>
          <w:szCs w:val="24"/>
        </w:rPr>
        <w:t xml:space="preserve"> </w:t>
      </w:r>
      <w:proofErr w:type="gramStart"/>
      <w:r>
        <w:rPr>
          <w:rFonts w:eastAsiaTheme="minorHAnsi"/>
          <w:szCs w:val="24"/>
        </w:rPr>
        <w:t xml:space="preserve">the </w:t>
      </w:r>
      <w:r w:rsidRPr="008B3558">
        <w:rPr>
          <w:rFonts w:eastAsiaTheme="minorHAnsi"/>
          <w:szCs w:val="24"/>
        </w:rPr>
        <w:t xml:space="preserve"> mother</w:t>
      </w:r>
      <w:proofErr w:type="gramEnd"/>
      <w:r w:rsidRPr="008B3558">
        <w:rPr>
          <w:rFonts w:eastAsiaTheme="minorHAnsi"/>
          <w:szCs w:val="24"/>
        </w:rPr>
        <w:t xml:space="preserve"> or </w:t>
      </w:r>
      <w:r>
        <w:rPr>
          <w:rFonts w:eastAsiaTheme="minorHAnsi"/>
          <w:szCs w:val="24"/>
        </w:rPr>
        <w:t xml:space="preserve">the </w:t>
      </w:r>
      <w:r w:rsidRPr="008B3558">
        <w:rPr>
          <w:rFonts w:eastAsiaTheme="minorHAnsi"/>
          <w:szCs w:val="24"/>
        </w:rPr>
        <w:t xml:space="preserve">father of </w:t>
      </w:r>
      <w:r w:rsidR="0075373F">
        <w:rPr>
          <w:rFonts w:eastAsiaTheme="minorHAnsi"/>
          <w:szCs w:val="24"/>
        </w:rPr>
        <w:t xml:space="preserve">a </w:t>
      </w:r>
      <w:r w:rsidRPr="008B3558">
        <w:rPr>
          <w:rFonts w:eastAsiaTheme="minorHAnsi"/>
          <w:szCs w:val="24"/>
        </w:rPr>
        <w:t xml:space="preserve">PTI was included in the study. </w:t>
      </w:r>
      <w:r w:rsidR="008E2DD6">
        <w:rPr>
          <w:rFonts w:eastAsiaTheme="minorHAnsi"/>
          <w:szCs w:val="24"/>
        </w:rPr>
        <w:t xml:space="preserve">The final sample for this study was </w:t>
      </w:r>
      <w:r>
        <w:rPr>
          <w:rFonts w:eastAsiaTheme="minorHAnsi"/>
          <w:szCs w:val="24"/>
        </w:rPr>
        <w:t xml:space="preserve">25 participants </w:t>
      </w:r>
      <w:r w:rsidR="008E2DD6">
        <w:rPr>
          <w:rFonts w:eastAsiaTheme="minorHAnsi"/>
          <w:szCs w:val="24"/>
        </w:rPr>
        <w:t xml:space="preserve">consisting of 20 mothers and 5 fathers of </w:t>
      </w:r>
      <w:proofErr w:type="gramStart"/>
      <w:r w:rsidR="008E2DD6">
        <w:rPr>
          <w:rFonts w:eastAsiaTheme="minorHAnsi"/>
          <w:szCs w:val="24"/>
        </w:rPr>
        <w:t xml:space="preserve">PTIs  </w:t>
      </w:r>
      <w:r w:rsidR="00115C14">
        <w:rPr>
          <w:rFonts w:eastAsiaTheme="minorHAnsi"/>
          <w:szCs w:val="24"/>
        </w:rPr>
        <w:t>from</w:t>
      </w:r>
      <w:proofErr w:type="gramEnd"/>
      <w:r w:rsidR="00115C14">
        <w:rPr>
          <w:rFonts w:eastAsiaTheme="minorHAnsi"/>
          <w:szCs w:val="24"/>
        </w:rPr>
        <w:t xml:space="preserve"> three settings </w:t>
      </w:r>
      <w:r w:rsidR="008E2DD6">
        <w:rPr>
          <w:rFonts w:eastAsiaTheme="minorHAnsi"/>
          <w:szCs w:val="24"/>
        </w:rPr>
        <w:t xml:space="preserve">between </w:t>
      </w:r>
      <w:r w:rsidR="00115C14">
        <w:rPr>
          <w:rFonts w:eastAsiaTheme="minorHAnsi"/>
          <w:szCs w:val="24"/>
        </w:rPr>
        <w:t xml:space="preserve">10 </w:t>
      </w:r>
      <w:r w:rsidR="00113284">
        <w:rPr>
          <w:rFonts w:eastAsiaTheme="minorHAnsi"/>
          <w:szCs w:val="24"/>
        </w:rPr>
        <w:t xml:space="preserve">November 2019 to </w:t>
      </w:r>
      <w:r w:rsidR="00115C14">
        <w:rPr>
          <w:rFonts w:eastAsiaTheme="minorHAnsi"/>
          <w:szCs w:val="24"/>
        </w:rPr>
        <w:t xml:space="preserve">26 </w:t>
      </w:r>
      <w:r w:rsidR="00113284">
        <w:rPr>
          <w:rFonts w:eastAsiaTheme="minorHAnsi"/>
          <w:szCs w:val="24"/>
        </w:rPr>
        <w:t>February 2020</w:t>
      </w:r>
      <w:r w:rsidRPr="008B3558">
        <w:rPr>
          <w:rFonts w:eastAsiaTheme="minorHAnsi"/>
          <w:szCs w:val="24"/>
        </w:rPr>
        <w:t>.</w:t>
      </w:r>
    </w:p>
    <w:p w14:paraId="02854230" w14:textId="08B5C9F3" w:rsidR="00B41E11" w:rsidRPr="008B3558" w:rsidRDefault="00B41E11" w:rsidP="0032591C">
      <w:pPr>
        <w:pStyle w:val="Heading3"/>
        <w:spacing w:line="480" w:lineRule="auto"/>
      </w:pPr>
      <w:r w:rsidRPr="008B3558">
        <w:t>Ethic</w:t>
      </w:r>
      <w:r>
        <w:t xml:space="preserve">al </w:t>
      </w:r>
      <w:r w:rsidR="00FE7E2C">
        <w:t>c</w:t>
      </w:r>
      <w:r>
        <w:t>onsiderations</w:t>
      </w:r>
    </w:p>
    <w:p w14:paraId="4D48DD90" w14:textId="06F4D0C0" w:rsidR="00B41E11" w:rsidRPr="008B3558" w:rsidRDefault="00B41E11" w:rsidP="0032591C">
      <w:pPr>
        <w:spacing w:before="120" w:after="240" w:line="480" w:lineRule="auto"/>
        <w:jc w:val="both"/>
        <w:rPr>
          <w:rFonts w:eastAsiaTheme="minorHAnsi"/>
          <w:szCs w:val="24"/>
        </w:rPr>
      </w:pPr>
      <w:r w:rsidRPr="008B3558">
        <w:t xml:space="preserve">The study was approved by the Nepal Health Research Council (Ref. No. 2804/2019). </w:t>
      </w:r>
      <w:proofErr w:type="gramStart"/>
      <w:r w:rsidR="008E2DD6">
        <w:t>and</w:t>
      </w:r>
      <w:proofErr w:type="gramEnd"/>
      <w:r w:rsidR="008E2DD6">
        <w:t xml:space="preserve"> a</w:t>
      </w:r>
      <w:r w:rsidRPr="008B3558">
        <w:t xml:space="preserve">dministrative approval </w:t>
      </w:r>
      <w:r>
        <w:t xml:space="preserve">for data collection </w:t>
      </w:r>
      <w:r w:rsidRPr="008B3558">
        <w:t xml:space="preserve">was obtained from </w:t>
      </w:r>
      <w:r w:rsidR="008E2DD6">
        <w:t xml:space="preserve">each of </w:t>
      </w:r>
      <w:r w:rsidRPr="008B3558">
        <w:t xml:space="preserve">the </w:t>
      </w:r>
      <w:r w:rsidR="008E2DD6">
        <w:t>hospitals</w:t>
      </w:r>
      <w:r w:rsidRPr="008B3558">
        <w:t xml:space="preserve">. </w:t>
      </w:r>
      <w:r w:rsidR="008E2DD6">
        <w:t>W</w:t>
      </w:r>
      <w:r w:rsidRPr="008B3558">
        <w:t xml:space="preserve">ritten informed consent was </w:t>
      </w:r>
      <w:r w:rsidR="008E2DD6">
        <w:t xml:space="preserve">obtained </w:t>
      </w:r>
      <w:r w:rsidRPr="008B3558">
        <w:t xml:space="preserve">from </w:t>
      </w:r>
      <w:r>
        <w:t>each</w:t>
      </w:r>
      <w:r w:rsidRPr="008B3558">
        <w:t xml:space="preserve"> participant </w:t>
      </w:r>
      <w:r w:rsidR="008E2DD6">
        <w:t xml:space="preserve">as well as </w:t>
      </w:r>
      <w:r w:rsidRPr="008B3558">
        <w:t>audio-recording of the interview</w:t>
      </w:r>
      <w:r w:rsidR="008E2DD6">
        <w:t>s</w:t>
      </w:r>
      <w:r w:rsidRPr="008B3558">
        <w:t xml:space="preserve">. Audio records were kept in a password-protected laptop and transcription documents </w:t>
      </w:r>
      <w:r w:rsidRPr="008B3558">
        <w:lastRenderedPageBreak/>
        <w:t xml:space="preserve">were kept confidential. </w:t>
      </w:r>
      <w:r w:rsidR="008E2DD6">
        <w:t xml:space="preserve">Precaution was taken </w:t>
      </w:r>
      <w:r w:rsidR="00F0309C">
        <w:t xml:space="preserve">to </w:t>
      </w:r>
      <w:proofErr w:type="gramStart"/>
      <w:r w:rsidR="00F0309C">
        <w:t xml:space="preserve">present </w:t>
      </w:r>
      <w:r w:rsidR="008E2DD6">
        <w:t xml:space="preserve"> </w:t>
      </w:r>
      <w:r w:rsidRPr="008B3558">
        <w:rPr>
          <w:szCs w:val="24"/>
        </w:rPr>
        <w:t>personal</w:t>
      </w:r>
      <w:proofErr w:type="gramEnd"/>
      <w:r w:rsidRPr="008B3558">
        <w:rPr>
          <w:szCs w:val="24"/>
        </w:rPr>
        <w:t xml:space="preserve"> information </w:t>
      </w:r>
      <w:r w:rsidR="00F0309C">
        <w:rPr>
          <w:szCs w:val="24"/>
        </w:rPr>
        <w:t>while</w:t>
      </w:r>
      <w:r w:rsidRPr="008B3558">
        <w:rPr>
          <w:szCs w:val="24"/>
        </w:rPr>
        <w:t xml:space="preserve"> presenting the </w:t>
      </w:r>
      <w:r w:rsidR="00F0309C">
        <w:rPr>
          <w:szCs w:val="24"/>
        </w:rPr>
        <w:t xml:space="preserve">study </w:t>
      </w:r>
      <w:r w:rsidRPr="008B3558">
        <w:rPr>
          <w:szCs w:val="24"/>
        </w:rPr>
        <w:t xml:space="preserve">findings. </w:t>
      </w:r>
    </w:p>
    <w:p w14:paraId="7F68CB02" w14:textId="0CF081BD" w:rsidR="00B41E11" w:rsidRPr="008B3558" w:rsidRDefault="00072668" w:rsidP="0032591C">
      <w:pPr>
        <w:pStyle w:val="Heading3"/>
        <w:spacing w:line="480" w:lineRule="auto"/>
      </w:pPr>
      <w:r>
        <w:rPr>
          <w:rStyle w:val="Heading3Char"/>
          <w:b/>
        </w:rPr>
        <w:t xml:space="preserve">Instrument and </w:t>
      </w:r>
      <w:r w:rsidR="00FE7E2C">
        <w:rPr>
          <w:rStyle w:val="Heading3Char"/>
          <w:b/>
        </w:rPr>
        <w:t>d</w:t>
      </w:r>
      <w:r w:rsidR="00E82A19" w:rsidRPr="0091712F">
        <w:rPr>
          <w:rStyle w:val="Heading3Char"/>
          <w:b/>
        </w:rPr>
        <w:t xml:space="preserve">ata </w:t>
      </w:r>
      <w:r w:rsidR="00FE7E2C">
        <w:rPr>
          <w:rStyle w:val="Heading3Char"/>
          <w:b/>
        </w:rPr>
        <w:t>c</w:t>
      </w:r>
      <w:r w:rsidR="00E82A19" w:rsidRPr="0091712F">
        <w:rPr>
          <w:rStyle w:val="Heading3Char"/>
          <w:b/>
        </w:rPr>
        <w:t xml:space="preserve">ollection </w:t>
      </w:r>
      <w:r w:rsidR="00FE7E2C">
        <w:rPr>
          <w:rStyle w:val="Heading3Char"/>
          <w:b/>
        </w:rPr>
        <w:t>m</w:t>
      </w:r>
      <w:r w:rsidR="00B41E11" w:rsidRPr="0091712F">
        <w:rPr>
          <w:rStyle w:val="Heading3Char"/>
          <w:b/>
        </w:rPr>
        <w:t>ethods</w:t>
      </w:r>
      <w:r w:rsidR="00B41E11" w:rsidRPr="008B3558">
        <w:t xml:space="preserve"> </w:t>
      </w:r>
    </w:p>
    <w:p w14:paraId="475E7111" w14:textId="7FAF56C7" w:rsidR="00072668" w:rsidRPr="00072668" w:rsidRDefault="00072668" w:rsidP="00072668">
      <w:pPr>
        <w:spacing w:after="120" w:line="480" w:lineRule="auto"/>
        <w:jc w:val="both"/>
        <w:rPr>
          <w:szCs w:val="24"/>
        </w:rPr>
      </w:pPr>
      <w:r w:rsidRPr="00072668">
        <w:rPr>
          <w:szCs w:val="24"/>
        </w:rPr>
        <w:t xml:space="preserve">A semi-structured interview guide was developed </w:t>
      </w:r>
      <w:r w:rsidR="00E82A19">
        <w:rPr>
          <w:szCs w:val="24"/>
        </w:rPr>
        <w:t>to interview parents of PTIs</w:t>
      </w:r>
      <w:r w:rsidR="00E82A19" w:rsidRPr="00072668">
        <w:rPr>
          <w:szCs w:val="24"/>
        </w:rPr>
        <w:t xml:space="preserve"> </w:t>
      </w:r>
      <w:r w:rsidRPr="00072668">
        <w:rPr>
          <w:szCs w:val="24"/>
        </w:rPr>
        <w:t xml:space="preserve">that aligned with the </w:t>
      </w:r>
      <w:r w:rsidR="00F0309C">
        <w:rPr>
          <w:szCs w:val="24"/>
        </w:rPr>
        <w:t xml:space="preserve">purpose of the </w:t>
      </w:r>
      <w:r w:rsidRPr="00072668">
        <w:rPr>
          <w:szCs w:val="24"/>
        </w:rPr>
        <w:t>study and available literature. The interview guide included directions for conducting in-depth interviews, socio-demographic questionnaires, and open-ended questions. The instrument was</w:t>
      </w:r>
      <w:r w:rsidR="00CF6589">
        <w:rPr>
          <w:szCs w:val="24"/>
        </w:rPr>
        <w:t xml:space="preserve"> first made in English language and then</w:t>
      </w:r>
      <w:r w:rsidRPr="00072668">
        <w:rPr>
          <w:szCs w:val="24"/>
        </w:rPr>
        <w:t xml:space="preserve"> translated into simple Nepali language since that is the native language of the participants.</w:t>
      </w:r>
    </w:p>
    <w:p w14:paraId="140F269D" w14:textId="0A38BDFA" w:rsidR="00072668" w:rsidRDefault="00072668" w:rsidP="00072668">
      <w:pPr>
        <w:spacing w:after="120" w:line="480" w:lineRule="auto"/>
        <w:jc w:val="both"/>
        <w:rPr>
          <w:szCs w:val="24"/>
        </w:rPr>
      </w:pPr>
      <w:r w:rsidRPr="00072668">
        <w:rPr>
          <w:szCs w:val="24"/>
        </w:rPr>
        <w:t>For the enhancement of the trustworthiness of the instrument, relevant literature was reviewed, and subject matter experts and a qualitative research expert were consulted. A pilot study was conducted with five mothers of PTIs admitted to NCU and minor changes in the interview guide were made based on feedback and suggestions from the pilot study participants.</w:t>
      </w:r>
    </w:p>
    <w:p w14:paraId="7240F992" w14:textId="2C1EE4D2" w:rsidR="00B41E11" w:rsidRPr="008B3558" w:rsidRDefault="00B41E11" w:rsidP="0032591C">
      <w:pPr>
        <w:spacing w:after="120" w:line="480" w:lineRule="auto"/>
        <w:jc w:val="both"/>
        <w:rPr>
          <w:szCs w:val="24"/>
        </w:rPr>
      </w:pPr>
      <w:r w:rsidRPr="008B3558">
        <w:rPr>
          <w:szCs w:val="24"/>
        </w:rPr>
        <w:t xml:space="preserve">The lived experience of the parents was explored </w:t>
      </w:r>
      <w:r>
        <w:rPr>
          <w:szCs w:val="24"/>
        </w:rPr>
        <w:t xml:space="preserve">through </w:t>
      </w:r>
      <w:r w:rsidRPr="008B3558">
        <w:rPr>
          <w:szCs w:val="24"/>
        </w:rPr>
        <w:t>in-person</w:t>
      </w:r>
      <w:r>
        <w:rPr>
          <w:szCs w:val="24"/>
        </w:rPr>
        <w:t>,</w:t>
      </w:r>
      <w:r w:rsidRPr="008B3558">
        <w:rPr>
          <w:szCs w:val="24"/>
        </w:rPr>
        <w:t xml:space="preserve"> in-depth interviews (IDIs) </w:t>
      </w:r>
      <w:r>
        <w:rPr>
          <w:szCs w:val="24"/>
        </w:rPr>
        <w:t xml:space="preserve">conducted </w:t>
      </w:r>
      <w:r w:rsidR="00F0309C">
        <w:rPr>
          <w:rFonts w:eastAsiaTheme="minorHAnsi"/>
          <w:szCs w:val="24"/>
        </w:rPr>
        <w:t>between November 2019 to February 2020</w:t>
      </w:r>
      <w:r w:rsidRPr="008B3558">
        <w:rPr>
          <w:szCs w:val="24"/>
        </w:rPr>
        <w:t>. Eligible parents were identified from NCUs</w:t>
      </w:r>
      <w:r>
        <w:rPr>
          <w:szCs w:val="24"/>
        </w:rPr>
        <w:t xml:space="preserve"> of study settings</w:t>
      </w:r>
      <w:r w:rsidRPr="008B3558">
        <w:rPr>
          <w:szCs w:val="24"/>
        </w:rPr>
        <w:t xml:space="preserve"> and approached when there was a plan to transfer PTIs from </w:t>
      </w:r>
      <w:r w:rsidR="00F0309C">
        <w:rPr>
          <w:szCs w:val="24"/>
        </w:rPr>
        <w:t xml:space="preserve">the </w:t>
      </w:r>
      <w:r w:rsidRPr="008B3558">
        <w:rPr>
          <w:szCs w:val="24"/>
        </w:rPr>
        <w:t>NCUs</w:t>
      </w:r>
      <w:r>
        <w:rPr>
          <w:szCs w:val="24"/>
        </w:rPr>
        <w:t xml:space="preserve"> to mother-baby unit (TUTH) or KMC unit (PMWH) or planned for discharge (KCH)</w:t>
      </w:r>
      <w:r w:rsidRPr="008B3558">
        <w:rPr>
          <w:szCs w:val="24"/>
        </w:rPr>
        <w:t xml:space="preserve">. </w:t>
      </w:r>
      <w:r>
        <w:rPr>
          <w:szCs w:val="24"/>
        </w:rPr>
        <w:t>The w</w:t>
      </w:r>
      <w:r w:rsidRPr="008B3558">
        <w:rPr>
          <w:szCs w:val="24"/>
        </w:rPr>
        <w:t xml:space="preserve">ritten </w:t>
      </w:r>
      <w:r>
        <w:rPr>
          <w:szCs w:val="24"/>
        </w:rPr>
        <w:t xml:space="preserve">informed </w:t>
      </w:r>
      <w:r w:rsidRPr="008B3558">
        <w:rPr>
          <w:szCs w:val="24"/>
        </w:rPr>
        <w:t>consent was obtained after explaining the purpose and significance of the study</w:t>
      </w:r>
      <w:r>
        <w:rPr>
          <w:szCs w:val="24"/>
        </w:rPr>
        <w:t xml:space="preserve"> along with </w:t>
      </w:r>
      <w:r w:rsidRPr="008B3558">
        <w:rPr>
          <w:szCs w:val="24"/>
        </w:rPr>
        <w:t>their role in the study</w:t>
      </w:r>
      <w:r>
        <w:rPr>
          <w:szCs w:val="24"/>
        </w:rPr>
        <w:t xml:space="preserve"> and the option for </w:t>
      </w:r>
      <w:r w:rsidRPr="008B3558">
        <w:rPr>
          <w:szCs w:val="24"/>
        </w:rPr>
        <w:t xml:space="preserve">voluntary participation. </w:t>
      </w:r>
      <w:r>
        <w:rPr>
          <w:szCs w:val="24"/>
        </w:rPr>
        <w:t xml:space="preserve">Interviews were conducted after shifting the PTIs </w:t>
      </w:r>
      <w:r w:rsidR="00CF6589">
        <w:rPr>
          <w:szCs w:val="24"/>
        </w:rPr>
        <w:t>into</w:t>
      </w:r>
      <w:r>
        <w:rPr>
          <w:szCs w:val="24"/>
        </w:rPr>
        <w:t xml:space="preserve"> mother-baby unit </w:t>
      </w:r>
      <w:r w:rsidR="00CF6589">
        <w:rPr>
          <w:szCs w:val="24"/>
        </w:rPr>
        <w:t xml:space="preserve">of </w:t>
      </w:r>
      <w:r>
        <w:rPr>
          <w:szCs w:val="24"/>
        </w:rPr>
        <w:t xml:space="preserve">TUTH, </w:t>
      </w:r>
      <w:r w:rsidR="00CF6589">
        <w:rPr>
          <w:szCs w:val="24"/>
        </w:rPr>
        <w:t xml:space="preserve">and/or </w:t>
      </w:r>
      <w:r>
        <w:rPr>
          <w:szCs w:val="24"/>
        </w:rPr>
        <w:t xml:space="preserve">KMC unit </w:t>
      </w:r>
      <w:r w:rsidR="00CF6589">
        <w:rPr>
          <w:szCs w:val="24"/>
        </w:rPr>
        <w:t xml:space="preserve">in </w:t>
      </w:r>
      <w:r>
        <w:rPr>
          <w:szCs w:val="24"/>
        </w:rPr>
        <w:t xml:space="preserve">PMWH and 1-2 days before </w:t>
      </w:r>
      <w:proofErr w:type="gramStart"/>
      <w:r>
        <w:rPr>
          <w:szCs w:val="24"/>
        </w:rPr>
        <w:t xml:space="preserve">discharge </w:t>
      </w:r>
      <w:r w:rsidR="00CF6589">
        <w:rPr>
          <w:szCs w:val="24"/>
        </w:rPr>
        <w:t xml:space="preserve"> from</w:t>
      </w:r>
      <w:proofErr w:type="gramEnd"/>
      <w:r w:rsidR="00CF6589">
        <w:rPr>
          <w:szCs w:val="24"/>
        </w:rPr>
        <w:t xml:space="preserve"> SNCU in </w:t>
      </w:r>
      <w:r>
        <w:rPr>
          <w:szCs w:val="24"/>
        </w:rPr>
        <w:t xml:space="preserve">KCH. </w:t>
      </w:r>
      <w:r w:rsidRPr="008B3558">
        <w:rPr>
          <w:szCs w:val="24"/>
        </w:rPr>
        <w:t xml:space="preserve">Interviews were conducted in a </w:t>
      </w:r>
      <w:r>
        <w:rPr>
          <w:szCs w:val="24"/>
        </w:rPr>
        <w:t xml:space="preserve">separate </w:t>
      </w:r>
      <w:r w:rsidR="004A6EF1">
        <w:rPr>
          <w:szCs w:val="24"/>
        </w:rPr>
        <w:t>quiet</w:t>
      </w:r>
      <w:r w:rsidR="004A6EF1" w:rsidRPr="008B3558">
        <w:rPr>
          <w:szCs w:val="24"/>
        </w:rPr>
        <w:t xml:space="preserve"> </w:t>
      </w:r>
      <w:proofErr w:type="gramStart"/>
      <w:r w:rsidRPr="008B3558">
        <w:rPr>
          <w:szCs w:val="24"/>
        </w:rPr>
        <w:t>room</w:t>
      </w:r>
      <w:r>
        <w:rPr>
          <w:szCs w:val="24"/>
        </w:rPr>
        <w:t xml:space="preserve">  </w:t>
      </w:r>
      <w:r w:rsidRPr="008B3558">
        <w:rPr>
          <w:szCs w:val="24"/>
        </w:rPr>
        <w:t>considering</w:t>
      </w:r>
      <w:proofErr w:type="gramEnd"/>
      <w:r w:rsidRPr="008B3558">
        <w:rPr>
          <w:szCs w:val="24"/>
        </w:rPr>
        <w:t xml:space="preserve"> the privacy and comfort of the parents </w:t>
      </w:r>
      <w:r>
        <w:rPr>
          <w:szCs w:val="24"/>
        </w:rPr>
        <w:t xml:space="preserve"> and suitable </w:t>
      </w:r>
      <w:r w:rsidRPr="008B3558">
        <w:rPr>
          <w:szCs w:val="24"/>
        </w:rPr>
        <w:t xml:space="preserve">for recording. The first author conducted the IDIs using a semi-structured IDI guide in the colloquial Nepali language. </w:t>
      </w:r>
      <w:r w:rsidR="00CF6589">
        <w:rPr>
          <w:szCs w:val="24"/>
        </w:rPr>
        <w:t>T</w:t>
      </w:r>
      <w:r w:rsidR="00F0309C">
        <w:rPr>
          <w:szCs w:val="24"/>
        </w:rPr>
        <w:t xml:space="preserve">he </w:t>
      </w:r>
      <w:r w:rsidR="00F0309C">
        <w:rPr>
          <w:szCs w:val="24"/>
        </w:rPr>
        <w:lastRenderedPageBreak/>
        <w:t>interviewer</w:t>
      </w:r>
      <w:r w:rsidR="00F0309C" w:rsidRPr="008B3558">
        <w:rPr>
          <w:szCs w:val="24"/>
        </w:rPr>
        <w:t xml:space="preserve"> </w:t>
      </w:r>
      <w:r w:rsidRPr="008B3558">
        <w:rPr>
          <w:szCs w:val="24"/>
        </w:rPr>
        <w:t xml:space="preserve">explained her position as a </w:t>
      </w:r>
      <w:r>
        <w:rPr>
          <w:szCs w:val="24"/>
        </w:rPr>
        <w:t xml:space="preserve">research </w:t>
      </w:r>
      <w:r w:rsidRPr="008B3558">
        <w:rPr>
          <w:szCs w:val="24"/>
        </w:rPr>
        <w:t>scholar</w:t>
      </w:r>
      <w:r>
        <w:rPr>
          <w:szCs w:val="24"/>
        </w:rPr>
        <w:t xml:space="preserve"> </w:t>
      </w:r>
      <w:r w:rsidR="00F0309C">
        <w:rPr>
          <w:szCs w:val="24"/>
        </w:rPr>
        <w:t xml:space="preserve">to participants </w:t>
      </w:r>
      <w:r>
        <w:rPr>
          <w:szCs w:val="24"/>
        </w:rPr>
        <w:t xml:space="preserve">and </w:t>
      </w:r>
      <w:r w:rsidR="00F0309C">
        <w:rPr>
          <w:szCs w:val="24"/>
        </w:rPr>
        <w:t xml:space="preserve">that there was </w:t>
      </w:r>
      <w:r>
        <w:rPr>
          <w:szCs w:val="24"/>
        </w:rPr>
        <w:t>no affiliation</w:t>
      </w:r>
      <w:r w:rsidRPr="008B3558">
        <w:rPr>
          <w:szCs w:val="24"/>
        </w:rPr>
        <w:t xml:space="preserve"> </w:t>
      </w:r>
      <w:r w:rsidR="00F0309C">
        <w:rPr>
          <w:szCs w:val="24"/>
        </w:rPr>
        <w:t xml:space="preserve">to the </w:t>
      </w:r>
      <w:r w:rsidRPr="008B3558">
        <w:rPr>
          <w:szCs w:val="24"/>
        </w:rPr>
        <w:t xml:space="preserve">data collection settings. The interviewer </w:t>
      </w:r>
      <w:r w:rsidR="00F0309C">
        <w:rPr>
          <w:szCs w:val="24"/>
        </w:rPr>
        <w:t xml:space="preserve">has </w:t>
      </w:r>
      <w:r w:rsidRPr="008B3558">
        <w:rPr>
          <w:szCs w:val="24"/>
        </w:rPr>
        <w:t xml:space="preserve">had qualitative research and data management training and </w:t>
      </w:r>
      <w:r>
        <w:rPr>
          <w:szCs w:val="24"/>
        </w:rPr>
        <w:t xml:space="preserve">had </w:t>
      </w:r>
      <w:r w:rsidRPr="008B3558">
        <w:rPr>
          <w:szCs w:val="24"/>
        </w:rPr>
        <w:t xml:space="preserve">completed a </w:t>
      </w:r>
      <w:r>
        <w:rPr>
          <w:szCs w:val="24"/>
        </w:rPr>
        <w:t xml:space="preserve">prior </w:t>
      </w:r>
      <w:r w:rsidRPr="008B3558">
        <w:rPr>
          <w:szCs w:val="24"/>
        </w:rPr>
        <w:t>qualitative study</w:t>
      </w:r>
      <w:r>
        <w:rPr>
          <w:szCs w:val="24"/>
        </w:rPr>
        <w:t xml:space="preserve"> </w:t>
      </w:r>
      <w:r>
        <w:rPr>
          <w:szCs w:val="24"/>
        </w:rPr>
        <w:fldChar w:fldCharType="begin" w:fldLock="1"/>
      </w:r>
      <w:r w:rsidR="008E44B6">
        <w:rPr>
          <w:szCs w:val="24"/>
        </w:rPr>
        <w:instrText>ADDIN CSL_CITATION {"citationItems":[{"id":"ITEM-1","itemData":{"DOI":"https://doi.org/10.3126/ jkahs.v3i2.30782","author":[{"dropping-particle":"","family":"Shrestha","given":"Tumla","non-dropping-particle":"","parse-names":false,"suffix":""},{"dropping-particle":"","family":"Singh","given":"Ajanta","non-dropping-particle":"","parse-names":false,"suffix":""},{"dropping-particle":"","family":"Gautam Bhattarai","given":"Saraswoti","non-dropping-particle":"","parse-names":false,"suffix":""},{"dropping-particle":"","family":"Silwal Raut","given":"Kalpana","non-dropping-particle":"","parse-names":false,"suffix":""}],"container-title":"Journal of Karnali Academy of Health Sciences","id":"ITEM-1","issue":"8","issued":{"date-parts":[["2020"]]},"page":"47-56","title":"Experience of Mothers Having Preterm Newborns in Neonatal Care Units","type":"article-journal","volume":"3"},"uris":["http://www.mendeley.com/documents/?uuid=0d760e6e-72ce-44e2-921d-5c03449f9caf"]}],"mendeley":{"formattedCitation":"(42)","manualFormatting":"[42]","plainTextFormattedCitation":"(42)","previouslyFormattedCitation":"(42)"},"properties":{"noteIndex":0},"schema":"https://github.com/citation-style-language/schema/raw/master/csl-citation.json"}</w:instrText>
      </w:r>
      <w:r>
        <w:rPr>
          <w:szCs w:val="24"/>
        </w:rPr>
        <w:fldChar w:fldCharType="separate"/>
      </w:r>
      <w:r w:rsidR="008E44B6">
        <w:rPr>
          <w:noProof/>
          <w:szCs w:val="24"/>
        </w:rPr>
        <w:t>[</w:t>
      </w:r>
      <w:r w:rsidR="00744A66" w:rsidRPr="00744A66">
        <w:rPr>
          <w:noProof/>
          <w:szCs w:val="24"/>
        </w:rPr>
        <w:t>42</w:t>
      </w:r>
      <w:r w:rsidR="008E44B6">
        <w:rPr>
          <w:noProof/>
          <w:szCs w:val="24"/>
        </w:rPr>
        <w:t>]</w:t>
      </w:r>
      <w:r>
        <w:rPr>
          <w:szCs w:val="24"/>
        </w:rPr>
        <w:fldChar w:fldCharType="end"/>
      </w:r>
      <w:r w:rsidRPr="008B3558">
        <w:rPr>
          <w:szCs w:val="24"/>
        </w:rPr>
        <w:t>. The study was pilot</w:t>
      </w:r>
      <w:r>
        <w:rPr>
          <w:szCs w:val="24"/>
        </w:rPr>
        <w:t>e</w:t>
      </w:r>
      <w:r w:rsidRPr="008B3558">
        <w:rPr>
          <w:szCs w:val="24"/>
        </w:rPr>
        <w:t>d among five mothers of PTIs and the findings were published</w:t>
      </w:r>
      <w:r>
        <w:rPr>
          <w:szCs w:val="24"/>
        </w:rPr>
        <w:t xml:space="preserve"> </w:t>
      </w:r>
      <w:r>
        <w:rPr>
          <w:szCs w:val="24"/>
        </w:rPr>
        <w:fldChar w:fldCharType="begin" w:fldLock="1"/>
      </w:r>
      <w:r w:rsidR="008E44B6">
        <w:rPr>
          <w:szCs w:val="24"/>
        </w:rPr>
        <w:instrText>ADDIN CSL_CITATION {"citationItems":[{"id":"ITEM-1","itemData":{"DOI":"https://doi.org/10.37107/jhas.273","author":[{"dropping-particle":"","family":"Shrestha","given":"Tumla","non-dropping-particle":"","parse-names":false,"suffix":""},{"dropping-particle":"","family":"Pandey Bista","given":"Archana","non-dropping-particle":"","parse-names":false,"suffix":""}],"container-title":"Journal of Health and Allied Sciences","id":"ITEM-1","issue":"2","issued":{"date-parts":[["2021"]]},"page":"1-6","title":"Experience of Mothers towards Hospitalization of Preterm Infants in Neonatal Intensive Care Units","type":"article-journal","volume":"11"},"uris":["http://www.mendeley.com/documents/?uuid=6f74bdcf-71a0-48fe-a173-3c77df78a3eb"]}],"mendeley":{"formattedCitation":"(17)","manualFormatting":"[17]","plainTextFormattedCitation":"(17)","previouslyFormattedCitation":"(17)"},"properties":{"noteIndex":0},"schema":"https://github.com/citation-style-language/schema/raw/master/csl-citation.json"}</w:instrText>
      </w:r>
      <w:r>
        <w:rPr>
          <w:szCs w:val="24"/>
        </w:rPr>
        <w:fldChar w:fldCharType="separate"/>
      </w:r>
      <w:r w:rsidR="008E44B6">
        <w:rPr>
          <w:noProof/>
          <w:szCs w:val="24"/>
        </w:rPr>
        <w:t>[</w:t>
      </w:r>
      <w:r w:rsidR="00744A66" w:rsidRPr="00744A66">
        <w:rPr>
          <w:noProof/>
          <w:szCs w:val="24"/>
        </w:rPr>
        <w:t>17</w:t>
      </w:r>
      <w:r w:rsidR="008E44B6">
        <w:rPr>
          <w:noProof/>
          <w:szCs w:val="24"/>
        </w:rPr>
        <w:t>]</w:t>
      </w:r>
      <w:r>
        <w:rPr>
          <w:szCs w:val="24"/>
        </w:rPr>
        <w:fldChar w:fldCharType="end"/>
      </w:r>
      <w:r w:rsidRPr="008B3558">
        <w:rPr>
          <w:szCs w:val="24"/>
        </w:rPr>
        <w:t xml:space="preserve">. The </w:t>
      </w:r>
      <w:r w:rsidR="00F0309C">
        <w:rPr>
          <w:szCs w:val="24"/>
        </w:rPr>
        <w:t>interviews were</w:t>
      </w:r>
      <w:r w:rsidRPr="008B3558">
        <w:rPr>
          <w:szCs w:val="24"/>
        </w:rPr>
        <w:t xml:space="preserve"> audio-recorded on digital recorders and </w:t>
      </w:r>
      <w:r w:rsidR="00F0309C">
        <w:rPr>
          <w:szCs w:val="24"/>
        </w:rPr>
        <w:t>any</w:t>
      </w:r>
      <w:r w:rsidR="00F0309C" w:rsidRPr="008B3558">
        <w:rPr>
          <w:szCs w:val="24"/>
        </w:rPr>
        <w:t xml:space="preserve"> </w:t>
      </w:r>
      <w:r w:rsidRPr="008B3558">
        <w:rPr>
          <w:szCs w:val="24"/>
        </w:rPr>
        <w:t>verbal and non-verbal expressions and special moments were noted</w:t>
      </w:r>
      <w:r w:rsidR="00323795">
        <w:rPr>
          <w:szCs w:val="24"/>
        </w:rPr>
        <w:t xml:space="preserve"> by the interviewer</w:t>
      </w:r>
      <w:r w:rsidRPr="008B3558">
        <w:rPr>
          <w:szCs w:val="24"/>
        </w:rPr>
        <w:t>. The duration of</w:t>
      </w:r>
      <w:r w:rsidR="00323795">
        <w:rPr>
          <w:szCs w:val="24"/>
        </w:rPr>
        <w:t xml:space="preserve"> the</w:t>
      </w:r>
      <w:r w:rsidRPr="008B3558">
        <w:rPr>
          <w:szCs w:val="24"/>
        </w:rPr>
        <w:t xml:space="preserve"> IDI sessions </w:t>
      </w:r>
      <w:r>
        <w:rPr>
          <w:szCs w:val="24"/>
        </w:rPr>
        <w:t>ranged from</w:t>
      </w:r>
      <w:r w:rsidRPr="008B3558">
        <w:rPr>
          <w:szCs w:val="24"/>
        </w:rPr>
        <w:t xml:space="preserve"> 30-60 minutes for the first-time interviews. Each participant was interviewed for </w:t>
      </w:r>
      <w:r>
        <w:rPr>
          <w:szCs w:val="24"/>
        </w:rPr>
        <w:t xml:space="preserve">an additional </w:t>
      </w:r>
      <w:r w:rsidRPr="008B3558">
        <w:rPr>
          <w:szCs w:val="24"/>
        </w:rPr>
        <w:t>two to three sessions until data saturation</w:t>
      </w:r>
      <w:r>
        <w:rPr>
          <w:szCs w:val="24"/>
        </w:rPr>
        <w:t xml:space="preserve"> was achieved</w:t>
      </w:r>
      <w:r w:rsidRPr="008B3558">
        <w:rPr>
          <w:szCs w:val="24"/>
        </w:rPr>
        <w:t xml:space="preserve">. </w:t>
      </w:r>
    </w:p>
    <w:p w14:paraId="41B33AF8" w14:textId="50FC6917" w:rsidR="00B41E11" w:rsidRPr="008B3558" w:rsidRDefault="00B41E11" w:rsidP="0032591C">
      <w:pPr>
        <w:pStyle w:val="Heading3"/>
        <w:spacing w:line="480" w:lineRule="auto"/>
      </w:pPr>
      <w:r w:rsidRPr="008B3558">
        <w:t xml:space="preserve">Data </w:t>
      </w:r>
      <w:r w:rsidR="00AD5DBC">
        <w:t>a</w:t>
      </w:r>
      <w:r w:rsidRPr="008B3558">
        <w:t>nalysis</w:t>
      </w:r>
    </w:p>
    <w:p w14:paraId="13EA0959" w14:textId="22F09B57" w:rsidR="00B41E11" w:rsidRPr="008B3558" w:rsidRDefault="00B41E11" w:rsidP="0032591C">
      <w:pPr>
        <w:spacing w:line="480" w:lineRule="auto"/>
        <w:jc w:val="both"/>
      </w:pPr>
      <w:r w:rsidRPr="008B3558">
        <w:rPr>
          <w:szCs w:val="24"/>
        </w:rPr>
        <w:t xml:space="preserve">Data collection and analysis were conducted simultaneously by the first author and </w:t>
      </w:r>
      <w:r>
        <w:rPr>
          <w:szCs w:val="24"/>
        </w:rPr>
        <w:t xml:space="preserve">periodically </w:t>
      </w:r>
      <w:r w:rsidRPr="008B3558">
        <w:rPr>
          <w:szCs w:val="24"/>
        </w:rPr>
        <w:t>discussed with other authors. The audio recordings were listened to and transcribed</w:t>
      </w:r>
      <w:r w:rsidR="00323795">
        <w:rPr>
          <w:szCs w:val="24"/>
        </w:rPr>
        <w:t xml:space="preserve"> in Nepali</w:t>
      </w:r>
      <w:r w:rsidRPr="008B3558">
        <w:rPr>
          <w:szCs w:val="24"/>
        </w:rPr>
        <w:t>. Transcriptions were read several times, co-related with the field notes</w:t>
      </w:r>
      <w:r>
        <w:rPr>
          <w:szCs w:val="24"/>
        </w:rPr>
        <w:t>,</w:t>
      </w:r>
      <w:r w:rsidRPr="008B3558">
        <w:rPr>
          <w:szCs w:val="24"/>
        </w:rPr>
        <w:t xml:space="preserve"> </w:t>
      </w:r>
      <w:proofErr w:type="gramStart"/>
      <w:r>
        <w:rPr>
          <w:szCs w:val="24"/>
        </w:rPr>
        <w:t>then</w:t>
      </w:r>
      <w:proofErr w:type="gramEnd"/>
      <w:r w:rsidRPr="008B3558">
        <w:rPr>
          <w:szCs w:val="24"/>
        </w:rPr>
        <w:t xml:space="preserve"> translated into the English language. </w:t>
      </w:r>
      <w:r w:rsidRPr="008B3558">
        <w:t xml:space="preserve">The data </w:t>
      </w:r>
      <w:r w:rsidR="00CF6589" w:rsidRPr="008B3558">
        <w:t xml:space="preserve">obtained </w:t>
      </w:r>
      <w:r w:rsidRPr="008B3558">
        <w:t>were analyzed using Colaizzi's method of data analysis.</w:t>
      </w:r>
    </w:p>
    <w:p w14:paraId="1475593A" w14:textId="6E34CD0F" w:rsidR="00B41E11" w:rsidRPr="008B3558" w:rsidRDefault="00B41E11" w:rsidP="0032591C">
      <w:pPr>
        <w:spacing w:after="120" w:line="480" w:lineRule="auto"/>
        <w:jc w:val="both"/>
        <w:rPr>
          <w:szCs w:val="24"/>
        </w:rPr>
      </w:pPr>
      <w:r>
        <w:rPr>
          <w:szCs w:val="24"/>
        </w:rPr>
        <w:t>During data analysis, significant</w:t>
      </w:r>
      <w:r w:rsidRPr="008B3558">
        <w:rPr>
          <w:szCs w:val="24"/>
        </w:rPr>
        <w:t xml:space="preserve"> statements were extracted from each transcript. Initial meanings were formulated and arranged</w:t>
      </w:r>
      <w:r w:rsidRPr="008B3558">
        <w:t xml:space="preserve"> into them</w:t>
      </w:r>
      <w:r>
        <w:t>atic</w:t>
      </w:r>
      <w:r w:rsidRPr="008B3558">
        <w:t xml:space="preserve"> clusters. Those </w:t>
      </w:r>
      <w:r w:rsidR="00CF6589">
        <w:t xml:space="preserve">data </w:t>
      </w:r>
      <w:r w:rsidRPr="008B3558">
        <w:t xml:space="preserve">were then combined to form a distinctive construct of sub-themes and themes. Sub-themes and themes </w:t>
      </w:r>
      <w:r w:rsidRPr="008B3558">
        <w:rPr>
          <w:szCs w:val="24"/>
        </w:rPr>
        <w:t xml:space="preserve">were checked against the data to validate the emerging patterns. </w:t>
      </w:r>
      <w:r w:rsidRPr="008B3558">
        <w:t xml:space="preserve">The themes and sub-themes were thoroughly described relating to significant statements (quotes). </w:t>
      </w:r>
    </w:p>
    <w:p w14:paraId="74ECBAE4" w14:textId="77777777" w:rsidR="00B41E11" w:rsidRPr="008B3558" w:rsidRDefault="00B41E11" w:rsidP="0032591C">
      <w:pPr>
        <w:pStyle w:val="Heading3"/>
        <w:spacing w:line="480" w:lineRule="auto"/>
      </w:pPr>
      <w:r w:rsidRPr="008B3558">
        <w:t>Trustworthiness</w:t>
      </w:r>
    </w:p>
    <w:p w14:paraId="48343643" w14:textId="3E4E167A" w:rsidR="005117F8" w:rsidRDefault="00B41E11" w:rsidP="0032591C">
      <w:pPr>
        <w:spacing w:after="240" w:line="480" w:lineRule="auto"/>
        <w:jc w:val="both"/>
      </w:pPr>
      <w:r>
        <w:rPr>
          <w:szCs w:val="24"/>
        </w:rPr>
        <w:t xml:space="preserve">To ensure the quality rigor in the study, </w:t>
      </w:r>
      <w:r w:rsidRPr="008B3558">
        <w:rPr>
          <w:szCs w:val="24"/>
        </w:rPr>
        <w:t>Lincoln and Guba's (1985) criteria</w:t>
      </w:r>
      <w:r>
        <w:rPr>
          <w:szCs w:val="24"/>
        </w:rPr>
        <w:t xml:space="preserve"> - </w:t>
      </w:r>
      <w:r w:rsidRPr="008B3558">
        <w:rPr>
          <w:szCs w:val="24"/>
        </w:rPr>
        <w:t>credibility, dependability, transferability, confirmability</w:t>
      </w:r>
      <w:r>
        <w:rPr>
          <w:szCs w:val="24"/>
        </w:rPr>
        <w:t xml:space="preserve"> </w:t>
      </w:r>
      <w:r w:rsidR="005117F8">
        <w:rPr>
          <w:szCs w:val="24"/>
        </w:rPr>
        <w:t xml:space="preserve">and authenticity </w:t>
      </w:r>
      <w:r>
        <w:rPr>
          <w:szCs w:val="24"/>
        </w:rPr>
        <w:t xml:space="preserve">of the qualitative research </w:t>
      </w:r>
      <w:r w:rsidRPr="008B3558">
        <w:rPr>
          <w:szCs w:val="24"/>
        </w:rPr>
        <w:t xml:space="preserve">were </w:t>
      </w:r>
      <w:r>
        <w:rPr>
          <w:szCs w:val="24"/>
        </w:rPr>
        <w:t xml:space="preserve">followed </w:t>
      </w:r>
      <w:r>
        <w:rPr>
          <w:szCs w:val="24"/>
        </w:rPr>
        <w:fldChar w:fldCharType="begin" w:fldLock="1"/>
      </w:r>
      <w:r w:rsidR="00AD5DBC">
        <w:rPr>
          <w:szCs w:val="24"/>
        </w:rPr>
        <w:instrText>ADDIN CSL_CITATION {"citationItems":[{"id":"ITEM-1","itemData":{"DOI":"https://doi.org/10.1016/j.sapharm.2020.02.005","ISSN":"1551-7411","abstract":"Spurred by the value it can add, the use of qualitative research methods has been steadily growing by social pharmacy researchers around the globe, either separately or as part of mixed methods research projects. Given this increase, it is important to provide guidance to assist researchers in ensuring quality when employing such methods. This commentary addresses both theoretical fundamentals as well as practical aspects of establishing quality in qualitative social pharmacy research. More specifically, it provides an explanation of each of the criteria of trustworthiness proposed by Lincoln and Guba (credibility, transferability, dependability and confirmability) and different techniques used in establishing them. It also provides a brief overview of authenticity, a more recent and less widely used set of criteria that involve demonstrating fairness, ontological authenticity, educative authenticity, catalytic authenticity, and tactical authenticity. For each of these terms, the commentary provides a definition, how it applies to social pharmacy research, and guidance on when and how to use them. These are accompanied by examples from the pharmacy literature where the criteria have been used. The commentary ends by providing a summary of competing viewpoints of establishing quality in the published literature while inviting the reader to reflect on how the presented criteria would apply to different qualitative research projects.","author":[{"dropping-particle":"","family":"Amin","given":"Mohamed Ezzat Khamis","non-dropping-particle":"","parse-names":false,"suffix":""},{"dropping-particle":"","family":"Nørgaard","given":"Lotte Stig","non-dropping-particle":"","parse-names":false,"suffix":""},{"dropping-particle":"","family":"Cavaco","given":"Afonso M","non-dropping-particle":"","parse-names":false,"suffix":""},{"dropping-particle":"","family":"Witry","given":"Matthew J","non-dropping-particle":"","parse-names":false,"suffix":""},{"dropping-particle":"","family":"Hillman","given":"Lisa","non-dropping-particle":"","parse-names":false,"suffix":""},{"dropping-particle":"","family":"Cernasev","given":"Alina","non-dropping-particle":"","parse-names":false,"suffix":""},{"dropping-particle":"","family":"Desselle","given":"Shane P","non-dropping-particle":"","parse-names":false,"suffix":""}],"container-title":"Research in Social and Administrative Pharmacy","id":"ITEM-1","issue":"10","issued":{"date-parts":[["2020"]]},"page":"1472-1482","title":"Establishing trustworthiness and authenticity in qualitative pharmacy research","type":"article-journal","volume":"16"},"uris":["http://www.mendeley.com/documents/?uuid=76cee7ce-4a48-45c2-b642-51fe6256e0b8"]},{"id":"ITEM-2","itemData":{"DOI":"10.1080/19439342.2017.1306577","ISSN":"1943-9342","author":[{"dropping-particle":"","family":"Johnson","given":"Susan","non-dropping-particle":"","parse-names":false,"suffix":""},{"dropping-particle":"","family":"Rasulova","given":"Saltanat","non-dropping-particle":"","parse-names":false,"suffix":""}],"container-title":"Journal of Development Effectiveness","id":"ITEM-2","issue":"2","issued":{"date-parts":[["2017","4","3"]]},"note":"doi: 10.1080/19439342.2017.1306577","page":"263-276","publisher":"Routledge","title":"Qualitative research and the evaluation of development impact: incorporating authenticity into the assessment of rigour","type":"article-journal","volume":"9"},"uris":["http://www.mendeley.com/documents/?uuid=00bb19a1-8783-4dc3-a236-ea9e30b58662"]}],"mendeley":{"formattedCitation":"(43,44)","manualFormatting":"[43,44]","plainTextFormattedCitation":"(43,44)","previouslyFormattedCitation":"(43,44)"},"properties":{"noteIndex":0},"schema":"https://github.com/citation-style-language/schema/raw/master/csl-citation.json"}</w:instrText>
      </w:r>
      <w:r>
        <w:rPr>
          <w:szCs w:val="24"/>
        </w:rPr>
        <w:fldChar w:fldCharType="separate"/>
      </w:r>
      <w:r w:rsidR="00AD5DBC">
        <w:rPr>
          <w:noProof/>
          <w:szCs w:val="24"/>
        </w:rPr>
        <w:t>[</w:t>
      </w:r>
      <w:r w:rsidR="00744A66" w:rsidRPr="00744A66">
        <w:rPr>
          <w:noProof/>
          <w:szCs w:val="24"/>
        </w:rPr>
        <w:t>43,44</w:t>
      </w:r>
      <w:r w:rsidR="00AD5DBC">
        <w:rPr>
          <w:noProof/>
          <w:szCs w:val="24"/>
        </w:rPr>
        <w:t>]</w:t>
      </w:r>
      <w:r>
        <w:rPr>
          <w:szCs w:val="24"/>
        </w:rPr>
        <w:fldChar w:fldCharType="end"/>
      </w:r>
      <w:r w:rsidRPr="008B3558">
        <w:rPr>
          <w:szCs w:val="24"/>
        </w:rPr>
        <w:t xml:space="preserve">. Credibility was </w:t>
      </w:r>
      <w:r>
        <w:rPr>
          <w:szCs w:val="24"/>
        </w:rPr>
        <w:t>ensured</w:t>
      </w:r>
      <w:r w:rsidRPr="008B3558">
        <w:rPr>
          <w:szCs w:val="24"/>
        </w:rPr>
        <w:t xml:space="preserve"> </w:t>
      </w:r>
      <w:r>
        <w:rPr>
          <w:szCs w:val="24"/>
        </w:rPr>
        <w:t xml:space="preserve">through </w:t>
      </w:r>
      <w:r w:rsidRPr="008B3558">
        <w:rPr>
          <w:szCs w:val="24"/>
        </w:rPr>
        <w:t>expert consultation</w:t>
      </w:r>
      <w:r>
        <w:rPr>
          <w:szCs w:val="24"/>
        </w:rPr>
        <w:t xml:space="preserve"> and </w:t>
      </w:r>
      <w:r w:rsidRPr="008B3558">
        <w:rPr>
          <w:szCs w:val="24"/>
        </w:rPr>
        <w:t>recruiting participants</w:t>
      </w:r>
      <w:r>
        <w:rPr>
          <w:szCs w:val="24"/>
        </w:rPr>
        <w:t xml:space="preserve"> </w:t>
      </w:r>
      <w:r>
        <w:rPr>
          <w:szCs w:val="24"/>
        </w:rPr>
        <w:lastRenderedPageBreak/>
        <w:t xml:space="preserve">with experience of having their PTIs </w:t>
      </w:r>
      <w:proofErr w:type="gramStart"/>
      <w:r>
        <w:rPr>
          <w:szCs w:val="24"/>
        </w:rPr>
        <w:t>in  NCUs</w:t>
      </w:r>
      <w:proofErr w:type="gramEnd"/>
      <w:r w:rsidRPr="008B3558">
        <w:rPr>
          <w:szCs w:val="24"/>
        </w:rPr>
        <w:t xml:space="preserve">. Multiple IDIs were conducted, and field notes were kept. Some participants </w:t>
      </w:r>
      <w:r w:rsidRPr="008832C0">
        <w:rPr>
          <w:szCs w:val="24"/>
        </w:rPr>
        <w:t>(M2, M3, M11, M16, F1)</w:t>
      </w:r>
      <w:r w:rsidRPr="008B3558">
        <w:rPr>
          <w:szCs w:val="24"/>
        </w:rPr>
        <w:t xml:space="preserve"> were </w:t>
      </w:r>
      <w:proofErr w:type="gramStart"/>
      <w:r>
        <w:rPr>
          <w:szCs w:val="24"/>
        </w:rPr>
        <w:t xml:space="preserve">invited </w:t>
      </w:r>
      <w:r w:rsidRPr="008B3558">
        <w:rPr>
          <w:szCs w:val="24"/>
        </w:rPr>
        <w:t xml:space="preserve"> to</w:t>
      </w:r>
      <w:proofErr w:type="gramEnd"/>
      <w:r w:rsidRPr="008B3558">
        <w:rPr>
          <w:szCs w:val="24"/>
        </w:rPr>
        <w:t xml:space="preserve"> provide </w:t>
      </w:r>
      <w:r>
        <w:rPr>
          <w:szCs w:val="24"/>
        </w:rPr>
        <w:t xml:space="preserve">feedback </w:t>
      </w:r>
      <w:r w:rsidRPr="008B3558">
        <w:rPr>
          <w:szCs w:val="24"/>
        </w:rPr>
        <w:t xml:space="preserve"> on the findings </w:t>
      </w:r>
      <w:r>
        <w:rPr>
          <w:szCs w:val="24"/>
        </w:rPr>
        <w:t>to ensure</w:t>
      </w:r>
      <w:r w:rsidRPr="008B3558">
        <w:rPr>
          <w:szCs w:val="24"/>
        </w:rPr>
        <w:t xml:space="preserve"> accurate interpretation of their expression (member checking). </w:t>
      </w:r>
      <w:r w:rsidRPr="008B3558">
        <w:t xml:space="preserve">Dependability was maintained by using the same </w:t>
      </w:r>
      <w:r>
        <w:t>interview guide</w:t>
      </w:r>
      <w:r w:rsidRPr="008B3558">
        <w:t xml:space="preserve"> in each IDI and preparing transcripts within a few days of interviews. For confirmability, the co-authors reviewed the data analysis process and outcomes. For transferability, the research process and the findings were thoroughly presented</w:t>
      </w:r>
      <w:r>
        <w:t>, with quotes used to illustrate findings.</w:t>
      </w:r>
      <w:r w:rsidR="005117F8" w:rsidRPr="005117F8">
        <w:t xml:space="preserve"> </w:t>
      </w:r>
    </w:p>
    <w:p w14:paraId="38CABF34" w14:textId="4C73B287" w:rsidR="00B41E11" w:rsidRDefault="005117F8" w:rsidP="0032591C">
      <w:pPr>
        <w:spacing w:after="240" w:line="480" w:lineRule="auto"/>
        <w:jc w:val="both"/>
      </w:pPr>
      <w:r w:rsidRPr="00FE7E2C">
        <w:t>Authenticity is the extent to which researchers fairly and faithfully show a range of realities.  To maintain the authenticity criterion of trustworthiness informed consent was obtained before data collection with detail explanation of the study and its purpose. Their queries and concerns were answered honestly before data collection. Likewise, trust and honest relationships were maintained with participants</w:t>
      </w:r>
      <w:r w:rsidR="0058331D" w:rsidRPr="00FE7E2C">
        <w:t xml:space="preserve"> throughout the study</w:t>
      </w:r>
      <w:r w:rsidRPr="00FE7E2C">
        <w:t>. The informed consent was reaffirmed from time to time as new contingencies were faced during interviews. Participants were well informed about their voluntary participation. Participants of different socio-economic</w:t>
      </w:r>
      <w:r w:rsidR="00323795">
        <w:t xml:space="preserve"> and</w:t>
      </w:r>
      <w:r w:rsidR="00323795" w:rsidRPr="00FE7E2C">
        <w:t xml:space="preserve"> </w:t>
      </w:r>
      <w:r w:rsidRPr="00FE7E2C">
        <w:t xml:space="preserve">obstetric backgrounds were included in the study to obtain </w:t>
      </w:r>
      <w:r w:rsidR="00323795">
        <w:t>data</w:t>
      </w:r>
      <w:r w:rsidR="00323795" w:rsidRPr="00FE7E2C">
        <w:t xml:space="preserve"> </w:t>
      </w:r>
      <w:r w:rsidRPr="00FE7E2C">
        <w:t xml:space="preserve">from </w:t>
      </w:r>
      <w:r w:rsidR="00323795">
        <w:t xml:space="preserve">diverse </w:t>
      </w:r>
      <w:r w:rsidRPr="00FE7E2C">
        <w:t xml:space="preserve">perspectives. Reflection of </w:t>
      </w:r>
      <w:r w:rsidR="00323795">
        <w:t>participants’</w:t>
      </w:r>
      <w:r w:rsidR="00323795" w:rsidRPr="00FE7E2C">
        <w:t xml:space="preserve"> </w:t>
      </w:r>
      <w:r w:rsidRPr="00FE7E2C">
        <w:t xml:space="preserve">views and expressions was done during data collection and member checking was done after data analysis. Furthermore, findings were presented including verbatim </w:t>
      </w:r>
      <w:r w:rsidR="00323795">
        <w:t>quotes from</w:t>
      </w:r>
      <w:r w:rsidR="00323795" w:rsidRPr="00FE7E2C">
        <w:t xml:space="preserve"> </w:t>
      </w:r>
      <w:r w:rsidRPr="00FE7E2C">
        <w:t>the participants and peer debriefing w</w:t>
      </w:r>
      <w:r w:rsidR="00323795">
        <w:t>as</w:t>
      </w:r>
      <w:r w:rsidRPr="00FE7E2C">
        <w:t xml:space="preserve"> also done with other authors.</w:t>
      </w:r>
    </w:p>
    <w:p w14:paraId="551609D4" w14:textId="0DB6B5C6" w:rsidR="00B41E11" w:rsidRPr="004F75C3" w:rsidRDefault="00DB5A22" w:rsidP="00F0658E">
      <w:pPr>
        <w:pStyle w:val="Heading2"/>
        <w:rPr>
          <w:rStyle w:val="Heading2Char"/>
          <w:b/>
        </w:rPr>
      </w:pPr>
      <w:r w:rsidRPr="004F75C3">
        <w:rPr>
          <w:rStyle w:val="Heading2Char"/>
          <w:b/>
        </w:rPr>
        <w:t>Findings</w:t>
      </w:r>
    </w:p>
    <w:p w14:paraId="4983DEFC" w14:textId="48D668DB" w:rsidR="00B41E11" w:rsidRPr="008B3558" w:rsidRDefault="00B41E11" w:rsidP="00F0658E">
      <w:pPr>
        <w:pStyle w:val="Heading3"/>
        <w:spacing w:before="0" w:after="0" w:line="480" w:lineRule="auto"/>
      </w:pPr>
      <w:bookmarkStart w:id="6" w:name="_Toc91770184"/>
      <w:r w:rsidRPr="0091712F">
        <w:t xml:space="preserve">Characteristics of </w:t>
      </w:r>
      <w:r w:rsidR="000344B7">
        <w:t>p</w:t>
      </w:r>
      <w:r w:rsidRPr="0091712F">
        <w:t xml:space="preserve">articipants and </w:t>
      </w:r>
      <w:r w:rsidRPr="008B3558">
        <w:t>the</w:t>
      </w:r>
      <w:r w:rsidR="00BD77BF">
        <w:t>ir</w:t>
      </w:r>
      <w:r w:rsidRPr="008B3558">
        <w:t xml:space="preserve"> </w:t>
      </w:r>
      <w:r>
        <w:t>PTI</w:t>
      </w:r>
      <w:r w:rsidRPr="008B3558">
        <w:t xml:space="preserve">s </w:t>
      </w:r>
      <w:bookmarkEnd w:id="6"/>
    </w:p>
    <w:p w14:paraId="630E42A3" w14:textId="1FA1CC31" w:rsidR="00B41E11" w:rsidRDefault="00AD5DBC" w:rsidP="00F0658E">
      <w:pPr>
        <w:spacing w:after="0" w:line="480" w:lineRule="auto"/>
        <w:jc w:val="both"/>
        <w:rPr>
          <w:color w:val="000000"/>
        </w:rPr>
      </w:pPr>
      <w:bookmarkStart w:id="7" w:name="_Hlk163277697"/>
      <w:r>
        <w:rPr>
          <w:color w:val="000000"/>
        </w:rPr>
        <w:t>Participants’</w:t>
      </w:r>
      <w:r w:rsidR="00CF6589">
        <w:rPr>
          <w:color w:val="000000"/>
        </w:rPr>
        <w:t xml:space="preserve"> </w:t>
      </w:r>
      <w:r w:rsidR="00B41E11">
        <w:rPr>
          <w:color w:val="000000"/>
        </w:rPr>
        <w:t xml:space="preserve">age </w:t>
      </w:r>
      <w:r w:rsidR="00B41E11" w:rsidRPr="00F305E9">
        <w:rPr>
          <w:color w:val="000000"/>
        </w:rPr>
        <w:t>ranged from 1</w:t>
      </w:r>
      <w:r w:rsidR="00B41E11">
        <w:rPr>
          <w:color w:val="000000"/>
        </w:rPr>
        <w:t>8</w:t>
      </w:r>
      <w:r w:rsidR="00B41E11" w:rsidRPr="00F305E9">
        <w:rPr>
          <w:color w:val="000000"/>
        </w:rPr>
        <w:t xml:space="preserve"> to 40 years</w:t>
      </w:r>
      <w:r w:rsidR="00B41E11">
        <w:rPr>
          <w:color w:val="000000"/>
        </w:rPr>
        <w:t xml:space="preserve">. More than half of </w:t>
      </w:r>
      <w:r w:rsidR="00323795">
        <w:rPr>
          <w:color w:val="000000"/>
        </w:rPr>
        <w:t xml:space="preserve">the </w:t>
      </w:r>
      <w:r w:rsidR="00B41E11">
        <w:rPr>
          <w:color w:val="000000"/>
        </w:rPr>
        <w:t xml:space="preserve">participants </w:t>
      </w:r>
      <w:r w:rsidR="00B41E11" w:rsidRPr="00F305E9">
        <w:rPr>
          <w:color w:val="000000"/>
        </w:rPr>
        <w:t>(</w:t>
      </w:r>
      <w:r w:rsidR="00CF6589">
        <w:rPr>
          <w:color w:val="000000"/>
        </w:rPr>
        <w:t>n=</w:t>
      </w:r>
      <w:r w:rsidR="00B41E11" w:rsidRPr="00F305E9">
        <w:rPr>
          <w:color w:val="000000"/>
        </w:rPr>
        <w:t>1</w:t>
      </w:r>
      <w:r w:rsidR="00B41E11">
        <w:rPr>
          <w:color w:val="000000"/>
        </w:rPr>
        <w:t>3</w:t>
      </w:r>
      <w:r w:rsidR="00B41E11" w:rsidRPr="00F305E9">
        <w:rPr>
          <w:color w:val="000000"/>
        </w:rPr>
        <w:t xml:space="preserve">) were from </w:t>
      </w:r>
      <w:proofErr w:type="spellStart"/>
      <w:r w:rsidR="00B41E11" w:rsidRPr="00F305E9">
        <w:rPr>
          <w:color w:val="000000"/>
        </w:rPr>
        <w:t>Janajati</w:t>
      </w:r>
      <w:proofErr w:type="spellEnd"/>
      <w:r w:rsidR="00B41E11" w:rsidRPr="00F305E9">
        <w:rPr>
          <w:color w:val="000000"/>
        </w:rPr>
        <w:t xml:space="preserve"> (indigenous) groups</w:t>
      </w:r>
      <w:r w:rsidR="00B41E11">
        <w:rPr>
          <w:color w:val="000000"/>
        </w:rPr>
        <w:t xml:space="preserve">. They had diverse educational </w:t>
      </w:r>
      <w:r w:rsidR="00323795">
        <w:rPr>
          <w:color w:val="000000"/>
        </w:rPr>
        <w:t xml:space="preserve">backgrounds </w:t>
      </w:r>
      <w:r w:rsidR="00B41E11">
        <w:rPr>
          <w:color w:val="000000"/>
        </w:rPr>
        <w:t xml:space="preserve">including </w:t>
      </w:r>
      <w:r w:rsidR="00F0658E">
        <w:rPr>
          <w:color w:val="000000"/>
        </w:rPr>
        <w:t xml:space="preserve">illiterate </w:t>
      </w:r>
      <w:r w:rsidR="00F0658E">
        <w:rPr>
          <w:color w:val="000000"/>
        </w:rPr>
        <w:lastRenderedPageBreak/>
        <w:t xml:space="preserve">to </w:t>
      </w:r>
      <w:r w:rsidR="00B41E11">
        <w:rPr>
          <w:color w:val="000000"/>
        </w:rPr>
        <w:t>master’s degree and</w:t>
      </w:r>
      <w:r w:rsidR="00B41E11" w:rsidRPr="00F305E9">
        <w:rPr>
          <w:color w:val="000000"/>
        </w:rPr>
        <w:t xml:space="preserve"> 14 </w:t>
      </w:r>
      <w:r w:rsidR="00CF6589">
        <w:rPr>
          <w:color w:val="000000"/>
        </w:rPr>
        <w:t>had</w:t>
      </w:r>
      <w:r w:rsidR="00CF6589" w:rsidRPr="00F305E9">
        <w:rPr>
          <w:color w:val="000000"/>
        </w:rPr>
        <w:t xml:space="preserve"> </w:t>
      </w:r>
      <w:r w:rsidR="00B41E11" w:rsidRPr="00F305E9">
        <w:rPr>
          <w:color w:val="000000"/>
        </w:rPr>
        <w:t>secondary</w:t>
      </w:r>
      <w:r w:rsidR="00323795">
        <w:rPr>
          <w:color w:val="000000"/>
        </w:rPr>
        <w:t>-</w:t>
      </w:r>
      <w:r w:rsidR="00B41E11" w:rsidRPr="00F305E9">
        <w:rPr>
          <w:color w:val="000000"/>
        </w:rPr>
        <w:t>level educat</w:t>
      </w:r>
      <w:r w:rsidR="00CF6589">
        <w:rPr>
          <w:color w:val="000000"/>
        </w:rPr>
        <w:t>ion</w:t>
      </w:r>
      <w:r w:rsidR="00B41E11">
        <w:rPr>
          <w:color w:val="000000"/>
        </w:rPr>
        <w:t>.</w:t>
      </w:r>
      <w:r w:rsidR="00B41E11" w:rsidRPr="00F305E9">
        <w:rPr>
          <w:color w:val="000000"/>
        </w:rPr>
        <w:t xml:space="preserve"> </w:t>
      </w:r>
      <w:r w:rsidR="00B41E11">
        <w:rPr>
          <w:color w:val="000000"/>
        </w:rPr>
        <w:t xml:space="preserve">Furthermore, </w:t>
      </w:r>
      <w:r w:rsidR="00B41E11" w:rsidRPr="00F305E9">
        <w:rPr>
          <w:color w:val="000000"/>
        </w:rPr>
        <w:t>11 were homemakers</w:t>
      </w:r>
      <w:r w:rsidR="00B41E11">
        <w:rPr>
          <w:color w:val="000000"/>
        </w:rPr>
        <w:t xml:space="preserve"> (unpaid household work)</w:t>
      </w:r>
      <w:r w:rsidR="00B41E11" w:rsidRPr="00F305E9">
        <w:rPr>
          <w:color w:val="000000"/>
        </w:rPr>
        <w:t xml:space="preserve">, 13 belonged to joint families and were first-time parents. </w:t>
      </w:r>
      <w:r w:rsidR="00323795">
        <w:rPr>
          <w:color w:val="000000"/>
        </w:rPr>
        <w:t>Fifteen</w:t>
      </w:r>
      <w:r w:rsidR="00B41E11" w:rsidRPr="00F305E9">
        <w:rPr>
          <w:color w:val="000000"/>
        </w:rPr>
        <w:t xml:space="preserve"> </w:t>
      </w:r>
      <w:r w:rsidR="00B41E11">
        <w:rPr>
          <w:color w:val="000000"/>
        </w:rPr>
        <w:t xml:space="preserve">participants </w:t>
      </w:r>
      <w:r w:rsidRPr="00F305E9">
        <w:rPr>
          <w:color w:val="000000"/>
        </w:rPr>
        <w:t>reside</w:t>
      </w:r>
      <w:r>
        <w:rPr>
          <w:color w:val="000000"/>
        </w:rPr>
        <w:t>d</w:t>
      </w:r>
      <w:r w:rsidR="00B41E11" w:rsidRPr="00F305E9">
        <w:rPr>
          <w:color w:val="000000"/>
        </w:rPr>
        <w:t xml:space="preserve"> in </w:t>
      </w:r>
      <w:r w:rsidR="00B41E11">
        <w:rPr>
          <w:color w:val="000000"/>
        </w:rPr>
        <w:t xml:space="preserve">the </w:t>
      </w:r>
      <w:r w:rsidR="00B41E11" w:rsidRPr="00F305E9">
        <w:rPr>
          <w:color w:val="000000"/>
        </w:rPr>
        <w:t xml:space="preserve">capital city Kathmandu </w:t>
      </w:r>
      <w:r w:rsidR="00B41E11">
        <w:rPr>
          <w:color w:val="000000"/>
        </w:rPr>
        <w:t xml:space="preserve">as </w:t>
      </w:r>
      <w:r w:rsidR="00323795">
        <w:rPr>
          <w:color w:val="000000"/>
        </w:rPr>
        <w:t xml:space="preserve">either </w:t>
      </w:r>
      <w:r w:rsidR="00DB128D">
        <w:rPr>
          <w:color w:val="000000"/>
        </w:rPr>
        <w:t>temporary</w:t>
      </w:r>
      <w:r w:rsidR="00B41E11">
        <w:rPr>
          <w:color w:val="000000"/>
        </w:rPr>
        <w:t xml:space="preserve"> or </w:t>
      </w:r>
      <w:r w:rsidR="00B41E11" w:rsidRPr="00F305E9">
        <w:rPr>
          <w:color w:val="000000"/>
        </w:rPr>
        <w:t>permanent</w:t>
      </w:r>
      <w:r w:rsidR="00B41E11">
        <w:rPr>
          <w:color w:val="000000"/>
        </w:rPr>
        <w:t xml:space="preserve"> residents</w:t>
      </w:r>
      <w:r w:rsidR="00B41E11" w:rsidRPr="00F305E9">
        <w:rPr>
          <w:color w:val="000000"/>
        </w:rPr>
        <w:t xml:space="preserve"> and 10 were </w:t>
      </w:r>
      <w:r w:rsidR="00DB128D" w:rsidRPr="00F305E9">
        <w:rPr>
          <w:color w:val="000000"/>
        </w:rPr>
        <w:t>referred</w:t>
      </w:r>
      <w:r w:rsidR="00DB128D">
        <w:rPr>
          <w:color w:val="000000"/>
        </w:rPr>
        <w:t xml:space="preserve"> </w:t>
      </w:r>
      <w:r w:rsidR="00D8068F">
        <w:rPr>
          <w:color w:val="000000"/>
        </w:rPr>
        <w:t xml:space="preserve">from </w:t>
      </w:r>
      <w:r w:rsidR="00B41E11">
        <w:rPr>
          <w:color w:val="000000"/>
        </w:rPr>
        <w:t xml:space="preserve">the countryside to study settings </w:t>
      </w:r>
      <w:r w:rsidR="00323795">
        <w:rPr>
          <w:color w:val="000000"/>
        </w:rPr>
        <w:t xml:space="preserve">for higher level care for </w:t>
      </w:r>
      <w:r w:rsidR="00B41E11">
        <w:rPr>
          <w:color w:val="000000"/>
        </w:rPr>
        <w:t xml:space="preserve">mothers or </w:t>
      </w:r>
      <w:r w:rsidR="005E1645">
        <w:rPr>
          <w:color w:val="000000"/>
        </w:rPr>
        <w:t>PTI</w:t>
      </w:r>
      <w:r w:rsidR="00B41E11">
        <w:rPr>
          <w:color w:val="000000"/>
        </w:rPr>
        <w:t xml:space="preserve">s </w:t>
      </w:r>
      <w:r w:rsidR="000C2948">
        <w:rPr>
          <w:color w:val="000000"/>
        </w:rPr>
        <w:t>(Table, 1)</w:t>
      </w:r>
      <w:r w:rsidR="00B41E11">
        <w:rPr>
          <w:color w:val="000000"/>
        </w:rPr>
        <w:t>.</w:t>
      </w:r>
    </w:p>
    <w:p w14:paraId="2A2664B5" w14:textId="5A31FEE0" w:rsidR="000C2948" w:rsidRPr="00F350CA" w:rsidRDefault="000C2948" w:rsidP="000C2948">
      <w:pPr>
        <w:jc w:val="center"/>
        <w:rPr>
          <w:b/>
          <w:bCs/>
        </w:rPr>
      </w:pPr>
      <w:r>
        <w:rPr>
          <w:b/>
          <w:bCs/>
        </w:rPr>
        <w:t xml:space="preserve">Table 1: </w:t>
      </w:r>
      <w:r w:rsidR="00CF6589">
        <w:rPr>
          <w:b/>
          <w:bCs/>
        </w:rPr>
        <w:t>Descriptive Characteristics</w:t>
      </w:r>
      <w:r w:rsidR="00CF6589" w:rsidRPr="00F350CA">
        <w:rPr>
          <w:b/>
          <w:bCs/>
        </w:rPr>
        <w:t xml:space="preserve"> of the </w:t>
      </w:r>
      <w:r w:rsidR="00CF6589">
        <w:rPr>
          <w:b/>
          <w:bCs/>
        </w:rPr>
        <w:t xml:space="preserve">Study </w:t>
      </w:r>
      <w:r w:rsidRPr="00F350CA">
        <w:rPr>
          <w:b/>
          <w:bCs/>
        </w:rPr>
        <w:t>Participants</w:t>
      </w:r>
      <w:r>
        <w:rPr>
          <w:b/>
          <w:bCs/>
        </w:rPr>
        <w:t xml:space="preserve"> </w:t>
      </w:r>
    </w:p>
    <w:tbl>
      <w:tblPr>
        <w:tblStyle w:val="TableGrid"/>
        <w:tblW w:w="10270" w:type="dxa"/>
        <w:jc w:val="center"/>
        <w:tblLayout w:type="fixed"/>
        <w:tblLook w:val="04A0" w:firstRow="1" w:lastRow="0" w:firstColumn="1" w:lastColumn="0" w:noHBand="0" w:noVBand="1"/>
      </w:tblPr>
      <w:tblGrid>
        <w:gridCol w:w="1350"/>
        <w:gridCol w:w="900"/>
        <w:gridCol w:w="1105"/>
        <w:gridCol w:w="1425"/>
        <w:gridCol w:w="1620"/>
        <w:gridCol w:w="1710"/>
        <w:gridCol w:w="1170"/>
        <w:gridCol w:w="990"/>
      </w:tblGrid>
      <w:tr w:rsidR="000C2948" w:rsidRPr="00C36DD1" w14:paraId="328EEE37" w14:textId="77777777" w:rsidTr="00BF7FDE">
        <w:trPr>
          <w:trHeight w:val="557"/>
          <w:jc w:val="center"/>
        </w:trPr>
        <w:tc>
          <w:tcPr>
            <w:tcW w:w="1350" w:type="dxa"/>
          </w:tcPr>
          <w:p w14:paraId="729A9D45" w14:textId="77777777" w:rsidR="000C2948" w:rsidRPr="00C36DD1" w:rsidRDefault="000C2948" w:rsidP="00BF7FDE">
            <w:pPr>
              <w:jc w:val="center"/>
              <w:rPr>
                <w:b/>
                <w:sz w:val="22"/>
              </w:rPr>
            </w:pPr>
            <w:r w:rsidRPr="00C36DD1">
              <w:rPr>
                <w:b/>
                <w:sz w:val="22"/>
              </w:rPr>
              <w:t>P</w:t>
            </w:r>
            <w:r>
              <w:rPr>
                <w:b/>
                <w:sz w:val="22"/>
              </w:rPr>
              <w:t>articipant Number</w:t>
            </w:r>
          </w:p>
        </w:tc>
        <w:tc>
          <w:tcPr>
            <w:tcW w:w="900" w:type="dxa"/>
          </w:tcPr>
          <w:p w14:paraId="30904AD7" w14:textId="77777777" w:rsidR="000C2948" w:rsidRPr="00C36DD1" w:rsidRDefault="000C2948" w:rsidP="00BF7FDE">
            <w:pPr>
              <w:jc w:val="center"/>
              <w:rPr>
                <w:b/>
                <w:sz w:val="22"/>
              </w:rPr>
            </w:pPr>
            <w:r w:rsidRPr="00C36DD1">
              <w:rPr>
                <w:b/>
                <w:sz w:val="22"/>
              </w:rPr>
              <w:t>Age (years)</w:t>
            </w:r>
          </w:p>
        </w:tc>
        <w:tc>
          <w:tcPr>
            <w:tcW w:w="1105" w:type="dxa"/>
          </w:tcPr>
          <w:p w14:paraId="2A93EDCD" w14:textId="77777777" w:rsidR="000C2948" w:rsidRPr="00C36DD1" w:rsidRDefault="000C2948" w:rsidP="00BF7FDE">
            <w:pPr>
              <w:jc w:val="center"/>
              <w:rPr>
                <w:b/>
                <w:sz w:val="22"/>
              </w:rPr>
            </w:pPr>
            <w:r w:rsidRPr="00C36DD1">
              <w:rPr>
                <w:b/>
                <w:sz w:val="22"/>
              </w:rPr>
              <w:t>Ethnic Group</w:t>
            </w:r>
          </w:p>
        </w:tc>
        <w:tc>
          <w:tcPr>
            <w:tcW w:w="1425" w:type="dxa"/>
          </w:tcPr>
          <w:p w14:paraId="0816A732" w14:textId="77777777" w:rsidR="000C2948" w:rsidRPr="00C36DD1" w:rsidRDefault="000C2948" w:rsidP="00BF7FDE">
            <w:pPr>
              <w:jc w:val="center"/>
              <w:rPr>
                <w:b/>
                <w:sz w:val="22"/>
              </w:rPr>
            </w:pPr>
            <w:r w:rsidRPr="00C36DD1">
              <w:rPr>
                <w:b/>
                <w:sz w:val="22"/>
              </w:rPr>
              <w:t>Education</w:t>
            </w:r>
            <w:r>
              <w:rPr>
                <w:b/>
                <w:sz w:val="22"/>
              </w:rPr>
              <w:t>al Status</w:t>
            </w:r>
          </w:p>
        </w:tc>
        <w:tc>
          <w:tcPr>
            <w:tcW w:w="1620" w:type="dxa"/>
          </w:tcPr>
          <w:p w14:paraId="6818D4D8" w14:textId="77777777" w:rsidR="000C2948" w:rsidRPr="00C36DD1" w:rsidRDefault="000C2948" w:rsidP="00BF7FDE">
            <w:pPr>
              <w:jc w:val="center"/>
              <w:rPr>
                <w:b/>
                <w:sz w:val="22"/>
              </w:rPr>
            </w:pPr>
            <w:r w:rsidRPr="00C36DD1">
              <w:rPr>
                <w:b/>
                <w:sz w:val="22"/>
              </w:rPr>
              <w:t>Occupation</w:t>
            </w:r>
            <w:r>
              <w:rPr>
                <w:b/>
                <w:sz w:val="22"/>
              </w:rPr>
              <w:t>al Status</w:t>
            </w:r>
          </w:p>
        </w:tc>
        <w:tc>
          <w:tcPr>
            <w:tcW w:w="1710" w:type="dxa"/>
          </w:tcPr>
          <w:p w14:paraId="1BAA5EB4" w14:textId="77777777" w:rsidR="000C2948" w:rsidRPr="00C36DD1" w:rsidRDefault="000C2948" w:rsidP="00BF7FDE">
            <w:pPr>
              <w:jc w:val="center"/>
              <w:rPr>
                <w:b/>
                <w:sz w:val="22"/>
              </w:rPr>
            </w:pPr>
            <w:r w:rsidRPr="00C36DD1">
              <w:rPr>
                <w:b/>
                <w:sz w:val="22"/>
              </w:rPr>
              <w:t>Residence</w:t>
            </w:r>
            <w:r>
              <w:rPr>
                <w:b/>
                <w:sz w:val="22"/>
              </w:rPr>
              <w:t xml:space="preserve"> Status</w:t>
            </w:r>
          </w:p>
        </w:tc>
        <w:tc>
          <w:tcPr>
            <w:tcW w:w="1170" w:type="dxa"/>
          </w:tcPr>
          <w:p w14:paraId="71FFD902" w14:textId="77777777" w:rsidR="000C2948" w:rsidRPr="00C36DD1" w:rsidRDefault="000C2948" w:rsidP="00BF7FDE">
            <w:pPr>
              <w:jc w:val="center"/>
              <w:rPr>
                <w:b/>
                <w:sz w:val="22"/>
              </w:rPr>
            </w:pPr>
            <w:r w:rsidRPr="00C36DD1">
              <w:rPr>
                <w:b/>
                <w:sz w:val="22"/>
              </w:rPr>
              <w:t>Parity</w:t>
            </w:r>
          </w:p>
        </w:tc>
        <w:tc>
          <w:tcPr>
            <w:tcW w:w="990" w:type="dxa"/>
          </w:tcPr>
          <w:p w14:paraId="7F3515B6" w14:textId="77777777" w:rsidR="000C2948" w:rsidRPr="00C36DD1" w:rsidRDefault="000C2948" w:rsidP="00BF7FDE">
            <w:pPr>
              <w:jc w:val="center"/>
              <w:rPr>
                <w:b/>
                <w:sz w:val="22"/>
              </w:rPr>
            </w:pPr>
            <w:r w:rsidRPr="00C36DD1">
              <w:rPr>
                <w:b/>
                <w:sz w:val="22"/>
              </w:rPr>
              <w:t xml:space="preserve">Family Type </w:t>
            </w:r>
          </w:p>
        </w:tc>
      </w:tr>
      <w:tr w:rsidR="000C2948" w:rsidRPr="00C36DD1" w14:paraId="5A4EA411" w14:textId="77777777" w:rsidTr="00BF7FDE">
        <w:trPr>
          <w:trHeight w:val="287"/>
          <w:jc w:val="center"/>
        </w:trPr>
        <w:tc>
          <w:tcPr>
            <w:tcW w:w="10270" w:type="dxa"/>
            <w:gridSpan w:val="8"/>
          </w:tcPr>
          <w:p w14:paraId="30557AA4" w14:textId="77777777" w:rsidR="000C2948" w:rsidRPr="00C36DD1" w:rsidRDefault="000C2948" w:rsidP="00BF7FDE">
            <w:pPr>
              <w:rPr>
                <w:b/>
                <w:sz w:val="22"/>
              </w:rPr>
            </w:pPr>
            <w:r>
              <w:rPr>
                <w:b/>
                <w:sz w:val="22"/>
              </w:rPr>
              <w:t>Mothers</w:t>
            </w:r>
          </w:p>
        </w:tc>
      </w:tr>
      <w:tr w:rsidR="000C2948" w:rsidRPr="00C36DD1" w14:paraId="04AFCA67" w14:textId="77777777" w:rsidTr="00BF7FDE">
        <w:trPr>
          <w:trHeight w:val="324"/>
          <w:jc w:val="center"/>
        </w:trPr>
        <w:tc>
          <w:tcPr>
            <w:tcW w:w="1350" w:type="dxa"/>
          </w:tcPr>
          <w:p w14:paraId="15F90CC0" w14:textId="77777777" w:rsidR="000C2948" w:rsidRPr="00C36DD1" w:rsidRDefault="000C2948" w:rsidP="00BF7FDE">
            <w:pPr>
              <w:jc w:val="center"/>
              <w:rPr>
                <w:sz w:val="22"/>
              </w:rPr>
            </w:pPr>
            <w:r w:rsidRPr="00C36DD1">
              <w:rPr>
                <w:sz w:val="22"/>
              </w:rPr>
              <w:t>1</w:t>
            </w:r>
          </w:p>
        </w:tc>
        <w:tc>
          <w:tcPr>
            <w:tcW w:w="900" w:type="dxa"/>
          </w:tcPr>
          <w:p w14:paraId="0E6ADCCC" w14:textId="77777777" w:rsidR="000C2948" w:rsidRPr="00C36DD1" w:rsidRDefault="000C2948" w:rsidP="00BF7FDE">
            <w:pPr>
              <w:jc w:val="center"/>
              <w:rPr>
                <w:sz w:val="22"/>
              </w:rPr>
            </w:pPr>
            <w:r w:rsidRPr="00C36DD1">
              <w:rPr>
                <w:sz w:val="22"/>
              </w:rPr>
              <w:t>25</w:t>
            </w:r>
          </w:p>
        </w:tc>
        <w:tc>
          <w:tcPr>
            <w:tcW w:w="1105" w:type="dxa"/>
          </w:tcPr>
          <w:p w14:paraId="34A536AE" w14:textId="77777777" w:rsidR="000C2948" w:rsidRPr="00C36DD1" w:rsidRDefault="000C2948" w:rsidP="00BF7FDE">
            <w:pPr>
              <w:rPr>
                <w:sz w:val="22"/>
              </w:rPr>
            </w:pPr>
            <w:r w:rsidRPr="00C36DD1">
              <w:rPr>
                <w:sz w:val="22"/>
              </w:rPr>
              <w:t>Madhesi</w:t>
            </w:r>
          </w:p>
        </w:tc>
        <w:tc>
          <w:tcPr>
            <w:tcW w:w="1425" w:type="dxa"/>
          </w:tcPr>
          <w:p w14:paraId="412F905F" w14:textId="77777777" w:rsidR="000C2948" w:rsidRPr="00C36DD1" w:rsidRDefault="000C2948" w:rsidP="00BF7FDE">
            <w:pPr>
              <w:rPr>
                <w:sz w:val="22"/>
              </w:rPr>
            </w:pPr>
            <w:r w:rsidRPr="00C36DD1">
              <w:rPr>
                <w:sz w:val="22"/>
              </w:rPr>
              <w:t>Secondary</w:t>
            </w:r>
          </w:p>
        </w:tc>
        <w:tc>
          <w:tcPr>
            <w:tcW w:w="1620" w:type="dxa"/>
          </w:tcPr>
          <w:p w14:paraId="58C25A36" w14:textId="77777777" w:rsidR="000C2948" w:rsidRPr="00C36DD1" w:rsidRDefault="000C2948" w:rsidP="00BF7FDE">
            <w:pPr>
              <w:rPr>
                <w:sz w:val="22"/>
              </w:rPr>
            </w:pPr>
            <w:r w:rsidRPr="00C36DD1">
              <w:rPr>
                <w:sz w:val="22"/>
              </w:rPr>
              <w:t>School teacher</w:t>
            </w:r>
          </w:p>
        </w:tc>
        <w:tc>
          <w:tcPr>
            <w:tcW w:w="1710" w:type="dxa"/>
          </w:tcPr>
          <w:p w14:paraId="330BB152" w14:textId="77777777" w:rsidR="000C2948" w:rsidRPr="00C36DD1" w:rsidRDefault="000C2948" w:rsidP="00BF7FDE">
            <w:pPr>
              <w:rPr>
                <w:sz w:val="22"/>
              </w:rPr>
            </w:pPr>
            <w:r w:rsidRPr="00E76EDE">
              <w:rPr>
                <w:sz w:val="22"/>
              </w:rPr>
              <w:t>Mother referred</w:t>
            </w:r>
          </w:p>
        </w:tc>
        <w:tc>
          <w:tcPr>
            <w:tcW w:w="1170" w:type="dxa"/>
          </w:tcPr>
          <w:p w14:paraId="629E5940" w14:textId="77777777" w:rsidR="000C2948" w:rsidRPr="00C36DD1" w:rsidRDefault="000C2948" w:rsidP="00BF7FDE">
            <w:pPr>
              <w:rPr>
                <w:sz w:val="22"/>
              </w:rPr>
            </w:pPr>
            <w:r w:rsidRPr="00C36DD1">
              <w:rPr>
                <w:sz w:val="22"/>
              </w:rPr>
              <w:t xml:space="preserve">Second </w:t>
            </w:r>
          </w:p>
        </w:tc>
        <w:tc>
          <w:tcPr>
            <w:tcW w:w="990" w:type="dxa"/>
          </w:tcPr>
          <w:p w14:paraId="6FD2CA82" w14:textId="77777777" w:rsidR="000C2948" w:rsidRPr="00C36DD1" w:rsidRDefault="000C2948" w:rsidP="00BF7FDE">
            <w:pPr>
              <w:rPr>
                <w:sz w:val="22"/>
              </w:rPr>
            </w:pPr>
            <w:r w:rsidRPr="00C36DD1">
              <w:rPr>
                <w:sz w:val="22"/>
              </w:rPr>
              <w:t>joint</w:t>
            </w:r>
          </w:p>
        </w:tc>
      </w:tr>
      <w:tr w:rsidR="000C2948" w:rsidRPr="00C36DD1" w14:paraId="7BF8C86D" w14:textId="77777777" w:rsidTr="00BF7FDE">
        <w:trPr>
          <w:trHeight w:val="273"/>
          <w:jc w:val="center"/>
        </w:trPr>
        <w:tc>
          <w:tcPr>
            <w:tcW w:w="1350" w:type="dxa"/>
          </w:tcPr>
          <w:p w14:paraId="66F4778E" w14:textId="77777777" w:rsidR="000C2948" w:rsidRPr="00C36DD1" w:rsidRDefault="000C2948" w:rsidP="00BF7FDE">
            <w:pPr>
              <w:jc w:val="center"/>
              <w:rPr>
                <w:sz w:val="22"/>
              </w:rPr>
            </w:pPr>
            <w:r w:rsidRPr="00C36DD1">
              <w:rPr>
                <w:sz w:val="22"/>
              </w:rPr>
              <w:t>2</w:t>
            </w:r>
          </w:p>
        </w:tc>
        <w:tc>
          <w:tcPr>
            <w:tcW w:w="900" w:type="dxa"/>
          </w:tcPr>
          <w:p w14:paraId="4B9B6DE2" w14:textId="77777777" w:rsidR="000C2948" w:rsidRPr="00C36DD1" w:rsidRDefault="000C2948" w:rsidP="00BF7FDE">
            <w:pPr>
              <w:jc w:val="center"/>
              <w:rPr>
                <w:sz w:val="22"/>
              </w:rPr>
            </w:pPr>
            <w:r w:rsidRPr="00C36DD1">
              <w:rPr>
                <w:sz w:val="22"/>
              </w:rPr>
              <w:t>28</w:t>
            </w:r>
          </w:p>
        </w:tc>
        <w:tc>
          <w:tcPr>
            <w:tcW w:w="1105" w:type="dxa"/>
          </w:tcPr>
          <w:p w14:paraId="24D35523" w14:textId="77777777" w:rsidR="000C2948" w:rsidRPr="00C36DD1" w:rsidRDefault="000C2948" w:rsidP="00BF7FDE">
            <w:pPr>
              <w:rPr>
                <w:sz w:val="22"/>
              </w:rPr>
            </w:pPr>
            <w:proofErr w:type="spellStart"/>
            <w:r w:rsidRPr="00C36DD1">
              <w:rPr>
                <w:sz w:val="22"/>
              </w:rPr>
              <w:t>Janajati</w:t>
            </w:r>
            <w:proofErr w:type="spellEnd"/>
          </w:p>
        </w:tc>
        <w:tc>
          <w:tcPr>
            <w:tcW w:w="1425" w:type="dxa"/>
          </w:tcPr>
          <w:p w14:paraId="5A75F7FB" w14:textId="77777777" w:rsidR="000C2948" w:rsidRPr="00C36DD1" w:rsidRDefault="000C2948" w:rsidP="00BF7FDE">
            <w:pPr>
              <w:rPr>
                <w:sz w:val="22"/>
              </w:rPr>
            </w:pPr>
            <w:r w:rsidRPr="00C36DD1">
              <w:rPr>
                <w:sz w:val="22"/>
              </w:rPr>
              <w:t>Secondary</w:t>
            </w:r>
          </w:p>
        </w:tc>
        <w:tc>
          <w:tcPr>
            <w:tcW w:w="1620" w:type="dxa"/>
          </w:tcPr>
          <w:p w14:paraId="7AB730F8" w14:textId="77777777" w:rsidR="000C2948" w:rsidRPr="00C36DD1" w:rsidRDefault="000C2948" w:rsidP="00BF7FDE">
            <w:pPr>
              <w:rPr>
                <w:sz w:val="22"/>
              </w:rPr>
            </w:pPr>
            <w:r w:rsidRPr="00C36DD1">
              <w:rPr>
                <w:sz w:val="22"/>
              </w:rPr>
              <w:t xml:space="preserve">Homemaker </w:t>
            </w:r>
          </w:p>
        </w:tc>
        <w:tc>
          <w:tcPr>
            <w:tcW w:w="1710" w:type="dxa"/>
          </w:tcPr>
          <w:p w14:paraId="60DEA3A9" w14:textId="77777777" w:rsidR="000C2948" w:rsidRPr="00C36DD1" w:rsidRDefault="000C2948" w:rsidP="00BF7FDE">
            <w:pPr>
              <w:rPr>
                <w:sz w:val="22"/>
              </w:rPr>
            </w:pPr>
            <w:r w:rsidRPr="00E76EDE">
              <w:rPr>
                <w:sz w:val="22"/>
              </w:rPr>
              <w:t>Mother referred</w:t>
            </w:r>
          </w:p>
        </w:tc>
        <w:tc>
          <w:tcPr>
            <w:tcW w:w="1170" w:type="dxa"/>
          </w:tcPr>
          <w:p w14:paraId="5839771D" w14:textId="77777777" w:rsidR="000C2948" w:rsidRPr="00C36DD1" w:rsidRDefault="000C2948" w:rsidP="00BF7FDE">
            <w:pPr>
              <w:rPr>
                <w:sz w:val="22"/>
              </w:rPr>
            </w:pPr>
            <w:r w:rsidRPr="00C36DD1">
              <w:rPr>
                <w:sz w:val="22"/>
              </w:rPr>
              <w:t xml:space="preserve">Second </w:t>
            </w:r>
          </w:p>
        </w:tc>
        <w:tc>
          <w:tcPr>
            <w:tcW w:w="990" w:type="dxa"/>
          </w:tcPr>
          <w:p w14:paraId="2F9B82E1" w14:textId="77777777" w:rsidR="000C2948" w:rsidRPr="00C36DD1" w:rsidRDefault="000C2948" w:rsidP="00BF7FDE">
            <w:pPr>
              <w:rPr>
                <w:sz w:val="22"/>
              </w:rPr>
            </w:pPr>
            <w:r w:rsidRPr="00C36DD1">
              <w:rPr>
                <w:sz w:val="22"/>
              </w:rPr>
              <w:t>Nuclear</w:t>
            </w:r>
          </w:p>
        </w:tc>
      </w:tr>
      <w:tr w:rsidR="000C2948" w:rsidRPr="00C36DD1" w14:paraId="6FCBCFCA" w14:textId="77777777" w:rsidTr="00BF7FDE">
        <w:trPr>
          <w:trHeight w:val="273"/>
          <w:jc w:val="center"/>
        </w:trPr>
        <w:tc>
          <w:tcPr>
            <w:tcW w:w="1350" w:type="dxa"/>
          </w:tcPr>
          <w:p w14:paraId="122E03DF" w14:textId="77777777" w:rsidR="000C2948" w:rsidRPr="00C36DD1" w:rsidRDefault="000C2948" w:rsidP="00BF7FDE">
            <w:pPr>
              <w:jc w:val="center"/>
              <w:rPr>
                <w:sz w:val="22"/>
              </w:rPr>
            </w:pPr>
            <w:r w:rsidRPr="00C36DD1">
              <w:rPr>
                <w:sz w:val="22"/>
              </w:rPr>
              <w:t>3</w:t>
            </w:r>
          </w:p>
        </w:tc>
        <w:tc>
          <w:tcPr>
            <w:tcW w:w="900" w:type="dxa"/>
          </w:tcPr>
          <w:p w14:paraId="0A5748AC" w14:textId="77777777" w:rsidR="000C2948" w:rsidRPr="00C36DD1" w:rsidRDefault="000C2948" w:rsidP="00BF7FDE">
            <w:pPr>
              <w:jc w:val="center"/>
              <w:rPr>
                <w:sz w:val="22"/>
              </w:rPr>
            </w:pPr>
            <w:r w:rsidRPr="00C36DD1">
              <w:rPr>
                <w:sz w:val="22"/>
              </w:rPr>
              <w:t>40</w:t>
            </w:r>
          </w:p>
        </w:tc>
        <w:tc>
          <w:tcPr>
            <w:tcW w:w="1105" w:type="dxa"/>
          </w:tcPr>
          <w:p w14:paraId="518BACF9" w14:textId="77777777" w:rsidR="000C2948" w:rsidRPr="00C36DD1" w:rsidRDefault="000C2948" w:rsidP="00BF7FDE">
            <w:pPr>
              <w:rPr>
                <w:sz w:val="22"/>
              </w:rPr>
            </w:pPr>
            <w:r w:rsidRPr="00C36DD1">
              <w:rPr>
                <w:sz w:val="22"/>
              </w:rPr>
              <w:t>Chhetri</w:t>
            </w:r>
          </w:p>
        </w:tc>
        <w:tc>
          <w:tcPr>
            <w:tcW w:w="1425" w:type="dxa"/>
          </w:tcPr>
          <w:p w14:paraId="7677B906" w14:textId="77777777" w:rsidR="000C2948" w:rsidRPr="00C36DD1" w:rsidRDefault="000C2948" w:rsidP="00BF7FDE">
            <w:pPr>
              <w:rPr>
                <w:sz w:val="22"/>
              </w:rPr>
            </w:pPr>
            <w:r>
              <w:rPr>
                <w:sz w:val="22"/>
              </w:rPr>
              <w:t>Master</w:t>
            </w:r>
          </w:p>
        </w:tc>
        <w:tc>
          <w:tcPr>
            <w:tcW w:w="1620" w:type="dxa"/>
          </w:tcPr>
          <w:p w14:paraId="6A0222F3" w14:textId="77777777" w:rsidR="000C2948" w:rsidRPr="00C36DD1" w:rsidRDefault="000C2948" w:rsidP="00BF7FDE">
            <w:pPr>
              <w:rPr>
                <w:sz w:val="22"/>
              </w:rPr>
            </w:pPr>
            <w:r w:rsidRPr="00C36DD1">
              <w:rPr>
                <w:sz w:val="22"/>
              </w:rPr>
              <w:t xml:space="preserve">Business </w:t>
            </w:r>
          </w:p>
        </w:tc>
        <w:tc>
          <w:tcPr>
            <w:tcW w:w="1710" w:type="dxa"/>
          </w:tcPr>
          <w:p w14:paraId="6F03A335" w14:textId="77777777" w:rsidR="000C2948" w:rsidRPr="00C36DD1" w:rsidRDefault="000C2948" w:rsidP="00BF7FDE">
            <w:pPr>
              <w:rPr>
                <w:bCs/>
                <w:sz w:val="22"/>
              </w:rPr>
            </w:pPr>
            <w:r w:rsidRPr="00E76EDE">
              <w:rPr>
                <w:sz w:val="22"/>
              </w:rPr>
              <w:t>Mother referred</w:t>
            </w:r>
          </w:p>
        </w:tc>
        <w:tc>
          <w:tcPr>
            <w:tcW w:w="1170" w:type="dxa"/>
          </w:tcPr>
          <w:p w14:paraId="79992DC6" w14:textId="77777777" w:rsidR="000C2948" w:rsidRPr="00C36DD1" w:rsidRDefault="000C2948" w:rsidP="00BF7FDE">
            <w:pPr>
              <w:rPr>
                <w:sz w:val="22"/>
              </w:rPr>
            </w:pPr>
            <w:r w:rsidRPr="00C36DD1">
              <w:rPr>
                <w:sz w:val="22"/>
              </w:rPr>
              <w:t xml:space="preserve">Second </w:t>
            </w:r>
          </w:p>
        </w:tc>
        <w:tc>
          <w:tcPr>
            <w:tcW w:w="990" w:type="dxa"/>
          </w:tcPr>
          <w:p w14:paraId="047DF926" w14:textId="77777777" w:rsidR="000C2948" w:rsidRPr="00C36DD1" w:rsidRDefault="000C2948" w:rsidP="00BF7FDE">
            <w:pPr>
              <w:rPr>
                <w:sz w:val="22"/>
              </w:rPr>
            </w:pPr>
            <w:r w:rsidRPr="00C36DD1">
              <w:rPr>
                <w:sz w:val="22"/>
              </w:rPr>
              <w:t xml:space="preserve">Joint </w:t>
            </w:r>
          </w:p>
        </w:tc>
      </w:tr>
      <w:tr w:rsidR="000C2948" w:rsidRPr="00C36DD1" w14:paraId="625AF146" w14:textId="77777777" w:rsidTr="00BF7FDE">
        <w:trPr>
          <w:trHeight w:val="324"/>
          <w:jc w:val="center"/>
        </w:trPr>
        <w:tc>
          <w:tcPr>
            <w:tcW w:w="1350" w:type="dxa"/>
          </w:tcPr>
          <w:p w14:paraId="78EF5FEE" w14:textId="77777777" w:rsidR="000C2948" w:rsidRPr="00C36DD1" w:rsidRDefault="000C2948" w:rsidP="00BF7FDE">
            <w:pPr>
              <w:jc w:val="center"/>
              <w:rPr>
                <w:sz w:val="22"/>
              </w:rPr>
            </w:pPr>
            <w:r w:rsidRPr="00C36DD1">
              <w:rPr>
                <w:sz w:val="22"/>
              </w:rPr>
              <w:t>4</w:t>
            </w:r>
          </w:p>
        </w:tc>
        <w:tc>
          <w:tcPr>
            <w:tcW w:w="900" w:type="dxa"/>
          </w:tcPr>
          <w:p w14:paraId="12402EDD" w14:textId="77777777" w:rsidR="000C2948" w:rsidRPr="00C36DD1" w:rsidRDefault="000C2948" w:rsidP="00BF7FDE">
            <w:pPr>
              <w:jc w:val="center"/>
              <w:rPr>
                <w:sz w:val="22"/>
              </w:rPr>
            </w:pPr>
            <w:r w:rsidRPr="00C36DD1">
              <w:rPr>
                <w:sz w:val="22"/>
              </w:rPr>
              <w:t>23</w:t>
            </w:r>
          </w:p>
        </w:tc>
        <w:tc>
          <w:tcPr>
            <w:tcW w:w="1105" w:type="dxa"/>
          </w:tcPr>
          <w:p w14:paraId="4352A26F" w14:textId="77777777" w:rsidR="000C2948" w:rsidRPr="00C36DD1" w:rsidRDefault="000C2948" w:rsidP="00BF7FDE">
            <w:pPr>
              <w:rPr>
                <w:sz w:val="22"/>
              </w:rPr>
            </w:pPr>
            <w:proofErr w:type="spellStart"/>
            <w:r w:rsidRPr="00C36DD1">
              <w:rPr>
                <w:sz w:val="22"/>
              </w:rPr>
              <w:t>Janajati</w:t>
            </w:r>
            <w:proofErr w:type="spellEnd"/>
          </w:p>
        </w:tc>
        <w:tc>
          <w:tcPr>
            <w:tcW w:w="1425" w:type="dxa"/>
          </w:tcPr>
          <w:p w14:paraId="542E6779" w14:textId="77777777" w:rsidR="000C2948" w:rsidRPr="00C36DD1" w:rsidRDefault="000C2948" w:rsidP="00BF7FDE">
            <w:pPr>
              <w:rPr>
                <w:sz w:val="22"/>
              </w:rPr>
            </w:pPr>
            <w:r w:rsidRPr="00C36DD1">
              <w:rPr>
                <w:sz w:val="22"/>
              </w:rPr>
              <w:t>Secondary</w:t>
            </w:r>
          </w:p>
        </w:tc>
        <w:tc>
          <w:tcPr>
            <w:tcW w:w="1620" w:type="dxa"/>
          </w:tcPr>
          <w:p w14:paraId="13445D0F" w14:textId="77777777" w:rsidR="000C2948" w:rsidRPr="00C36DD1" w:rsidRDefault="000C2948" w:rsidP="00BF7FDE">
            <w:pPr>
              <w:rPr>
                <w:sz w:val="22"/>
              </w:rPr>
            </w:pPr>
            <w:r w:rsidRPr="00C36DD1">
              <w:rPr>
                <w:sz w:val="22"/>
              </w:rPr>
              <w:t xml:space="preserve">Homemaker </w:t>
            </w:r>
          </w:p>
        </w:tc>
        <w:tc>
          <w:tcPr>
            <w:tcW w:w="1710" w:type="dxa"/>
          </w:tcPr>
          <w:p w14:paraId="40B2C298" w14:textId="77777777" w:rsidR="000C2948" w:rsidRPr="00C36DD1" w:rsidRDefault="000C2948" w:rsidP="00BF7FDE">
            <w:pPr>
              <w:rPr>
                <w:sz w:val="22"/>
              </w:rPr>
            </w:pPr>
            <w:r>
              <w:rPr>
                <w:sz w:val="22"/>
              </w:rPr>
              <w:t>Infant r</w:t>
            </w:r>
            <w:r w:rsidRPr="00C36DD1">
              <w:rPr>
                <w:sz w:val="22"/>
              </w:rPr>
              <w:t>eferred</w:t>
            </w:r>
          </w:p>
        </w:tc>
        <w:tc>
          <w:tcPr>
            <w:tcW w:w="1170" w:type="dxa"/>
          </w:tcPr>
          <w:p w14:paraId="24E01943" w14:textId="77777777" w:rsidR="000C2948" w:rsidRPr="00C36DD1" w:rsidRDefault="000C2948" w:rsidP="00BF7FDE">
            <w:pPr>
              <w:rPr>
                <w:sz w:val="22"/>
              </w:rPr>
            </w:pPr>
            <w:proofErr w:type="spellStart"/>
            <w:r w:rsidRPr="00C36DD1">
              <w:rPr>
                <w:sz w:val="22"/>
              </w:rPr>
              <w:t>Primi</w:t>
            </w:r>
            <w:proofErr w:type="spellEnd"/>
            <w:r w:rsidRPr="00C36DD1">
              <w:rPr>
                <w:sz w:val="22"/>
              </w:rPr>
              <w:t xml:space="preserve"> </w:t>
            </w:r>
          </w:p>
        </w:tc>
        <w:tc>
          <w:tcPr>
            <w:tcW w:w="990" w:type="dxa"/>
          </w:tcPr>
          <w:p w14:paraId="4435E33A" w14:textId="77777777" w:rsidR="000C2948" w:rsidRPr="00C36DD1" w:rsidRDefault="000C2948" w:rsidP="00BF7FDE">
            <w:pPr>
              <w:rPr>
                <w:sz w:val="22"/>
              </w:rPr>
            </w:pPr>
            <w:r w:rsidRPr="00C36DD1">
              <w:rPr>
                <w:sz w:val="22"/>
              </w:rPr>
              <w:t xml:space="preserve">Joint </w:t>
            </w:r>
          </w:p>
        </w:tc>
      </w:tr>
      <w:tr w:rsidR="000C2948" w:rsidRPr="00C36DD1" w14:paraId="10792147" w14:textId="77777777" w:rsidTr="00BF7FDE">
        <w:trPr>
          <w:trHeight w:val="551"/>
          <w:jc w:val="center"/>
        </w:trPr>
        <w:tc>
          <w:tcPr>
            <w:tcW w:w="1350" w:type="dxa"/>
          </w:tcPr>
          <w:p w14:paraId="55E6F607" w14:textId="77777777" w:rsidR="000C2948" w:rsidRPr="00C36DD1" w:rsidRDefault="000C2948" w:rsidP="00BF7FDE">
            <w:pPr>
              <w:jc w:val="center"/>
              <w:rPr>
                <w:sz w:val="22"/>
              </w:rPr>
            </w:pPr>
            <w:r w:rsidRPr="00C36DD1">
              <w:rPr>
                <w:sz w:val="22"/>
              </w:rPr>
              <w:t>5*</w:t>
            </w:r>
          </w:p>
        </w:tc>
        <w:tc>
          <w:tcPr>
            <w:tcW w:w="900" w:type="dxa"/>
          </w:tcPr>
          <w:p w14:paraId="18793E17" w14:textId="77777777" w:rsidR="000C2948" w:rsidRPr="00C36DD1" w:rsidRDefault="000C2948" w:rsidP="00BF7FDE">
            <w:pPr>
              <w:jc w:val="center"/>
              <w:rPr>
                <w:sz w:val="22"/>
              </w:rPr>
            </w:pPr>
            <w:r w:rsidRPr="00C36DD1">
              <w:rPr>
                <w:sz w:val="22"/>
              </w:rPr>
              <w:t>40</w:t>
            </w:r>
          </w:p>
        </w:tc>
        <w:tc>
          <w:tcPr>
            <w:tcW w:w="1105" w:type="dxa"/>
          </w:tcPr>
          <w:p w14:paraId="7E4FC022" w14:textId="77777777" w:rsidR="000C2948" w:rsidRPr="00C36DD1" w:rsidRDefault="000C2948" w:rsidP="00BF7FDE">
            <w:pPr>
              <w:rPr>
                <w:sz w:val="22"/>
              </w:rPr>
            </w:pPr>
            <w:proofErr w:type="spellStart"/>
            <w:r w:rsidRPr="00C36DD1">
              <w:rPr>
                <w:sz w:val="22"/>
              </w:rPr>
              <w:t>Janajati</w:t>
            </w:r>
            <w:proofErr w:type="spellEnd"/>
          </w:p>
        </w:tc>
        <w:tc>
          <w:tcPr>
            <w:tcW w:w="1425" w:type="dxa"/>
          </w:tcPr>
          <w:p w14:paraId="548AD901" w14:textId="77777777" w:rsidR="000C2948" w:rsidRPr="00C36DD1" w:rsidRDefault="000C2948" w:rsidP="00BF7FDE">
            <w:pPr>
              <w:rPr>
                <w:sz w:val="22"/>
              </w:rPr>
            </w:pPr>
            <w:r w:rsidRPr="00C36DD1">
              <w:rPr>
                <w:sz w:val="22"/>
              </w:rPr>
              <w:t>Can’t read &amp; write</w:t>
            </w:r>
          </w:p>
        </w:tc>
        <w:tc>
          <w:tcPr>
            <w:tcW w:w="1620" w:type="dxa"/>
          </w:tcPr>
          <w:p w14:paraId="6DB3D08E" w14:textId="77777777" w:rsidR="000C2948" w:rsidRPr="00C36DD1" w:rsidRDefault="000C2948" w:rsidP="00BF7FDE">
            <w:pPr>
              <w:rPr>
                <w:sz w:val="22"/>
              </w:rPr>
            </w:pPr>
            <w:r w:rsidRPr="00C36DD1">
              <w:rPr>
                <w:sz w:val="22"/>
              </w:rPr>
              <w:t>Daily wage earner</w:t>
            </w:r>
          </w:p>
        </w:tc>
        <w:tc>
          <w:tcPr>
            <w:tcW w:w="1710" w:type="dxa"/>
          </w:tcPr>
          <w:p w14:paraId="2654C595" w14:textId="77777777" w:rsidR="000C2948" w:rsidRPr="00C36DD1" w:rsidRDefault="000C2948" w:rsidP="00BF7FDE">
            <w:pPr>
              <w:rPr>
                <w:sz w:val="22"/>
              </w:rPr>
            </w:pPr>
            <w:r w:rsidRPr="00C36DD1">
              <w:rPr>
                <w:bCs/>
                <w:sz w:val="22"/>
              </w:rPr>
              <w:t>Kathmandu</w:t>
            </w:r>
          </w:p>
        </w:tc>
        <w:tc>
          <w:tcPr>
            <w:tcW w:w="1170" w:type="dxa"/>
          </w:tcPr>
          <w:p w14:paraId="1D2CB17C" w14:textId="77777777" w:rsidR="000C2948" w:rsidRPr="00C36DD1" w:rsidRDefault="000C2948" w:rsidP="00BF7FDE">
            <w:pPr>
              <w:rPr>
                <w:sz w:val="22"/>
              </w:rPr>
            </w:pPr>
            <w:r w:rsidRPr="00C36DD1">
              <w:rPr>
                <w:sz w:val="22"/>
              </w:rPr>
              <w:t>Second</w:t>
            </w:r>
          </w:p>
        </w:tc>
        <w:tc>
          <w:tcPr>
            <w:tcW w:w="990" w:type="dxa"/>
          </w:tcPr>
          <w:p w14:paraId="56A1990B" w14:textId="77777777" w:rsidR="000C2948" w:rsidRPr="00C36DD1" w:rsidRDefault="000C2948" w:rsidP="00BF7FDE">
            <w:pPr>
              <w:rPr>
                <w:sz w:val="22"/>
              </w:rPr>
            </w:pPr>
            <w:r w:rsidRPr="00C36DD1">
              <w:rPr>
                <w:sz w:val="22"/>
              </w:rPr>
              <w:t xml:space="preserve">Nuclear </w:t>
            </w:r>
          </w:p>
        </w:tc>
      </w:tr>
      <w:tr w:rsidR="000C2948" w:rsidRPr="00C36DD1" w14:paraId="781B9220" w14:textId="77777777" w:rsidTr="00BF7FDE">
        <w:trPr>
          <w:trHeight w:val="273"/>
          <w:jc w:val="center"/>
        </w:trPr>
        <w:tc>
          <w:tcPr>
            <w:tcW w:w="1350" w:type="dxa"/>
          </w:tcPr>
          <w:p w14:paraId="11FE51F3" w14:textId="77777777" w:rsidR="000C2948" w:rsidRPr="00C36DD1" w:rsidRDefault="000C2948" w:rsidP="00BF7FDE">
            <w:pPr>
              <w:jc w:val="center"/>
              <w:rPr>
                <w:sz w:val="22"/>
              </w:rPr>
            </w:pPr>
            <w:r w:rsidRPr="00C36DD1">
              <w:rPr>
                <w:sz w:val="22"/>
              </w:rPr>
              <w:t>6</w:t>
            </w:r>
          </w:p>
        </w:tc>
        <w:tc>
          <w:tcPr>
            <w:tcW w:w="900" w:type="dxa"/>
          </w:tcPr>
          <w:p w14:paraId="649A90BF" w14:textId="77777777" w:rsidR="000C2948" w:rsidRPr="00C36DD1" w:rsidRDefault="000C2948" w:rsidP="00BF7FDE">
            <w:pPr>
              <w:jc w:val="center"/>
              <w:rPr>
                <w:sz w:val="22"/>
              </w:rPr>
            </w:pPr>
            <w:r w:rsidRPr="00C36DD1">
              <w:rPr>
                <w:sz w:val="22"/>
              </w:rPr>
              <w:t>23</w:t>
            </w:r>
          </w:p>
        </w:tc>
        <w:tc>
          <w:tcPr>
            <w:tcW w:w="1105" w:type="dxa"/>
          </w:tcPr>
          <w:p w14:paraId="18AFD571" w14:textId="77777777" w:rsidR="000C2948" w:rsidRPr="00C36DD1" w:rsidRDefault="000C2948" w:rsidP="00BF7FDE">
            <w:pPr>
              <w:rPr>
                <w:sz w:val="22"/>
              </w:rPr>
            </w:pPr>
            <w:proofErr w:type="spellStart"/>
            <w:r w:rsidRPr="00C36DD1">
              <w:rPr>
                <w:sz w:val="22"/>
              </w:rPr>
              <w:t>Bramhan</w:t>
            </w:r>
            <w:proofErr w:type="spellEnd"/>
            <w:r w:rsidRPr="00C36DD1">
              <w:rPr>
                <w:sz w:val="22"/>
              </w:rPr>
              <w:t xml:space="preserve">/ </w:t>
            </w:r>
            <w:proofErr w:type="spellStart"/>
            <w:r w:rsidRPr="00C36DD1">
              <w:rPr>
                <w:sz w:val="22"/>
              </w:rPr>
              <w:t>Chhetri</w:t>
            </w:r>
            <w:proofErr w:type="spellEnd"/>
          </w:p>
        </w:tc>
        <w:tc>
          <w:tcPr>
            <w:tcW w:w="1425" w:type="dxa"/>
          </w:tcPr>
          <w:p w14:paraId="2C9C12AA" w14:textId="77777777" w:rsidR="000C2948" w:rsidRPr="00C36DD1" w:rsidRDefault="000C2948" w:rsidP="00BF7FDE">
            <w:pPr>
              <w:rPr>
                <w:sz w:val="22"/>
              </w:rPr>
            </w:pPr>
            <w:r w:rsidRPr="00C36DD1">
              <w:rPr>
                <w:sz w:val="22"/>
              </w:rPr>
              <w:t>Secondary</w:t>
            </w:r>
          </w:p>
        </w:tc>
        <w:tc>
          <w:tcPr>
            <w:tcW w:w="1620" w:type="dxa"/>
          </w:tcPr>
          <w:p w14:paraId="7A84C996" w14:textId="77777777" w:rsidR="000C2948" w:rsidRPr="00C36DD1" w:rsidRDefault="000C2948" w:rsidP="00BF7FDE">
            <w:pPr>
              <w:rPr>
                <w:sz w:val="22"/>
              </w:rPr>
            </w:pPr>
            <w:r w:rsidRPr="00C36DD1">
              <w:rPr>
                <w:sz w:val="22"/>
              </w:rPr>
              <w:t xml:space="preserve">Homemaker </w:t>
            </w:r>
          </w:p>
        </w:tc>
        <w:tc>
          <w:tcPr>
            <w:tcW w:w="1710" w:type="dxa"/>
          </w:tcPr>
          <w:p w14:paraId="53368AC8" w14:textId="77777777" w:rsidR="000C2948" w:rsidRPr="00C36DD1" w:rsidRDefault="000C2948" w:rsidP="00BF7FDE">
            <w:pPr>
              <w:rPr>
                <w:sz w:val="22"/>
              </w:rPr>
            </w:pPr>
            <w:r>
              <w:rPr>
                <w:sz w:val="22"/>
              </w:rPr>
              <w:t>Infant</w:t>
            </w:r>
            <w:r w:rsidRPr="00C36DD1">
              <w:rPr>
                <w:sz w:val="22"/>
              </w:rPr>
              <w:t xml:space="preserve"> Referred</w:t>
            </w:r>
          </w:p>
        </w:tc>
        <w:tc>
          <w:tcPr>
            <w:tcW w:w="1170" w:type="dxa"/>
          </w:tcPr>
          <w:p w14:paraId="6E770E45" w14:textId="77777777" w:rsidR="000C2948" w:rsidRPr="00C36DD1" w:rsidRDefault="000C2948" w:rsidP="00BF7FDE">
            <w:pPr>
              <w:rPr>
                <w:sz w:val="22"/>
              </w:rPr>
            </w:pPr>
            <w:proofErr w:type="spellStart"/>
            <w:r w:rsidRPr="00C36DD1">
              <w:rPr>
                <w:sz w:val="22"/>
              </w:rPr>
              <w:t>Primi</w:t>
            </w:r>
            <w:proofErr w:type="spellEnd"/>
            <w:r w:rsidRPr="00C36DD1">
              <w:rPr>
                <w:sz w:val="22"/>
              </w:rPr>
              <w:t xml:space="preserve"> </w:t>
            </w:r>
          </w:p>
        </w:tc>
        <w:tc>
          <w:tcPr>
            <w:tcW w:w="990" w:type="dxa"/>
          </w:tcPr>
          <w:p w14:paraId="686B5151" w14:textId="77777777" w:rsidR="000C2948" w:rsidRPr="00C36DD1" w:rsidRDefault="000C2948" w:rsidP="00BF7FDE">
            <w:pPr>
              <w:rPr>
                <w:sz w:val="22"/>
              </w:rPr>
            </w:pPr>
            <w:r w:rsidRPr="00C36DD1">
              <w:rPr>
                <w:sz w:val="22"/>
              </w:rPr>
              <w:t xml:space="preserve">Joint </w:t>
            </w:r>
          </w:p>
        </w:tc>
      </w:tr>
      <w:tr w:rsidR="000C2948" w:rsidRPr="00C36DD1" w14:paraId="1D69DEA5" w14:textId="77777777" w:rsidTr="00BF7FDE">
        <w:trPr>
          <w:trHeight w:val="315"/>
          <w:jc w:val="center"/>
        </w:trPr>
        <w:tc>
          <w:tcPr>
            <w:tcW w:w="1350" w:type="dxa"/>
          </w:tcPr>
          <w:p w14:paraId="54C1BF93" w14:textId="77777777" w:rsidR="000C2948" w:rsidRPr="00C36DD1" w:rsidRDefault="000C2948" w:rsidP="00BF7FDE">
            <w:pPr>
              <w:jc w:val="center"/>
              <w:rPr>
                <w:sz w:val="22"/>
              </w:rPr>
            </w:pPr>
            <w:r w:rsidRPr="00C36DD1">
              <w:rPr>
                <w:sz w:val="22"/>
              </w:rPr>
              <w:t>7</w:t>
            </w:r>
          </w:p>
        </w:tc>
        <w:tc>
          <w:tcPr>
            <w:tcW w:w="900" w:type="dxa"/>
          </w:tcPr>
          <w:p w14:paraId="27DF3E40" w14:textId="77777777" w:rsidR="000C2948" w:rsidRPr="00C36DD1" w:rsidRDefault="000C2948" w:rsidP="00BF7FDE">
            <w:pPr>
              <w:jc w:val="center"/>
              <w:rPr>
                <w:sz w:val="22"/>
              </w:rPr>
            </w:pPr>
            <w:r w:rsidRPr="00C36DD1">
              <w:rPr>
                <w:sz w:val="22"/>
              </w:rPr>
              <w:t>25</w:t>
            </w:r>
          </w:p>
        </w:tc>
        <w:tc>
          <w:tcPr>
            <w:tcW w:w="1105" w:type="dxa"/>
          </w:tcPr>
          <w:p w14:paraId="3A63DA8B" w14:textId="77777777" w:rsidR="000C2948" w:rsidRPr="00C36DD1" w:rsidRDefault="000C2948" w:rsidP="00BF7FDE">
            <w:pPr>
              <w:rPr>
                <w:sz w:val="22"/>
              </w:rPr>
            </w:pPr>
            <w:proofErr w:type="spellStart"/>
            <w:r w:rsidRPr="00C36DD1">
              <w:rPr>
                <w:sz w:val="22"/>
              </w:rPr>
              <w:t>Janajati</w:t>
            </w:r>
            <w:proofErr w:type="spellEnd"/>
          </w:p>
        </w:tc>
        <w:tc>
          <w:tcPr>
            <w:tcW w:w="1425" w:type="dxa"/>
          </w:tcPr>
          <w:p w14:paraId="23C3D04D" w14:textId="77777777" w:rsidR="000C2948" w:rsidRPr="00C36DD1" w:rsidRDefault="000C2948" w:rsidP="00BF7FDE">
            <w:pPr>
              <w:rPr>
                <w:sz w:val="22"/>
              </w:rPr>
            </w:pPr>
            <w:r w:rsidRPr="00C36DD1">
              <w:rPr>
                <w:sz w:val="22"/>
              </w:rPr>
              <w:t>Higher Secondary</w:t>
            </w:r>
          </w:p>
        </w:tc>
        <w:tc>
          <w:tcPr>
            <w:tcW w:w="1620" w:type="dxa"/>
          </w:tcPr>
          <w:p w14:paraId="2A1AF097" w14:textId="77777777" w:rsidR="000C2948" w:rsidRPr="00C36DD1" w:rsidRDefault="000C2948" w:rsidP="00BF7FDE">
            <w:pPr>
              <w:rPr>
                <w:sz w:val="22"/>
              </w:rPr>
            </w:pPr>
            <w:r w:rsidRPr="00C36DD1">
              <w:rPr>
                <w:sz w:val="22"/>
              </w:rPr>
              <w:t>Homemaker</w:t>
            </w:r>
          </w:p>
        </w:tc>
        <w:tc>
          <w:tcPr>
            <w:tcW w:w="1710" w:type="dxa"/>
          </w:tcPr>
          <w:p w14:paraId="668CA9CB" w14:textId="77777777" w:rsidR="000C2948" w:rsidRPr="00C36DD1" w:rsidRDefault="000C2948" w:rsidP="00BF7FDE">
            <w:pPr>
              <w:rPr>
                <w:sz w:val="22"/>
              </w:rPr>
            </w:pPr>
            <w:r w:rsidRPr="00C36DD1">
              <w:rPr>
                <w:bCs/>
                <w:sz w:val="22"/>
              </w:rPr>
              <w:t>Kathmandu</w:t>
            </w:r>
          </w:p>
        </w:tc>
        <w:tc>
          <w:tcPr>
            <w:tcW w:w="1170" w:type="dxa"/>
          </w:tcPr>
          <w:p w14:paraId="3D5AC1E3" w14:textId="77777777" w:rsidR="000C2948" w:rsidRPr="00C36DD1" w:rsidRDefault="000C2948" w:rsidP="00BF7FDE">
            <w:pPr>
              <w:rPr>
                <w:sz w:val="22"/>
              </w:rPr>
            </w:pPr>
            <w:proofErr w:type="spellStart"/>
            <w:r w:rsidRPr="00C36DD1">
              <w:rPr>
                <w:sz w:val="22"/>
              </w:rPr>
              <w:t>Primi</w:t>
            </w:r>
            <w:proofErr w:type="spellEnd"/>
          </w:p>
        </w:tc>
        <w:tc>
          <w:tcPr>
            <w:tcW w:w="990" w:type="dxa"/>
          </w:tcPr>
          <w:p w14:paraId="5DCD05F1" w14:textId="77777777" w:rsidR="000C2948" w:rsidRPr="00C36DD1" w:rsidRDefault="000C2948" w:rsidP="00BF7FDE">
            <w:pPr>
              <w:rPr>
                <w:sz w:val="22"/>
              </w:rPr>
            </w:pPr>
            <w:r w:rsidRPr="00C36DD1">
              <w:rPr>
                <w:sz w:val="22"/>
              </w:rPr>
              <w:t xml:space="preserve">Joint </w:t>
            </w:r>
          </w:p>
        </w:tc>
      </w:tr>
      <w:tr w:rsidR="000C2948" w:rsidRPr="00C36DD1" w14:paraId="336845A2" w14:textId="77777777" w:rsidTr="00BF7FDE">
        <w:trPr>
          <w:trHeight w:val="273"/>
          <w:jc w:val="center"/>
        </w:trPr>
        <w:tc>
          <w:tcPr>
            <w:tcW w:w="1350" w:type="dxa"/>
          </w:tcPr>
          <w:p w14:paraId="018F2F98" w14:textId="77777777" w:rsidR="000C2948" w:rsidRPr="00C36DD1" w:rsidRDefault="000C2948" w:rsidP="00BF7FDE">
            <w:pPr>
              <w:jc w:val="center"/>
              <w:rPr>
                <w:sz w:val="22"/>
              </w:rPr>
            </w:pPr>
            <w:r w:rsidRPr="00C36DD1">
              <w:rPr>
                <w:sz w:val="22"/>
              </w:rPr>
              <w:t>8**</w:t>
            </w:r>
          </w:p>
        </w:tc>
        <w:tc>
          <w:tcPr>
            <w:tcW w:w="900" w:type="dxa"/>
          </w:tcPr>
          <w:p w14:paraId="6D2190EA" w14:textId="77777777" w:rsidR="000C2948" w:rsidRPr="00C36DD1" w:rsidRDefault="000C2948" w:rsidP="00BF7FDE">
            <w:pPr>
              <w:jc w:val="center"/>
              <w:rPr>
                <w:sz w:val="22"/>
              </w:rPr>
            </w:pPr>
            <w:r w:rsidRPr="00C36DD1">
              <w:rPr>
                <w:sz w:val="22"/>
              </w:rPr>
              <w:t>20</w:t>
            </w:r>
          </w:p>
        </w:tc>
        <w:tc>
          <w:tcPr>
            <w:tcW w:w="1105" w:type="dxa"/>
          </w:tcPr>
          <w:p w14:paraId="3BC151C7" w14:textId="77777777" w:rsidR="000C2948" w:rsidRPr="00C36DD1" w:rsidRDefault="000C2948" w:rsidP="00BF7FDE">
            <w:pPr>
              <w:rPr>
                <w:sz w:val="22"/>
              </w:rPr>
            </w:pPr>
            <w:proofErr w:type="spellStart"/>
            <w:r w:rsidRPr="00C36DD1">
              <w:rPr>
                <w:sz w:val="22"/>
              </w:rPr>
              <w:t>Janajati</w:t>
            </w:r>
            <w:proofErr w:type="spellEnd"/>
          </w:p>
        </w:tc>
        <w:tc>
          <w:tcPr>
            <w:tcW w:w="1425" w:type="dxa"/>
          </w:tcPr>
          <w:p w14:paraId="026B0C8C" w14:textId="77777777" w:rsidR="000C2948" w:rsidRPr="00C36DD1" w:rsidRDefault="000C2948" w:rsidP="00BF7FDE">
            <w:pPr>
              <w:rPr>
                <w:sz w:val="22"/>
              </w:rPr>
            </w:pPr>
            <w:r w:rsidRPr="00C36DD1">
              <w:rPr>
                <w:sz w:val="22"/>
              </w:rPr>
              <w:t>Basic</w:t>
            </w:r>
          </w:p>
        </w:tc>
        <w:tc>
          <w:tcPr>
            <w:tcW w:w="1620" w:type="dxa"/>
          </w:tcPr>
          <w:p w14:paraId="5FCD14C0" w14:textId="77777777" w:rsidR="000C2948" w:rsidRPr="00C36DD1" w:rsidRDefault="000C2948" w:rsidP="00BF7FDE">
            <w:pPr>
              <w:rPr>
                <w:sz w:val="22"/>
              </w:rPr>
            </w:pPr>
            <w:r w:rsidRPr="00C36DD1">
              <w:rPr>
                <w:sz w:val="22"/>
              </w:rPr>
              <w:t xml:space="preserve">Homemaker </w:t>
            </w:r>
          </w:p>
        </w:tc>
        <w:tc>
          <w:tcPr>
            <w:tcW w:w="1710" w:type="dxa"/>
          </w:tcPr>
          <w:p w14:paraId="59A1E4F0" w14:textId="77777777" w:rsidR="000C2948" w:rsidRPr="00C36DD1" w:rsidRDefault="000C2948" w:rsidP="00BF7FDE">
            <w:pPr>
              <w:rPr>
                <w:sz w:val="22"/>
              </w:rPr>
            </w:pPr>
            <w:r w:rsidRPr="00C36DD1">
              <w:rPr>
                <w:sz w:val="22"/>
              </w:rPr>
              <w:t>Mother</w:t>
            </w:r>
            <w:r>
              <w:rPr>
                <w:sz w:val="22"/>
              </w:rPr>
              <w:t xml:space="preserve"> r</w:t>
            </w:r>
            <w:r w:rsidRPr="00C36DD1">
              <w:rPr>
                <w:sz w:val="22"/>
              </w:rPr>
              <w:t>eferred</w:t>
            </w:r>
          </w:p>
        </w:tc>
        <w:tc>
          <w:tcPr>
            <w:tcW w:w="1170" w:type="dxa"/>
          </w:tcPr>
          <w:p w14:paraId="32D8BE34" w14:textId="77777777" w:rsidR="000C2948" w:rsidRPr="00C36DD1" w:rsidRDefault="000C2948" w:rsidP="00BF7FDE">
            <w:pPr>
              <w:rPr>
                <w:sz w:val="22"/>
              </w:rPr>
            </w:pPr>
            <w:r w:rsidRPr="00C36DD1">
              <w:rPr>
                <w:sz w:val="22"/>
              </w:rPr>
              <w:t>Second</w:t>
            </w:r>
          </w:p>
        </w:tc>
        <w:tc>
          <w:tcPr>
            <w:tcW w:w="990" w:type="dxa"/>
          </w:tcPr>
          <w:p w14:paraId="4005A3C3" w14:textId="77777777" w:rsidR="000C2948" w:rsidRPr="00C36DD1" w:rsidRDefault="000C2948" w:rsidP="00BF7FDE">
            <w:pPr>
              <w:rPr>
                <w:sz w:val="22"/>
              </w:rPr>
            </w:pPr>
            <w:r w:rsidRPr="00C36DD1">
              <w:rPr>
                <w:sz w:val="22"/>
              </w:rPr>
              <w:t xml:space="preserve">Joint </w:t>
            </w:r>
          </w:p>
        </w:tc>
      </w:tr>
      <w:tr w:rsidR="000C2948" w:rsidRPr="00C36DD1" w14:paraId="2758EDAA" w14:textId="77777777" w:rsidTr="00BF7FDE">
        <w:trPr>
          <w:trHeight w:val="287"/>
          <w:jc w:val="center"/>
        </w:trPr>
        <w:tc>
          <w:tcPr>
            <w:tcW w:w="1350" w:type="dxa"/>
          </w:tcPr>
          <w:p w14:paraId="424430DE" w14:textId="77777777" w:rsidR="000C2948" w:rsidRPr="00C36DD1" w:rsidRDefault="000C2948" w:rsidP="00BF7FDE">
            <w:pPr>
              <w:jc w:val="center"/>
              <w:rPr>
                <w:sz w:val="22"/>
              </w:rPr>
            </w:pPr>
            <w:r w:rsidRPr="00C36DD1">
              <w:rPr>
                <w:sz w:val="22"/>
              </w:rPr>
              <w:t>9</w:t>
            </w:r>
          </w:p>
        </w:tc>
        <w:tc>
          <w:tcPr>
            <w:tcW w:w="900" w:type="dxa"/>
          </w:tcPr>
          <w:p w14:paraId="4D138665" w14:textId="77777777" w:rsidR="000C2948" w:rsidRPr="00C36DD1" w:rsidRDefault="000C2948" w:rsidP="00BF7FDE">
            <w:pPr>
              <w:jc w:val="center"/>
              <w:rPr>
                <w:sz w:val="22"/>
              </w:rPr>
            </w:pPr>
            <w:r w:rsidRPr="00C36DD1">
              <w:rPr>
                <w:sz w:val="22"/>
              </w:rPr>
              <w:t>23</w:t>
            </w:r>
          </w:p>
        </w:tc>
        <w:tc>
          <w:tcPr>
            <w:tcW w:w="1105" w:type="dxa"/>
          </w:tcPr>
          <w:p w14:paraId="0117B10E" w14:textId="77777777" w:rsidR="000C2948" w:rsidRPr="00C36DD1" w:rsidRDefault="000C2948" w:rsidP="00BF7FDE">
            <w:pPr>
              <w:rPr>
                <w:sz w:val="22"/>
              </w:rPr>
            </w:pPr>
            <w:r w:rsidRPr="00C36DD1">
              <w:rPr>
                <w:sz w:val="22"/>
              </w:rPr>
              <w:t>Madhesi</w:t>
            </w:r>
          </w:p>
        </w:tc>
        <w:tc>
          <w:tcPr>
            <w:tcW w:w="1425" w:type="dxa"/>
          </w:tcPr>
          <w:p w14:paraId="04F009D5" w14:textId="77777777" w:rsidR="000C2948" w:rsidRPr="00C36DD1" w:rsidRDefault="000C2948" w:rsidP="00BF7FDE">
            <w:pPr>
              <w:rPr>
                <w:sz w:val="22"/>
              </w:rPr>
            </w:pPr>
            <w:r w:rsidRPr="00C36DD1">
              <w:rPr>
                <w:sz w:val="22"/>
              </w:rPr>
              <w:t>Higher Secondary</w:t>
            </w:r>
          </w:p>
        </w:tc>
        <w:tc>
          <w:tcPr>
            <w:tcW w:w="1620" w:type="dxa"/>
          </w:tcPr>
          <w:p w14:paraId="07B5D626" w14:textId="77777777" w:rsidR="000C2948" w:rsidRPr="00C36DD1" w:rsidRDefault="000C2948" w:rsidP="00BF7FDE">
            <w:pPr>
              <w:rPr>
                <w:sz w:val="22"/>
              </w:rPr>
            </w:pPr>
            <w:r w:rsidRPr="00C36DD1">
              <w:rPr>
                <w:sz w:val="22"/>
              </w:rPr>
              <w:t>Service (School teacher)</w:t>
            </w:r>
          </w:p>
        </w:tc>
        <w:tc>
          <w:tcPr>
            <w:tcW w:w="1710" w:type="dxa"/>
          </w:tcPr>
          <w:p w14:paraId="65E51D64" w14:textId="77777777" w:rsidR="000C2948" w:rsidRPr="00C36DD1" w:rsidRDefault="000C2948" w:rsidP="00BF7FDE">
            <w:pPr>
              <w:rPr>
                <w:sz w:val="22"/>
              </w:rPr>
            </w:pPr>
            <w:r>
              <w:rPr>
                <w:sz w:val="22"/>
              </w:rPr>
              <w:t>Infant</w:t>
            </w:r>
            <w:r w:rsidRPr="00C36DD1">
              <w:rPr>
                <w:sz w:val="22"/>
              </w:rPr>
              <w:t xml:space="preserve"> </w:t>
            </w:r>
            <w:r>
              <w:rPr>
                <w:sz w:val="22"/>
              </w:rPr>
              <w:t>r</w:t>
            </w:r>
            <w:r w:rsidRPr="00C36DD1">
              <w:rPr>
                <w:sz w:val="22"/>
              </w:rPr>
              <w:t>eferred</w:t>
            </w:r>
          </w:p>
        </w:tc>
        <w:tc>
          <w:tcPr>
            <w:tcW w:w="1170" w:type="dxa"/>
          </w:tcPr>
          <w:p w14:paraId="21A57EFF" w14:textId="77777777" w:rsidR="000C2948" w:rsidRPr="00C36DD1" w:rsidRDefault="000C2948" w:rsidP="00BF7FDE">
            <w:pPr>
              <w:rPr>
                <w:sz w:val="22"/>
              </w:rPr>
            </w:pPr>
            <w:proofErr w:type="spellStart"/>
            <w:r w:rsidRPr="00C36DD1">
              <w:rPr>
                <w:sz w:val="22"/>
              </w:rPr>
              <w:t>Primi</w:t>
            </w:r>
            <w:proofErr w:type="spellEnd"/>
            <w:r w:rsidRPr="00C36DD1">
              <w:rPr>
                <w:sz w:val="22"/>
              </w:rPr>
              <w:t xml:space="preserve"> </w:t>
            </w:r>
          </w:p>
        </w:tc>
        <w:tc>
          <w:tcPr>
            <w:tcW w:w="990" w:type="dxa"/>
          </w:tcPr>
          <w:p w14:paraId="6505B761" w14:textId="77777777" w:rsidR="000C2948" w:rsidRPr="00C36DD1" w:rsidRDefault="000C2948" w:rsidP="00BF7FDE">
            <w:pPr>
              <w:rPr>
                <w:sz w:val="22"/>
              </w:rPr>
            </w:pPr>
            <w:r w:rsidRPr="00C36DD1">
              <w:rPr>
                <w:sz w:val="22"/>
              </w:rPr>
              <w:t xml:space="preserve">Joint </w:t>
            </w:r>
          </w:p>
        </w:tc>
      </w:tr>
      <w:tr w:rsidR="000C2948" w:rsidRPr="00C36DD1" w14:paraId="58D0C753" w14:textId="77777777" w:rsidTr="00BF7FDE">
        <w:trPr>
          <w:trHeight w:val="273"/>
          <w:jc w:val="center"/>
        </w:trPr>
        <w:tc>
          <w:tcPr>
            <w:tcW w:w="1350" w:type="dxa"/>
          </w:tcPr>
          <w:p w14:paraId="19A25C0A" w14:textId="77777777" w:rsidR="000C2948" w:rsidRPr="00C36DD1" w:rsidRDefault="000C2948" w:rsidP="00BF7FDE">
            <w:pPr>
              <w:jc w:val="center"/>
              <w:rPr>
                <w:sz w:val="22"/>
              </w:rPr>
            </w:pPr>
            <w:r w:rsidRPr="00C36DD1">
              <w:rPr>
                <w:sz w:val="22"/>
              </w:rPr>
              <w:t>10</w:t>
            </w:r>
          </w:p>
        </w:tc>
        <w:tc>
          <w:tcPr>
            <w:tcW w:w="900" w:type="dxa"/>
          </w:tcPr>
          <w:p w14:paraId="04B1B7D7" w14:textId="77777777" w:rsidR="000C2948" w:rsidRPr="00C36DD1" w:rsidRDefault="000C2948" w:rsidP="00BF7FDE">
            <w:pPr>
              <w:jc w:val="center"/>
              <w:rPr>
                <w:sz w:val="22"/>
              </w:rPr>
            </w:pPr>
            <w:r w:rsidRPr="00C36DD1">
              <w:rPr>
                <w:sz w:val="22"/>
              </w:rPr>
              <w:t>18</w:t>
            </w:r>
          </w:p>
        </w:tc>
        <w:tc>
          <w:tcPr>
            <w:tcW w:w="1105" w:type="dxa"/>
          </w:tcPr>
          <w:p w14:paraId="30E65C2B" w14:textId="77777777" w:rsidR="000C2948" w:rsidRPr="00C36DD1" w:rsidRDefault="000C2948" w:rsidP="00BF7FDE">
            <w:pPr>
              <w:rPr>
                <w:sz w:val="22"/>
              </w:rPr>
            </w:pPr>
            <w:r w:rsidRPr="00C36DD1">
              <w:rPr>
                <w:sz w:val="22"/>
              </w:rPr>
              <w:t>Chhetri</w:t>
            </w:r>
          </w:p>
        </w:tc>
        <w:tc>
          <w:tcPr>
            <w:tcW w:w="1425" w:type="dxa"/>
          </w:tcPr>
          <w:p w14:paraId="106AA5C8" w14:textId="77777777" w:rsidR="000C2948" w:rsidRPr="00C36DD1" w:rsidRDefault="000C2948" w:rsidP="00BF7FDE">
            <w:pPr>
              <w:rPr>
                <w:sz w:val="22"/>
              </w:rPr>
            </w:pPr>
            <w:r w:rsidRPr="00C36DD1">
              <w:rPr>
                <w:sz w:val="22"/>
              </w:rPr>
              <w:t>Secondary</w:t>
            </w:r>
          </w:p>
        </w:tc>
        <w:tc>
          <w:tcPr>
            <w:tcW w:w="1620" w:type="dxa"/>
          </w:tcPr>
          <w:p w14:paraId="66669A0F" w14:textId="77777777" w:rsidR="000C2948" w:rsidRPr="00C36DD1" w:rsidRDefault="000C2948" w:rsidP="00BF7FDE">
            <w:pPr>
              <w:rPr>
                <w:sz w:val="22"/>
              </w:rPr>
            </w:pPr>
            <w:r w:rsidRPr="00C36DD1">
              <w:rPr>
                <w:sz w:val="22"/>
              </w:rPr>
              <w:t>Business</w:t>
            </w:r>
          </w:p>
        </w:tc>
        <w:tc>
          <w:tcPr>
            <w:tcW w:w="1710" w:type="dxa"/>
          </w:tcPr>
          <w:p w14:paraId="09311854" w14:textId="77777777" w:rsidR="000C2948" w:rsidRPr="00C36DD1" w:rsidRDefault="000C2948" w:rsidP="00BF7FDE">
            <w:pPr>
              <w:rPr>
                <w:sz w:val="22"/>
              </w:rPr>
            </w:pPr>
            <w:r>
              <w:rPr>
                <w:sz w:val="22"/>
              </w:rPr>
              <w:t>Kathmandu</w:t>
            </w:r>
          </w:p>
        </w:tc>
        <w:tc>
          <w:tcPr>
            <w:tcW w:w="1170" w:type="dxa"/>
          </w:tcPr>
          <w:p w14:paraId="3B7F110D" w14:textId="77777777" w:rsidR="000C2948" w:rsidRPr="00C36DD1" w:rsidRDefault="000C2948" w:rsidP="00BF7FDE">
            <w:pPr>
              <w:rPr>
                <w:sz w:val="22"/>
              </w:rPr>
            </w:pPr>
            <w:r w:rsidRPr="00C36DD1">
              <w:rPr>
                <w:sz w:val="22"/>
              </w:rPr>
              <w:t>Second</w:t>
            </w:r>
          </w:p>
        </w:tc>
        <w:tc>
          <w:tcPr>
            <w:tcW w:w="990" w:type="dxa"/>
          </w:tcPr>
          <w:p w14:paraId="14BE04F4" w14:textId="77777777" w:rsidR="000C2948" w:rsidRPr="00C36DD1" w:rsidRDefault="000C2948" w:rsidP="00BF7FDE">
            <w:pPr>
              <w:rPr>
                <w:sz w:val="22"/>
              </w:rPr>
            </w:pPr>
            <w:r w:rsidRPr="00C36DD1">
              <w:rPr>
                <w:sz w:val="22"/>
              </w:rPr>
              <w:t xml:space="preserve">Nuclear </w:t>
            </w:r>
          </w:p>
        </w:tc>
      </w:tr>
      <w:tr w:rsidR="000C2948" w:rsidRPr="00C36DD1" w14:paraId="166F2FFC" w14:textId="77777777" w:rsidTr="00BF7FDE">
        <w:trPr>
          <w:trHeight w:val="273"/>
          <w:jc w:val="center"/>
        </w:trPr>
        <w:tc>
          <w:tcPr>
            <w:tcW w:w="1350" w:type="dxa"/>
          </w:tcPr>
          <w:p w14:paraId="5C7BAE51" w14:textId="77777777" w:rsidR="000C2948" w:rsidRPr="00C36DD1" w:rsidRDefault="000C2948" w:rsidP="00BF7FDE">
            <w:pPr>
              <w:jc w:val="center"/>
              <w:rPr>
                <w:sz w:val="22"/>
              </w:rPr>
            </w:pPr>
            <w:r w:rsidRPr="00C36DD1">
              <w:rPr>
                <w:sz w:val="22"/>
              </w:rPr>
              <w:t>11</w:t>
            </w:r>
          </w:p>
        </w:tc>
        <w:tc>
          <w:tcPr>
            <w:tcW w:w="900" w:type="dxa"/>
          </w:tcPr>
          <w:p w14:paraId="0FDB3A3D" w14:textId="77777777" w:rsidR="000C2948" w:rsidRPr="00C36DD1" w:rsidRDefault="000C2948" w:rsidP="00BF7FDE">
            <w:pPr>
              <w:jc w:val="center"/>
              <w:rPr>
                <w:sz w:val="22"/>
              </w:rPr>
            </w:pPr>
            <w:r w:rsidRPr="00C36DD1">
              <w:rPr>
                <w:sz w:val="22"/>
              </w:rPr>
              <w:t>25</w:t>
            </w:r>
          </w:p>
        </w:tc>
        <w:tc>
          <w:tcPr>
            <w:tcW w:w="1105" w:type="dxa"/>
          </w:tcPr>
          <w:p w14:paraId="6855DD58" w14:textId="77777777" w:rsidR="000C2948" w:rsidRPr="00C36DD1" w:rsidRDefault="000C2948" w:rsidP="00BF7FDE">
            <w:pPr>
              <w:rPr>
                <w:sz w:val="22"/>
              </w:rPr>
            </w:pPr>
            <w:r w:rsidRPr="00C36DD1">
              <w:rPr>
                <w:sz w:val="22"/>
              </w:rPr>
              <w:t xml:space="preserve">Chaudhari </w:t>
            </w:r>
          </w:p>
        </w:tc>
        <w:tc>
          <w:tcPr>
            <w:tcW w:w="1425" w:type="dxa"/>
          </w:tcPr>
          <w:p w14:paraId="41197919" w14:textId="77777777" w:rsidR="000C2948" w:rsidRPr="00C36DD1" w:rsidRDefault="000C2948" w:rsidP="00BF7FDE">
            <w:pPr>
              <w:rPr>
                <w:sz w:val="22"/>
              </w:rPr>
            </w:pPr>
            <w:r w:rsidRPr="00C36DD1">
              <w:rPr>
                <w:sz w:val="22"/>
              </w:rPr>
              <w:t>Higher Secondary</w:t>
            </w:r>
          </w:p>
        </w:tc>
        <w:tc>
          <w:tcPr>
            <w:tcW w:w="1620" w:type="dxa"/>
          </w:tcPr>
          <w:p w14:paraId="09477ECA" w14:textId="77777777" w:rsidR="000C2948" w:rsidRPr="00C36DD1" w:rsidRDefault="000C2948" w:rsidP="00BF7FDE">
            <w:pPr>
              <w:rPr>
                <w:sz w:val="22"/>
              </w:rPr>
            </w:pPr>
            <w:r w:rsidRPr="00C36DD1">
              <w:rPr>
                <w:sz w:val="22"/>
              </w:rPr>
              <w:t>Service Holder</w:t>
            </w:r>
          </w:p>
        </w:tc>
        <w:tc>
          <w:tcPr>
            <w:tcW w:w="1710" w:type="dxa"/>
          </w:tcPr>
          <w:p w14:paraId="16D7C288" w14:textId="77777777" w:rsidR="000C2948" w:rsidRPr="00C36DD1" w:rsidRDefault="000C2948" w:rsidP="00BF7FDE">
            <w:pPr>
              <w:rPr>
                <w:sz w:val="22"/>
              </w:rPr>
            </w:pPr>
            <w:r w:rsidRPr="00C36DD1">
              <w:rPr>
                <w:sz w:val="22"/>
              </w:rPr>
              <w:t>Mother</w:t>
            </w:r>
            <w:r>
              <w:rPr>
                <w:sz w:val="22"/>
              </w:rPr>
              <w:t xml:space="preserve"> r</w:t>
            </w:r>
            <w:r w:rsidRPr="00C36DD1">
              <w:rPr>
                <w:sz w:val="22"/>
              </w:rPr>
              <w:t>eferred</w:t>
            </w:r>
          </w:p>
        </w:tc>
        <w:tc>
          <w:tcPr>
            <w:tcW w:w="1170" w:type="dxa"/>
          </w:tcPr>
          <w:p w14:paraId="6E4EA941" w14:textId="77777777" w:rsidR="000C2948" w:rsidRPr="00C36DD1" w:rsidRDefault="000C2948" w:rsidP="00BF7FDE">
            <w:pPr>
              <w:rPr>
                <w:sz w:val="22"/>
              </w:rPr>
            </w:pPr>
            <w:proofErr w:type="spellStart"/>
            <w:r w:rsidRPr="00C36DD1">
              <w:rPr>
                <w:sz w:val="22"/>
              </w:rPr>
              <w:t>Primi</w:t>
            </w:r>
            <w:proofErr w:type="spellEnd"/>
            <w:r>
              <w:rPr>
                <w:sz w:val="22"/>
              </w:rPr>
              <w:t xml:space="preserve"> </w:t>
            </w:r>
          </w:p>
        </w:tc>
        <w:tc>
          <w:tcPr>
            <w:tcW w:w="990" w:type="dxa"/>
          </w:tcPr>
          <w:p w14:paraId="5AC01840" w14:textId="77777777" w:rsidR="000C2948" w:rsidRPr="00C36DD1" w:rsidRDefault="000C2948" w:rsidP="00BF7FDE">
            <w:pPr>
              <w:rPr>
                <w:sz w:val="22"/>
              </w:rPr>
            </w:pPr>
            <w:r w:rsidRPr="00C36DD1">
              <w:rPr>
                <w:sz w:val="22"/>
              </w:rPr>
              <w:t xml:space="preserve">Nuclear </w:t>
            </w:r>
          </w:p>
        </w:tc>
      </w:tr>
      <w:tr w:rsidR="000C2948" w:rsidRPr="00C36DD1" w14:paraId="3A0588A5" w14:textId="77777777" w:rsidTr="00BF7FDE">
        <w:trPr>
          <w:trHeight w:val="306"/>
          <w:jc w:val="center"/>
        </w:trPr>
        <w:tc>
          <w:tcPr>
            <w:tcW w:w="1350" w:type="dxa"/>
          </w:tcPr>
          <w:p w14:paraId="42909D21" w14:textId="77777777" w:rsidR="000C2948" w:rsidRPr="00C36DD1" w:rsidRDefault="000C2948" w:rsidP="00BF7FDE">
            <w:pPr>
              <w:jc w:val="center"/>
              <w:rPr>
                <w:sz w:val="22"/>
              </w:rPr>
            </w:pPr>
            <w:r w:rsidRPr="00C36DD1">
              <w:rPr>
                <w:sz w:val="22"/>
              </w:rPr>
              <w:t>12</w:t>
            </w:r>
          </w:p>
        </w:tc>
        <w:tc>
          <w:tcPr>
            <w:tcW w:w="900" w:type="dxa"/>
          </w:tcPr>
          <w:p w14:paraId="40E8D8E0" w14:textId="77777777" w:rsidR="000C2948" w:rsidRPr="00C36DD1" w:rsidRDefault="000C2948" w:rsidP="00BF7FDE">
            <w:pPr>
              <w:jc w:val="center"/>
              <w:rPr>
                <w:sz w:val="22"/>
              </w:rPr>
            </w:pPr>
            <w:r w:rsidRPr="00C36DD1">
              <w:rPr>
                <w:sz w:val="22"/>
              </w:rPr>
              <w:t>28</w:t>
            </w:r>
          </w:p>
        </w:tc>
        <w:tc>
          <w:tcPr>
            <w:tcW w:w="1105" w:type="dxa"/>
          </w:tcPr>
          <w:p w14:paraId="3FD4D3B4" w14:textId="77777777" w:rsidR="000C2948" w:rsidRPr="00C36DD1" w:rsidRDefault="000C2948" w:rsidP="00BF7FDE">
            <w:pPr>
              <w:rPr>
                <w:sz w:val="22"/>
              </w:rPr>
            </w:pPr>
            <w:proofErr w:type="spellStart"/>
            <w:r w:rsidRPr="00C36DD1">
              <w:rPr>
                <w:sz w:val="22"/>
              </w:rPr>
              <w:t>Janajati</w:t>
            </w:r>
            <w:proofErr w:type="spellEnd"/>
          </w:p>
        </w:tc>
        <w:tc>
          <w:tcPr>
            <w:tcW w:w="1425" w:type="dxa"/>
          </w:tcPr>
          <w:p w14:paraId="62CA816C" w14:textId="77777777" w:rsidR="000C2948" w:rsidRPr="00C36DD1" w:rsidRDefault="000C2948" w:rsidP="00BF7FDE">
            <w:pPr>
              <w:rPr>
                <w:sz w:val="22"/>
              </w:rPr>
            </w:pPr>
            <w:r w:rsidRPr="00C36DD1">
              <w:rPr>
                <w:sz w:val="22"/>
              </w:rPr>
              <w:t xml:space="preserve">Informal </w:t>
            </w:r>
          </w:p>
        </w:tc>
        <w:tc>
          <w:tcPr>
            <w:tcW w:w="1620" w:type="dxa"/>
          </w:tcPr>
          <w:p w14:paraId="0DD3EEB2" w14:textId="77777777" w:rsidR="000C2948" w:rsidRPr="00C36DD1" w:rsidRDefault="000C2948" w:rsidP="00BF7FDE">
            <w:pPr>
              <w:rPr>
                <w:sz w:val="22"/>
              </w:rPr>
            </w:pPr>
            <w:r w:rsidRPr="00C36DD1">
              <w:rPr>
                <w:sz w:val="22"/>
              </w:rPr>
              <w:t xml:space="preserve">Homemaker </w:t>
            </w:r>
          </w:p>
        </w:tc>
        <w:tc>
          <w:tcPr>
            <w:tcW w:w="1710" w:type="dxa"/>
          </w:tcPr>
          <w:p w14:paraId="1678C9B4" w14:textId="77777777" w:rsidR="000C2948" w:rsidRPr="00C36DD1" w:rsidRDefault="000C2948" w:rsidP="00BF7FDE">
            <w:pPr>
              <w:rPr>
                <w:sz w:val="22"/>
              </w:rPr>
            </w:pPr>
            <w:r w:rsidRPr="00C36DD1">
              <w:rPr>
                <w:bCs/>
                <w:sz w:val="22"/>
              </w:rPr>
              <w:t>Kathmandu</w:t>
            </w:r>
          </w:p>
        </w:tc>
        <w:tc>
          <w:tcPr>
            <w:tcW w:w="1170" w:type="dxa"/>
          </w:tcPr>
          <w:p w14:paraId="32DECA38" w14:textId="77777777" w:rsidR="000C2948" w:rsidRPr="00C36DD1" w:rsidRDefault="000C2948" w:rsidP="00BF7FDE">
            <w:pPr>
              <w:rPr>
                <w:sz w:val="22"/>
              </w:rPr>
            </w:pPr>
            <w:proofErr w:type="spellStart"/>
            <w:r w:rsidRPr="00C36DD1">
              <w:rPr>
                <w:sz w:val="22"/>
              </w:rPr>
              <w:t>Primi</w:t>
            </w:r>
            <w:proofErr w:type="spellEnd"/>
          </w:p>
        </w:tc>
        <w:tc>
          <w:tcPr>
            <w:tcW w:w="990" w:type="dxa"/>
          </w:tcPr>
          <w:p w14:paraId="2800994B" w14:textId="77777777" w:rsidR="000C2948" w:rsidRPr="00C36DD1" w:rsidRDefault="000C2948" w:rsidP="00BF7FDE">
            <w:pPr>
              <w:rPr>
                <w:sz w:val="22"/>
              </w:rPr>
            </w:pPr>
            <w:r w:rsidRPr="00C36DD1">
              <w:rPr>
                <w:sz w:val="22"/>
              </w:rPr>
              <w:t xml:space="preserve">Nuclear </w:t>
            </w:r>
          </w:p>
        </w:tc>
      </w:tr>
      <w:tr w:rsidR="000C2948" w:rsidRPr="00C36DD1" w14:paraId="64B6BCB9" w14:textId="77777777" w:rsidTr="00BF7FDE">
        <w:trPr>
          <w:trHeight w:val="360"/>
          <w:jc w:val="center"/>
        </w:trPr>
        <w:tc>
          <w:tcPr>
            <w:tcW w:w="1350" w:type="dxa"/>
          </w:tcPr>
          <w:p w14:paraId="0157F6D7" w14:textId="77777777" w:rsidR="000C2948" w:rsidRPr="00C36DD1" w:rsidRDefault="000C2948" w:rsidP="00BF7FDE">
            <w:pPr>
              <w:jc w:val="center"/>
              <w:rPr>
                <w:sz w:val="22"/>
              </w:rPr>
            </w:pPr>
            <w:r w:rsidRPr="00C36DD1">
              <w:rPr>
                <w:sz w:val="22"/>
              </w:rPr>
              <w:t>13***</w:t>
            </w:r>
          </w:p>
        </w:tc>
        <w:tc>
          <w:tcPr>
            <w:tcW w:w="900" w:type="dxa"/>
          </w:tcPr>
          <w:p w14:paraId="26A541DE" w14:textId="77777777" w:rsidR="000C2948" w:rsidRPr="00C36DD1" w:rsidRDefault="000C2948" w:rsidP="00BF7FDE">
            <w:pPr>
              <w:jc w:val="center"/>
              <w:rPr>
                <w:sz w:val="22"/>
              </w:rPr>
            </w:pPr>
            <w:r w:rsidRPr="00C36DD1">
              <w:rPr>
                <w:sz w:val="22"/>
              </w:rPr>
              <w:t>30</w:t>
            </w:r>
          </w:p>
        </w:tc>
        <w:tc>
          <w:tcPr>
            <w:tcW w:w="1105" w:type="dxa"/>
          </w:tcPr>
          <w:p w14:paraId="2CDC9820" w14:textId="77777777" w:rsidR="000C2948" w:rsidRPr="00C36DD1" w:rsidRDefault="000C2948" w:rsidP="00BF7FDE">
            <w:pPr>
              <w:rPr>
                <w:sz w:val="22"/>
              </w:rPr>
            </w:pPr>
            <w:proofErr w:type="spellStart"/>
            <w:r w:rsidRPr="00C36DD1">
              <w:rPr>
                <w:sz w:val="22"/>
              </w:rPr>
              <w:t>Janajati</w:t>
            </w:r>
            <w:proofErr w:type="spellEnd"/>
          </w:p>
        </w:tc>
        <w:tc>
          <w:tcPr>
            <w:tcW w:w="1425" w:type="dxa"/>
          </w:tcPr>
          <w:p w14:paraId="25C4C4A1" w14:textId="77777777" w:rsidR="000C2948" w:rsidRPr="00C36DD1" w:rsidRDefault="000C2948" w:rsidP="00BF7FDE">
            <w:pPr>
              <w:rPr>
                <w:sz w:val="22"/>
              </w:rPr>
            </w:pPr>
            <w:r w:rsidRPr="00C36DD1">
              <w:rPr>
                <w:sz w:val="22"/>
              </w:rPr>
              <w:t>Basic</w:t>
            </w:r>
          </w:p>
        </w:tc>
        <w:tc>
          <w:tcPr>
            <w:tcW w:w="1620" w:type="dxa"/>
          </w:tcPr>
          <w:p w14:paraId="08B80AC7" w14:textId="77777777" w:rsidR="000C2948" w:rsidRPr="00C36DD1" w:rsidRDefault="000C2948" w:rsidP="00BF7FDE">
            <w:pPr>
              <w:rPr>
                <w:sz w:val="22"/>
              </w:rPr>
            </w:pPr>
            <w:r w:rsidRPr="00C36DD1">
              <w:rPr>
                <w:sz w:val="22"/>
              </w:rPr>
              <w:t>Business (tailor)</w:t>
            </w:r>
          </w:p>
        </w:tc>
        <w:tc>
          <w:tcPr>
            <w:tcW w:w="1710" w:type="dxa"/>
          </w:tcPr>
          <w:p w14:paraId="17822B8E" w14:textId="77777777" w:rsidR="000C2948" w:rsidRPr="00C36DD1" w:rsidRDefault="000C2948" w:rsidP="00BF7FDE">
            <w:pPr>
              <w:rPr>
                <w:sz w:val="22"/>
              </w:rPr>
            </w:pPr>
            <w:r w:rsidRPr="00C36DD1">
              <w:rPr>
                <w:bCs/>
                <w:sz w:val="22"/>
              </w:rPr>
              <w:t>Kathmandu</w:t>
            </w:r>
          </w:p>
        </w:tc>
        <w:tc>
          <w:tcPr>
            <w:tcW w:w="1170" w:type="dxa"/>
          </w:tcPr>
          <w:p w14:paraId="77CDABB4" w14:textId="77777777" w:rsidR="000C2948" w:rsidRPr="00C36DD1" w:rsidRDefault="000C2948" w:rsidP="00BF7FDE">
            <w:pPr>
              <w:rPr>
                <w:sz w:val="22"/>
              </w:rPr>
            </w:pPr>
            <w:r w:rsidRPr="00C36DD1">
              <w:rPr>
                <w:sz w:val="22"/>
              </w:rPr>
              <w:t xml:space="preserve">Second </w:t>
            </w:r>
          </w:p>
        </w:tc>
        <w:tc>
          <w:tcPr>
            <w:tcW w:w="990" w:type="dxa"/>
          </w:tcPr>
          <w:p w14:paraId="28411B08" w14:textId="77777777" w:rsidR="000C2948" w:rsidRPr="00C36DD1" w:rsidRDefault="000C2948" w:rsidP="00BF7FDE">
            <w:pPr>
              <w:rPr>
                <w:sz w:val="22"/>
              </w:rPr>
            </w:pPr>
            <w:r w:rsidRPr="00C36DD1">
              <w:rPr>
                <w:sz w:val="22"/>
              </w:rPr>
              <w:t xml:space="preserve">Nuclear </w:t>
            </w:r>
          </w:p>
        </w:tc>
      </w:tr>
      <w:tr w:rsidR="000C2948" w:rsidRPr="00C36DD1" w14:paraId="37E15C1E" w14:textId="77777777" w:rsidTr="00BF7FDE">
        <w:trPr>
          <w:trHeight w:val="260"/>
          <w:jc w:val="center"/>
        </w:trPr>
        <w:tc>
          <w:tcPr>
            <w:tcW w:w="1350" w:type="dxa"/>
          </w:tcPr>
          <w:p w14:paraId="5172F599" w14:textId="77777777" w:rsidR="000C2948" w:rsidRPr="00C36DD1" w:rsidRDefault="000C2948" w:rsidP="00BF7FDE">
            <w:pPr>
              <w:jc w:val="center"/>
              <w:rPr>
                <w:sz w:val="22"/>
              </w:rPr>
            </w:pPr>
            <w:r w:rsidRPr="00C36DD1">
              <w:rPr>
                <w:sz w:val="22"/>
              </w:rPr>
              <w:t>14</w:t>
            </w:r>
          </w:p>
        </w:tc>
        <w:tc>
          <w:tcPr>
            <w:tcW w:w="900" w:type="dxa"/>
          </w:tcPr>
          <w:p w14:paraId="4244DA1B" w14:textId="77777777" w:rsidR="000C2948" w:rsidRPr="00C36DD1" w:rsidRDefault="000C2948" w:rsidP="00BF7FDE">
            <w:pPr>
              <w:jc w:val="center"/>
              <w:rPr>
                <w:sz w:val="22"/>
              </w:rPr>
            </w:pPr>
            <w:r w:rsidRPr="00C36DD1">
              <w:rPr>
                <w:sz w:val="22"/>
              </w:rPr>
              <w:t>30</w:t>
            </w:r>
          </w:p>
        </w:tc>
        <w:tc>
          <w:tcPr>
            <w:tcW w:w="1105" w:type="dxa"/>
          </w:tcPr>
          <w:p w14:paraId="66700A62" w14:textId="77777777" w:rsidR="000C2948" w:rsidRPr="00C36DD1" w:rsidRDefault="000C2948" w:rsidP="00BF7FDE">
            <w:pPr>
              <w:rPr>
                <w:sz w:val="22"/>
              </w:rPr>
            </w:pPr>
            <w:proofErr w:type="spellStart"/>
            <w:r w:rsidRPr="00C36DD1">
              <w:rPr>
                <w:sz w:val="22"/>
              </w:rPr>
              <w:t>Janajati</w:t>
            </w:r>
            <w:proofErr w:type="spellEnd"/>
          </w:p>
        </w:tc>
        <w:tc>
          <w:tcPr>
            <w:tcW w:w="1425" w:type="dxa"/>
          </w:tcPr>
          <w:p w14:paraId="734B43DD" w14:textId="77777777" w:rsidR="000C2948" w:rsidRPr="00C36DD1" w:rsidRDefault="000C2948" w:rsidP="00BF7FDE">
            <w:pPr>
              <w:rPr>
                <w:sz w:val="22"/>
              </w:rPr>
            </w:pPr>
            <w:r w:rsidRPr="00C36DD1">
              <w:rPr>
                <w:sz w:val="22"/>
              </w:rPr>
              <w:t xml:space="preserve">Bachelor </w:t>
            </w:r>
          </w:p>
        </w:tc>
        <w:tc>
          <w:tcPr>
            <w:tcW w:w="1620" w:type="dxa"/>
          </w:tcPr>
          <w:p w14:paraId="29777590" w14:textId="77777777" w:rsidR="000C2948" w:rsidRPr="00C36DD1" w:rsidRDefault="000C2948" w:rsidP="00BF7FDE">
            <w:pPr>
              <w:rPr>
                <w:sz w:val="22"/>
              </w:rPr>
            </w:pPr>
            <w:r w:rsidRPr="00C36DD1">
              <w:rPr>
                <w:sz w:val="22"/>
              </w:rPr>
              <w:t xml:space="preserve">Service </w:t>
            </w:r>
          </w:p>
        </w:tc>
        <w:tc>
          <w:tcPr>
            <w:tcW w:w="1710" w:type="dxa"/>
          </w:tcPr>
          <w:p w14:paraId="66E5EDF3" w14:textId="77777777" w:rsidR="000C2948" w:rsidRPr="00C36DD1" w:rsidRDefault="000C2948" w:rsidP="00BF7FDE">
            <w:pPr>
              <w:rPr>
                <w:sz w:val="22"/>
              </w:rPr>
            </w:pPr>
            <w:r w:rsidRPr="00C36DD1">
              <w:rPr>
                <w:bCs/>
                <w:sz w:val="22"/>
              </w:rPr>
              <w:t>Kathmandu</w:t>
            </w:r>
          </w:p>
        </w:tc>
        <w:tc>
          <w:tcPr>
            <w:tcW w:w="1170" w:type="dxa"/>
          </w:tcPr>
          <w:p w14:paraId="1DE67EE9" w14:textId="77777777" w:rsidR="000C2948" w:rsidRPr="00C36DD1" w:rsidRDefault="000C2948" w:rsidP="00BF7FDE">
            <w:pPr>
              <w:rPr>
                <w:sz w:val="22"/>
              </w:rPr>
            </w:pPr>
            <w:proofErr w:type="spellStart"/>
            <w:r w:rsidRPr="00C36DD1">
              <w:rPr>
                <w:sz w:val="22"/>
              </w:rPr>
              <w:t>Primi</w:t>
            </w:r>
            <w:proofErr w:type="spellEnd"/>
            <w:r w:rsidRPr="00C36DD1">
              <w:rPr>
                <w:sz w:val="22"/>
              </w:rPr>
              <w:t xml:space="preserve"> </w:t>
            </w:r>
          </w:p>
        </w:tc>
        <w:tc>
          <w:tcPr>
            <w:tcW w:w="990" w:type="dxa"/>
          </w:tcPr>
          <w:p w14:paraId="2E9F7F3F" w14:textId="77777777" w:rsidR="000C2948" w:rsidRPr="00C36DD1" w:rsidRDefault="000C2948" w:rsidP="00BF7FDE">
            <w:pPr>
              <w:rPr>
                <w:sz w:val="22"/>
              </w:rPr>
            </w:pPr>
            <w:r w:rsidRPr="00C36DD1">
              <w:rPr>
                <w:sz w:val="22"/>
              </w:rPr>
              <w:t xml:space="preserve">Joint </w:t>
            </w:r>
          </w:p>
        </w:tc>
      </w:tr>
      <w:tr w:rsidR="000C2948" w:rsidRPr="00C36DD1" w14:paraId="2E9D788F" w14:textId="77777777" w:rsidTr="00BF7FDE">
        <w:trPr>
          <w:trHeight w:val="351"/>
          <w:jc w:val="center"/>
        </w:trPr>
        <w:tc>
          <w:tcPr>
            <w:tcW w:w="1350" w:type="dxa"/>
          </w:tcPr>
          <w:p w14:paraId="5B97C8A2" w14:textId="77777777" w:rsidR="000C2948" w:rsidRPr="00C36DD1" w:rsidRDefault="000C2948" w:rsidP="00BF7FDE">
            <w:pPr>
              <w:jc w:val="center"/>
              <w:rPr>
                <w:sz w:val="22"/>
              </w:rPr>
            </w:pPr>
            <w:r w:rsidRPr="00C36DD1">
              <w:rPr>
                <w:sz w:val="22"/>
              </w:rPr>
              <w:t>15</w:t>
            </w:r>
          </w:p>
        </w:tc>
        <w:tc>
          <w:tcPr>
            <w:tcW w:w="900" w:type="dxa"/>
          </w:tcPr>
          <w:p w14:paraId="68F8D19B" w14:textId="77777777" w:rsidR="000C2948" w:rsidRPr="00C36DD1" w:rsidRDefault="000C2948" w:rsidP="00BF7FDE">
            <w:pPr>
              <w:jc w:val="center"/>
              <w:rPr>
                <w:sz w:val="22"/>
              </w:rPr>
            </w:pPr>
            <w:r w:rsidRPr="00C36DD1">
              <w:rPr>
                <w:sz w:val="22"/>
              </w:rPr>
              <w:t>27</w:t>
            </w:r>
          </w:p>
        </w:tc>
        <w:tc>
          <w:tcPr>
            <w:tcW w:w="1105" w:type="dxa"/>
          </w:tcPr>
          <w:p w14:paraId="2C8E1096" w14:textId="77777777" w:rsidR="000C2948" w:rsidRPr="00C36DD1" w:rsidRDefault="000C2948" w:rsidP="00BF7FDE">
            <w:pPr>
              <w:rPr>
                <w:sz w:val="22"/>
              </w:rPr>
            </w:pPr>
            <w:r w:rsidRPr="00C36DD1">
              <w:rPr>
                <w:sz w:val="22"/>
              </w:rPr>
              <w:t>Chhetri</w:t>
            </w:r>
          </w:p>
        </w:tc>
        <w:tc>
          <w:tcPr>
            <w:tcW w:w="1425" w:type="dxa"/>
          </w:tcPr>
          <w:p w14:paraId="611F05D5" w14:textId="77777777" w:rsidR="000C2948" w:rsidRPr="00C36DD1" w:rsidRDefault="000C2948" w:rsidP="00BF7FDE">
            <w:pPr>
              <w:rPr>
                <w:sz w:val="22"/>
              </w:rPr>
            </w:pPr>
            <w:r w:rsidRPr="00C36DD1">
              <w:rPr>
                <w:sz w:val="22"/>
              </w:rPr>
              <w:t>Basic</w:t>
            </w:r>
          </w:p>
        </w:tc>
        <w:tc>
          <w:tcPr>
            <w:tcW w:w="1620" w:type="dxa"/>
          </w:tcPr>
          <w:p w14:paraId="7E2FB72F" w14:textId="77777777" w:rsidR="000C2948" w:rsidRPr="00C36DD1" w:rsidRDefault="000C2948" w:rsidP="00BF7FDE">
            <w:pPr>
              <w:rPr>
                <w:sz w:val="22"/>
              </w:rPr>
            </w:pPr>
            <w:r w:rsidRPr="00C36DD1">
              <w:rPr>
                <w:sz w:val="22"/>
              </w:rPr>
              <w:t>Homemaker</w:t>
            </w:r>
          </w:p>
        </w:tc>
        <w:tc>
          <w:tcPr>
            <w:tcW w:w="1710" w:type="dxa"/>
          </w:tcPr>
          <w:p w14:paraId="07937B1E" w14:textId="77777777" w:rsidR="000C2948" w:rsidRPr="00C36DD1" w:rsidRDefault="000C2948" w:rsidP="00BF7FDE">
            <w:pPr>
              <w:rPr>
                <w:sz w:val="22"/>
              </w:rPr>
            </w:pPr>
            <w:r w:rsidRPr="00C36DD1">
              <w:rPr>
                <w:bCs/>
                <w:sz w:val="22"/>
              </w:rPr>
              <w:t>Kathmandu</w:t>
            </w:r>
          </w:p>
        </w:tc>
        <w:tc>
          <w:tcPr>
            <w:tcW w:w="1170" w:type="dxa"/>
          </w:tcPr>
          <w:p w14:paraId="3FE6D6E2" w14:textId="77777777" w:rsidR="000C2948" w:rsidRPr="00C36DD1" w:rsidRDefault="000C2948" w:rsidP="00BF7FDE">
            <w:pPr>
              <w:rPr>
                <w:sz w:val="22"/>
              </w:rPr>
            </w:pPr>
            <w:r w:rsidRPr="00C36DD1">
              <w:rPr>
                <w:sz w:val="22"/>
              </w:rPr>
              <w:t xml:space="preserve">Second </w:t>
            </w:r>
          </w:p>
        </w:tc>
        <w:tc>
          <w:tcPr>
            <w:tcW w:w="990" w:type="dxa"/>
          </w:tcPr>
          <w:p w14:paraId="15CE83A8" w14:textId="77777777" w:rsidR="000C2948" w:rsidRPr="00C36DD1" w:rsidRDefault="000C2948" w:rsidP="00BF7FDE">
            <w:pPr>
              <w:rPr>
                <w:sz w:val="22"/>
              </w:rPr>
            </w:pPr>
            <w:r w:rsidRPr="00C36DD1">
              <w:rPr>
                <w:sz w:val="22"/>
              </w:rPr>
              <w:t xml:space="preserve">Nuclear </w:t>
            </w:r>
          </w:p>
        </w:tc>
      </w:tr>
      <w:tr w:rsidR="000C2948" w:rsidRPr="00C36DD1" w14:paraId="2CDE93B3" w14:textId="77777777" w:rsidTr="00BF7FDE">
        <w:trPr>
          <w:trHeight w:val="269"/>
          <w:jc w:val="center"/>
        </w:trPr>
        <w:tc>
          <w:tcPr>
            <w:tcW w:w="1350" w:type="dxa"/>
          </w:tcPr>
          <w:p w14:paraId="6A26C616" w14:textId="77777777" w:rsidR="000C2948" w:rsidRPr="00C36DD1" w:rsidRDefault="000C2948" w:rsidP="00BF7FDE">
            <w:pPr>
              <w:jc w:val="center"/>
              <w:rPr>
                <w:sz w:val="22"/>
              </w:rPr>
            </w:pPr>
            <w:r w:rsidRPr="00C36DD1">
              <w:rPr>
                <w:sz w:val="22"/>
              </w:rPr>
              <w:t>16</w:t>
            </w:r>
          </w:p>
        </w:tc>
        <w:tc>
          <w:tcPr>
            <w:tcW w:w="900" w:type="dxa"/>
          </w:tcPr>
          <w:p w14:paraId="6C8A2669" w14:textId="77777777" w:rsidR="000C2948" w:rsidRPr="00C36DD1" w:rsidRDefault="000C2948" w:rsidP="00BF7FDE">
            <w:pPr>
              <w:jc w:val="center"/>
              <w:rPr>
                <w:sz w:val="22"/>
              </w:rPr>
            </w:pPr>
            <w:r w:rsidRPr="00C36DD1">
              <w:rPr>
                <w:sz w:val="22"/>
              </w:rPr>
              <w:t>19</w:t>
            </w:r>
          </w:p>
        </w:tc>
        <w:tc>
          <w:tcPr>
            <w:tcW w:w="1105" w:type="dxa"/>
          </w:tcPr>
          <w:p w14:paraId="0AF083FB" w14:textId="77777777" w:rsidR="000C2948" w:rsidRPr="00C36DD1" w:rsidRDefault="000C2948" w:rsidP="00BF7FDE">
            <w:pPr>
              <w:rPr>
                <w:sz w:val="22"/>
              </w:rPr>
            </w:pPr>
            <w:r w:rsidRPr="00C36DD1">
              <w:rPr>
                <w:sz w:val="22"/>
              </w:rPr>
              <w:t>Dalit</w:t>
            </w:r>
          </w:p>
        </w:tc>
        <w:tc>
          <w:tcPr>
            <w:tcW w:w="1425" w:type="dxa"/>
          </w:tcPr>
          <w:p w14:paraId="4803F525" w14:textId="77777777" w:rsidR="000C2948" w:rsidRPr="00C36DD1" w:rsidRDefault="000C2948" w:rsidP="00BF7FDE">
            <w:pPr>
              <w:rPr>
                <w:sz w:val="22"/>
              </w:rPr>
            </w:pPr>
            <w:r w:rsidRPr="00C36DD1">
              <w:rPr>
                <w:sz w:val="22"/>
              </w:rPr>
              <w:t>Secondary</w:t>
            </w:r>
          </w:p>
        </w:tc>
        <w:tc>
          <w:tcPr>
            <w:tcW w:w="1620" w:type="dxa"/>
          </w:tcPr>
          <w:p w14:paraId="5AE078C9" w14:textId="77777777" w:rsidR="000C2948" w:rsidRPr="00C36DD1" w:rsidRDefault="000C2948" w:rsidP="00BF7FDE">
            <w:pPr>
              <w:rPr>
                <w:sz w:val="22"/>
              </w:rPr>
            </w:pPr>
            <w:r w:rsidRPr="00C36DD1">
              <w:rPr>
                <w:sz w:val="22"/>
              </w:rPr>
              <w:t>Homemaker</w:t>
            </w:r>
          </w:p>
        </w:tc>
        <w:tc>
          <w:tcPr>
            <w:tcW w:w="1710" w:type="dxa"/>
          </w:tcPr>
          <w:p w14:paraId="7086A9E2" w14:textId="77777777" w:rsidR="000C2948" w:rsidRPr="00C36DD1" w:rsidRDefault="000C2948" w:rsidP="00BF7FDE">
            <w:pPr>
              <w:rPr>
                <w:sz w:val="22"/>
              </w:rPr>
            </w:pPr>
            <w:r w:rsidRPr="00C36DD1">
              <w:rPr>
                <w:bCs/>
                <w:sz w:val="22"/>
              </w:rPr>
              <w:t>Kathmandu</w:t>
            </w:r>
          </w:p>
        </w:tc>
        <w:tc>
          <w:tcPr>
            <w:tcW w:w="1170" w:type="dxa"/>
          </w:tcPr>
          <w:p w14:paraId="79302E65" w14:textId="77777777" w:rsidR="000C2948" w:rsidRPr="00C36DD1" w:rsidRDefault="000C2948" w:rsidP="00BF7FDE">
            <w:pPr>
              <w:rPr>
                <w:sz w:val="22"/>
              </w:rPr>
            </w:pPr>
            <w:proofErr w:type="spellStart"/>
            <w:r w:rsidRPr="00C36DD1">
              <w:rPr>
                <w:sz w:val="22"/>
              </w:rPr>
              <w:t>Primi</w:t>
            </w:r>
            <w:proofErr w:type="spellEnd"/>
            <w:r w:rsidRPr="00C36DD1">
              <w:rPr>
                <w:sz w:val="22"/>
              </w:rPr>
              <w:t xml:space="preserve"> </w:t>
            </w:r>
          </w:p>
        </w:tc>
        <w:tc>
          <w:tcPr>
            <w:tcW w:w="990" w:type="dxa"/>
          </w:tcPr>
          <w:p w14:paraId="4870DD17" w14:textId="77777777" w:rsidR="000C2948" w:rsidRPr="00C36DD1" w:rsidRDefault="000C2948" w:rsidP="00BF7FDE">
            <w:pPr>
              <w:rPr>
                <w:sz w:val="22"/>
              </w:rPr>
            </w:pPr>
            <w:r w:rsidRPr="00C36DD1">
              <w:rPr>
                <w:sz w:val="22"/>
              </w:rPr>
              <w:t xml:space="preserve">Joint </w:t>
            </w:r>
          </w:p>
        </w:tc>
      </w:tr>
      <w:tr w:rsidR="000C2948" w:rsidRPr="00C36DD1" w14:paraId="5DF1A4BC" w14:textId="77777777" w:rsidTr="00BF7FDE">
        <w:trPr>
          <w:trHeight w:val="251"/>
          <w:jc w:val="center"/>
        </w:trPr>
        <w:tc>
          <w:tcPr>
            <w:tcW w:w="1350" w:type="dxa"/>
          </w:tcPr>
          <w:p w14:paraId="71D4F36B" w14:textId="77777777" w:rsidR="000C2948" w:rsidRPr="00C36DD1" w:rsidRDefault="000C2948" w:rsidP="00BF7FDE">
            <w:pPr>
              <w:jc w:val="center"/>
              <w:rPr>
                <w:sz w:val="22"/>
              </w:rPr>
            </w:pPr>
            <w:r w:rsidRPr="00C36DD1">
              <w:rPr>
                <w:sz w:val="22"/>
              </w:rPr>
              <w:t>17</w:t>
            </w:r>
          </w:p>
        </w:tc>
        <w:tc>
          <w:tcPr>
            <w:tcW w:w="900" w:type="dxa"/>
          </w:tcPr>
          <w:p w14:paraId="118B5552" w14:textId="77777777" w:rsidR="000C2948" w:rsidRPr="00C36DD1" w:rsidRDefault="000C2948" w:rsidP="00BF7FDE">
            <w:pPr>
              <w:jc w:val="center"/>
              <w:rPr>
                <w:sz w:val="22"/>
              </w:rPr>
            </w:pPr>
            <w:r w:rsidRPr="00C36DD1">
              <w:rPr>
                <w:sz w:val="22"/>
              </w:rPr>
              <w:t>28</w:t>
            </w:r>
          </w:p>
        </w:tc>
        <w:tc>
          <w:tcPr>
            <w:tcW w:w="1105" w:type="dxa"/>
          </w:tcPr>
          <w:p w14:paraId="2954F199" w14:textId="77777777" w:rsidR="000C2948" w:rsidRPr="00C36DD1" w:rsidRDefault="000C2948" w:rsidP="00BF7FDE">
            <w:pPr>
              <w:rPr>
                <w:sz w:val="22"/>
              </w:rPr>
            </w:pPr>
            <w:r w:rsidRPr="00C36DD1">
              <w:rPr>
                <w:sz w:val="22"/>
              </w:rPr>
              <w:t>Dalit</w:t>
            </w:r>
          </w:p>
        </w:tc>
        <w:tc>
          <w:tcPr>
            <w:tcW w:w="1425" w:type="dxa"/>
          </w:tcPr>
          <w:p w14:paraId="3AC54702" w14:textId="77777777" w:rsidR="000C2948" w:rsidRPr="00C36DD1" w:rsidRDefault="000C2948" w:rsidP="00BF7FDE">
            <w:pPr>
              <w:rPr>
                <w:sz w:val="22"/>
              </w:rPr>
            </w:pPr>
            <w:r w:rsidRPr="00C36DD1">
              <w:rPr>
                <w:sz w:val="22"/>
              </w:rPr>
              <w:t>Can’t read &amp; write</w:t>
            </w:r>
          </w:p>
        </w:tc>
        <w:tc>
          <w:tcPr>
            <w:tcW w:w="1620" w:type="dxa"/>
          </w:tcPr>
          <w:p w14:paraId="3D41FC0E" w14:textId="77777777" w:rsidR="000C2948" w:rsidRPr="00C36DD1" w:rsidRDefault="000C2948" w:rsidP="00BF7FDE">
            <w:pPr>
              <w:rPr>
                <w:sz w:val="22"/>
              </w:rPr>
            </w:pPr>
            <w:r w:rsidRPr="00C36DD1">
              <w:rPr>
                <w:sz w:val="22"/>
              </w:rPr>
              <w:t xml:space="preserve">Homemaker </w:t>
            </w:r>
          </w:p>
        </w:tc>
        <w:tc>
          <w:tcPr>
            <w:tcW w:w="1710" w:type="dxa"/>
          </w:tcPr>
          <w:p w14:paraId="276F873E" w14:textId="77777777" w:rsidR="000C2948" w:rsidRPr="00C36DD1" w:rsidRDefault="000C2948" w:rsidP="00BF7FDE">
            <w:pPr>
              <w:rPr>
                <w:sz w:val="22"/>
              </w:rPr>
            </w:pPr>
            <w:r w:rsidRPr="00C36DD1">
              <w:rPr>
                <w:bCs/>
                <w:sz w:val="22"/>
              </w:rPr>
              <w:t>Kathmandu</w:t>
            </w:r>
          </w:p>
        </w:tc>
        <w:tc>
          <w:tcPr>
            <w:tcW w:w="1170" w:type="dxa"/>
          </w:tcPr>
          <w:p w14:paraId="7CA42D69" w14:textId="77777777" w:rsidR="000C2948" w:rsidRPr="00C36DD1" w:rsidRDefault="000C2948" w:rsidP="00BF7FDE">
            <w:pPr>
              <w:rPr>
                <w:sz w:val="22"/>
              </w:rPr>
            </w:pPr>
            <w:r w:rsidRPr="00C36DD1">
              <w:rPr>
                <w:sz w:val="22"/>
              </w:rPr>
              <w:t xml:space="preserve">Second </w:t>
            </w:r>
          </w:p>
        </w:tc>
        <w:tc>
          <w:tcPr>
            <w:tcW w:w="990" w:type="dxa"/>
          </w:tcPr>
          <w:p w14:paraId="416F17D2" w14:textId="77777777" w:rsidR="000C2948" w:rsidRPr="00C36DD1" w:rsidRDefault="000C2948" w:rsidP="00BF7FDE">
            <w:pPr>
              <w:rPr>
                <w:sz w:val="22"/>
              </w:rPr>
            </w:pPr>
            <w:r w:rsidRPr="00C36DD1">
              <w:rPr>
                <w:sz w:val="22"/>
              </w:rPr>
              <w:t xml:space="preserve">Joint </w:t>
            </w:r>
          </w:p>
        </w:tc>
      </w:tr>
      <w:tr w:rsidR="000C2948" w:rsidRPr="00C36DD1" w14:paraId="0485A0F4" w14:textId="77777777" w:rsidTr="00BF7FDE">
        <w:trPr>
          <w:trHeight w:val="324"/>
          <w:jc w:val="center"/>
        </w:trPr>
        <w:tc>
          <w:tcPr>
            <w:tcW w:w="1350" w:type="dxa"/>
          </w:tcPr>
          <w:p w14:paraId="1A49AB26" w14:textId="77777777" w:rsidR="000C2948" w:rsidRPr="00C36DD1" w:rsidRDefault="000C2948" w:rsidP="00BF7FDE">
            <w:pPr>
              <w:jc w:val="center"/>
              <w:rPr>
                <w:sz w:val="22"/>
              </w:rPr>
            </w:pPr>
            <w:r w:rsidRPr="00C36DD1">
              <w:rPr>
                <w:sz w:val="22"/>
              </w:rPr>
              <w:t>18</w:t>
            </w:r>
          </w:p>
        </w:tc>
        <w:tc>
          <w:tcPr>
            <w:tcW w:w="900" w:type="dxa"/>
          </w:tcPr>
          <w:p w14:paraId="17378508" w14:textId="77777777" w:rsidR="000C2948" w:rsidRPr="00C36DD1" w:rsidRDefault="000C2948" w:rsidP="00BF7FDE">
            <w:pPr>
              <w:jc w:val="center"/>
              <w:rPr>
                <w:sz w:val="22"/>
              </w:rPr>
            </w:pPr>
            <w:r w:rsidRPr="00C36DD1">
              <w:rPr>
                <w:sz w:val="22"/>
              </w:rPr>
              <w:t>21</w:t>
            </w:r>
          </w:p>
        </w:tc>
        <w:tc>
          <w:tcPr>
            <w:tcW w:w="1105" w:type="dxa"/>
          </w:tcPr>
          <w:p w14:paraId="47F74E89" w14:textId="77777777" w:rsidR="000C2948" w:rsidRPr="00C36DD1" w:rsidRDefault="000C2948" w:rsidP="00BF7FDE">
            <w:pPr>
              <w:rPr>
                <w:sz w:val="22"/>
              </w:rPr>
            </w:pPr>
            <w:proofErr w:type="spellStart"/>
            <w:r w:rsidRPr="00C36DD1">
              <w:rPr>
                <w:sz w:val="22"/>
              </w:rPr>
              <w:t>Janajati</w:t>
            </w:r>
            <w:proofErr w:type="spellEnd"/>
          </w:p>
        </w:tc>
        <w:tc>
          <w:tcPr>
            <w:tcW w:w="1425" w:type="dxa"/>
          </w:tcPr>
          <w:p w14:paraId="758CB44F" w14:textId="77777777" w:rsidR="000C2948" w:rsidRPr="00C36DD1" w:rsidRDefault="000C2948" w:rsidP="00BF7FDE">
            <w:pPr>
              <w:rPr>
                <w:sz w:val="22"/>
              </w:rPr>
            </w:pPr>
            <w:r w:rsidRPr="00C36DD1">
              <w:rPr>
                <w:sz w:val="22"/>
              </w:rPr>
              <w:t>Basic</w:t>
            </w:r>
          </w:p>
        </w:tc>
        <w:tc>
          <w:tcPr>
            <w:tcW w:w="1620" w:type="dxa"/>
          </w:tcPr>
          <w:p w14:paraId="31EE3309" w14:textId="77777777" w:rsidR="000C2948" w:rsidRPr="00C36DD1" w:rsidRDefault="000C2948" w:rsidP="00BF7FDE">
            <w:pPr>
              <w:rPr>
                <w:sz w:val="22"/>
              </w:rPr>
            </w:pPr>
            <w:r w:rsidRPr="00C36DD1">
              <w:rPr>
                <w:sz w:val="22"/>
              </w:rPr>
              <w:t>Homemaker</w:t>
            </w:r>
          </w:p>
        </w:tc>
        <w:tc>
          <w:tcPr>
            <w:tcW w:w="1710" w:type="dxa"/>
          </w:tcPr>
          <w:p w14:paraId="1A28AF52" w14:textId="77777777" w:rsidR="000C2948" w:rsidRPr="00C36DD1" w:rsidRDefault="000C2948" w:rsidP="00BF7FDE">
            <w:pPr>
              <w:rPr>
                <w:sz w:val="22"/>
              </w:rPr>
            </w:pPr>
            <w:r w:rsidRPr="00C36DD1">
              <w:rPr>
                <w:sz w:val="22"/>
              </w:rPr>
              <w:t>Mother</w:t>
            </w:r>
            <w:r>
              <w:rPr>
                <w:sz w:val="22"/>
              </w:rPr>
              <w:t xml:space="preserve"> r</w:t>
            </w:r>
            <w:r w:rsidRPr="00C36DD1">
              <w:rPr>
                <w:sz w:val="22"/>
              </w:rPr>
              <w:t>eferred</w:t>
            </w:r>
          </w:p>
        </w:tc>
        <w:tc>
          <w:tcPr>
            <w:tcW w:w="1170" w:type="dxa"/>
          </w:tcPr>
          <w:p w14:paraId="25DAA878" w14:textId="77777777" w:rsidR="000C2948" w:rsidRPr="00C36DD1" w:rsidRDefault="000C2948" w:rsidP="00BF7FDE">
            <w:pPr>
              <w:rPr>
                <w:sz w:val="22"/>
              </w:rPr>
            </w:pPr>
            <w:r w:rsidRPr="00C36DD1">
              <w:rPr>
                <w:sz w:val="22"/>
              </w:rPr>
              <w:t xml:space="preserve">Second </w:t>
            </w:r>
          </w:p>
        </w:tc>
        <w:tc>
          <w:tcPr>
            <w:tcW w:w="990" w:type="dxa"/>
          </w:tcPr>
          <w:p w14:paraId="507DC89A" w14:textId="77777777" w:rsidR="000C2948" w:rsidRPr="00C36DD1" w:rsidRDefault="000C2948" w:rsidP="00BF7FDE">
            <w:pPr>
              <w:rPr>
                <w:sz w:val="22"/>
              </w:rPr>
            </w:pPr>
            <w:r w:rsidRPr="00C36DD1">
              <w:rPr>
                <w:sz w:val="22"/>
              </w:rPr>
              <w:t xml:space="preserve">Nuclear </w:t>
            </w:r>
          </w:p>
        </w:tc>
      </w:tr>
      <w:tr w:rsidR="000C2948" w:rsidRPr="00C36DD1" w14:paraId="1A98D2A9" w14:textId="77777777" w:rsidTr="00BF7FDE">
        <w:trPr>
          <w:trHeight w:val="260"/>
          <w:jc w:val="center"/>
        </w:trPr>
        <w:tc>
          <w:tcPr>
            <w:tcW w:w="1350" w:type="dxa"/>
          </w:tcPr>
          <w:p w14:paraId="157C5E6D" w14:textId="77777777" w:rsidR="000C2948" w:rsidRPr="00C36DD1" w:rsidRDefault="000C2948" w:rsidP="00BF7FDE">
            <w:pPr>
              <w:jc w:val="center"/>
              <w:rPr>
                <w:sz w:val="22"/>
              </w:rPr>
            </w:pPr>
            <w:r w:rsidRPr="00C36DD1">
              <w:rPr>
                <w:sz w:val="22"/>
              </w:rPr>
              <w:t>19</w:t>
            </w:r>
          </w:p>
        </w:tc>
        <w:tc>
          <w:tcPr>
            <w:tcW w:w="900" w:type="dxa"/>
          </w:tcPr>
          <w:p w14:paraId="5F3F2E66" w14:textId="77777777" w:rsidR="000C2948" w:rsidRPr="00C36DD1" w:rsidRDefault="000C2948" w:rsidP="00BF7FDE">
            <w:pPr>
              <w:jc w:val="center"/>
              <w:rPr>
                <w:sz w:val="22"/>
              </w:rPr>
            </w:pPr>
            <w:r w:rsidRPr="00C36DD1">
              <w:rPr>
                <w:sz w:val="22"/>
              </w:rPr>
              <w:t>26</w:t>
            </w:r>
          </w:p>
        </w:tc>
        <w:tc>
          <w:tcPr>
            <w:tcW w:w="1105" w:type="dxa"/>
          </w:tcPr>
          <w:p w14:paraId="15E3DEBE" w14:textId="77777777" w:rsidR="000C2948" w:rsidRPr="00C36DD1" w:rsidRDefault="000C2948" w:rsidP="00BF7FDE">
            <w:pPr>
              <w:rPr>
                <w:sz w:val="22"/>
              </w:rPr>
            </w:pPr>
            <w:proofErr w:type="spellStart"/>
            <w:r w:rsidRPr="00C36DD1">
              <w:rPr>
                <w:sz w:val="22"/>
              </w:rPr>
              <w:t>Janajati</w:t>
            </w:r>
            <w:proofErr w:type="spellEnd"/>
          </w:p>
        </w:tc>
        <w:tc>
          <w:tcPr>
            <w:tcW w:w="1425" w:type="dxa"/>
          </w:tcPr>
          <w:p w14:paraId="61E4D0C6" w14:textId="77777777" w:rsidR="000C2948" w:rsidRPr="00C36DD1" w:rsidRDefault="000C2948" w:rsidP="00BF7FDE">
            <w:pPr>
              <w:rPr>
                <w:sz w:val="22"/>
              </w:rPr>
            </w:pPr>
            <w:r w:rsidRPr="00C36DD1">
              <w:rPr>
                <w:sz w:val="22"/>
              </w:rPr>
              <w:t>Secondary</w:t>
            </w:r>
          </w:p>
        </w:tc>
        <w:tc>
          <w:tcPr>
            <w:tcW w:w="1620" w:type="dxa"/>
          </w:tcPr>
          <w:p w14:paraId="222A2D26" w14:textId="77777777" w:rsidR="000C2948" w:rsidRPr="00C36DD1" w:rsidRDefault="000C2948" w:rsidP="00BF7FDE">
            <w:pPr>
              <w:rPr>
                <w:sz w:val="22"/>
              </w:rPr>
            </w:pPr>
            <w:r w:rsidRPr="00C36DD1">
              <w:rPr>
                <w:sz w:val="22"/>
              </w:rPr>
              <w:t xml:space="preserve">Business </w:t>
            </w:r>
          </w:p>
        </w:tc>
        <w:tc>
          <w:tcPr>
            <w:tcW w:w="1710" w:type="dxa"/>
          </w:tcPr>
          <w:p w14:paraId="4712CFE3" w14:textId="77777777" w:rsidR="000C2948" w:rsidRPr="00C36DD1" w:rsidRDefault="000C2948" w:rsidP="00BF7FDE">
            <w:pPr>
              <w:rPr>
                <w:sz w:val="22"/>
              </w:rPr>
            </w:pPr>
            <w:r w:rsidRPr="00C36DD1">
              <w:rPr>
                <w:bCs/>
                <w:sz w:val="22"/>
              </w:rPr>
              <w:t>Kathmandu</w:t>
            </w:r>
          </w:p>
        </w:tc>
        <w:tc>
          <w:tcPr>
            <w:tcW w:w="1170" w:type="dxa"/>
          </w:tcPr>
          <w:p w14:paraId="37BE2370" w14:textId="77777777" w:rsidR="000C2948" w:rsidRPr="00C36DD1" w:rsidRDefault="000C2948" w:rsidP="00BF7FDE">
            <w:pPr>
              <w:rPr>
                <w:sz w:val="22"/>
              </w:rPr>
            </w:pPr>
            <w:proofErr w:type="spellStart"/>
            <w:r w:rsidRPr="00C36DD1">
              <w:rPr>
                <w:sz w:val="22"/>
              </w:rPr>
              <w:t>Primi</w:t>
            </w:r>
            <w:proofErr w:type="spellEnd"/>
            <w:r w:rsidRPr="00C36DD1">
              <w:rPr>
                <w:sz w:val="22"/>
              </w:rPr>
              <w:t xml:space="preserve"> </w:t>
            </w:r>
          </w:p>
        </w:tc>
        <w:tc>
          <w:tcPr>
            <w:tcW w:w="990" w:type="dxa"/>
          </w:tcPr>
          <w:p w14:paraId="14624FB7" w14:textId="77777777" w:rsidR="000C2948" w:rsidRPr="00C36DD1" w:rsidRDefault="000C2948" w:rsidP="00BF7FDE">
            <w:pPr>
              <w:rPr>
                <w:sz w:val="22"/>
              </w:rPr>
            </w:pPr>
            <w:r w:rsidRPr="00C36DD1">
              <w:rPr>
                <w:sz w:val="22"/>
              </w:rPr>
              <w:t>Nuclear</w:t>
            </w:r>
          </w:p>
        </w:tc>
      </w:tr>
      <w:tr w:rsidR="000C2948" w:rsidRPr="00C36DD1" w14:paraId="7B764808" w14:textId="77777777" w:rsidTr="00BF7FDE">
        <w:trPr>
          <w:trHeight w:val="273"/>
          <w:jc w:val="center"/>
        </w:trPr>
        <w:tc>
          <w:tcPr>
            <w:tcW w:w="1350" w:type="dxa"/>
          </w:tcPr>
          <w:p w14:paraId="73D65331" w14:textId="77777777" w:rsidR="000C2948" w:rsidRPr="00C36DD1" w:rsidRDefault="000C2948" w:rsidP="00BF7FDE">
            <w:pPr>
              <w:jc w:val="center"/>
              <w:rPr>
                <w:sz w:val="22"/>
              </w:rPr>
            </w:pPr>
            <w:r w:rsidRPr="00C36DD1">
              <w:rPr>
                <w:sz w:val="22"/>
              </w:rPr>
              <w:t>20</w:t>
            </w:r>
          </w:p>
        </w:tc>
        <w:tc>
          <w:tcPr>
            <w:tcW w:w="900" w:type="dxa"/>
          </w:tcPr>
          <w:p w14:paraId="004268AE" w14:textId="77777777" w:rsidR="000C2948" w:rsidRPr="00C36DD1" w:rsidRDefault="000C2948" w:rsidP="00BF7FDE">
            <w:pPr>
              <w:jc w:val="center"/>
              <w:rPr>
                <w:sz w:val="22"/>
              </w:rPr>
            </w:pPr>
            <w:r w:rsidRPr="00C36DD1">
              <w:rPr>
                <w:sz w:val="22"/>
              </w:rPr>
              <w:t>20</w:t>
            </w:r>
          </w:p>
        </w:tc>
        <w:tc>
          <w:tcPr>
            <w:tcW w:w="1105" w:type="dxa"/>
          </w:tcPr>
          <w:p w14:paraId="0EB681A7" w14:textId="77777777" w:rsidR="000C2948" w:rsidRPr="00C36DD1" w:rsidRDefault="000C2948" w:rsidP="00BF7FDE">
            <w:pPr>
              <w:rPr>
                <w:sz w:val="22"/>
              </w:rPr>
            </w:pPr>
            <w:r w:rsidRPr="00C36DD1">
              <w:rPr>
                <w:sz w:val="22"/>
              </w:rPr>
              <w:t>Dalit</w:t>
            </w:r>
          </w:p>
        </w:tc>
        <w:tc>
          <w:tcPr>
            <w:tcW w:w="1425" w:type="dxa"/>
          </w:tcPr>
          <w:p w14:paraId="0A989E1E" w14:textId="77777777" w:rsidR="000C2948" w:rsidRPr="00C36DD1" w:rsidRDefault="000C2948" w:rsidP="00BF7FDE">
            <w:pPr>
              <w:rPr>
                <w:sz w:val="22"/>
              </w:rPr>
            </w:pPr>
            <w:r w:rsidRPr="00C36DD1">
              <w:rPr>
                <w:sz w:val="22"/>
              </w:rPr>
              <w:t>Basic</w:t>
            </w:r>
          </w:p>
        </w:tc>
        <w:tc>
          <w:tcPr>
            <w:tcW w:w="1620" w:type="dxa"/>
          </w:tcPr>
          <w:p w14:paraId="1BF69A75" w14:textId="77777777" w:rsidR="000C2948" w:rsidRPr="00C36DD1" w:rsidRDefault="000C2948" w:rsidP="00BF7FDE">
            <w:pPr>
              <w:rPr>
                <w:sz w:val="22"/>
              </w:rPr>
            </w:pPr>
            <w:r w:rsidRPr="00C36DD1">
              <w:rPr>
                <w:sz w:val="22"/>
              </w:rPr>
              <w:t>homemaker</w:t>
            </w:r>
          </w:p>
        </w:tc>
        <w:tc>
          <w:tcPr>
            <w:tcW w:w="1710" w:type="dxa"/>
          </w:tcPr>
          <w:p w14:paraId="5E9030F5" w14:textId="77777777" w:rsidR="000C2948" w:rsidRPr="00C36DD1" w:rsidRDefault="000C2948" w:rsidP="00BF7FDE">
            <w:pPr>
              <w:rPr>
                <w:sz w:val="22"/>
              </w:rPr>
            </w:pPr>
            <w:r w:rsidRPr="00C36DD1">
              <w:rPr>
                <w:bCs/>
                <w:sz w:val="22"/>
              </w:rPr>
              <w:t>Kathmandu</w:t>
            </w:r>
          </w:p>
        </w:tc>
        <w:tc>
          <w:tcPr>
            <w:tcW w:w="1170" w:type="dxa"/>
          </w:tcPr>
          <w:p w14:paraId="5CB30ABB" w14:textId="77777777" w:rsidR="000C2948" w:rsidRPr="00C36DD1" w:rsidRDefault="000C2948" w:rsidP="00BF7FDE">
            <w:pPr>
              <w:rPr>
                <w:sz w:val="22"/>
              </w:rPr>
            </w:pPr>
            <w:proofErr w:type="spellStart"/>
            <w:r w:rsidRPr="00C36DD1">
              <w:rPr>
                <w:sz w:val="22"/>
              </w:rPr>
              <w:t>Primi</w:t>
            </w:r>
            <w:proofErr w:type="spellEnd"/>
          </w:p>
        </w:tc>
        <w:tc>
          <w:tcPr>
            <w:tcW w:w="990" w:type="dxa"/>
          </w:tcPr>
          <w:p w14:paraId="5BAF9F11" w14:textId="77777777" w:rsidR="000C2948" w:rsidRPr="00C36DD1" w:rsidRDefault="000C2948" w:rsidP="00BF7FDE">
            <w:pPr>
              <w:rPr>
                <w:sz w:val="22"/>
              </w:rPr>
            </w:pPr>
            <w:r w:rsidRPr="00C36DD1">
              <w:rPr>
                <w:sz w:val="22"/>
              </w:rPr>
              <w:t xml:space="preserve">Nuclear </w:t>
            </w:r>
          </w:p>
        </w:tc>
      </w:tr>
      <w:tr w:rsidR="000C2948" w:rsidRPr="00C36DD1" w14:paraId="05BDF3C1" w14:textId="77777777" w:rsidTr="00BF7FDE">
        <w:trPr>
          <w:trHeight w:val="273"/>
          <w:jc w:val="center"/>
        </w:trPr>
        <w:tc>
          <w:tcPr>
            <w:tcW w:w="10270" w:type="dxa"/>
            <w:gridSpan w:val="8"/>
          </w:tcPr>
          <w:p w14:paraId="03B65A97" w14:textId="77777777" w:rsidR="000C2948" w:rsidRPr="001379F5" w:rsidRDefault="000C2948" w:rsidP="00BF7FDE">
            <w:pPr>
              <w:rPr>
                <w:b/>
                <w:bCs/>
                <w:i/>
                <w:iCs/>
                <w:sz w:val="22"/>
              </w:rPr>
            </w:pPr>
            <w:r w:rsidRPr="001379F5">
              <w:rPr>
                <w:b/>
                <w:bCs/>
                <w:i/>
                <w:iCs/>
                <w:sz w:val="22"/>
              </w:rPr>
              <w:t>Fathers</w:t>
            </w:r>
          </w:p>
        </w:tc>
      </w:tr>
      <w:tr w:rsidR="000C2948" w:rsidRPr="00C36DD1" w14:paraId="7369382A" w14:textId="77777777" w:rsidTr="00BF7FDE">
        <w:trPr>
          <w:trHeight w:val="273"/>
          <w:jc w:val="center"/>
        </w:trPr>
        <w:tc>
          <w:tcPr>
            <w:tcW w:w="1350" w:type="dxa"/>
          </w:tcPr>
          <w:p w14:paraId="633CDC9F" w14:textId="77777777" w:rsidR="000C2948" w:rsidRPr="00C36DD1" w:rsidRDefault="000C2948" w:rsidP="00BF7FDE">
            <w:pPr>
              <w:jc w:val="center"/>
              <w:rPr>
                <w:sz w:val="22"/>
              </w:rPr>
            </w:pPr>
            <w:r w:rsidRPr="00C36DD1">
              <w:rPr>
                <w:sz w:val="22"/>
              </w:rPr>
              <w:t>1</w:t>
            </w:r>
          </w:p>
        </w:tc>
        <w:tc>
          <w:tcPr>
            <w:tcW w:w="900" w:type="dxa"/>
          </w:tcPr>
          <w:p w14:paraId="30E8B1BB" w14:textId="77777777" w:rsidR="000C2948" w:rsidRPr="00C36DD1" w:rsidRDefault="000C2948" w:rsidP="00BF7FDE">
            <w:pPr>
              <w:jc w:val="center"/>
              <w:rPr>
                <w:sz w:val="22"/>
              </w:rPr>
            </w:pPr>
            <w:r w:rsidRPr="00C36DD1">
              <w:rPr>
                <w:sz w:val="22"/>
              </w:rPr>
              <w:t>32</w:t>
            </w:r>
          </w:p>
        </w:tc>
        <w:tc>
          <w:tcPr>
            <w:tcW w:w="1105" w:type="dxa"/>
          </w:tcPr>
          <w:p w14:paraId="69F710F9" w14:textId="77777777" w:rsidR="000C2948" w:rsidRPr="00C36DD1" w:rsidRDefault="000C2948" w:rsidP="00BF7FDE">
            <w:pPr>
              <w:rPr>
                <w:sz w:val="22"/>
              </w:rPr>
            </w:pPr>
            <w:proofErr w:type="spellStart"/>
            <w:r w:rsidRPr="00C36DD1">
              <w:rPr>
                <w:sz w:val="22"/>
              </w:rPr>
              <w:t>Janajati</w:t>
            </w:r>
            <w:proofErr w:type="spellEnd"/>
          </w:p>
        </w:tc>
        <w:tc>
          <w:tcPr>
            <w:tcW w:w="1425" w:type="dxa"/>
          </w:tcPr>
          <w:p w14:paraId="46530995" w14:textId="77777777" w:rsidR="000C2948" w:rsidRPr="00C36DD1" w:rsidRDefault="000C2948" w:rsidP="00BF7FDE">
            <w:pPr>
              <w:rPr>
                <w:sz w:val="22"/>
              </w:rPr>
            </w:pPr>
            <w:r w:rsidRPr="00C36DD1">
              <w:rPr>
                <w:sz w:val="22"/>
              </w:rPr>
              <w:t>Higher Secondary</w:t>
            </w:r>
          </w:p>
        </w:tc>
        <w:tc>
          <w:tcPr>
            <w:tcW w:w="1620" w:type="dxa"/>
          </w:tcPr>
          <w:p w14:paraId="7AA36CE5" w14:textId="77777777" w:rsidR="000C2948" w:rsidRPr="00C36DD1" w:rsidRDefault="000C2948" w:rsidP="00BF7FDE">
            <w:pPr>
              <w:rPr>
                <w:sz w:val="22"/>
              </w:rPr>
            </w:pPr>
            <w:r w:rsidRPr="00C36DD1">
              <w:rPr>
                <w:sz w:val="22"/>
              </w:rPr>
              <w:t>Army</w:t>
            </w:r>
          </w:p>
        </w:tc>
        <w:tc>
          <w:tcPr>
            <w:tcW w:w="1710" w:type="dxa"/>
          </w:tcPr>
          <w:p w14:paraId="6A95903D" w14:textId="77777777" w:rsidR="000C2948" w:rsidRPr="00C36DD1" w:rsidRDefault="000C2948" w:rsidP="00BF7FDE">
            <w:pPr>
              <w:rPr>
                <w:sz w:val="22"/>
              </w:rPr>
            </w:pPr>
            <w:r w:rsidRPr="00C36DD1">
              <w:rPr>
                <w:sz w:val="22"/>
              </w:rPr>
              <w:t>Mother</w:t>
            </w:r>
            <w:r>
              <w:rPr>
                <w:sz w:val="22"/>
              </w:rPr>
              <w:t xml:space="preserve"> r</w:t>
            </w:r>
            <w:r w:rsidRPr="00C36DD1">
              <w:rPr>
                <w:sz w:val="22"/>
              </w:rPr>
              <w:t>eferred</w:t>
            </w:r>
          </w:p>
        </w:tc>
        <w:tc>
          <w:tcPr>
            <w:tcW w:w="1170" w:type="dxa"/>
          </w:tcPr>
          <w:p w14:paraId="06CB6887" w14:textId="77777777" w:rsidR="000C2948" w:rsidRPr="00C36DD1" w:rsidRDefault="000C2948" w:rsidP="00BF7FDE">
            <w:pPr>
              <w:rPr>
                <w:sz w:val="22"/>
              </w:rPr>
            </w:pPr>
            <w:r w:rsidRPr="00C36DD1">
              <w:rPr>
                <w:sz w:val="22"/>
              </w:rPr>
              <w:t xml:space="preserve">Second </w:t>
            </w:r>
          </w:p>
        </w:tc>
        <w:tc>
          <w:tcPr>
            <w:tcW w:w="990" w:type="dxa"/>
          </w:tcPr>
          <w:p w14:paraId="4475B9E4" w14:textId="77777777" w:rsidR="000C2948" w:rsidRPr="00C36DD1" w:rsidRDefault="000C2948" w:rsidP="00BF7FDE">
            <w:pPr>
              <w:rPr>
                <w:sz w:val="22"/>
              </w:rPr>
            </w:pPr>
            <w:r w:rsidRPr="00C36DD1">
              <w:rPr>
                <w:sz w:val="22"/>
              </w:rPr>
              <w:t>Nuclear</w:t>
            </w:r>
          </w:p>
        </w:tc>
      </w:tr>
      <w:tr w:rsidR="000C2948" w:rsidRPr="00C36DD1" w14:paraId="078FCF68" w14:textId="77777777" w:rsidTr="00BF7FDE">
        <w:trPr>
          <w:trHeight w:val="273"/>
          <w:jc w:val="center"/>
        </w:trPr>
        <w:tc>
          <w:tcPr>
            <w:tcW w:w="1350" w:type="dxa"/>
          </w:tcPr>
          <w:p w14:paraId="269CA962" w14:textId="77777777" w:rsidR="000C2948" w:rsidRPr="00C36DD1" w:rsidRDefault="000C2948" w:rsidP="00BF7FDE">
            <w:pPr>
              <w:jc w:val="center"/>
              <w:rPr>
                <w:sz w:val="22"/>
              </w:rPr>
            </w:pPr>
            <w:r w:rsidRPr="00C36DD1">
              <w:rPr>
                <w:sz w:val="22"/>
              </w:rPr>
              <w:t>2</w:t>
            </w:r>
          </w:p>
        </w:tc>
        <w:tc>
          <w:tcPr>
            <w:tcW w:w="900" w:type="dxa"/>
          </w:tcPr>
          <w:p w14:paraId="631ACD78" w14:textId="77777777" w:rsidR="000C2948" w:rsidRPr="00C36DD1" w:rsidRDefault="000C2948" w:rsidP="00BF7FDE">
            <w:pPr>
              <w:jc w:val="center"/>
              <w:rPr>
                <w:sz w:val="22"/>
              </w:rPr>
            </w:pPr>
            <w:r w:rsidRPr="00C36DD1">
              <w:rPr>
                <w:sz w:val="22"/>
              </w:rPr>
              <w:t>40</w:t>
            </w:r>
          </w:p>
        </w:tc>
        <w:tc>
          <w:tcPr>
            <w:tcW w:w="1105" w:type="dxa"/>
          </w:tcPr>
          <w:p w14:paraId="16496FA1" w14:textId="77777777" w:rsidR="000C2948" w:rsidRPr="00C36DD1" w:rsidRDefault="000C2948" w:rsidP="00BF7FDE">
            <w:pPr>
              <w:rPr>
                <w:sz w:val="22"/>
              </w:rPr>
            </w:pPr>
            <w:r w:rsidRPr="00C36DD1">
              <w:rPr>
                <w:sz w:val="22"/>
              </w:rPr>
              <w:t>Chhetri</w:t>
            </w:r>
          </w:p>
        </w:tc>
        <w:tc>
          <w:tcPr>
            <w:tcW w:w="1425" w:type="dxa"/>
          </w:tcPr>
          <w:p w14:paraId="1A4C30B5" w14:textId="77777777" w:rsidR="000C2948" w:rsidRPr="00C36DD1" w:rsidRDefault="000C2948" w:rsidP="00BF7FDE">
            <w:pPr>
              <w:rPr>
                <w:sz w:val="22"/>
              </w:rPr>
            </w:pPr>
            <w:r w:rsidRPr="00C36DD1">
              <w:rPr>
                <w:sz w:val="22"/>
              </w:rPr>
              <w:t xml:space="preserve">Bachelor </w:t>
            </w:r>
          </w:p>
        </w:tc>
        <w:tc>
          <w:tcPr>
            <w:tcW w:w="1620" w:type="dxa"/>
          </w:tcPr>
          <w:p w14:paraId="77F55296" w14:textId="77777777" w:rsidR="000C2948" w:rsidRPr="00C36DD1" w:rsidRDefault="000C2948" w:rsidP="00BF7FDE">
            <w:pPr>
              <w:rPr>
                <w:sz w:val="22"/>
              </w:rPr>
            </w:pPr>
            <w:r w:rsidRPr="00C36DD1">
              <w:rPr>
                <w:sz w:val="22"/>
              </w:rPr>
              <w:t xml:space="preserve">Business </w:t>
            </w:r>
          </w:p>
        </w:tc>
        <w:tc>
          <w:tcPr>
            <w:tcW w:w="1710" w:type="dxa"/>
          </w:tcPr>
          <w:p w14:paraId="196E4599" w14:textId="77777777" w:rsidR="000C2948" w:rsidRPr="00C36DD1" w:rsidRDefault="000C2948" w:rsidP="00BF7FDE">
            <w:pPr>
              <w:rPr>
                <w:sz w:val="22"/>
              </w:rPr>
            </w:pPr>
            <w:r w:rsidRPr="00C36DD1">
              <w:rPr>
                <w:bCs/>
                <w:sz w:val="22"/>
              </w:rPr>
              <w:t>Kathmandu</w:t>
            </w:r>
          </w:p>
        </w:tc>
        <w:tc>
          <w:tcPr>
            <w:tcW w:w="1170" w:type="dxa"/>
          </w:tcPr>
          <w:p w14:paraId="3670B0DC" w14:textId="77777777" w:rsidR="000C2948" w:rsidRPr="00C36DD1" w:rsidRDefault="000C2948" w:rsidP="00BF7FDE">
            <w:pPr>
              <w:rPr>
                <w:sz w:val="22"/>
              </w:rPr>
            </w:pPr>
            <w:r w:rsidRPr="00C36DD1">
              <w:rPr>
                <w:sz w:val="22"/>
              </w:rPr>
              <w:t xml:space="preserve">Second </w:t>
            </w:r>
          </w:p>
        </w:tc>
        <w:tc>
          <w:tcPr>
            <w:tcW w:w="990" w:type="dxa"/>
          </w:tcPr>
          <w:p w14:paraId="1C3DBD31" w14:textId="77777777" w:rsidR="000C2948" w:rsidRPr="00C36DD1" w:rsidRDefault="000C2948" w:rsidP="00BF7FDE">
            <w:pPr>
              <w:rPr>
                <w:sz w:val="22"/>
              </w:rPr>
            </w:pPr>
            <w:r w:rsidRPr="00C36DD1">
              <w:rPr>
                <w:sz w:val="22"/>
              </w:rPr>
              <w:t xml:space="preserve">Joint </w:t>
            </w:r>
          </w:p>
        </w:tc>
      </w:tr>
      <w:tr w:rsidR="000C2948" w:rsidRPr="00C36DD1" w14:paraId="2A756743" w14:textId="77777777" w:rsidTr="00BF7FDE">
        <w:trPr>
          <w:trHeight w:val="273"/>
          <w:jc w:val="center"/>
        </w:trPr>
        <w:tc>
          <w:tcPr>
            <w:tcW w:w="1350" w:type="dxa"/>
          </w:tcPr>
          <w:p w14:paraId="33146AA6" w14:textId="77777777" w:rsidR="000C2948" w:rsidRPr="00C36DD1" w:rsidRDefault="000C2948" w:rsidP="00BF7FDE">
            <w:pPr>
              <w:jc w:val="center"/>
              <w:rPr>
                <w:sz w:val="22"/>
              </w:rPr>
            </w:pPr>
            <w:r w:rsidRPr="00C36DD1">
              <w:rPr>
                <w:sz w:val="22"/>
              </w:rPr>
              <w:lastRenderedPageBreak/>
              <w:t>3</w:t>
            </w:r>
          </w:p>
        </w:tc>
        <w:tc>
          <w:tcPr>
            <w:tcW w:w="900" w:type="dxa"/>
          </w:tcPr>
          <w:p w14:paraId="314C400B" w14:textId="77777777" w:rsidR="000C2948" w:rsidRPr="00C36DD1" w:rsidRDefault="000C2948" w:rsidP="00BF7FDE">
            <w:pPr>
              <w:jc w:val="center"/>
              <w:rPr>
                <w:sz w:val="22"/>
              </w:rPr>
            </w:pPr>
            <w:r w:rsidRPr="00C36DD1">
              <w:rPr>
                <w:sz w:val="22"/>
              </w:rPr>
              <w:t>24</w:t>
            </w:r>
          </w:p>
        </w:tc>
        <w:tc>
          <w:tcPr>
            <w:tcW w:w="1105" w:type="dxa"/>
          </w:tcPr>
          <w:p w14:paraId="5541A263" w14:textId="77777777" w:rsidR="000C2948" w:rsidRPr="00C36DD1" w:rsidRDefault="000C2948" w:rsidP="00BF7FDE">
            <w:pPr>
              <w:rPr>
                <w:sz w:val="22"/>
              </w:rPr>
            </w:pPr>
            <w:proofErr w:type="spellStart"/>
            <w:r w:rsidRPr="00C36DD1">
              <w:rPr>
                <w:sz w:val="22"/>
              </w:rPr>
              <w:t>Janajati</w:t>
            </w:r>
            <w:proofErr w:type="spellEnd"/>
          </w:p>
        </w:tc>
        <w:tc>
          <w:tcPr>
            <w:tcW w:w="1425" w:type="dxa"/>
          </w:tcPr>
          <w:p w14:paraId="51FF993D" w14:textId="77777777" w:rsidR="000C2948" w:rsidRPr="00C36DD1" w:rsidRDefault="000C2948" w:rsidP="00BF7FDE">
            <w:pPr>
              <w:rPr>
                <w:sz w:val="22"/>
              </w:rPr>
            </w:pPr>
            <w:r w:rsidRPr="00C36DD1">
              <w:rPr>
                <w:sz w:val="22"/>
              </w:rPr>
              <w:t>Secondary</w:t>
            </w:r>
          </w:p>
        </w:tc>
        <w:tc>
          <w:tcPr>
            <w:tcW w:w="1620" w:type="dxa"/>
          </w:tcPr>
          <w:p w14:paraId="55A69ADE" w14:textId="77777777" w:rsidR="000C2948" w:rsidRPr="00C36DD1" w:rsidRDefault="000C2948" w:rsidP="00BF7FDE">
            <w:pPr>
              <w:rPr>
                <w:sz w:val="22"/>
              </w:rPr>
            </w:pPr>
            <w:r w:rsidRPr="00C36DD1">
              <w:rPr>
                <w:sz w:val="22"/>
              </w:rPr>
              <w:t>Overseas migrant worker</w:t>
            </w:r>
          </w:p>
        </w:tc>
        <w:tc>
          <w:tcPr>
            <w:tcW w:w="1710" w:type="dxa"/>
          </w:tcPr>
          <w:p w14:paraId="73900B17" w14:textId="77777777" w:rsidR="000C2948" w:rsidRPr="00C36DD1" w:rsidRDefault="000C2948" w:rsidP="00BF7FDE">
            <w:pPr>
              <w:rPr>
                <w:sz w:val="22"/>
              </w:rPr>
            </w:pPr>
            <w:r w:rsidRPr="00C36DD1">
              <w:rPr>
                <w:sz w:val="22"/>
              </w:rPr>
              <w:t>Mother</w:t>
            </w:r>
            <w:r>
              <w:rPr>
                <w:sz w:val="22"/>
              </w:rPr>
              <w:t xml:space="preserve"> r</w:t>
            </w:r>
            <w:r w:rsidRPr="00C36DD1">
              <w:rPr>
                <w:sz w:val="22"/>
              </w:rPr>
              <w:t>eferred</w:t>
            </w:r>
          </w:p>
        </w:tc>
        <w:tc>
          <w:tcPr>
            <w:tcW w:w="1170" w:type="dxa"/>
          </w:tcPr>
          <w:p w14:paraId="78066664" w14:textId="77777777" w:rsidR="000C2948" w:rsidRPr="00C36DD1" w:rsidRDefault="000C2948" w:rsidP="00BF7FDE">
            <w:pPr>
              <w:rPr>
                <w:sz w:val="22"/>
              </w:rPr>
            </w:pPr>
            <w:proofErr w:type="spellStart"/>
            <w:r w:rsidRPr="00C36DD1">
              <w:rPr>
                <w:sz w:val="22"/>
              </w:rPr>
              <w:t>Primi</w:t>
            </w:r>
            <w:proofErr w:type="spellEnd"/>
            <w:r w:rsidRPr="00C36DD1">
              <w:rPr>
                <w:sz w:val="22"/>
              </w:rPr>
              <w:t xml:space="preserve"> </w:t>
            </w:r>
          </w:p>
        </w:tc>
        <w:tc>
          <w:tcPr>
            <w:tcW w:w="990" w:type="dxa"/>
          </w:tcPr>
          <w:p w14:paraId="2893000B" w14:textId="77777777" w:rsidR="000C2948" w:rsidRPr="00C36DD1" w:rsidRDefault="000C2948" w:rsidP="00BF7FDE">
            <w:pPr>
              <w:rPr>
                <w:sz w:val="22"/>
              </w:rPr>
            </w:pPr>
            <w:r w:rsidRPr="00C36DD1">
              <w:rPr>
                <w:sz w:val="22"/>
              </w:rPr>
              <w:t xml:space="preserve">Joint </w:t>
            </w:r>
          </w:p>
        </w:tc>
      </w:tr>
      <w:tr w:rsidR="000C2948" w:rsidRPr="00C36DD1" w14:paraId="3B8D9463" w14:textId="77777777" w:rsidTr="00BF7FDE">
        <w:trPr>
          <w:trHeight w:val="359"/>
          <w:jc w:val="center"/>
        </w:trPr>
        <w:tc>
          <w:tcPr>
            <w:tcW w:w="1350" w:type="dxa"/>
          </w:tcPr>
          <w:p w14:paraId="750730D4" w14:textId="77777777" w:rsidR="000C2948" w:rsidRPr="00C36DD1" w:rsidRDefault="000C2948" w:rsidP="00BF7FDE">
            <w:pPr>
              <w:jc w:val="center"/>
              <w:rPr>
                <w:sz w:val="22"/>
              </w:rPr>
            </w:pPr>
            <w:r w:rsidRPr="00C36DD1">
              <w:rPr>
                <w:sz w:val="22"/>
              </w:rPr>
              <w:t>4</w:t>
            </w:r>
          </w:p>
        </w:tc>
        <w:tc>
          <w:tcPr>
            <w:tcW w:w="900" w:type="dxa"/>
          </w:tcPr>
          <w:p w14:paraId="2FE93DC3" w14:textId="77777777" w:rsidR="000C2948" w:rsidRPr="00C36DD1" w:rsidRDefault="000C2948" w:rsidP="00BF7FDE">
            <w:pPr>
              <w:jc w:val="center"/>
              <w:rPr>
                <w:sz w:val="22"/>
              </w:rPr>
            </w:pPr>
            <w:r w:rsidRPr="00C36DD1">
              <w:rPr>
                <w:sz w:val="22"/>
              </w:rPr>
              <w:t>31</w:t>
            </w:r>
          </w:p>
        </w:tc>
        <w:tc>
          <w:tcPr>
            <w:tcW w:w="1105" w:type="dxa"/>
          </w:tcPr>
          <w:p w14:paraId="21F32859" w14:textId="77777777" w:rsidR="000C2948" w:rsidRPr="00C36DD1" w:rsidRDefault="000C2948" w:rsidP="00BF7FDE">
            <w:pPr>
              <w:rPr>
                <w:sz w:val="22"/>
              </w:rPr>
            </w:pPr>
            <w:proofErr w:type="spellStart"/>
            <w:r w:rsidRPr="00C36DD1">
              <w:rPr>
                <w:sz w:val="22"/>
              </w:rPr>
              <w:t>Janajati</w:t>
            </w:r>
            <w:proofErr w:type="spellEnd"/>
          </w:p>
        </w:tc>
        <w:tc>
          <w:tcPr>
            <w:tcW w:w="1425" w:type="dxa"/>
          </w:tcPr>
          <w:p w14:paraId="085FB541" w14:textId="77777777" w:rsidR="000C2948" w:rsidRPr="00C36DD1" w:rsidRDefault="000C2948" w:rsidP="00BF7FDE">
            <w:pPr>
              <w:rPr>
                <w:sz w:val="22"/>
              </w:rPr>
            </w:pPr>
            <w:r w:rsidRPr="00C36DD1">
              <w:rPr>
                <w:sz w:val="22"/>
              </w:rPr>
              <w:t>Secondary</w:t>
            </w:r>
          </w:p>
        </w:tc>
        <w:tc>
          <w:tcPr>
            <w:tcW w:w="1620" w:type="dxa"/>
          </w:tcPr>
          <w:p w14:paraId="5AB926B3" w14:textId="77777777" w:rsidR="000C2948" w:rsidRPr="00C36DD1" w:rsidRDefault="000C2948" w:rsidP="00BF7FDE">
            <w:pPr>
              <w:rPr>
                <w:sz w:val="22"/>
              </w:rPr>
            </w:pPr>
            <w:r w:rsidRPr="00C36DD1">
              <w:rPr>
                <w:sz w:val="22"/>
              </w:rPr>
              <w:t xml:space="preserve">Service </w:t>
            </w:r>
          </w:p>
        </w:tc>
        <w:tc>
          <w:tcPr>
            <w:tcW w:w="1710" w:type="dxa"/>
          </w:tcPr>
          <w:p w14:paraId="0C0E81B0" w14:textId="77777777" w:rsidR="000C2948" w:rsidRPr="00C36DD1" w:rsidRDefault="000C2948" w:rsidP="00BF7FDE">
            <w:pPr>
              <w:rPr>
                <w:sz w:val="22"/>
              </w:rPr>
            </w:pPr>
            <w:r w:rsidRPr="00C36DD1">
              <w:rPr>
                <w:bCs/>
                <w:sz w:val="22"/>
              </w:rPr>
              <w:t>Kathmandu</w:t>
            </w:r>
          </w:p>
        </w:tc>
        <w:tc>
          <w:tcPr>
            <w:tcW w:w="1170" w:type="dxa"/>
          </w:tcPr>
          <w:p w14:paraId="2391FC8E" w14:textId="77777777" w:rsidR="000C2948" w:rsidRPr="00C36DD1" w:rsidRDefault="000C2948" w:rsidP="00BF7FDE">
            <w:pPr>
              <w:rPr>
                <w:sz w:val="22"/>
              </w:rPr>
            </w:pPr>
            <w:r w:rsidRPr="00C36DD1">
              <w:rPr>
                <w:sz w:val="22"/>
              </w:rPr>
              <w:t xml:space="preserve">Second </w:t>
            </w:r>
          </w:p>
        </w:tc>
        <w:tc>
          <w:tcPr>
            <w:tcW w:w="990" w:type="dxa"/>
          </w:tcPr>
          <w:p w14:paraId="32928F3B" w14:textId="77777777" w:rsidR="000C2948" w:rsidRPr="00C36DD1" w:rsidRDefault="000C2948" w:rsidP="00BF7FDE">
            <w:pPr>
              <w:rPr>
                <w:sz w:val="22"/>
              </w:rPr>
            </w:pPr>
            <w:r w:rsidRPr="00C36DD1">
              <w:rPr>
                <w:sz w:val="22"/>
              </w:rPr>
              <w:t xml:space="preserve">Nuclear </w:t>
            </w:r>
          </w:p>
        </w:tc>
      </w:tr>
      <w:tr w:rsidR="000C2948" w:rsidRPr="00C36DD1" w14:paraId="782CD05D" w14:textId="77777777" w:rsidTr="00BF7FDE">
        <w:trPr>
          <w:trHeight w:val="273"/>
          <w:jc w:val="center"/>
        </w:trPr>
        <w:tc>
          <w:tcPr>
            <w:tcW w:w="1350" w:type="dxa"/>
          </w:tcPr>
          <w:p w14:paraId="41827E85" w14:textId="77777777" w:rsidR="000C2948" w:rsidRPr="00C36DD1" w:rsidRDefault="000C2948" w:rsidP="00BF7FDE">
            <w:pPr>
              <w:jc w:val="center"/>
              <w:rPr>
                <w:sz w:val="22"/>
              </w:rPr>
            </w:pPr>
            <w:r w:rsidRPr="00C36DD1">
              <w:rPr>
                <w:sz w:val="22"/>
              </w:rPr>
              <w:t>5</w:t>
            </w:r>
          </w:p>
        </w:tc>
        <w:tc>
          <w:tcPr>
            <w:tcW w:w="900" w:type="dxa"/>
          </w:tcPr>
          <w:p w14:paraId="463C8504" w14:textId="77777777" w:rsidR="000C2948" w:rsidRPr="00C36DD1" w:rsidRDefault="000C2948" w:rsidP="00BF7FDE">
            <w:pPr>
              <w:jc w:val="center"/>
              <w:rPr>
                <w:sz w:val="22"/>
              </w:rPr>
            </w:pPr>
            <w:r w:rsidRPr="00C36DD1">
              <w:rPr>
                <w:sz w:val="22"/>
              </w:rPr>
              <w:t>22</w:t>
            </w:r>
          </w:p>
        </w:tc>
        <w:tc>
          <w:tcPr>
            <w:tcW w:w="1105" w:type="dxa"/>
          </w:tcPr>
          <w:p w14:paraId="1AC7B5FC" w14:textId="77777777" w:rsidR="000C2948" w:rsidRPr="00C36DD1" w:rsidRDefault="000C2948" w:rsidP="00BF7FDE">
            <w:pPr>
              <w:rPr>
                <w:sz w:val="22"/>
              </w:rPr>
            </w:pPr>
            <w:r w:rsidRPr="00C36DD1">
              <w:rPr>
                <w:sz w:val="22"/>
              </w:rPr>
              <w:t>Dalit</w:t>
            </w:r>
          </w:p>
        </w:tc>
        <w:tc>
          <w:tcPr>
            <w:tcW w:w="1425" w:type="dxa"/>
          </w:tcPr>
          <w:p w14:paraId="7A9D3B9E" w14:textId="77777777" w:rsidR="000C2948" w:rsidRPr="00C36DD1" w:rsidRDefault="000C2948" w:rsidP="00BF7FDE">
            <w:pPr>
              <w:rPr>
                <w:sz w:val="22"/>
              </w:rPr>
            </w:pPr>
            <w:r w:rsidRPr="00C36DD1">
              <w:rPr>
                <w:sz w:val="22"/>
              </w:rPr>
              <w:t>Secondary</w:t>
            </w:r>
          </w:p>
        </w:tc>
        <w:tc>
          <w:tcPr>
            <w:tcW w:w="1620" w:type="dxa"/>
          </w:tcPr>
          <w:p w14:paraId="7D0509A4" w14:textId="77777777" w:rsidR="000C2948" w:rsidRPr="00C36DD1" w:rsidRDefault="000C2948" w:rsidP="00BF7FDE">
            <w:pPr>
              <w:rPr>
                <w:sz w:val="22"/>
              </w:rPr>
            </w:pPr>
            <w:r w:rsidRPr="00C36DD1">
              <w:rPr>
                <w:sz w:val="22"/>
              </w:rPr>
              <w:t xml:space="preserve">Painting </w:t>
            </w:r>
          </w:p>
        </w:tc>
        <w:tc>
          <w:tcPr>
            <w:tcW w:w="1710" w:type="dxa"/>
          </w:tcPr>
          <w:p w14:paraId="454FD27D" w14:textId="77777777" w:rsidR="000C2948" w:rsidRPr="00C36DD1" w:rsidRDefault="000C2948" w:rsidP="00BF7FDE">
            <w:pPr>
              <w:rPr>
                <w:sz w:val="22"/>
              </w:rPr>
            </w:pPr>
            <w:r w:rsidRPr="00C36DD1">
              <w:rPr>
                <w:sz w:val="22"/>
              </w:rPr>
              <w:t>Mother</w:t>
            </w:r>
            <w:r>
              <w:rPr>
                <w:sz w:val="22"/>
              </w:rPr>
              <w:t xml:space="preserve"> r</w:t>
            </w:r>
            <w:r w:rsidRPr="00C36DD1">
              <w:rPr>
                <w:sz w:val="22"/>
              </w:rPr>
              <w:t>eferred</w:t>
            </w:r>
          </w:p>
        </w:tc>
        <w:tc>
          <w:tcPr>
            <w:tcW w:w="1170" w:type="dxa"/>
          </w:tcPr>
          <w:p w14:paraId="224ACD45" w14:textId="77777777" w:rsidR="000C2948" w:rsidRPr="00C36DD1" w:rsidRDefault="000C2948" w:rsidP="00BF7FDE">
            <w:pPr>
              <w:rPr>
                <w:sz w:val="22"/>
              </w:rPr>
            </w:pPr>
            <w:proofErr w:type="spellStart"/>
            <w:r w:rsidRPr="00C36DD1">
              <w:rPr>
                <w:sz w:val="22"/>
              </w:rPr>
              <w:t>Primi</w:t>
            </w:r>
            <w:proofErr w:type="spellEnd"/>
            <w:r w:rsidRPr="00C36DD1">
              <w:rPr>
                <w:sz w:val="22"/>
              </w:rPr>
              <w:t xml:space="preserve"> </w:t>
            </w:r>
          </w:p>
        </w:tc>
        <w:tc>
          <w:tcPr>
            <w:tcW w:w="990" w:type="dxa"/>
          </w:tcPr>
          <w:p w14:paraId="2AB18AF6" w14:textId="77777777" w:rsidR="000C2948" w:rsidRPr="00C36DD1" w:rsidRDefault="000C2948" w:rsidP="00BF7FDE">
            <w:pPr>
              <w:rPr>
                <w:sz w:val="22"/>
              </w:rPr>
            </w:pPr>
            <w:r w:rsidRPr="00C36DD1">
              <w:rPr>
                <w:sz w:val="22"/>
              </w:rPr>
              <w:t xml:space="preserve">Joint </w:t>
            </w:r>
          </w:p>
        </w:tc>
      </w:tr>
    </w:tbl>
    <w:p w14:paraId="6A42672F" w14:textId="406F6475" w:rsidR="000C2948" w:rsidRPr="00C36DD1" w:rsidRDefault="000C2948" w:rsidP="00AD5DBC">
      <w:pPr>
        <w:spacing w:before="120"/>
        <w:rPr>
          <w:b/>
          <w:bCs/>
          <w:i/>
          <w:iCs/>
          <w:sz w:val="22"/>
        </w:rPr>
      </w:pPr>
      <w:r>
        <w:rPr>
          <w:b/>
          <w:bCs/>
          <w:i/>
          <w:iCs/>
          <w:sz w:val="22"/>
        </w:rPr>
        <w:t xml:space="preserve">Note: </w:t>
      </w:r>
      <w:r w:rsidRPr="00C36DD1">
        <w:rPr>
          <w:b/>
          <w:bCs/>
          <w:i/>
          <w:iCs/>
          <w:sz w:val="22"/>
        </w:rPr>
        <w:t>*</w:t>
      </w:r>
      <w:r w:rsidRPr="00C36DD1">
        <w:rPr>
          <w:i/>
          <w:iCs/>
          <w:sz w:val="22"/>
        </w:rPr>
        <w:t xml:space="preserve"> </w:t>
      </w:r>
      <w:r>
        <w:rPr>
          <w:i/>
          <w:iCs/>
          <w:sz w:val="22"/>
        </w:rPr>
        <w:t xml:space="preserve">No </w:t>
      </w:r>
      <w:r w:rsidRPr="00C36DD1">
        <w:rPr>
          <w:i/>
          <w:iCs/>
          <w:sz w:val="22"/>
        </w:rPr>
        <w:t xml:space="preserve">ANC </w:t>
      </w:r>
      <w:r>
        <w:rPr>
          <w:i/>
          <w:iCs/>
          <w:sz w:val="22"/>
        </w:rPr>
        <w:t>Care</w:t>
      </w:r>
      <w:r w:rsidRPr="00C36DD1">
        <w:rPr>
          <w:i/>
          <w:iCs/>
          <w:sz w:val="22"/>
        </w:rPr>
        <w:t>, ha</w:t>
      </w:r>
      <w:r>
        <w:rPr>
          <w:i/>
          <w:iCs/>
          <w:sz w:val="22"/>
        </w:rPr>
        <w:t>s</w:t>
      </w:r>
      <w:r w:rsidRPr="00C36DD1">
        <w:rPr>
          <w:i/>
          <w:iCs/>
          <w:sz w:val="22"/>
        </w:rPr>
        <w:t xml:space="preserve"> </w:t>
      </w:r>
      <w:r>
        <w:rPr>
          <w:i/>
          <w:iCs/>
          <w:sz w:val="22"/>
        </w:rPr>
        <w:t xml:space="preserve">previous </w:t>
      </w:r>
      <w:r w:rsidRPr="00C36DD1">
        <w:rPr>
          <w:i/>
          <w:iCs/>
          <w:sz w:val="22"/>
        </w:rPr>
        <w:t>infant also</w:t>
      </w:r>
      <w:r>
        <w:rPr>
          <w:i/>
          <w:iCs/>
          <w:sz w:val="22"/>
        </w:rPr>
        <w:t xml:space="preserve"> (newborn is second child);</w:t>
      </w:r>
      <w:r w:rsidRPr="00C36DD1">
        <w:rPr>
          <w:i/>
          <w:iCs/>
          <w:sz w:val="22"/>
        </w:rPr>
        <w:t xml:space="preserve"> **only one ANC </w:t>
      </w:r>
      <w:r w:rsidR="00AD5DBC" w:rsidRPr="00C36DD1">
        <w:rPr>
          <w:i/>
          <w:iCs/>
          <w:sz w:val="22"/>
        </w:rPr>
        <w:t>visit,</w:t>
      </w:r>
      <w:r w:rsidRPr="00C36DD1">
        <w:rPr>
          <w:i/>
          <w:iCs/>
          <w:sz w:val="22"/>
        </w:rPr>
        <w:t xml:space="preserve"> ***</w:t>
      </w:r>
      <w:r>
        <w:rPr>
          <w:i/>
          <w:iCs/>
          <w:sz w:val="22"/>
        </w:rPr>
        <w:t>Prior infant death (8 months of age)</w:t>
      </w:r>
    </w:p>
    <w:p w14:paraId="351F3FEE" w14:textId="3C70EFAF" w:rsidR="00B41E11" w:rsidRDefault="00323795" w:rsidP="0032591C">
      <w:pPr>
        <w:spacing w:after="240" w:line="480" w:lineRule="auto"/>
        <w:jc w:val="both"/>
        <w:rPr>
          <w:color w:val="000000"/>
        </w:rPr>
      </w:pPr>
      <w:r>
        <w:rPr>
          <w:color w:val="000000"/>
        </w:rPr>
        <w:t>G</w:t>
      </w:r>
      <w:r w:rsidR="00B41E11">
        <w:rPr>
          <w:color w:val="000000"/>
        </w:rPr>
        <w:t>estational age</w:t>
      </w:r>
      <w:r w:rsidR="00CF6589">
        <w:rPr>
          <w:color w:val="000000"/>
        </w:rPr>
        <w:t xml:space="preserve"> </w:t>
      </w:r>
      <w:r>
        <w:rPr>
          <w:color w:val="000000"/>
        </w:rPr>
        <w:t>of the PTIs</w:t>
      </w:r>
      <w:r w:rsidR="00B41E11">
        <w:rPr>
          <w:color w:val="000000"/>
        </w:rPr>
        <w:t xml:space="preserve"> ranged from 28 to 34 weeks</w:t>
      </w:r>
      <w:r w:rsidR="00F57032">
        <w:rPr>
          <w:color w:val="000000"/>
        </w:rPr>
        <w:t xml:space="preserve"> with </w:t>
      </w:r>
      <w:r w:rsidR="00F57032" w:rsidRPr="00F305E9">
        <w:rPr>
          <w:color w:val="000000"/>
        </w:rPr>
        <w:t xml:space="preserve">birth weights </w:t>
      </w:r>
      <w:r w:rsidR="00F57032">
        <w:rPr>
          <w:color w:val="000000"/>
        </w:rPr>
        <w:t xml:space="preserve">ranging from </w:t>
      </w:r>
      <w:r w:rsidR="00F57032" w:rsidRPr="00F305E9">
        <w:rPr>
          <w:color w:val="000000"/>
        </w:rPr>
        <w:t>1</w:t>
      </w:r>
      <w:r w:rsidR="00F57032">
        <w:rPr>
          <w:color w:val="000000"/>
        </w:rPr>
        <w:t>0</w:t>
      </w:r>
      <w:r w:rsidR="00F57032" w:rsidRPr="00F305E9">
        <w:rPr>
          <w:color w:val="000000"/>
        </w:rPr>
        <w:t>00 to 1</w:t>
      </w:r>
      <w:r w:rsidR="00F57032">
        <w:rPr>
          <w:color w:val="000000"/>
        </w:rPr>
        <w:t>88</w:t>
      </w:r>
      <w:r w:rsidR="00F57032" w:rsidRPr="00F305E9">
        <w:rPr>
          <w:color w:val="000000"/>
        </w:rPr>
        <w:t>0 grams</w:t>
      </w:r>
      <w:r w:rsidR="00B41E11">
        <w:rPr>
          <w:color w:val="000000"/>
        </w:rPr>
        <w:t>. More than half (</w:t>
      </w:r>
      <w:r w:rsidR="00B41E11" w:rsidRPr="00F305E9">
        <w:rPr>
          <w:color w:val="000000"/>
        </w:rPr>
        <w:t xml:space="preserve">14 </w:t>
      </w:r>
      <w:r w:rsidR="00B41E11">
        <w:rPr>
          <w:color w:val="000000"/>
        </w:rPr>
        <w:t xml:space="preserve">PTIs) </w:t>
      </w:r>
      <w:r w:rsidR="00B41E11" w:rsidRPr="00F305E9">
        <w:rPr>
          <w:color w:val="000000"/>
        </w:rPr>
        <w:t>were born</w:t>
      </w:r>
      <w:r w:rsidR="00B41E11">
        <w:rPr>
          <w:color w:val="000000"/>
        </w:rPr>
        <w:t xml:space="preserve"> </w:t>
      </w:r>
      <w:r w:rsidR="00F57032">
        <w:rPr>
          <w:color w:val="000000"/>
        </w:rPr>
        <w:t>via vaginal</w:t>
      </w:r>
      <w:r w:rsidR="00B41E11">
        <w:rPr>
          <w:color w:val="000000"/>
        </w:rPr>
        <w:t xml:space="preserve"> delivery</w:t>
      </w:r>
      <w:r w:rsidR="00F57032">
        <w:rPr>
          <w:color w:val="000000"/>
        </w:rPr>
        <w:t>.</w:t>
      </w:r>
      <w:r w:rsidR="00F57032" w:rsidRPr="00F305E9">
        <w:rPr>
          <w:color w:val="000000"/>
        </w:rPr>
        <w:t xml:space="preserve"> </w:t>
      </w:r>
      <w:proofErr w:type="gramStart"/>
      <w:r w:rsidR="00F57032">
        <w:rPr>
          <w:color w:val="000000"/>
        </w:rPr>
        <w:t xml:space="preserve">Eleven </w:t>
      </w:r>
      <w:r w:rsidR="00B41E11" w:rsidRPr="00F305E9">
        <w:rPr>
          <w:color w:val="000000"/>
        </w:rPr>
        <w:t xml:space="preserve"> </w:t>
      </w:r>
      <w:r w:rsidR="005E1645">
        <w:rPr>
          <w:color w:val="000000"/>
        </w:rPr>
        <w:t>PTI</w:t>
      </w:r>
      <w:r w:rsidR="00B41E11">
        <w:rPr>
          <w:color w:val="000000"/>
        </w:rPr>
        <w:t>s</w:t>
      </w:r>
      <w:proofErr w:type="gramEnd"/>
      <w:r w:rsidR="00B41E11">
        <w:rPr>
          <w:color w:val="000000"/>
        </w:rPr>
        <w:t xml:space="preserve"> </w:t>
      </w:r>
      <w:r w:rsidR="00B41E11" w:rsidRPr="00F305E9">
        <w:rPr>
          <w:color w:val="000000"/>
        </w:rPr>
        <w:t xml:space="preserve">were born due to premature rupture of the membrane. </w:t>
      </w:r>
      <w:r w:rsidR="00CF6589">
        <w:rPr>
          <w:color w:val="000000"/>
        </w:rPr>
        <w:t>T</w:t>
      </w:r>
      <w:r w:rsidR="00CF6589" w:rsidRPr="00F305E9">
        <w:rPr>
          <w:color w:val="000000"/>
        </w:rPr>
        <w:t>he</w:t>
      </w:r>
      <w:r w:rsidR="00B41E11" w:rsidRPr="00F305E9">
        <w:rPr>
          <w:color w:val="000000"/>
        </w:rPr>
        <w:t xml:space="preserve"> most </w:t>
      </w:r>
      <w:r w:rsidR="00F57032">
        <w:rPr>
          <w:color w:val="000000"/>
        </w:rPr>
        <w:t>comorbid conditions</w:t>
      </w:r>
      <w:r w:rsidR="00B41E11">
        <w:rPr>
          <w:color w:val="000000"/>
        </w:rPr>
        <w:t xml:space="preserve"> </w:t>
      </w:r>
      <w:r w:rsidR="00CF6589">
        <w:rPr>
          <w:color w:val="000000"/>
        </w:rPr>
        <w:t xml:space="preserve">of PTIs </w:t>
      </w:r>
      <w:r w:rsidR="00DB128D">
        <w:rPr>
          <w:color w:val="000000"/>
        </w:rPr>
        <w:t>were</w:t>
      </w:r>
      <w:r w:rsidR="00CF6589">
        <w:rPr>
          <w:color w:val="000000"/>
        </w:rPr>
        <w:t xml:space="preserve"> neonatal sepsis </w:t>
      </w:r>
      <w:r w:rsidR="00B41E11" w:rsidRPr="00F305E9">
        <w:rPr>
          <w:color w:val="000000"/>
        </w:rPr>
        <w:t>(</w:t>
      </w:r>
      <w:r w:rsidR="00CF6589">
        <w:rPr>
          <w:color w:val="000000"/>
        </w:rPr>
        <w:t xml:space="preserve">n= </w:t>
      </w:r>
      <w:r w:rsidR="00B41E11" w:rsidRPr="00F305E9">
        <w:rPr>
          <w:color w:val="000000"/>
        </w:rPr>
        <w:t xml:space="preserve">14). </w:t>
      </w:r>
      <w:r w:rsidR="00B41E11">
        <w:rPr>
          <w:color w:val="000000"/>
        </w:rPr>
        <w:t>The hospitalization duration of PTIs ranged from 8 days to 41 days and the majority (n = 15</w:t>
      </w:r>
      <w:proofErr w:type="gramStart"/>
      <w:r w:rsidR="00B41E11">
        <w:rPr>
          <w:color w:val="000000"/>
        </w:rPr>
        <w:t>)  required</w:t>
      </w:r>
      <w:proofErr w:type="gramEnd"/>
      <w:r w:rsidR="00B41E11">
        <w:rPr>
          <w:color w:val="000000"/>
        </w:rPr>
        <w:t xml:space="preserve"> hospitalization </w:t>
      </w:r>
      <w:r w:rsidR="00B41E11" w:rsidRPr="00F305E9">
        <w:rPr>
          <w:color w:val="000000"/>
        </w:rPr>
        <w:t>for 15-30 days (Table 2).</w:t>
      </w:r>
    </w:p>
    <w:p w14:paraId="66963B1D" w14:textId="77777777" w:rsidR="000C2948" w:rsidRPr="00C36DD1" w:rsidRDefault="000C2948" w:rsidP="000C2948">
      <w:pPr>
        <w:jc w:val="center"/>
        <w:rPr>
          <w:b/>
          <w:bCs/>
          <w:sz w:val="22"/>
        </w:rPr>
      </w:pPr>
      <w:r>
        <w:rPr>
          <w:b/>
          <w:bCs/>
        </w:rPr>
        <w:t xml:space="preserve">Table 2: </w:t>
      </w:r>
      <w:r>
        <w:rPr>
          <w:b/>
          <w:bCs/>
          <w:sz w:val="22"/>
        </w:rPr>
        <w:t>Characteristics of Preterm Infants</w:t>
      </w:r>
    </w:p>
    <w:tbl>
      <w:tblPr>
        <w:tblStyle w:val="TableGrid"/>
        <w:tblpPr w:leftFromText="180" w:rightFromText="180" w:vertAnchor="text" w:horzAnchor="margin" w:tblpXSpec="center" w:tblpY="111"/>
        <w:tblW w:w="9355" w:type="dxa"/>
        <w:tblLayout w:type="fixed"/>
        <w:tblLook w:val="04A0" w:firstRow="1" w:lastRow="0" w:firstColumn="1" w:lastColumn="0" w:noHBand="0" w:noVBand="1"/>
      </w:tblPr>
      <w:tblGrid>
        <w:gridCol w:w="612"/>
        <w:gridCol w:w="1363"/>
        <w:gridCol w:w="1620"/>
        <w:gridCol w:w="2880"/>
        <w:gridCol w:w="1170"/>
        <w:gridCol w:w="1710"/>
      </w:tblGrid>
      <w:tr w:rsidR="000C2948" w:rsidRPr="00C36DD1" w14:paraId="51EE6932" w14:textId="77777777" w:rsidTr="00BF7FDE">
        <w:trPr>
          <w:trHeight w:val="472"/>
        </w:trPr>
        <w:tc>
          <w:tcPr>
            <w:tcW w:w="612" w:type="dxa"/>
          </w:tcPr>
          <w:p w14:paraId="2C66C50B" w14:textId="77777777" w:rsidR="000C2948" w:rsidRPr="00C36DD1" w:rsidRDefault="000C2948" w:rsidP="00BF7FDE">
            <w:pPr>
              <w:jc w:val="center"/>
              <w:rPr>
                <w:b/>
                <w:sz w:val="22"/>
              </w:rPr>
            </w:pPr>
            <w:r w:rsidRPr="00C36DD1">
              <w:rPr>
                <w:b/>
                <w:sz w:val="22"/>
              </w:rPr>
              <w:t>PN</w:t>
            </w:r>
          </w:p>
        </w:tc>
        <w:tc>
          <w:tcPr>
            <w:tcW w:w="1363" w:type="dxa"/>
          </w:tcPr>
          <w:p w14:paraId="7DA1F3FC" w14:textId="77777777" w:rsidR="000C2948" w:rsidRPr="00C36DD1" w:rsidRDefault="000C2948" w:rsidP="00BF7FDE">
            <w:pPr>
              <w:jc w:val="center"/>
              <w:rPr>
                <w:b/>
                <w:sz w:val="22"/>
              </w:rPr>
            </w:pPr>
            <w:r w:rsidRPr="00C36DD1">
              <w:rPr>
                <w:b/>
                <w:sz w:val="22"/>
              </w:rPr>
              <w:t xml:space="preserve">Gestational Age </w:t>
            </w:r>
            <w:r w:rsidRPr="00C36DD1">
              <w:rPr>
                <w:b/>
                <w:sz w:val="20"/>
                <w:szCs w:val="20"/>
              </w:rPr>
              <w:t>(weeks)</w:t>
            </w:r>
          </w:p>
        </w:tc>
        <w:tc>
          <w:tcPr>
            <w:tcW w:w="1620" w:type="dxa"/>
          </w:tcPr>
          <w:p w14:paraId="491A0534" w14:textId="77777777" w:rsidR="000C2948" w:rsidRPr="00C36DD1" w:rsidRDefault="000C2948" w:rsidP="00BF7FDE">
            <w:pPr>
              <w:jc w:val="center"/>
              <w:rPr>
                <w:b/>
                <w:sz w:val="22"/>
              </w:rPr>
            </w:pPr>
            <w:r w:rsidRPr="00C36DD1">
              <w:rPr>
                <w:b/>
                <w:sz w:val="22"/>
              </w:rPr>
              <w:t>Birth Weight</w:t>
            </w:r>
          </w:p>
          <w:p w14:paraId="06468312" w14:textId="77777777" w:rsidR="000C2948" w:rsidRPr="00C36DD1" w:rsidRDefault="000C2948" w:rsidP="00BF7FDE">
            <w:pPr>
              <w:jc w:val="center"/>
              <w:rPr>
                <w:b/>
                <w:sz w:val="22"/>
              </w:rPr>
            </w:pPr>
            <w:r w:rsidRPr="00C36DD1">
              <w:rPr>
                <w:b/>
                <w:sz w:val="20"/>
                <w:szCs w:val="20"/>
              </w:rPr>
              <w:t>(grams)</w:t>
            </w:r>
          </w:p>
        </w:tc>
        <w:tc>
          <w:tcPr>
            <w:tcW w:w="2880" w:type="dxa"/>
          </w:tcPr>
          <w:p w14:paraId="5A1F0196" w14:textId="77777777" w:rsidR="000C2948" w:rsidRPr="00C36DD1" w:rsidRDefault="000C2948" w:rsidP="00BF7FDE">
            <w:pPr>
              <w:jc w:val="center"/>
              <w:rPr>
                <w:b/>
                <w:sz w:val="22"/>
              </w:rPr>
            </w:pPr>
            <w:r w:rsidRPr="00C36DD1">
              <w:rPr>
                <w:b/>
                <w:sz w:val="22"/>
              </w:rPr>
              <w:t>Cause of Preterm Birth</w:t>
            </w:r>
          </w:p>
        </w:tc>
        <w:tc>
          <w:tcPr>
            <w:tcW w:w="1170" w:type="dxa"/>
          </w:tcPr>
          <w:p w14:paraId="728CAC3C" w14:textId="77777777" w:rsidR="000C2948" w:rsidRPr="00C36DD1" w:rsidRDefault="000C2948" w:rsidP="00BF7FDE">
            <w:pPr>
              <w:jc w:val="center"/>
              <w:rPr>
                <w:b/>
                <w:sz w:val="22"/>
              </w:rPr>
            </w:pPr>
            <w:r w:rsidRPr="00C36DD1">
              <w:rPr>
                <w:b/>
                <w:sz w:val="22"/>
              </w:rPr>
              <w:t>Type of Delivery</w:t>
            </w:r>
          </w:p>
        </w:tc>
        <w:tc>
          <w:tcPr>
            <w:tcW w:w="1710" w:type="dxa"/>
          </w:tcPr>
          <w:p w14:paraId="19B86459" w14:textId="77777777" w:rsidR="000C2948" w:rsidRPr="00C36DD1" w:rsidRDefault="000C2948" w:rsidP="00BF7FDE">
            <w:pPr>
              <w:jc w:val="center"/>
              <w:rPr>
                <w:b/>
                <w:sz w:val="22"/>
              </w:rPr>
            </w:pPr>
            <w:r w:rsidRPr="00C36DD1">
              <w:rPr>
                <w:b/>
                <w:sz w:val="22"/>
              </w:rPr>
              <w:t>Hospitalization  Duration</w:t>
            </w:r>
          </w:p>
        </w:tc>
      </w:tr>
      <w:tr w:rsidR="000C2948" w:rsidRPr="00C36DD1" w14:paraId="413F6CB3" w14:textId="77777777" w:rsidTr="00BF7FDE">
        <w:trPr>
          <w:trHeight w:val="196"/>
        </w:trPr>
        <w:tc>
          <w:tcPr>
            <w:tcW w:w="612" w:type="dxa"/>
          </w:tcPr>
          <w:p w14:paraId="42468C37" w14:textId="77777777" w:rsidR="000C2948" w:rsidRPr="00C36DD1" w:rsidRDefault="000C2948" w:rsidP="00BF7FDE">
            <w:pPr>
              <w:jc w:val="center"/>
              <w:rPr>
                <w:sz w:val="22"/>
              </w:rPr>
            </w:pPr>
            <w:r w:rsidRPr="00C36DD1">
              <w:rPr>
                <w:sz w:val="22"/>
              </w:rPr>
              <w:t>1</w:t>
            </w:r>
          </w:p>
        </w:tc>
        <w:tc>
          <w:tcPr>
            <w:tcW w:w="1363" w:type="dxa"/>
          </w:tcPr>
          <w:p w14:paraId="277DE6C9" w14:textId="77777777" w:rsidR="000C2948" w:rsidRPr="00C36DD1" w:rsidRDefault="000C2948" w:rsidP="00BF7FDE">
            <w:pPr>
              <w:jc w:val="center"/>
              <w:rPr>
                <w:sz w:val="22"/>
              </w:rPr>
            </w:pPr>
            <w:r w:rsidRPr="00C36DD1">
              <w:rPr>
                <w:sz w:val="22"/>
              </w:rPr>
              <w:t>28</w:t>
            </w:r>
          </w:p>
        </w:tc>
        <w:tc>
          <w:tcPr>
            <w:tcW w:w="1620" w:type="dxa"/>
          </w:tcPr>
          <w:p w14:paraId="240B6777" w14:textId="77777777" w:rsidR="000C2948" w:rsidRPr="00C36DD1" w:rsidRDefault="000C2948" w:rsidP="00BF7FDE">
            <w:pPr>
              <w:jc w:val="center"/>
              <w:rPr>
                <w:sz w:val="22"/>
              </w:rPr>
            </w:pPr>
            <w:r w:rsidRPr="00C36DD1">
              <w:rPr>
                <w:sz w:val="22"/>
              </w:rPr>
              <w:t>1400</w:t>
            </w:r>
          </w:p>
        </w:tc>
        <w:tc>
          <w:tcPr>
            <w:tcW w:w="2880" w:type="dxa"/>
          </w:tcPr>
          <w:p w14:paraId="648D0DC8" w14:textId="77777777" w:rsidR="000C2948" w:rsidRPr="00C36DD1" w:rsidRDefault="000C2948" w:rsidP="00BF7FDE">
            <w:pPr>
              <w:rPr>
                <w:sz w:val="22"/>
              </w:rPr>
            </w:pPr>
            <w:r w:rsidRPr="00C36DD1">
              <w:rPr>
                <w:sz w:val="22"/>
              </w:rPr>
              <w:t>Antepartum hemorrhage</w:t>
            </w:r>
          </w:p>
        </w:tc>
        <w:tc>
          <w:tcPr>
            <w:tcW w:w="1170" w:type="dxa"/>
          </w:tcPr>
          <w:p w14:paraId="12568B6C" w14:textId="77777777" w:rsidR="000C2948" w:rsidRPr="00C36DD1" w:rsidRDefault="000C2948" w:rsidP="00BF7FDE">
            <w:pPr>
              <w:rPr>
                <w:sz w:val="22"/>
              </w:rPr>
            </w:pPr>
            <w:r>
              <w:rPr>
                <w:sz w:val="22"/>
              </w:rPr>
              <w:t xml:space="preserve">Operative </w:t>
            </w:r>
          </w:p>
        </w:tc>
        <w:tc>
          <w:tcPr>
            <w:tcW w:w="1710" w:type="dxa"/>
          </w:tcPr>
          <w:p w14:paraId="1D2F78F1" w14:textId="77777777" w:rsidR="000C2948" w:rsidRPr="00C36DD1" w:rsidRDefault="000C2948" w:rsidP="00BF7FDE">
            <w:pPr>
              <w:jc w:val="center"/>
              <w:rPr>
                <w:sz w:val="22"/>
              </w:rPr>
            </w:pPr>
            <w:r w:rsidRPr="00C36DD1">
              <w:rPr>
                <w:sz w:val="22"/>
              </w:rPr>
              <w:t xml:space="preserve">24 </w:t>
            </w:r>
          </w:p>
        </w:tc>
      </w:tr>
      <w:tr w:rsidR="000C2948" w:rsidRPr="00C36DD1" w14:paraId="49595D6A" w14:textId="77777777" w:rsidTr="00BF7FDE">
        <w:trPr>
          <w:trHeight w:val="472"/>
        </w:trPr>
        <w:tc>
          <w:tcPr>
            <w:tcW w:w="612" w:type="dxa"/>
          </w:tcPr>
          <w:p w14:paraId="3939DCE1" w14:textId="77777777" w:rsidR="000C2948" w:rsidRPr="00C36DD1" w:rsidRDefault="000C2948" w:rsidP="00BF7FDE">
            <w:pPr>
              <w:jc w:val="center"/>
              <w:rPr>
                <w:sz w:val="22"/>
              </w:rPr>
            </w:pPr>
            <w:r w:rsidRPr="00C36DD1">
              <w:rPr>
                <w:sz w:val="22"/>
              </w:rPr>
              <w:t>2</w:t>
            </w:r>
          </w:p>
        </w:tc>
        <w:tc>
          <w:tcPr>
            <w:tcW w:w="1363" w:type="dxa"/>
          </w:tcPr>
          <w:p w14:paraId="7BDB7302" w14:textId="77777777" w:rsidR="000C2948" w:rsidRPr="00C36DD1" w:rsidRDefault="000C2948" w:rsidP="00BF7FDE">
            <w:pPr>
              <w:jc w:val="center"/>
              <w:rPr>
                <w:sz w:val="22"/>
              </w:rPr>
            </w:pPr>
            <w:r w:rsidRPr="00C36DD1">
              <w:rPr>
                <w:sz w:val="22"/>
              </w:rPr>
              <w:t>28</w:t>
            </w:r>
          </w:p>
        </w:tc>
        <w:tc>
          <w:tcPr>
            <w:tcW w:w="1620" w:type="dxa"/>
          </w:tcPr>
          <w:p w14:paraId="2CD81AAD" w14:textId="77777777" w:rsidR="000C2948" w:rsidRPr="00C36DD1" w:rsidRDefault="000C2948" w:rsidP="00BF7FDE">
            <w:pPr>
              <w:jc w:val="center"/>
              <w:rPr>
                <w:sz w:val="22"/>
              </w:rPr>
            </w:pPr>
            <w:r w:rsidRPr="00C36DD1">
              <w:rPr>
                <w:sz w:val="22"/>
              </w:rPr>
              <w:t>1140</w:t>
            </w:r>
          </w:p>
        </w:tc>
        <w:tc>
          <w:tcPr>
            <w:tcW w:w="2880" w:type="dxa"/>
          </w:tcPr>
          <w:p w14:paraId="79841791" w14:textId="2F56D80E" w:rsidR="000C2948" w:rsidRPr="00C36DD1" w:rsidRDefault="000C2948" w:rsidP="00BF7FDE">
            <w:pPr>
              <w:rPr>
                <w:sz w:val="22"/>
              </w:rPr>
            </w:pPr>
            <w:r w:rsidRPr="00C36DD1">
              <w:rPr>
                <w:sz w:val="22"/>
              </w:rPr>
              <w:t>PIH</w:t>
            </w:r>
          </w:p>
        </w:tc>
        <w:tc>
          <w:tcPr>
            <w:tcW w:w="1170" w:type="dxa"/>
          </w:tcPr>
          <w:p w14:paraId="5B8902C5" w14:textId="77777777" w:rsidR="000C2948" w:rsidRPr="00C36DD1" w:rsidRDefault="000C2948" w:rsidP="00BF7FDE">
            <w:pPr>
              <w:rPr>
                <w:sz w:val="22"/>
              </w:rPr>
            </w:pPr>
            <w:r w:rsidRPr="00C36DD1">
              <w:rPr>
                <w:sz w:val="22"/>
              </w:rPr>
              <w:t>CS</w:t>
            </w:r>
          </w:p>
        </w:tc>
        <w:tc>
          <w:tcPr>
            <w:tcW w:w="1710" w:type="dxa"/>
          </w:tcPr>
          <w:p w14:paraId="323C2B64" w14:textId="77777777" w:rsidR="000C2948" w:rsidRPr="00C36DD1" w:rsidRDefault="000C2948" w:rsidP="00BF7FDE">
            <w:pPr>
              <w:jc w:val="center"/>
              <w:rPr>
                <w:sz w:val="22"/>
              </w:rPr>
            </w:pPr>
            <w:r w:rsidRPr="00C36DD1">
              <w:rPr>
                <w:sz w:val="22"/>
              </w:rPr>
              <w:t xml:space="preserve">30 </w:t>
            </w:r>
          </w:p>
        </w:tc>
      </w:tr>
      <w:tr w:rsidR="000C2948" w:rsidRPr="00C36DD1" w14:paraId="7F85EE4E" w14:textId="77777777" w:rsidTr="00BF7FDE">
        <w:trPr>
          <w:trHeight w:val="266"/>
        </w:trPr>
        <w:tc>
          <w:tcPr>
            <w:tcW w:w="612" w:type="dxa"/>
          </w:tcPr>
          <w:p w14:paraId="04618D4B" w14:textId="77777777" w:rsidR="000C2948" w:rsidRPr="00C36DD1" w:rsidRDefault="000C2948" w:rsidP="00BF7FDE">
            <w:pPr>
              <w:jc w:val="center"/>
              <w:rPr>
                <w:sz w:val="22"/>
              </w:rPr>
            </w:pPr>
            <w:r w:rsidRPr="00C36DD1">
              <w:rPr>
                <w:sz w:val="22"/>
              </w:rPr>
              <w:t>3</w:t>
            </w:r>
          </w:p>
        </w:tc>
        <w:tc>
          <w:tcPr>
            <w:tcW w:w="1363" w:type="dxa"/>
          </w:tcPr>
          <w:p w14:paraId="2D762B4C" w14:textId="77777777" w:rsidR="000C2948" w:rsidRPr="00C36DD1" w:rsidRDefault="000C2948" w:rsidP="00BF7FDE">
            <w:pPr>
              <w:jc w:val="center"/>
              <w:rPr>
                <w:sz w:val="22"/>
              </w:rPr>
            </w:pPr>
            <w:r w:rsidRPr="00C36DD1">
              <w:rPr>
                <w:sz w:val="22"/>
              </w:rPr>
              <w:t>28</w:t>
            </w:r>
          </w:p>
        </w:tc>
        <w:tc>
          <w:tcPr>
            <w:tcW w:w="1620" w:type="dxa"/>
          </w:tcPr>
          <w:p w14:paraId="2967CD2A" w14:textId="77777777" w:rsidR="000C2948" w:rsidRPr="00C36DD1" w:rsidRDefault="000C2948" w:rsidP="00BF7FDE">
            <w:pPr>
              <w:jc w:val="center"/>
              <w:rPr>
                <w:sz w:val="22"/>
              </w:rPr>
            </w:pPr>
            <w:r w:rsidRPr="00C36DD1">
              <w:rPr>
                <w:sz w:val="22"/>
              </w:rPr>
              <w:t>1000</w:t>
            </w:r>
          </w:p>
        </w:tc>
        <w:tc>
          <w:tcPr>
            <w:tcW w:w="2880" w:type="dxa"/>
          </w:tcPr>
          <w:p w14:paraId="0E3693D6" w14:textId="77777777" w:rsidR="000C2948" w:rsidRPr="00C36DD1" w:rsidRDefault="000C2948" w:rsidP="00BF7FDE">
            <w:pPr>
              <w:rPr>
                <w:sz w:val="22"/>
              </w:rPr>
            </w:pPr>
            <w:r w:rsidRPr="00C36DD1">
              <w:rPr>
                <w:sz w:val="22"/>
              </w:rPr>
              <w:t>Antepartum hemorrhage</w:t>
            </w:r>
          </w:p>
        </w:tc>
        <w:tc>
          <w:tcPr>
            <w:tcW w:w="1170" w:type="dxa"/>
          </w:tcPr>
          <w:p w14:paraId="5ED22878" w14:textId="77777777" w:rsidR="000C2948" w:rsidRPr="00C36DD1" w:rsidRDefault="000C2948" w:rsidP="00BF7FDE">
            <w:pPr>
              <w:rPr>
                <w:sz w:val="22"/>
              </w:rPr>
            </w:pPr>
            <w:r w:rsidRPr="00C36DD1">
              <w:rPr>
                <w:sz w:val="22"/>
              </w:rPr>
              <w:t>CS</w:t>
            </w:r>
          </w:p>
        </w:tc>
        <w:tc>
          <w:tcPr>
            <w:tcW w:w="1710" w:type="dxa"/>
          </w:tcPr>
          <w:p w14:paraId="3F67787B" w14:textId="77777777" w:rsidR="000C2948" w:rsidRPr="00C36DD1" w:rsidRDefault="000C2948" w:rsidP="00BF7FDE">
            <w:pPr>
              <w:jc w:val="center"/>
              <w:rPr>
                <w:sz w:val="22"/>
              </w:rPr>
            </w:pPr>
            <w:r w:rsidRPr="00C36DD1">
              <w:rPr>
                <w:sz w:val="22"/>
              </w:rPr>
              <w:t xml:space="preserve">41 </w:t>
            </w:r>
          </w:p>
        </w:tc>
      </w:tr>
      <w:tr w:rsidR="000C2948" w:rsidRPr="00C36DD1" w14:paraId="5D45C223" w14:textId="77777777" w:rsidTr="00BF7FDE">
        <w:trPr>
          <w:trHeight w:val="421"/>
        </w:trPr>
        <w:tc>
          <w:tcPr>
            <w:tcW w:w="612" w:type="dxa"/>
          </w:tcPr>
          <w:p w14:paraId="50142E8E" w14:textId="77777777" w:rsidR="000C2948" w:rsidRPr="00C36DD1" w:rsidRDefault="000C2948" w:rsidP="00BF7FDE">
            <w:pPr>
              <w:jc w:val="center"/>
              <w:rPr>
                <w:sz w:val="22"/>
              </w:rPr>
            </w:pPr>
            <w:r w:rsidRPr="00C36DD1">
              <w:rPr>
                <w:sz w:val="22"/>
              </w:rPr>
              <w:t>4*</w:t>
            </w:r>
          </w:p>
        </w:tc>
        <w:tc>
          <w:tcPr>
            <w:tcW w:w="1363" w:type="dxa"/>
          </w:tcPr>
          <w:p w14:paraId="314AE01E" w14:textId="77777777" w:rsidR="000C2948" w:rsidRPr="00C36DD1" w:rsidRDefault="000C2948" w:rsidP="00BF7FDE">
            <w:pPr>
              <w:jc w:val="center"/>
              <w:rPr>
                <w:sz w:val="22"/>
              </w:rPr>
            </w:pPr>
            <w:r w:rsidRPr="00C36DD1">
              <w:rPr>
                <w:sz w:val="22"/>
              </w:rPr>
              <w:t>30</w:t>
            </w:r>
          </w:p>
        </w:tc>
        <w:tc>
          <w:tcPr>
            <w:tcW w:w="1620" w:type="dxa"/>
          </w:tcPr>
          <w:p w14:paraId="2084B345" w14:textId="77777777" w:rsidR="000C2948" w:rsidRPr="00C36DD1" w:rsidRDefault="000C2948" w:rsidP="00BF7FDE">
            <w:pPr>
              <w:jc w:val="center"/>
              <w:rPr>
                <w:sz w:val="22"/>
              </w:rPr>
            </w:pPr>
            <w:r w:rsidRPr="00C36DD1">
              <w:rPr>
                <w:sz w:val="22"/>
              </w:rPr>
              <w:t>1470</w:t>
            </w:r>
          </w:p>
        </w:tc>
        <w:tc>
          <w:tcPr>
            <w:tcW w:w="2880" w:type="dxa"/>
          </w:tcPr>
          <w:p w14:paraId="1DDE25C6" w14:textId="359B6ED7" w:rsidR="000C2948" w:rsidRPr="00C36DD1" w:rsidRDefault="000C2948" w:rsidP="00BF7FDE">
            <w:pPr>
              <w:rPr>
                <w:sz w:val="22"/>
              </w:rPr>
            </w:pPr>
            <w:r w:rsidRPr="00C36DD1">
              <w:rPr>
                <w:sz w:val="22"/>
              </w:rPr>
              <w:t xml:space="preserve"> PROM</w:t>
            </w:r>
          </w:p>
        </w:tc>
        <w:tc>
          <w:tcPr>
            <w:tcW w:w="1170" w:type="dxa"/>
          </w:tcPr>
          <w:p w14:paraId="6E5BF03F" w14:textId="77777777" w:rsidR="000C2948" w:rsidRPr="00C36DD1" w:rsidRDefault="000C2948" w:rsidP="00BF7FDE">
            <w:pPr>
              <w:rPr>
                <w:sz w:val="22"/>
              </w:rPr>
            </w:pPr>
            <w:r w:rsidRPr="00C36DD1">
              <w:rPr>
                <w:sz w:val="22"/>
              </w:rPr>
              <w:t>Normal</w:t>
            </w:r>
          </w:p>
        </w:tc>
        <w:tc>
          <w:tcPr>
            <w:tcW w:w="1710" w:type="dxa"/>
          </w:tcPr>
          <w:p w14:paraId="581CA07D" w14:textId="77777777" w:rsidR="000C2948" w:rsidRPr="00C36DD1" w:rsidRDefault="000C2948" w:rsidP="00BF7FDE">
            <w:pPr>
              <w:jc w:val="center"/>
              <w:rPr>
                <w:sz w:val="22"/>
              </w:rPr>
            </w:pPr>
            <w:r w:rsidRPr="00C36DD1">
              <w:rPr>
                <w:sz w:val="22"/>
              </w:rPr>
              <w:t xml:space="preserve">20 </w:t>
            </w:r>
          </w:p>
        </w:tc>
      </w:tr>
      <w:tr w:rsidR="000C2948" w:rsidRPr="00C36DD1" w14:paraId="521EFA81" w14:textId="77777777" w:rsidTr="00BF7FDE">
        <w:trPr>
          <w:trHeight w:val="472"/>
        </w:trPr>
        <w:tc>
          <w:tcPr>
            <w:tcW w:w="612" w:type="dxa"/>
          </w:tcPr>
          <w:p w14:paraId="583593AD" w14:textId="77777777" w:rsidR="000C2948" w:rsidRPr="00C36DD1" w:rsidRDefault="000C2948" w:rsidP="00BF7FDE">
            <w:pPr>
              <w:jc w:val="center"/>
              <w:rPr>
                <w:sz w:val="22"/>
              </w:rPr>
            </w:pPr>
            <w:r w:rsidRPr="00C36DD1">
              <w:rPr>
                <w:sz w:val="22"/>
              </w:rPr>
              <w:t>5</w:t>
            </w:r>
          </w:p>
        </w:tc>
        <w:tc>
          <w:tcPr>
            <w:tcW w:w="1363" w:type="dxa"/>
          </w:tcPr>
          <w:p w14:paraId="1A6F4152" w14:textId="77777777" w:rsidR="000C2948" w:rsidRPr="00C36DD1" w:rsidRDefault="000C2948" w:rsidP="00BF7FDE">
            <w:pPr>
              <w:jc w:val="center"/>
              <w:rPr>
                <w:sz w:val="22"/>
              </w:rPr>
            </w:pPr>
            <w:r w:rsidRPr="00C36DD1">
              <w:rPr>
                <w:sz w:val="22"/>
              </w:rPr>
              <w:t>30</w:t>
            </w:r>
          </w:p>
        </w:tc>
        <w:tc>
          <w:tcPr>
            <w:tcW w:w="1620" w:type="dxa"/>
          </w:tcPr>
          <w:p w14:paraId="3929A8BA" w14:textId="77777777" w:rsidR="000C2948" w:rsidRPr="00C36DD1" w:rsidRDefault="000C2948" w:rsidP="00BF7FDE">
            <w:pPr>
              <w:jc w:val="center"/>
              <w:rPr>
                <w:sz w:val="22"/>
              </w:rPr>
            </w:pPr>
            <w:r w:rsidRPr="00C36DD1">
              <w:rPr>
                <w:sz w:val="22"/>
              </w:rPr>
              <w:t>1500</w:t>
            </w:r>
          </w:p>
        </w:tc>
        <w:tc>
          <w:tcPr>
            <w:tcW w:w="2880" w:type="dxa"/>
          </w:tcPr>
          <w:p w14:paraId="0E3ABB6B" w14:textId="77777777" w:rsidR="000C2948" w:rsidRPr="00C36DD1" w:rsidRDefault="000C2948" w:rsidP="00BF7FDE">
            <w:pPr>
              <w:rPr>
                <w:sz w:val="22"/>
              </w:rPr>
            </w:pPr>
            <w:r w:rsidRPr="00C36DD1">
              <w:rPr>
                <w:sz w:val="22"/>
              </w:rPr>
              <w:t>PROM</w:t>
            </w:r>
          </w:p>
        </w:tc>
        <w:tc>
          <w:tcPr>
            <w:tcW w:w="1170" w:type="dxa"/>
          </w:tcPr>
          <w:p w14:paraId="7E34B529" w14:textId="77777777" w:rsidR="000C2948" w:rsidRPr="00C36DD1" w:rsidRDefault="000C2948" w:rsidP="00BF7FDE">
            <w:pPr>
              <w:rPr>
                <w:sz w:val="22"/>
              </w:rPr>
            </w:pPr>
            <w:r w:rsidRPr="00C36DD1">
              <w:rPr>
                <w:sz w:val="22"/>
              </w:rPr>
              <w:t xml:space="preserve">Normal (home) </w:t>
            </w:r>
          </w:p>
        </w:tc>
        <w:tc>
          <w:tcPr>
            <w:tcW w:w="1710" w:type="dxa"/>
          </w:tcPr>
          <w:p w14:paraId="4716D610" w14:textId="77777777" w:rsidR="000C2948" w:rsidRPr="00C36DD1" w:rsidRDefault="000C2948" w:rsidP="00BF7FDE">
            <w:pPr>
              <w:jc w:val="center"/>
              <w:rPr>
                <w:sz w:val="22"/>
              </w:rPr>
            </w:pPr>
            <w:r w:rsidRPr="00C36DD1">
              <w:rPr>
                <w:sz w:val="22"/>
              </w:rPr>
              <w:t xml:space="preserve">21 </w:t>
            </w:r>
          </w:p>
        </w:tc>
      </w:tr>
      <w:tr w:rsidR="000C2948" w:rsidRPr="00C36DD1" w14:paraId="6A66F28C" w14:textId="77777777" w:rsidTr="00BF7FDE">
        <w:trPr>
          <w:trHeight w:val="472"/>
        </w:trPr>
        <w:tc>
          <w:tcPr>
            <w:tcW w:w="612" w:type="dxa"/>
          </w:tcPr>
          <w:p w14:paraId="097D06C6" w14:textId="77777777" w:rsidR="000C2948" w:rsidRPr="00C36DD1" w:rsidRDefault="000C2948" w:rsidP="00BF7FDE">
            <w:pPr>
              <w:jc w:val="center"/>
              <w:rPr>
                <w:sz w:val="22"/>
              </w:rPr>
            </w:pPr>
            <w:r w:rsidRPr="00C36DD1">
              <w:rPr>
                <w:sz w:val="22"/>
              </w:rPr>
              <w:t>6</w:t>
            </w:r>
          </w:p>
        </w:tc>
        <w:tc>
          <w:tcPr>
            <w:tcW w:w="1363" w:type="dxa"/>
          </w:tcPr>
          <w:p w14:paraId="1C79A097" w14:textId="77777777" w:rsidR="000C2948" w:rsidRPr="00C36DD1" w:rsidRDefault="000C2948" w:rsidP="00BF7FDE">
            <w:pPr>
              <w:jc w:val="center"/>
              <w:rPr>
                <w:sz w:val="22"/>
              </w:rPr>
            </w:pPr>
            <w:r w:rsidRPr="00C36DD1">
              <w:rPr>
                <w:sz w:val="22"/>
              </w:rPr>
              <w:t>32</w:t>
            </w:r>
          </w:p>
        </w:tc>
        <w:tc>
          <w:tcPr>
            <w:tcW w:w="1620" w:type="dxa"/>
          </w:tcPr>
          <w:p w14:paraId="01127F5A" w14:textId="77777777" w:rsidR="000C2948" w:rsidRPr="00C36DD1" w:rsidRDefault="000C2948" w:rsidP="00BF7FDE">
            <w:pPr>
              <w:jc w:val="center"/>
              <w:rPr>
                <w:sz w:val="22"/>
              </w:rPr>
            </w:pPr>
            <w:r w:rsidRPr="00C36DD1">
              <w:rPr>
                <w:sz w:val="22"/>
              </w:rPr>
              <w:t>1700</w:t>
            </w:r>
          </w:p>
        </w:tc>
        <w:tc>
          <w:tcPr>
            <w:tcW w:w="2880" w:type="dxa"/>
          </w:tcPr>
          <w:p w14:paraId="3DAC3F8A" w14:textId="77777777" w:rsidR="000C2948" w:rsidRPr="00C36DD1" w:rsidRDefault="000C2948" w:rsidP="00BF7FDE">
            <w:pPr>
              <w:rPr>
                <w:sz w:val="22"/>
              </w:rPr>
            </w:pPr>
            <w:r w:rsidRPr="00C36DD1">
              <w:rPr>
                <w:sz w:val="22"/>
              </w:rPr>
              <w:t>PROM</w:t>
            </w:r>
          </w:p>
        </w:tc>
        <w:tc>
          <w:tcPr>
            <w:tcW w:w="1170" w:type="dxa"/>
          </w:tcPr>
          <w:p w14:paraId="140E728B" w14:textId="77777777" w:rsidR="000C2948" w:rsidRPr="00C36DD1" w:rsidRDefault="000C2948" w:rsidP="00BF7FDE">
            <w:pPr>
              <w:rPr>
                <w:sz w:val="22"/>
              </w:rPr>
            </w:pPr>
            <w:r w:rsidRPr="00C36DD1">
              <w:rPr>
                <w:sz w:val="22"/>
              </w:rPr>
              <w:t xml:space="preserve">Normal </w:t>
            </w:r>
          </w:p>
        </w:tc>
        <w:tc>
          <w:tcPr>
            <w:tcW w:w="1710" w:type="dxa"/>
          </w:tcPr>
          <w:p w14:paraId="094D0289" w14:textId="77777777" w:rsidR="000C2948" w:rsidRPr="00C36DD1" w:rsidRDefault="000C2948" w:rsidP="00BF7FDE">
            <w:pPr>
              <w:jc w:val="center"/>
              <w:rPr>
                <w:sz w:val="22"/>
              </w:rPr>
            </w:pPr>
            <w:r w:rsidRPr="00C36DD1">
              <w:rPr>
                <w:sz w:val="22"/>
              </w:rPr>
              <w:t xml:space="preserve">20 </w:t>
            </w:r>
          </w:p>
        </w:tc>
      </w:tr>
      <w:tr w:rsidR="000C2948" w:rsidRPr="00C36DD1" w14:paraId="70A2D561" w14:textId="77777777" w:rsidTr="00BF7FDE">
        <w:trPr>
          <w:trHeight w:val="266"/>
        </w:trPr>
        <w:tc>
          <w:tcPr>
            <w:tcW w:w="612" w:type="dxa"/>
          </w:tcPr>
          <w:p w14:paraId="0A73C838" w14:textId="77777777" w:rsidR="000C2948" w:rsidRPr="00C36DD1" w:rsidRDefault="000C2948" w:rsidP="00BF7FDE">
            <w:pPr>
              <w:jc w:val="center"/>
              <w:rPr>
                <w:sz w:val="22"/>
              </w:rPr>
            </w:pPr>
            <w:r w:rsidRPr="00C36DD1">
              <w:rPr>
                <w:sz w:val="22"/>
              </w:rPr>
              <w:t>7</w:t>
            </w:r>
          </w:p>
        </w:tc>
        <w:tc>
          <w:tcPr>
            <w:tcW w:w="1363" w:type="dxa"/>
          </w:tcPr>
          <w:p w14:paraId="16D4BA47" w14:textId="77777777" w:rsidR="000C2948" w:rsidRPr="00C36DD1" w:rsidRDefault="000C2948" w:rsidP="00BF7FDE">
            <w:pPr>
              <w:jc w:val="center"/>
              <w:rPr>
                <w:sz w:val="22"/>
              </w:rPr>
            </w:pPr>
            <w:r w:rsidRPr="00C36DD1">
              <w:rPr>
                <w:sz w:val="22"/>
              </w:rPr>
              <w:t>30</w:t>
            </w:r>
          </w:p>
        </w:tc>
        <w:tc>
          <w:tcPr>
            <w:tcW w:w="1620" w:type="dxa"/>
          </w:tcPr>
          <w:p w14:paraId="79FAF687" w14:textId="77777777" w:rsidR="000C2948" w:rsidRPr="00C36DD1" w:rsidRDefault="000C2948" w:rsidP="00BF7FDE">
            <w:pPr>
              <w:jc w:val="center"/>
              <w:rPr>
                <w:sz w:val="22"/>
              </w:rPr>
            </w:pPr>
            <w:r w:rsidRPr="00C36DD1">
              <w:rPr>
                <w:sz w:val="22"/>
              </w:rPr>
              <w:t>1345</w:t>
            </w:r>
          </w:p>
        </w:tc>
        <w:tc>
          <w:tcPr>
            <w:tcW w:w="2880" w:type="dxa"/>
          </w:tcPr>
          <w:p w14:paraId="2BD096D9" w14:textId="77777777" w:rsidR="000C2948" w:rsidRPr="00C36DD1" w:rsidRDefault="000C2948" w:rsidP="00BF7FDE">
            <w:pPr>
              <w:rPr>
                <w:sz w:val="22"/>
              </w:rPr>
            </w:pPr>
            <w:r w:rsidRPr="00C36DD1">
              <w:rPr>
                <w:sz w:val="22"/>
              </w:rPr>
              <w:t>PIH, Eclampsia</w:t>
            </w:r>
          </w:p>
        </w:tc>
        <w:tc>
          <w:tcPr>
            <w:tcW w:w="1170" w:type="dxa"/>
          </w:tcPr>
          <w:p w14:paraId="7C37DBC5" w14:textId="77777777" w:rsidR="000C2948" w:rsidRPr="00C36DD1" w:rsidRDefault="000C2948" w:rsidP="00BF7FDE">
            <w:pPr>
              <w:rPr>
                <w:sz w:val="22"/>
              </w:rPr>
            </w:pPr>
            <w:r w:rsidRPr="00C36DD1">
              <w:rPr>
                <w:sz w:val="22"/>
              </w:rPr>
              <w:t>CS</w:t>
            </w:r>
          </w:p>
        </w:tc>
        <w:tc>
          <w:tcPr>
            <w:tcW w:w="1710" w:type="dxa"/>
          </w:tcPr>
          <w:p w14:paraId="05F705B6" w14:textId="77777777" w:rsidR="000C2948" w:rsidRPr="00C36DD1" w:rsidRDefault="000C2948" w:rsidP="00BF7FDE">
            <w:pPr>
              <w:jc w:val="center"/>
              <w:rPr>
                <w:sz w:val="22"/>
              </w:rPr>
            </w:pPr>
            <w:r w:rsidRPr="00C36DD1">
              <w:rPr>
                <w:sz w:val="22"/>
              </w:rPr>
              <w:t xml:space="preserve">13 </w:t>
            </w:r>
          </w:p>
        </w:tc>
      </w:tr>
      <w:tr w:rsidR="000C2948" w:rsidRPr="00C36DD1" w14:paraId="416D7E9D" w14:textId="77777777" w:rsidTr="00BF7FDE">
        <w:trPr>
          <w:trHeight w:val="375"/>
        </w:trPr>
        <w:tc>
          <w:tcPr>
            <w:tcW w:w="612" w:type="dxa"/>
          </w:tcPr>
          <w:p w14:paraId="31E0E845" w14:textId="77777777" w:rsidR="000C2948" w:rsidRPr="00C36DD1" w:rsidRDefault="000C2948" w:rsidP="00BF7FDE">
            <w:pPr>
              <w:jc w:val="center"/>
              <w:rPr>
                <w:sz w:val="22"/>
              </w:rPr>
            </w:pPr>
            <w:r w:rsidRPr="00C36DD1">
              <w:rPr>
                <w:sz w:val="22"/>
              </w:rPr>
              <w:t>8</w:t>
            </w:r>
          </w:p>
        </w:tc>
        <w:tc>
          <w:tcPr>
            <w:tcW w:w="1363" w:type="dxa"/>
          </w:tcPr>
          <w:p w14:paraId="1C3B66A0" w14:textId="77777777" w:rsidR="000C2948" w:rsidRPr="00C36DD1" w:rsidRDefault="000C2948" w:rsidP="00BF7FDE">
            <w:pPr>
              <w:jc w:val="center"/>
              <w:rPr>
                <w:sz w:val="22"/>
              </w:rPr>
            </w:pPr>
            <w:r w:rsidRPr="00C36DD1">
              <w:rPr>
                <w:sz w:val="22"/>
              </w:rPr>
              <w:t>28</w:t>
            </w:r>
          </w:p>
        </w:tc>
        <w:tc>
          <w:tcPr>
            <w:tcW w:w="1620" w:type="dxa"/>
          </w:tcPr>
          <w:p w14:paraId="2DDCCD83" w14:textId="77777777" w:rsidR="000C2948" w:rsidRPr="00C36DD1" w:rsidRDefault="000C2948" w:rsidP="00BF7FDE">
            <w:pPr>
              <w:jc w:val="center"/>
              <w:rPr>
                <w:sz w:val="22"/>
              </w:rPr>
            </w:pPr>
            <w:r w:rsidRPr="00C36DD1">
              <w:rPr>
                <w:sz w:val="22"/>
              </w:rPr>
              <w:t>1300</w:t>
            </w:r>
          </w:p>
        </w:tc>
        <w:tc>
          <w:tcPr>
            <w:tcW w:w="2880" w:type="dxa"/>
          </w:tcPr>
          <w:p w14:paraId="0AC4D5B6" w14:textId="77777777" w:rsidR="000C2948" w:rsidRPr="00C36DD1" w:rsidRDefault="000C2948" w:rsidP="00BF7FDE">
            <w:pPr>
              <w:rPr>
                <w:sz w:val="22"/>
              </w:rPr>
            </w:pPr>
            <w:r w:rsidRPr="00C36DD1">
              <w:rPr>
                <w:sz w:val="22"/>
              </w:rPr>
              <w:t>Antepartum hemorrhage</w:t>
            </w:r>
          </w:p>
        </w:tc>
        <w:tc>
          <w:tcPr>
            <w:tcW w:w="1170" w:type="dxa"/>
          </w:tcPr>
          <w:p w14:paraId="3C4766A8" w14:textId="77777777" w:rsidR="000C2948" w:rsidRPr="00C36DD1" w:rsidRDefault="000C2948" w:rsidP="00BF7FDE">
            <w:pPr>
              <w:rPr>
                <w:sz w:val="22"/>
              </w:rPr>
            </w:pPr>
            <w:r w:rsidRPr="00C36DD1">
              <w:rPr>
                <w:sz w:val="22"/>
              </w:rPr>
              <w:t>Normal</w:t>
            </w:r>
          </w:p>
        </w:tc>
        <w:tc>
          <w:tcPr>
            <w:tcW w:w="1710" w:type="dxa"/>
          </w:tcPr>
          <w:p w14:paraId="1A3A1612" w14:textId="77777777" w:rsidR="000C2948" w:rsidRPr="00C36DD1" w:rsidRDefault="000C2948" w:rsidP="00BF7FDE">
            <w:pPr>
              <w:jc w:val="center"/>
              <w:rPr>
                <w:sz w:val="22"/>
              </w:rPr>
            </w:pPr>
            <w:r w:rsidRPr="00C36DD1">
              <w:rPr>
                <w:sz w:val="22"/>
              </w:rPr>
              <w:t xml:space="preserve">26 </w:t>
            </w:r>
          </w:p>
        </w:tc>
      </w:tr>
      <w:tr w:rsidR="000C2948" w:rsidRPr="00C36DD1" w14:paraId="36836970" w14:textId="77777777" w:rsidTr="00BF7FDE">
        <w:trPr>
          <w:trHeight w:val="357"/>
        </w:trPr>
        <w:tc>
          <w:tcPr>
            <w:tcW w:w="612" w:type="dxa"/>
          </w:tcPr>
          <w:p w14:paraId="209F3137" w14:textId="77777777" w:rsidR="000C2948" w:rsidRPr="00C36DD1" w:rsidRDefault="000C2948" w:rsidP="00BF7FDE">
            <w:pPr>
              <w:jc w:val="center"/>
              <w:rPr>
                <w:sz w:val="22"/>
              </w:rPr>
            </w:pPr>
            <w:r w:rsidRPr="00C36DD1">
              <w:rPr>
                <w:sz w:val="22"/>
              </w:rPr>
              <w:t>9*</w:t>
            </w:r>
          </w:p>
        </w:tc>
        <w:tc>
          <w:tcPr>
            <w:tcW w:w="1363" w:type="dxa"/>
          </w:tcPr>
          <w:p w14:paraId="162FDF34" w14:textId="77777777" w:rsidR="000C2948" w:rsidRPr="00C36DD1" w:rsidRDefault="000C2948" w:rsidP="00BF7FDE">
            <w:pPr>
              <w:jc w:val="center"/>
              <w:rPr>
                <w:sz w:val="22"/>
              </w:rPr>
            </w:pPr>
            <w:r w:rsidRPr="00C36DD1">
              <w:rPr>
                <w:sz w:val="22"/>
              </w:rPr>
              <w:t>30</w:t>
            </w:r>
          </w:p>
        </w:tc>
        <w:tc>
          <w:tcPr>
            <w:tcW w:w="1620" w:type="dxa"/>
          </w:tcPr>
          <w:p w14:paraId="459287A9" w14:textId="77777777" w:rsidR="000C2948" w:rsidRPr="00C36DD1" w:rsidRDefault="000C2948" w:rsidP="00BF7FDE">
            <w:pPr>
              <w:jc w:val="center"/>
              <w:rPr>
                <w:sz w:val="22"/>
              </w:rPr>
            </w:pPr>
            <w:r w:rsidRPr="00C36DD1">
              <w:rPr>
                <w:sz w:val="22"/>
              </w:rPr>
              <w:t>1300</w:t>
            </w:r>
          </w:p>
        </w:tc>
        <w:tc>
          <w:tcPr>
            <w:tcW w:w="2880" w:type="dxa"/>
          </w:tcPr>
          <w:p w14:paraId="216B39F6" w14:textId="77777777" w:rsidR="000C2948" w:rsidRPr="00C36DD1" w:rsidRDefault="000C2948" w:rsidP="00BF7FDE">
            <w:pPr>
              <w:rPr>
                <w:sz w:val="22"/>
              </w:rPr>
            </w:pPr>
            <w:r w:rsidRPr="00C36DD1">
              <w:rPr>
                <w:sz w:val="22"/>
              </w:rPr>
              <w:t>PROM</w:t>
            </w:r>
          </w:p>
        </w:tc>
        <w:tc>
          <w:tcPr>
            <w:tcW w:w="1170" w:type="dxa"/>
          </w:tcPr>
          <w:p w14:paraId="299B447F" w14:textId="77777777" w:rsidR="000C2948" w:rsidRPr="00C36DD1" w:rsidRDefault="000C2948" w:rsidP="00BF7FDE">
            <w:pPr>
              <w:rPr>
                <w:sz w:val="22"/>
              </w:rPr>
            </w:pPr>
            <w:r w:rsidRPr="00C36DD1">
              <w:rPr>
                <w:sz w:val="22"/>
              </w:rPr>
              <w:t xml:space="preserve">Normal </w:t>
            </w:r>
          </w:p>
        </w:tc>
        <w:tc>
          <w:tcPr>
            <w:tcW w:w="1710" w:type="dxa"/>
          </w:tcPr>
          <w:p w14:paraId="449F8378" w14:textId="77777777" w:rsidR="000C2948" w:rsidRPr="00C36DD1" w:rsidRDefault="000C2948" w:rsidP="00BF7FDE">
            <w:pPr>
              <w:jc w:val="center"/>
              <w:rPr>
                <w:sz w:val="22"/>
              </w:rPr>
            </w:pPr>
            <w:r w:rsidRPr="00C36DD1">
              <w:rPr>
                <w:sz w:val="22"/>
              </w:rPr>
              <w:t>32</w:t>
            </w:r>
          </w:p>
        </w:tc>
      </w:tr>
      <w:tr w:rsidR="000C2948" w:rsidRPr="00C36DD1" w14:paraId="4473CCEB" w14:textId="77777777" w:rsidTr="00BF7FDE">
        <w:trPr>
          <w:trHeight w:val="245"/>
        </w:trPr>
        <w:tc>
          <w:tcPr>
            <w:tcW w:w="612" w:type="dxa"/>
          </w:tcPr>
          <w:p w14:paraId="6A70B52B" w14:textId="77777777" w:rsidR="000C2948" w:rsidRPr="00C36DD1" w:rsidRDefault="000C2948" w:rsidP="00BF7FDE">
            <w:pPr>
              <w:jc w:val="center"/>
              <w:rPr>
                <w:sz w:val="22"/>
              </w:rPr>
            </w:pPr>
            <w:r w:rsidRPr="00C36DD1">
              <w:rPr>
                <w:sz w:val="22"/>
              </w:rPr>
              <w:t>10</w:t>
            </w:r>
          </w:p>
        </w:tc>
        <w:tc>
          <w:tcPr>
            <w:tcW w:w="1363" w:type="dxa"/>
          </w:tcPr>
          <w:p w14:paraId="00E31767" w14:textId="77777777" w:rsidR="000C2948" w:rsidRPr="00C36DD1" w:rsidRDefault="000C2948" w:rsidP="00BF7FDE">
            <w:pPr>
              <w:jc w:val="center"/>
              <w:rPr>
                <w:sz w:val="22"/>
              </w:rPr>
            </w:pPr>
            <w:r w:rsidRPr="00C36DD1">
              <w:rPr>
                <w:sz w:val="22"/>
              </w:rPr>
              <w:t>33</w:t>
            </w:r>
          </w:p>
        </w:tc>
        <w:tc>
          <w:tcPr>
            <w:tcW w:w="1620" w:type="dxa"/>
          </w:tcPr>
          <w:p w14:paraId="230589A9" w14:textId="77777777" w:rsidR="000C2948" w:rsidRPr="00C36DD1" w:rsidRDefault="000C2948" w:rsidP="00BF7FDE">
            <w:pPr>
              <w:jc w:val="center"/>
              <w:rPr>
                <w:sz w:val="22"/>
              </w:rPr>
            </w:pPr>
            <w:r w:rsidRPr="00C36DD1">
              <w:rPr>
                <w:sz w:val="22"/>
              </w:rPr>
              <w:t>1880</w:t>
            </w:r>
          </w:p>
        </w:tc>
        <w:tc>
          <w:tcPr>
            <w:tcW w:w="2880" w:type="dxa"/>
          </w:tcPr>
          <w:p w14:paraId="267ED790" w14:textId="77777777" w:rsidR="000C2948" w:rsidRPr="00C36DD1" w:rsidRDefault="000C2948" w:rsidP="00BF7FDE">
            <w:pPr>
              <w:rPr>
                <w:sz w:val="22"/>
              </w:rPr>
            </w:pPr>
            <w:r w:rsidRPr="00C36DD1">
              <w:rPr>
                <w:sz w:val="22"/>
              </w:rPr>
              <w:t>PROM</w:t>
            </w:r>
          </w:p>
        </w:tc>
        <w:tc>
          <w:tcPr>
            <w:tcW w:w="1170" w:type="dxa"/>
          </w:tcPr>
          <w:p w14:paraId="6B207302" w14:textId="77777777" w:rsidR="000C2948" w:rsidRPr="00C36DD1" w:rsidRDefault="000C2948" w:rsidP="00BF7FDE">
            <w:pPr>
              <w:rPr>
                <w:sz w:val="22"/>
              </w:rPr>
            </w:pPr>
            <w:r w:rsidRPr="00C36DD1">
              <w:rPr>
                <w:sz w:val="22"/>
              </w:rPr>
              <w:t>CS</w:t>
            </w:r>
          </w:p>
        </w:tc>
        <w:tc>
          <w:tcPr>
            <w:tcW w:w="1710" w:type="dxa"/>
          </w:tcPr>
          <w:p w14:paraId="56E9050E" w14:textId="77777777" w:rsidR="000C2948" w:rsidRPr="00C36DD1" w:rsidRDefault="000C2948" w:rsidP="00BF7FDE">
            <w:pPr>
              <w:jc w:val="center"/>
              <w:rPr>
                <w:sz w:val="22"/>
              </w:rPr>
            </w:pPr>
            <w:r w:rsidRPr="00C36DD1">
              <w:rPr>
                <w:sz w:val="22"/>
              </w:rPr>
              <w:t xml:space="preserve">10 </w:t>
            </w:r>
          </w:p>
        </w:tc>
      </w:tr>
      <w:tr w:rsidR="000C2948" w:rsidRPr="00C36DD1" w14:paraId="4BBE719F" w14:textId="77777777" w:rsidTr="00BF7FDE">
        <w:trPr>
          <w:trHeight w:val="245"/>
        </w:trPr>
        <w:tc>
          <w:tcPr>
            <w:tcW w:w="612" w:type="dxa"/>
          </w:tcPr>
          <w:p w14:paraId="29891D41" w14:textId="77777777" w:rsidR="000C2948" w:rsidRPr="00C36DD1" w:rsidRDefault="000C2948" w:rsidP="00BF7FDE">
            <w:pPr>
              <w:jc w:val="center"/>
              <w:rPr>
                <w:sz w:val="22"/>
              </w:rPr>
            </w:pPr>
            <w:r w:rsidRPr="00C36DD1">
              <w:rPr>
                <w:sz w:val="22"/>
              </w:rPr>
              <w:t>11</w:t>
            </w:r>
          </w:p>
        </w:tc>
        <w:tc>
          <w:tcPr>
            <w:tcW w:w="1363" w:type="dxa"/>
          </w:tcPr>
          <w:p w14:paraId="0C33FDD7" w14:textId="77777777" w:rsidR="000C2948" w:rsidRPr="00C36DD1" w:rsidRDefault="000C2948" w:rsidP="00BF7FDE">
            <w:pPr>
              <w:jc w:val="center"/>
              <w:rPr>
                <w:sz w:val="22"/>
              </w:rPr>
            </w:pPr>
            <w:r w:rsidRPr="00C36DD1">
              <w:rPr>
                <w:sz w:val="22"/>
              </w:rPr>
              <w:t>32</w:t>
            </w:r>
          </w:p>
        </w:tc>
        <w:tc>
          <w:tcPr>
            <w:tcW w:w="1620" w:type="dxa"/>
          </w:tcPr>
          <w:p w14:paraId="419DCF90" w14:textId="77777777" w:rsidR="000C2948" w:rsidRPr="00C36DD1" w:rsidRDefault="000C2948" w:rsidP="00BF7FDE">
            <w:pPr>
              <w:jc w:val="center"/>
              <w:rPr>
                <w:sz w:val="22"/>
              </w:rPr>
            </w:pPr>
            <w:r w:rsidRPr="00C36DD1">
              <w:rPr>
                <w:sz w:val="22"/>
              </w:rPr>
              <w:t>1250</w:t>
            </w:r>
          </w:p>
        </w:tc>
        <w:tc>
          <w:tcPr>
            <w:tcW w:w="2880" w:type="dxa"/>
          </w:tcPr>
          <w:p w14:paraId="5E309277" w14:textId="102E1071" w:rsidR="000C2948" w:rsidRPr="00C36DD1" w:rsidRDefault="000F50AF" w:rsidP="00BF7FDE">
            <w:pPr>
              <w:rPr>
                <w:sz w:val="22"/>
              </w:rPr>
            </w:pPr>
            <w:r>
              <w:rPr>
                <w:sz w:val="22"/>
              </w:rPr>
              <w:t>PIH</w:t>
            </w:r>
            <w:r w:rsidR="000C2948" w:rsidRPr="00C36DD1">
              <w:rPr>
                <w:sz w:val="22"/>
              </w:rPr>
              <w:t xml:space="preserve"> </w:t>
            </w:r>
          </w:p>
        </w:tc>
        <w:tc>
          <w:tcPr>
            <w:tcW w:w="1170" w:type="dxa"/>
          </w:tcPr>
          <w:p w14:paraId="086FC031" w14:textId="77777777" w:rsidR="000C2948" w:rsidRPr="00C36DD1" w:rsidRDefault="000C2948" w:rsidP="00BF7FDE">
            <w:pPr>
              <w:rPr>
                <w:sz w:val="22"/>
              </w:rPr>
            </w:pPr>
            <w:r w:rsidRPr="00C36DD1">
              <w:rPr>
                <w:sz w:val="22"/>
              </w:rPr>
              <w:t xml:space="preserve">Normal </w:t>
            </w:r>
          </w:p>
        </w:tc>
        <w:tc>
          <w:tcPr>
            <w:tcW w:w="1710" w:type="dxa"/>
          </w:tcPr>
          <w:p w14:paraId="422CCCED" w14:textId="77777777" w:rsidR="000C2948" w:rsidRPr="00C36DD1" w:rsidRDefault="000C2948" w:rsidP="00BF7FDE">
            <w:pPr>
              <w:jc w:val="center"/>
              <w:rPr>
                <w:sz w:val="22"/>
              </w:rPr>
            </w:pPr>
            <w:r w:rsidRPr="00C36DD1">
              <w:rPr>
                <w:sz w:val="22"/>
              </w:rPr>
              <w:t xml:space="preserve">21 </w:t>
            </w:r>
          </w:p>
        </w:tc>
      </w:tr>
      <w:tr w:rsidR="000C2948" w:rsidRPr="00C36DD1" w14:paraId="34682380" w14:textId="77777777" w:rsidTr="00BF7FDE">
        <w:trPr>
          <w:trHeight w:val="245"/>
        </w:trPr>
        <w:tc>
          <w:tcPr>
            <w:tcW w:w="612" w:type="dxa"/>
          </w:tcPr>
          <w:p w14:paraId="6419AC36" w14:textId="77777777" w:rsidR="000C2948" w:rsidRPr="00C36DD1" w:rsidRDefault="000C2948" w:rsidP="00BF7FDE">
            <w:pPr>
              <w:jc w:val="center"/>
              <w:rPr>
                <w:sz w:val="22"/>
              </w:rPr>
            </w:pPr>
            <w:r w:rsidRPr="00C36DD1">
              <w:rPr>
                <w:sz w:val="22"/>
              </w:rPr>
              <w:t>12</w:t>
            </w:r>
          </w:p>
        </w:tc>
        <w:tc>
          <w:tcPr>
            <w:tcW w:w="1363" w:type="dxa"/>
          </w:tcPr>
          <w:p w14:paraId="47F09073" w14:textId="77777777" w:rsidR="000C2948" w:rsidRPr="00C36DD1" w:rsidRDefault="000C2948" w:rsidP="00BF7FDE">
            <w:pPr>
              <w:jc w:val="center"/>
              <w:rPr>
                <w:sz w:val="22"/>
              </w:rPr>
            </w:pPr>
            <w:r w:rsidRPr="00C36DD1">
              <w:rPr>
                <w:sz w:val="22"/>
              </w:rPr>
              <w:t>29</w:t>
            </w:r>
          </w:p>
        </w:tc>
        <w:tc>
          <w:tcPr>
            <w:tcW w:w="1620" w:type="dxa"/>
          </w:tcPr>
          <w:p w14:paraId="72E256C7" w14:textId="77777777" w:rsidR="000C2948" w:rsidRPr="00C36DD1" w:rsidRDefault="000C2948" w:rsidP="00BF7FDE">
            <w:pPr>
              <w:jc w:val="center"/>
              <w:rPr>
                <w:sz w:val="22"/>
              </w:rPr>
            </w:pPr>
            <w:r w:rsidRPr="00C36DD1">
              <w:rPr>
                <w:sz w:val="22"/>
              </w:rPr>
              <w:t>1200</w:t>
            </w:r>
          </w:p>
        </w:tc>
        <w:tc>
          <w:tcPr>
            <w:tcW w:w="2880" w:type="dxa"/>
          </w:tcPr>
          <w:p w14:paraId="702809AD" w14:textId="77777777" w:rsidR="000C2948" w:rsidRPr="00C36DD1" w:rsidRDefault="000C2948" w:rsidP="00BF7FDE">
            <w:pPr>
              <w:rPr>
                <w:sz w:val="22"/>
              </w:rPr>
            </w:pPr>
            <w:r w:rsidRPr="00C36DD1">
              <w:rPr>
                <w:sz w:val="22"/>
              </w:rPr>
              <w:t>PROM</w:t>
            </w:r>
          </w:p>
        </w:tc>
        <w:tc>
          <w:tcPr>
            <w:tcW w:w="1170" w:type="dxa"/>
          </w:tcPr>
          <w:p w14:paraId="4B081594" w14:textId="77777777" w:rsidR="000C2948" w:rsidRPr="00C36DD1" w:rsidRDefault="000C2948" w:rsidP="00BF7FDE">
            <w:pPr>
              <w:rPr>
                <w:sz w:val="22"/>
              </w:rPr>
            </w:pPr>
            <w:r w:rsidRPr="00C36DD1">
              <w:rPr>
                <w:sz w:val="22"/>
              </w:rPr>
              <w:t>CS</w:t>
            </w:r>
          </w:p>
        </w:tc>
        <w:tc>
          <w:tcPr>
            <w:tcW w:w="1710" w:type="dxa"/>
          </w:tcPr>
          <w:p w14:paraId="10309F9E" w14:textId="77777777" w:rsidR="000C2948" w:rsidRPr="00C36DD1" w:rsidRDefault="000C2948" w:rsidP="00BF7FDE">
            <w:pPr>
              <w:jc w:val="center"/>
              <w:rPr>
                <w:sz w:val="22"/>
              </w:rPr>
            </w:pPr>
          </w:p>
        </w:tc>
      </w:tr>
      <w:tr w:rsidR="000C2948" w:rsidRPr="00C36DD1" w14:paraId="223EDE2B" w14:textId="77777777" w:rsidTr="00BF7FDE">
        <w:trPr>
          <w:trHeight w:val="358"/>
        </w:trPr>
        <w:tc>
          <w:tcPr>
            <w:tcW w:w="612" w:type="dxa"/>
          </w:tcPr>
          <w:p w14:paraId="1A26BAB2" w14:textId="77777777" w:rsidR="000C2948" w:rsidRPr="00C36DD1" w:rsidRDefault="000C2948" w:rsidP="00BF7FDE">
            <w:pPr>
              <w:jc w:val="center"/>
              <w:rPr>
                <w:sz w:val="22"/>
              </w:rPr>
            </w:pPr>
            <w:r w:rsidRPr="00C36DD1">
              <w:rPr>
                <w:sz w:val="22"/>
              </w:rPr>
              <w:t>13</w:t>
            </w:r>
          </w:p>
        </w:tc>
        <w:tc>
          <w:tcPr>
            <w:tcW w:w="1363" w:type="dxa"/>
          </w:tcPr>
          <w:p w14:paraId="5AD5064B" w14:textId="77777777" w:rsidR="000C2948" w:rsidRPr="00C36DD1" w:rsidRDefault="000C2948" w:rsidP="00BF7FDE">
            <w:pPr>
              <w:jc w:val="center"/>
              <w:rPr>
                <w:sz w:val="22"/>
              </w:rPr>
            </w:pPr>
            <w:r w:rsidRPr="00C36DD1">
              <w:rPr>
                <w:sz w:val="22"/>
              </w:rPr>
              <w:t>34</w:t>
            </w:r>
          </w:p>
        </w:tc>
        <w:tc>
          <w:tcPr>
            <w:tcW w:w="1620" w:type="dxa"/>
          </w:tcPr>
          <w:p w14:paraId="395F5DF6" w14:textId="77777777" w:rsidR="000C2948" w:rsidRPr="00C36DD1" w:rsidRDefault="000C2948" w:rsidP="00BF7FDE">
            <w:pPr>
              <w:jc w:val="center"/>
              <w:rPr>
                <w:sz w:val="22"/>
              </w:rPr>
            </w:pPr>
            <w:r w:rsidRPr="00C36DD1">
              <w:rPr>
                <w:sz w:val="22"/>
              </w:rPr>
              <w:t>1500</w:t>
            </w:r>
          </w:p>
        </w:tc>
        <w:tc>
          <w:tcPr>
            <w:tcW w:w="2880" w:type="dxa"/>
          </w:tcPr>
          <w:p w14:paraId="1AA483BB" w14:textId="77777777" w:rsidR="000C2948" w:rsidRPr="00C36DD1" w:rsidRDefault="000C2948" w:rsidP="00BF7FDE">
            <w:pPr>
              <w:rPr>
                <w:sz w:val="22"/>
              </w:rPr>
            </w:pPr>
            <w:r w:rsidRPr="00C36DD1">
              <w:rPr>
                <w:sz w:val="22"/>
              </w:rPr>
              <w:t>PROM, fetal distress</w:t>
            </w:r>
          </w:p>
        </w:tc>
        <w:tc>
          <w:tcPr>
            <w:tcW w:w="1170" w:type="dxa"/>
          </w:tcPr>
          <w:p w14:paraId="345E5CD9" w14:textId="77777777" w:rsidR="000C2948" w:rsidRPr="00C36DD1" w:rsidRDefault="000C2948" w:rsidP="00BF7FDE">
            <w:pPr>
              <w:rPr>
                <w:sz w:val="22"/>
              </w:rPr>
            </w:pPr>
            <w:r w:rsidRPr="00C36DD1">
              <w:rPr>
                <w:sz w:val="22"/>
              </w:rPr>
              <w:t>CS</w:t>
            </w:r>
          </w:p>
        </w:tc>
        <w:tc>
          <w:tcPr>
            <w:tcW w:w="1710" w:type="dxa"/>
          </w:tcPr>
          <w:p w14:paraId="231CC85A" w14:textId="77777777" w:rsidR="000C2948" w:rsidRPr="00C36DD1" w:rsidRDefault="000C2948" w:rsidP="00BF7FDE">
            <w:pPr>
              <w:jc w:val="center"/>
              <w:rPr>
                <w:sz w:val="22"/>
              </w:rPr>
            </w:pPr>
            <w:r w:rsidRPr="00C36DD1">
              <w:rPr>
                <w:sz w:val="22"/>
              </w:rPr>
              <w:t>10</w:t>
            </w:r>
          </w:p>
        </w:tc>
      </w:tr>
      <w:tr w:rsidR="000C2948" w:rsidRPr="00C36DD1" w14:paraId="24B386F1" w14:textId="77777777" w:rsidTr="00BF7FDE">
        <w:trPr>
          <w:trHeight w:val="266"/>
        </w:trPr>
        <w:tc>
          <w:tcPr>
            <w:tcW w:w="612" w:type="dxa"/>
          </w:tcPr>
          <w:p w14:paraId="60DDD74F" w14:textId="77777777" w:rsidR="000C2948" w:rsidRPr="00C36DD1" w:rsidRDefault="000C2948" w:rsidP="00BF7FDE">
            <w:pPr>
              <w:jc w:val="center"/>
              <w:rPr>
                <w:sz w:val="22"/>
              </w:rPr>
            </w:pPr>
            <w:r w:rsidRPr="00C36DD1">
              <w:rPr>
                <w:sz w:val="22"/>
              </w:rPr>
              <w:t>14</w:t>
            </w:r>
          </w:p>
        </w:tc>
        <w:tc>
          <w:tcPr>
            <w:tcW w:w="1363" w:type="dxa"/>
          </w:tcPr>
          <w:p w14:paraId="3999DAAD" w14:textId="77777777" w:rsidR="000C2948" w:rsidRPr="00C36DD1" w:rsidRDefault="000C2948" w:rsidP="00BF7FDE">
            <w:pPr>
              <w:jc w:val="center"/>
              <w:rPr>
                <w:sz w:val="22"/>
              </w:rPr>
            </w:pPr>
            <w:r w:rsidRPr="00C36DD1">
              <w:rPr>
                <w:sz w:val="22"/>
              </w:rPr>
              <w:t>31</w:t>
            </w:r>
          </w:p>
        </w:tc>
        <w:tc>
          <w:tcPr>
            <w:tcW w:w="1620" w:type="dxa"/>
          </w:tcPr>
          <w:p w14:paraId="5E66E4AE" w14:textId="77777777" w:rsidR="000C2948" w:rsidRPr="00C36DD1" w:rsidRDefault="000C2948" w:rsidP="00BF7FDE">
            <w:pPr>
              <w:jc w:val="center"/>
              <w:rPr>
                <w:sz w:val="22"/>
              </w:rPr>
            </w:pPr>
            <w:r w:rsidRPr="00C36DD1">
              <w:rPr>
                <w:sz w:val="22"/>
              </w:rPr>
              <w:t>1700</w:t>
            </w:r>
          </w:p>
        </w:tc>
        <w:tc>
          <w:tcPr>
            <w:tcW w:w="2880" w:type="dxa"/>
          </w:tcPr>
          <w:p w14:paraId="2C5FCC24" w14:textId="77777777" w:rsidR="000C2948" w:rsidRPr="00C36DD1" w:rsidRDefault="000C2948" w:rsidP="00BF7FDE">
            <w:pPr>
              <w:rPr>
                <w:sz w:val="22"/>
              </w:rPr>
            </w:pPr>
            <w:r w:rsidRPr="00C36DD1">
              <w:rPr>
                <w:sz w:val="22"/>
              </w:rPr>
              <w:t>Spontaneous</w:t>
            </w:r>
          </w:p>
        </w:tc>
        <w:tc>
          <w:tcPr>
            <w:tcW w:w="1170" w:type="dxa"/>
          </w:tcPr>
          <w:p w14:paraId="72274E40" w14:textId="77777777" w:rsidR="000C2948" w:rsidRPr="00C36DD1" w:rsidRDefault="000C2948" w:rsidP="00BF7FDE">
            <w:pPr>
              <w:rPr>
                <w:sz w:val="22"/>
              </w:rPr>
            </w:pPr>
            <w:r w:rsidRPr="00C36DD1">
              <w:rPr>
                <w:sz w:val="22"/>
              </w:rPr>
              <w:t>Normal</w:t>
            </w:r>
            <w:r>
              <w:rPr>
                <w:sz w:val="22"/>
              </w:rPr>
              <w:t xml:space="preserve"> </w:t>
            </w:r>
          </w:p>
        </w:tc>
        <w:tc>
          <w:tcPr>
            <w:tcW w:w="1710" w:type="dxa"/>
          </w:tcPr>
          <w:p w14:paraId="68F1F0E6" w14:textId="77777777" w:rsidR="000C2948" w:rsidRPr="00C36DD1" w:rsidRDefault="000C2948" w:rsidP="00BF7FDE">
            <w:pPr>
              <w:jc w:val="center"/>
              <w:rPr>
                <w:sz w:val="22"/>
              </w:rPr>
            </w:pPr>
            <w:r w:rsidRPr="00C36DD1">
              <w:rPr>
                <w:sz w:val="22"/>
              </w:rPr>
              <w:t>14</w:t>
            </w:r>
          </w:p>
        </w:tc>
      </w:tr>
      <w:tr w:rsidR="000C2948" w:rsidRPr="00C36DD1" w14:paraId="539FF200" w14:textId="77777777" w:rsidTr="00BF7FDE">
        <w:trPr>
          <w:trHeight w:val="245"/>
        </w:trPr>
        <w:tc>
          <w:tcPr>
            <w:tcW w:w="612" w:type="dxa"/>
          </w:tcPr>
          <w:p w14:paraId="164C87CC" w14:textId="77777777" w:rsidR="000C2948" w:rsidRPr="00C36DD1" w:rsidRDefault="000C2948" w:rsidP="00BF7FDE">
            <w:pPr>
              <w:jc w:val="center"/>
              <w:rPr>
                <w:sz w:val="22"/>
              </w:rPr>
            </w:pPr>
            <w:r w:rsidRPr="00C36DD1">
              <w:rPr>
                <w:sz w:val="22"/>
              </w:rPr>
              <w:t>15</w:t>
            </w:r>
          </w:p>
        </w:tc>
        <w:tc>
          <w:tcPr>
            <w:tcW w:w="1363" w:type="dxa"/>
          </w:tcPr>
          <w:p w14:paraId="11025216" w14:textId="77777777" w:rsidR="000C2948" w:rsidRPr="00C36DD1" w:rsidRDefault="000C2948" w:rsidP="00BF7FDE">
            <w:pPr>
              <w:jc w:val="center"/>
              <w:rPr>
                <w:sz w:val="22"/>
              </w:rPr>
            </w:pPr>
            <w:r w:rsidRPr="00C36DD1">
              <w:rPr>
                <w:sz w:val="22"/>
              </w:rPr>
              <w:t>30</w:t>
            </w:r>
          </w:p>
        </w:tc>
        <w:tc>
          <w:tcPr>
            <w:tcW w:w="1620" w:type="dxa"/>
          </w:tcPr>
          <w:p w14:paraId="2113D994" w14:textId="77777777" w:rsidR="000C2948" w:rsidRPr="00C36DD1" w:rsidRDefault="000C2948" w:rsidP="00BF7FDE">
            <w:pPr>
              <w:jc w:val="center"/>
              <w:rPr>
                <w:sz w:val="22"/>
              </w:rPr>
            </w:pPr>
            <w:r w:rsidRPr="00C36DD1">
              <w:rPr>
                <w:sz w:val="22"/>
              </w:rPr>
              <w:t>1300</w:t>
            </w:r>
          </w:p>
        </w:tc>
        <w:tc>
          <w:tcPr>
            <w:tcW w:w="2880" w:type="dxa"/>
          </w:tcPr>
          <w:p w14:paraId="118ED677" w14:textId="77777777" w:rsidR="000C2948" w:rsidRPr="00C36DD1" w:rsidRDefault="000C2948" w:rsidP="00BF7FDE">
            <w:pPr>
              <w:rPr>
                <w:sz w:val="22"/>
              </w:rPr>
            </w:pPr>
            <w:r w:rsidRPr="00C36DD1">
              <w:rPr>
                <w:sz w:val="22"/>
              </w:rPr>
              <w:t>PROM</w:t>
            </w:r>
          </w:p>
        </w:tc>
        <w:tc>
          <w:tcPr>
            <w:tcW w:w="1170" w:type="dxa"/>
          </w:tcPr>
          <w:p w14:paraId="2FC64296" w14:textId="77777777" w:rsidR="000C2948" w:rsidRPr="00C36DD1" w:rsidRDefault="000C2948" w:rsidP="00BF7FDE">
            <w:pPr>
              <w:rPr>
                <w:sz w:val="22"/>
              </w:rPr>
            </w:pPr>
            <w:r w:rsidRPr="00C36DD1">
              <w:rPr>
                <w:sz w:val="22"/>
              </w:rPr>
              <w:t>CS</w:t>
            </w:r>
          </w:p>
        </w:tc>
        <w:tc>
          <w:tcPr>
            <w:tcW w:w="1710" w:type="dxa"/>
          </w:tcPr>
          <w:p w14:paraId="63F54689" w14:textId="77777777" w:rsidR="000C2948" w:rsidRPr="00C36DD1" w:rsidRDefault="000C2948" w:rsidP="00BF7FDE">
            <w:pPr>
              <w:jc w:val="center"/>
              <w:rPr>
                <w:sz w:val="22"/>
              </w:rPr>
            </w:pPr>
            <w:r w:rsidRPr="00C36DD1">
              <w:rPr>
                <w:sz w:val="22"/>
              </w:rPr>
              <w:t xml:space="preserve">15 </w:t>
            </w:r>
          </w:p>
        </w:tc>
      </w:tr>
      <w:tr w:rsidR="000C2948" w:rsidRPr="00C36DD1" w14:paraId="663B44C7" w14:textId="77777777" w:rsidTr="00BF7FDE">
        <w:trPr>
          <w:trHeight w:val="245"/>
        </w:trPr>
        <w:tc>
          <w:tcPr>
            <w:tcW w:w="612" w:type="dxa"/>
          </w:tcPr>
          <w:p w14:paraId="3A13C9FC" w14:textId="77777777" w:rsidR="000C2948" w:rsidRPr="00C36DD1" w:rsidRDefault="000C2948" w:rsidP="00BF7FDE">
            <w:pPr>
              <w:jc w:val="center"/>
              <w:rPr>
                <w:sz w:val="22"/>
              </w:rPr>
            </w:pPr>
            <w:r w:rsidRPr="00C36DD1">
              <w:rPr>
                <w:sz w:val="22"/>
              </w:rPr>
              <w:t>16</w:t>
            </w:r>
          </w:p>
        </w:tc>
        <w:tc>
          <w:tcPr>
            <w:tcW w:w="1363" w:type="dxa"/>
          </w:tcPr>
          <w:p w14:paraId="2438962D" w14:textId="77777777" w:rsidR="000C2948" w:rsidRPr="00C36DD1" w:rsidRDefault="000C2948" w:rsidP="00BF7FDE">
            <w:pPr>
              <w:jc w:val="center"/>
              <w:rPr>
                <w:sz w:val="22"/>
              </w:rPr>
            </w:pPr>
            <w:r w:rsidRPr="00C36DD1">
              <w:rPr>
                <w:sz w:val="22"/>
              </w:rPr>
              <w:t>29</w:t>
            </w:r>
          </w:p>
        </w:tc>
        <w:tc>
          <w:tcPr>
            <w:tcW w:w="1620" w:type="dxa"/>
          </w:tcPr>
          <w:p w14:paraId="29E5F6B8" w14:textId="77777777" w:rsidR="000C2948" w:rsidRPr="00C36DD1" w:rsidRDefault="000C2948" w:rsidP="00BF7FDE">
            <w:pPr>
              <w:jc w:val="center"/>
              <w:rPr>
                <w:sz w:val="22"/>
              </w:rPr>
            </w:pPr>
            <w:r w:rsidRPr="00C36DD1">
              <w:rPr>
                <w:sz w:val="22"/>
              </w:rPr>
              <w:t>1800</w:t>
            </w:r>
          </w:p>
        </w:tc>
        <w:tc>
          <w:tcPr>
            <w:tcW w:w="2880" w:type="dxa"/>
          </w:tcPr>
          <w:p w14:paraId="7636B76C" w14:textId="77777777" w:rsidR="000C2948" w:rsidRPr="00C36DD1" w:rsidRDefault="000C2948" w:rsidP="00BF7FDE">
            <w:pPr>
              <w:rPr>
                <w:sz w:val="22"/>
              </w:rPr>
            </w:pPr>
            <w:r w:rsidRPr="00C36DD1">
              <w:rPr>
                <w:sz w:val="22"/>
              </w:rPr>
              <w:t xml:space="preserve">Spontaneous </w:t>
            </w:r>
          </w:p>
        </w:tc>
        <w:tc>
          <w:tcPr>
            <w:tcW w:w="1170" w:type="dxa"/>
          </w:tcPr>
          <w:p w14:paraId="2C27AE7C" w14:textId="77777777" w:rsidR="000C2948" w:rsidRPr="00C36DD1" w:rsidRDefault="000C2948" w:rsidP="00BF7FDE">
            <w:pPr>
              <w:rPr>
                <w:sz w:val="22"/>
              </w:rPr>
            </w:pPr>
            <w:r w:rsidRPr="00C36DD1">
              <w:rPr>
                <w:sz w:val="22"/>
              </w:rPr>
              <w:t xml:space="preserve">Normal </w:t>
            </w:r>
          </w:p>
        </w:tc>
        <w:tc>
          <w:tcPr>
            <w:tcW w:w="1710" w:type="dxa"/>
          </w:tcPr>
          <w:p w14:paraId="095D9574" w14:textId="77777777" w:rsidR="000C2948" w:rsidRPr="00C36DD1" w:rsidRDefault="000C2948" w:rsidP="00BF7FDE">
            <w:pPr>
              <w:jc w:val="center"/>
              <w:rPr>
                <w:sz w:val="22"/>
              </w:rPr>
            </w:pPr>
            <w:r w:rsidRPr="00C36DD1">
              <w:rPr>
                <w:sz w:val="22"/>
              </w:rPr>
              <w:t xml:space="preserve">22 </w:t>
            </w:r>
          </w:p>
        </w:tc>
      </w:tr>
      <w:tr w:rsidR="000C2948" w:rsidRPr="00C36DD1" w14:paraId="0A3914D6" w14:textId="77777777" w:rsidTr="00BF7FDE">
        <w:trPr>
          <w:trHeight w:val="266"/>
        </w:trPr>
        <w:tc>
          <w:tcPr>
            <w:tcW w:w="612" w:type="dxa"/>
          </w:tcPr>
          <w:p w14:paraId="0ACA64A2" w14:textId="77777777" w:rsidR="000C2948" w:rsidRPr="00C36DD1" w:rsidRDefault="000C2948" w:rsidP="00BF7FDE">
            <w:pPr>
              <w:jc w:val="center"/>
              <w:rPr>
                <w:sz w:val="22"/>
              </w:rPr>
            </w:pPr>
            <w:r w:rsidRPr="00C36DD1">
              <w:rPr>
                <w:sz w:val="22"/>
              </w:rPr>
              <w:t>17</w:t>
            </w:r>
          </w:p>
        </w:tc>
        <w:tc>
          <w:tcPr>
            <w:tcW w:w="1363" w:type="dxa"/>
          </w:tcPr>
          <w:p w14:paraId="11834244" w14:textId="77777777" w:rsidR="000C2948" w:rsidRPr="00C36DD1" w:rsidRDefault="000C2948" w:rsidP="00BF7FDE">
            <w:pPr>
              <w:jc w:val="center"/>
              <w:rPr>
                <w:sz w:val="22"/>
              </w:rPr>
            </w:pPr>
            <w:r w:rsidRPr="00C36DD1">
              <w:rPr>
                <w:sz w:val="22"/>
              </w:rPr>
              <w:t>34</w:t>
            </w:r>
          </w:p>
        </w:tc>
        <w:tc>
          <w:tcPr>
            <w:tcW w:w="1620" w:type="dxa"/>
          </w:tcPr>
          <w:p w14:paraId="7391F302" w14:textId="77777777" w:rsidR="000C2948" w:rsidRPr="00C36DD1" w:rsidRDefault="000C2948" w:rsidP="00BF7FDE">
            <w:pPr>
              <w:jc w:val="center"/>
              <w:rPr>
                <w:sz w:val="22"/>
              </w:rPr>
            </w:pPr>
            <w:r w:rsidRPr="00C36DD1">
              <w:rPr>
                <w:sz w:val="22"/>
              </w:rPr>
              <w:t>1530</w:t>
            </w:r>
          </w:p>
        </w:tc>
        <w:tc>
          <w:tcPr>
            <w:tcW w:w="2880" w:type="dxa"/>
          </w:tcPr>
          <w:p w14:paraId="4124786E" w14:textId="77777777" w:rsidR="000C2948" w:rsidRPr="00C36DD1" w:rsidRDefault="000C2948" w:rsidP="00BF7FDE">
            <w:pPr>
              <w:rPr>
                <w:sz w:val="22"/>
              </w:rPr>
            </w:pPr>
            <w:r w:rsidRPr="00C36DD1">
              <w:rPr>
                <w:sz w:val="22"/>
              </w:rPr>
              <w:t xml:space="preserve">Spontaneous </w:t>
            </w:r>
          </w:p>
        </w:tc>
        <w:tc>
          <w:tcPr>
            <w:tcW w:w="1170" w:type="dxa"/>
          </w:tcPr>
          <w:p w14:paraId="2F2CF299" w14:textId="77777777" w:rsidR="000C2948" w:rsidRPr="00C36DD1" w:rsidRDefault="000C2948" w:rsidP="00BF7FDE">
            <w:pPr>
              <w:rPr>
                <w:sz w:val="22"/>
              </w:rPr>
            </w:pPr>
            <w:r w:rsidRPr="00C36DD1">
              <w:rPr>
                <w:sz w:val="22"/>
              </w:rPr>
              <w:t xml:space="preserve">Normal </w:t>
            </w:r>
          </w:p>
        </w:tc>
        <w:tc>
          <w:tcPr>
            <w:tcW w:w="1710" w:type="dxa"/>
          </w:tcPr>
          <w:p w14:paraId="6A639ADE" w14:textId="77777777" w:rsidR="000C2948" w:rsidRPr="00C36DD1" w:rsidRDefault="000C2948" w:rsidP="00BF7FDE">
            <w:pPr>
              <w:jc w:val="center"/>
              <w:rPr>
                <w:sz w:val="22"/>
              </w:rPr>
            </w:pPr>
            <w:r w:rsidRPr="00C36DD1">
              <w:rPr>
                <w:sz w:val="22"/>
              </w:rPr>
              <w:t>20</w:t>
            </w:r>
          </w:p>
        </w:tc>
      </w:tr>
      <w:tr w:rsidR="000C2948" w:rsidRPr="00C36DD1" w14:paraId="11C24834" w14:textId="77777777" w:rsidTr="00BF7FDE">
        <w:trPr>
          <w:trHeight w:val="323"/>
        </w:trPr>
        <w:tc>
          <w:tcPr>
            <w:tcW w:w="612" w:type="dxa"/>
          </w:tcPr>
          <w:p w14:paraId="4AE11595" w14:textId="77777777" w:rsidR="000C2948" w:rsidRPr="00C36DD1" w:rsidRDefault="000C2948" w:rsidP="00BF7FDE">
            <w:pPr>
              <w:jc w:val="center"/>
              <w:rPr>
                <w:sz w:val="22"/>
              </w:rPr>
            </w:pPr>
            <w:r w:rsidRPr="00C36DD1">
              <w:rPr>
                <w:sz w:val="22"/>
              </w:rPr>
              <w:t>18</w:t>
            </w:r>
          </w:p>
        </w:tc>
        <w:tc>
          <w:tcPr>
            <w:tcW w:w="1363" w:type="dxa"/>
          </w:tcPr>
          <w:p w14:paraId="3805C5AD" w14:textId="77777777" w:rsidR="000C2948" w:rsidRPr="00C36DD1" w:rsidRDefault="000C2948" w:rsidP="00BF7FDE">
            <w:pPr>
              <w:jc w:val="center"/>
              <w:rPr>
                <w:sz w:val="22"/>
              </w:rPr>
            </w:pPr>
            <w:r w:rsidRPr="00C36DD1">
              <w:rPr>
                <w:sz w:val="22"/>
              </w:rPr>
              <w:t>30</w:t>
            </w:r>
          </w:p>
        </w:tc>
        <w:tc>
          <w:tcPr>
            <w:tcW w:w="1620" w:type="dxa"/>
          </w:tcPr>
          <w:p w14:paraId="507D61CD" w14:textId="77777777" w:rsidR="000C2948" w:rsidRPr="00C36DD1" w:rsidRDefault="000C2948" w:rsidP="00BF7FDE">
            <w:pPr>
              <w:jc w:val="center"/>
              <w:rPr>
                <w:sz w:val="22"/>
              </w:rPr>
            </w:pPr>
            <w:r w:rsidRPr="00C36DD1">
              <w:rPr>
                <w:sz w:val="22"/>
              </w:rPr>
              <w:t xml:space="preserve">1600 </w:t>
            </w:r>
          </w:p>
        </w:tc>
        <w:tc>
          <w:tcPr>
            <w:tcW w:w="2880" w:type="dxa"/>
          </w:tcPr>
          <w:p w14:paraId="751DDB26" w14:textId="77777777" w:rsidR="000C2948" w:rsidRPr="00C36DD1" w:rsidRDefault="000C2948" w:rsidP="00BF7FDE">
            <w:pPr>
              <w:rPr>
                <w:sz w:val="22"/>
              </w:rPr>
            </w:pPr>
            <w:r w:rsidRPr="00C36DD1">
              <w:rPr>
                <w:sz w:val="22"/>
              </w:rPr>
              <w:t xml:space="preserve">Spontaneous </w:t>
            </w:r>
          </w:p>
        </w:tc>
        <w:tc>
          <w:tcPr>
            <w:tcW w:w="1170" w:type="dxa"/>
          </w:tcPr>
          <w:p w14:paraId="156D2D4E" w14:textId="77777777" w:rsidR="000C2948" w:rsidRPr="00C36DD1" w:rsidRDefault="000C2948" w:rsidP="00BF7FDE">
            <w:pPr>
              <w:rPr>
                <w:sz w:val="22"/>
              </w:rPr>
            </w:pPr>
            <w:r w:rsidRPr="00C36DD1">
              <w:rPr>
                <w:sz w:val="22"/>
              </w:rPr>
              <w:t xml:space="preserve">Normal </w:t>
            </w:r>
          </w:p>
        </w:tc>
        <w:tc>
          <w:tcPr>
            <w:tcW w:w="1710" w:type="dxa"/>
          </w:tcPr>
          <w:p w14:paraId="186FBD6A" w14:textId="77777777" w:rsidR="000C2948" w:rsidRPr="00C36DD1" w:rsidRDefault="000C2948" w:rsidP="00BF7FDE">
            <w:pPr>
              <w:jc w:val="center"/>
              <w:rPr>
                <w:sz w:val="22"/>
              </w:rPr>
            </w:pPr>
            <w:r w:rsidRPr="00C36DD1">
              <w:rPr>
                <w:sz w:val="22"/>
              </w:rPr>
              <w:t>18</w:t>
            </w:r>
          </w:p>
        </w:tc>
      </w:tr>
      <w:tr w:rsidR="000C2948" w:rsidRPr="00C36DD1" w14:paraId="2ADA117E" w14:textId="77777777" w:rsidTr="00BF7FDE">
        <w:trPr>
          <w:trHeight w:val="245"/>
        </w:trPr>
        <w:tc>
          <w:tcPr>
            <w:tcW w:w="612" w:type="dxa"/>
          </w:tcPr>
          <w:p w14:paraId="6558AB4F" w14:textId="77777777" w:rsidR="000C2948" w:rsidRPr="00C36DD1" w:rsidRDefault="000C2948" w:rsidP="00BF7FDE">
            <w:pPr>
              <w:jc w:val="center"/>
              <w:rPr>
                <w:sz w:val="22"/>
              </w:rPr>
            </w:pPr>
            <w:r w:rsidRPr="00C36DD1">
              <w:rPr>
                <w:sz w:val="22"/>
              </w:rPr>
              <w:t>19</w:t>
            </w:r>
          </w:p>
        </w:tc>
        <w:tc>
          <w:tcPr>
            <w:tcW w:w="1363" w:type="dxa"/>
          </w:tcPr>
          <w:p w14:paraId="15B0ED4A" w14:textId="77777777" w:rsidR="000C2948" w:rsidRPr="00C36DD1" w:rsidRDefault="000C2948" w:rsidP="00BF7FDE">
            <w:pPr>
              <w:jc w:val="center"/>
              <w:rPr>
                <w:sz w:val="22"/>
              </w:rPr>
            </w:pPr>
            <w:r w:rsidRPr="00C36DD1">
              <w:rPr>
                <w:sz w:val="22"/>
              </w:rPr>
              <w:t>33</w:t>
            </w:r>
          </w:p>
        </w:tc>
        <w:tc>
          <w:tcPr>
            <w:tcW w:w="1620" w:type="dxa"/>
          </w:tcPr>
          <w:p w14:paraId="3F8BDF76" w14:textId="77777777" w:rsidR="000C2948" w:rsidRPr="00C36DD1" w:rsidRDefault="000C2948" w:rsidP="00BF7FDE">
            <w:pPr>
              <w:jc w:val="center"/>
              <w:rPr>
                <w:sz w:val="22"/>
              </w:rPr>
            </w:pPr>
            <w:r w:rsidRPr="00C36DD1">
              <w:rPr>
                <w:sz w:val="22"/>
              </w:rPr>
              <w:t>1780</w:t>
            </w:r>
          </w:p>
        </w:tc>
        <w:tc>
          <w:tcPr>
            <w:tcW w:w="2880" w:type="dxa"/>
          </w:tcPr>
          <w:p w14:paraId="740898D1" w14:textId="77777777" w:rsidR="000C2948" w:rsidRPr="00C36DD1" w:rsidRDefault="000C2948" w:rsidP="00BF7FDE">
            <w:pPr>
              <w:rPr>
                <w:sz w:val="22"/>
              </w:rPr>
            </w:pPr>
            <w:r w:rsidRPr="00C36DD1">
              <w:rPr>
                <w:sz w:val="22"/>
              </w:rPr>
              <w:t>PROM</w:t>
            </w:r>
          </w:p>
        </w:tc>
        <w:tc>
          <w:tcPr>
            <w:tcW w:w="1170" w:type="dxa"/>
          </w:tcPr>
          <w:p w14:paraId="08DB79CC" w14:textId="77777777" w:rsidR="000C2948" w:rsidRPr="00C36DD1" w:rsidRDefault="000C2948" w:rsidP="00BF7FDE">
            <w:pPr>
              <w:rPr>
                <w:sz w:val="22"/>
              </w:rPr>
            </w:pPr>
            <w:r w:rsidRPr="00C36DD1">
              <w:rPr>
                <w:sz w:val="22"/>
              </w:rPr>
              <w:t xml:space="preserve">Normal </w:t>
            </w:r>
          </w:p>
        </w:tc>
        <w:tc>
          <w:tcPr>
            <w:tcW w:w="1710" w:type="dxa"/>
          </w:tcPr>
          <w:p w14:paraId="66DC41ED" w14:textId="77777777" w:rsidR="000C2948" w:rsidRPr="00C36DD1" w:rsidRDefault="000C2948" w:rsidP="00BF7FDE">
            <w:pPr>
              <w:jc w:val="center"/>
              <w:rPr>
                <w:sz w:val="22"/>
              </w:rPr>
            </w:pPr>
            <w:r w:rsidRPr="00C36DD1">
              <w:rPr>
                <w:sz w:val="22"/>
              </w:rPr>
              <w:t>10</w:t>
            </w:r>
          </w:p>
        </w:tc>
      </w:tr>
      <w:tr w:rsidR="000C2948" w:rsidRPr="00C36DD1" w14:paraId="3D45BEE9" w14:textId="77777777" w:rsidTr="00BF7FDE">
        <w:trPr>
          <w:trHeight w:val="245"/>
        </w:trPr>
        <w:tc>
          <w:tcPr>
            <w:tcW w:w="612" w:type="dxa"/>
          </w:tcPr>
          <w:p w14:paraId="0ADDD3F0" w14:textId="77777777" w:rsidR="000C2948" w:rsidRPr="00C36DD1" w:rsidRDefault="000C2948" w:rsidP="00BF7FDE">
            <w:pPr>
              <w:jc w:val="center"/>
              <w:rPr>
                <w:sz w:val="22"/>
              </w:rPr>
            </w:pPr>
            <w:r w:rsidRPr="00C36DD1">
              <w:rPr>
                <w:sz w:val="22"/>
              </w:rPr>
              <w:t>20.</w:t>
            </w:r>
          </w:p>
        </w:tc>
        <w:tc>
          <w:tcPr>
            <w:tcW w:w="1363" w:type="dxa"/>
          </w:tcPr>
          <w:p w14:paraId="7B184466" w14:textId="77777777" w:rsidR="000C2948" w:rsidRPr="00C36DD1" w:rsidRDefault="000C2948" w:rsidP="00BF7FDE">
            <w:pPr>
              <w:jc w:val="center"/>
              <w:rPr>
                <w:sz w:val="22"/>
              </w:rPr>
            </w:pPr>
            <w:r w:rsidRPr="00C36DD1">
              <w:rPr>
                <w:sz w:val="22"/>
              </w:rPr>
              <w:t>34</w:t>
            </w:r>
          </w:p>
        </w:tc>
        <w:tc>
          <w:tcPr>
            <w:tcW w:w="1620" w:type="dxa"/>
          </w:tcPr>
          <w:p w14:paraId="6D04EF51" w14:textId="77777777" w:rsidR="000C2948" w:rsidRPr="00C36DD1" w:rsidRDefault="000C2948" w:rsidP="00BF7FDE">
            <w:pPr>
              <w:jc w:val="center"/>
              <w:rPr>
                <w:sz w:val="22"/>
              </w:rPr>
            </w:pPr>
            <w:r w:rsidRPr="00C36DD1">
              <w:rPr>
                <w:sz w:val="22"/>
              </w:rPr>
              <w:t>1600</w:t>
            </w:r>
          </w:p>
        </w:tc>
        <w:tc>
          <w:tcPr>
            <w:tcW w:w="2880" w:type="dxa"/>
          </w:tcPr>
          <w:p w14:paraId="715DF6C6" w14:textId="77777777" w:rsidR="000C2948" w:rsidRPr="00C36DD1" w:rsidRDefault="000C2948" w:rsidP="00BF7FDE">
            <w:pPr>
              <w:rPr>
                <w:sz w:val="22"/>
              </w:rPr>
            </w:pPr>
            <w:r w:rsidRPr="00C36DD1">
              <w:rPr>
                <w:sz w:val="22"/>
              </w:rPr>
              <w:t xml:space="preserve">Spontaneous </w:t>
            </w:r>
          </w:p>
        </w:tc>
        <w:tc>
          <w:tcPr>
            <w:tcW w:w="1170" w:type="dxa"/>
          </w:tcPr>
          <w:p w14:paraId="3CD10FFA" w14:textId="77777777" w:rsidR="000C2948" w:rsidRPr="00C36DD1" w:rsidRDefault="000C2948" w:rsidP="00BF7FDE">
            <w:pPr>
              <w:rPr>
                <w:sz w:val="22"/>
              </w:rPr>
            </w:pPr>
            <w:r w:rsidRPr="00C36DD1">
              <w:rPr>
                <w:sz w:val="22"/>
              </w:rPr>
              <w:t xml:space="preserve">Normal </w:t>
            </w:r>
          </w:p>
        </w:tc>
        <w:tc>
          <w:tcPr>
            <w:tcW w:w="1710" w:type="dxa"/>
          </w:tcPr>
          <w:p w14:paraId="3B5EC203" w14:textId="77777777" w:rsidR="000C2948" w:rsidRPr="00C36DD1" w:rsidRDefault="000C2948" w:rsidP="00BF7FDE">
            <w:pPr>
              <w:jc w:val="center"/>
              <w:rPr>
                <w:sz w:val="22"/>
              </w:rPr>
            </w:pPr>
            <w:r w:rsidRPr="00C36DD1">
              <w:rPr>
                <w:sz w:val="22"/>
              </w:rPr>
              <w:t>8</w:t>
            </w:r>
          </w:p>
        </w:tc>
      </w:tr>
      <w:tr w:rsidR="000C2948" w:rsidRPr="00C36DD1" w14:paraId="21CBFA5D" w14:textId="77777777" w:rsidTr="00BF7FDE">
        <w:trPr>
          <w:trHeight w:val="245"/>
        </w:trPr>
        <w:tc>
          <w:tcPr>
            <w:tcW w:w="612" w:type="dxa"/>
          </w:tcPr>
          <w:p w14:paraId="37B9D7F9" w14:textId="77777777" w:rsidR="000C2948" w:rsidRPr="00C36DD1" w:rsidRDefault="000C2948" w:rsidP="00BF7FDE">
            <w:pPr>
              <w:jc w:val="center"/>
              <w:rPr>
                <w:sz w:val="22"/>
              </w:rPr>
            </w:pPr>
            <w:r w:rsidRPr="00C36DD1">
              <w:rPr>
                <w:sz w:val="22"/>
              </w:rPr>
              <w:t>1</w:t>
            </w:r>
          </w:p>
        </w:tc>
        <w:tc>
          <w:tcPr>
            <w:tcW w:w="1363" w:type="dxa"/>
          </w:tcPr>
          <w:p w14:paraId="6F9F3170" w14:textId="77777777" w:rsidR="000C2948" w:rsidRPr="00C36DD1" w:rsidRDefault="000C2948" w:rsidP="00BF7FDE">
            <w:pPr>
              <w:jc w:val="center"/>
              <w:rPr>
                <w:sz w:val="22"/>
              </w:rPr>
            </w:pPr>
            <w:r w:rsidRPr="00C36DD1">
              <w:rPr>
                <w:sz w:val="22"/>
              </w:rPr>
              <w:t>28</w:t>
            </w:r>
          </w:p>
        </w:tc>
        <w:tc>
          <w:tcPr>
            <w:tcW w:w="1620" w:type="dxa"/>
          </w:tcPr>
          <w:p w14:paraId="4938888D" w14:textId="77777777" w:rsidR="000C2948" w:rsidRPr="00C36DD1" w:rsidRDefault="000C2948" w:rsidP="00BF7FDE">
            <w:pPr>
              <w:jc w:val="center"/>
              <w:rPr>
                <w:sz w:val="22"/>
              </w:rPr>
            </w:pPr>
            <w:r w:rsidRPr="00C36DD1">
              <w:rPr>
                <w:sz w:val="22"/>
              </w:rPr>
              <w:t>1250</w:t>
            </w:r>
          </w:p>
        </w:tc>
        <w:tc>
          <w:tcPr>
            <w:tcW w:w="2880" w:type="dxa"/>
          </w:tcPr>
          <w:p w14:paraId="18DB7499" w14:textId="52396856" w:rsidR="000C2948" w:rsidRPr="00C36DD1" w:rsidRDefault="000F50AF" w:rsidP="00BF7FDE">
            <w:pPr>
              <w:rPr>
                <w:sz w:val="22"/>
              </w:rPr>
            </w:pPr>
            <w:r>
              <w:rPr>
                <w:sz w:val="22"/>
              </w:rPr>
              <w:t>PIH</w:t>
            </w:r>
            <w:r w:rsidR="000C2948" w:rsidRPr="00C36DD1">
              <w:rPr>
                <w:sz w:val="22"/>
              </w:rPr>
              <w:t xml:space="preserve"> </w:t>
            </w:r>
          </w:p>
        </w:tc>
        <w:tc>
          <w:tcPr>
            <w:tcW w:w="1170" w:type="dxa"/>
          </w:tcPr>
          <w:p w14:paraId="3614D039" w14:textId="77777777" w:rsidR="000C2948" w:rsidRPr="00C36DD1" w:rsidRDefault="000C2948" w:rsidP="00BF7FDE">
            <w:pPr>
              <w:rPr>
                <w:sz w:val="22"/>
              </w:rPr>
            </w:pPr>
            <w:r w:rsidRPr="00C36DD1">
              <w:rPr>
                <w:sz w:val="22"/>
              </w:rPr>
              <w:t>CS</w:t>
            </w:r>
          </w:p>
        </w:tc>
        <w:tc>
          <w:tcPr>
            <w:tcW w:w="1710" w:type="dxa"/>
          </w:tcPr>
          <w:p w14:paraId="5784EEDA" w14:textId="77777777" w:rsidR="000C2948" w:rsidRPr="00C36DD1" w:rsidRDefault="000C2948" w:rsidP="00BF7FDE">
            <w:pPr>
              <w:jc w:val="center"/>
              <w:rPr>
                <w:sz w:val="22"/>
              </w:rPr>
            </w:pPr>
            <w:r w:rsidRPr="00C36DD1">
              <w:rPr>
                <w:sz w:val="22"/>
              </w:rPr>
              <w:t xml:space="preserve">30 </w:t>
            </w:r>
          </w:p>
        </w:tc>
      </w:tr>
      <w:tr w:rsidR="000C2948" w:rsidRPr="00C36DD1" w14:paraId="641677D6" w14:textId="77777777" w:rsidTr="00BF7FDE">
        <w:trPr>
          <w:trHeight w:val="245"/>
        </w:trPr>
        <w:tc>
          <w:tcPr>
            <w:tcW w:w="612" w:type="dxa"/>
          </w:tcPr>
          <w:p w14:paraId="29507B1B" w14:textId="77777777" w:rsidR="000C2948" w:rsidRPr="00C36DD1" w:rsidRDefault="000C2948" w:rsidP="00BF7FDE">
            <w:pPr>
              <w:jc w:val="center"/>
              <w:rPr>
                <w:sz w:val="22"/>
              </w:rPr>
            </w:pPr>
            <w:r w:rsidRPr="00C36DD1">
              <w:rPr>
                <w:sz w:val="22"/>
              </w:rPr>
              <w:lastRenderedPageBreak/>
              <w:t>2</w:t>
            </w:r>
          </w:p>
        </w:tc>
        <w:tc>
          <w:tcPr>
            <w:tcW w:w="1363" w:type="dxa"/>
          </w:tcPr>
          <w:p w14:paraId="0F8F92ED" w14:textId="77777777" w:rsidR="000C2948" w:rsidRPr="00C36DD1" w:rsidRDefault="000C2948" w:rsidP="00BF7FDE">
            <w:pPr>
              <w:jc w:val="center"/>
              <w:rPr>
                <w:sz w:val="22"/>
              </w:rPr>
            </w:pPr>
            <w:r w:rsidRPr="00C36DD1">
              <w:rPr>
                <w:sz w:val="22"/>
              </w:rPr>
              <w:t>28</w:t>
            </w:r>
          </w:p>
        </w:tc>
        <w:tc>
          <w:tcPr>
            <w:tcW w:w="1620" w:type="dxa"/>
          </w:tcPr>
          <w:p w14:paraId="120458F4" w14:textId="77777777" w:rsidR="000C2948" w:rsidRPr="00C36DD1" w:rsidRDefault="000C2948" w:rsidP="00BF7FDE">
            <w:pPr>
              <w:jc w:val="center"/>
              <w:rPr>
                <w:sz w:val="22"/>
              </w:rPr>
            </w:pPr>
            <w:r w:rsidRPr="00C36DD1">
              <w:rPr>
                <w:sz w:val="22"/>
              </w:rPr>
              <w:t>1200</w:t>
            </w:r>
          </w:p>
        </w:tc>
        <w:tc>
          <w:tcPr>
            <w:tcW w:w="2880" w:type="dxa"/>
          </w:tcPr>
          <w:p w14:paraId="4BD54DB9" w14:textId="77777777" w:rsidR="000C2948" w:rsidRPr="00C36DD1" w:rsidRDefault="000C2948" w:rsidP="00BF7FDE">
            <w:pPr>
              <w:rPr>
                <w:sz w:val="22"/>
              </w:rPr>
            </w:pPr>
            <w:r w:rsidRPr="00C36DD1">
              <w:rPr>
                <w:sz w:val="22"/>
              </w:rPr>
              <w:t xml:space="preserve">Spontaneous </w:t>
            </w:r>
          </w:p>
        </w:tc>
        <w:tc>
          <w:tcPr>
            <w:tcW w:w="1170" w:type="dxa"/>
          </w:tcPr>
          <w:p w14:paraId="51139E2E" w14:textId="77777777" w:rsidR="000C2948" w:rsidRPr="00C36DD1" w:rsidRDefault="000C2948" w:rsidP="00BF7FDE">
            <w:pPr>
              <w:rPr>
                <w:sz w:val="22"/>
              </w:rPr>
            </w:pPr>
            <w:r w:rsidRPr="00C36DD1">
              <w:rPr>
                <w:sz w:val="22"/>
              </w:rPr>
              <w:t>CS</w:t>
            </w:r>
          </w:p>
        </w:tc>
        <w:tc>
          <w:tcPr>
            <w:tcW w:w="1710" w:type="dxa"/>
          </w:tcPr>
          <w:p w14:paraId="78A81ABB" w14:textId="77777777" w:rsidR="000C2948" w:rsidRPr="00C36DD1" w:rsidRDefault="000C2948" w:rsidP="00BF7FDE">
            <w:pPr>
              <w:jc w:val="center"/>
              <w:rPr>
                <w:sz w:val="22"/>
              </w:rPr>
            </w:pPr>
            <w:r w:rsidRPr="00C36DD1">
              <w:rPr>
                <w:sz w:val="22"/>
              </w:rPr>
              <w:t xml:space="preserve">35 </w:t>
            </w:r>
          </w:p>
        </w:tc>
      </w:tr>
      <w:tr w:rsidR="000C2948" w:rsidRPr="00C36DD1" w14:paraId="7A30E1E3" w14:textId="77777777" w:rsidTr="00BF7FDE">
        <w:trPr>
          <w:trHeight w:val="245"/>
        </w:trPr>
        <w:tc>
          <w:tcPr>
            <w:tcW w:w="612" w:type="dxa"/>
          </w:tcPr>
          <w:p w14:paraId="4D0028FA" w14:textId="77777777" w:rsidR="000C2948" w:rsidRPr="00C36DD1" w:rsidRDefault="000C2948" w:rsidP="00BF7FDE">
            <w:pPr>
              <w:jc w:val="center"/>
              <w:rPr>
                <w:sz w:val="22"/>
              </w:rPr>
            </w:pPr>
            <w:r w:rsidRPr="00C36DD1">
              <w:rPr>
                <w:sz w:val="22"/>
              </w:rPr>
              <w:t>3</w:t>
            </w:r>
          </w:p>
        </w:tc>
        <w:tc>
          <w:tcPr>
            <w:tcW w:w="1363" w:type="dxa"/>
          </w:tcPr>
          <w:p w14:paraId="1A30EFAA" w14:textId="77777777" w:rsidR="000C2948" w:rsidRPr="00C36DD1" w:rsidRDefault="000C2948" w:rsidP="00BF7FDE">
            <w:pPr>
              <w:jc w:val="center"/>
              <w:rPr>
                <w:sz w:val="22"/>
              </w:rPr>
            </w:pPr>
            <w:r w:rsidRPr="00C36DD1">
              <w:rPr>
                <w:sz w:val="22"/>
              </w:rPr>
              <w:t>30</w:t>
            </w:r>
          </w:p>
        </w:tc>
        <w:tc>
          <w:tcPr>
            <w:tcW w:w="1620" w:type="dxa"/>
          </w:tcPr>
          <w:p w14:paraId="6267155D" w14:textId="77777777" w:rsidR="000C2948" w:rsidRPr="00C36DD1" w:rsidRDefault="000C2948" w:rsidP="00BF7FDE">
            <w:pPr>
              <w:jc w:val="center"/>
              <w:rPr>
                <w:sz w:val="22"/>
              </w:rPr>
            </w:pPr>
            <w:r w:rsidRPr="00C36DD1">
              <w:rPr>
                <w:sz w:val="22"/>
              </w:rPr>
              <w:t>1450</w:t>
            </w:r>
          </w:p>
        </w:tc>
        <w:tc>
          <w:tcPr>
            <w:tcW w:w="2880" w:type="dxa"/>
          </w:tcPr>
          <w:p w14:paraId="27AB6B00" w14:textId="77777777" w:rsidR="000C2948" w:rsidRPr="00C36DD1" w:rsidRDefault="000C2948" w:rsidP="00BF7FDE">
            <w:pPr>
              <w:rPr>
                <w:sz w:val="22"/>
              </w:rPr>
            </w:pPr>
            <w:r w:rsidRPr="00C36DD1">
              <w:rPr>
                <w:sz w:val="22"/>
              </w:rPr>
              <w:t>PROM</w:t>
            </w:r>
          </w:p>
        </w:tc>
        <w:tc>
          <w:tcPr>
            <w:tcW w:w="1170" w:type="dxa"/>
          </w:tcPr>
          <w:p w14:paraId="7634AD26" w14:textId="77777777" w:rsidR="000C2948" w:rsidRPr="00C36DD1" w:rsidRDefault="000C2948" w:rsidP="00BF7FDE">
            <w:pPr>
              <w:rPr>
                <w:sz w:val="22"/>
              </w:rPr>
            </w:pPr>
            <w:r w:rsidRPr="00C36DD1">
              <w:rPr>
                <w:sz w:val="22"/>
              </w:rPr>
              <w:t>Normal</w:t>
            </w:r>
          </w:p>
        </w:tc>
        <w:tc>
          <w:tcPr>
            <w:tcW w:w="1710" w:type="dxa"/>
          </w:tcPr>
          <w:p w14:paraId="5DE375F3" w14:textId="77777777" w:rsidR="000C2948" w:rsidRPr="00C36DD1" w:rsidRDefault="000C2948" w:rsidP="00BF7FDE">
            <w:pPr>
              <w:jc w:val="center"/>
              <w:rPr>
                <w:sz w:val="22"/>
              </w:rPr>
            </w:pPr>
            <w:r w:rsidRPr="00C36DD1">
              <w:rPr>
                <w:sz w:val="22"/>
              </w:rPr>
              <w:t xml:space="preserve">20 </w:t>
            </w:r>
          </w:p>
        </w:tc>
      </w:tr>
      <w:tr w:rsidR="000C2948" w:rsidRPr="00C36DD1" w14:paraId="72148326" w14:textId="77777777" w:rsidTr="00BF7FDE">
        <w:trPr>
          <w:trHeight w:val="245"/>
        </w:trPr>
        <w:tc>
          <w:tcPr>
            <w:tcW w:w="612" w:type="dxa"/>
          </w:tcPr>
          <w:p w14:paraId="4056AFE9" w14:textId="77777777" w:rsidR="000C2948" w:rsidRPr="00C36DD1" w:rsidRDefault="000C2948" w:rsidP="00BF7FDE">
            <w:pPr>
              <w:jc w:val="center"/>
              <w:rPr>
                <w:sz w:val="22"/>
              </w:rPr>
            </w:pPr>
            <w:r w:rsidRPr="00C36DD1">
              <w:rPr>
                <w:sz w:val="22"/>
              </w:rPr>
              <w:t>4</w:t>
            </w:r>
          </w:p>
        </w:tc>
        <w:tc>
          <w:tcPr>
            <w:tcW w:w="1363" w:type="dxa"/>
          </w:tcPr>
          <w:p w14:paraId="58A74D98" w14:textId="77777777" w:rsidR="000C2948" w:rsidRPr="00C36DD1" w:rsidRDefault="000C2948" w:rsidP="00BF7FDE">
            <w:pPr>
              <w:jc w:val="center"/>
              <w:rPr>
                <w:sz w:val="22"/>
              </w:rPr>
            </w:pPr>
            <w:r w:rsidRPr="00C36DD1">
              <w:rPr>
                <w:sz w:val="22"/>
              </w:rPr>
              <w:t>34</w:t>
            </w:r>
          </w:p>
        </w:tc>
        <w:tc>
          <w:tcPr>
            <w:tcW w:w="1620" w:type="dxa"/>
          </w:tcPr>
          <w:p w14:paraId="255892CB" w14:textId="77777777" w:rsidR="000C2948" w:rsidRPr="00C36DD1" w:rsidRDefault="000C2948" w:rsidP="00BF7FDE">
            <w:pPr>
              <w:jc w:val="center"/>
              <w:rPr>
                <w:sz w:val="22"/>
              </w:rPr>
            </w:pPr>
            <w:r w:rsidRPr="00C36DD1">
              <w:rPr>
                <w:sz w:val="22"/>
              </w:rPr>
              <w:t>1500</w:t>
            </w:r>
          </w:p>
        </w:tc>
        <w:tc>
          <w:tcPr>
            <w:tcW w:w="2880" w:type="dxa"/>
          </w:tcPr>
          <w:p w14:paraId="52042FAA" w14:textId="77777777" w:rsidR="000C2948" w:rsidRPr="00C36DD1" w:rsidRDefault="000C2948" w:rsidP="00BF7FDE">
            <w:pPr>
              <w:rPr>
                <w:sz w:val="22"/>
              </w:rPr>
            </w:pPr>
            <w:r w:rsidRPr="00C36DD1">
              <w:rPr>
                <w:sz w:val="22"/>
              </w:rPr>
              <w:t>PROM, fetal distress</w:t>
            </w:r>
          </w:p>
        </w:tc>
        <w:tc>
          <w:tcPr>
            <w:tcW w:w="1170" w:type="dxa"/>
          </w:tcPr>
          <w:p w14:paraId="05A57643" w14:textId="77777777" w:rsidR="000C2948" w:rsidRPr="00C36DD1" w:rsidRDefault="000C2948" w:rsidP="00BF7FDE">
            <w:pPr>
              <w:rPr>
                <w:sz w:val="22"/>
              </w:rPr>
            </w:pPr>
            <w:r w:rsidRPr="00C36DD1">
              <w:rPr>
                <w:sz w:val="22"/>
              </w:rPr>
              <w:t>CS</w:t>
            </w:r>
          </w:p>
        </w:tc>
        <w:tc>
          <w:tcPr>
            <w:tcW w:w="1710" w:type="dxa"/>
          </w:tcPr>
          <w:p w14:paraId="37B6923A" w14:textId="77777777" w:rsidR="000C2948" w:rsidRPr="00C36DD1" w:rsidRDefault="000C2948" w:rsidP="00BF7FDE">
            <w:pPr>
              <w:jc w:val="center"/>
              <w:rPr>
                <w:sz w:val="22"/>
              </w:rPr>
            </w:pPr>
            <w:r w:rsidRPr="00C36DD1">
              <w:rPr>
                <w:sz w:val="22"/>
              </w:rPr>
              <w:t>10</w:t>
            </w:r>
          </w:p>
        </w:tc>
      </w:tr>
      <w:tr w:rsidR="000C2948" w:rsidRPr="00C36DD1" w14:paraId="1FF777BA" w14:textId="77777777" w:rsidTr="00BF7FDE">
        <w:trPr>
          <w:trHeight w:val="245"/>
        </w:trPr>
        <w:tc>
          <w:tcPr>
            <w:tcW w:w="612" w:type="dxa"/>
          </w:tcPr>
          <w:p w14:paraId="17F83EF8" w14:textId="77777777" w:rsidR="000C2948" w:rsidRPr="00C36DD1" w:rsidRDefault="000C2948" w:rsidP="00BF7FDE">
            <w:pPr>
              <w:jc w:val="center"/>
              <w:rPr>
                <w:sz w:val="22"/>
              </w:rPr>
            </w:pPr>
            <w:r w:rsidRPr="00C36DD1">
              <w:rPr>
                <w:sz w:val="22"/>
              </w:rPr>
              <w:t>5</w:t>
            </w:r>
          </w:p>
        </w:tc>
        <w:tc>
          <w:tcPr>
            <w:tcW w:w="1363" w:type="dxa"/>
          </w:tcPr>
          <w:p w14:paraId="299474CE" w14:textId="77777777" w:rsidR="000C2948" w:rsidRPr="00C36DD1" w:rsidRDefault="000C2948" w:rsidP="00BF7FDE">
            <w:pPr>
              <w:jc w:val="center"/>
              <w:rPr>
                <w:sz w:val="22"/>
              </w:rPr>
            </w:pPr>
            <w:r w:rsidRPr="00C36DD1">
              <w:rPr>
                <w:sz w:val="22"/>
              </w:rPr>
              <w:t>29</w:t>
            </w:r>
          </w:p>
        </w:tc>
        <w:tc>
          <w:tcPr>
            <w:tcW w:w="1620" w:type="dxa"/>
          </w:tcPr>
          <w:p w14:paraId="3F51CBF7" w14:textId="77777777" w:rsidR="000C2948" w:rsidRPr="00C36DD1" w:rsidRDefault="000C2948" w:rsidP="00BF7FDE">
            <w:pPr>
              <w:jc w:val="center"/>
              <w:rPr>
                <w:sz w:val="22"/>
              </w:rPr>
            </w:pPr>
            <w:r w:rsidRPr="00C36DD1">
              <w:rPr>
                <w:sz w:val="22"/>
              </w:rPr>
              <w:t>1700</w:t>
            </w:r>
          </w:p>
        </w:tc>
        <w:tc>
          <w:tcPr>
            <w:tcW w:w="2880" w:type="dxa"/>
          </w:tcPr>
          <w:p w14:paraId="400AA75C" w14:textId="77777777" w:rsidR="000C2948" w:rsidRPr="00C36DD1" w:rsidRDefault="000C2948" w:rsidP="00BF7FDE">
            <w:pPr>
              <w:rPr>
                <w:sz w:val="22"/>
              </w:rPr>
            </w:pPr>
            <w:r w:rsidRPr="00C36DD1">
              <w:rPr>
                <w:sz w:val="22"/>
              </w:rPr>
              <w:t xml:space="preserve">Spontaneous </w:t>
            </w:r>
          </w:p>
        </w:tc>
        <w:tc>
          <w:tcPr>
            <w:tcW w:w="1170" w:type="dxa"/>
          </w:tcPr>
          <w:p w14:paraId="73C34C16" w14:textId="77777777" w:rsidR="000C2948" w:rsidRPr="00C36DD1" w:rsidRDefault="000C2948" w:rsidP="00BF7FDE">
            <w:pPr>
              <w:rPr>
                <w:sz w:val="22"/>
              </w:rPr>
            </w:pPr>
            <w:r w:rsidRPr="00C36DD1">
              <w:rPr>
                <w:sz w:val="22"/>
              </w:rPr>
              <w:t xml:space="preserve">Normal </w:t>
            </w:r>
          </w:p>
        </w:tc>
        <w:tc>
          <w:tcPr>
            <w:tcW w:w="1710" w:type="dxa"/>
          </w:tcPr>
          <w:p w14:paraId="264AD5C4" w14:textId="77777777" w:rsidR="000C2948" w:rsidRPr="00C36DD1" w:rsidRDefault="000C2948" w:rsidP="00BF7FDE">
            <w:pPr>
              <w:pStyle w:val="ListParagraph"/>
              <w:numPr>
                <w:ilvl w:val="0"/>
                <w:numId w:val="6"/>
              </w:numPr>
              <w:jc w:val="center"/>
              <w:rPr>
                <w:sz w:val="22"/>
              </w:rPr>
            </w:pPr>
          </w:p>
        </w:tc>
      </w:tr>
    </w:tbl>
    <w:p w14:paraId="73B8E4E5" w14:textId="77777777" w:rsidR="000C2948" w:rsidRPr="008B3558" w:rsidRDefault="000C2948" w:rsidP="00DB128D">
      <w:pPr>
        <w:spacing w:before="120" w:line="360" w:lineRule="auto"/>
        <w:jc w:val="both"/>
      </w:pPr>
      <w:r w:rsidRPr="00C36DD1">
        <w:rPr>
          <w:sz w:val="22"/>
        </w:rPr>
        <w:t>*</w:t>
      </w:r>
      <w:r w:rsidRPr="00C36DD1">
        <w:rPr>
          <w:i/>
          <w:iCs/>
          <w:sz w:val="22"/>
        </w:rPr>
        <w:t>Second time admission in NCUs</w:t>
      </w:r>
      <w:r>
        <w:rPr>
          <w:i/>
          <w:iCs/>
          <w:sz w:val="22"/>
        </w:rPr>
        <w:t xml:space="preserve">, PROM: premature rupture of membrane, PIH: Pregnancy induced hypertension, CS: caesarean section </w:t>
      </w:r>
    </w:p>
    <w:p w14:paraId="0AE469B4" w14:textId="77777777" w:rsidR="00B41E11" w:rsidRPr="0091712F" w:rsidRDefault="00B41E11" w:rsidP="00DB5A22">
      <w:pPr>
        <w:pStyle w:val="Heading3"/>
        <w:rPr>
          <w:rStyle w:val="Heading3Char"/>
          <w:b/>
        </w:rPr>
      </w:pPr>
      <w:bookmarkStart w:id="8" w:name="_Toc91770189"/>
      <w:bookmarkEnd w:id="7"/>
      <w:r w:rsidRPr="0091712F">
        <w:rPr>
          <w:rStyle w:val="Heading3Char"/>
          <w:b/>
        </w:rPr>
        <w:t xml:space="preserve">Themes </w:t>
      </w:r>
      <w:bookmarkEnd w:id="8"/>
    </w:p>
    <w:p w14:paraId="162BD3DE" w14:textId="7F64884D" w:rsidR="00C74C27" w:rsidRDefault="00B41E11" w:rsidP="00C74C27">
      <w:pPr>
        <w:pStyle w:val="NormalWeb"/>
        <w:spacing w:before="240" w:beforeAutospacing="0" w:after="240" w:afterAutospacing="0" w:line="360" w:lineRule="auto"/>
        <w:jc w:val="both"/>
        <w:rPr>
          <w:color w:val="000000"/>
        </w:rPr>
      </w:pPr>
      <w:r>
        <w:rPr>
          <w:color w:val="000000"/>
        </w:rPr>
        <w:t>The findings of this study are structured into three themes and 10 sub-themes</w:t>
      </w:r>
      <w:r w:rsidRPr="008B3558">
        <w:rPr>
          <w:color w:val="000000"/>
        </w:rPr>
        <w:t xml:space="preserve"> (</w:t>
      </w:r>
      <w:r>
        <w:rPr>
          <w:color w:val="000000"/>
        </w:rPr>
        <w:t xml:space="preserve">see </w:t>
      </w:r>
      <w:r w:rsidR="0034651E">
        <w:rPr>
          <w:color w:val="000000"/>
        </w:rPr>
        <w:t>Fig</w:t>
      </w:r>
      <w:r w:rsidR="007373C6">
        <w:rPr>
          <w:color w:val="000000"/>
        </w:rPr>
        <w:t>.</w:t>
      </w:r>
      <w:r w:rsidR="0034651E">
        <w:rPr>
          <w:color w:val="000000"/>
        </w:rPr>
        <w:t xml:space="preserve"> 1</w:t>
      </w:r>
      <w:r w:rsidRPr="008B3558">
        <w:rPr>
          <w:color w:val="000000"/>
        </w:rPr>
        <w:t>).</w:t>
      </w:r>
    </w:p>
    <w:p w14:paraId="0A4F955F" w14:textId="77777777" w:rsidR="00600BB3" w:rsidRDefault="00600BB3" w:rsidP="00600BB3">
      <w:pPr>
        <w:rPr>
          <w:rStyle w:val="Heading3Char"/>
          <w:b w:val="0"/>
          <w:bCs w:val="0"/>
          <w:color w:val="auto"/>
          <w:sz w:val="24"/>
          <w:szCs w:val="24"/>
        </w:rPr>
      </w:pPr>
      <w:r>
        <w:rPr>
          <w:rStyle w:val="Heading3Char"/>
          <w:b w:val="0"/>
          <w:bCs w:val="0"/>
          <w:color w:val="auto"/>
          <w:sz w:val="24"/>
          <w:szCs w:val="24"/>
        </w:rPr>
        <w:t>F</w:t>
      </w:r>
      <w:r w:rsidRPr="003173CC">
        <w:rPr>
          <w:rStyle w:val="Heading3Char"/>
          <w:color w:val="auto"/>
          <w:sz w:val="24"/>
          <w:szCs w:val="24"/>
        </w:rPr>
        <w:t>ig. 1: Sub-themes and Themes on Parents’ Experience with Preterm Infant Care and Support during Hospitalization of Their PTIs in NCUs</w:t>
      </w:r>
    </w:p>
    <w:p w14:paraId="0E660BEC" w14:textId="77777777" w:rsidR="00600BB3" w:rsidRDefault="00600BB3" w:rsidP="00C74C27">
      <w:pPr>
        <w:pStyle w:val="NormalWeb"/>
        <w:spacing w:before="240" w:beforeAutospacing="0" w:after="240" w:afterAutospacing="0" w:line="360" w:lineRule="auto"/>
        <w:jc w:val="both"/>
        <w:rPr>
          <w:color w:val="000000"/>
        </w:rPr>
      </w:pPr>
    </w:p>
    <w:p w14:paraId="5E281799" w14:textId="77777777" w:rsidR="00DB128D" w:rsidRDefault="00DB128D" w:rsidP="0008358D"/>
    <w:p w14:paraId="2C2E5089" w14:textId="6A2792D5" w:rsidR="00B41E11" w:rsidRPr="00743E30" w:rsidRDefault="00F57032">
      <w:pPr>
        <w:pStyle w:val="Heading4"/>
        <w:rPr>
          <w:rStyle w:val="Heading4Char"/>
          <w:b/>
          <w:i/>
          <w:iCs/>
        </w:rPr>
      </w:pPr>
      <w:proofErr w:type="gramStart"/>
      <w:r w:rsidRPr="00743E30">
        <w:t xml:space="preserve">Theme </w:t>
      </w:r>
      <w:r w:rsidR="00B41E11" w:rsidRPr="00743E30">
        <w:t>1</w:t>
      </w:r>
      <w:r w:rsidR="00DB128D">
        <w:t>.</w:t>
      </w:r>
      <w:proofErr w:type="gramEnd"/>
      <w:r w:rsidR="00B41E11" w:rsidRPr="00743E30">
        <w:rPr>
          <w:rStyle w:val="Heading4Char"/>
        </w:rPr>
        <w:t xml:space="preserve"> </w:t>
      </w:r>
      <w:r w:rsidR="007F15E0">
        <w:rPr>
          <w:rFonts w:eastAsia="Times New Roman" w:cs="Times New Roman"/>
          <w:color w:val="000000" w:themeColor="text1"/>
          <w:szCs w:val="24"/>
        </w:rPr>
        <w:t>Diverse experience of c</w:t>
      </w:r>
      <w:r w:rsidR="00B41E11" w:rsidRPr="00743E30">
        <w:t xml:space="preserve">are and </w:t>
      </w:r>
      <w:r w:rsidR="00743E30">
        <w:t>s</w:t>
      </w:r>
      <w:r w:rsidR="00B41E11" w:rsidRPr="00743E30">
        <w:t>upport</w:t>
      </w:r>
    </w:p>
    <w:p w14:paraId="07D46F4A" w14:textId="435AFE9A" w:rsidR="00B41E11" w:rsidRPr="008B3558" w:rsidRDefault="00B41E11" w:rsidP="0032591C">
      <w:pPr>
        <w:spacing w:line="480" w:lineRule="auto"/>
        <w:jc w:val="both"/>
        <w:rPr>
          <w:color w:val="000000"/>
          <w:szCs w:val="24"/>
        </w:rPr>
      </w:pPr>
      <w:r w:rsidRPr="008B3558">
        <w:rPr>
          <w:color w:val="000000"/>
          <w:szCs w:val="24"/>
        </w:rPr>
        <w:t>Parents required care and support from health personnel to cope with the situation of</w:t>
      </w:r>
      <w:r>
        <w:rPr>
          <w:color w:val="000000"/>
          <w:szCs w:val="24"/>
        </w:rPr>
        <w:t xml:space="preserve"> their PTIs</w:t>
      </w:r>
      <w:r w:rsidRPr="008B3558">
        <w:rPr>
          <w:color w:val="000000"/>
          <w:szCs w:val="24"/>
        </w:rPr>
        <w:t xml:space="preserve"> hospitalization. Parents had frequent interaction and communication with the nurses. They acknowledged </w:t>
      </w:r>
      <w:r>
        <w:rPr>
          <w:color w:val="000000"/>
          <w:szCs w:val="24"/>
        </w:rPr>
        <w:t xml:space="preserve">proper and timely </w:t>
      </w:r>
      <w:r w:rsidRPr="008B3558">
        <w:rPr>
          <w:color w:val="000000"/>
          <w:szCs w:val="24"/>
        </w:rPr>
        <w:t>communication</w:t>
      </w:r>
      <w:r>
        <w:rPr>
          <w:color w:val="000000"/>
          <w:szCs w:val="24"/>
        </w:rPr>
        <w:t xml:space="preserve"> and </w:t>
      </w:r>
      <w:r w:rsidRPr="008B3558">
        <w:rPr>
          <w:color w:val="000000"/>
          <w:szCs w:val="24"/>
        </w:rPr>
        <w:t>behavioral responses</w:t>
      </w:r>
      <w:r>
        <w:rPr>
          <w:color w:val="000000"/>
          <w:szCs w:val="24"/>
        </w:rPr>
        <w:t xml:space="preserve"> from </w:t>
      </w:r>
      <w:r w:rsidR="00F57032">
        <w:rPr>
          <w:color w:val="000000"/>
          <w:szCs w:val="24"/>
        </w:rPr>
        <w:t xml:space="preserve">the </w:t>
      </w:r>
      <w:r>
        <w:rPr>
          <w:color w:val="000000"/>
          <w:szCs w:val="24"/>
        </w:rPr>
        <w:t xml:space="preserve">nurses as well as </w:t>
      </w:r>
      <w:r w:rsidR="00F57032">
        <w:rPr>
          <w:color w:val="000000"/>
          <w:szCs w:val="24"/>
        </w:rPr>
        <w:t>feeling</w:t>
      </w:r>
      <w:r w:rsidR="00F57032" w:rsidRPr="008B3558">
        <w:rPr>
          <w:color w:val="000000"/>
          <w:szCs w:val="24"/>
        </w:rPr>
        <w:t xml:space="preserve"> </w:t>
      </w:r>
      <w:r w:rsidRPr="008B3558">
        <w:rPr>
          <w:color w:val="000000"/>
          <w:szCs w:val="24"/>
        </w:rPr>
        <w:t xml:space="preserve">emotionally supported during their </w:t>
      </w:r>
      <w:r>
        <w:rPr>
          <w:color w:val="000000"/>
          <w:szCs w:val="24"/>
        </w:rPr>
        <w:t>NCU</w:t>
      </w:r>
      <w:r w:rsidRPr="008B3558">
        <w:rPr>
          <w:color w:val="000000"/>
          <w:szCs w:val="24"/>
        </w:rPr>
        <w:t xml:space="preserve"> stay. However, about one-third of </w:t>
      </w:r>
      <w:r>
        <w:rPr>
          <w:color w:val="000000"/>
          <w:szCs w:val="24"/>
        </w:rPr>
        <w:t xml:space="preserve">participants </w:t>
      </w:r>
      <w:r w:rsidRPr="008B3558">
        <w:rPr>
          <w:color w:val="000000"/>
          <w:szCs w:val="24"/>
        </w:rPr>
        <w:t>were dissatisfied</w:t>
      </w:r>
      <w:r>
        <w:rPr>
          <w:color w:val="000000"/>
          <w:szCs w:val="24"/>
        </w:rPr>
        <w:t xml:space="preserve"> with the communication patterns and support received during </w:t>
      </w:r>
      <w:r w:rsidR="00F57032">
        <w:rPr>
          <w:color w:val="000000"/>
          <w:szCs w:val="24"/>
        </w:rPr>
        <w:t xml:space="preserve">their </w:t>
      </w:r>
      <w:r>
        <w:rPr>
          <w:color w:val="000000"/>
          <w:szCs w:val="24"/>
        </w:rPr>
        <w:t>NCUs stay</w:t>
      </w:r>
      <w:r w:rsidRPr="008B3558">
        <w:rPr>
          <w:color w:val="000000"/>
          <w:szCs w:val="24"/>
        </w:rPr>
        <w:t xml:space="preserve">. Parents appreciated the care provided to their PTIs and contended for informational support.  </w:t>
      </w:r>
    </w:p>
    <w:p w14:paraId="7BBE2359" w14:textId="3E888818" w:rsidR="00B41E11" w:rsidRPr="00A03291" w:rsidRDefault="00B41E11" w:rsidP="0032591C">
      <w:pPr>
        <w:pStyle w:val="Heading5"/>
        <w:spacing w:line="480" w:lineRule="auto"/>
        <w:rPr>
          <w:iCs/>
        </w:rPr>
      </w:pPr>
      <w:r w:rsidRPr="00A03291">
        <w:rPr>
          <w:rStyle w:val="Heading5Char"/>
          <w:b/>
          <w:iCs/>
        </w:rPr>
        <w:t xml:space="preserve">Mixed </w:t>
      </w:r>
      <w:r w:rsidR="00743E30">
        <w:rPr>
          <w:rStyle w:val="Heading5Char"/>
          <w:b/>
          <w:iCs/>
        </w:rPr>
        <w:t>e</w:t>
      </w:r>
      <w:r w:rsidRPr="00A03291">
        <w:rPr>
          <w:rStyle w:val="Heading5Char"/>
          <w:b/>
          <w:iCs/>
        </w:rPr>
        <w:t xml:space="preserve">xperience with </w:t>
      </w:r>
      <w:r w:rsidR="00743E30">
        <w:rPr>
          <w:rStyle w:val="Heading5Char"/>
          <w:b/>
          <w:iCs/>
        </w:rPr>
        <w:t>c</w:t>
      </w:r>
      <w:r w:rsidRPr="00A03291">
        <w:rPr>
          <w:rStyle w:val="Heading5Char"/>
          <w:b/>
          <w:iCs/>
        </w:rPr>
        <w:t xml:space="preserve">ommunication and </w:t>
      </w:r>
      <w:r w:rsidR="00743E30">
        <w:rPr>
          <w:rStyle w:val="Heading5Char"/>
          <w:b/>
          <w:iCs/>
        </w:rPr>
        <w:t>e</w:t>
      </w:r>
      <w:r w:rsidRPr="00A03291">
        <w:rPr>
          <w:rStyle w:val="Heading5Char"/>
          <w:b/>
          <w:iCs/>
        </w:rPr>
        <w:t xml:space="preserve">motional </w:t>
      </w:r>
      <w:r w:rsidR="00743E30">
        <w:rPr>
          <w:rStyle w:val="Heading5Char"/>
          <w:b/>
          <w:iCs/>
        </w:rPr>
        <w:t>s</w:t>
      </w:r>
      <w:r w:rsidRPr="00A03291">
        <w:rPr>
          <w:rStyle w:val="Heading5Char"/>
          <w:b/>
          <w:iCs/>
        </w:rPr>
        <w:t xml:space="preserve">upport </w:t>
      </w:r>
    </w:p>
    <w:p w14:paraId="485F19BF" w14:textId="3CA5A883" w:rsidR="00B41E11" w:rsidRPr="008B3558" w:rsidRDefault="00B41E11" w:rsidP="0032591C">
      <w:pPr>
        <w:spacing w:line="480" w:lineRule="auto"/>
        <w:jc w:val="both"/>
        <w:rPr>
          <w:color w:val="000000"/>
          <w:szCs w:val="24"/>
        </w:rPr>
      </w:pPr>
      <w:r w:rsidRPr="008B3558">
        <w:rPr>
          <w:color w:val="000000"/>
          <w:szCs w:val="24"/>
        </w:rPr>
        <w:t xml:space="preserve">Parents experienced cordial and friendly behavior </w:t>
      </w:r>
      <w:r w:rsidR="00F57032">
        <w:rPr>
          <w:color w:val="000000"/>
          <w:szCs w:val="24"/>
        </w:rPr>
        <w:t>from</w:t>
      </w:r>
      <w:r w:rsidR="00F57032" w:rsidRPr="008B3558">
        <w:rPr>
          <w:color w:val="000000"/>
          <w:szCs w:val="24"/>
        </w:rPr>
        <w:t xml:space="preserve"> </w:t>
      </w:r>
      <w:r w:rsidRPr="008B3558">
        <w:rPr>
          <w:color w:val="000000"/>
          <w:szCs w:val="24"/>
        </w:rPr>
        <w:t xml:space="preserve">nurses. They received responses to their questions and concerns and felt a congenial social environment </w:t>
      </w:r>
      <w:r w:rsidR="00F57032">
        <w:rPr>
          <w:color w:val="000000"/>
          <w:szCs w:val="24"/>
        </w:rPr>
        <w:t>o</w:t>
      </w:r>
      <w:r w:rsidR="00F57032" w:rsidRPr="008B3558">
        <w:rPr>
          <w:color w:val="000000"/>
          <w:szCs w:val="24"/>
        </w:rPr>
        <w:t xml:space="preserve">n </w:t>
      </w:r>
      <w:r w:rsidRPr="008B3558">
        <w:rPr>
          <w:color w:val="000000"/>
          <w:szCs w:val="24"/>
        </w:rPr>
        <w:t xml:space="preserve">the unit, </w:t>
      </w:r>
      <w:r w:rsidRPr="008B3558">
        <w:rPr>
          <w:i/>
          <w:color w:val="000000"/>
          <w:szCs w:val="24"/>
        </w:rPr>
        <w:t xml:space="preserve">“Nurses behaved very well with us and talked openly </w:t>
      </w:r>
      <w:r>
        <w:rPr>
          <w:i/>
          <w:color w:val="000000"/>
          <w:szCs w:val="24"/>
        </w:rPr>
        <w:t>like</w:t>
      </w:r>
      <w:r w:rsidRPr="008B3558">
        <w:rPr>
          <w:i/>
          <w:color w:val="000000"/>
          <w:szCs w:val="24"/>
        </w:rPr>
        <w:t xml:space="preserve"> a friend. I was comfortable going there for KMC and other </w:t>
      </w:r>
      <w:r w:rsidR="005E1645">
        <w:rPr>
          <w:i/>
          <w:color w:val="000000"/>
          <w:szCs w:val="24"/>
        </w:rPr>
        <w:t xml:space="preserve">baby </w:t>
      </w:r>
      <w:r w:rsidRPr="008B3558">
        <w:rPr>
          <w:i/>
          <w:color w:val="000000"/>
          <w:szCs w:val="24"/>
        </w:rPr>
        <w:t>care</w:t>
      </w:r>
      <w:r>
        <w:rPr>
          <w:i/>
          <w:color w:val="000000"/>
          <w:szCs w:val="24"/>
        </w:rPr>
        <w:t xml:space="preserve"> </w:t>
      </w:r>
      <w:r w:rsidRPr="008B3558">
        <w:rPr>
          <w:i/>
          <w:color w:val="000000"/>
          <w:szCs w:val="24"/>
        </w:rPr>
        <w:t>and to talk and ask them any queries.” [Mother (M</w:t>
      </w:r>
      <w:proofErr w:type="gramStart"/>
      <w:r w:rsidRPr="008B3558">
        <w:rPr>
          <w:i/>
          <w:color w:val="000000"/>
          <w:szCs w:val="24"/>
        </w:rPr>
        <w:t>)11</w:t>
      </w:r>
      <w:proofErr w:type="gramEnd"/>
      <w:r w:rsidRPr="008B3558">
        <w:rPr>
          <w:i/>
          <w:color w:val="000000"/>
          <w:szCs w:val="24"/>
        </w:rPr>
        <w:t>]</w:t>
      </w:r>
      <w:r w:rsidRPr="008B3558">
        <w:rPr>
          <w:color w:val="000000"/>
          <w:szCs w:val="24"/>
        </w:rPr>
        <w:t xml:space="preserve"> </w:t>
      </w:r>
    </w:p>
    <w:p w14:paraId="036B9D84" w14:textId="77777777" w:rsidR="00B41E11" w:rsidRPr="008B3558" w:rsidRDefault="00B41E11" w:rsidP="0032591C">
      <w:pPr>
        <w:spacing w:line="480" w:lineRule="auto"/>
        <w:jc w:val="both"/>
        <w:rPr>
          <w:color w:val="000000"/>
          <w:szCs w:val="24"/>
        </w:rPr>
      </w:pPr>
      <w:r w:rsidRPr="008B3558">
        <w:rPr>
          <w:color w:val="000000"/>
          <w:szCs w:val="24"/>
        </w:rPr>
        <w:lastRenderedPageBreak/>
        <w:t xml:space="preserve"> They experienced nurses’ behavior better than expected</w:t>
      </w:r>
      <w:r>
        <w:rPr>
          <w:color w:val="000000"/>
          <w:szCs w:val="24"/>
        </w:rPr>
        <w:t>. A father shared,</w:t>
      </w:r>
    </w:p>
    <w:p w14:paraId="52867E5C" w14:textId="3A3E8381" w:rsidR="00B41E11" w:rsidRPr="008B3558" w:rsidRDefault="00B41E11" w:rsidP="0032591C">
      <w:pPr>
        <w:spacing w:after="120" w:line="480" w:lineRule="auto"/>
        <w:ind w:left="720"/>
        <w:jc w:val="both"/>
        <w:rPr>
          <w:i/>
          <w:color w:val="000000"/>
          <w:szCs w:val="24"/>
        </w:rPr>
      </w:pPr>
      <w:r w:rsidRPr="008B3558">
        <w:rPr>
          <w:i/>
          <w:color w:val="000000"/>
          <w:szCs w:val="24"/>
        </w:rPr>
        <w:t>“We communicated with nurses throughout the day. They were so caring, supportive, polite and friendly even in busy situation</w:t>
      </w:r>
      <w:r w:rsidR="007373C6">
        <w:rPr>
          <w:i/>
          <w:color w:val="000000"/>
          <w:szCs w:val="24"/>
        </w:rPr>
        <w:t>s</w:t>
      </w:r>
      <w:r w:rsidRPr="008B3558">
        <w:rPr>
          <w:i/>
          <w:color w:val="000000"/>
          <w:szCs w:val="24"/>
        </w:rPr>
        <w:t xml:space="preserve">. They communicated and behaved without being irritable and annoyed. I had heard about their ridiculous behavior. </w:t>
      </w:r>
      <w:proofErr w:type="gramStart"/>
      <w:r w:rsidRPr="008B3558">
        <w:rPr>
          <w:i/>
          <w:color w:val="000000"/>
          <w:szCs w:val="24"/>
        </w:rPr>
        <w:t>But ,</w:t>
      </w:r>
      <w:proofErr w:type="gramEnd"/>
      <w:r w:rsidRPr="008B3558">
        <w:rPr>
          <w:i/>
          <w:color w:val="000000"/>
          <w:szCs w:val="24"/>
        </w:rPr>
        <w:t xml:space="preserve"> I found, their behavior as warm and amiable.” [Father (F) </w:t>
      </w:r>
      <w:r>
        <w:rPr>
          <w:i/>
          <w:color w:val="000000"/>
          <w:szCs w:val="24"/>
        </w:rPr>
        <w:t>F</w:t>
      </w:r>
      <w:r w:rsidRPr="008B3558">
        <w:rPr>
          <w:i/>
          <w:color w:val="000000"/>
          <w:szCs w:val="24"/>
        </w:rPr>
        <w:t>1]</w:t>
      </w:r>
    </w:p>
    <w:p w14:paraId="0CAA6C1D" w14:textId="77777777" w:rsidR="00B41E11" w:rsidRPr="008B3558" w:rsidRDefault="00B41E11" w:rsidP="0032591C">
      <w:pPr>
        <w:spacing w:line="480" w:lineRule="auto"/>
        <w:jc w:val="both"/>
        <w:rPr>
          <w:i/>
          <w:color w:val="000000"/>
          <w:szCs w:val="24"/>
          <w:shd w:val="clear" w:color="auto" w:fill="FFFFFF"/>
        </w:rPr>
      </w:pPr>
      <w:r w:rsidRPr="008B3558">
        <w:rPr>
          <w:color w:val="000000"/>
          <w:szCs w:val="24"/>
        </w:rPr>
        <w:t xml:space="preserve">Some mothers appreciated the friendly responses and </w:t>
      </w:r>
      <w:r>
        <w:rPr>
          <w:color w:val="000000"/>
          <w:szCs w:val="24"/>
        </w:rPr>
        <w:t xml:space="preserve">genuine </w:t>
      </w:r>
      <w:r w:rsidRPr="008B3558">
        <w:rPr>
          <w:color w:val="000000"/>
          <w:szCs w:val="24"/>
        </w:rPr>
        <w:t>concern shown by the nurses, “</w:t>
      </w:r>
      <w:r w:rsidRPr="008B3558">
        <w:rPr>
          <w:i/>
          <w:color w:val="000000"/>
          <w:szCs w:val="24"/>
          <w:shd w:val="clear" w:color="auto" w:fill="FFFFFF"/>
        </w:rPr>
        <w:t xml:space="preserve">Nurses and staff behaved nicely, showed concern about my health condition, and reassured for my baby’s condition. Sometimes, they </w:t>
      </w:r>
      <w:proofErr w:type="gramStart"/>
      <w:r w:rsidRPr="008B3558">
        <w:rPr>
          <w:i/>
          <w:color w:val="000000"/>
          <w:szCs w:val="24"/>
          <w:shd w:val="clear" w:color="auto" w:fill="FFFFFF"/>
        </w:rPr>
        <w:t>tr</w:t>
      </w:r>
      <w:r>
        <w:rPr>
          <w:i/>
          <w:color w:val="000000"/>
          <w:szCs w:val="24"/>
          <w:shd w:val="clear" w:color="auto" w:fill="FFFFFF"/>
        </w:rPr>
        <w:t xml:space="preserve">ied </w:t>
      </w:r>
      <w:r w:rsidRPr="008B3558">
        <w:rPr>
          <w:i/>
          <w:color w:val="000000"/>
          <w:szCs w:val="24"/>
          <w:shd w:val="clear" w:color="auto" w:fill="FFFFFF"/>
        </w:rPr>
        <w:t xml:space="preserve"> to</w:t>
      </w:r>
      <w:proofErr w:type="gramEnd"/>
      <w:r w:rsidRPr="008B3558">
        <w:rPr>
          <w:i/>
          <w:color w:val="000000"/>
          <w:szCs w:val="24"/>
          <w:shd w:val="clear" w:color="auto" w:fill="FFFFFF"/>
        </w:rPr>
        <w:t xml:space="preserve"> amuse me when I looked sad.” (M 16, </w:t>
      </w:r>
      <w:proofErr w:type="spellStart"/>
      <w:r w:rsidRPr="008B3558">
        <w:rPr>
          <w:color w:val="000000"/>
          <w:szCs w:val="24"/>
        </w:rPr>
        <w:t>Primi</w:t>
      </w:r>
      <w:proofErr w:type="spellEnd"/>
      <w:r w:rsidRPr="008B3558">
        <w:rPr>
          <w:color w:val="000000"/>
          <w:szCs w:val="24"/>
        </w:rPr>
        <w:t xml:space="preserve"> mother</w:t>
      </w:r>
      <w:r w:rsidRPr="008B3558">
        <w:rPr>
          <w:i/>
          <w:color w:val="000000"/>
          <w:szCs w:val="24"/>
          <w:shd w:val="clear" w:color="auto" w:fill="FFFFFF"/>
        </w:rPr>
        <w:t>)</w:t>
      </w:r>
    </w:p>
    <w:p w14:paraId="01023C1A" w14:textId="77777777" w:rsidR="00B41E11" w:rsidRPr="008B3558" w:rsidRDefault="00B41E11" w:rsidP="0032591C">
      <w:pPr>
        <w:spacing w:line="480" w:lineRule="auto"/>
        <w:jc w:val="both"/>
        <w:rPr>
          <w:color w:val="000000"/>
          <w:szCs w:val="24"/>
        </w:rPr>
      </w:pPr>
      <w:r w:rsidRPr="008B3558">
        <w:rPr>
          <w:color w:val="000000"/>
          <w:szCs w:val="24"/>
        </w:rPr>
        <w:t>However, some parents expressed their disappointment regarding expectations for an ideal nurse. They shared inadequate conversation and responses from the nurses and their unfriendly behavior. Sometimes, parents felt suspicious and worried about such situations. Parents expressed,</w:t>
      </w:r>
    </w:p>
    <w:p w14:paraId="4DC86153" w14:textId="77777777" w:rsidR="00B41E11" w:rsidRPr="008B3558" w:rsidRDefault="00B41E11" w:rsidP="0032591C">
      <w:pPr>
        <w:spacing w:line="480" w:lineRule="auto"/>
        <w:ind w:left="720"/>
        <w:jc w:val="both"/>
        <w:rPr>
          <w:i/>
          <w:color w:val="000000"/>
          <w:szCs w:val="24"/>
        </w:rPr>
      </w:pPr>
      <w:r w:rsidRPr="008B3558">
        <w:rPr>
          <w:i/>
          <w:color w:val="000000"/>
          <w:szCs w:val="24"/>
        </w:rPr>
        <w:t>“We do not talk much with the nurses. We talk with them when we go there during visiting time. They talk about our baby only if we ask for some problem or doubt.” (M4)</w:t>
      </w:r>
    </w:p>
    <w:p w14:paraId="1B4A899E" w14:textId="77777777" w:rsidR="00B41E11" w:rsidRPr="008B3558" w:rsidRDefault="00B41E11" w:rsidP="0032591C">
      <w:pPr>
        <w:spacing w:line="480" w:lineRule="auto"/>
        <w:ind w:left="720"/>
        <w:jc w:val="both"/>
        <w:rPr>
          <w:i/>
          <w:color w:val="000000"/>
          <w:szCs w:val="24"/>
        </w:rPr>
      </w:pPr>
      <w:r w:rsidRPr="008B3558">
        <w:rPr>
          <w:i/>
          <w:color w:val="000000"/>
          <w:szCs w:val="24"/>
        </w:rPr>
        <w:t>“We expect a polite response from nurses like the way we talk to them. But it doesn’t happen like this. Some are nice but not all. Some of them didn’t answer our questions. Then I felt like something bad was happening to our baby. I didn’t discuss it with anyone or say a word because our baby is inside there.” (F4)</w:t>
      </w:r>
    </w:p>
    <w:p w14:paraId="158E36E3" w14:textId="5B4A5E21" w:rsidR="00B41E11" w:rsidRPr="008B3558" w:rsidRDefault="00B41E11" w:rsidP="0032591C">
      <w:pPr>
        <w:spacing w:line="480" w:lineRule="auto"/>
        <w:jc w:val="both"/>
        <w:rPr>
          <w:color w:val="000000"/>
          <w:szCs w:val="24"/>
        </w:rPr>
      </w:pPr>
      <w:r w:rsidRPr="008B3558">
        <w:rPr>
          <w:color w:val="000000"/>
          <w:szCs w:val="24"/>
        </w:rPr>
        <w:t>Some parents experienced rude and discouraging conversations in NCUs. They expressed a lack of a congenial environment in the unit, inadequate concern for parent</w:t>
      </w:r>
      <w:r w:rsidR="00CF6589">
        <w:rPr>
          <w:color w:val="000000"/>
          <w:szCs w:val="24"/>
        </w:rPr>
        <w:t xml:space="preserve">-infant </w:t>
      </w:r>
      <w:r w:rsidRPr="008B3558">
        <w:rPr>
          <w:color w:val="000000"/>
          <w:szCs w:val="24"/>
        </w:rPr>
        <w:t xml:space="preserve">bonding, </w:t>
      </w:r>
      <w:r>
        <w:rPr>
          <w:color w:val="000000"/>
          <w:szCs w:val="24"/>
        </w:rPr>
        <w:t xml:space="preserve">lack of </w:t>
      </w:r>
      <w:r w:rsidRPr="008B3558">
        <w:rPr>
          <w:color w:val="000000"/>
          <w:szCs w:val="24"/>
        </w:rPr>
        <w:lastRenderedPageBreak/>
        <w:t xml:space="preserve">reassurance, and </w:t>
      </w:r>
      <w:r>
        <w:rPr>
          <w:color w:val="000000"/>
          <w:szCs w:val="24"/>
        </w:rPr>
        <w:t xml:space="preserve">genuine </w:t>
      </w:r>
      <w:r w:rsidRPr="008B3558">
        <w:rPr>
          <w:color w:val="000000"/>
          <w:szCs w:val="24"/>
        </w:rPr>
        <w:t>concern for their situation</w:t>
      </w:r>
      <w:r>
        <w:rPr>
          <w:color w:val="000000"/>
          <w:szCs w:val="24"/>
        </w:rPr>
        <w:t xml:space="preserve"> (stress related to separation and </w:t>
      </w:r>
      <w:r w:rsidR="00FC3AF3">
        <w:rPr>
          <w:color w:val="000000"/>
          <w:szCs w:val="24"/>
        </w:rPr>
        <w:t xml:space="preserve">their </w:t>
      </w:r>
      <w:r>
        <w:rPr>
          <w:color w:val="000000"/>
          <w:szCs w:val="24"/>
        </w:rPr>
        <w:t>PTI’s condition)</w:t>
      </w:r>
      <w:r w:rsidRPr="008B3558">
        <w:rPr>
          <w:color w:val="000000"/>
          <w:szCs w:val="24"/>
        </w:rPr>
        <w:t xml:space="preserve"> though they provided good care to their PTIs. </w:t>
      </w:r>
      <w:r>
        <w:rPr>
          <w:color w:val="000000"/>
          <w:szCs w:val="24"/>
        </w:rPr>
        <w:t>A m</w:t>
      </w:r>
      <w:r w:rsidRPr="008B3558">
        <w:rPr>
          <w:color w:val="000000"/>
          <w:szCs w:val="24"/>
        </w:rPr>
        <w:t>other voiced,</w:t>
      </w:r>
    </w:p>
    <w:p w14:paraId="0BDC56B2" w14:textId="77777777" w:rsidR="00B41E11" w:rsidRPr="008B3558" w:rsidRDefault="00B41E11" w:rsidP="0032591C">
      <w:pPr>
        <w:spacing w:line="480" w:lineRule="auto"/>
        <w:ind w:left="720"/>
        <w:jc w:val="both"/>
        <w:rPr>
          <w:i/>
          <w:color w:val="000000"/>
          <w:szCs w:val="24"/>
        </w:rPr>
      </w:pPr>
      <w:r w:rsidRPr="008B3558">
        <w:rPr>
          <w:i/>
          <w:color w:val="000000"/>
          <w:szCs w:val="24"/>
        </w:rPr>
        <w:t xml:space="preserve">“We were eager to know about our baby's condition during our scheduled daily visit. But we hesitated to ask </w:t>
      </w:r>
      <w:r>
        <w:rPr>
          <w:i/>
          <w:color w:val="000000"/>
          <w:szCs w:val="24"/>
        </w:rPr>
        <w:t xml:space="preserve">the nurse </w:t>
      </w:r>
      <w:r w:rsidRPr="008B3558">
        <w:rPr>
          <w:i/>
          <w:color w:val="000000"/>
          <w:szCs w:val="24"/>
        </w:rPr>
        <w:t xml:space="preserve">because of their rude responses sometimes. Last time, I asked about the fast breathing of my baby. A nurse said that </w:t>
      </w:r>
      <w:r>
        <w:rPr>
          <w:i/>
          <w:color w:val="000000"/>
          <w:szCs w:val="24"/>
        </w:rPr>
        <w:t>the baby</w:t>
      </w:r>
      <w:r w:rsidRPr="008B3558">
        <w:rPr>
          <w:i/>
          <w:color w:val="000000"/>
          <w:szCs w:val="24"/>
        </w:rPr>
        <w:t xml:space="preserve"> would not be in the NICU if </w:t>
      </w:r>
      <w:r>
        <w:rPr>
          <w:i/>
          <w:color w:val="000000"/>
          <w:szCs w:val="24"/>
        </w:rPr>
        <w:t xml:space="preserve">the </w:t>
      </w:r>
      <w:proofErr w:type="gramStart"/>
      <w:r>
        <w:rPr>
          <w:i/>
          <w:color w:val="000000"/>
          <w:szCs w:val="24"/>
        </w:rPr>
        <w:t xml:space="preserve">baby </w:t>
      </w:r>
      <w:r w:rsidRPr="008B3558">
        <w:rPr>
          <w:i/>
          <w:color w:val="000000"/>
          <w:szCs w:val="24"/>
        </w:rPr>
        <w:t xml:space="preserve"> was</w:t>
      </w:r>
      <w:proofErr w:type="gramEnd"/>
      <w:r w:rsidRPr="008B3558">
        <w:rPr>
          <w:i/>
          <w:color w:val="000000"/>
          <w:szCs w:val="24"/>
        </w:rPr>
        <w:t xml:space="preserve"> normal.” (M 6)</w:t>
      </w:r>
    </w:p>
    <w:p w14:paraId="1EF68EEF" w14:textId="77777777" w:rsidR="00B41E11" w:rsidRPr="008B3558" w:rsidRDefault="00B41E11" w:rsidP="0032591C">
      <w:pPr>
        <w:spacing w:line="480" w:lineRule="auto"/>
        <w:ind w:left="720"/>
        <w:jc w:val="both"/>
        <w:rPr>
          <w:iCs/>
          <w:color w:val="000000"/>
          <w:szCs w:val="24"/>
        </w:rPr>
      </w:pPr>
      <w:r w:rsidRPr="008B3558">
        <w:rPr>
          <w:iCs/>
          <w:color w:val="000000"/>
          <w:szCs w:val="24"/>
        </w:rPr>
        <w:t>Parents shared inadequate responses for their emotional distress</w:t>
      </w:r>
      <w:r>
        <w:rPr>
          <w:iCs/>
          <w:color w:val="000000"/>
          <w:szCs w:val="24"/>
        </w:rPr>
        <w:t>. A parent said</w:t>
      </w:r>
      <w:proofErr w:type="gramStart"/>
      <w:r>
        <w:rPr>
          <w:iCs/>
          <w:color w:val="000000"/>
          <w:szCs w:val="24"/>
        </w:rPr>
        <w:t xml:space="preserve">, </w:t>
      </w:r>
      <w:r w:rsidRPr="008B3558">
        <w:rPr>
          <w:iCs/>
          <w:color w:val="000000"/>
          <w:szCs w:val="24"/>
        </w:rPr>
        <w:t xml:space="preserve"> </w:t>
      </w:r>
      <w:bookmarkStart w:id="9" w:name="_Hlk163277281"/>
      <w:r w:rsidRPr="008B3558">
        <w:rPr>
          <w:iCs/>
          <w:color w:val="000000"/>
          <w:szCs w:val="24"/>
        </w:rPr>
        <w:t>“</w:t>
      </w:r>
      <w:proofErr w:type="gramEnd"/>
      <w:r w:rsidRPr="008B3558">
        <w:rPr>
          <w:i/>
          <w:color w:val="000000"/>
          <w:szCs w:val="24"/>
          <w:shd w:val="clear" w:color="auto" w:fill="FFFFFF"/>
        </w:rPr>
        <w:t xml:space="preserve">Our baby was very sick in NICU, we were far from our family and friends. We were under great stress. Nobody was there to show any concern and reassurance to </w:t>
      </w:r>
      <w:proofErr w:type="gramStart"/>
      <w:r w:rsidRPr="008B3558">
        <w:rPr>
          <w:i/>
          <w:color w:val="000000"/>
          <w:szCs w:val="24"/>
          <w:shd w:val="clear" w:color="auto" w:fill="FFFFFF"/>
        </w:rPr>
        <w:t>us .”</w:t>
      </w:r>
      <w:bookmarkEnd w:id="9"/>
      <w:proofErr w:type="gramEnd"/>
      <w:r w:rsidRPr="008B3558">
        <w:rPr>
          <w:i/>
          <w:color w:val="000000"/>
          <w:szCs w:val="24"/>
          <w:shd w:val="clear" w:color="auto" w:fill="FFFFFF"/>
        </w:rPr>
        <w:t xml:space="preserve"> (M9)</w:t>
      </w:r>
    </w:p>
    <w:p w14:paraId="73D61700" w14:textId="3CEAACBF" w:rsidR="00B41E11" w:rsidRPr="00A03291" w:rsidRDefault="00B41E11" w:rsidP="0032591C">
      <w:pPr>
        <w:pStyle w:val="Heading5"/>
        <w:spacing w:line="480" w:lineRule="auto"/>
        <w:rPr>
          <w:rFonts w:cs="Times New Roman"/>
          <w:i w:val="0"/>
          <w:iCs/>
        </w:rPr>
      </w:pPr>
      <w:r w:rsidRPr="00A03291">
        <w:rPr>
          <w:rFonts w:cs="Times New Roman"/>
          <w:i w:val="0"/>
          <w:iCs/>
        </w:rPr>
        <w:t xml:space="preserve">Appreciated </w:t>
      </w:r>
      <w:r w:rsidR="00743E30">
        <w:rPr>
          <w:rFonts w:cs="Times New Roman"/>
          <w:i w:val="0"/>
          <w:iCs/>
        </w:rPr>
        <w:t>c</w:t>
      </w:r>
      <w:r w:rsidRPr="00A03291">
        <w:rPr>
          <w:rFonts w:cs="Times New Roman"/>
          <w:i w:val="0"/>
          <w:iCs/>
        </w:rPr>
        <w:t xml:space="preserve">ompetent and </w:t>
      </w:r>
      <w:r w:rsidR="00743E30">
        <w:rPr>
          <w:rFonts w:cs="Times New Roman"/>
          <w:i w:val="0"/>
          <w:iCs/>
        </w:rPr>
        <w:t>a</w:t>
      </w:r>
      <w:r w:rsidRPr="00A03291">
        <w:rPr>
          <w:rFonts w:cs="Times New Roman"/>
          <w:i w:val="0"/>
          <w:iCs/>
        </w:rPr>
        <w:t xml:space="preserve">ffectionate </w:t>
      </w:r>
      <w:r w:rsidR="00743E30">
        <w:rPr>
          <w:rFonts w:cs="Times New Roman"/>
          <w:i w:val="0"/>
          <w:iCs/>
        </w:rPr>
        <w:t>c</w:t>
      </w:r>
      <w:r w:rsidRPr="00A03291">
        <w:rPr>
          <w:rFonts w:cs="Times New Roman"/>
          <w:i w:val="0"/>
          <w:iCs/>
        </w:rPr>
        <w:t xml:space="preserve">are to PTIs </w:t>
      </w:r>
    </w:p>
    <w:p w14:paraId="773D5355" w14:textId="3E680B5B" w:rsidR="00B41E11" w:rsidRPr="008B3558" w:rsidRDefault="00B41E11" w:rsidP="0032591C">
      <w:pPr>
        <w:spacing w:before="120" w:after="240" w:line="480" w:lineRule="auto"/>
        <w:jc w:val="both"/>
        <w:rPr>
          <w:color w:val="000000"/>
          <w:szCs w:val="24"/>
        </w:rPr>
      </w:pPr>
      <w:r w:rsidRPr="008B3558">
        <w:rPr>
          <w:color w:val="000000"/>
          <w:szCs w:val="24"/>
        </w:rPr>
        <w:t xml:space="preserve">Most of the parents appreciated the care provided for their PTIs. Some parents who observed care provided by nurses were impressed with the handling </w:t>
      </w:r>
      <w:proofErr w:type="gramStart"/>
      <w:r w:rsidRPr="008B3558">
        <w:rPr>
          <w:color w:val="000000"/>
          <w:szCs w:val="24"/>
        </w:rPr>
        <w:t>and  affection</w:t>
      </w:r>
      <w:proofErr w:type="gramEnd"/>
      <w:r>
        <w:rPr>
          <w:color w:val="000000"/>
          <w:szCs w:val="24"/>
        </w:rPr>
        <w:t xml:space="preserve"> shown by nurses</w:t>
      </w:r>
      <w:r w:rsidRPr="008B3558">
        <w:rPr>
          <w:color w:val="000000"/>
          <w:szCs w:val="24"/>
        </w:rPr>
        <w:t xml:space="preserve">. Others were contented with the </w:t>
      </w:r>
      <w:r w:rsidR="00AD5DBC" w:rsidRPr="008B3558">
        <w:rPr>
          <w:color w:val="000000"/>
          <w:szCs w:val="24"/>
        </w:rPr>
        <w:t>improvement of the PTIs</w:t>
      </w:r>
      <w:r w:rsidRPr="008B3558">
        <w:rPr>
          <w:color w:val="000000"/>
          <w:szCs w:val="24"/>
        </w:rPr>
        <w:t xml:space="preserve"> from critical condition. Mothers expressed gratitude for the timely feeding and </w:t>
      </w:r>
      <w:r>
        <w:rPr>
          <w:color w:val="000000"/>
          <w:szCs w:val="24"/>
        </w:rPr>
        <w:t>for the care given to</w:t>
      </w:r>
      <w:r w:rsidRPr="008B3558">
        <w:rPr>
          <w:color w:val="000000"/>
          <w:szCs w:val="24"/>
        </w:rPr>
        <w:t xml:space="preserve"> their sick PTIs in their absence. </w:t>
      </w:r>
    </w:p>
    <w:p w14:paraId="06B2D94C" w14:textId="77777777" w:rsidR="00B41E11" w:rsidRPr="008B3558" w:rsidRDefault="00B41E11" w:rsidP="0032591C">
      <w:pPr>
        <w:pStyle w:val="NormalWeb"/>
        <w:spacing w:before="120" w:beforeAutospacing="0" w:after="240" w:afterAutospacing="0" w:line="480" w:lineRule="auto"/>
        <w:ind w:left="720"/>
        <w:jc w:val="both"/>
        <w:rPr>
          <w:color w:val="000000"/>
        </w:rPr>
      </w:pPr>
      <w:r w:rsidRPr="008B3558">
        <w:rPr>
          <w:i/>
          <w:color w:val="000000"/>
        </w:rPr>
        <w:t xml:space="preserve">“I was unknown of caring for such a small baby. I saw such good care there. We can’t give that much interest to others' babies. But </w:t>
      </w:r>
      <w:bookmarkStart w:id="10" w:name="_Hlk163277326"/>
      <w:r w:rsidRPr="008B3558">
        <w:rPr>
          <w:i/>
          <w:color w:val="000000"/>
        </w:rPr>
        <w:t>they cared for babies so well that it looked like they were caring for their own babies. I was surprised. They were prepared for such good care.”</w:t>
      </w:r>
      <w:bookmarkEnd w:id="10"/>
      <w:r w:rsidRPr="008B3558">
        <w:rPr>
          <w:i/>
          <w:color w:val="000000"/>
        </w:rPr>
        <w:t xml:space="preserve"> (M3).</w:t>
      </w:r>
      <w:r w:rsidRPr="008B3558">
        <w:rPr>
          <w:color w:val="000000"/>
        </w:rPr>
        <w:t> </w:t>
      </w:r>
    </w:p>
    <w:p w14:paraId="1646DE00" w14:textId="77777777" w:rsidR="00B41E11" w:rsidRPr="008B3558" w:rsidRDefault="00B41E11" w:rsidP="0032591C">
      <w:pPr>
        <w:pStyle w:val="NormalWeb"/>
        <w:spacing w:before="120" w:beforeAutospacing="0" w:after="240" w:afterAutospacing="0" w:line="480" w:lineRule="auto"/>
        <w:ind w:left="720"/>
        <w:jc w:val="both"/>
        <w:rPr>
          <w:i/>
          <w:color w:val="000000"/>
        </w:rPr>
      </w:pPr>
      <w:r w:rsidRPr="008B3558">
        <w:rPr>
          <w:i/>
          <w:color w:val="000000"/>
        </w:rPr>
        <w:t>“They cared for the babies very well, focusing more on the critical cases.</w:t>
      </w:r>
      <w:r w:rsidRPr="008B3558">
        <w:rPr>
          <w:rStyle w:val="Emphasis"/>
          <w:color w:val="000000"/>
        </w:rPr>
        <w:t> </w:t>
      </w:r>
      <w:r w:rsidRPr="008B3558">
        <w:rPr>
          <w:i/>
          <w:color w:val="000000"/>
        </w:rPr>
        <w:t>They used to feed, cuddle the babies, keep them clean, and care with love and interaction. The way nurses showed their affection and care to the baby and mother was amazing.” (F1)</w:t>
      </w:r>
    </w:p>
    <w:p w14:paraId="37BF71FA" w14:textId="16C39DDD" w:rsidR="00B41E11" w:rsidRPr="00A03291" w:rsidRDefault="00E57EF7" w:rsidP="00DB128D">
      <w:pPr>
        <w:pStyle w:val="Heading5"/>
        <w:spacing w:before="0" w:after="0" w:line="480" w:lineRule="auto"/>
        <w:rPr>
          <w:rFonts w:cs="Times New Roman"/>
          <w:i w:val="0"/>
          <w:iCs/>
        </w:rPr>
      </w:pPr>
      <w:r w:rsidRPr="00A03291">
        <w:rPr>
          <w:rFonts w:cs="Times New Roman"/>
          <w:i w:val="0"/>
          <w:iCs/>
        </w:rPr>
        <w:lastRenderedPageBreak/>
        <w:t>Content</w:t>
      </w:r>
      <w:r w:rsidR="000F50AF" w:rsidRPr="00A03291">
        <w:rPr>
          <w:rFonts w:cs="Times New Roman"/>
          <w:i w:val="0"/>
          <w:iCs/>
        </w:rPr>
        <w:t xml:space="preserve"> </w:t>
      </w:r>
      <w:r w:rsidR="00B41E11" w:rsidRPr="00A03291">
        <w:rPr>
          <w:rFonts w:cs="Times New Roman"/>
          <w:i w:val="0"/>
          <w:iCs/>
        </w:rPr>
        <w:t xml:space="preserve">with </w:t>
      </w:r>
      <w:r w:rsidR="00743E30">
        <w:rPr>
          <w:rFonts w:cs="Times New Roman"/>
          <w:i w:val="0"/>
          <w:iCs/>
        </w:rPr>
        <w:t>i</w:t>
      </w:r>
      <w:r w:rsidR="00B41E11" w:rsidRPr="00A03291">
        <w:rPr>
          <w:rFonts w:cs="Times New Roman"/>
          <w:i w:val="0"/>
          <w:iCs/>
        </w:rPr>
        <w:t xml:space="preserve">nformational </w:t>
      </w:r>
      <w:r w:rsidR="00743E30">
        <w:rPr>
          <w:rFonts w:cs="Times New Roman"/>
          <w:i w:val="0"/>
          <w:iCs/>
        </w:rPr>
        <w:t>s</w:t>
      </w:r>
      <w:r w:rsidR="00B41E11" w:rsidRPr="00A03291">
        <w:rPr>
          <w:rFonts w:cs="Times New Roman"/>
          <w:i w:val="0"/>
          <w:iCs/>
        </w:rPr>
        <w:t xml:space="preserve">upport </w:t>
      </w:r>
    </w:p>
    <w:p w14:paraId="468464B4" w14:textId="77777777" w:rsidR="00B41E11" w:rsidRPr="008B3558" w:rsidRDefault="00B41E11" w:rsidP="00DB128D">
      <w:pPr>
        <w:spacing w:after="120" w:line="480" w:lineRule="auto"/>
        <w:jc w:val="both"/>
        <w:rPr>
          <w:i/>
          <w:color w:val="000000"/>
          <w:szCs w:val="24"/>
        </w:rPr>
      </w:pPr>
      <w:r w:rsidRPr="008B3558">
        <w:rPr>
          <w:color w:val="000000"/>
          <w:szCs w:val="24"/>
        </w:rPr>
        <w:t xml:space="preserve">Parents wanted timely adequate information about their critically sick PTIs separated from them. Daily and situational counseling by doctors was the key source of information about their PTIs, </w:t>
      </w:r>
      <w:r w:rsidRPr="008B3558">
        <w:rPr>
          <w:i/>
          <w:color w:val="000000"/>
          <w:szCs w:val="24"/>
        </w:rPr>
        <w:t>“Baby’s condition was informed while daily counseling by doctors. They informed us about the weight, prognosis, improvement, any problems, feeding amount, and so on.” (F3)</w:t>
      </w:r>
    </w:p>
    <w:p w14:paraId="601821E8" w14:textId="77777777" w:rsidR="00B41E11" w:rsidRPr="008B3558" w:rsidRDefault="00B41E11" w:rsidP="0032591C">
      <w:pPr>
        <w:spacing w:before="120" w:after="240" w:line="480" w:lineRule="auto"/>
        <w:jc w:val="both"/>
        <w:rPr>
          <w:i/>
          <w:color w:val="000000"/>
          <w:szCs w:val="24"/>
        </w:rPr>
      </w:pPr>
      <w:r w:rsidRPr="008B3558">
        <w:rPr>
          <w:color w:val="000000"/>
          <w:szCs w:val="24"/>
        </w:rPr>
        <w:t xml:space="preserve">Similarly, mothers received information regarding baby care matters as well as unit rules and administrative requirements during their contact and interaction with the nurses during their unit visits. They expressed their satisfaction like this, </w:t>
      </w:r>
      <w:r w:rsidRPr="008B3558">
        <w:rPr>
          <w:i/>
          <w:color w:val="000000"/>
          <w:szCs w:val="24"/>
        </w:rPr>
        <w:t>“They (nurses) explained about the unit schedule, baby’s general condition, and baby care like KMC. They instructed hand washing and other precautions to enter the unit. They also explained for our queries about our babies.” (M7)</w:t>
      </w:r>
    </w:p>
    <w:p w14:paraId="18D9BD4A" w14:textId="698BF5F5" w:rsidR="00B41E11" w:rsidRPr="008B3558" w:rsidRDefault="00B41E11" w:rsidP="0032591C">
      <w:pPr>
        <w:spacing w:before="120" w:after="240" w:line="480" w:lineRule="auto"/>
        <w:jc w:val="both"/>
        <w:rPr>
          <w:i/>
          <w:color w:val="000000"/>
          <w:szCs w:val="24"/>
        </w:rPr>
      </w:pPr>
      <w:r w:rsidRPr="008B3558">
        <w:rPr>
          <w:color w:val="000000"/>
          <w:szCs w:val="24"/>
        </w:rPr>
        <w:t xml:space="preserve">When it was time to transfer </w:t>
      </w:r>
      <w:r w:rsidR="00FC3AF3">
        <w:rPr>
          <w:color w:val="000000"/>
          <w:szCs w:val="24"/>
        </w:rPr>
        <w:t xml:space="preserve">their </w:t>
      </w:r>
      <w:r w:rsidRPr="008B3558">
        <w:rPr>
          <w:color w:val="000000"/>
          <w:szCs w:val="24"/>
        </w:rPr>
        <w:t xml:space="preserve">PTIs from the </w:t>
      </w:r>
      <w:proofErr w:type="gramStart"/>
      <w:r>
        <w:rPr>
          <w:color w:val="000000"/>
          <w:szCs w:val="24"/>
        </w:rPr>
        <w:t>NCU  to</w:t>
      </w:r>
      <w:proofErr w:type="gramEnd"/>
      <w:r>
        <w:rPr>
          <w:color w:val="000000"/>
          <w:szCs w:val="24"/>
        </w:rPr>
        <w:t xml:space="preserve"> mothers in mother-baby unit nurses</w:t>
      </w:r>
      <w:r w:rsidRPr="008B3558">
        <w:rPr>
          <w:color w:val="000000"/>
          <w:szCs w:val="24"/>
        </w:rPr>
        <w:t xml:space="preserve"> </w:t>
      </w:r>
      <w:r>
        <w:rPr>
          <w:color w:val="000000"/>
          <w:szCs w:val="24"/>
        </w:rPr>
        <w:t xml:space="preserve">instructed parents regarding the </w:t>
      </w:r>
      <w:r w:rsidRPr="008B3558">
        <w:rPr>
          <w:color w:val="000000"/>
          <w:szCs w:val="24"/>
        </w:rPr>
        <w:t xml:space="preserve">identification of the </w:t>
      </w:r>
      <w:r>
        <w:rPr>
          <w:color w:val="000000"/>
          <w:szCs w:val="24"/>
        </w:rPr>
        <w:t>possible signs or symptoms of</w:t>
      </w:r>
      <w:r w:rsidR="0008358D">
        <w:rPr>
          <w:color w:val="000000"/>
          <w:szCs w:val="24"/>
        </w:rPr>
        <w:t xml:space="preserve"> </w:t>
      </w:r>
      <w:r w:rsidRPr="008B3558">
        <w:rPr>
          <w:color w:val="000000"/>
          <w:szCs w:val="24"/>
        </w:rPr>
        <w:t xml:space="preserve">illness </w:t>
      </w:r>
      <w:r>
        <w:rPr>
          <w:color w:val="000000"/>
          <w:szCs w:val="24"/>
        </w:rPr>
        <w:t>(</w:t>
      </w:r>
      <w:r w:rsidRPr="008B3558">
        <w:rPr>
          <w:color w:val="000000"/>
          <w:szCs w:val="24"/>
        </w:rPr>
        <w:t>danger</w:t>
      </w:r>
      <w:r w:rsidRPr="008B3558" w:rsidDel="00C876BD">
        <w:rPr>
          <w:color w:val="000000"/>
          <w:szCs w:val="24"/>
        </w:rPr>
        <w:t xml:space="preserve"> </w:t>
      </w:r>
      <w:r w:rsidRPr="008B3558">
        <w:rPr>
          <w:color w:val="000000"/>
          <w:szCs w:val="24"/>
        </w:rPr>
        <w:t>signs</w:t>
      </w:r>
      <w:r>
        <w:rPr>
          <w:color w:val="000000"/>
          <w:szCs w:val="24"/>
        </w:rPr>
        <w:t>)</w:t>
      </w:r>
      <w:r w:rsidRPr="008B3558">
        <w:rPr>
          <w:color w:val="000000"/>
          <w:szCs w:val="24"/>
        </w:rPr>
        <w:t xml:space="preserve"> in the PTIs. They shared their gratification like this, </w:t>
      </w:r>
      <w:r w:rsidRPr="008B3558">
        <w:rPr>
          <w:i/>
          <w:color w:val="000000"/>
          <w:szCs w:val="24"/>
        </w:rPr>
        <w:t xml:space="preserve">“They told me many things that I need to be careful e.g. for breathing pattern, warmth of the baby, stimulate the baby if bluish discoloration of the baby’s face. They also instructed about </w:t>
      </w:r>
      <w:r w:rsidR="00CF6589" w:rsidRPr="008B3558">
        <w:rPr>
          <w:i/>
          <w:color w:val="000000"/>
          <w:szCs w:val="24"/>
        </w:rPr>
        <w:t>K</w:t>
      </w:r>
      <w:r w:rsidR="00CF6589">
        <w:rPr>
          <w:i/>
          <w:color w:val="000000"/>
          <w:szCs w:val="24"/>
        </w:rPr>
        <w:t xml:space="preserve">angaroo mother </w:t>
      </w:r>
      <w:proofErr w:type="gramStart"/>
      <w:r w:rsidR="00CF6589">
        <w:rPr>
          <w:i/>
          <w:color w:val="000000"/>
          <w:szCs w:val="24"/>
        </w:rPr>
        <w:t xml:space="preserve">care </w:t>
      </w:r>
      <w:r w:rsidR="00CF5D3E">
        <w:rPr>
          <w:i/>
          <w:color w:val="000000"/>
          <w:szCs w:val="24"/>
        </w:rPr>
        <w:t xml:space="preserve"> to</w:t>
      </w:r>
      <w:proofErr w:type="gramEnd"/>
      <w:r w:rsidR="00CF5D3E">
        <w:rPr>
          <w:i/>
          <w:color w:val="000000"/>
          <w:szCs w:val="24"/>
        </w:rPr>
        <w:t xml:space="preserve"> keep warm</w:t>
      </w:r>
      <w:r w:rsidRPr="008B3558">
        <w:rPr>
          <w:i/>
          <w:color w:val="000000"/>
          <w:szCs w:val="24"/>
        </w:rPr>
        <w:t xml:space="preserve"> and </w:t>
      </w:r>
      <w:r w:rsidRPr="00AD5DBC">
        <w:rPr>
          <w:i/>
          <w:color w:val="000000"/>
          <w:szCs w:val="24"/>
        </w:rPr>
        <w:t>expressed breast milk (EBM)</w:t>
      </w:r>
      <w:r w:rsidRPr="005D298C">
        <w:rPr>
          <w:i/>
          <w:color w:val="000000"/>
          <w:szCs w:val="24"/>
        </w:rPr>
        <w:t xml:space="preserve"> feeding</w:t>
      </w:r>
      <w:r w:rsidR="00CF6589">
        <w:rPr>
          <w:i/>
          <w:color w:val="000000"/>
          <w:szCs w:val="24"/>
        </w:rPr>
        <w:t xml:space="preserve"> for the baby</w:t>
      </w:r>
      <w:r w:rsidRPr="005D298C">
        <w:rPr>
          <w:i/>
          <w:color w:val="000000"/>
          <w:szCs w:val="24"/>
        </w:rPr>
        <w:t>.” (M13)</w:t>
      </w:r>
    </w:p>
    <w:p w14:paraId="743F8AF5" w14:textId="48BF9303" w:rsidR="00B41E11" w:rsidRPr="00A03291" w:rsidRDefault="00C74C27">
      <w:pPr>
        <w:pStyle w:val="Heading4"/>
      </w:pPr>
      <w:r w:rsidRPr="00A03291">
        <w:t xml:space="preserve">Gradual </w:t>
      </w:r>
      <w:r w:rsidR="00743E30">
        <w:t>e</w:t>
      </w:r>
      <w:r w:rsidR="00B41E11" w:rsidRPr="00A03291">
        <w:t>nhance</w:t>
      </w:r>
      <w:r w:rsidRPr="00A03291">
        <w:t xml:space="preserve">ment of </w:t>
      </w:r>
      <w:r w:rsidR="00743E30">
        <w:t>i</w:t>
      </w:r>
      <w:r w:rsidR="00B41E11" w:rsidRPr="00A03291">
        <w:t xml:space="preserve">nfant-parents </w:t>
      </w:r>
      <w:r w:rsidR="00743E30">
        <w:t>a</w:t>
      </w:r>
      <w:r w:rsidR="00B41E11" w:rsidRPr="00A03291">
        <w:t xml:space="preserve">ttachment </w:t>
      </w:r>
    </w:p>
    <w:p w14:paraId="44C2D95B" w14:textId="51E20479" w:rsidR="00B41E11" w:rsidRPr="008B3558" w:rsidRDefault="00B41E11" w:rsidP="0032591C">
      <w:pPr>
        <w:spacing w:after="240" w:line="480" w:lineRule="auto"/>
        <w:jc w:val="both"/>
        <w:rPr>
          <w:color w:val="000000"/>
          <w:szCs w:val="24"/>
        </w:rPr>
      </w:pPr>
      <w:proofErr w:type="gramStart"/>
      <w:r w:rsidRPr="008B3558">
        <w:rPr>
          <w:color w:val="000000"/>
          <w:szCs w:val="24"/>
        </w:rPr>
        <w:t>Mothers who had a strong desire to visit and be close to their PTIs experienced separation, inadequate attachment</w:t>
      </w:r>
      <w:r>
        <w:rPr>
          <w:color w:val="000000"/>
          <w:szCs w:val="24"/>
        </w:rPr>
        <w:t>,</w:t>
      </w:r>
      <w:r w:rsidRPr="008B3558">
        <w:rPr>
          <w:color w:val="000000"/>
          <w:szCs w:val="24"/>
        </w:rPr>
        <w:t xml:space="preserve"> and deprived maternal role during separation </w:t>
      </w:r>
      <w:r w:rsidR="00FC3AF3">
        <w:rPr>
          <w:color w:val="000000"/>
          <w:szCs w:val="24"/>
        </w:rPr>
        <w:t xml:space="preserve">from </w:t>
      </w:r>
      <w:r w:rsidRPr="008B3558">
        <w:rPr>
          <w:color w:val="000000"/>
          <w:szCs w:val="24"/>
        </w:rPr>
        <w:t>their PTIs after birth.</w:t>
      </w:r>
      <w:proofErr w:type="gramEnd"/>
      <w:r w:rsidRPr="008B3558">
        <w:rPr>
          <w:color w:val="000000"/>
          <w:szCs w:val="24"/>
        </w:rPr>
        <w:t xml:space="preserve"> Parents had different experiences with visiting their PTIs in NCUs </w:t>
      </w:r>
      <w:r w:rsidR="00AD5DBC">
        <w:rPr>
          <w:color w:val="000000"/>
          <w:szCs w:val="24"/>
        </w:rPr>
        <w:t>at</w:t>
      </w:r>
      <w:r w:rsidR="00AD5DBC" w:rsidRPr="008B3558">
        <w:rPr>
          <w:color w:val="000000"/>
          <w:szCs w:val="24"/>
        </w:rPr>
        <w:t xml:space="preserve"> different</w:t>
      </w:r>
      <w:r w:rsidRPr="008B3558">
        <w:rPr>
          <w:color w:val="000000"/>
          <w:szCs w:val="24"/>
        </w:rPr>
        <w:t xml:space="preserve"> facilities. There was usually limited access to parents during the initial days and </w:t>
      </w:r>
      <w:r>
        <w:rPr>
          <w:color w:val="000000"/>
          <w:szCs w:val="24"/>
        </w:rPr>
        <w:t xml:space="preserve">the visits </w:t>
      </w:r>
      <w:r w:rsidRPr="008B3558">
        <w:rPr>
          <w:color w:val="000000"/>
          <w:szCs w:val="24"/>
        </w:rPr>
        <w:t xml:space="preserve">increased considerably after starting </w:t>
      </w:r>
      <w:r>
        <w:rPr>
          <w:color w:val="000000"/>
          <w:szCs w:val="24"/>
        </w:rPr>
        <w:t xml:space="preserve">the </w:t>
      </w:r>
      <w:r w:rsidRPr="008B3558">
        <w:rPr>
          <w:color w:val="000000"/>
          <w:szCs w:val="24"/>
        </w:rPr>
        <w:t xml:space="preserve">EBM feeding. </w:t>
      </w:r>
    </w:p>
    <w:p w14:paraId="021957BF" w14:textId="77777777" w:rsidR="00B41E11" w:rsidRPr="008B3558" w:rsidRDefault="00B41E11" w:rsidP="0032591C">
      <w:pPr>
        <w:spacing w:after="240" w:line="480" w:lineRule="auto"/>
        <w:jc w:val="both"/>
        <w:rPr>
          <w:i/>
          <w:color w:val="000000"/>
          <w:szCs w:val="24"/>
          <w:shd w:val="clear" w:color="auto" w:fill="FFFFFF"/>
        </w:rPr>
      </w:pPr>
      <w:r w:rsidRPr="008B3558">
        <w:rPr>
          <w:color w:val="000000"/>
          <w:szCs w:val="24"/>
        </w:rPr>
        <w:lastRenderedPageBreak/>
        <w:t xml:space="preserve"> </w:t>
      </w:r>
      <w:r w:rsidRPr="008B3558">
        <w:rPr>
          <w:i/>
          <w:color w:val="000000"/>
          <w:szCs w:val="24"/>
        </w:rPr>
        <w:t xml:space="preserve">“We wished to visit our baby frequently, be close and love our baby at least for a moment </w:t>
      </w:r>
      <w:r w:rsidRPr="008B3558">
        <w:rPr>
          <w:i/>
          <w:color w:val="000000"/>
          <w:szCs w:val="24"/>
          <w:shd w:val="clear" w:color="auto" w:fill="FFFFFF"/>
        </w:rPr>
        <w:t>during our visit</w:t>
      </w:r>
      <w:r w:rsidRPr="008B3558">
        <w:rPr>
          <w:i/>
          <w:color w:val="000000"/>
          <w:szCs w:val="24"/>
        </w:rPr>
        <w:t xml:space="preserve"> but w</w:t>
      </w:r>
      <w:r w:rsidRPr="008B3558">
        <w:rPr>
          <w:i/>
          <w:color w:val="000000"/>
          <w:szCs w:val="24"/>
          <w:shd w:val="clear" w:color="auto" w:fill="FFFFFF"/>
        </w:rPr>
        <w:t>e were allowed just once a day to see from near for a while without</w:t>
      </w:r>
      <w:r w:rsidRPr="008B3558">
        <w:rPr>
          <w:i/>
          <w:color w:val="000000"/>
          <w:szCs w:val="24"/>
        </w:rPr>
        <w:t xml:space="preserve"> </w:t>
      </w:r>
      <w:r w:rsidRPr="008B3558">
        <w:rPr>
          <w:i/>
          <w:color w:val="000000"/>
          <w:szCs w:val="24"/>
          <w:shd w:val="clear" w:color="auto" w:fill="FFFFFF"/>
        </w:rPr>
        <w:t xml:space="preserve">touch, and interaction. One day, they scolded us when my husband gently touched our baby’s head” </w:t>
      </w:r>
      <w:r w:rsidRPr="008B3558">
        <w:rPr>
          <w:i/>
          <w:color w:val="000000"/>
          <w:szCs w:val="24"/>
        </w:rPr>
        <w:t>(M9)</w:t>
      </w:r>
      <w:r w:rsidRPr="008B3558">
        <w:rPr>
          <w:i/>
          <w:color w:val="000000"/>
          <w:szCs w:val="24"/>
          <w:shd w:val="clear" w:color="auto" w:fill="FFFFFF"/>
        </w:rPr>
        <w:t>.</w:t>
      </w:r>
    </w:p>
    <w:p w14:paraId="2147EC24" w14:textId="6372FE0E" w:rsidR="00B41E11" w:rsidRPr="008B3558" w:rsidRDefault="00B41E11" w:rsidP="0032591C">
      <w:pPr>
        <w:spacing w:line="480" w:lineRule="auto"/>
        <w:jc w:val="both"/>
        <w:rPr>
          <w:i/>
          <w:color w:val="000000"/>
          <w:szCs w:val="24"/>
        </w:rPr>
      </w:pPr>
      <w:r w:rsidRPr="008B3558">
        <w:rPr>
          <w:color w:val="000000"/>
          <w:szCs w:val="24"/>
        </w:rPr>
        <w:t xml:space="preserve">Mothers felt anguish and loss of control for being forbidden to care </w:t>
      </w:r>
      <w:r w:rsidR="00FC3AF3">
        <w:rPr>
          <w:color w:val="000000"/>
          <w:szCs w:val="24"/>
        </w:rPr>
        <w:t xml:space="preserve">for </w:t>
      </w:r>
      <w:r w:rsidRPr="008B3558">
        <w:rPr>
          <w:color w:val="000000"/>
          <w:szCs w:val="24"/>
        </w:rPr>
        <w:t>and to be close to their PTIs during the visit</w:t>
      </w:r>
      <w:r w:rsidR="00FC3AF3">
        <w:rPr>
          <w:color w:val="000000"/>
          <w:szCs w:val="24"/>
        </w:rPr>
        <w:t>s to NCUs</w:t>
      </w:r>
      <w:r w:rsidRPr="008B3558">
        <w:rPr>
          <w:color w:val="000000"/>
          <w:szCs w:val="24"/>
        </w:rPr>
        <w:t xml:space="preserve">, </w:t>
      </w:r>
      <w:r w:rsidRPr="008B3558">
        <w:rPr>
          <w:i/>
          <w:color w:val="000000"/>
          <w:szCs w:val="24"/>
        </w:rPr>
        <w:t>“When I saw my baby feeling uneasy, I wished to comfort her. But I couldn't even touch her. I have to get permission from others to see my baby. I feel very helpless as a mother.” (M4)</w:t>
      </w:r>
    </w:p>
    <w:p w14:paraId="5F3AEBEF" w14:textId="265789D5" w:rsidR="00B41E11" w:rsidRPr="008B3558" w:rsidRDefault="00B41E11" w:rsidP="0032591C">
      <w:pPr>
        <w:spacing w:after="120" w:line="480" w:lineRule="auto"/>
        <w:jc w:val="both"/>
        <w:rPr>
          <w:i/>
          <w:color w:val="000000"/>
          <w:szCs w:val="24"/>
        </w:rPr>
      </w:pPr>
      <w:r w:rsidRPr="008B3558">
        <w:rPr>
          <w:color w:val="000000"/>
          <w:szCs w:val="24"/>
        </w:rPr>
        <w:t xml:space="preserve">However, one-third of parents shared their satisfaction with encouragement to visit and stimulate their PTIs even during a critical period. </w:t>
      </w:r>
      <w:proofErr w:type="gramStart"/>
      <w:r w:rsidRPr="008B3558">
        <w:rPr>
          <w:color w:val="000000"/>
          <w:szCs w:val="24"/>
        </w:rPr>
        <w:t xml:space="preserve">A father who frequently </w:t>
      </w:r>
      <w:r w:rsidR="00AD5DBC" w:rsidRPr="008B3558">
        <w:rPr>
          <w:color w:val="000000"/>
          <w:szCs w:val="24"/>
        </w:rPr>
        <w:t xml:space="preserve">visited </w:t>
      </w:r>
      <w:r w:rsidRPr="008B3558">
        <w:rPr>
          <w:color w:val="000000"/>
          <w:szCs w:val="24"/>
        </w:rPr>
        <w:t xml:space="preserve">NCU when his spouse was unable </w:t>
      </w:r>
      <w:r w:rsidR="00FC3AF3">
        <w:rPr>
          <w:color w:val="000000"/>
          <w:szCs w:val="24"/>
        </w:rPr>
        <w:t xml:space="preserve">to </w:t>
      </w:r>
      <w:r w:rsidRPr="008B3558">
        <w:rPr>
          <w:color w:val="000000"/>
          <w:szCs w:val="24"/>
        </w:rPr>
        <w:t xml:space="preserve">shared, </w:t>
      </w:r>
      <w:bookmarkStart w:id="11" w:name="_Hlk163277386"/>
      <w:r w:rsidRPr="008B3558">
        <w:rPr>
          <w:i/>
          <w:color w:val="000000"/>
          <w:szCs w:val="24"/>
        </w:rPr>
        <w:t>"Even during the initial critical condition, nurses called us, especially mother to visit our baby.</w:t>
      </w:r>
      <w:proofErr w:type="gramEnd"/>
      <w:r w:rsidRPr="008B3558">
        <w:rPr>
          <w:i/>
          <w:color w:val="000000"/>
          <w:szCs w:val="24"/>
        </w:rPr>
        <w:t xml:space="preserve"> They suggested touching and massaging him to promote his recovery.</w:t>
      </w:r>
      <w:bookmarkEnd w:id="11"/>
      <w:r w:rsidRPr="008B3558">
        <w:rPr>
          <w:i/>
          <w:color w:val="000000"/>
          <w:szCs w:val="24"/>
        </w:rPr>
        <w:t xml:space="preserve"> Though, only parents were allowed in the unit. (F1)</w:t>
      </w:r>
    </w:p>
    <w:p w14:paraId="727A0BE9" w14:textId="00E42EAC" w:rsidR="00B41E11" w:rsidRPr="008B3558" w:rsidRDefault="00B41E11" w:rsidP="0032591C">
      <w:pPr>
        <w:spacing w:line="480" w:lineRule="auto"/>
        <w:jc w:val="both"/>
        <w:rPr>
          <w:i/>
          <w:color w:val="000000"/>
          <w:sz w:val="20"/>
          <w:szCs w:val="20"/>
        </w:rPr>
      </w:pPr>
      <w:r w:rsidRPr="008B3558">
        <w:rPr>
          <w:color w:val="000000"/>
          <w:szCs w:val="24"/>
        </w:rPr>
        <w:t xml:space="preserve">Gradually with the improved condition of the PTIs and </w:t>
      </w:r>
      <w:r w:rsidR="00FC3AF3">
        <w:rPr>
          <w:color w:val="000000"/>
          <w:szCs w:val="24"/>
        </w:rPr>
        <w:t xml:space="preserve">the infant </w:t>
      </w:r>
      <w:r w:rsidRPr="008B3558">
        <w:rPr>
          <w:color w:val="000000"/>
          <w:szCs w:val="24"/>
        </w:rPr>
        <w:t xml:space="preserve">starting </w:t>
      </w:r>
      <w:r w:rsidR="00FC3AF3">
        <w:rPr>
          <w:color w:val="000000"/>
          <w:szCs w:val="24"/>
        </w:rPr>
        <w:t xml:space="preserve">to </w:t>
      </w:r>
      <w:r w:rsidRPr="008B3558">
        <w:rPr>
          <w:color w:val="000000"/>
          <w:szCs w:val="24"/>
        </w:rPr>
        <w:t xml:space="preserve">feed, mothers were allowed to visit their PTIs  and </w:t>
      </w:r>
      <w:r w:rsidR="00FC3AF3">
        <w:rPr>
          <w:color w:val="000000"/>
          <w:szCs w:val="24"/>
        </w:rPr>
        <w:t xml:space="preserve">get </w:t>
      </w:r>
      <w:r w:rsidRPr="008B3558">
        <w:rPr>
          <w:color w:val="000000"/>
          <w:szCs w:val="24"/>
        </w:rPr>
        <w:t xml:space="preserve">involved in </w:t>
      </w:r>
      <w:r w:rsidR="00FC3AF3">
        <w:rPr>
          <w:color w:val="000000"/>
          <w:szCs w:val="24"/>
        </w:rPr>
        <w:t xml:space="preserve">their </w:t>
      </w:r>
      <w:r w:rsidRPr="008B3558">
        <w:rPr>
          <w:color w:val="000000"/>
          <w:szCs w:val="24"/>
        </w:rPr>
        <w:t>PTI</w:t>
      </w:r>
      <w:r w:rsidR="00FC3AF3">
        <w:rPr>
          <w:color w:val="000000"/>
          <w:szCs w:val="24"/>
        </w:rPr>
        <w:t>’s</w:t>
      </w:r>
      <w:r w:rsidRPr="008B3558">
        <w:rPr>
          <w:color w:val="000000"/>
          <w:szCs w:val="24"/>
        </w:rPr>
        <w:t xml:space="preserve"> care, </w:t>
      </w:r>
      <w:r w:rsidRPr="008B3558">
        <w:rPr>
          <w:i/>
          <w:color w:val="000000"/>
          <w:szCs w:val="24"/>
        </w:rPr>
        <w:t xml:space="preserve">"Later on, after starting </w:t>
      </w:r>
      <w:r w:rsidRPr="008B3558">
        <w:rPr>
          <w:i/>
          <w:color w:val="000000"/>
          <w:sz w:val="22"/>
        </w:rPr>
        <w:t>feeding, I was called there two-hourly for feeding. At that time, we used to touch, hold, interact with him, feed breast milk and change his</w:t>
      </w:r>
      <w:r w:rsidRPr="008B3558">
        <w:rPr>
          <w:i/>
          <w:color w:val="000000"/>
          <w:sz w:val="20"/>
          <w:szCs w:val="20"/>
        </w:rPr>
        <w:t xml:space="preserve"> diaper." (M 18) </w:t>
      </w:r>
    </w:p>
    <w:p w14:paraId="4F27CC8D" w14:textId="074F65A8" w:rsidR="00B41E11" w:rsidRPr="008B3558" w:rsidRDefault="00B41E11" w:rsidP="0032591C">
      <w:pPr>
        <w:spacing w:after="240" w:line="480" w:lineRule="auto"/>
        <w:jc w:val="both"/>
        <w:rPr>
          <w:i/>
          <w:color w:val="000000"/>
          <w:szCs w:val="24"/>
        </w:rPr>
      </w:pPr>
      <w:r w:rsidRPr="008B3558">
        <w:rPr>
          <w:color w:val="000000"/>
          <w:szCs w:val="24"/>
        </w:rPr>
        <w:t xml:space="preserve">The majority of mothers had opportunities to visit and interact with their PTIs while they went to provide EBM. However, mothers from one setting shared that they couldn’t visit their </w:t>
      </w:r>
      <w:proofErr w:type="gramStart"/>
      <w:r w:rsidRPr="008B3558">
        <w:rPr>
          <w:color w:val="000000"/>
          <w:szCs w:val="24"/>
        </w:rPr>
        <w:t xml:space="preserve">PTIs  </w:t>
      </w:r>
      <w:r w:rsidR="00FC3AF3">
        <w:rPr>
          <w:color w:val="000000"/>
          <w:szCs w:val="24"/>
        </w:rPr>
        <w:t>during</w:t>
      </w:r>
      <w:proofErr w:type="gramEnd"/>
      <w:r w:rsidR="00FC3AF3">
        <w:rPr>
          <w:color w:val="000000"/>
          <w:szCs w:val="24"/>
        </w:rPr>
        <w:t xml:space="preserve"> this time</w:t>
      </w:r>
      <w:r w:rsidRPr="008B3558">
        <w:rPr>
          <w:color w:val="000000"/>
          <w:szCs w:val="24"/>
        </w:rPr>
        <w:t xml:space="preserve">, </w:t>
      </w:r>
      <w:r w:rsidRPr="008B3558">
        <w:rPr>
          <w:i/>
          <w:color w:val="000000"/>
          <w:szCs w:val="24"/>
        </w:rPr>
        <w:t xml:space="preserve">" We express breast milk in a cup in </w:t>
      </w:r>
      <w:r>
        <w:rPr>
          <w:i/>
          <w:color w:val="000000"/>
          <w:szCs w:val="24"/>
        </w:rPr>
        <w:t xml:space="preserve">a </w:t>
      </w:r>
      <w:r w:rsidRPr="008B3558">
        <w:rPr>
          <w:i/>
          <w:color w:val="000000"/>
          <w:szCs w:val="24"/>
        </w:rPr>
        <w:t xml:space="preserve">separate room </w:t>
      </w:r>
      <w:r>
        <w:rPr>
          <w:i/>
          <w:color w:val="000000"/>
          <w:szCs w:val="24"/>
        </w:rPr>
        <w:t xml:space="preserve">labelled </w:t>
      </w:r>
      <w:r w:rsidRPr="008B3558">
        <w:rPr>
          <w:i/>
          <w:color w:val="000000"/>
          <w:szCs w:val="24"/>
        </w:rPr>
        <w:t xml:space="preserve">with our baby’s bed number and leave there for feeding. We can't visit our </w:t>
      </w:r>
      <w:proofErr w:type="gramStart"/>
      <w:r w:rsidRPr="008B3558">
        <w:rPr>
          <w:i/>
          <w:color w:val="000000"/>
          <w:szCs w:val="24"/>
        </w:rPr>
        <w:t>baby  at</w:t>
      </w:r>
      <w:proofErr w:type="gramEnd"/>
      <w:r w:rsidRPr="008B3558">
        <w:rPr>
          <w:i/>
          <w:color w:val="000000"/>
          <w:szCs w:val="24"/>
        </w:rPr>
        <w:t xml:space="preserve"> that time and try to see inside from a glass window." (M5)</w:t>
      </w:r>
    </w:p>
    <w:p w14:paraId="44DF0E12" w14:textId="58049905" w:rsidR="00B41E11" w:rsidRPr="008B3558" w:rsidRDefault="00B41E11" w:rsidP="0032591C">
      <w:pPr>
        <w:pStyle w:val="CommentText"/>
        <w:spacing w:before="120" w:after="240" w:line="480" w:lineRule="auto"/>
        <w:rPr>
          <w:i/>
          <w:color w:val="000000"/>
          <w:sz w:val="24"/>
          <w:szCs w:val="24"/>
        </w:rPr>
      </w:pPr>
      <w:r w:rsidRPr="008B3558">
        <w:rPr>
          <w:color w:val="000000"/>
          <w:sz w:val="24"/>
          <w:szCs w:val="24"/>
        </w:rPr>
        <w:lastRenderedPageBreak/>
        <w:t xml:space="preserve">Whereas fathers were allowed to visit their PTI once a day or when their </w:t>
      </w:r>
      <w:proofErr w:type="gramStart"/>
      <w:r w:rsidRPr="008B3558">
        <w:rPr>
          <w:color w:val="000000"/>
          <w:sz w:val="24"/>
          <w:szCs w:val="24"/>
        </w:rPr>
        <w:t xml:space="preserve">spouse </w:t>
      </w:r>
      <w:r w:rsidR="00FC3AF3">
        <w:rPr>
          <w:color w:val="000000"/>
          <w:sz w:val="24"/>
          <w:szCs w:val="24"/>
        </w:rPr>
        <w:t xml:space="preserve"> was</w:t>
      </w:r>
      <w:proofErr w:type="gramEnd"/>
      <w:r w:rsidRPr="008B3558">
        <w:rPr>
          <w:color w:val="000000"/>
          <w:sz w:val="24"/>
          <w:szCs w:val="24"/>
        </w:rPr>
        <w:t xml:space="preserve"> unable, </w:t>
      </w:r>
      <w:r w:rsidRPr="008B3558">
        <w:rPr>
          <w:i/>
          <w:color w:val="000000"/>
          <w:sz w:val="24"/>
          <w:szCs w:val="24"/>
        </w:rPr>
        <w:t>"When she (mother) was unable, I visited there frequently. Later, she had to go there to feed frequently. So, I attend the parents' counseling or their call. I can visit daily in the evening if I like.” (F2)</w:t>
      </w:r>
    </w:p>
    <w:p w14:paraId="3C2BA201" w14:textId="1A412182" w:rsidR="00B41E11" w:rsidRPr="00A03291" w:rsidRDefault="00FC3AF3">
      <w:pPr>
        <w:pStyle w:val="Heading4"/>
        <w:rPr>
          <w:rFonts w:eastAsia="Calibri"/>
        </w:rPr>
      </w:pPr>
      <w:proofErr w:type="gramStart"/>
      <w:r>
        <w:t xml:space="preserve">Theme </w:t>
      </w:r>
      <w:r w:rsidR="00B41E11" w:rsidRPr="00A03291">
        <w:t>2.</w:t>
      </w:r>
      <w:proofErr w:type="gramEnd"/>
      <w:r w:rsidR="00B41E11" w:rsidRPr="00A03291">
        <w:t xml:space="preserve"> </w:t>
      </w:r>
      <w:r w:rsidR="0008358D" w:rsidRPr="00A03291">
        <w:rPr>
          <w:rFonts w:eastAsia="Calibri"/>
        </w:rPr>
        <w:t>I</w:t>
      </w:r>
      <w:r w:rsidR="007A6800" w:rsidRPr="00A03291">
        <w:rPr>
          <w:rFonts w:eastAsia="Calibri"/>
        </w:rPr>
        <w:t xml:space="preserve">nitial </w:t>
      </w:r>
      <w:r w:rsidR="00743E30">
        <w:rPr>
          <w:rFonts w:eastAsia="Calibri"/>
        </w:rPr>
        <w:t>i</w:t>
      </w:r>
      <w:r w:rsidR="0008358D" w:rsidRPr="00A03291">
        <w:rPr>
          <w:rFonts w:eastAsia="Calibri"/>
        </w:rPr>
        <w:t xml:space="preserve">nvolvement in PTI </w:t>
      </w:r>
      <w:r w:rsidR="00743E30">
        <w:rPr>
          <w:rFonts w:eastAsia="Calibri"/>
        </w:rPr>
        <w:t>c</w:t>
      </w:r>
      <w:r w:rsidR="0008358D" w:rsidRPr="00A03291">
        <w:rPr>
          <w:rFonts w:eastAsia="Calibri"/>
        </w:rPr>
        <w:t xml:space="preserve">are </w:t>
      </w:r>
    </w:p>
    <w:p w14:paraId="70F2D58E" w14:textId="231DFC19" w:rsidR="00B41E11" w:rsidRPr="008B3558" w:rsidRDefault="00B41E11" w:rsidP="0032591C">
      <w:pPr>
        <w:spacing w:before="120" w:after="240" w:line="480" w:lineRule="auto"/>
        <w:jc w:val="both"/>
        <w:rPr>
          <w:color w:val="000000"/>
          <w:szCs w:val="24"/>
        </w:rPr>
      </w:pPr>
      <w:r>
        <w:rPr>
          <w:color w:val="000000"/>
          <w:szCs w:val="24"/>
        </w:rPr>
        <w:t xml:space="preserve">When </w:t>
      </w:r>
      <w:r w:rsidRPr="008B3558">
        <w:rPr>
          <w:color w:val="000000"/>
          <w:szCs w:val="24"/>
        </w:rPr>
        <w:t xml:space="preserve">PTIs </w:t>
      </w:r>
      <w:r>
        <w:rPr>
          <w:color w:val="000000"/>
          <w:szCs w:val="24"/>
        </w:rPr>
        <w:t xml:space="preserve">were in </w:t>
      </w:r>
      <w:r w:rsidRPr="008B3558">
        <w:rPr>
          <w:color w:val="000000"/>
          <w:szCs w:val="24"/>
        </w:rPr>
        <w:t xml:space="preserve">critical condition </w:t>
      </w:r>
      <w:r>
        <w:rPr>
          <w:color w:val="000000"/>
          <w:szCs w:val="24"/>
        </w:rPr>
        <w:t>at</w:t>
      </w:r>
      <w:r w:rsidRPr="008B3558">
        <w:rPr>
          <w:color w:val="000000"/>
          <w:szCs w:val="24"/>
        </w:rPr>
        <w:t xml:space="preserve"> </w:t>
      </w:r>
      <w:r w:rsidR="00FC3AF3">
        <w:rPr>
          <w:color w:val="000000"/>
          <w:szCs w:val="24"/>
        </w:rPr>
        <w:t xml:space="preserve">the </w:t>
      </w:r>
      <w:r w:rsidRPr="008B3558">
        <w:rPr>
          <w:color w:val="000000"/>
          <w:szCs w:val="24"/>
        </w:rPr>
        <w:t>NICU</w:t>
      </w:r>
      <w:r>
        <w:rPr>
          <w:color w:val="000000"/>
          <w:szCs w:val="24"/>
        </w:rPr>
        <w:t>, they</w:t>
      </w:r>
      <w:r w:rsidRPr="008B3558">
        <w:rPr>
          <w:color w:val="000000"/>
          <w:szCs w:val="24"/>
        </w:rPr>
        <w:t xml:space="preserve"> were cared for by </w:t>
      </w:r>
      <w:r w:rsidR="00FC3AF3">
        <w:rPr>
          <w:color w:val="000000"/>
          <w:szCs w:val="24"/>
        </w:rPr>
        <w:t xml:space="preserve">the </w:t>
      </w:r>
      <w:r w:rsidRPr="008B3558">
        <w:rPr>
          <w:color w:val="000000"/>
          <w:szCs w:val="24"/>
        </w:rPr>
        <w:t>nurses with limited maternal</w:t>
      </w:r>
      <w:r>
        <w:rPr>
          <w:color w:val="000000"/>
          <w:szCs w:val="24"/>
        </w:rPr>
        <w:t>/parental</w:t>
      </w:r>
      <w:r w:rsidRPr="008B3558">
        <w:rPr>
          <w:color w:val="000000"/>
          <w:szCs w:val="24"/>
        </w:rPr>
        <w:t xml:space="preserve"> access</w:t>
      </w:r>
      <w:r>
        <w:rPr>
          <w:color w:val="000000"/>
          <w:szCs w:val="24"/>
        </w:rPr>
        <w:t xml:space="preserve"> or involvement in </w:t>
      </w:r>
      <w:r w:rsidR="00FC3AF3">
        <w:rPr>
          <w:color w:val="000000"/>
          <w:szCs w:val="24"/>
        </w:rPr>
        <w:t xml:space="preserve">their </w:t>
      </w:r>
      <w:r w:rsidR="0008358D">
        <w:rPr>
          <w:color w:val="000000"/>
          <w:szCs w:val="24"/>
        </w:rPr>
        <w:t xml:space="preserve">PTI </w:t>
      </w:r>
      <w:r>
        <w:rPr>
          <w:color w:val="000000"/>
          <w:szCs w:val="24"/>
        </w:rPr>
        <w:t>care</w:t>
      </w:r>
      <w:r w:rsidRPr="008B3558">
        <w:rPr>
          <w:color w:val="000000"/>
          <w:szCs w:val="24"/>
        </w:rPr>
        <w:t xml:space="preserve">. With progress in </w:t>
      </w:r>
      <w:r w:rsidR="00FC3AF3">
        <w:rPr>
          <w:color w:val="000000"/>
          <w:szCs w:val="24"/>
        </w:rPr>
        <w:t xml:space="preserve">their </w:t>
      </w:r>
      <w:r w:rsidRPr="008B3558">
        <w:rPr>
          <w:color w:val="000000"/>
          <w:szCs w:val="24"/>
        </w:rPr>
        <w:t>PTI's condition, mothers were</w:t>
      </w:r>
      <w:r>
        <w:rPr>
          <w:color w:val="000000"/>
          <w:szCs w:val="24"/>
        </w:rPr>
        <w:t xml:space="preserve"> </w:t>
      </w:r>
      <w:r w:rsidR="00FC3AF3">
        <w:rPr>
          <w:color w:val="000000"/>
          <w:szCs w:val="24"/>
        </w:rPr>
        <w:t xml:space="preserve">gradually </w:t>
      </w:r>
      <w:r>
        <w:rPr>
          <w:color w:val="000000"/>
          <w:szCs w:val="24"/>
        </w:rPr>
        <w:t xml:space="preserve">more </w:t>
      </w:r>
      <w:r w:rsidR="00B73947">
        <w:rPr>
          <w:color w:val="000000"/>
          <w:szCs w:val="24"/>
        </w:rPr>
        <w:t xml:space="preserve">actively </w:t>
      </w:r>
      <w:r w:rsidRPr="008B3558">
        <w:rPr>
          <w:color w:val="000000"/>
          <w:szCs w:val="24"/>
        </w:rPr>
        <w:t xml:space="preserve">involved </w:t>
      </w:r>
      <w:r w:rsidR="00FC3AF3">
        <w:rPr>
          <w:color w:val="000000"/>
          <w:szCs w:val="24"/>
        </w:rPr>
        <w:t xml:space="preserve">in </w:t>
      </w:r>
      <w:r w:rsidR="0008358D">
        <w:rPr>
          <w:color w:val="000000"/>
          <w:szCs w:val="24"/>
        </w:rPr>
        <w:t xml:space="preserve">providing care to their </w:t>
      </w:r>
      <w:r w:rsidRPr="008B3558">
        <w:rPr>
          <w:color w:val="000000"/>
          <w:szCs w:val="24"/>
        </w:rPr>
        <w:t>PTI</w:t>
      </w:r>
      <w:r w:rsidR="0008358D">
        <w:rPr>
          <w:color w:val="000000"/>
          <w:szCs w:val="24"/>
        </w:rPr>
        <w:t>s</w:t>
      </w:r>
      <w:r w:rsidRPr="008B3558">
        <w:rPr>
          <w:color w:val="000000"/>
          <w:szCs w:val="24"/>
        </w:rPr>
        <w:t xml:space="preserve">. </w:t>
      </w:r>
      <w:r>
        <w:rPr>
          <w:color w:val="000000"/>
          <w:szCs w:val="24"/>
        </w:rPr>
        <w:t xml:space="preserve">The </w:t>
      </w:r>
      <w:r w:rsidR="003E45F9">
        <w:rPr>
          <w:color w:val="000000"/>
          <w:szCs w:val="24"/>
        </w:rPr>
        <w:t>hands-on</w:t>
      </w:r>
      <w:r w:rsidRPr="008B3558">
        <w:rPr>
          <w:color w:val="000000"/>
          <w:szCs w:val="24"/>
        </w:rPr>
        <w:t xml:space="preserve"> care like EBM feeding, handling, KMC was challenging for mothers initially. They felt inadequa</w:t>
      </w:r>
      <w:r w:rsidR="00FC3AF3">
        <w:rPr>
          <w:color w:val="000000"/>
          <w:szCs w:val="24"/>
        </w:rPr>
        <w:t xml:space="preserve">cy in their </w:t>
      </w:r>
      <w:r w:rsidRPr="008B3558">
        <w:rPr>
          <w:color w:val="000000"/>
          <w:szCs w:val="24"/>
        </w:rPr>
        <w:t>caring skill</w:t>
      </w:r>
      <w:r>
        <w:rPr>
          <w:color w:val="000000"/>
          <w:szCs w:val="24"/>
        </w:rPr>
        <w:t>s</w:t>
      </w:r>
      <w:r w:rsidRPr="008B3558">
        <w:rPr>
          <w:color w:val="000000"/>
          <w:szCs w:val="24"/>
        </w:rPr>
        <w:t xml:space="preserve"> and </w:t>
      </w:r>
      <w:r w:rsidR="003E45F9">
        <w:rPr>
          <w:color w:val="000000"/>
          <w:szCs w:val="24"/>
        </w:rPr>
        <w:t xml:space="preserve">felt the </w:t>
      </w:r>
      <w:r w:rsidR="00306F1A" w:rsidRPr="008B3558">
        <w:rPr>
          <w:color w:val="000000"/>
          <w:szCs w:val="24"/>
        </w:rPr>
        <w:t>need</w:t>
      </w:r>
      <w:r w:rsidR="003E45F9">
        <w:rPr>
          <w:color w:val="000000"/>
          <w:szCs w:val="24"/>
        </w:rPr>
        <w:t xml:space="preserve"> for</w:t>
      </w:r>
      <w:r w:rsidR="00B73947">
        <w:rPr>
          <w:color w:val="000000"/>
          <w:szCs w:val="24"/>
        </w:rPr>
        <w:t xml:space="preserve"> </w:t>
      </w:r>
      <w:proofErr w:type="gramStart"/>
      <w:r w:rsidR="00B73947">
        <w:rPr>
          <w:color w:val="000000"/>
          <w:szCs w:val="24"/>
        </w:rPr>
        <w:t xml:space="preserve">additional </w:t>
      </w:r>
      <w:r>
        <w:rPr>
          <w:color w:val="000000"/>
          <w:szCs w:val="24"/>
        </w:rPr>
        <w:t xml:space="preserve"> support</w:t>
      </w:r>
      <w:proofErr w:type="gramEnd"/>
      <w:r>
        <w:rPr>
          <w:color w:val="000000"/>
          <w:szCs w:val="24"/>
        </w:rPr>
        <w:t xml:space="preserve"> and</w:t>
      </w:r>
      <w:r w:rsidRPr="008B3558">
        <w:rPr>
          <w:color w:val="000000"/>
          <w:szCs w:val="24"/>
        </w:rPr>
        <w:t xml:space="preserve"> care guidance</w:t>
      </w:r>
      <w:r w:rsidR="00B73947">
        <w:rPr>
          <w:color w:val="000000"/>
          <w:szCs w:val="24"/>
        </w:rPr>
        <w:t xml:space="preserve"> from nurses</w:t>
      </w:r>
      <w:r w:rsidRPr="008B3558">
        <w:rPr>
          <w:color w:val="000000"/>
          <w:szCs w:val="24"/>
        </w:rPr>
        <w:t>. In addition to instruction and guidance of the nurses, their</w:t>
      </w:r>
      <w:r w:rsidR="003E45F9">
        <w:rPr>
          <w:color w:val="000000"/>
          <w:szCs w:val="24"/>
        </w:rPr>
        <w:t xml:space="preserve"> </w:t>
      </w:r>
      <w:r>
        <w:rPr>
          <w:color w:val="000000"/>
          <w:szCs w:val="24"/>
        </w:rPr>
        <w:t xml:space="preserve">skills </w:t>
      </w:r>
      <w:r w:rsidR="00306F1A">
        <w:rPr>
          <w:color w:val="000000"/>
          <w:szCs w:val="24"/>
        </w:rPr>
        <w:t>for</w:t>
      </w:r>
      <w:r>
        <w:rPr>
          <w:color w:val="000000"/>
          <w:szCs w:val="24"/>
        </w:rPr>
        <w:t xml:space="preserve"> </w:t>
      </w:r>
      <w:r w:rsidR="00DB128D">
        <w:rPr>
          <w:color w:val="000000"/>
          <w:szCs w:val="24"/>
        </w:rPr>
        <w:t>caring for</w:t>
      </w:r>
      <w:r w:rsidR="00306F1A">
        <w:rPr>
          <w:color w:val="000000"/>
          <w:szCs w:val="24"/>
        </w:rPr>
        <w:t xml:space="preserve"> </w:t>
      </w:r>
      <w:r w:rsidR="00C31421">
        <w:rPr>
          <w:color w:val="000000"/>
          <w:szCs w:val="24"/>
        </w:rPr>
        <w:t>PTI</w:t>
      </w:r>
      <w:r>
        <w:rPr>
          <w:color w:val="000000"/>
          <w:szCs w:val="24"/>
        </w:rPr>
        <w:t>s were</w:t>
      </w:r>
      <w:r w:rsidRPr="008B3558">
        <w:rPr>
          <w:color w:val="000000"/>
          <w:szCs w:val="24"/>
        </w:rPr>
        <w:t xml:space="preserve"> facilitated by the </w:t>
      </w:r>
      <w:r>
        <w:rPr>
          <w:color w:val="000000"/>
          <w:szCs w:val="24"/>
        </w:rPr>
        <w:t xml:space="preserve">other </w:t>
      </w:r>
      <w:r w:rsidRPr="008B3558">
        <w:rPr>
          <w:color w:val="000000"/>
          <w:szCs w:val="24"/>
        </w:rPr>
        <w:t xml:space="preserve">mothers </w:t>
      </w:r>
      <w:r>
        <w:rPr>
          <w:color w:val="000000"/>
          <w:szCs w:val="24"/>
        </w:rPr>
        <w:t>of</w:t>
      </w:r>
      <w:r w:rsidRPr="008B3558">
        <w:rPr>
          <w:color w:val="000000"/>
          <w:szCs w:val="24"/>
        </w:rPr>
        <w:t xml:space="preserve"> PTIs </w:t>
      </w:r>
      <w:r>
        <w:rPr>
          <w:color w:val="000000"/>
          <w:szCs w:val="24"/>
        </w:rPr>
        <w:t>in the NCU</w:t>
      </w:r>
      <w:r w:rsidRPr="008B3558">
        <w:rPr>
          <w:color w:val="000000"/>
          <w:szCs w:val="24"/>
        </w:rPr>
        <w:t>. This theme emerged from three subthemes (</w:t>
      </w:r>
      <w:r w:rsidR="0032184C">
        <w:rPr>
          <w:color w:val="000000"/>
          <w:szCs w:val="24"/>
        </w:rPr>
        <w:t>Figure 1</w:t>
      </w:r>
      <w:r w:rsidRPr="008B3558">
        <w:rPr>
          <w:color w:val="000000"/>
          <w:szCs w:val="24"/>
        </w:rPr>
        <w:t>)</w:t>
      </w:r>
      <w:r w:rsidRPr="008B3558">
        <w:rPr>
          <w:color w:val="000000"/>
          <w:sz w:val="20"/>
          <w:szCs w:val="20"/>
        </w:rPr>
        <w:t>.</w:t>
      </w:r>
      <w:r w:rsidRPr="008B3558">
        <w:rPr>
          <w:color w:val="000000"/>
          <w:szCs w:val="24"/>
        </w:rPr>
        <w:t xml:space="preserve"> </w:t>
      </w:r>
    </w:p>
    <w:p w14:paraId="2EF79695" w14:textId="648F5493" w:rsidR="00B41E11" w:rsidRPr="008B3558" w:rsidRDefault="00B41E11" w:rsidP="0032591C">
      <w:pPr>
        <w:pStyle w:val="Heading5"/>
        <w:spacing w:line="480" w:lineRule="auto"/>
        <w:rPr>
          <w:rFonts w:cs="Times New Roman"/>
        </w:rPr>
      </w:pPr>
      <w:r w:rsidRPr="0091712F">
        <w:t xml:space="preserve">Initial </w:t>
      </w:r>
      <w:r w:rsidR="00743E30">
        <w:t>l</w:t>
      </w:r>
      <w:r w:rsidRPr="0091712F">
        <w:t xml:space="preserve">ack of </w:t>
      </w:r>
      <w:r w:rsidR="00743E30">
        <w:t>c</w:t>
      </w:r>
      <w:r w:rsidRPr="0091712F">
        <w:t xml:space="preserve">onfidence in </w:t>
      </w:r>
      <w:r w:rsidR="00414B81">
        <w:t xml:space="preserve">PTI </w:t>
      </w:r>
      <w:r w:rsidR="00743E30">
        <w:t>c</w:t>
      </w:r>
      <w:r w:rsidR="00414B81">
        <w:t>are</w:t>
      </w:r>
      <w:r>
        <w:rPr>
          <w:rStyle w:val="Heading5Char"/>
          <w:rFonts w:cs="Times New Roman"/>
        </w:rPr>
        <w:t xml:space="preserve"> </w:t>
      </w:r>
    </w:p>
    <w:p w14:paraId="6B589E7B" w14:textId="10625684" w:rsidR="00B41E11" w:rsidRPr="008B3558" w:rsidRDefault="00B41E11" w:rsidP="0032591C">
      <w:pPr>
        <w:spacing w:before="120" w:after="240" w:line="480" w:lineRule="auto"/>
        <w:jc w:val="both"/>
        <w:rPr>
          <w:i/>
          <w:color w:val="000000"/>
          <w:szCs w:val="24"/>
        </w:rPr>
      </w:pPr>
      <w:r w:rsidRPr="008B3558">
        <w:rPr>
          <w:color w:val="000000"/>
          <w:szCs w:val="24"/>
        </w:rPr>
        <w:t xml:space="preserve">When parents were </w:t>
      </w:r>
      <w:r>
        <w:rPr>
          <w:color w:val="000000"/>
          <w:szCs w:val="24"/>
        </w:rPr>
        <w:t xml:space="preserve">asked to </w:t>
      </w:r>
      <w:r w:rsidR="003E45F9">
        <w:rPr>
          <w:color w:val="000000"/>
          <w:szCs w:val="24"/>
        </w:rPr>
        <w:t xml:space="preserve">be </w:t>
      </w:r>
      <w:r w:rsidRPr="008B3558">
        <w:rPr>
          <w:color w:val="000000"/>
          <w:szCs w:val="24"/>
        </w:rPr>
        <w:t>involv</w:t>
      </w:r>
      <w:r>
        <w:rPr>
          <w:color w:val="000000"/>
          <w:szCs w:val="24"/>
        </w:rPr>
        <w:t>e</w:t>
      </w:r>
      <w:r w:rsidR="003E45F9">
        <w:rPr>
          <w:color w:val="000000"/>
          <w:szCs w:val="24"/>
        </w:rPr>
        <w:t>d</w:t>
      </w:r>
      <w:r w:rsidRPr="008B3558">
        <w:rPr>
          <w:color w:val="000000"/>
          <w:szCs w:val="24"/>
        </w:rPr>
        <w:t xml:space="preserve"> in</w:t>
      </w:r>
      <w:r>
        <w:rPr>
          <w:color w:val="000000"/>
          <w:szCs w:val="24"/>
        </w:rPr>
        <w:t xml:space="preserve"> </w:t>
      </w:r>
      <w:r w:rsidR="00FC3AF3">
        <w:rPr>
          <w:color w:val="000000"/>
          <w:szCs w:val="24"/>
        </w:rPr>
        <w:t xml:space="preserve">their </w:t>
      </w:r>
      <w:r w:rsidR="00F71DAA">
        <w:rPr>
          <w:color w:val="000000"/>
          <w:szCs w:val="24"/>
        </w:rPr>
        <w:t>PTI</w:t>
      </w:r>
      <w:r w:rsidR="00FC3AF3">
        <w:rPr>
          <w:color w:val="000000"/>
          <w:szCs w:val="24"/>
        </w:rPr>
        <w:t>’s</w:t>
      </w:r>
      <w:r>
        <w:rPr>
          <w:color w:val="000000"/>
          <w:szCs w:val="24"/>
        </w:rPr>
        <w:t xml:space="preserve"> </w:t>
      </w:r>
      <w:r w:rsidRPr="008B3558">
        <w:rPr>
          <w:color w:val="000000"/>
          <w:szCs w:val="24"/>
        </w:rPr>
        <w:t xml:space="preserve">care </w:t>
      </w:r>
      <w:proofErr w:type="gramStart"/>
      <w:r w:rsidR="00FC3AF3">
        <w:rPr>
          <w:color w:val="000000"/>
          <w:szCs w:val="24"/>
        </w:rPr>
        <w:t xml:space="preserve">once </w:t>
      </w:r>
      <w:r w:rsidRPr="008B3558">
        <w:rPr>
          <w:color w:val="000000"/>
          <w:szCs w:val="24"/>
        </w:rPr>
        <w:t xml:space="preserve"> </w:t>
      </w:r>
      <w:r>
        <w:rPr>
          <w:color w:val="000000"/>
          <w:szCs w:val="24"/>
        </w:rPr>
        <w:t>the</w:t>
      </w:r>
      <w:proofErr w:type="gramEnd"/>
      <w:r w:rsidR="00FC3AF3">
        <w:rPr>
          <w:color w:val="000000"/>
          <w:szCs w:val="24"/>
        </w:rPr>
        <w:t xml:space="preserve"> </w:t>
      </w:r>
      <w:r>
        <w:rPr>
          <w:color w:val="000000"/>
          <w:szCs w:val="24"/>
        </w:rPr>
        <w:t xml:space="preserve"> </w:t>
      </w:r>
      <w:r w:rsidR="00F71DAA">
        <w:rPr>
          <w:color w:val="000000"/>
          <w:szCs w:val="24"/>
        </w:rPr>
        <w:t>PTI</w:t>
      </w:r>
      <w:r>
        <w:rPr>
          <w:color w:val="000000"/>
          <w:szCs w:val="24"/>
        </w:rPr>
        <w:t xml:space="preserve">’s condition </w:t>
      </w:r>
      <w:r w:rsidRPr="008B3558">
        <w:rPr>
          <w:color w:val="000000"/>
          <w:szCs w:val="24"/>
        </w:rPr>
        <w:t>improved</w:t>
      </w:r>
      <w:r>
        <w:rPr>
          <w:color w:val="000000"/>
          <w:szCs w:val="24"/>
        </w:rPr>
        <w:t>, they</w:t>
      </w:r>
      <w:r w:rsidR="00FC3AF3">
        <w:rPr>
          <w:color w:val="000000"/>
          <w:szCs w:val="24"/>
        </w:rPr>
        <w:t xml:space="preserve"> verbalized a lack of knowledge regarding the</w:t>
      </w:r>
      <w:r w:rsidRPr="008B3558">
        <w:rPr>
          <w:color w:val="000000"/>
          <w:szCs w:val="24"/>
        </w:rPr>
        <w:t xml:space="preserve"> special </w:t>
      </w:r>
      <w:r>
        <w:rPr>
          <w:color w:val="000000"/>
          <w:szCs w:val="24"/>
        </w:rPr>
        <w:t xml:space="preserve">care required for </w:t>
      </w:r>
      <w:r w:rsidR="00FC3AF3">
        <w:rPr>
          <w:color w:val="000000"/>
          <w:szCs w:val="24"/>
        </w:rPr>
        <w:t xml:space="preserve">a </w:t>
      </w:r>
      <w:r w:rsidRPr="008B3558">
        <w:rPr>
          <w:color w:val="000000"/>
          <w:szCs w:val="24"/>
        </w:rPr>
        <w:t>PTI</w:t>
      </w:r>
      <w:r>
        <w:rPr>
          <w:color w:val="000000"/>
          <w:szCs w:val="24"/>
        </w:rPr>
        <w:t>s</w:t>
      </w:r>
      <w:r w:rsidRPr="008B3558">
        <w:rPr>
          <w:color w:val="000000"/>
          <w:szCs w:val="24"/>
        </w:rPr>
        <w:t xml:space="preserve"> , “</w:t>
      </w:r>
      <w:r w:rsidRPr="008B3558">
        <w:rPr>
          <w:i/>
          <w:color w:val="000000"/>
          <w:szCs w:val="24"/>
        </w:rPr>
        <w:t>After the improved condition of my baby, I went there frequently to provide EBM. They instructed me to hold and feed the baby. We had no idea about small baby care like EBM feeding, KMC, holding, and handling.” (M 7)</w:t>
      </w:r>
    </w:p>
    <w:p w14:paraId="41C4B20B" w14:textId="6B6408C6" w:rsidR="00B41E11" w:rsidRPr="008B3558" w:rsidRDefault="00B41E11" w:rsidP="0032591C">
      <w:pPr>
        <w:spacing w:line="480" w:lineRule="auto"/>
        <w:jc w:val="both"/>
        <w:rPr>
          <w:i/>
          <w:color w:val="000000"/>
          <w:szCs w:val="24"/>
        </w:rPr>
      </w:pPr>
      <w:r w:rsidRPr="008B3558">
        <w:rPr>
          <w:color w:val="000000"/>
          <w:szCs w:val="24"/>
        </w:rPr>
        <w:t>Mothers felt difficulty</w:t>
      </w:r>
      <w:r>
        <w:rPr>
          <w:color w:val="000000"/>
          <w:szCs w:val="24"/>
        </w:rPr>
        <w:t xml:space="preserve"> </w:t>
      </w:r>
      <w:r w:rsidR="00FC3AF3">
        <w:rPr>
          <w:color w:val="000000"/>
          <w:szCs w:val="24"/>
        </w:rPr>
        <w:t xml:space="preserve">and </w:t>
      </w:r>
      <w:r w:rsidRPr="008B3558">
        <w:rPr>
          <w:color w:val="000000"/>
          <w:szCs w:val="24"/>
        </w:rPr>
        <w:t>hesitation</w:t>
      </w:r>
      <w:r>
        <w:rPr>
          <w:color w:val="000000"/>
          <w:szCs w:val="24"/>
        </w:rPr>
        <w:t xml:space="preserve"> in caregiving</w:t>
      </w:r>
      <w:r w:rsidRPr="008B3558">
        <w:rPr>
          <w:color w:val="000000"/>
          <w:szCs w:val="24"/>
        </w:rPr>
        <w:t xml:space="preserve">, and fear of </w:t>
      </w:r>
      <w:r w:rsidR="00FC3AF3">
        <w:rPr>
          <w:color w:val="000000"/>
          <w:szCs w:val="24"/>
        </w:rPr>
        <w:t xml:space="preserve">accidental </w:t>
      </w:r>
      <w:r w:rsidRPr="008B3558">
        <w:rPr>
          <w:color w:val="000000"/>
          <w:szCs w:val="24"/>
        </w:rPr>
        <w:t xml:space="preserve">injury and harm to their PTIs during initial care involvement, </w:t>
      </w:r>
      <w:bookmarkStart w:id="12" w:name="_Hlk163287834"/>
      <w:r w:rsidRPr="008B3558">
        <w:rPr>
          <w:i/>
          <w:color w:val="000000"/>
          <w:szCs w:val="24"/>
        </w:rPr>
        <w:t xml:space="preserve">"It is uneasy to hold and handle my baby. She is so small and weak. I feel fear of injury and bit nervous to put on clothes to her." </w:t>
      </w:r>
      <w:bookmarkEnd w:id="12"/>
      <w:r w:rsidRPr="008B3558">
        <w:rPr>
          <w:i/>
          <w:color w:val="000000"/>
          <w:szCs w:val="24"/>
        </w:rPr>
        <w:t>(M17)</w:t>
      </w:r>
    </w:p>
    <w:p w14:paraId="31EF366D" w14:textId="390B05D4" w:rsidR="00B41E11" w:rsidRPr="008B3558" w:rsidRDefault="00B41E11" w:rsidP="0032591C">
      <w:pPr>
        <w:spacing w:line="480" w:lineRule="auto"/>
        <w:jc w:val="both"/>
        <w:rPr>
          <w:color w:val="000000"/>
          <w:szCs w:val="24"/>
        </w:rPr>
      </w:pPr>
      <w:r>
        <w:rPr>
          <w:color w:val="000000"/>
          <w:szCs w:val="24"/>
        </w:rPr>
        <w:lastRenderedPageBreak/>
        <w:t xml:space="preserve">The </w:t>
      </w:r>
      <w:r w:rsidRPr="008B3558">
        <w:rPr>
          <w:color w:val="000000"/>
          <w:szCs w:val="24"/>
        </w:rPr>
        <w:t xml:space="preserve">EBM feeding was the most difficult task for mothers. </w:t>
      </w:r>
      <w:r w:rsidR="00FC3AF3">
        <w:rPr>
          <w:color w:val="000000"/>
          <w:szCs w:val="24"/>
        </w:rPr>
        <w:t>T</w:t>
      </w:r>
      <w:r w:rsidRPr="008B3558">
        <w:rPr>
          <w:color w:val="000000"/>
          <w:szCs w:val="24"/>
        </w:rPr>
        <w:t xml:space="preserve">hey had a fear of harm due to possible improper technique </w:t>
      </w:r>
      <w:r w:rsidR="00FC3AF3">
        <w:rPr>
          <w:color w:val="000000"/>
          <w:szCs w:val="24"/>
        </w:rPr>
        <w:t xml:space="preserve">as well as being </w:t>
      </w:r>
      <w:r w:rsidRPr="008B3558">
        <w:rPr>
          <w:color w:val="000000"/>
          <w:szCs w:val="24"/>
        </w:rPr>
        <w:t xml:space="preserve">exhausted, </w:t>
      </w:r>
      <w:r w:rsidRPr="004201CF">
        <w:rPr>
          <w:color w:val="000000"/>
          <w:szCs w:val="24"/>
        </w:rPr>
        <w:t>especially at night</w:t>
      </w:r>
      <w:r>
        <w:rPr>
          <w:color w:val="000000"/>
          <w:szCs w:val="24"/>
        </w:rPr>
        <w:t>.</w:t>
      </w:r>
      <w:r w:rsidRPr="0091712F">
        <w:rPr>
          <w:color w:val="FF0000"/>
          <w:szCs w:val="24"/>
        </w:rPr>
        <w:t xml:space="preserve"> </w:t>
      </w:r>
      <w:r w:rsidRPr="008B3558">
        <w:rPr>
          <w:color w:val="000000"/>
          <w:szCs w:val="24"/>
        </w:rPr>
        <w:t xml:space="preserve">A mother expressed, </w:t>
      </w:r>
      <w:r w:rsidRPr="008B3558">
        <w:rPr>
          <w:i/>
          <w:color w:val="000000"/>
          <w:szCs w:val="24"/>
        </w:rPr>
        <w:t>"Cup feeding was very difficult initially. I used to be worried if something happened to her or feared</w:t>
      </w:r>
      <w:r>
        <w:rPr>
          <w:i/>
          <w:color w:val="000000"/>
          <w:szCs w:val="24"/>
        </w:rPr>
        <w:t xml:space="preserve"> of</w:t>
      </w:r>
      <w:r w:rsidRPr="008B3558">
        <w:rPr>
          <w:i/>
          <w:color w:val="000000"/>
          <w:szCs w:val="24"/>
        </w:rPr>
        <w:t xml:space="preserve"> choking and spilling. It was also very time-consuming as the baby sleeps too often while feeding. (M 13)</w:t>
      </w:r>
    </w:p>
    <w:p w14:paraId="4107B2B0" w14:textId="1A9BA5C1" w:rsidR="00B41E11" w:rsidRPr="008B3558" w:rsidRDefault="00B41E11" w:rsidP="0032591C">
      <w:pPr>
        <w:spacing w:after="240" w:line="480" w:lineRule="auto"/>
        <w:jc w:val="both"/>
        <w:rPr>
          <w:i/>
          <w:color w:val="000000"/>
          <w:szCs w:val="24"/>
        </w:rPr>
      </w:pPr>
      <w:r w:rsidRPr="008B3558">
        <w:rPr>
          <w:color w:val="000000"/>
          <w:szCs w:val="24"/>
        </w:rPr>
        <w:t xml:space="preserve">Providing KMC in the initial days was also uncomfortable for mothers, </w:t>
      </w:r>
      <w:r w:rsidRPr="008B3558">
        <w:rPr>
          <w:i/>
          <w:color w:val="000000"/>
          <w:szCs w:val="24"/>
        </w:rPr>
        <w:t xml:space="preserve">"Initially, keeping baby in </w:t>
      </w:r>
      <w:r>
        <w:rPr>
          <w:i/>
          <w:color w:val="000000"/>
          <w:szCs w:val="24"/>
        </w:rPr>
        <w:t>keeping baby attaching in my chest (</w:t>
      </w:r>
      <w:r w:rsidRPr="008B3558">
        <w:rPr>
          <w:i/>
          <w:color w:val="000000"/>
          <w:szCs w:val="24"/>
        </w:rPr>
        <w:t>KMC</w:t>
      </w:r>
      <w:r>
        <w:rPr>
          <w:i/>
          <w:color w:val="000000"/>
          <w:szCs w:val="24"/>
        </w:rPr>
        <w:t>)</w:t>
      </w:r>
      <w:r w:rsidRPr="008B3558">
        <w:rPr>
          <w:i/>
          <w:color w:val="000000"/>
          <w:szCs w:val="24"/>
        </w:rPr>
        <w:t xml:space="preserve"> was so uncomfortable, </w:t>
      </w:r>
      <w:r w:rsidR="00DB128D" w:rsidRPr="008B3558">
        <w:rPr>
          <w:i/>
          <w:color w:val="000000"/>
          <w:szCs w:val="24"/>
        </w:rPr>
        <w:t>feeling</w:t>
      </w:r>
      <w:r w:rsidRPr="008B3558">
        <w:rPr>
          <w:i/>
          <w:color w:val="000000"/>
          <w:szCs w:val="24"/>
        </w:rPr>
        <w:t xml:space="preserve"> hot, uneasy. I used to hold the baby with one hand due to fear that he may slip and ask the sisters frequently to stop it."(M18) </w:t>
      </w:r>
    </w:p>
    <w:p w14:paraId="5F5EE187" w14:textId="7F2C101F" w:rsidR="00B41E11" w:rsidRPr="008B3558" w:rsidRDefault="00B41E11" w:rsidP="0032591C">
      <w:pPr>
        <w:pStyle w:val="Heading5"/>
        <w:spacing w:line="480" w:lineRule="auto"/>
        <w:ind w:left="360" w:hanging="360"/>
        <w:rPr>
          <w:rFonts w:cs="Times New Roman"/>
          <w:color w:val="000000"/>
        </w:rPr>
      </w:pPr>
      <w:r>
        <w:rPr>
          <w:rFonts w:cs="Times New Roman"/>
          <w:color w:val="000000"/>
        </w:rPr>
        <w:t>Mixed experience of</w:t>
      </w:r>
      <w:r w:rsidRPr="008B3558">
        <w:rPr>
          <w:rFonts w:cs="Times New Roman"/>
          <w:color w:val="000000"/>
        </w:rPr>
        <w:t xml:space="preserve"> </w:t>
      </w:r>
      <w:r w:rsidR="00743E30">
        <w:rPr>
          <w:rFonts w:cs="Times New Roman"/>
          <w:color w:val="000000"/>
        </w:rPr>
        <w:t>g</w:t>
      </w:r>
      <w:r w:rsidRPr="008B3558">
        <w:rPr>
          <w:rFonts w:cs="Times New Roman"/>
          <w:color w:val="000000"/>
        </w:rPr>
        <w:t xml:space="preserve">uidance and </w:t>
      </w:r>
      <w:r w:rsidR="00743E30">
        <w:rPr>
          <w:rFonts w:cs="Times New Roman"/>
          <w:color w:val="000000"/>
        </w:rPr>
        <w:t>s</w:t>
      </w:r>
      <w:r w:rsidRPr="008B3558">
        <w:rPr>
          <w:rFonts w:cs="Times New Roman"/>
          <w:color w:val="000000"/>
        </w:rPr>
        <w:t xml:space="preserve">upport for the </w:t>
      </w:r>
      <w:r w:rsidR="00414B81">
        <w:rPr>
          <w:rFonts w:cs="Times New Roman"/>
          <w:color w:val="000000"/>
        </w:rPr>
        <w:t xml:space="preserve">PTI </w:t>
      </w:r>
      <w:r w:rsidR="00743E30">
        <w:rPr>
          <w:rFonts w:cs="Times New Roman"/>
          <w:color w:val="000000"/>
        </w:rPr>
        <w:t>c</w:t>
      </w:r>
      <w:r w:rsidR="00414B81">
        <w:rPr>
          <w:rFonts w:cs="Times New Roman"/>
          <w:color w:val="000000"/>
        </w:rPr>
        <w:t>are</w:t>
      </w:r>
    </w:p>
    <w:p w14:paraId="55FEDED8" w14:textId="15269341" w:rsidR="00B41E11" w:rsidRPr="008B3558" w:rsidRDefault="00B41E11" w:rsidP="0032591C">
      <w:pPr>
        <w:spacing w:before="120" w:after="240" w:line="480" w:lineRule="auto"/>
        <w:jc w:val="both"/>
        <w:rPr>
          <w:i/>
          <w:color w:val="000000"/>
          <w:szCs w:val="24"/>
        </w:rPr>
      </w:pPr>
      <w:r w:rsidRPr="008B3558">
        <w:rPr>
          <w:color w:val="000000"/>
          <w:szCs w:val="24"/>
        </w:rPr>
        <w:t xml:space="preserve">Mothers had a major role in </w:t>
      </w:r>
      <w:r w:rsidR="00FC3AF3">
        <w:rPr>
          <w:color w:val="000000"/>
          <w:szCs w:val="24"/>
        </w:rPr>
        <w:t xml:space="preserve">their </w:t>
      </w:r>
      <w:r>
        <w:rPr>
          <w:color w:val="000000"/>
          <w:szCs w:val="24"/>
        </w:rPr>
        <w:t>PTI</w:t>
      </w:r>
      <w:r w:rsidRPr="008B3558">
        <w:rPr>
          <w:color w:val="000000"/>
          <w:szCs w:val="24"/>
        </w:rPr>
        <w:t xml:space="preserve"> care</w:t>
      </w:r>
      <w:r>
        <w:rPr>
          <w:color w:val="000000"/>
          <w:szCs w:val="24"/>
        </w:rPr>
        <w:t>,</w:t>
      </w:r>
      <w:r w:rsidRPr="008B3558">
        <w:rPr>
          <w:color w:val="000000"/>
          <w:szCs w:val="24"/>
        </w:rPr>
        <w:t xml:space="preserve"> and fathers were also </w:t>
      </w:r>
      <w:r w:rsidR="00FC3AF3">
        <w:rPr>
          <w:color w:val="000000"/>
          <w:szCs w:val="24"/>
        </w:rPr>
        <w:t xml:space="preserve">sometimes </w:t>
      </w:r>
      <w:r w:rsidRPr="008B3558">
        <w:rPr>
          <w:color w:val="000000"/>
          <w:szCs w:val="24"/>
        </w:rPr>
        <w:t xml:space="preserve">involved. Parents shared different experiences of guidance and support </w:t>
      </w:r>
      <w:r w:rsidR="00FC3AF3">
        <w:rPr>
          <w:color w:val="000000"/>
          <w:szCs w:val="24"/>
        </w:rPr>
        <w:t>regarding their</w:t>
      </w:r>
      <w:r w:rsidR="00FC3AF3" w:rsidRPr="008B3558">
        <w:rPr>
          <w:color w:val="000000"/>
          <w:szCs w:val="24"/>
        </w:rPr>
        <w:t xml:space="preserve"> </w:t>
      </w:r>
      <w:r w:rsidRPr="008B3558">
        <w:rPr>
          <w:color w:val="000000"/>
          <w:szCs w:val="24"/>
        </w:rPr>
        <w:t>PTI</w:t>
      </w:r>
      <w:r w:rsidR="00FC3AF3">
        <w:rPr>
          <w:color w:val="000000"/>
          <w:szCs w:val="24"/>
        </w:rPr>
        <w:t>’s</w:t>
      </w:r>
      <w:r w:rsidRPr="008B3558">
        <w:rPr>
          <w:color w:val="000000"/>
          <w:szCs w:val="24"/>
        </w:rPr>
        <w:t xml:space="preserve"> care. Some parents were impressed </w:t>
      </w:r>
      <w:r w:rsidR="003E45F9">
        <w:rPr>
          <w:color w:val="000000"/>
          <w:szCs w:val="24"/>
        </w:rPr>
        <w:t>by</w:t>
      </w:r>
      <w:r>
        <w:rPr>
          <w:color w:val="000000"/>
          <w:szCs w:val="24"/>
        </w:rPr>
        <w:t xml:space="preserve"> the support they received at </w:t>
      </w:r>
      <w:r w:rsidR="00FC3AF3">
        <w:rPr>
          <w:color w:val="000000"/>
          <w:szCs w:val="24"/>
        </w:rPr>
        <w:t xml:space="preserve">the </w:t>
      </w:r>
      <w:r>
        <w:rPr>
          <w:color w:val="000000"/>
          <w:szCs w:val="24"/>
        </w:rPr>
        <w:t xml:space="preserve">NCU </w:t>
      </w:r>
      <w:r w:rsidRPr="008B3558">
        <w:rPr>
          <w:color w:val="000000"/>
          <w:szCs w:val="24"/>
        </w:rPr>
        <w:t>and appreciated the encouragement, instruction</w:t>
      </w:r>
      <w:r>
        <w:rPr>
          <w:color w:val="000000"/>
          <w:szCs w:val="24"/>
        </w:rPr>
        <w:t>s,</w:t>
      </w:r>
      <w:r w:rsidRPr="008B3558">
        <w:rPr>
          <w:color w:val="000000"/>
          <w:szCs w:val="24"/>
        </w:rPr>
        <w:t xml:space="preserve"> and guidance </w:t>
      </w:r>
      <w:r w:rsidR="00FC3AF3">
        <w:rPr>
          <w:color w:val="000000"/>
          <w:szCs w:val="24"/>
        </w:rPr>
        <w:t>regarding</w:t>
      </w:r>
      <w:r w:rsidR="00FC3AF3" w:rsidRPr="008B3558">
        <w:rPr>
          <w:color w:val="000000"/>
          <w:szCs w:val="24"/>
        </w:rPr>
        <w:t xml:space="preserve"> </w:t>
      </w:r>
      <w:r w:rsidR="003E45F9">
        <w:rPr>
          <w:color w:val="000000"/>
          <w:szCs w:val="24"/>
        </w:rPr>
        <w:t xml:space="preserve">hands on care of </w:t>
      </w:r>
      <w:r>
        <w:rPr>
          <w:color w:val="000000"/>
          <w:szCs w:val="24"/>
        </w:rPr>
        <w:t xml:space="preserve">their </w:t>
      </w:r>
      <w:r w:rsidR="00F71DAA">
        <w:rPr>
          <w:color w:val="000000"/>
          <w:szCs w:val="24"/>
        </w:rPr>
        <w:t>PTI</w:t>
      </w:r>
      <w:r w:rsidRPr="008B3558">
        <w:rPr>
          <w:color w:val="000000"/>
          <w:szCs w:val="24"/>
        </w:rPr>
        <w:t>, “</w:t>
      </w:r>
      <w:r w:rsidRPr="008B3558">
        <w:rPr>
          <w:i/>
          <w:color w:val="000000"/>
          <w:szCs w:val="24"/>
        </w:rPr>
        <w:t>In NICU, they instructed and guided me by showing how to feed, and bathe. They advised me to observe carefully and provide care the next time encouraging about care enabling after receiving the baby”. (M11)</w:t>
      </w:r>
    </w:p>
    <w:p w14:paraId="2DB7E667" w14:textId="60329442" w:rsidR="00B41E11" w:rsidRPr="008B3558" w:rsidRDefault="00B41E11" w:rsidP="0032591C">
      <w:pPr>
        <w:spacing w:before="120" w:after="240" w:line="480" w:lineRule="auto"/>
        <w:jc w:val="both"/>
        <w:rPr>
          <w:i/>
          <w:color w:val="000000"/>
          <w:szCs w:val="24"/>
        </w:rPr>
      </w:pPr>
      <w:r>
        <w:rPr>
          <w:color w:val="000000"/>
          <w:szCs w:val="24"/>
        </w:rPr>
        <w:t>Most m</w:t>
      </w:r>
      <w:r w:rsidRPr="008B3558">
        <w:rPr>
          <w:color w:val="000000"/>
          <w:szCs w:val="24"/>
        </w:rPr>
        <w:t xml:space="preserve">others </w:t>
      </w:r>
      <w:r w:rsidR="00FC3AF3">
        <w:rPr>
          <w:color w:val="000000"/>
          <w:szCs w:val="24"/>
        </w:rPr>
        <w:t xml:space="preserve">reported </w:t>
      </w:r>
      <w:proofErr w:type="gramStart"/>
      <w:r w:rsidR="00FC3AF3">
        <w:rPr>
          <w:color w:val="000000"/>
          <w:szCs w:val="24"/>
        </w:rPr>
        <w:t xml:space="preserve">feeling </w:t>
      </w:r>
      <w:r w:rsidR="00FC3AF3" w:rsidRPr="008B3558">
        <w:rPr>
          <w:color w:val="000000"/>
          <w:szCs w:val="24"/>
        </w:rPr>
        <w:t xml:space="preserve"> </w:t>
      </w:r>
      <w:r w:rsidRPr="008B3558">
        <w:rPr>
          <w:color w:val="000000"/>
          <w:szCs w:val="24"/>
        </w:rPr>
        <w:t>secure</w:t>
      </w:r>
      <w:proofErr w:type="gramEnd"/>
      <w:r w:rsidRPr="008B3558">
        <w:rPr>
          <w:color w:val="000000"/>
          <w:szCs w:val="24"/>
        </w:rPr>
        <w:t xml:space="preserve"> in </w:t>
      </w:r>
      <w:r w:rsidR="00FC3AF3">
        <w:rPr>
          <w:color w:val="000000"/>
          <w:szCs w:val="24"/>
        </w:rPr>
        <w:t xml:space="preserve">caring for their </w:t>
      </w:r>
      <w:r w:rsidRPr="008B3558">
        <w:rPr>
          <w:color w:val="000000"/>
          <w:szCs w:val="24"/>
        </w:rPr>
        <w:t xml:space="preserve">PTI under </w:t>
      </w:r>
      <w:r w:rsidR="00FC3AF3">
        <w:rPr>
          <w:color w:val="000000"/>
          <w:szCs w:val="24"/>
        </w:rPr>
        <w:t xml:space="preserve">the </w:t>
      </w:r>
      <w:r w:rsidRPr="008B3558">
        <w:rPr>
          <w:color w:val="000000"/>
          <w:szCs w:val="24"/>
        </w:rPr>
        <w:t>nurses’ supervision</w:t>
      </w:r>
      <w:r w:rsidR="00FC3AF3">
        <w:rPr>
          <w:color w:val="000000"/>
          <w:szCs w:val="24"/>
        </w:rPr>
        <w:t xml:space="preserve"> </w:t>
      </w:r>
      <w:r w:rsidR="00FC3AF3" w:rsidRPr="002148A9">
        <w:rPr>
          <w:color w:val="000000"/>
          <w:szCs w:val="24"/>
        </w:rPr>
        <w:t>as this</w:t>
      </w:r>
      <w:r w:rsidR="00FC3AF3">
        <w:rPr>
          <w:color w:val="000000"/>
          <w:szCs w:val="24"/>
        </w:rPr>
        <w:t xml:space="preserve"> provided additional support in case of a possible problem.</w:t>
      </w:r>
      <w:r w:rsidRPr="008B3558">
        <w:rPr>
          <w:color w:val="000000"/>
          <w:szCs w:val="24"/>
        </w:rPr>
        <w:t xml:space="preserve"> A mother shared, </w:t>
      </w:r>
      <w:r w:rsidRPr="008B3558">
        <w:rPr>
          <w:i/>
          <w:color w:val="000000"/>
          <w:szCs w:val="24"/>
        </w:rPr>
        <w:t>“After showing me, they observed and advised the correct technique for initial feedings. They encouraged me saying that they were there if anything happened. Gradually, I felt comfortable feeding her and changing diapers during scheduled visits.” (M17)</w:t>
      </w:r>
    </w:p>
    <w:p w14:paraId="030EC068" w14:textId="2B3BBAF4" w:rsidR="00B41E11" w:rsidRPr="008B3558" w:rsidRDefault="00B41E11" w:rsidP="0032591C">
      <w:pPr>
        <w:spacing w:before="120" w:after="240" w:line="480" w:lineRule="auto"/>
        <w:jc w:val="both"/>
        <w:rPr>
          <w:color w:val="000000"/>
          <w:szCs w:val="24"/>
        </w:rPr>
      </w:pPr>
      <w:r w:rsidRPr="008B3558">
        <w:rPr>
          <w:color w:val="000000"/>
          <w:szCs w:val="24"/>
        </w:rPr>
        <w:lastRenderedPageBreak/>
        <w:t xml:space="preserve">Mothers also appreciated encouragement for </w:t>
      </w:r>
      <w:r w:rsidR="00FC3AF3">
        <w:rPr>
          <w:color w:val="000000"/>
          <w:szCs w:val="24"/>
        </w:rPr>
        <w:t xml:space="preserve">their </w:t>
      </w:r>
      <w:r w:rsidRPr="008B3558">
        <w:rPr>
          <w:color w:val="000000"/>
          <w:szCs w:val="24"/>
        </w:rPr>
        <w:t>PTI care involvement. A mother whose PTI was only 1</w:t>
      </w:r>
      <w:r>
        <w:rPr>
          <w:color w:val="000000"/>
          <w:szCs w:val="24"/>
        </w:rPr>
        <w:t>,</w:t>
      </w:r>
      <w:r w:rsidRPr="008B3558">
        <w:rPr>
          <w:color w:val="000000"/>
          <w:szCs w:val="24"/>
        </w:rPr>
        <w:t>000 grams at birth and kept in NCU for 41 days shared, "</w:t>
      </w:r>
      <w:r w:rsidRPr="008B3558">
        <w:rPr>
          <w:i/>
          <w:color w:val="000000"/>
          <w:szCs w:val="24"/>
        </w:rPr>
        <w:t>In NICU nurses encouraged by saying that you will get confidence only after you care for your baby yourself. I followed them. I hadn’t imagined that I could, but it became possible." (M3)</w:t>
      </w:r>
    </w:p>
    <w:p w14:paraId="67F81817" w14:textId="77777777" w:rsidR="00B41E11" w:rsidRPr="008B3558" w:rsidRDefault="00B41E11" w:rsidP="0032591C">
      <w:pPr>
        <w:spacing w:before="120" w:after="240" w:line="480" w:lineRule="auto"/>
        <w:jc w:val="both"/>
        <w:rPr>
          <w:i/>
          <w:color w:val="000000"/>
          <w:szCs w:val="24"/>
        </w:rPr>
      </w:pPr>
      <w:r w:rsidRPr="008B3558">
        <w:rPr>
          <w:color w:val="000000"/>
          <w:szCs w:val="24"/>
        </w:rPr>
        <w:t xml:space="preserve">Nevertheless, </w:t>
      </w:r>
      <w:r>
        <w:rPr>
          <w:color w:val="000000"/>
          <w:szCs w:val="24"/>
        </w:rPr>
        <w:t xml:space="preserve">about four </w:t>
      </w:r>
      <w:r w:rsidRPr="008B3558">
        <w:rPr>
          <w:color w:val="000000"/>
          <w:szCs w:val="24"/>
        </w:rPr>
        <w:t xml:space="preserve">mothers shared their </w:t>
      </w:r>
      <w:r>
        <w:rPr>
          <w:color w:val="000000"/>
          <w:szCs w:val="24"/>
        </w:rPr>
        <w:t xml:space="preserve">perceived </w:t>
      </w:r>
      <w:r w:rsidRPr="008B3558">
        <w:rPr>
          <w:color w:val="000000"/>
          <w:szCs w:val="24"/>
        </w:rPr>
        <w:t>experience of inadequate care guidance</w:t>
      </w:r>
      <w:r>
        <w:rPr>
          <w:color w:val="000000"/>
          <w:szCs w:val="24"/>
        </w:rPr>
        <w:t xml:space="preserve"> at NCUs</w:t>
      </w:r>
      <w:r w:rsidRPr="008B3558">
        <w:rPr>
          <w:color w:val="000000"/>
          <w:szCs w:val="24"/>
        </w:rPr>
        <w:t>. Mothers shared, “</w:t>
      </w:r>
      <w:r w:rsidRPr="008B3558">
        <w:rPr>
          <w:i/>
          <w:color w:val="000000"/>
          <w:szCs w:val="24"/>
        </w:rPr>
        <w:t xml:space="preserve">I am doing it myself. They just advised me to express breast milk. They didn’t teach me how to express and feed the baby. They told me to wake up my baby if she was sleepy while feeding.” (M5). </w:t>
      </w:r>
    </w:p>
    <w:p w14:paraId="33C1210C" w14:textId="216AD314" w:rsidR="00B41E11" w:rsidRPr="008B3558" w:rsidRDefault="00B41E11" w:rsidP="0032591C">
      <w:pPr>
        <w:spacing w:before="120" w:after="240" w:line="480" w:lineRule="auto"/>
        <w:ind w:left="360"/>
        <w:jc w:val="both"/>
        <w:rPr>
          <w:i/>
          <w:color w:val="000000"/>
          <w:szCs w:val="24"/>
        </w:rPr>
      </w:pPr>
      <w:r w:rsidRPr="008B3558">
        <w:rPr>
          <w:i/>
          <w:color w:val="000000"/>
          <w:szCs w:val="24"/>
        </w:rPr>
        <w:t xml:space="preserve">"For the first time, they kept my baby on KMC by putting the baby’s bare chest on mine and then tied us with a cloth and again wrapped with another cloth on top of that. From the second day, I </w:t>
      </w:r>
      <w:r w:rsidR="00DB128D" w:rsidRPr="008B3558">
        <w:rPr>
          <w:i/>
          <w:color w:val="000000"/>
          <w:szCs w:val="24"/>
        </w:rPr>
        <w:t>did</w:t>
      </w:r>
      <w:r w:rsidRPr="008B3558">
        <w:rPr>
          <w:i/>
          <w:color w:val="000000"/>
          <w:szCs w:val="24"/>
        </w:rPr>
        <w:t xml:space="preserve"> whatever </w:t>
      </w:r>
      <w:proofErr w:type="gramStart"/>
      <w:r w:rsidRPr="008B3558">
        <w:rPr>
          <w:i/>
          <w:color w:val="000000"/>
          <w:szCs w:val="24"/>
        </w:rPr>
        <w:t>I  grasped</w:t>
      </w:r>
      <w:proofErr w:type="gramEnd"/>
      <w:r w:rsidRPr="008B3558">
        <w:rPr>
          <w:i/>
          <w:color w:val="000000"/>
          <w:szCs w:val="24"/>
        </w:rPr>
        <w:t xml:space="preserve"> at that time." (M4)</w:t>
      </w:r>
    </w:p>
    <w:p w14:paraId="131D890D" w14:textId="77777777" w:rsidR="00B41E11" w:rsidRPr="008B3558" w:rsidRDefault="00B41E11" w:rsidP="0032591C">
      <w:pPr>
        <w:spacing w:before="120" w:after="240" w:line="480" w:lineRule="auto"/>
        <w:jc w:val="both"/>
        <w:rPr>
          <w:color w:val="000000"/>
          <w:szCs w:val="24"/>
        </w:rPr>
      </w:pPr>
      <w:r w:rsidRPr="008B3558">
        <w:rPr>
          <w:color w:val="000000"/>
          <w:szCs w:val="24"/>
        </w:rPr>
        <w:t xml:space="preserve">A mother whose PTI was discharged from </w:t>
      </w:r>
      <w:r w:rsidRPr="00FE761E">
        <w:rPr>
          <w:color w:val="000000"/>
          <w:szCs w:val="24"/>
        </w:rPr>
        <w:t>NICU</w:t>
      </w:r>
      <w:r w:rsidRPr="008B3558">
        <w:rPr>
          <w:color w:val="000000"/>
          <w:szCs w:val="24"/>
        </w:rPr>
        <w:t xml:space="preserve"> with inadequate confidence in breastfeeding expressed, </w:t>
      </w:r>
    </w:p>
    <w:p w14:paraId="6F1F7A55" w14:textId="2E409DB4" w:rsidR="00B41E11" w:rsidRPr="008B3558" w:rsidRDefault="00B41E11" w:rsidP="0032591C">
      <w:pPr>
        <w:spacing w:before="120" w:after="240" w:line="480" w:lineRule="auto"/>
        <w:ind w:left="720"/>
        <w:jc w:val="both"/>
        <w:rPr>
          <w:i/>
          <w:color w:val="000000"/>
          <w:szCs w:val="24"/>
        </w:rPr>
      </w:pPr>
      <w:r w:rsidRPr="008B3558">
        <w:rPr>
          <w:i/>
          <w:color w:val="000000"/>
          <w:szCs w:val="24"/>
        </w:rPr>
        <w:t xml:space="preserve">"It has been 3-4 days since I began to hold and feed my baby. They have instructed </w:t>
      </w:r>
      <w:r>
        <w:rPr>
          <w:i/>
          <w:color w:val="000000"/>
          <w:szCs w:val="24"/>
        </w:rPr>
        <w:t xml:space="preserve">me </w:t>
      </w:r>
      <w:r w:rsidRPr="008B3558">
        <w:rPr>
          <w:i/>
          <w:color w:val="000000"/>
          <w:szCs w:val="24"/>
        </w:rPr>
        <w:t xml:space="preserve">to spoon-feed and breastfeed him alternately and continue the same after going home. I am still not confident to feed </w:t>
      </w:r>
      <w:r>
        <w:rPr>
          <w:i/>
          <w:color w:val="000000"/>
          <w:szCs w:val="24"/>
        </w:rPr>
        <w:t xml:space="preserve">my baby </w:t>
      </w:r>
      <w:r w:rsidRPr="008B3558">
        <w:rPr>
          <w:i/>
          <w:color w:val="000000"/>
          <w:szCs w:val="24"/>
        </w:rPr>
        <w:t>yet. It would be easier if I could learn how to feed him properly before</w:t>
      </w:r>
      <w:r w:rsidR="000F50AF">
        <w:rPr>
          <w:i/>
          <w:color w:val="000000"/>
          <w:szCs w:val="24"/>
        </w:rPr>
        <w:t xml:space="preserve"> being</w:t>
      </w:r>
      <w:r w:rsidRPr="008B3558">
        <w:rPr>
          <w:i/>
          <w:color w:val="000000"/>
          <w:szCs w:val="24"/>
        </w:rPr>
        <w:t xml:space="preserve"> discharge</w:t>
      </w:r>
      <w:r w:rsidR="00FC3AF3">
        <w:rPr>
          <w:i/>
          <w:color w:val="000000"/>
          <w:szCs w:val="24"/>
        </w:rPr>
        <w:t>d</w:t>
      </w:r>
      <w:r w:rsidRPr="008B3558">
        <w:rPr>
          <w:i/>
          <w:color w:val="000000"/>
          <w:szCs w:val="24"/>
        </w:rPr>
        <w:t>. After going home, my mother-in-law might help in feeding and other baby care." (M6)</w:t>
      </w:r>
    </w:p>
    <w:p w14:paraId="25A4FB14" w14:textId="3059120D" w:rsidR="00B41E11" w:rsidRPr="0091712F" w:rsidRDefault="00414B81" w:rsidP="0032591C">
      <w:pPr>
        <w:pStyle w:val="Heading5"/>
        <w:spacing w:line="480" w:lineRule="auto"/>
      </w:pPr>
      <w:r>
        <w:rPr>
          <w:rStyle w:val="Heading5Char"/>
          <w:b/>
          <w:i/>
        </w:rPr>
        <w:t>Parent</w:t>
      </w:r>
      <w:r w:rsidR="00B41E11" w:rsidRPr="00FE761E">
        <w:rPr>
          <w:rStyle w:val="Heading5Char"/>
          <w:b/>
          <w:i/>
        </w:rPr>
        <w:t>-</w:t>
      </w:r>
      <w:r w:rsidR="00B41E11" w:rsidRPr="0091712F">
        <w:rPr>
          <w:rStyle w:val="Heading5Char"/>
          <w:b/>
          <w:i/>
        </w:rPr>
        <w:t>to</w:t>
      </w:r>
      <w:r w:rsidR="00B41E11" w:rsidRPr="00FE761E">
        <w:rPr>
          <w:rStyle w:val="Heading5Char"/>
          <w:b/>
          <w:i/>
        </w:rPr>
        <w:t>-</w:t>
      </w:r>
      <w:r w:rsidR="00743E30">
        <w:rPr>
          <w:rStyle w:val="Heading5Char"/>
          <w:b/>
          <w:i/>
        </w:rPr>
        <w:t>p</w:t>
      </w:r>
      <w:r>
        <w:rPr>
          <w:rStyle w:val="Heading5Char"/>
          <w:b/>
          <w:i/>
        </w:rPr>
        <w:t>arent</w:t>
      </w:r>
      <w:r w:rsidR="00B41E11" w:rsidRPr="00FE761E">
        <w:rPr>
          <w:rStyle w:val="Heading5Char"/>
          <w:b/>
          <w:i/>
        </w:rPr>
        <w:t xml:space="preserve"> </w:t>
      </w:r>
      <w:r w:rsidR="00743E30">
        <w:rPr>
          <w:rStyle w:val="Heading5Char"/>
          <w:b/>
          <w:i/>
        </w:rPr>
        <w:t>s</w:t>
      </w:r>
      <w:r w:rsidR="00B41E11" w:rsidRPr="00FE761E">
        <w:rPr>
          <w:rStyle w:val="Heading5Char"/>
          <w:b/>
          <w:i/>
        </w:rPr>
        <w:t>upport</w:t>
      </w:r>
      <w:r w:rsidR="00B41E11" w:rsidRPr="00FE761E">
        <w:t xml:space="preserve"> for </w:t>
      </w:r>
      <w:r w:rsidR="00743E30">
        <w:t>l</w:t>
      </w:r>
      <w:r w:rsidR="00B41E11" w:rsidRPr="00FE761E">
        <w:t xml:space="preserve">earning </w:t>
      </w:r>
      <w:r>
        <w:t xml:space="preserve">PTI </w:t>
      </w:r>
      <w:r w:rsidR="00743E30">
        <w:t>c</w:t>
      </w:r>
      <w:r>
        <w:t xml:space="preserve">are </w:t>
      </w:r>
    </w:p>
    <w:p w14:paraId="4540ECD5" w14:textId="64164148" w:rsidR="00B41E11" w:rsidRPr="008B3558" w:rsidRDefault="00B41E11" w:rsidP="0032591C">
      <w:pPr>
        <w:spacing w:before="120" w:after="240" w:line="480" w:lineRule="auto"/>
        <w:jc w:val="both"/>
        <w:rPr>
          <w:i/>
          <w:color w:val="000000"/>
          <w:szCs w:val="24"/>
        </w:rPr>
      </w:pPr>
      <w:r w:rsidRPr="008B3558">
        <w:rPr>
          <w:color w:val="000000"/>
          <w:szCs w:val="24"/>
        </w:rPr>
        <w:t xml:space="preserve">Mothers used to gather in the unit during feeding time. </w:t>
      </w:r>
      <w:r w:rsidR="000D16C2" w:rsidRPr="008B3558">
        <w:rPr>
          <w:color w:val="000000"/>
          <w:szCs w:val="24"/>
        </w:rPr>
        <w:t>Th</w:t>
      </w:r>
      <w:r w:rsidR="000D16C2">
        <w:rPr>
          <w:color w:val="000000"/>
          <w:szCs w:val="24"/>
        </w:rPr>
        <w:t>is</w:t>
      </w:r>
      <w:r w:rsidR="000D16C2" w:rsidRPr="008B3558">
        <w:rPr>
          <w:color w:val="000000"/>
          <w:szCs w:val="24"/>
        </w:rPr>
        <w:t xml:space="preserve"> </w:t>
      </w:r>
      <w:r w:rsidRPr="008B3558">
        <w:rPr>
          <w:color w:val="000000"/>
          <w:szCs w:val="24"/>
        </w:rPr>
        <w:t xml:space="preserve">situation was an opportunity for new mothers to learn PTI care through observation or guidance by </w:t>
      </w:r>
      <w:r>
        <w:rPr>
          <w:color w:val="000000"/>
          <w:szCs w:val="24"/>
        </w:rPr>
        <w:t>experienced</w:t>
      </w:r>
      <w:r w:rsidRPr="008B3558">
        <w:rPr>
          <w:color w:val="000000"/>
          <w:szCs w:val="24"/>
        </w:rPr>
        <w:t xml:space="preserve"> mothers. A mother </w:t>
      </w:r>
      <w:r w:rsidRPr="008B3558">
        <w:rPr>
          <w:color w:val="000000"/>
          <w:szCs w:val="24"/>
        </w:rPr>
        <w:lastRenderedPageBreak/>
        <w:t xml:space="preserve">who had reared a normal first child stated, </w:t>
      </w:r>
      <w:bookmarkStart w:id="13" w:name="_Hlk163277482"/>
      <w:r w:rsidRPr="008B3558">
        <w:rPr>
          <w:i/>
          <w:color w:val="000000"/>
          <w:szCs w:val="24"/>
        </w:rPr>
        <w:t>"I saw mothers were feeding with a special spoon (</w:t>
      </w:r>
      <w:proofErr w:type="spellStart"/>
      <w:r w:rsidRPr="008B3558">
        <w:rPr>
          <w:i/>
          <w:color w:val="000000"/>
          <w:szCs w:val="24"/>
        </w:rPr>
        <w:t>pallade</w:t>
      </w:r>
      <w:proofErr w:type="spellEnd"/>
      <w:r w:rsidRPr="008B3558">
        <w:rPr>
          <w:i/>
          <w:color w:val="000000"/>
          <w:szCs w:val="24"/>
        </w:rPr>
        <w:t>), doing KMC in the unit. Then I knew that my baby also needs those and determined to do similarly."</w:t>
      </w:r>
      <w:r w:rsidRPr="008B3558">
        <w:rPr>
          <w:b/>
          <w:i/>
          <w:color w:val="000000"/>
          <w:szCs w:val="24"/>
        </w:rPr>
        <w:t xml:space="preserve"> </w:t>
      </w:r>
      <w:bookmarkEnd w:id="13"/>
      <w:r w:rsidRPr="008B3558">
        <w:rPr>
          <w:i/>
          <w:color w:val="000000"/>
          <w:szCs w:val="24"/>
        </w:rPr>
        <w:t xml:space="preserve">(M1) </w:t>
      </w:r>
    </w:p>
    <w:p w14:paraId="66CA748E" w14:textId="78995AFC" w:rsidR="00B41E11" w:rsidRPr="008B3558" w:rsidRDefault="00B41E11" w:rsidP="0032591C">
      <w:pPr>
        <w:spacing w:line="480" w:lineRule="auto"/>
        <w:jc w:val="both"/>
        <w:rPr>
          <w:i/>
          <w:color w:val="000000"/>
          <w:szCs w:val="24"/>
        </w:rPr>
      </w:pPr>
      <w:r w:rsidRPr="008B3558">
        <w:rPr>
          <w:color w:val="000000"/>
          <w:szCs w:val="24"/>
        </w:rPr>
        <w:t xml:space="preserve">Another </w:t>
      </w:r>
      <w:r w:rsidR="00FC3AF3">
        <w:rPr>
          <w:color w:val="000000"/>
          <w:szCs w:val="24"/>
        </w:rPr>
        <w:t>first time</w:t>
      </w:r>
      <w:r w:rsidR="00FC3AF3" w:rsidRPr="008B3558">
        <w:rPr>
          <w:color w:val="000000"/>
          <w:szCs w:val="24"/>
        </w:rPr>
        <w:t xml:space="preserve"> </w:t>
      </w:r>
      <w:r w:rsidRPr="008B3558">
        <w:rPr>
          <w:color w:val="000000"/>
          <w:szCs w:val="24"/>
        </w:rPr>
        <w:t>mother ha</w:t>
      </w:r>
      <w:r w:rsidR="00FC3AF3">
        <w:rPr>
          <w:color w:val="000000"/>
          <w:szCs w:val="24"/>
        </w:rPr>
        <w:t>d</w:t>
      </w:r>
      <w:r w:rsidRPr="008B3558">
        <w:rPr>
          <w:color w:val="000000"/>
          <w:szCs w:val="24"/>
        </w:rPr>
        <w:t xml:space="preserve"> a medical problem and inadequate family support expressed her experience of peer support like this, </w:t>
      </w:r>
      <w:r>
        <w:rPr>
          <w:color w:val="000000"/>
          <w:szCs w:val="24"/>
        </w:rPr>
        <w:t>“</w:t>
      </w:r>
      <w:r w:rsidRPr="008B3558">
        <w:rPr>
          <w:i/>
          <w:color w:val="000000"/>
          <w:szCs w:val="24"/>
        </w:rPr>
        <w:t xml:space="preserve">Here (KMC unit) everybody is feeding and caring for their babies. I am also doing the same. They help and encourage and correct me with the baby care. Other mothers are helpful and support me in various ways." (M12) </w:t>
      </w:r>
    </w:p>
    <w:p w14:paraId="7FE648DE" w14:textId="078F8338" w:rsidR="00B41E11" w:rsidRPr="008B3558" w:rsidRDefault="00B41E11" w:rsidP="0032591C">
      <w:pPr>
        <w:spacing w:before="120" w:after="240" w:line="480" w:lineRule="auto"/>
        <w:jc w:val="both"/>
        <w:rPr>
          <w:i/>
          <w:color w:val="000000"/>
          <w:szCs w:val="24"/>
        </w:rPr>
      </w:pPr>
      <w:r w:rsidRPr="008B3558">
        <w:rPr>
          <w:color w:val="000000"/>
          <w:szCs w:val="24"/>
        </w:rPr>
        <w:t>They felt th</w:t>
      </w:r>
      <w:r>
        <w:rPr>
          <w:color w:val="000000"/>
          <w:szCs w:val="24"/>
        </w:rPr>
        <w:t xml:space="preserve">at the opportunity to observe how other parents </w:t>
      </w:r>
      <w:r w:rsidR="00DB128D">
        <w:rPr>
          <w:color w:val="000000"/>
          <w:szCs w:val="24"/>
        </w:rPr>
        <w:t>caring for</w:t>
      </w:r>
      <w:r>
        <w:rPr>
          <w:color w:val="000000"/>
          <w:szCs w:val="24"/>
        </w:rPr>
        <w:t xml:space="preserve"> their </w:t>
      </w:r>
      <w:r w:rsidR="00F71DAA">
        <w:rPr>
          <w:color w:val="000000"/>
          <w:szCs w:val="24"/>
        </w:rPr>
        <w:t>PTI</w:t>
      </w:r>
      <w:r>
        <w:rPr>
          <w:color w:val="000000"/>
          <w:szCs w:val="24"/>
        </w:rPr>
        <w:t xml:space="preserve"> at NCUs was </w:t>
      </w:r>
      <w:r w:rsidRPr="008B3558">
        <w:rPr>
          <w:color w:val="000000"/>
          <w:szCs w:val="24"/>
        </w:rPr>
        <w:t xml:space="preserve">useful </w:t>
      </w:r>
      <w:r w:rsidR="00FC3AF3">
        <w:rPr>
          <w:color w:val="000000"/>
          <w:szCs w:val="24"/>
        </w:rPr>
        <w:t>in</w:t>
      </w:r>
      <w:r w:rsidR="00FC3AF3" w:rsidRPr="008B3558">
        <w:rPr>
          <w:color w:val="000000"/>
          <w:szCs w:val="24"/>
        </w:rPr>
        <w:t xml:space="preserve"> </w:t>
      </w:r>
      <w:r w:rsidRPr="008B3558">
        <w:rPr>
          <w:color w:val="000000"/>
          <w:szCs w:val="24"/>
        </w:rPr>
        <w:t>learn</w:t>
      </w:r>
      <w:r w:rsidR="00FC3AF3">
        <w:rPr>
          <w:color w:val="000000"/>
          <w:szCs w:val="24"/>
        </w:rPr>
        <w:t xml:space="preserve">ing care for </w:t>
      </w:r>
      <w:r w:rsidRPr="008B3558">
        <w:rPr>
          <w:color w:val="000000"/>
          <w:szCs w:val="24"/>
        </w:rPr>
        <w:t>the</w:t>
      </w:r>
      <w:r w:rsidR="00FC3AF3">
        <w:rPr>
          <w:color w:val="000000"/>
          <w:szCs w:val="24"/>
        </w:rPr>
        <w:t>ir</w:t>
      </w:r>
      <w:r w:rsidRPr="008B3558">
        <w:rPr>
          <w:color w:val="000000"/>
          <w:szCs w:val="24"/>
        </w:rPr>
        <w:t xml:space="preserve"> PTI, </w:t>
      </w:r>
      <w:r w:rsidRPr="008B3558">
        <w:rPr>
          <w:i/>
          <w:color w:val="000000"/>
          <w:szCs w:val="24"/>
        </w:rPr>
        <w:t>"Observing other mothers' doing, it was easy to follow when nurses helped KMC. Now I am feeding him, providing KMC as guided. (M16).</w:t>
      </w:r>
    </w:p>
    <w:p w14:paraId="40867252" w14:textId="0717E110" w:rsidR="00B41E11" w:rsidRPr="008B3558" w:rsidRDefault="005D298C" w:rsidP="0032591C">
      <w:pPr>
        <w:spacing w:before="120" w:after="120" w:line="480" w:lineRule="auto"/>
        <w:rPr>
          <w:b/>
          <w:color w:val="000000"/>
          <w:szCs w:val="24"/>
        </w:rPr>
      </w:pPr>
      <w:proofErr w:type="gramStart"/>
      <w:r>
        <w:rPr>
          <w:b/>
          <w:color w:val="000000"/>
          <w:szCs w:val="24"/>
        </w:rPr>
        <w:t xml:space="preserve">Theme </w:t>
      </w:r>
      <w:r w:rsidR="00B41E11">
        <w:rPr>
          <w:b/>
          <w:color w:val="000000"/>
          <w:szCs w:val="24"/>
        </w:rPr>
        <w:t>3</w:t>
      </w:r>
      <w:r w:rsidR="00B41E11" w:rsidRPr="008B3558">
        <w:rPr>
          <w:b/>
          <w:color w:val="000000"/>
          <w:szCs w:val="24"/>
        </w:rPr>
        <w:t>.</w:t>
      </w:r>
      <w:proofErr w:type="gramEnd"/>
      <w:r w:rsidR="00B41E11" w:rsidRPr="008B3558">
        <w:rPr>
          <w:b/>
          <w:color w:val="000000"/>
          <w:szCs w:val="24"/>
        </w:rPr>
        <w:t xml:space="preserve"> </w:t>
      </w:r>
      <w:r w:rsidR="00B41E11" w:rsidRPr="0008358D">
        <w:rPr>
          <w:rStyle w:val="Heading4Char"/>
          <w:szCs w:val="26"/>
        </w:rPr>
        <w:t xml:space="preserve">Care </w:t>
      </w:r>
      <w:r w:rsidR="00743E30">
        <w:rPr>
          <w:rStyle w:val="Heading4Char"/>
          <w:szCs w:val="26"/>
        </w:rPr>
        <w:t>i</w:t>
      </w:r>
      <w:r w:rsidR="00B41E11" w:rsidRPr="00B73947">
        <w:rPr>
          <w:rStyle w:val="Heading4Char"/>
          <w:szCs w:val="26"/>
        </w:rPr>
        <w:t>nvolvement</w:t>
      </w:r>
      <w:r w:rsidR="00B41E11" w:rsidRPr="00B73947">
        <w:rPr>
          <w:rStyle w:val="Heading4Char"/>
        </w:rPr>
        <w:t xml:space="preserve"> </w:t>
      </w:r>
      <w:r w:rsidR="00743E30">
        <w:rPr>
          <w:b/>
          <w:color w:val="000000"/>
          <w:sz w:val="26"/>
          <w:szCs w:val="26"/>
        </w:rPr>
        <w:t>o</w:t>
      </w:r>
      <w:r w:rsidR="00C74C27" w:rsidRPr="00FE7E2C">
        <w:rPr>
          <w:b/>
          <w:color w:val="000000"/>
          <w:sz w:val="26"/>
          <w:szCs w:val="26"/>
        </w:rPr>
        <w:t>utcomes</w:t>
      </w:r>
    </w:p>
    <w:p w14:paraId="00DC8F6E" w14:textId="34F1BA97" w:rsidR="00B41E11" w:rsidRPr="008B3558" w:rsidRDefault="00B41E11" w:rsidP="0032591C">
      <w:pPr>
        <w:spacing w:line="480" w:lineRule="auto"/>
        <w:jc w:val="both"/>
        <w:rPr>
          <w:color w:val="000000"/>
          <w:szCs w:val="24"/>
        </w:rPr>
      </w:pPr>
      <w:r w:rsidRPr="008B3558">
        <w:rPr>
          <w:color w:val="000000"/>
          <w:szCs w:val="24"/>
        </w:rPr>
        <w:t xml:space="preserve">Mothers shared a positive experience with </w:t>
      </w:r>
      <w:r>
        <w:rPr>
          <w:color w:val="000000"/>
          <w:szCs w:val="24"/>
        </w:rPr>
        <w:t xml:space="preserve">the opportunity to get involved </w:t>
      </w:r>
      <w:r w:rsidRPr="008B3558">
        <w:rPr>
          <w:color w:val="000000"/>
          <w:szCs w:val="24"/>
        </w:rPr>
        <w:t xml:space="preserve">in the care of their </w:t>
      </w:r>
      <w:r>
        <w:rPr>
          <w:color w:val="000000"/>
          <w:szCs w:val="24"/>
        </w:rPr>
        <w:t xml:space="preserve">PTIs. </w:t>
      </w:r>
      <w:r w:rsidRPr="008B3558">
        <w:rPr>
          <w:color w:val="000000"/>
          <w:szCs w:val="24"/>
        </w:rPr>
        <w:t xml:space="preserve">Initial hospital stays with the </w:t>
      </w:r>
      <w:r>
        <w:rPr>
          <w:color w:val="000000"/>
          <w:szCs w:val="24"/>
        </w:rPr>
        <w:t xml:space="preserve">PTI </w:t>
      </w:r>
      <w:r w:rsidRPr="008B3558">
        <w:rPr>
          <w:color w:val="000000"/>
          <w:szCs w:val="24"/>
        </w:rPr>
        <w:t xml:space="preserve">separated in NCUs were </w:t>
      </w:r>
      <w:r>
        <w:rPr>
          <w:color w:val="000000"/>
          <w:szCs w:val="24"/>
        </w:rPr>
        <w:t xml:space="preserve">very </w:t>
      </w:r>
      <w:r w:rsidRPr="008B3558">
        <w:rPr>
          <w:color w:val="000000"/>
          <w:szCs w:val="24"/>
        </w:rPr>
        <w:t xml:space="preserve">tedious and stressful due to uncertainty of </w:t>
      </w:r>
      <w:r w:rsidR="00FC3AF3">
        <w:rPr>
          <w:color w:val="000000"/>
          <w:szCs w:val="24"/>
        </w:rPr>
        <w:t xml:space="preserve">their </w:t>
      </w:r>
      <w:r w:rsidR="00F71DAA">
        <w:rPr>
          <w:color w:val="000000"/>
          <w:szCs w:val="24"/>
        </w:rPr>
        <w:t>PTI</w:t>
      </w:r>
      <w:r>
        <w:rPr>
          <w:color w:val="000000"/>
          <w:szCs w:val="24"/>
        </w:rPr>
        <w:t>’s</w:t>
      </w:r>
      <w:r w:rsidRPr="008B3558">
        <w:rPr>
          <w:color w:val="000000"/>
          <w:szCs w:val="24"/>
        </w:rPr>
        <w:t xml:space="preserve"> condition </w:t>
      </w:r>
      <w:r>
        <w:rPr>
          <w:color w:val="000000"/>
          <w:szCs w:val="24"/>
        </w:rPr>
        <w:t>and future</w:t>
      </w:r>
      <w:r w:rsidRPr="008B3558">
        <w:rPr>
          <w:color w:val="000000"/>
          <w:szCs w:val="24"/>
        </w:rPr>
        <w:t xml:space="preserve"> progress </w:t>
      </w:r>
      <w:r>
        <w:rPr>
          <w:color w:val="000000"/>
          <w:szCs w:val="24"/>
        </w:rPr>
        <w:t>as well as</w:t>
      </w:r>
      <w:r w:rsidRPr="008B3558">
        <w:rPr>
          <w:color w:val="000000"/>
          <w:szCs w:val="24"/>
        </w:rPr>
        <w:t xml:space="preserve"> </w:t>
      </w:r>
      <w:r>
        <w:rPr>
          <w:color w:val="000000"/>
          <w:szCs w:val="24"/>
        </w:rPr>
        <w:t>deprivation in</w:t>
      </w:r>
      <w:r w:rsidRPr="008B3558">
        <w:rPr>
          <w:color w:val="000000"/>
          <w:szCs w:val="24"/>
        </w:rPr>
        <w:t xml:space="preserve"> maternal role. Gradually </w:t>
      </w:r>
      <w:proofErr w:type="gramStart"/>
      <w:r w:rsidRPr="008B3558">
        <w:rPr>
          <w:color w:val="000000"/>
          <w:szCs w:val="24"/>
        </w:rPr>
        <w:t>involv</w:t>
      </w:r>
      <w:r w:rsidR="00FC3AF3">
        <w:rPr>
          <w:color w:val="000000"/>
          <w:szCs w:val="24"/>
        </w:rPr>
        <w:t xml:space="preserve">ement </w:t>
      </w:r>
      <w:r w:rsidRPr="008B3558">
        <w:rPr>
          <w:color w:val="000000"/>
          <w:szCs w:val="24"/>
        </w:rPr>
        <w:t xml:space="preserve"> in</w:t>
      </w:r>
      <w:proofErr w:type="gramEnd"/>
      <w:r w:rsidRPr="008B3558">
        <w:rPr>
          <w:color w:val="000000"/>
          <w:szCs w:val="24"/>
        </w:rPr>
        <w:t xml:space="preserve"> </w:t>
      </w:r>
      <w:r>
        <w:rPr>
          <w:color w:val="000000"/>
          <w:szCs w:val="24"/>
        </w:rPr>
        <w:t>the</w:t>
      </w:r>
      <w:r w:rsidR="00FC3AF3">
        <w:rPr>
          <w:color w:val="000000"/>
          <w:szCs w:val="24"/>
        </w:rPr>
        <w:t>ir</w:t>
      </w:r>
      <w:r>
        <w:rPr>
          <w:color w:val="000000"/>
          <w:szCs w:val="24"/>
        </w:rPr>
        <w:t xml:space="preserve"> </w:t>
      </w:r>
      <w:r w:rsidRPr="008B3558">
        <w:rPr>
          <w:color w:val="000000"/>
          <w:szCs w:val="24"/>
        </w:rPr>
        <w:t xml:space="preserve">PTI care like providing EBM became the means to visit their PTIs. Further progress of </w:t>
      </w:r>
      <w:r w:rsidR="00FC3AF3">
        <w:rPr>
          <w:color w:val="000000"/>
          <w:szCs w:val="24"/>
        </w:rPr>
        <w:t xml:space="preserve">the </w:t>
      </w:r>
      <w:r w:rsidRPr="008B3558">
        <w:rPr>
          <w:color w:val="000000"/>
          <w:szCs w:val="24"/>
        </w:rPr>
        <w:t xml:space="preserve">maternal </w:t>
      </w:r>
      <w:proofErr w:type="gramStart"/>
      <w:r w:rsidRPr="008B3558">
        <w:rPr>
          <w:color w:val="000000"/>
          <w:szCs w:val="24"/>
        </w:rPr>
        <w:t>role  like</w:t>
      </w:r>
      <w:proofErr w:type="gramEnd"/>
      <w:r w:rsidRPr="008B3558">
        <w:rPr>
          <w:color w:val="000000"/>
          <w:szCs w:val="24"/>
        </w:rPr>
        <w:t xml:space="preserve"> KMC</w:t>
      </w:r>
      <w:r>
        <w:rPr>
          <w:color w:val="000000"/>
          <w:szCs w:val="24"/>
        </w:rPr>
        <w:t xml:space="preserve">, EBM feeding or breastfeeding </w:t>
      </w:r>
      <w:r w:rsidRPr="008B3558">
        <w:rPr>
          <w:color w:val="000000"/>
          <w:szCs w:val="24"/>
        </w:rPr>
        <w:t xml:space="preserve">were the opportunities for bonding with their PTIs, </w:t>
      </w:r>
      <w:r w:rsidR="00FC3AF3">
        <w:rPr>
          <w:color w:val="000000"/>
          <w:szCs w:val="24"/>
        </w:rPr>
        <w:t xml:space="preserve">and </w:t>
      </w:r>
      <w:r w:rsidRPr="008B3558">
        <w:rPr>
          <w:color w:val="000000"/>
          <w:szCs w:val="24"/>
        </w:rPr>
        <w:t xml:space="preserve">for care enabling </w:t>
      </w:r>
      <w:r w:rsidR="00FC3AF3">
        <w:rPr>
          <w:color w:val="000000"/>
          <w:szCs w:val="24"/>
        </w:rPr>
        <w:t>which led</w:t>
      </w:r>
      <w:r w:rsidRPr="008B3558">
        <w:rPr>
          <w:color w:val="000000"/>
          <w:szCs w:val="24"/>
        </w:rPr>
        <w:t xml:space="preserve"> to </w:t>
      </w:r>
      <w:r>
        <w:rPr>
          <w:color w:val="000000"/>
          <w:szCs w:val="24"/>
        </w:rPr>
        <w:t xml:space="preserve">parental </w:t>
      </w:r>
      <w:r w:rsidRPr="008B3558">
        <w:rPr>
          <w:color w:val="000000"/>
          <w:szCs w:val="24"/>
        </w:rPr>
        <w:t xml:space="preserve">satisfaction and emotional </w:t>
      </w:r>
      <w:r>
        <w:rPr>
          <w:color w:val="000000"/>
          <w:szCs w:val="24"/>
        </w:rPr>
        <w:t>wellbeing</w:t>
      </w:r>
      <w:r w:rsidRPr="008B3558">
        <w:rPr>
          <w:color w:val="000000"/>
          <w:szCs w:val="24"/>
        </w:rPr>
        <w:t>.  The theme is based on the following different subthemes (</w:t>
      </w:r>
      <w:r>
        <w:rPr>
          <w:color w:val="000000"/>
          <w:szCs w:val="24"/>
        </w:rPr>
        <w:t xml:space="preserve">see </w:t>
      </w:r>
      <w:r w:rsidR="00FC3AF3">
        <w:rPr>
          <w:color w:val="000000"/>
          <w:szCs w:val="24"/>
        </w:rPr>
        <w:t xml:space="preserve">Fig. </w:t>
      </w:r>
      <w:r w:rsidR="0032184C">
        <w:rPr>
          <w:color w:val="000000"/>
          <w:szCs w:val="24"/>
        </w:rPr>
        <w:t>1</w:t>
      </w:r>
      <w:r w:rsidRPr="008B3558">
        <w:rPr>
          <w:color w:val="000000"/>
          <w:szCs w:val="24"/>
        </w:rPr>
        <w:t xml:space="preserve">). </w:t>
      </w:r>
    </w:p>
    <w:p w14:paraId="2877280F" w14:textId="564C83A0" w:rsidR="00B41E11" w:rsidRPr="008B3558" w:rsidRDefault="00B41E11" w:rsidP="0032591C">
      <w:pPr>
        <w:pStyle w:val="Heading5"/>
        <w:spacing w:line="480" w:lineRule="auto"/>
        <w:ind w:left="360" w:hanging="360"/>
        <w:rPr>
          <w:rFonts w:cs="Times New Roman"/>
          <w:color w:val="000000"/>
        </w:rPr>
      </w:pPr>
      <w:r w:rsidRPr="008B3558">
        <w:rPr>
          <w:rFonts w:cs="Times New Roman"/>
          <w:color w:val="000000"/>
        </w:rPr>
        <w:t xml:space="preserve">Promotion of </w:t>
      </w:r>
      <w:r w:rsidR="00743E30">
        <w:rPr>
          <w:rFonts w:cs="Times New Roman"/>
          <w:color w:val="000000"/>
        </w:rPr>
        <w:t>i</w:t>
      </w:r>
      <w:r>
        <w:rPr>
          <w:rFonts w:cs="Times New Roman"/>
          <w:color w:val="000000"/>
        </w:rPr>
        <w:t>nfant-</w:t>
      </w:r>
      <w:r w:rsidR="00743E30">
        <w:rPr>
          <w:rFonts w:cs="Times New Roman"/>
          <w:color w:val="000000"/>
        </w:rPr>
        <w:t>p</w:t>
      </w:r>
      <w:r w:rsidRPr="008B3558">
        <w:rPr>
          <w:rFonts w:cs="Times New Roman"/>
          <w:color w:val="000000"/>
        </w:rPr>
        <w:t xml:space="preserve">arent </w:t>
      </w:r>
      <w:r w:rsidR="00743E30">
        <w:rPr>
          <w:rFonts w:cs="Times New Roman"/>
          <w:color w:val="000000"/>
        </w:rPr>
        <w:t>a</w:t>
      </w:r>
      <w:r w:rsidRPr="008B3558">
        <w:rPr>
          <w:rFonts w:cs="Times New Roman"/>
          <w:color w:val="000000"/>
        </w:rPr>
        <w:t xml:space="preserve">ttachment </w:t>
      </w:r>
    </w:p>
    <w:p w14:paraId="7E488AA8" w14:textId="69A8C32B" w:rsidR="00B41E11" w:rsidRPr="008B3558" w:rsidRDefault="00B41E11" w:rsidP="0032591C">
      <w:pPr>
        <w:spacing w:before="120" w:after="120" w:line="480" w:lineRule="auto"/>
        <w:jc w:val="both"/>
        <w:rPr>
          <w:color w:val="000000"/>
          <w:szCs w:val="24"/>
          <w:shd w:val="clear" w:color="auto" w:fill="FFFFFF"/>
        </w:rPr>
      </w:pPr>
      <w:r w:rsidRPr="008B3558">
        <w:rPr>
          <w:color w:val="000000"/>
          <w:szCs w:val="24"/>
        </w:rPr>
        <w:t>In the situation of infant-parent separation, parenting</w:t>
      </w:r>
      <w:r>
        <w:rPr>
          <w:color w:val="000000"/>
          <w:szCs w:val="24"/>
        </w:rPr>
        <w:t xml:space="preserve"> or </w:t>
      </w:r>
      <w:r w:rsidRPr="008B3558">
        <w:rPr>
          <w:color w:val="000000"/>
          <w:szCs w:val="24"/>
        </w:rPr>
        <w:t>caring</w:t>
      </w:r>
      <w:r w:rsidR="00FC3AF3">
        <w:rPr>
          <w:color w:val="000000"/>
          <w:szCs w:val="24"/>
        </w:rPr>
        <w:t xml:space="preserve"> </w:t>
      </w:r>
      <w:proofErr w:type="gramStart"/>
      <w:r w:rsidR="00FC3AF3">
        <w:rPr>
          <w:color w:val="000000"/>
          <w:szCs w:val="24"/>
        </w:rPr>
        <w:t xml:space="preserve">was </w:t>
      </w:r>
      <w:r w:rsidRPr="008B3558">
        <w:rPr>
          <w:color w:val="000000"/>
          <w:szCs w:val="24"/>
        </w:rPr>
        <w:t xml:space="preserve"> opportunit</w:t>
      </w:r>
      <w:r w:rsidR="00FC3AF3">
        <w:rPr>
          <w:color w:val="000000"/>
          <w:szCs w:val="24"/>
        </w:rPr>
        <w:t>ies</w:t>
      </w:r>
      <w:proofErr w:type="gramEnd"/>
      <w:r w:rsidRPr="008B3558">
        <w:rPr>
          <w:color w:val="000000"/>
          <w:szCs w:val="24"/>
        </w:rPr>
        <w:t xml:space="preserve"> </w:t>
      </w:r>
      <w:r w:rsidR="00FC3AF3" w:rsidRPr="008B3558">
        <w:rPr>
          <w:color w:val="000000"/>
          <w:szCs w:val="24"/>
        </w:rPr>
        <w:t>w</w:t>
      </w:r>
      <w:r w:rsidR="00FC3AF3">
        <w:rPr>
          <w:color w:val="000000"/>
          <w:szCs w:val="24"/>
        </w:rPr>
        <w:t>ere</w:t>
      </w:r>
      <w:r w:rsidR="00FC3AF3" w:rsidRPr="008B3558">
        <w:rPr>
          <w:color w:val="000000"/>
          <w:szCs w:val="24"/>
        </w:rPr>
        <w:t xml:space="preserve"> </w:t>
      </w:r>
      <w:r w:rsidRPr="008B3558">
        <w:rPr>
          <w:color w:val="000000"/>
          <w:szCs w:val="24"/>
        </w:rPr>
        <w:t xml:space="preserve">the means to visit and be connected with their PTIs. Mothers had feelings of closeness, love, and </w:t>
      </w:r>
      <w:r w:rsidRPr="008B3558">
        <w:rPr>
          <w:color w:val="000000"/>
          <w:szCs w:val="24"/>
        </w:rPr>
        <w:lastRenderedPageBreak/>
        <w:t xml:space="preserve">affection while providing care. A mother shared her feeling </w:t>
      </w:r>
      <w:r w:rsidRPr="008B3558">
        <w:rPr>
          <w:i/>
          <w:color w:val="000000"/>
          <w:szCs w:val="24"/>
        </w:rPr>
        <w:t>"</w:t>
      </w:r>
      <w:r w:rsidRPr="008B3558">
        <w:rPr>
          <w:i/>
          <w:color w:val="000000"/>
          <w:szCs w:val="24"/>
          <w:shd w:val="clear" w:color="auto" w:fill="FFFFFF"/>
        </w:rPr>
        <w:t>I feel immense pleasure and being a mother when keeping my baby in KMC." (M11)</w:t>
      </w:r>
    </w:p>
    <w:p w14:paraId="3FFC581D" w14:textId="142AA139" w:rsidR="00B41E11" w:rsidRPr="008B3558" w:rsidRDefault="00B41E11" w:rsidP="0032591C">
      <w:pPr>
        <w:spacing w:before="120" w:after="240" w:line="480" w:lineRule="auto"/>
        <w:jc w:val="both"/>
        <w:rPr>
          <w:i/>
          <w:color w:val="000000"/>
          <w:szCs w:val="24"/>
        </w:rPr>
      </w:pPr>
      <w:r w:rsidRPr="008B3558">
        <w:rPr>
          <w:color w:val="000000"/>
          <w:szCs w:val="24"/>
        </w:rPr>
        <w:t xml:space="preserve">Another mother who was deprived of closeness for a long time with her PTI expressed, </w:t>
      </w:r>
      <w:r w:rsidRPr="008B3558">
        <w:rPr>
          <w:i/>
          <w:color w:val="000000"/>
          <w:szCs w:val="24"/>
        </w:rPr>
        <w:t>"We were allowed just to see during visiting time. Nothing else but KMC and sucking physio (exercise) provided opportunities to be close to my baby." (M4)</w:t>
      </w:r>
      <w:r w:rsidR="00414B81">
        <w:rPr>
          <w:i/>
          <w:color w:val="000000"/>
          <w:szCs w:val="24"/>
        </w:rPr>
        <w:t xml:space="preserve"> </w:t>
      </w:r>
    </w:p>
    <w:p w14:paraId="4ECD232E" w14:textId="4DE19033" w:rsidR="00B41E11" w:rsidRPr="008B3558" w:rsidRDefault="00B41E11" w:rsidP="0032591C">
      <w:pPr>
        <w:spacing w:before="120" w:after="240" w:line="480" w:lineRule="auto"/>
        <w:jc w:val="both"/>
        <w:rPr>
          <w:rFonts w:eastAsia="Times New Roman"/>
          <w:i/>
          <w:color w:val="000000"/>
          <w:szCs w:val="24"/>
        </w:rPr>
      </w:pPr>
      <w:r w:rsidRPr="008B3558">
        <w:rPr>
          <w:color w:val="000000"/>
          <w:szCs w:val="24"/>
        </w:rPr>
        <w:t xml:space="preserve">Another </w:t>
      </w:r>
      <w:r w:rsidR="00AD5DBC">
        <w:rPr>
          <w:color w:val="000000"/>
          <w:szCs w:val="24"/>
        </w:rPr>
        <w:t>first-</w:t>
      </w:r>
      <w:proofErr w:type="gramStart"/>
      <w:r w:rsidR="00AD5DBC">
        <w:rPr>
          <w:color w:val="000000"/>
          <w:szCs w:val="24"/>
        </w:rPr>
        <w:t>time</w:t>
      </w:r>
      <w:r w:rsidR="00FC3AF3">
        <w:rPr>
          <w:color w:val="000000"/>
          <w:szCs w:val="24"/>
        </w:rPr>
        <w:t xml:space="preserve"> </w:t>
      </w:r>
      <w:r w:rsidR="00FC3AF3" w:rsidRPr="008B3558">
        <w:rPr>
          <w:color w:val="000000"/>
          <w:szCs w:val="24"/>
        </w:rPr>
        <w:t xml:space="preserve"> </w:t>
      </w:r>
      <w:r w:rsidRPr="008B3558">
        <w:rPr>
          <w:color w:val="000000"/>
          <w:szCs w:val="24"/>
        </w:rPr>
        <w:t>mother</w:t>
      </w:r>
      <w:proofErr w:type="gramEnd"/>
      <w:r w:rsidRPr="008B3558">
        <w:rPr>
          <w:color w:val="000000"/>
          <w:szCs w:val="24"/>
        </w:rPr>
        <w:t xml:space="preserve"> shared her breastfeeding experience,</w:t>
      </w:r>
      <w:r w:rsidRPr="008B3558">
        <w:rPr>
          <w:i/>
          <w:color w:val="000000"/>
          <w:szCs w:val="24"/>
        </w:rPr>
        <w:t xml:space="preserve"> "During</w:t>
      </w:r>
      <w:r w:rsidRPr="008B3558">
        <w:rPr>
          <w:rFonts w:eastAsia="Times New Roman"/>
          <w:i/>
          <w:color w:val="000000"/>
          <w:szCs w:val="24"/>
        </w:rPr>
        <w:t xml:space="preserve"> breastfeeding, I felt closer to her like having a heart-to-heart connection. Lots of mothering love flow</w:t>
      </w:r>
      <w:r>
        <w:rPr>
          <w:rFonts w:eastAsia="Times New Roman"/>
          <w:i/>
          <w:color w:val="000000"/>
          <w:szCs w:val="24"/>
        </w:rPr>
        <w:t>s</w:t>
      </w:r>
      <w:r w:rsidRPr="008B3558">
        <w:rPr>
          <w:rFonts w:eastAsia="Times New Roman"/>
          <w:i/>
          <w:color w:val="000000"/>
          <w:szCs w:val="24"/>
        </w:rPr>
        <w:t xml:space="preserve"> towards my baby." (M14)  </w:t>
      </w:r>
    </w:p>
    <w:p w14:paraId="2ECB82F7" w14:textId="3D8E9730" w:rsidR="00B41E11" w:rsidRPr="008B3558" w:rsidRDefault="00B41E11" w:rsidP="0032591C">
      <w:pPr>
        <w:spacing w:before="120" w:after="240" w:line="480" w:lineRule="auto"/>
        <w:jc w:val="both"/>
        <w:rPr>
          <w:i/>
          <w:color w:val="000000"/>
          <w:szCs w:val="24"/>
          <w:shd w:val="clear" w:color="auto" w:fill="FFFFFF"/>
        </w:rPr>
      </w:pPr>
      <w:r w:rsidRPr="008B3558">
        <w:rPr>
          <w:color w:val="000000"/>
          <w:szCs w:val="24"/>
          <w:shd w:val="clear" w:color="auto" w:fill="FFFFFF"/>
        </w:rPr>
        <w:t xml:space="preserve">Most of the parents were </w:t>
      </w:r>
      <w:r w:rsidR="00FC3AF3">
        <w:rPr>
          <w:color w:val="000000"/>
          <w:szCs w:val="24"/>
          <w:shd w:val="clear" w:color="auto" w:fill="FFFFFF"/>
        </w:rPr>
        <w:t>able to be</w:t>
      </w:r>
      <w:r w:rsidRPr="008B3558">
        <w:rPr>
          <w:color w:val="000000"/>
          <w:szCs w:val="24"/>
          <w:shd w:val="clear" w:color="auto" w:fill="FFFFFF"/>
        </w:rPr>
        <w:t xml:space="preserve"> involved in</w:t>
      </w:r>
      <w:r w:rsidR="00FC3AF3">
        <w:rPr>
          <w:color w:val="000000"/>
          <w:szCs w:val="24"/>
          <w:shd w:val="clear" w:color="auto" w:fill="FFFFFF"/>
        </w:rPr>
        <w:t xml:space="preserve"> </w:t>
      </w:r>
      <w:proofErr w:type="gramStart"/>
      <w:r w:rsidR="00FC3AF3">
        <w:rPr>
          <w:color w:val="000000"/>
          <w:szCs w:val="24"/>
          <w:shd w:val="clear" w:color="auto" w:fill="FFFFFF"/>
        </w:rPr>
        <w:t xml:space="preserve">their </w:t>
      </w:r>
      <w:r w:rsidRPr="008B3558">
        <w:rPr>
          <w:color w:val="000000"/>
          <w:szCs w:val="24"/>
          <w:shd w:val="clear" w:color="auto" w:fill="FFFFFF"/>
        </w:rPr>
        <w:t xml:space="preserve"> PTI</w:t>
      </w:r>
      <w:r w:rsidR="00FC3AF3">
        <w:rPr>
          <w:color w:val="000000"/>
          <w:szCs w:val="24"/>
          <w:shd w:val="clear" w:color="auto" w:fill="FFFFFF"/>
        </w:rPr>
        <w:t>’s</w:t>
      </w:r>
      <w:proofErr w:type="gramEnd"/>
      <w:r w:rsidRPr="008B3558">
        <w:rPr>
          <w:color w:val="000000"/>
          <w:szCs w:val="24"/>
          <w:shd w:val="clear" w:color="auto" w:fill="FFFFFF"/>
        </w:rPr>
        <w:t xml:space="preserve"> care in SNCU</w:t>
      </w:r>
      <w:r w:rsidR="00FC3AF3">
        <w:rPr>
          <w:color w:val="000000"/>
          <w:szCs w:val="24"/>
          <w:shd w:val="clear" w:color="auto" w:fill="FFFFFF"/>
        </w:rPr>
        <w:t>s</w:t>
      </w:r>
      <w:r w:rsidRPr="008B3558">
        <w:rPr>
          <w:color w:val="000000"/>
          <w:szCs w:val="24"/>
          <w:shd w:val="clear" w:color="auto" w:fill="FFFFFF"/>
        </w:rPr>
        <w:t xml:space="preserve">. Parents' happiness was related to the </w:t>
      </w:r>
      <w:r w:rsidR="00FC3AF3">
        <w:rPr>
          <w:color w:val="000000"/>
          <w:szCs w:val="24"/>
          <w:shd w:val="clear" w:color="auto" w:fill="FFFFFF"/>
        </w:rPr>
        <w:t xml:space="preserve">progress </w:t>
      </w:r>
      <w:r w:rsidRPr="008B3558">
        <w:rPr>
          <w:color w:val="000000"/>
          <w:szCs w:val="24"/>
          <w:shd w:val="clear" w:color="auto" w:fill="FFFFFF"/>
        </w:rPr>
        <w:t xml:space="preserve">of their PTIs and also to the bonding and parenting roles. A mother expressed, </w:t>
      </w:r>
      <w:r w:rsidRPr="008B3558">
        <w:rPr>
          <w:i/>
          <w:color w:val="000000"/>
          <w:szCs w:val="24"/>
          <w:shd w:val="clear" w:color="auto" w:fill="FFFFFF"/>
        </w:rPr>
        <w:t>"It was quite boring when the baby was in NICU. Here (</w:t>
      </w:r>
      <w:r>
        <w:rPr>
          <w:i/>
          <w:color w:val="000000"/>
          <w:szCs w:val="24"/>
          <w:shd w:val="clear" w:color="auto" w:fill="FFFFFF"/>
        </w:rPr>
        <w:t xml:space="preserve">in </w:t>
      </w:r>
      <w:r w:rsidRPr="008B3558">
        <w:rPr>
          <w:i/>
          <w:color w:val="000000"/>
          <w:szCs w:val="24"/>
          <w:shd w:val="clear" w:color="auto" w:fill="FFFFFF"/>
        </w:rPr>
        <w:t>SNCU), we visit our baby three-hourly and are involved in care. Now I am so glad and feel like being a mother." (M9)</w:t>
      </w:r>
    </w:p>
    <w:p w14:paraId="506BFCBF" w14:textId="2CF2C021" w:rsidR="00B41E11" w:rsidRPr="008B3558" w:rsidRDefault="00B41E11" w:rsidP="0032591C">
      <w:pPr>
        <w:pStyle w:val="Heading5"/>
        <w:spacing w:line="480" w:lineRule="auto"/>
        <w:ind w:left="360" w:hanging="360"/>
        <w:rPr>
          <w:rFonts w:cs="Times New Roman"/>
          <w:color w:val="000000"/>
        </w:rPr>
      </w:pPr>
      <w:r w:rsidRPr="008B3558">
        <w:rPr>
          <w:rFonts w:cs="Times New Roman"/>
          <w:color w:val="000000"/>
        </w:rPr>
        <w:t xml:space="preserve">Confidence </w:t>
      </w:r>
      <w:r>
        <w:rPr>
          <w:rFonts w:cs="Times New Roman"/>
          <w:color w:val="000000"/>
        </w:rPr>
        <w:t>in PTI care</w:t>
      </w:r>
      <w:r w:rsidRPr="008B3558">
        <w:rPr>
          <w:rFonts w:cs="Times New Roman"/>
          <w:color w:val="000000"/>
        </w:rPr>
        <w:t>/</w:t>
      </w:r>
      <w:r w:rsidR="00743E30">
        <w:rPr>
          <w:rFonts w:cs="Times New Roman"/>
          <w:color w:val="000000"/>
        </w:rPr>
        <w:t>c</w:t>
      </w:r>
      <w:r w:rsidRPr="008B3558">
        <w:rPr>
          <w:rFonts w:cs="Times New Roman"/>
          <w:color w:val="000000"/>
        </w:rPr>
        <w:t xml:space="preserve">are </w:t>
      </w:r>
      <w:r w:rsidR="00743E30">
        <w:rPr>
          <w:rFonts w:cs="Times New Roman"/>
          <w:color w:val="000000"/>
        </w:rPr>
        <w:t>e</w:t>
      </w:r>
      <w:r w:rsidRPr="008B3558">
        <w:rPr>
          <w:rFonts w:cs="Times New Roman"/>
          <w:color w:val="000000"/>
        </w:rPr>
        <w:t xml:space="preserve">nabling </w:t>
      </w:r>
    </w:p>
    <w:p w14:paraId="59CBFC02" w14:textId="3C8F525B" w:rsidR="00B41E11" w:rsidRPr="008B3558" w:rsidRDefault="00B41E11" w:rsidP="0032591C">
      <w:pPr>
        <w:spacing w:before="120" w:after="240" w:line="480" w:lineRule="auto"/>
        <w:jc w:val="both"/>
        <w:rPr>
          <w:color w:val="000000"/>
          <w:szCs w:val="24"/>
        </w:rPr>
      </w:pPr>
      <w:proofErr w:type="gramStart"/>
      <w:r w:rsidRPr="008B3558">
        <w:rPr>
          <w:color w:val="000000"/>
          <w:szCs w:val="24"/>
        </w:rPr>
        <w:t xml:space="preserve">Parents, especially mothers, experienced </w:t>
      </w:r>
      <w:r>
        <w:rPr>
          <w:color w:val="000000"/>
          <w:szCs w:val="24"/>
        </w:rPr>
        <w:t xml:space="preserve">care or parenting </w:t>
      </w:r>
      <w:r w:rsidRPr="008B3558">
        <w:rPr>
          <w:color w:val="000000"/>
          <w:szCs w:val="24"/>
        </w:rPr>
        <w:t>confidence with regular care involvement</w:t>
      </w:r>
      <w:r>
        <w:rPr>
          <w:color w:val="000000"/>
          <w:szCs w:val="24"/>
        </w:rPr>
        <w:t xml:space="preserve"> </w:t>
      </w:r>
      <w:r w:rsidR="00FC3AF3">
        <w:rPr>
          <w:color w:val="000000"/>
          <w:szCs w:val="24"/>
        </w:rPr>
        <w:t xml:space="preserve">for </w:t>
      </w:r>
      <w:r>
        <w:rPr>
          <w:color w:val="000000"/>
          <w:szCs w:val="24"/>
        </w:rPr>
        <w:t>the</w:t>
      </w:r>
      <w:r w:rsidR="00FC3AF3">
        <w:rPr>
          <w:color w:val="000000"/>
          <w:szCs w:val="24"/>
        </w:rPr>
        <w:t>ir</w:t>
      </w:r>
      <w:r>
        <w:rPr>
          <w:color w:val="000000"/>
          <w:szCs w:val="24"/>
        </w:rPr>
        <w:t xml:space="preserve"> </w:t>
      </w:r>
      <w:r w:rsidR="00F71DAA">
        <w:rPr>
          <w:color w:val="000000"/>
          <w:szCs w:val="24"/>
        </w:rPr>
        <w:t>PTI</w:t>
      </w:r>
      <w:r w:rsidRPr="008B3558">
        <w:rPr>
          <w:color w:val="000000"/>
          <w:szCs w:val="24"/>
        </w:rPr>
        <w:t>.</w:t>
      </w:r>
      <w:proofErr w:type="gramEnd"/>
      <w:r w:rsidRPr="008B3558">
        <w:rPr>
          <w:color w:val="000000"/>
          <w:szCs w:val="24"/>
        </w:rPr>
        <w:t xml:space="preserve"> </w:t>
      </w:r>
      <w:r>
        <w:rPr>
          <w:color w:val="000000"/>
          <w:szCs w:val="24"/>
        </w:rPr>
        <w:t>In particular,</w:t>
      </w:r>
      <w:r w:rsidRPr="008B3558">
        <w:rPr>
          <w:color w:val="000000"/>
          <w:szCs w:val="24"/>
        </w:rPr>
        <w:t xml:space="preserve"> mothers who were involved in</w:t>
      </w:r>
      <w:r w:rsidR="00FC3AF3">
        <w:rPr>
          <w:color w:val="000000"/>
          <w:szCs w:val="24"/>
        </w:rPr>
        <w:t xml:space="preserve"> </w:t>
      </w:r>
      <w:r w:rsidR="00DB128D">
        <w:rPr>
          <w:color w:val="000000"/>
          <w:szCs w:val="24"/>
        </w:rPr>
        <w:t xml:space="preserve">care of </w:t>
      </w:r>
      <w:r w:rsidR="00FC3AF3">
        <w:rPr>
          <w:color w:val="000000"/>
          <w:szCs w:val="24"/>
        </w:rPr>
        <w:t>their</w:t>
      </w:r>
      <w:r w:rsidRPr="008B3558">
        <w:rPr>
          <w:color w:val="000000"/>
          <w:szCs w:val="24"/>
        </w:rPr>
        <w:t xml:space="preserve"> </w:t>
      </w:r>
      <w:r w:rsidR="00F71DAA">
        <w:rPr>
          <w:color w:val="000000"/>
          <w:szCs w:val="24"/>
        </w:rPr>
        <w:t>PTI</w:t>
      </w:r>
      <w:r>
        <w:rPr>
          <w:color w:val="000000"/>
          <w:szCs w:val="24"/>
        </w:rPr>
        <w:t xml:space="preserve">’s </w:t>
      </w:r>
      <w:r w:rsidRPr="008B3558">
        <w:rPr>
          <w:color w:val="000000"/>
          <w:szCs w:val="24"/>
        </w:rPr>
        <w:t xml:space="preserve">within the </w:t>
      </w:r>
      <w:proofErr w:type="gramStart"/>
      <w:r w:rsidR="00DB128D" w:rsidRPr="008B3558">
        <w:rPr>
          <w:color w:val="000000"/>
          <w:szCs w:val="24"/>
        </w:rPr>
        <w:t>unit</w:t>
      </w:r>
      <w:r w:rsidR="00DB128D">
        <w:rPr>
          <w:color w:val="000000"/>
          <w:szCs w:val="24"/>
        </w:rPr>
        <w:t>,</w:t>
      </w:r>
      <w:proofErr w:type="gramEnd"/>
      <w:r w:rsidRPr="008B3558">
        <w:rPr>
          <w:color w:val="000000"/>
          <w:szCs w:val="24"/>
        </w:rPr>
        <w:t xml:space="preserve"> provided care themselves in </w:t>
      </w:r>
      <w:r w:rsidRPr="0091712F">
        <w:rPr>
          <w:szCs w:val="24"/>
        </w:rPr>
        <w:t xml:space="preserve">KMC unit or mother-baby unit </w:t>
      </w:r>
      <w:r w:rsidR="00DB128D">
        <w:rPr>
          <w:szCs w:val="24"/>
        </w:rPr>
        <w:t xml:space="preserve">and </w:t>
      </w:r>
      <w:r w:rsidRPr="008B3558">
        <w:rPr>
          <w:color w:val="000000"/>
          <w:szCs w:val="24"/>
        </w:rPr>
        <w:t>habituated for care before going home. Mothers expressed,</w:t>
      </w:r>
    </w:p>
    <w:p w14:paraId="018FC3A7" w14:textId="77777777" w:rsidR="00B41E11" w:rsidRPr="008B3558" w:rsidRDefault="00B41E11" w:rsidP="0032591C">
      <w:pPr>
        <w:spacing w:before="120" w:after="240" w:line="480" w:lineRule="auto"/>
        <w:ind w:left="720"/>
        <w:jc w:val="both"/>
        <w:rPr>
          <w:i/>
          <w:color w:val="000000"/>
          <w:szCs w:val="24"/>
        </w:rPr>
      </w:pPr>
      <w:r w:rsidRPr="008B3558">
        <w:rPr>
          <w:i/>
          <w:color w:val="000000"/>
          <w:szCs w:val="24"/>
        </w:rPr>
        <w:t>"I didn’t know about KMC. I did it for around 2 hours daily with their (nurses’) guidance and support in the unit. On the fourth day, they shifted my baby. Now, I am doing it most of the time here in KMC unit myself." (M 18)</w:t>
      </w:r>
    </w:p>
    <w:p w14:paraId="035198DE" w14:textId="77777777" w:rsidR="00B41E11" w:rsidRPr="008B3558" w:rsidRDefault="00B41E11" w:rsidP="0032591C">
      <w:pPr>
        <w:spacing w:before="120" w:after="240" w:line="480" w:lineRule="auto"/>
        <w:ind w:left="720"/>
        <w:rPr>
          <w:i/>
          <w:color w:val="000000"/>
          <w:szCs w:val="24"/>
        </w:rPr>
      </w:pPr>
      <w:r w:rsidRPr="008B3558">
        <w:rPr>
          <w:i/>
          <w:color w:val="000000"/>
          <w:szCs w:val="24"/>
        </w:rPr>
        <w:lastRenderedPageBreak/>
        <w:t xml:space="preserve">"Baby care was very difficult initially. Now, I am comfortable as I am caring for some days myself </w:t>
      </w:r>
      <w:proofErr w:type="gramStart"/>
      <w:r w:rsidRPr="008B3558">
        <w:rPr>
          <w:i/>
          <w:color w:val="000000"/>
          <w:szCs w:val="24"/>
        </w:rPr>
        <w:t>and  can</w:t>
      </w:r>
      <w:proofErr w:type="gramEnd"/>
      <w:r w:rsidRPr="008B3558">
        <w:rPr>
          <w:i/>
          <w:color w:val="000000"/>
          <w:szCs w:val="24"/>
        </w:rPr>
        <w:t xml:space="preserve"> provide this much care after going home." (M13)</w:t>
      </w:r>
    </w:p>
    <w:p w14:paraId="6C621CCB" w14:textId="77777777" w:rsidR="00B41E11" w:rsidRPr="008B3558" w:rsidRDefault="00B41E11" w:rsidP="0032591C">
      <w:pPr>
        <w:spacing w:before="120" w:after="240" w:line="480" w:lineRule="auto"/>
        <w:ind w:left="720"/>
        <w:jc w:val="both"/>
        <w:rPr>
          <w:i/>
          <w:color w:val="000000"/>
          <w:szCs w:val="24"/>
        </w:rPr>
      </w:pPr>
      <w:r w:rsidRPr="008B3558">
        <w:rPr>
          <w:i/>
          <w:color w:val="000000"/>
          <w:szCs w:val="24"/>
        </w:rPr>
        <w:t>"In the beginning, I felt some kind of hesitation, and difficulty. But now I am doing all the care as instructed." (M3)</w:t>
      </w:r>
    </w:p>
    <w:p w14:paraId="0AF77A2A" w14:textId="5D8CEA9C" w:rsidR="00B41E11" w:rsidRPr="008B3558" w:rsidRDefault="00B41E11" w:rsidP="0032591C">
      <w:pPr>
        <w:spacing w:before="120" w:after="240" w:line="480" w:lineRule="auto"/>
        <w:jc w:val="both"/>
        <w:rPr>
          <w:color w:val="000000"/>
          <w:szCs w:val="24"/>
        </w:rPr>
      </w:pPr>
      <w:r w:rsidRPr="008B3558">
        <w:rPr>
          <w:color w:val="000000"/>
          <w:szCs w:val="24"/>
        </w:rPr>
        <w:t xml:space="preserve">Mothers were also able to understand their </w:t>
      </w:r>
      <w:r w:rsidR="00F71DAA">
        <w:rPr>
          <w:color w:val="000000"/>
          <w:szCs w:val="24"/>
        </w:rPr>
        <w:t>PTI</w:t>
      </w:r>
      <w:r w:rsidRPr="008B3558">
        <w:rPr>
          <w:color w:val="000000"/>
          <w:szCs w:val="24"/>
        </w:rPr>
        <w:t xml:space="preserve">'s behavior cues and deal with their PTI's </w:t>
      </w:r>
      <w:r w:rsidR="00FC3AF3">
        <w:rPr>
          <w:color w:val="000000"/>
          <w:szCs w:val="24"/>
        </w:rPr>
        <w:t xml:space="preserve">care </w:t>
      </w:r>
      <w:r w:rsidRPr="008B3558">
        <w:rPr>
          <w:color w:val="000000"/>
          <w:szCs w:val="24"/>
        </w:rPr>
        <w:t xml:space="preserve">needs. A mother shared, </w:t>
      </w:r>
    </w:p>
    <w:p w14:paraId="53166377" w14:textId="77777777" w:rsidR="00B41E11" w:rsidRDefault="00B41E11" w:rsidP="0032591C">
      <w:pPr>
        <w:spacing w:before="120" w:after="240" w:line="480" w:lineRule="auto"/>
        <w:ind w:left="720"/>
        <w:jc w:val="both"/>
        <w:rPr>
          <w:i/>
          <w:color w:val="000000"/>
          <w:szCs w:val="24"/>
        </w:rPr>
      </w:pPr>
      <w:proofErr w:type="gramStart"/>
      <w:r w:rsidRPr="008B3558">
        <w:rPr>
          <w:i/>
          <w:color w:val="000000"/>
          <w:szCs w:val="24"/>
        </w:rPr>
        <w:t>" It</w:t>
      </w:r>
      <w:proofErr w:type="gramEnd"/>
      <w:r w:rsidRPr="008B3558">
        <w:rPr>
          <w:i/>
          <w:color w:val="000000"/>
          <w:szCs w:val="24"/>
        </w:rPr>
        <w:t xml:space="preserve"> was difficult to change his clothes and to feed him. After providing care for a week </w:t>
      </w:r>
      <w:proofErr w:type="gramStart"/>
      <w:r w:rsidRPr="008B3558">
        <w:rPr>
          <w:i/>
          <w:color w:val="000000"/>
          <w:szCs w:val="24"/>
        </w:rPr>
        <w:t>myself</w:t>
      </w:r>
      <w:proofErr w:type="gramEnd"/>
      <w:r w:rsidRPr="008B3558">
        <w:rPr>
          <w:i/>
          <w:color w:val="000000"/>
          <w:szCs w:val="24"/>
        </w:rPr>
        <w:t xml:space="preserve">, it is easier now. I can understand my baby and what he likes.  Sometimes, he wakes up and provides facial expression, sucks his finger and I feel he wants to feed. I can interpret his cry in different situations. </w:t>
      </w:r>
      <w:proofErr w:type="gramStart"/>
      <w:r w:rsidRPr="008B3558">
        <w:rPr>
          <w:i/>
          <w:color w:val="000000"/>
          <w:szCs w:val="24"/>
        </w:rPr>
        <w:t>" (</w:t>
      </w:r>
      <w:proofErr w:type="gramEnd"/>
      <w:r w:rsidRPr="008B3558">
        <w:rPr>
          <w:i/>
          <w:color w:val="000000"/>
          <w:szCs w:val="24"/>
        </w:rPr>
        <w:t>M11)</w:t>
      </w:r>
    </w:p>
    <w:p w14:paraId="097A3D89" w14:textId="31977122" w:rsidR="00CB76E2" w:rsidRPr="008B3558" w:rsidRDefault="00CB76E2" w:rsidP="0032591C">
      <w:pPr>
        <w:spacing w:before="120" w:after="240" w:line="480" w:lineRule="auto"/>
        <w:ind w:left="720"/>
        <w:jc w:val="both"/>
        <w:rPr>
          <w:i/>
          <w:color w:val="000000"/>
          <w:szCs w:val="24"/>
        </w:rPr>
      </w:pPr>
      <w:bookmarkStart w:id="14" w:name="_Hlk163287976"/>
      <w:r w:rsidRPr="008B3558">
        <w:rPr>
          <w:i/>
          <w:color w:val="000000"/>
          <w:szCs w:val="24"/>
        </w:rPr>
        <w:t xml:space="preserve">"Baby care was very difficult initially. Now, I am comfortable as I am caring for some days myself </w:t>
      </w:r>
      <w:proofErr w:type="gramStart"/>
      <w:r w:rsidRPr="008B3558">
        <w:rPr>
          <w:i/>
          <w:color w:val="000000"/>
          <w:szCs w:val="24"/>
        </w:rPr>
        <w:t>and  can</w:t>
      </w:r>
      <w:proofErr w:type="gramEnd"/>
      <w:r w:rsidRPr="008B3558">
        <w:rPr>
          <w:i/>
          <w:color w:val="000000"/>
          <w:szCs w:val="24"/>
        </w:rPr>
        <w:t xml:space="preserve"> provide this much care after going home."</w:t>
      </w:r>
    </w:p>
    <w:bookmarkEnd w:id="14"/>
    <w:p w14:paraId="1CF2ADA4" w14:textId="6A765D52" w:rsidR="00B41E11" w:rsidRPr="008B3558" w:rsidRDefault="00B41E11" w:rsidP="0032591C">
      <w:pPr>
        <w:pStyle w:val="Heading5"/>
        <w:spacing w:line="480" w:lineRule="auto"/>
        <w:ind w:left="360" w:hanging="360"/>
        <w:rPr>
          <w:rFonts w:cs="Times New Roman"/>
          <w:color w:val="000000"/>
        </w:rPr>
      </w:pPr>
      <w:r w:rsidRPr="008B3558">
        <w:rPr>
          <w:rFonts w:cs="Times New Roman"/>
          <w:color w:val="000000"/>
        </w:rPr>
        <w:t xml:space="preserve">Satisfaction and </w:t>
      </w:r>
      <w:r w:rsidR="00743E30">
        <w:rPr>
          <w:rFonts w:cs="Times New Roman"/>
          <w:color w:val="000000"/>
        </w:rPr>
        <w:t>e</w:t>
      </w:r>
      <w:r w:rsidRPr="008B3558">
        <w:rPr>
          <w:rFonts w:cs="Times New Roman"/>
          <w:color w:val="000000"/>
        </w:rPr>
        <w:t xml:space="preserve">motional </w:t>
      </w:r>
      <w:r w:rsidR="00743E30">
        <w:rPr>
          <w:rFonts w:cs="Times New Roman"/>
          <w:color w:val="000000"/>
        </w:rPr>
        <w:t>c</w:t>
      </w:r>
      <w:r w:rsidRPr="008B3558">
        <w:rPr>
          <w:rFonts w:cs="Times New Roman"/>
          <w:color w:val="000000"/>
        </w:rPr>
        <w:t xml:space="preserve">omfort </w:t>
      </w:r>
    </w:p>
    <w:p w14:paraId="24FC2527" w14:textId="32A08082" w:rsidR="00B41E11" w:rsidRPr="008B3558" w:rsidRDefault="00B41E11" w:rsidP="00591C8A">
      <w:pPr>
        <w:pStyle w:val="CommentText"/>
        <w:spacing w:after="0" w:line="480" w:lineRule="auto"/>
        <w:jc w:val="both"/>
        <w:rPr>
          <w:i/>
          <w:color w:val="000000"/>
          <w:sz w:val="24"/>
          <w:szCs w:val="24"/>
        </w:rPr>
      </w:pPr>
      <w:r w:rsidRPr="008B3558">
        <w:rPr>
          <w:color w:val="000000"/>
          <w:sz w:val="24"/>
          <w:szCs w:val="24"/>
        </w:rPr>
        <w:t xml:space="preserve">Mothers shared </w:t>
      </w:r>
      <w:r w:rsidR="00FC3AF3">
        <w:rPr>
          <w:color w:val="000000"/>
          <w:sz w:val="24"/>
          <w:szCs w:val="24"/>
        </w:rPr>
        <w:t xml:space="preserve">a decreased </w:t>
      </w:r>
      <w:proofErr w:type="gramStart"/>
      <w:r w:rsidR="00FC3AF3">
        <w:rPr>
          <w:color w:val="000000"/>
          <w:sz w:val="24"/>
          <w:szCs w:val="24"/>
        </w:rPr>
        <w:t xml:space="preserve">in </w:t>
      </w:r>
      <w:r w:rsidRPr="008B3558">
        <w:rPr>
          <w:color w:val="000000"/>
          <w:sz w:val="24"/>
          <w:szCs w:val="24"/>
        </w:rPr>
        <w:t xml:space="preserve"> their</w:t>
      </w:r>
      <w:proofErr w:type="gramEnd"/>
      <w:r w:rsidRPr="008B3558">
        <w:rPr>
          <w:color w:val="000000"/>
          <w:sz w:val="24"/>
          <w:szCs w:val="24"/>
        </w:rPr>
        <w:t xml:space="preserve"> initial stress and worry related to separation, role deprivation after regular visit and involvement in</w:t>
      </w:r>
      <w:r w:rsidR="00FC3AF3">
        <w:rPr>
          <w:color w:val="000000"/>
          <w:sz w:val="24"/>
          <w:szCs w:val="24"/>
        </w:rPr>
        <w:t xml:space="preserve"> their</w:t>
      </w:r>
      <w:r w:rsidRPr="008B3558">
        <w:rPr>
          <w:color w:val="000000"/>
          <w:sz w:val="24"/>
          <w:szCs w:val="24"/>
        </w:rPr>
        <w:t xml:space="preserve"> parenting role</w:t>
      </w:r>
      <w:r w:rsidR="00FC3AF3">
        <w:rPr>
          <w:color w:val="000000"/>
          <w:sz w:val="24"/>
          <w:szCs w:val="24"/>
        </w:rPr>
        <w:t xml:space="preserve"> and </w:t>
      </w:r>
      <w:r w:rsidR="00F71DAA">
        <w:rPr>
          <w:color w:val="000000"/>
          <w:sz w:val="24"/>
          <w:szCs w:val="24"/>
        </w:rPr>
        <w:t>PTI</w:t>
      </w:r>
      <w:r>
        <w:rPr>
          <w:color w:val="000000"/>
          <w:sz w:val="24"/>
          <w:szCs w:val="24"/>
        </w:rPr>
        <w:t xml:space="preserve"> </w:t>
      </w:r>
      <w:r w:rsidRPr="008B3558">
        <w:rPr>
          <w:color w:val="000000"/>
          <w:sz w:val="24"/>
          <w:szCs w:val="24"/>
        </w:rPr>
        <w:t xml:space="preserve">care. Mothers were content about their parenting roles like this, </w:t>
      </w:r>
      <w:r w:rsidRPr="008B3558">
        <w:rPr>
          <w:i/>
          <w:color w:val="000000"/>
          <w:sz w:val="24"/>
          <w:szCs w:val="24"/>
          <w:shd w:val="clear" w:color="auto" w:fill="FFFFFF"/>
        </w:rPr>
        <w:t xml:space="preserve">"Now in SNCU, we visit, hold and care for our baby. </w:t>
      </w:r>
      <w:bookmarkStart w:id="15" w:name="_Hlk163277568"/>
      <w:r w:rsidRPr="008B3558">
        <w:rPr>
          <w:i/>
          <w:color w:val="000000"/>
          <w:sz w:val="24"/>
          <w:szCs w:val="24"/>
          <w:shd w:val="clear" w:color="auto" w:fill="FFFFFF"/>
        </w:rPr>
        <w:t xml:space="preserve">I am doing KMC for about three hours, changing his diaper, and feeding him.  The condition is improving. </w:t>
      </w:r>
      <w:r w:rsidRPr="008B3558">
        <w:rPr>
          <w:i/>
          <w:color w:val="000000"/>
          <w:sz w:val="24"/>
          <w:szCs w:val="24"/>
        </w:rPr>
        <w:t xml:space="preserve">I am busy caring for him </w:t>
      </w:r>
      <w:r w:rsidRPr="008B3558">
        <w:rPr>
          <w:i/>
          <w:color w:val="000000"/>
          <w:sz w:val="24"/>
          <w:szCs w:val="24"/>
          <w:shd w:val="clear" w:color="auto" w:fill="FFFFFF"/>
        </w:rPr>
        <w:t>and am happier now."</w:t>
      </w:r>
      <w:bookmarkEnd w:id="15"/>
      <w:r w:rsidRPr="008B3558">
        <w:rPr>
          <w:i/>
          <w:color w:val="000000"/>
          <w:sz w:val="24"/>
          <w:szCs w:val="24"/>
          <w:shd w:val="clear" w:color="auto" w:fill="FFFFFF"/>
        </w:rPr>
        <w:t xml:space="preserve"> (M9)</w:t>
      </w:r>
      <w:r w:rsidRPr="008B3558">
        <w:rPr>
          <w:color w:val="000000"/>
          <w:sz w:val="24"/>
          <w:szCs w:val="24"/>
        </w:rPr>
        <w:t xml:space="preserve"> Their boring time in the postnatal ward was changed to busy </w:t>
      </w:r>
      <w:r>
        <w:rPr>
          <w:color w:val="000000"/>
          <w:sz w:val="24"/>
          <w:szCs w:val="24"/>
        </w:rPr>
        <w:t xml:space="preserve">routines </w:t>
      </w:r>
      <w:r w:rsidRPr="008B3558">
        <w:rPr>
          <w:color w:val="000000"/>
          <w:sz w:val="24"/>
          <w:szCs w:val="24"/>
        </w:rPr>
        <w:t xml:space="preserve">and </w:t>
      </w:r>
      <w:r>
        <w:rPr>
          <w:color w:val="000000"/>
          <w:sz w:val="24"/>
          <w:szCs w:val="24"/>
        </w:rPr>
        <w:t xml:space="preserve">positive </w:t>
      </w:r>
      <w:r w:rsidRPr="008B3558">
        <w:rPr>
          <w:color w:val="000000"/>
          <w:sz w:val="24"/>
          <w:szCs w:val="24"/>
        </w:rPr>
        <w:t xml:space="preserve">engagement </w:t>
      </w:r>
      <w:r w:rsidR="00AD5DBC">
        <w:rPr>
          <w:color w:val="000000"/>
          <w:sz w:val="24"/>
          <w:szCs w:val="24"/>
        </w:rPr>
        <w:t>into</w:t>
      </w:r>
      <w:r w:rsidRPr="008B3558">
        <w:rPr>
          <w:color w:val="000000"/>
          <w:sz w:val="24"/>
          <w:szCs w:val="24"/>
        </w:rPr>
        <w:t xml:space="preserve"> </w:t>
      </w:r>
      <w:r w:rsidR="00FC3AF3">
        <w:rPr>
          <w:color w:val="000000"/>
          <w:sz w:val="24"/>
          <w:szCs w:val="24"/>
        </w:rPr>
        <w:t xml:space="preserve">their </w:t>
      </w:r>
      <w:r w:rsidRPr="008B3558">
        <w:rPr>
          <w:color w:val="000000"/>
          <w:sz w:val="24"/>
          <w:szCs w:val="24"/>
        </w:rPr>
        <w:t>PTI</w:t>
      </w:r>
      <w:r w:rsidR="00FC3AF3">
        <w:rPr>
          <w:color w:val="000000"/>
          <w:sz w:val="24"/>
          <w:szCs w:val="24"/>
        </w:rPr>
        <w:t>’s</w:t>
      </w:r>
      <w:r w:rsidRPr="008B3558">
        <w:rPr>
          <w:color w:val="000000"/>
          <w:sz w:val="24"/>
          <w:szCs w:val="24"/>
        </w:rPr>
        <w:t xml:space="preserve"> care, </w:t>
      </w:r>
      <w:r w:rsidRPr="008B3558">
        <w:rPr>
          <w:i/>
          <w:color w:val="000000"/>
          <w:sz w:val="24"/>
          <w:szCs w:val="24"/>
        </w:rPr>
        <w:t>"Previously, the days were long and boring. Now, time passes well with scheduled visits to the unit and baby care." (M 16)</w:t>
      </w:r>
    </w:p>
    <w:p w14:paraId="782A01F6" w14:textId="5F76D19A" w:rsidR="00B41E11" w:rsidRPr="008B3558" w:rsidRDefault="00FC3AF3" w:rsidP="0058517D">
      <w:pPr>
        <w:spacing w:after="240" w:line="480" w:lineRule="auto"/>
        <w:jc w:val="both"/>
        <w:rPr>
          <w:rFonts w:eastAsia="Times New Roman"/>
          <w:i/>
          <w:color w:val="000000"/>
          <w:szCs w:val="24"/>
        </w:rPr>
      </w:pPr>
      <w:r>
        <w:rPr>
          <w:color w:val="000000"/>
          <w:szCs w:val="24"/>
        </w:rPr>
        <w:lastRenderedPageBreak/>
        <w:t xml:space="preserve">Mothers reported </w:t>
      </w:r>
      <w:r w:rsidR="00B41E11" w:rsidRPr="008B3558">
        <w:rPr>
          <w:color w:val="000000"/>
          <w:szCs w:val="24"/>
        </w:rPr>
        <w:t>experienc</w:t>
      </w:r>
      <w:r>
        <w:rPr>
          <w:color w:val="000000"/>
          <w:szCs w:val="24"/>
        </w:rPr>
        <w:t>ing</w:t>
      </w:r>
      <w:r w:rsidR="00B41E11" w:rsidRPr="008B3558">
        <w:rPr>
          <w:color w:val="000000"/>
          <w:szCs w:val="24"/>
        </w:rPr>
        <w:t xml:space="preserve"> emotional comfort after involvement in </w:t>
      </w:r>
      <w:r>
        <w:rPr>
          <w:color w:val="000000"/>
          <w:szCs w:val="24"/>
        </w:rPr>
        <w:t xml:space="preserve">the </w:t>
      </w:r>
      <w:r w:rsidR="00B41E11" w:rsidRPr="008B3558">
        <w:rPr>
          <w:color w:val="000000"/>
          <w:szCs w:val="24"/>
        </w:rPr>
        <w:t>parenting role</w:t>
      </w:r>
      <w:r w:rsidR="00B41E11">
        <w:rPr>
          <w:color w:val="000000"/>
          <w:szCs w:val="24"/>
        </w:rPr>
        <w:t xml:space="preserve"> and </w:t>
      </w:r>
      <w:r w:rsidR="00F71DAA">
        <w:rPr>
          <w:color w:val="000000"/>
          <w:szCs w:val="24"/>
        </w:rPr>
        <w:t>caring for</w:t>
      </w:r>
      <w:r w:rsidR="00B41E11">
        <w:rPr>
          <w:color w:val="000000"/>
          <w:szCs w:val="24"/>
        </w:rPr>
        <w:t xml:space="preserve"> the</w:t>
      </w:r>
      <w:r>
        <w:rPr>
          <w:color w:val="000000"/>
          <w:szCs w:val="24"/>
        </w:rPr>
        <w:t>ir</w:t>
      </w:r>
      <w:r w:rsidR="00B41E11">
        <w:rPr>
          <w:color w:val="000000"/>
          <w:szCs w:val="24"/>
        </w:rPr>
        <w:t xml:space="preserve"> </w:t>
      </w:r>
      <w:r w:rsidR="00F71DAA">
        <w:rPr>
          <w:color w:val="000000"/>
          <w:szCs w:val="24"/>
        </w:rPr>
        <w:t>PTI</w:t>
      </w:r>
      <w:r w:rsidR="00B41E11" w:rsidRPr="008B3558">
        <w:rPr>
          <w:color w:val="000000"/>
          <w:szCs w:val="24"/>
        </w:rPr>
        <w:t>. Undoubtedly, the reason for their happiness was the improve</w:t>
      </w:r>
      <w:r w:rsidR="00B41E11">
        <w:rPr>
          <w:color w:val="000000"/>
          <w:szCs w:val="24"/>
        </w:rPr>
        <w:t>ment</w:t>
      </w:r>
      <w:r w:rsidR="00B41E11" w:rsidRPr="008B3558">
        <w:rPr>
          <w:color w:val="000000"/>
          <w:szCs w:val="24"/>
        </w:rPr>
        <w:t xml:space="preserve"> </w:t>
      </w:r>
      <w:r w:rsidR="00B41E11">
        <w:rPr>
          <w:color w:val="000000"/>
          <w:szCs w:val="24"/>
        </w:rPr>
        <w:t>in outcomes of</w:t>
      </w:r>
      <w:r>
        <w:rPr>
          <w:color w:val="000000"/>
          <w:szCs w:val="24"/>
        </w:rPr>
        <w:t xml:space="preserve"> their</w:t>
      </w:r>
      <w:r w:rsidR="00B41E11">
        <w:rPr>
          <w:color w:val="000000"/>
          <w:szCs w:val="24"/>
        </w:rPr>
        <w:t xml:space="preserve"> </w:t>
      </w:r>
      <w:proofErr w:type="gramStart"/>
      <w:r w:rsidR="00F71DAA">
        <w:rPr>
          <w:color w:val="000000"/>
          <w:szCs w:val="24"/>
        </w:rPr>
        <w:t>PTI</w:t>
      </w:r>
      <w:r w:rsidR="00B41E11">
        <w:rPr>
          <w:color w:val="000000"/>
          <w:szCs w:val="24"/>
        </w:rPr>
        <w:t xml:space="preserve"> </w:t>
      </w:r>
      <w:r w:rsidR="00B41E11" w:rsidRPr="008B3558">
        <w:rPr>
          <w:color w:val="000000"/>
          <w:szCs w:val="24"/>
        </w:rPr>
        <w:t xml:space="preserve"> but</w:t>
      </w:r>
      <w:proofErr w:type="gramEnd"/>
      <w:r w:rsidR="00B41E11" w:rsidRPr="008B3558">
        <w:rPr>
          <w:color w:val="000000"/>
          <w:szCs w:val="24"/>
        </w:rPr>
        <w:t xml:space="preserve"> the attachment and care involvement enhanced </w:t>
      </w:r>
      <w:r w:rsidR="00B41E11">
        <w:rPr>
          <w:color w:val="000000"/>
          <w:szCs w:val="24"/>
        </w:rPr>
        <w:t>their positive feelings further</w:t>
      </w:r>
      <w:r w:rsidR="00B41E11" w:rsidRPr="008B3558">
        <w:rPr>
          <w:color w:val="000000"/>
          <w:szCs w:val="24"/>
        </w:rPr>
        <w:t xml:space="preserve">. According to a mother, </w:t>
      </w:r>
      <w:r w:rsidR="00B41E11" w:rsidRPr="008B3558">
        <w:rPr>
          <w:rFonts w:eastAsia="Times New Roman"/>
          <w:i/>
          <w:color w:val="000000"/>
          <w:szCs w:val="24"/>
        </w:rPr>
        <w:t>"While caring for her, I feel close with her and being a mother. I didn't feel the pain of an operated wound." (M14)</w:t>
      </w:r>
    </w:p>
    <w:p w14:paraId="7E9A2E6D" w14:textId="6DEEB3D0" w:rsidR="00B41E11" w:rsidRPr="008B3558" w:rsidRDefault="00FC3AF3" w:rsidP="00591C8A">
      <w:pPr>
        <w:spacing w:after="0" w:line="480" w:lineRule="auto"/>
        <w:jc w:val="both"/>
        <w:rPr>
          <w:i/>
          <w:color w:val="000000"/>
          <w:sz w:val="20"/>
          <w:szCs w:val="20"/>
          <w:shd w:val="clear" w:color="auto" w:fill="FFFFFF"/>
        </w:rPr>
      </w:pPr>
      <w:proofErr w:type="gramStart"/>
      <w:r>
        <w:rPr>
          <w:color w:val="000000"/>
          <w:szCs w:val="24"/>
        </w:rPr>
        <w:t>Mothers</w:t>
      </w:r>
      <w:r w:rsidRPr="008B3558">
        <w:rPr>
          <w:color w:val="000000"/>
          <w:szCs w:val="24"/>
        </w:rPr>
        <w:t xml:space="preserve"> </w:t>
      </w:r>
      <w:r>
        <w:rPr>
          <w:color w:val="000000"/>
          <w:szCs w:val="24"/>
        </w:rPr>
        <w:t xml:space="preserve">also reported being </w:t>
      </w:r>
      <w:r w:rsidR="00B41E11" w:rsidRPr="008B3558">
        <w:rPr>
          <w:color w:val="000000"/>
          <w:szCs w:val="24"/>
        </w:rPr>
        <w:t xml:space="preserve">happy </w:t>
      </w:r>
      <w:r>
        <w:rPr>
          <w:color w:val="000000"/>
          <w:szCs w:val="24"/>
        </w:rPr>
        <w:t xml:space="preserve">about their </w:t>
      </w:r>
      <w:r w:rsidR="00AD5DBC" w:rsidRPr="008B3558">
        <w:rPr>
          <w:color w:val="000000"/>
          <w:szCs w:val="24"/>
        </w:rPr>
        <w:t>contributi</w:t>
      </w:r>
      <w:r w:rsidR="00AD5DBC">
        <w:rPr>
          <w:color w:val="000000"/>
          <w:szCs w:val="24"/>
        </w:rPr>
        <w:t xml:space="preserve">on </w:t>
      </w:r>
      <w:r w:rsidR="00B41E11" w:rsidRPr="008B3558">
        <w:rPr>
          <w:color w:val="000000"/>
          <w:szCs w:val="24"/>
        </w:rPr>
        <w:t>to the recovery of their beloved PTIs.</w:t>
      </w:r>
      <w:proofErr w:type="gramEnd"/>
      <w:r w:rsidR="00B41E11" w:rsidRPr="008B3558">
        <w:rPr>
          <w:color w:val="000000"/>
          <w:szCs w:val="24"/>
        </w:rPr>
        <w:t xml:space="preserve"> They perceived maternal care as </w:t>
      </w:r>
      <w:r w:rsidR="00B41E11">
        <w:rPr>
          <w:color w:val="000000"/>
          <w:szCs w:val="24"/>
        </w:rPr>
        <w:t xml:space="preserve">more </w:t>
      </w:r>
      <w:r w:rsidR="00B41E11" w:rsidRPr="008B3558">
        <w:rPr>
          <w:color w:val="000000"/>
          <w:szCs w:val="24"/>
        </w:rPr>
        <w:t>comfort</w:t>
      </w:r>
      <w:r w:rsidR="00B41E11">
        <w:rPr>
          <w:color w:val="000000"/>
          <w:szCs w:val="24"/>
        </w:rPr>
        <w:t>ing</w:t>
      </w:r>
      <w:r w:rsidR="00B41E11" w:rsidRPr="008B3558">
        <w:rPr>
          <w:color w:val="000000"/>
          <w:szCs w:val="24"/>
        </w:rPr>
        <w:t>, gentle, and affection</w:t>
      </w:r>
      <w:r w:rsidR="00B41E11">
        <w:rPr>
          <w:color w:val="000000"/>
          <w:szCs w:val="24"/>
        </w:rPr>
        <w:t>ate</w:t>
      </w:r>
      <w:r w:rsidR="00B41E11" w:rsidRPr="008B3558">
        <w:rPr>
          <w:color w:val="000000"/>
          <w:szCs w:val="24"/>
        </w:rPr>
        <w:t xml:space="preserve"> to their PTIs</w:t>
      </w:r>
      <w:r>
        <w:rPr>
          <w:color w:val="000000"/>
          <w:szCs w:val="24"/>
        </w:rPr>
        <w:t xml:space="preserve"> as well and helpful </w:t>
      </w:r>
      <w:proofErr w:type="gramStart"/>
      <w:r>
        <w:rPr>
          <w:color w:val="000000"/>
          <w:szCs w:val="24"/>
        </w:rPr>
        <w:t xml:space="preserve">to </w:t>
      </w:r>
      <w:r w:rsidR="00B41E11" w:rsidRPr="008B3558">
        <w:rPr>
          <w:color w:val="000000"/>
          <w:szCs w:val="24"/>
        </w:rPr>
        <w:t xml:space="preserve"> improve</w:t>
      </w:r>
      <w:proofErr w:type="gramEnd"/>
      <w:r w:rsidR="00B41E11" w:rsidRPr="008B3558">
        <w:rPr>
          <w:color w:val="000000"/>
          <w:szCs w:val="24"/>
        </w:rPr>
        <w:t xml:space="preserve"> condition </w:t>
      </w:r>
      <w:r>
        <w:rPr>
          <w:color w:val="000000"/>
          <w:szCs w:val="24"/>
        </w:rPr>
        <w:t>of</w:t>
      </w:r>
      <w:r w:rsidR="00B41E11" w:rsidRPr="008B3558">
        <w:rPr>
          <w:color w:val="000000"/>
          <w:szCs w:val="24"/>
        </w:rPr>
        <w:t xml:space="preserve"> their PTIs.  A </w:t>
      </w:r>
      <w:r w:rsidR="00AD5DBC">
        <w:rPr>
          <w:color w:val="000000"/>
          <w:szCs w:val="24"/>
        </w:rPr>
        <w:t>first-time</w:t>
      </w:r>
      <w:r w:rsidRPr="008B3558">
        <w:rPr>
          <w:color w:val="000000"/>
          <w:szCs w:val="24"/>
        </w:rPr>
        <w:t xml:space="preserve"> </w:t>
      </w:r>
      <w:r w:rsidR="00B41E11" w:rsidRPr="008B3558">
        <w:rPr>
          <w:color w:val="000000"/>
          <w:szCs w:val="24"/>
        </w:rPr>
        <w:t xml:space="preserve">mother shared, </w:t>
      </w:r>
      <w:r w:rsidR="00B41E11" w:rsidRPr="008B3558">
        <w:rPr>
          <w:i/>
          <w:color w:val="000000"/>
          <w:szCs w:val="24"/>
        </w:rPr>
        <w:t>"I think that my baby feels comfortable with KMC. It is easier to identify her condition and breathing status continuously.</w:t>
      </w:r>
      <w:r w:rsidR="00B41E11" w:rsidRPr="008B3558">
        <w:rPr>
          <w:i/>
          <w:color w:val="000000"/>
          <w:szCs w:val="24"/>
          <w:shd w:val="clear" w:color="auto" w:fill="FFFFFF"/>
        </w:rPr>
        <w:t xml:space="preserve"> Today</w:t>
      </w:r>
      <w:r w:rsidR="00B41E11">
        <w:rPr>
          <w:i/>
          <w:color w:val="000000"/>
          <w:szCs w:val="24"/>
          <w:shd w:val="clear" w:color="auto" w:fill="FFFFFF"/>
        </w:rPr>
        <w:t>,</w:t>
      </w:r>
      <w:r w:rsidR="00B41E11" w:rsidRPr="008B3558">
        <w:rPr>
          <w:i/>
          <w:color w:val="000000"/>
          <w:szCs w:val="24"/>
          <w:shd w:val="clear" w:color="auto" w:fill="FFFFFF"/>
        </w:rPr>
        <w:t xml:space="preserve"> her weight has increased by 50 grams. I feel she is comfortable with more gentle </w:t>
      </w:r>
      <w:r w:rsidR="00B41E11" w:rsidRPr="00FE761E">
        <w:rPr>
          <w:i/>
          <w:color w:val="000000"/>
          <w:szCs w:val="24"/>
          <w:shd w:val="clear" w:color="auto" w:fill="FFFFFF"/>
        </w:rPr>
        <w:t xml:space="preserve">mothering </w:t>
      </w:r>
      <w:r w:rsidR="00B41E11" w:rsidRPr="0091712F">
        <w:rPr>
          <w:i/>
          <w:color w:val="000000"/>
          <w:szCs w:val="24"/>
          <w:shd w:val="clear" w:color="auto" w:fill="FFFFFF"/>
        </w:rPr>
        <w:t>care."</w:t>
      </w:r>
      <w:r w:rsidR="00B41E11" w:rsidRPr="0091712F">
        <w:rPr>
          <w:i/>
          <w:color w:val="000000"/>
          <w:szCs w:val="24"/>
        </w:rPr>
        <w:t xml:space="preserve"> </w:t>
      </w:r>
      <w:r w:rsidR="00B41E11" w:rsidRPr="0091712F">
        <w:rPr>
          <w:i/>
          <w:color w:val="000000"/>
          <w:szCs w:val="24"/>
          <w:shd w:val="clear" w:color="auto" w:fill="FFFFFF"/>
        </w:rPr>
        <w:t>(M 16)</w:t>
      </w:r>
    </w:p>
    <w:p w14:paraId="7BF419BC" w14:textId="6C4E6C2C" w:rsidR="00B41E11" w:rsidRPr="008B3558" w:rsidRDefault="00FC3AF3" w:rsidP="0058517D">
      <w:pPr>
        <w:spacing w:after="240" w:line="480" w:lineRule="auto"/>
        <w:jc w:val="both"/>
        <w:rPr>
          <w:i/>
          <w:color w:val="000000"/>
          <w:szCs w:val="24"/>
        </w:rPr>
      </w:pPr>
      <w:r>
        <w:rPr>
          <w:color w:val="000000"/>
          <w:szCs w:val="24"/>
        </w:rPr>
        <w:t>O</w:t>
      </w:r>
      <w:r w:rsidRPr="008B3558">
        <w:rPr>
          <w:color w:val="000000"/>
          <w:szCs w:val="24"/>
        </w:rPr>
        <w:t xml:space="preserve">n </w:t>
      </w:r>
      <w:r w:rsidR="00B41E11" w:rsidRPr="008B3558">
        <w:rPr>
          <w:color w:val="000000"/>
          <w:szCs w:val="24"/>
        </w:rPr>
        <w:t>the unit, mothers observed the hectic schedule of nurses and some of them shared their desire to support the nurses by</w:t>
      </w:r>
      <w:r>
        <w:rPr>
          <w:color w:val="000000"/>
          <w:szCs w:val="24"/>
        </w:rPr>
        <w:t xml:space="preserve"> providing </w:t>
      </w:r>
      <w:r w:rsidR="00B41E11" w:rsidRPr="008B3558">
        <w:rPr>
          <w:color w:val="000000"/>
          <w:szCs w:val="24"/>
        </w:rPr>
        <w:t xml:space="preserve">care </w:t>
      </w:r>
      <w:r w:rsidR="00AD5DBC">
        <w:rPr>
          <w:color w:val="000000"/>
          <w:szCs w:val="24"/>
        </w:rPr>
        <w:t>for</w:t>
      </w:r>
      <w:r w:rsidRPr="008B3558">
        <w:rPr>
          <w:color w:val="000000"/>
          <w:szCs w:val="24"/>
        </w:rPr>
        <w:t xml:space="preserve"> </w:t>
      </w:r>
      <w:r w:rsidR="00B41E11" w:rsidRPr="008B3558">
        <w:rPr>
          <w:color w:val="000000"/>
          <w:szCs w:val="24"/>
        </w:rPr>
        <w:t xml:space="preserve">their PTIs. </w:t>
      </w:r>
      <w:r w:rsidR="00AD5DBC" w:rsidRPr="008B3558">
        <w:rPr>
          <w:color w:val="000000"/>
          <w:szCs w:val="24"/>
        </w:rPr>
        <w:t>So,</w:t>
      </w:r>
      <w:r w:rsidR="00B41E11" w:rsidRPr="008B3558">
        <w:rPr>
          <w:color w:val="000000"/>
          <w:szCs w:val="24"/>
        </w:rPr>
        <w:t xml:space="preserve"> th</w:t>
      </w:r>
      <w:r>
        <w:rPr>
          <w:color w:val="000000"/>
          <w:szCs w:val="24"/>
        </w:rPr>
        <w:t>e</w:t>
      </w:r>
      <w:r w:rsidR="00B41E11" w:rsidRPr="008B3558">
        <w:rPr>
          <w:color w:val="000000"/>
          <w:szCs w:val="24"/>
        </w:rPr>
        <w:t xml:space="preserve"> nurses could provide care to the critically sick PTIs or </w:t>
      </w:r>
      <w:r w:rsidR="000D16C2">
        <w:rPr>
          <w:color w:val="000000"/>
          <w:szCs w:val="24"/>
        </w:rPr>
        <w:t xml:space="preserve">PTIs </w:t>
      </w:r>
      <w:r w:rsidR="00B41E11" w:rsidRPr="008B3558">
        <w:rPr>
          <w:color w:val="000000"/>
          <w:szCs w:val="24"/>
        </w:rPr>
        <w:t xml:space="preserve">whose mothers couldn’t attend the unit.  A mother shared, </w:t>
      </w:r>
      <w:r w:rsidR="00B41E11" w:rsidRPr="008B3558">
        <w:rPr>
          <w:i/>
          <w:color w:val="000000"/>
          <w:szCs w:val="24"/>
        </w:rPr>
        <w:t xml:space="preserve">"Nurses have to care for so many babies. Some mothers couldn’t attend to their babies due to their illness or operation. Sometimes, many babies keep crying. If I care for my baby myself, they can care for other babies. </w:t>
      </w:r>
      <w:proofErr w:type="gramStart"/>
      <w:r w:rsidR="00B41E11" w:rsidRPr="008B3558">
        <w:rPr>
          <w:i/>
          <w:color w:val="000000"/>
          <w:szCs w:val="24"/>
        </w:rPr>
        <w:t>" (</w:t>
      </w:r>
      <w:proofErr w:type="gramEnd"/>
      <w:r w:rsidR="00B41E11" w:rsidRPr="008B3558">
        <w:rPr>
          <w:i/>
          <w:color w:val="000000"/>
          <w:szCs w:val="24"/>
        </w:rPr>
        <w:t>M18)</w:t>
      </w:r>
    </w:p>
    <w:p w14:paraId="5E8C312A" w14:textId="76AA47B5" w:rsidR="00B41E11" w:rsidRPr="008B3558" w:rsidRDefault="00DB5A22" w:rsidP="00F0658E">
      <w:pPr>
        <w:pStyle w:val="Heading2"/>
      </w:pPr>
      <w:bookmarkStart w:id="16" w:name="_Hlk161387814"/>
      <w:r w:rsidRPr="008B3558">
        <w:t>Discussion</w:t>
      </w:r>
    </w:p>
    <w:p w14:paraId="6E5B2B63" w14:textId="1798C6B4" w:rsidR="000D16C2" w:rsidRDefault="000D16C2" w:rsidP="000D16C2">
      <w:pPr>
        <w:spacing w:line="480" w:lineRule="auto"/>
        <w:jc w:val="both"/>
      </w:pPr>
      <w:r w:rsidRPr="00FE7E2C">
        <w:t>The Findings</w:t>
      </w:r>
      <w:r w:rsidRPr="00E57EF7">
        <w:t xml:space="preserve"> </w:t>
      </w:r>
      <w:r w:rsidR="00B73947">
        <w:t xml:space="preserve">of this study </w:t>
      </w:r>
      <w:r w:rsidRPr="00E57EF7">
        <w:t xml:space="preserve">indicate that parents generally had positive experiences with care and support received at NCUs. However, some parents shared their experiences of receiving inadequate support, </w:t>
      </w:r>
      <w:r w:rsidRPr="00FE7E2C">
        <w:t>communication,</w:t>
      </w:r>
      <w:r>
        <w:t xml:space="preserve"> attachment opportunity and care guidance.</w:t>
      </w:r>
    </w:p>
    <w:p w14:paraId="1A666A97" w14:textId="6C27D0CF" w:rsidR="007373C6" w:rsidRDefault="00B73947" w:rsidP="0058517D">
      <w:pPr>
        <w:spacing w:after="240" w:line="480" w:lineRule="auto"/>
        <w:jc w:val="both"/>
      </w:pPr>
      <w:r w:rsidRPr="00AD5DBC">
        <w:lastRenderedPageBreak/>
        <w:t>Proper c</w:t>
      </w:r>
      <w:r w:rsidR="007373C6" w:rsidRPr="00AD5DBC">
        <w:t xml:space="preserve">ommunication </w:t>
      </w:r>
      <w:r w:rsidR="00AD5DBC" w:rsidRPr="00AD5DBC">
        <w:t>b</w:t>
      </w:r>
      <w:r w:rsidRPr="00AD5DBC">
        <w:t xml:space="preserve">y NCU staff </w:t>
      </w:r>
      <w:r w:rsidR="007373C6" w:rsidRPr="00AD5DBC">
        <w:t xml:space="preserve">is the most important need for parents of PTIs in NCUs. It is important for maintaining relationship, exchanging information about PTIs and enabling for </w:t>
      </w:r>
      <w:r w:rsidRPr="00AD5DBC">
        <w:t>care of PTIs</w:t>
      </w:r>
      <w:r w:rsidR="007373C6" w:rsidRPr="00AD5DBC">
        <w:t xml:space="preserve"> </w:t>
      </w:r>
      <w:r w:rsidR="007373C6" w:rsidRPr="00AD5DBC">
        <w:fldChar w:fldCharType="begin" w:fldLock="1"/>
      </w:r>
      <w:r w:rsidR="00AD5DBC">
        <w:instrText>ADDIN CSL_CITATION {"citationItems":[{"id":"ITEM-1","itemData":{"DOI":"https://doi.org/10.1111/jocn.15972","ISSN":"0962-1067","abstract":"Abstract Background Having an infant in the neonatal intensive care unit (NICU) is associated with intense emotional stress for both mothers and fathers. However, with the right support from staff, this stress can be reduced significantly. Although evidence on needs of parents in the neonatal unit exists, there is lack of a systematic integrative review on the support needs of parents in the neonatal unit. Current review evidence is needed to support busy neonatal unit clinicians in their practice. Aim and objectives The purpose of this integrative review is to explore the current available evidence to describe and understand the support needs of parents of infants in the NICU. Methods The integrative review process of Whittemore and Knafl (2005) was used to guide this study. Six databases?MEDLINE, CINHAL, PubMed, Scopus, Google Scholar and PsycINFO?were searched for eligible studies using relevant keywords. Primary studies published in English language from 2010 to 2021 were reviewed following a pre-determined inclusion criteria. Studies that met the inclusion criteria were critically appraised using the Mixed Methods Appraisal Tool (MMAT). The review report is guided by the PRISMA 2020 checklist for systematic reviews. Results Overall, 24 primary qualitative, quantitative and mixed methods studies were included in the review. Analysis of included studies resulted in six themes that demonstrate the support needs of parents in the NICU; 1. Information needs; 2. Emotionally intelligent staff; 3. Hands-on support; 4. Targeted support; 5. Emotional needs; and 6. Practical needs. Conclusion This review has presented the current evidence on the needs of parents from their own perspective. Healthcare workers? understanding and supporting these needs in the NICU is likely to increase parental satisfaction and improve health outcomes for parents, infants and their family. Relevance to clinical practice Parents of infants in the NICU require staff support to enhance their experiences, well-being, caring and parenting confidence during admission and post-discharge. As parents are in constant need for informational, emotional and practical support, continuing professional development for NICU staff should place emphasis on effective communication strategies, enhancing emotional intelligence and empathy among staff. NICU staff should build positive ongoing relationships with parents and provide targetted support for mothers and fathers.","author":[{"dropping-particle":"","family":"Adama","given":"Esther Abena","non-dropping-particle":"","parse-names":false,"suffix":""},{"dropping-particle":"","family":"Adua","given":"Eric","non-dropping-particle":"","parse-names":false,"suffix":""},{"dropping-particle":"","family":"Bayes","given":"Sara","non-dropping-particle":"","parse-names":false,"suffix":""},{"dropping-particle":"","family":"Mörelius","given":"Evalotte","non-dropping-particle":"","parse-names":false,"suffix":""}],"container-title":"Journal of Clinical Nursing","id":"ITEM-1","issue":"5-6","issued":{"date-parts":[["2022","3","1"]]},"note":"https://doi.org/10.1111/jocn.15972","page":"532-547","publisher":"John Wiley &amp; Sons, Ltd","title":"Support needs of parents in neonatal intensive care unit: An integrative review","type":"article-journal","volume":"31"},"uris":["http://www.mendeley.com/documents/?uuid=f747a455-3bec-47a3-858e-91bac08649d7"]},{"id":"ITEM-2","itemData":{"DOI":"10.1016/j.pec.2020.12.007","ISSN":"18735134","PMID":"33423822","abstract":"Objective: To explore parents’ needs and perceived gaps concerning communication with healthcare professionals during their preterm infants’ admission to the neonatal (intensive) care unit (NICU) after birth. Methods: Semi-structured, retrospective interviews with 20 parents of preterm infants (March 2020), admitted to a Dutch NICU (level 2–4) minimally one week, one to five years prior. The interview guide was developed using Epstein and Street's Framework for Patient-Centered Communication. Online interviews were audio-taped and transcribed verbatim. Deductive and inductive thematic analysis was performed by two independent coders. Results: Communication needs and gaps emerged across four main functions of NICU communication: Building/maintaining relationships, exchanging information, (sharing) decision-making, and enabling parent self-management. Communication gaps included: lack of supportive physician communication, disregard of parents’ views and agreements, missing communication about decisions, and the absence of written (discharge) information. Conclusion: This study improves our understanding and conceptualization of adequate NICU communication by revealing persisting gaps in parent-provider interaction. Also, this study provides a steppingstone for further integration of parents as equal partners in neonatal care and communication. Practice implications: The results are relevant to practitioners in the field of neonatal and pediatric care, providing suggestions for tangible improvements in NICU care in the Netherlands and beyond.","author":[{"dropping-particle":"","family":"Lorié","given":"Esther S.","non-dropping-particle":"","parse-names":false,"suffix":""},{"dropping-particle":"","family":"Wreesmann","given":"Willem jan W.","non-dropping-particle":"","parse-names":false,"suffix":""},{"dropping-particle":"","family":"Veenendaal","given":"Nicole R.","non-dropping-particle":"van","parse-names":false,"suffix":""},{"dropping-particle":"","family":"Kempen","given":"Anne A.M.W.","non-dropping-particle":"van","parse-names":false,"suffix":""},{"dropping-particle":"","family":"Labrie","given":"Nanon H.M.","non-dropping-particle":"","parse-names":false,"suffix":""}],"container-title":"Patient Education and Counseling","id":"ITEM-2","issue":"7","issued":{"date-parts":[["2021"]]},"page":"1518-1525","title":"Parents’ needs and perceived gaps in communication with healthcare professionals in the neonatal (intensive) care unit: A qualitative interview study","type":"article-journal","volume":"104"},"uris":["http://www.mendeley.com/documents/?uuid=3bc0f5f0-f228-436a-bfb4-9f33732652e4"]}],"mendeley":{"formattedCitation":"(23,26)","manualFormatting":"[23,26]","plainTextFormattedCitation":"(23,26)","previouslyFormattedCitation":"(23,26)"},"properties":{"noteIndex":0},"schema":"https://github.com/citation-style-language/schema/raw/master/csl-citation.json"}</w:instrText>
      </w:r>
      <w:r w:rsidR="007373C6" w:rsidRPr="00AD5DBC">
        <w:fldChar w:fldCharType="separate"/>
      </w:r>
      <w:r w:rsidR="00AD5DBC">
        <w:rPr>
          <w:noProof/>
        </w:rPr>
        <w:t>[</w:t>
      </w:r>
      <w:r w:rsidR="00744A66" w:rsidRPr="00AD5DBC">
        <w:rPr>
          <w:noProof/>
        </w:rPr>
        <w:t>23,26</w:t>
      </w:r>
      <w:r w:rsidR="00AD5DBC">
        <w:rPr>
          <w:noProof/>
        </w:rPr>
        <w:t>]</w:t>
      </w:r>
      <w:r w:rsidR="007373C6" w:rsidRPr="00AD5DBC">
        <w:fldChar w:fldCharType="end"/>
      </w:r>
      <w:r w:rsidR="007373C6" w:rsidRPr="00AD5DBC">
        <w:t>.</w:t>
      </w:r>
      <w:r w:rsidR="007373C6" w:rsidRPr="008B3558">
        <w:t xml:space="preserve"> </w:t>
      </w:r>
      <w:r w:rsidR="007373C6">
        <w:t xml:space="preserve">Evidence from developed countries (Netherland and UK) reported parents’ higher satisfaction </w:t>
      </w:r>
      <w:r w:rsidR="007373C6" w:rsidRPr="008B3558">
        <w:t>with the communication</w:t>
      </w:r>
      <w:r w:rsidR="007373C6">
        <w:t xml:space="preserve"> provided by nurses</w:t>
      </w:r>
      <w:r w:rsidR="007373C6" w:rsidRPr="008B3558">
        <w:t xml:space="preserve"> and </w:t>
      </w:r>
      <w:r w:rsidR="006A5B72">
        <w:t xml:space="preserve">they </w:t>
      </w:r>
      <w:r w:rsidR="007373C6" w:rsidRPr="008B3558">
        <w:t>appreciated empathy, interpersonal interaction, emotional support, polite</w:t>
      </w:r>
      <w:r w:rsidR="007373C6">
        <w:t>ness,</w:t>
      </w:r>
      <w:r w:rsidR="007373C6" w:rsidRPr="008B3558">
        <w:t xml:space="preserve"> and cordial responses</w:t>
      </w:r>
      <w:r w:rsidR="007373C6">
        <w:t xml:space="preserve"> from nurses </w:t>
      </w:r>
      <w:r w:rsidR="007373C6">
        <w:fldChar w:fldCharType="begin" w:fldLock="1"/>
      </w:r>
      <w:r w:rsidR="00867D20">
        <w:instrText>ADDIN CSL_CITATION {"citationItems":[{"id":"ITEM-1","itemData":{"DOI":"10.1016/j.pec.2020.12.007","ISSN":"18735134","PMID":"33423822","abstract":"Objective: To explore parents’ needs and perceived gaps concerning communication with healthcare professionals during their preterm infants’ admission to the neonatal (intensive) care unit (NICU) after birth. Methods: Semi-structured, retrospective interviews with 20 parents of preterm infants (March 2020), admitted to a Dutch NICU (level 2–4) minimally one week, one to five years prior. The interview guide was developed using Epstein and Street's Framework for Patient-Centered Communication. Online interviews were audio-taped and transcribed verbatim. Deductive and inductive thematic analysis was performed by two independent coders. Results: Communication needs and gaps emerged across four main functions of NICU communication: Building/maintaining relationships, exchanging information, (sharing) decision-making, and enabling parent self-management. Communication gaps included: lack of supportive physician communication, disregard of parents’ views and agreements, missing communication about decisions, and the absence of written (discharge) information. Conclusion: This study improves our understanding and conceptualization of adequate NICU communication by revealing persisting gaps in parent-provider interaction. Also, this study provides a steppingstone for further integration of parents as equal partners in neonatal care and communication. Practice implications: The results are relevant to practitioners in the field of neonatal and pediatric care, providing suggestions for tangible improvements in NICU care in the Netherlands and beyond.","author":[{"dropping-particle":"","family":"Lorié","given":"Esther S.","non-dropping-particle":"","parse-names":false,"suffix":""},{"dropping-particle":"","family":"Wreesmann","given":"Willem jan W.","non-dropping-particle":"","parse-names":false,"suffix":""},{"dropping-particle":"","family":"Veenendaal","given":"Nicole R.","non-dropping-particle":"van","parse-names":false,"suffix":""},{"dropping-particle":"","family":"Kempen","given":"Anne A.M.W.","non-dropping-particle":"van","parse-names":false,"suffix":""},{"dropping-particle":"","family":"Labrie","given":"Nanon H.M.","non-dropping-particle":"","parse-names":false,"suffix":""}],"container-title":"Patient Education and Counseling","id":"ITEM-1","issue":"7","issued":{"date-parts":[["2021"]]},"page":"1518-1525","title":"Parents’ needs and perceived gaps in communication with healthcare professionals in the neonatal (intensive) care unit: A qualitative interview study","type":"article-journal","volume":"104"},"uris":["http://www.mendeley.com/documents/?uuid=3bc0f5f0-f228-436a-bfb4-9f33732652e4"]},{"id":"ITEM-2","itemData":{"DOI":"10.1186/1471-2431-14-230","ISSN":"14712431","PMID":"25216714","abstract":"Background: The admission of a very premature infant to the neonatal intensive care unit (NICU) is often a difficult time for parents. This paper explores parents' views and experiences of the care for their very premature baby on NICU.Methods: Parents were eligible if they had a baby born before 32 weeks gestation and cared for in a NICU, and spoke English well. 32 mothers and 7 fathers were interviewed to explore their experiences of preterm birth. Although parents' evaluation of care in the NICU was not the aim of these interviews, all parents spoke spontaneously and at length on this topic. Results were analysed using thematic analysis.Results: Overall, parents were satisfied with the care on the neonatal unit. Three major themes determining satisfaction with neonatal care emerged: 1) parents' involvement; including looking after their own baby, the challenges of expressing breast milk, and easy access to their baby; 2) staff competence and efficiency; including communication, experience and confidence, information and explanation; and 3) interpersonal relationships with staff; including sensitive and emotional support, reassurance and encouragement, feeling like an individual.Conclusions: Determinants of positive experiences of care were generally consistent with previous research. Specifically, provision of information, support for parents and increasing their involvement in the care of their baby were highlighted by parents as important in their experience of care.","author":[{"dropping-particle":"","family":"Russell","given":"Gillian","non-dropping-particle":"","parse-names":false,"suffix":""},{"dropping-particle":"","family":"Sawyer","given":"Alexandra","non-dropping-particle":"","parse-names":false,"suffix":""},{"dropping-particle":"","family":"Rabe","given":"Heike","non-dropping-particle":"","parse-names":false,"suffix":""},{"dropping-particle":"","family":"Abbott","given":"Jane","non-dropping-particle":"","parse-names":false,"suffix":""},{"dropping-particle":"","family":"Gyte","given":"Gillian","non-dropping-particle":"","parse-names":false,"suffix":""},{"dropping-particle":"","family":"Duley","given":"Lelia","non-dropping-particle":"","parse-names":false,"suffix":""},{"dropping-particle":"","family":"Ayers","given":"Susan","non-dropping-particle":"","parse-names":false,"suffix":""},{"dropping-particle":"","family":"Aladangady","given":"Narendra","non-dropping-particle":"","parse-names":false,"suffix":""},{"dropping-particle":"","family":"Batra","given":"Dushyant","non-dropping-particle":"","parse-names":false,"suffix":""},{"dropping-particle":"","family":"Kumar","given":"Arun","non-dropping-particle":"","parse-names":false,"suffix":""},{"dropping-particle":"","family":"Brown","given":"Johnette","non-dropping-particle":"","parse-names":false,"suffix":""},{"dropping-particle":"","family":"Lance","given":"Liz","non-dropping-particle":"","parse-names":false,"suffix":""},{"dropping-particle":"","family":"Ooi","given":"Lyn","non-dropping-particle":"","parse-names":false,"suffix":""}],"container-title":"BMC Pediatrics","id":"ITEM-2","issue":"1","issued":{"date-parts":[["2014"]]},"page":"1-10","title":"Parents' views on care of their very premature babies in neonatal intensive care units: A qualitative study","type":"article-journal","volume":"14"},"uris":["http://www.mendeley.com/documents/?uuid=6e371f52-bb7e-4455-bae9-06e122871e5b"]}],"mendeley":{"formattedCitation":"(26,35)","plainTextFormattedCitation":"(26,35)","previouslyFormattedCitation":"(26,35)"},"properties":{"noteIndex":0},"schema":"https://github.com/citation-style-language/schema/raw/master/csl-citation.json"}</w:instrText>
      </w:r>
      <w:r w:rsidR="007373C6">
        <w:fldChar w:fldCharType="separate"/>
      </w:r>
      <w:r w:rsidR="00FC4A8C">
        <w:rPr>
          <w:noProof/>
        </w:rPr>
        <w:t>[</w:t>
      </w:r>
      <w:r w:rsidR="00744A66" w:rsidRPr="00744A66">
        <w:rPr>
          <w:noProof/>
        </w:rPr>
        <w:t>26,35</w:t>
      </w:r>
      <w:r w:rsidR="00FC4A8C">
        <w:rPr>
          <w:noProof/>
        </w:rPr>
        <w:t>]</w:t>
      </w:r>
      <w:r w:rsidR="007373C6">
        <w:fldChar w:fldCharType="end"/>
      </w:r>
      <w:r w:rsidR="007373C6" w:rsidRPr="008B3558">
        <w:t xml:space="preserve">. </w:t>
      </w:r>
      <w:r w:rsidR="007373C6">
        <w:t xml:space="preserve">While </w:t>
      </w:r>
      <w:r w:rsidR="006A5B72">
        <w:t xml:space="preserve">the </w:t>
      </w:r>
      <w:r>
        <w:t>findings of this</w:t>
      </w:r>
      <w:r w:rsidR="007373C6">
        <w:t xml:space="preserve"> study indicated </w:t>
      </w:r>
      <w:r w:rsidR="006A5B72">
        <w:t xml:space="preserve">that parents had </w:t>
      </w:r>
      <w:r w:rsidR="007373C6">
        <w:t>mi</w:t>
      </w:r>
      <w:r w:rsidR="007373C6" w:rsidRPr="000A570F">
        <w:t>xed experience with the communication patterns and emotional support</w:t>
      </w:r>
      <w:r w:rsidR="007373C6">
        <w:t xml:space="preserve"> received </w:t>
      </w:r>
      <w:r w:rsidR="006A5B72">
        <w:t xml:space="preserve">from nurses </w:t>
      </w:r>
      <w:r w:rsidR="007373C6">
        <w:t xml:space="preserve">at </w:t>
      </w:r>
      <w:r w:rsidR="006A5B72">
        <w:t xml:space="preserve">the </w:t>
      </w:r>
      <w:r w:rsidR="007373C6">
        <w:t>NCUs.</w:t>
      </w:r>
      <w:r w:rsidR="007373C6" w:rsidRPr="008B3558">
        <w:t xml:space="preserve"> </w:t>
      </w:r>
      <w:r w:rsidR="006A5B72">
        <w:t>P</w:t>
      </w:r>
      <w:r w:rsidR="007373C6">
        <w:t>rior</w:t>
      </w:r>
      <w:r w:rsidR="007373C6" w:rsidRPr="008B3558">
        <w:t xml:space="preserve"> studies </w:t>
      </w:r>
      <w:r w:rsidR="007373C6">
        <w:t xml:space="preserve">in </w:t>
      </w:r>
      <w:r w:rsidRPr="00102E71">
        <w:t xml:space="preserve">low middle-income </w:t>
      </w:r>
      <w:r>
        <w:t>countries</w:t>
      </w:r>
      <w:r w:rsidR="007373C6">
        <w:t xml:space="preserve"> nations like Jordan, and Ghana </w:t>
      </w:r>
      <w:r w:rsidR="007373C6" w:rsidRPr="008B3558">
        <w:t>reported adequate and inadequate communication and emotional support in NCUs</w:t>
      </w:r>
      <w:r w:rsidR="007373C6">
        <w:t xml:space="preserve"> </w:t>
      </w:r>
      <w:r w:rsidR="007373C6">
        <w:fldChar w:fldCharType="begin" w:fldLock="1"/>
      </w:r>
      <w:r w:rsidR="00FC4A8C">
        <w:instrText>ADDIN CSL_CITATION {"citationItems":[{"id":"ITEM-1","itemData":{"DOI":"10.1097/JNR.0000000000000134","ISBN":"0000000000000","ISSN":"1948965X","PMID":"28277396","abstract":"Background: Many international studies in the field of neonatal nursing have identified parental stress, coping difficulties, support issues, and various other experiences that are related to the birth of a preterm infant. However, no studies have assessed the interrelated issues of parental stress, social support, satisfaction, and nursing support in neonatal intensive care units (NICUs) in Jordan. Purpose: This study describes the lived experiences, needs in relation to care, and support systems of parents whose neonates were admitted to the NICU. Methods: A qualitative design using a phenomenological approach was used to explore the experiences of Jordanian parents who gave birth to neonates in the NICU setting. Participants were recruited from the NICUs of government, teaching, and private hospitals. Data were collected using semistructured interviews that were conducted with parents in a suitable place. Ten participants were interviewed: Eight mothers and two fathers. After interviews were transcribed, the methodology suggested by van Manen (1990) was used to analyze the data. Results: The shock, worry, and anxiety experienced by parents; the influences of NICU admission on the experiences of parents and families; the information and assistance required and received by parents from healthcare professionals; and the emotions and satisfaction of parents were the main themes that emerged from the study to reflect the lived experience of parents of neonates in the NICU. Conclusions/Implications for Practice: The parents in this study were satisfied with the healthcare process in the NICUs, even when this care did not fulfill their expectations or needs for their infants. Nurses in the NICUs must develop interventions and strategies that minimize the stress experienced by parents and that support the emotional capacity of parents to deal with this stressful situation.","author":[{"dropping-particle":"","family":"Abuidhail","given":"Jamila","non-dropping-particle":"","parse-names":false,"suffix":""},{"dropping-particle":"","family":"Al-Motlaq","given":"Mohammad","non-dropping-particle":"","parse-names":false,"suffix":""},{"dropping-particle":"","family":"Mrayan","given":"Lina","non-dropping-particle":"","parse-names":false,"suffix":""},{"dropping-particle":"","family":"Salameh","given":"Taghreed","non-dropping-particle":"","parse-names":false,"suffix":""}],"container-title":"Journal of Nursing Research","id":"ITEM-1","issue":"2","issued":{"date-parts":[["2017"]]},"page":"156-162","title":"The lived experience of Jordanian parents in a neonatal intensive care unit: A phenomenological study","type":"article-journal","volume":"25"},"uris":["http://www.mendeley.com/documents/?uuid=a7e98bf6-b173-42d0-8812-3622129e49a7"]},{"id":"ITEM-2","itemData":{"DOI":"10.1002/nop2.373","ISSN":"20541058","abstract":"Aim: To describe the lived experiences of mothers with preterm babies at a Mother and Baby Unit (MBU) of a tertiary hospital. Design: A descriptive phenomenological approach. Method: Ten mothers were purposively sampled during the month of May, 2017 to describe their experiences of having preterm babies. Recorded in-depth individual interviews were transcribed verbatim; codes were generated and inductively organised into themes. Results: Four themes were actively generated: ‘Emotional experiences of mothers’, ‘Mother-baby interaction’, ‘Perception on care and support’ and ‘Challenges within Mother and Baby Unit environment’. Mothers were anxious about the premature delivery and were afraid of possible infant's death. They cherished interactions with their babies during kangaroo mother care and breastfeeding. Mothers applauded the nurses for their professional competence. They expressed concerns about inadequate accommodation, high cost of care, the frequency and duration of mother–baby interactions.","author":[{"dropping-particle":"","family":"Lomotey","given":"Alberta Yemotsoo","non-dropping-particle":"","parse-names":false,"suffix":""},{"dropping-particle":"","family":"Bam","given":"Victoria","non-dropping-particle":"","parse-names":false,"suffix":""},{"dropping-particle":"","family":"Diji","given":"Abigail Kusi Amponsah","non-dropping-particle":"","parse-names":false,"suffix":""},{"dropping-particle":"","family":"Asante","given":"Ernest","non-dropping-particle":"","parse-names":false,"suffix":""},{"dropping-particle":"","family":"Asante","given":"Hannah Boatemaa","non-dropping-particle":"","parse-names":false,"suffix":""},{"dropping-particle":"","family":"Osei","given":"Joyce","non-dropping-particle":"","parse-names":false,"suffix":""}],"container-title":"Nursing Open","id":"ITEM-2","issue":"1","issued":{"date-parts":[["2020"]]},"page":"150-159","title":"Experiences of mothers with preterm babies at a Mother and Baby Unit of a tertiary hospital: A descriptive phenomenological study","type":"article-journal","volume":"7"},"uris":["http://www.mendeley.com/documents/?uuid=4e616bd2-502b-48e8-8763-66fae49e6c50"]}],"mendeley":{"formattedCitation":"(36,45)","manualFormatting":"[36,45]","plainTextFormattedCitation":"(36,45)","previouslyFormattedCitation":"(36,45)"},"properties":{"noteIndex":0},"schema":"https://github.com/citation-style-language/schema/raw/master/csl-citation.json"}</w:instrText>
      </w:r>
      <w:r w:rsidR="007373C6">
        <w:fldChar w:fldCharType="separate"/>
      </w:r>
      <w:r w:rsidR="00FC4A8C">
        <w:rPr>
          <w:noProof/>
        </w:rPr>
        <w:t>[</w:t>
      </w:r>
      <w:r w:rsidR="00744A66" w:rsidRPr="00744A66">
        <w:rPr>
          <w:noProof/>
        </w:rPr>
        <w:t>36,45</w:t>
      </w:r>
      <w:r w:rsidR="00FC4A8C">
        <w:rPr>
          <w:noProof/>
        </w:rPr>
        <w:t>]</w:t>
      </w:r>
      <w:r w:rsidR="007373C6">
        <w:fldChar w:fldCharType="end"/>
      </w:r>
      <w:r w:rsidR="007373C6" w:rsidRPr="008B3558">
        <w:t xml:space="preserve">. </w:t>
      </w:r>
      <w:r>
        <w:t>Similarly, p</w:t>
      </w:r>
      <w:r w:rsidR="007373C6">
        <w:t xml:space="preserve">arents in </w:t>
      </w:r>
      <w:r w:rsidR="007373C6" w:rsidRPr="008B3558">
        <w:t xml:space="preserve">other studies </w:t>
      </w:r>
      <w:r w:rsidR="007373C6">
        <w:fldChar w:fldCharType="begin" w:fldLock="1"/>
      </w:r>
      <w:r w:rsidR="00FC4A8C">
        <w:instrText>ADDIN CSL_CITATION {"citationItems":[{"id":"ITEM-1","itemData":{"DOI":"10.1177/0973217920980923","ISSN":"0973-2179","abstract":"Background:Having a newborn baby admitted in the neonatal intensive care unit (NICU) can be a stressful experience for the parents.Objectives:This study was planned to know the following:1. The concerns of parents whose babies were admitted in NICU2. Parental satisfaction level about the services provided3. Assessment of parents for their understanding and knowledge at dischargeStudy Design:Semiqualitative interview.Participants:Parents of 100 (56 M, 44 F) neonates.Intervention:We subjected them to a semiqualitative interview on the day of discharge of their newborn infant. Questionnaire consisted of parent?s understanding regarding NICU and health care providers, their perspective about the possible cause of illness in their baby along with competence and communication skills of health care providers. Parental satisfaction about the services was assessed by the short assessment of patient satisfaction (SAPS). They were assessed for their anxiety and depression levels by hospital anxiety and depression scale (HADS). They were assessed for their knowledge about care of baby at home after discharge by patient knowledge questionnaire (PKQ).Results:Parents of 44% babies had no prior idea about NICU and why babies need to be admitted. In total, 48% mothers and 36% fathers had clinically significant anxiety levels as assessed by HADS. Many parents complained about lack of communication about their babies illness, its cause, duration of treatment, and prognosis. Both parents scored the caregivers on borderline scores on the SAPS.At discharge only 13% knew the correct dose and duration of medicines prescribed. PKQ scores varied from 5 to 20. Almost all parents emphasized the need for more space, resting place for mothers, and better communication by doctors.Conclusions:This study reveals a significant communication gap between health care providers and parents. Concerns of parents have to be addressed to have their full participation in newborn care.","author":[{"dropping-particle":"","family":"Dhingra","given":"Pardeep","non-dropping-particle":"","parse-names":false,"suffix":""}],"container-title":"Journal of Neonatology","id":"ITEM-1","issue":"4","issued":{"date-parts":[["2020","12","1"]]},"note":"doi: 10.1177/0973217920980923","page":"196-198","publisher":"SAGE Publications India","title":"Newborn in Neonatal Intensive Care Unit: Parental Concerns","type":"article-journal","volume":"34"},"uris":["http://www.mendeley.com/documents/?uuid=7b755531-7a13-4b45-893a-e84262c64861"]},{"id":"ITEM-2","itemData":{"DOI":"10.36959/545/381","author":[{"dropping-particle":"","family":"Pinar","given":"Assoc","non-dropping-particle":"","parse-names":false,"suffix":""},{"dropping-particle":"","family":"Erbaba","given":"Assist","non-dropping-particle":"","parse-names":false,"suffix":""},{"dropping-particle":"","family":"Pinar","given":"Gul","non-dropping-particle":"","parse-names":false,"suffix":""},{"dropping-particle":"","family":"Tosun","given":"Hulya","non-dropping-particle":"","parse-names":false,"suffix":""}],"id":"ITEM-2","issued":{"date-parts":[["2020","11","4"]]},"title":"Experiences of New Mothers with Premature Babies in Neonatal Care Units: A Qualitative Study","type":"article-journal","volume":"3"},"uris":["http://www.mendeley.com/documents/?uuid=bc03d258-63e3-46c6-ad4c-4598ac43cfe6"]},{"id":"ITEM-3","itemData":{"DOI":"10.14569/ijacsa.2015.060222","ISSN":"2158107X","abstract":"Parents of sick infants who require neonatal surgery or who have a cardiac condition which may require surgery often face a very stressful and difficult time. Meeting their needs may be difficult in a neonatal care unit (NICU) where the average length of stay is short (approx 12 days). This high patient turnover rate may impact on neonatal nurses' ability to provide the level of support needed by these parents. The aim of the study was to explore the level of stress perceived and experienced by parents related to nursing staff behaviour and communication during their infant's hospitalisation and to also assess their perception of the support they received from nursing staff. This pilot study was undertaken in a children's hospital in Australia with families of English, Chinese and Arabic speaking backgrounds whose infants were admitted primarily for a cardiac or surgical problem. The study utilised a self-report questionnaire consisting of a sub-scale of the Parental Stressor Scale: Neonatal Intensive Care Unit (PSS: NICU), a subscale of nursing staff behaviour and communication, and the Nurse Parent Support Tool (NPST). Sixty-six parents were approached; 62 completed and returned the questionnaires, giving a response rate of 94%. The majority (76%) of respondents were mothers. Insufficient information regarding tests and treatment and uncertainty as to whether nurses would call them about changes in their baby's condition caused parents the most stress. The overall mean score for 'nursing support' was 4.2, indicating a high perception of support. A moderate correlation was found between the level of stress experienced/reported and perceived support (R2=0.35), with increasing support associated with decreasing stress. Generally, parents of infants admitted to the NICU had a low level of stress and perceived a high level of support. To provide a high level of support, there is a need for ongoing education for nurses in the use of support strategies.","author":[{"dropping-particle":"","family":"Magliyah","given":"Amani F","non-dropping-particle":"","parse-names":false,"suffix":""},{"dropping-particle":"","family":"Razzak","given":"Muhamamd I","non-dropping-particle":"","parse-names":false,"suffix":""}],"container-title":"International Journal of Advanced Computer Science and Applications","id":"ITEM-3","issue":"2","issued":{"date-parts":[["2015"]]},"page":"153-158","title":"The Parents' Perception of Nursing Support in their Neonatal Intensive Care Unit (NICU) Experience","type":"article-journal","volume":"6"},"uris":["http://www.mendeley.com/documents/?uuid=ba68e81c-fe80-411c-baa3-58967b02855b"]}],"mendeley":{"formattedCitation":"(37–39)","manualFormatting":"[37–39]","plainTextFormattedCitation":"(37–39)","previouslyFormattedCitation":"(37–39)"},"properties":{"noteIndex":0},"schema":"https://github.com/citation-style-language/schema/raw/master/csl-citation.json"}</w:instrText>
      </w:r>
      <w:r w:rsidR="007373C6">
        <w:fldChar w:fldCharType="separate"/>
      </w:r>
      <w:r w:rsidR="00FC4A8C">
        <w:rPr>
          <w:noProof/>
        </w:rPr>
        <w:t>[</w:t>
      </w:r>
      <w:r w:rsidR="00744A66" w:rsidRPr="00744A66">
        <w:rPr>
          <w:noProof/>
        </w:rPr>
        <w:t>37–39</w:t>
      </w:r>
      <w:r w:rsidR="00FC4A8C">
        <w:rPr>
          <w:noProof/>
        </w:rPr>
        <w:t>]</w:t>
      </w:r>
      <w:r w:rsidR="007373C6">
        <w:fldChar w:fldCharType="end"/>
      </w:r>
      <w:r w:rsidR="007373C6">
        <w:t xml:space="preserve"> </w:t>
      </w:r>
      <w:r>
        <w:t xml:space="preserve">from </w:t>
      </w:r>
      <w:r w:rsidR="007B12D2">
        <w:t>different</w:t>
      </w:r>
      <w:r>
        <w:t xml:space="preserve"> </w:t>
      </w:r>
      <w:r w:rsidR="007B12D2">
        <w:t xml:space="preserve">global </w:t>
      </w:r>
      <w:r>
        <w:t>context</w:t>
      </w:r>
      <w:r w:rsidR="007B12D2">
        <w:t xml:space="preserve">s </w:t>
      </w:r>
      <w:r w:rsidR="007373C6" w:rsidRPr="008B3558">
        <w:t>reported limited communication, interpersonal interaction, emotional support, and cordial responses</w:t>
      </w:r>
      <w:r w:rsidR="007373C6">
        <w:t xml:space="preserve"> from nurses</w:t>
      </w:r>
      <w:r w:rsidR="007373C6" w:rsidRPr="008B3558">
        <w:t xml:space="preserve">. </w:t>
      </w:r>
      <w:r w:rsidR="006A5B72">
        <w:t xml:space="preserve">Parents </w:t>
      </w:r>
      <w:proofErr w:type="gramStart"/>
      <w:r w:rsidR="006A5B72">
        <w:t xml:space="preserve">also </w:t>
      </w:r>
      <w:r w:rsidR="007373C6">
        <w:t xml:space="preserve"> </w:t>
      </w:r>
      <w:r w:rsidR="006A5B72">
        <w:t>reported</w:t>
      </w:r>
      <w:proofErr w:type="gramEnd"/>
      <w:r w:rsidR="007373C6">
        <w:t xml:space="preserve"> limited communication</w:t>
      </w:r>
      <w:r w:rsidR="007373C6" w:rsidRPr="008B3558">
        <w:t xml:space="preserve"> </w:t>
      </w:r>
      <w:r w:rsidR="007373C6">
        <w:t xml:space="preserve">with nurses such </w:t>
      </w:r>
      <w:r w:rsidR="00E57EF7">
        <w:t>as having</w:t>
      </w:r>
      <w:r w:rsidR="007373C6">
        <w:t xml:space="preserve"> </w:t>
      </w:r>
      <w:r w:rsidR="007373C6" w:rsidRPr="008B3558">
        <w:t>answer</w:t>
      </w:r>
      <w:r w:rsidR="007373C6">
        <w:t>(s)</w:t>
      </w:r>
      <w:r w:rsidR="007373C6" w:rsidRPr="008B3558">
        <w:t xml:space="preserve"> </w:t>
      </w:r>
      <w:r w:rsidR="007373C6">
        <w:t xml:space="preserve">to </w:t>
      </w:r>
      <w:r w:rsidR="007373C6" w:rsidRPr="008B3558">
        <w:t xml:space="preserve">their questions </w:t>
      </w:r>
      <w:r w:rsidR="007373C6">
        <w:t>and sometime</w:t>
      </w:r>
      <w:r w:rsidR="00E57EF7">
        <w:t>s</w:t>
      </w:r>
      <w:r w:rsidR="007373C6">
        <w:t xml:space="preserve"> </w:t>
      </w:r>
      <w:r w:rsidR="00E57EF7">
        <w:t xml:space="preserve">even </w:t>
      </w:r>
      <w:r w:rsidR="007373C6" w:rsidRPr="008B3558">
        <w:t xml:space="preserve">inadequate responses for </w:t>
      </w:r>
      <w:r w:rsidR="007373C6">
        <w:t xml:space="preserve">their </w:t>
      </w:r>
      <w:r w:rsidR="007373C6" w:rsidRPr="008B3558">
        <w:t xml:space="preserve">questions and concerns. </w:t>
      </w:r>
      <w:r w:rsidR="00875FE2">
        <w:t xml:space="preserve">Like previous study </w:t>
      </w:r>
      <w:r w:rsidR="00875FE2">
        <w:fldChar w:fldCharType="begin" w:fldLock="1"/>
      </w:r>
      <w:r w:rsidR="00FC4A8C">
        <w:instrText>ADDIN CSL_CITATION {"citationItems":[{"id":"ITEM-1","itemData":{"DOI":"10.1186/s12884-021-03991-3","ISSN":"1471-2393","abstract":"Mothers of premature newborns in the neonatal intensive care unit (NICU) have complex needs and require a significant amount of support during the NICU admission. However, little is known about mothers' support needs in the NICU. This study aimed to explore health care staff and mothers' experiences of meeting the mothers support needs in the NICU.","author":[{"dropping-particle":"","family":"Negarandeh","given":"Reza","non-dropping-particle":"","parse-names":false,"suffix":""},{"dropping-particle":"","family":"Hassankhani","given":"Hadi","non-dropping-particle":"","parse-names":false,"suffix":""},{"dropping-particle":"","family":"Jabraeili","given":"Mahnaz","non-dropping-particle":"","parse-names":false,"suffix":""},{"dropping-particle":"","family":"Abbaszadeh","given":"Mohammad","non-dropping-particle":"","parse-names":false,"suffix":""},{"dropping-particle":"","family":"Best","given":"Amy","non-dropping-particle":"","parse-names":false,"suffix":""}],"container-title":"BMC Pregnancy and Childbirth","id":"ITEM-1","issue":"1","issued":{"date-parts":[["2021"]]},"note":"ethnographic approach was\nObservations and interviews with 21 mothers, 18 nurses, and five physicians\n\nTwo main themes of “insufficient provision of the mothers’ support needs” (subthemes: inadequate accompany of the mothers in care, assigning monitoring and care to the mothers, inadequate sharing of medical the infor- mation) and “supporting the mothers in certain circumstances” (subthemes: reassuring the mothers, supporting the mothers with reduced functional capacity, providing information) were obtained. Conclusion: The mothers experienced a gap between expected and actual support provided by health care staff. Although, the health care staff believed that mothers’ support was a necessity, it was not their main concerns, and they considered workload as a barrier for the mothers support in the NICU","page":"520","title":"Health care staff support for mothers in NICU: a focused ethnography study","type":"article-journal","volume":"21"},"uris":["http://www.mendeley.com/documents/?uuid=9e71ca2b-9dee-4f50-967b-c70aee424160"]}],"mendeley":{"formattedCitation":"(46)","manualFormatting":"[46]","plainTextFormattedCitation":"(46)","previouslyFormattedCitation":"(46)"},"properties":{"noteIndex":0},"schema":"https://github.com/citation-style-language/schema/raw/master/csl-citation.json"}</w:instrText>
      </w:r>
      <w:r w:rsidR="00875FE2">
        <w:fldChar w:fldCharType="separate"/>
      </w:r>
      <w:r w:rsidR="00FC4A8C">
        <w:rPr>
          <w:noProof/>
        </w:rPr>
        <w:t>[</w:t>
      </w:r>
      <w:r w:rsidR="00744A66" w:rsidRPr="00744A66">
        <w:rPr>
          <w:noProof/>
        </w:rPr>
        <w:t>46</w:t>
      </w:r>
      <w:r w:rsidR="00FC4A8C">
        <w:rPr>
          <w:noProof/>
        </w:rPr>
        <w:t>]</w:t>
      </w:r>
      <w:r w:rsidR="00875FE2">
        <w:fldChar w:fldCharType="end"/>
      </w:r>
      <w:r w:rsidR="00875FE2">
        <w:t>, p</w:t>
      </w:r>
      <w:r w:rsidR="00E57EF7">
        <w:t>arents who were far from their family (</w:t>
      </w:r>
      <w:r w:rsidR="00F65BFF">
        <w:t>referred to</w:t>
      </w:r>
      <w:r w:rsidR="00E57EF7">
        <w:t xml:space="preserve"> from country side</w:t>
      </w:r>
      <w:r w:rsidR="00F65BFF">
        <w:t>s</w:t>
      </w:r>
      <w:r w:rsidR="00E57EF7">
        <w:t xml:space="preserve">) felt greater support need. </w:t>
      </w:r>
      <w:r w:rsidR="00E57DCE">
        <w:t xml:space="preserve">In other studies </w:t>
      </w:r>
      <w:r w:rsidR="00E57DCE">
        <w:fldChar w:fldCharType="begin" w:fldLock="1"/>
      </w:r>
      <w:r w:rsidR="00FC4A8C">
        <w:instrText>ADDIN CSL_CITATION {"citationItems":[{"id":"ITEM-1","itemData":{"DOI":"10.1097/JNR.0000000000000134","ISBN":"0000000000000","ISSN":"1948965X","PMID":"28277396","abstract":"Background: Many international studies in the field of neonatal nursing have identified parental stress, coping difficulties, support issues, and various other experiences that are related to the birth of a preterm infant. However, no studies have assessed the interrelated issues of parental stress, social support, satisfaction, and nursing support in neonatal intensive care units (NICUs) in Jordan. Purpose: This study describes the lived experiences, needs in relation to care, and support systems of parents whose neonates were admitted to the NICU. Methods: A qualitative design using a phenomenological approach was used to explore the experiences of Jordanian parents who gave birth to neonates in the NICU setting. Participants were recruited from the NICUs of government, teaching, and private hospitals. Data were collected using semistructured interviews that were conducted with parents in a suitable place. Ten participants were interviewed: Eight mothers and two fathers. After interviews were transcribed, the methodology suggested by van Manen (1990) was used to analyze the data. Results: The shock, worry, and anxiety experienced by parents; the influences of NICU admission on the experiences of parents and families; the information and assistance required and received by parents from healthcare professionals; and the emotions and satisfaction of parents were the main themes that emerged from the study to reflect the lived experience of parents of neonates in the NICU. Conclusions/Implications for Practice: The parents in this study were satisfied with the healthcare process in the NICUs, even when this care did not fulfill their expectations or needs for their infants. Nurses in the NICUs must develop interventions and strategies that minimize the stress experienced by parents and that support the emotional capacity of parents to deal with this stressful situation.","author":[{"dropping-particle":"","family":"Abuidhail","given":"Jamila","non-dropping-particle":"","parse-names":false,"suffix":""},{"dropping-particle":"","family":"Al-Motlaq","given":"Mohammad","non-dropping-particle":"","parse-names":false,"suffix":""},{"dropping-particle":"","family":"Mrayan","given":"Lina","non-dropping-particle":"","parse-names":false,"suffix":""},{"dropping-particle":"","family":"Salameh","given":"Taghreed","non-dropping-particle":"","parse-names":false,"suffix":""}],"container-title":"Journal of Nursing Research","id":"ITEM-1","issue":"2","issued":{"date-parts":[["2017"]]},"page":"156-162","title":"The lived experience of Jordanian parents in a neonatal intensive care unit: A phenomenological study","type":"article-journal","volume":"25"},"uris":["http://www.mendeley.com/documents/?uuid=a7e98bf6-b173-42d0-8812-3622129e49a7"]},{"id":"ITEM-2","itemData":{"DOI":"10.1016/j.pedn.2019.11.002","ISSN":"08825963","PMID":"31787470","abstract":"Purpose: To explore Chinese parents’ experiences and expectations of having preterm infants in a Chinese neonatal intensive care unit. Design and methods: A qualitative descriptive design with semi-structured interviews was used to describe the experiences and expectations of parents of preterm infants in a neonatal intensive care unit in the central region of China. Purposive sampling was adopted to recruit parents (n = 15) of preterm infants and data were collected by face-to-face interviews from January to May 2018. Themes were identified by thematic analysis. This study followed the consolidated criteria for reporting qualitative research (COREQ). Results: Five themes emerged from the analysis: (1) mixed emotional experiences; (2) separation from the infants; (3) perceived incompetence in taking care of preterm infants; (4) obtained support through various sources; (5) desired more from healthcare professionals. Conclusions: Parents experienced additional emotional burdens due to separation from their infants as well as a lack of an effective approach to their associated needs. While NICU staff adopted several strategies to help parents cope with their infant hospitalization, these parents still expected to receive more support from healthcare providers to meet their needs. Practice implications: Healthcare providers should be more aware of parents' various needs in neonatal intensive care units and of their important role as constant caregivers. Hospital-based neonatal care should be specifically designed to supply positive support and necessary strategies for parents to strengthen their confidence in parenting infants.","author":[{"dropping-particle":"","family":"Yu","given":"Xiaoyan","non-dropping-particle":"","parse-names":false,"suffix":""},{"dropping-particle":"","family":"Zhang","given":"Jun","non-dropping-particle":"","parse-names":false,"suffix":""},{"dropping-particle":"","family":"Yuan","given":"Lu","non-dropping-particle":"","parse-names":false,"suffix":""}],"container-title":"Journal of Pediatric Nursing","id":"ITEM-2","issued":{"date-parts":[["2020"]]},"page":"e48-e54","publisher":"Elsevier Inc.","title":"Chinese Parents' Lived Experiences of having Preterm Infants in NICU: A Qualitative Study","type":"article-journal","volume":"50"},"uris":["http://www.mendeley.com/documents/?uuid=013e35c0-3330-4e4f-ba4b-aa93f9e3e163"]}],"mendeley":{"formattedCitation":"(14,36)","manualFormatting":"[14,36]","plainTextFormattedCitation":"(14,36)","previouslyFormattedCitation":"(14,36)"},"properties":{"noteIndex":0},"schema":"https://github.com/citation-style-language/schema/raw/master/csl-citation.json"}</w:instrText>
      </w:r>
      <w:r w:rsidR="00E57DCE">
        <w:fldChar w:fldCharType="separate"/>
      </w:r>
      <w:r w:rsidR="00FC4A8C">
        <w:rPr>
          <w:noProof/>
        </w:rPr>
        <w:t>[</w:t>
      </w:r>
      <w:r w:rsidR="00744A66" w:rsidRPr="00744A66">
        <w:rPr>
          <w:noProof/>
        </w:rPr>
        <w:t>14,36</w:t>
      </w:r>
      <w:r w:rsidR="00FC4A8C">
        <w:rPr>
          <w:noProof/>
        </w:rPr>
        <w:t>]</w:t>
      </w:r>
      <w:r w:rsidR="00E57DCE">
        <w:fldChar w:fldCharType="end"/>
      </w:r>
      <w:r w:rsidR="00E57EF7">
        <w:t xml:space="preserve"> also</w:t>
      </w:r>
      <w:r w:rsidR="00E57DCE">
        <w:t>, p</w:t>
      </w:r>
      <w:r w:rsidR="00E57DCE" w:rsidRPr="008B3558">
        <w:t>arents expressed the need for more empathetic approach, communication</w:t>
      </w:r>
      <w:r w:rsidR="00E57DCE">
        <w:t>,</w:t>
      </w:r>
      <w:r w:rsidR="00E57DCE" w:rsidRPr="008B3558">
        <w:t xml:space="preserve"> and emotional support</w:t>
      </w:r>
      <w:r w:rsidR="00E57DCE">
        <w:t xml:space="preserve"> while their PTI are admitted to the NCUs in Nepal. </w:t>
      </w:r>
      <w:r w:rsidR="00875FE2">
        <w:t>Prior studies reported workload or inadequate nurse-</w:t>
      </w:r>
      <w:r w:rsidR="00744A66">
        <w:t>infant</w:t>
      </w:r>
      <w:r w:rsidR="00875FE2">
        <w:t xml:space="preserve"> ratio as the reason for such gap</w:t>
      </w:r>
      <w:r w:rsidR="00744A66">
        <w:t xml:space="preserve"> in communication and emotional support</w:t>
      </w:r>
      <w:r w:rsidR="00FC4A8C">
        <w:t xml:space="preserve"> </w:t>
      </w:r>
      <w:r w:rsidR="007373C6">
        <w:fldChar w:fldCharType="begin" w:fldLock="1"/>
      </w:r>
      <w:r w:rsidR="00FC4A8C">
        <w:instrText>ADDIN CSL_CITATION {"citationItems":[{"id":"ITEM-1","itemData":{"DOI":"10.1155/2023/1993173","ISSN":"0029-6473","abstract":"&lt;i&gt;Introduction&lt;/i&gt;. Preterm infants (PTIs) are vulnerable to morbidity, disability, and mortality. They require meticulous care for survival and development in neonatal care units (NCUs). PTI care in NCUs is a collaborative and team effort among different health professionals. However, nurses have a key role for quality care. This study aimed to assess nurses’ PTI care practices across different hospitals in Nepal. &lt;i&gt;Methods&lt;/i&gt;. A descriptive cross-sectional study was conducted in NCUs of six randomly selected public hospitals in Nepal. After obtaining ethical approval, structured observation was completed among 40 NCU nurses using a practice checklist. After observation, a self-report questionnaire was administered among 102 nurses. Both descriptive and inferential statistics were used for data analysis. &lt;i&gt;Results&lt;/i&gt;. The observation and self-reported mean infant care practices were 73.7% and 70.7%, respectively. The overall practice median score and the interquartile range (IQR) were 4.0 (3.5–4.3) with the highest score of (4.5 [4.1–4.7]) for daily supportive care and the lowest score of (2.8 [2.1–3.5]) for pain management. The care practice was strongly associated with the nurse-infant ratio (adjusted odd ratio (aOR) = 18.52, confidence interval (CI) = 5.83–58.77, and &lt;span class=\"inline_break\"&gt;&lt;svg xmlns:xlink=\"http://www.w3.org/1999/xlink\" xmlns=\"http://www.w3.org/2000/svg\" width=\"18.973pt\" style=\"vertical-align:-3.42938pt\" id=\"M1\" height=\"11.7782pt\" version=\"1.1\" viewBox=\"-0.0498162 -8.34882 18.973 11.7782\"&gt;&lt;g transform=\"matrix(.013,0,0,-0.013,0,0)\"&gt;&lt;path id=\"g113-113\" d=\"M570 304C570 398 525 448 414 448C385 448 343 445 312 434L329 511L321 518C297 504 262 482 244 460L233 411C195 397 159 381 128 358L135 332C160 347 189 360 224 373L111 -147C97 -210 84 -218 17 -231L13 -257L254 -247L259 -218L233 -216C183 -212 177 -202 189 -142L218 -1C238 -10 266 -12 283 -12C351 3 429 48 483 105C543 168 570 242 570 304ZM482 289C482 161 380 33 304 33C278 33 248 51 233 69L303 396C326 400 352 403 369 403C428 403 482 380 482 289Z\"/&gt;&lt;/g&gt;&lt;g transform=\"matrix(.013,0,0,-0.013,11.342,0)\"&gt;&lt;path id=\"g117-34\" d=\"M535 323V373H52V323H535ZM535 138V188H52V138H535Z\"/&gt;&lt;/g&gt;&lt;/svg&gt;&lt;span class=\"irelop\"/&gt;&lt;svg xmlns:xlink=\"http://www.w3.org/1999/xlink\" xmlns=\"http://www.w3.org/2000/svg\" width=\"7.631pt\" style=\"vertical-align:-3.42938pt\" height=\"11.7782pt\" version=\"1.1\" viewBox=\"18.9231838 -8.34882 7.631 11.7782\"&gt;&lt;g transform=\"matrix(.013,0,0,-0.013,18.973,0)\"&gt;&lt;path id=\"g117-91\" d=\"M512 -3…","author":[{"dropping-particle":"","family":"Shrestha","given":"Tumla","non-dropping-particle":"","parse-names":false,"suffix":""},{"dropping-particle":"","family":"Bista","given":"Archana Pandey","non-dropping-particle":"","parse-names":false,"suffix":""},{"dropping-particle":"","family":"Shrestha","given":"Sarala","non-dropping-particle":"","parse-names":false,"suffix":""},{"dropping-particle":"","family":"Regmi","given":"Radhika","non-dropping-particle":"","parse-names":false,"suffix":""}],"container-title":"Nursing Forum","editor":[{"dropping-particle":"","family":"Atashzadeh-Shoorideh","given":"Foroozan","non-dropping-particle":"","parse-names":false,"suffix":""}],"id":"ITEM-1","issued":{"date-parts":[["2023"]]},"page":"1993173","publisher":"Hindawi","title":"Preterm Infant Care Practice among Nurses in Neonatal Care Units of Selected Hospitals of Nepal: A Cross-Sectional Study","type":"article-journal","volume":"2023"},"uris":["http://www.mendeley.com/documents/?uuid=09ab4f4f-3cf5-4efd-8d8e-7c049dc8e6e2"]},{"id":"ITEM-2","itemData":{"DOI":"10.1186/s12884-021-03991-3","ISSN":"1471-2393","abstract":"Mothers of premature newborns in the neonatal intensive care unit (NICU) have complex needs and require a significant amount of support during the NICU admission. However, little is known about mothers' support needs in the NICU. This study aimed to explore health care staff and mothers' experiences of meeting the mothers support needs in the NICU.","author":[{"dropping-particle":"","family":"Negarandeh","given":"Reza","non-dropping-particle":"","parse-names":false,"suffix":""},{"dropping-particle":"","family":"Hassankhani","given":"Hadi","non-dropping-particle":"","parse-names":false,"suffix":""},{"dropping-particle":"","family":"Jabraeili","given":"Mahnaz","non-dropping-particle":"","parse-names":false,"suffix":""},{"dropping-particle":"","family":"Abbaszadeh","given":"Mohammad","non-dropping-particle":"","parse-names":false,"suffix":""},{"dropping-particle":"","family":"Best","given":"Amy","non-dropping-particle":"","parse-names":false,"suffix":""}],"container-title":"BMC Pregnancy and Childbirth","id":"ITEM-2","issue":"1","issued":{"date-parts":[["2021"]]},"page":"520","title":"Health care staff support for mothers in NICU: a focused ethnography study","type":"article-journal","volume":"21"},"uris":["http://www.mendeley.com/documents/?uuid=34bed81b-1580-495a-933b-037f03e12258"]}],"mendeley":{"formattedCitation":"(47,48)","manualFormatting":"[47,48]","plainTextFormattedCitation":"(47,48)","previouslyFormattedCitation":"(47,48)"},"properties":{"noteIndex":0},"schema":"https://github.com/citation-style-language/schema/raw/master/csl-citation.json"}</w:instrText>
      </w:r>
      <w:r w:rsidR="007373C6">
        <w:fldChar w:fldCharType="separate"/>
      </w:r>
      <w:r w:rsidR="00FC4A8C">
        <w:rPr>
          <w:noProof/>
        </w:rPr>
        <w:t>[</w:t>
      </w:r>
      <w:r w:rsidR="00744A66" w:rsidRPr="00744A66">
        <w:rPr>
          <w:noProof/>
        </w:rPr>
        <w:t>47,48</w:t>
      </w:r>
      <w:r w:rsidR="00FC4A8C">
        <w:rPr>
          <w:noProof/>
        </w:rPr>
        <w:t>]</w:t>
      </w:r>
      <w:r w:rsidR="007373C6">
        <w:fldChar w:fldCharType="end"/>
      </w:r>
      <w:r w:rsidR="007373C6">
        <w:t xml:space="preserve">. </w:t>
      </w:r>
    </w:p>
    <w:p w14:paraId="3FA74AFC" w14:textId="56C1AB35" w:rsidR="007373C6" w:rsidRDefault="00B41E11" w:rsidP="0058517D">
      <w:pPr>
        <w:spacing w:after="240" w:line="480" w:lineRule="auto"/>
        <w:jc w:val="both"/>
      </w:pPr>
      <w:r w:rsidRPr="008B3558">
        <w:t>Having information about the condition and progress of the</w:t>
      </w:r>
      <w:r w:rsidR="00744A66">
        <w:t>ir</w:t>
      </w:r>
      <w:r w:rsidRPr="008B3558">
        <w:t xml:space="preserve"> </w:t>
      </w:r>
      <w:r w:rsidR="00F71DAA">
        <w:t>PTI</w:t>
      </w:r>
      <w:r w:rsidR="00EE1C97">
        <w:t xml:space="preserve"> regularly</w:t>
      </w:r>
      <w:r w:rsidRPr="008B3558">
        <w:t xml:space="preserve">, and receiving accurate answers to questions </w:t>
      </w:r>
      <w:r w:rsidR="00EE1C97">
        <w:t>a</w:t>
      </w:r>
      <w:r w:rsidRPr="008B3558">
        <w:t xml:space="preserve">re among the most important needs </w:t>
      </w:r>
      <w:r w:rsidR="00744A66">
        <w:t>reported by</w:t>
      </w:r>
      <w:r w:rsidR="00744A66" w:rsidRPr="008B3558">
        <w:t xml:space="preserve"> </w:t>
      </w:r>
      <w:r w:rsidR="00513F81">
        <w:t xml:space="preserve">NCU </w:t>
      </w:r>
      <w:r w:rsidRPr="008B3558">
        <w:t xml:space="preserve">parents </w:t>
      </w:r>
      <w:r>
        <w:fldChar w:fldCharType="begin" w:fldLock="1"/>
      </w:r>
      <w:r w:rsidR="00FC4A8C">
        <w:instrText>ADDIN CSL_CITATION {"citationItems":[{"id":"ITEM-1","itemData":{"DOI":"10.29252/qums.14.3.10","author":[{"dropping-particle":"","family":"Akbari","given":"Valiollah","non-dropping-particle":"","parse-names":false,"suffix":""},{"dropping-particle":"","family":"Asayesh","given":"Hamid","non-dropping-particle":"","parse-names":false,"suffix":""},{"dropping-particle":"","family":"Haji","given":"Mahsa","non-dropping-particle":"","parse-names":false,"suffix":""},{"dropping-particle":"","family":"Hoseini","given":"Mahsa","non-dropping-particle":"","parse-names":false,"suffix":""},{"dropping-particle":"","family":"Fard","given":"Fatemeh","non-dropping-particle":"","parse-names":false,"suffix":""},{"dropping-particle":"","family":"Shahidi","given":"Mohammad","non-dropping-particle":"","parse-names":false,"suffix":""},{"dropping-particle":"","family":"Goudarzi Rad","given":"Mohammad","non-dropping-particle":"","parse-names":false,"suffix":""},{"dropping-particle":"","family":"Article","given":"Original","non-dropping-particle":"","parse-names":false,"suffix":""}],"container-title":"Qom Univ Med Sci J","id":"ITEM-1","issued":{"date-parts":[["2020","5","1"]]},"title":"Needs of Family with Hospitalized Infant in Neonatal Intensive Care Unit: A Comparison between Mothers' and Nurses' Viewpoint","type":"article-journal","volume":"14"},"uris":["http://www.mendeley.com/documents/?uuid=c93e76e0-fa92-48c7-b419-7c608af20ccd"]},{"id":"ITEM-2","itemData":{"DOI":"10.1186/s12887-014-0304-5","ISSN":"1471-2431","abstract":"BACKGROUND: An infant's admission to a neonatal intensive-care unit (NICU) inevitably causes the parents emotional stress. Communication between parents and NICU staff is an essential part of the support offered to the parents and can reduce their emotional stress. The aim of this study was to describe parents' experiences of communication with NICU staff. METHODS: A hermeneutic lifeworld interview study was performed with 18 families whose children were treated in the level III NICU at a university hospital in Sweden. The interviews were analysed to gain an interpretation of the phenomenon of how parents in the NICU experienced their communication with the staff, in order to find new ways to understand their experience. RESULTS: Parents' experience of communication with the staff during their infant's stay at the NICU can be described by the main theme 'being given attention or ignored in their emotional situation'. The main theme derives from three themes; (1) meeting a fellow human being, (2) being included or excluded as a parent and (3) bearing unwanted responsibility. CONCLUSIONS: This study shows that parents experienced communication with the NICU staff as essential to their management of their situation. Attentive communication gives the parents relief in their trying circumstances. In contrast, lack of communication contributes to feelings of loneliness, abandonment and unwanted responsibility, which adds to the burden of an already difficult situation. The level of communication in meetings with staff can have a decisive influence on parents' experiences of the NICU. The staff should thus be reminded of their unique position to help parents handle their emotional difficulties. The organization should facilitate opportunities for good communication between parents and staff through training, staffing and the physical health care environment.","author":[{"dropping-particle":"","family":"Wigert","given":"Helena","non-dropping-particle":"","parse-names":false,"suffix":""},{"dropping-particle":"","family":"Dellenmark Blom","given":"Michaela","non-dropping-particle":"","parse-names":false,"suffix":""},{"dropping-particle":"","family":"Bry","given":"Kristina","non-dropping-particle":"","parse-names":false,"suffix":""}],"container-title":"BMC pediatrics","id":"ITEM-2","issued":{"date-parts":[["2014","12","10"]]},"language":"eng","page":"304","publisher":"BioMed Central","title":"Parents' experiences of communication with neonatal intensive-care unit staff: an interview study","type":"article-journal","volume":"14"},"uris":["http://www.mendeley.com/documents/?uuid=86a8f298-de42-4b54-a655-e714a420b328"]}],"mendeley":{"formattedCitation":"(28,49)","manualFormatting":"[28,49]","plainTextFormattedCitation":"(28,49)","previouslyFormattedCitation":"(28,49)"},"properties":{"noteIndex":0},"schema":"https://github.com/citation-style-language/schema/raw/master/csl-citation.json"}</w:instrText>
      </w:r>
      <w:r>
        <w:fldChar w:fldCharType="separate"/>
      </w:r>
      <w:r w:rsidR="00FC4A8C">
        <w:rPr>
          <w:noProof/>
        </w:rPr>
        <w:t>[</w:t>
      </w:r>
      <w:r w:rsidR="00744A66" w:rsidRPr="00744A66">
        <w:rPr>
          <w:noProof/>
        </w:rPr>
        <w:t>28,49</w:t>
      </w:r>
      <w:r w:rsidR="00FC4A8C">
        <w:rPr>
          <w:noProof/>
        </w:rPr>
        <w:t>]</w:t>
      </w:r>
      <w:r>
        <w:fldChar w:fldCharType="end"/>
      </w:r>
      <w:r w:rsidRPr="008B3558">
        <w:t xml:space="preserve">. </w:t>
      </w:r>
      <w:r w:rsidR="00744A66">
        <w:t xml:space="preserve">Current study </w:t>
      </w:r>
      <w:r w:rsidR="00EE1C97">
        <w:t>revealed that p</w:t>
      </w:r>
      <w:r w:rsidRPr="008B3558">
        <w:t xml:space="preserve">arents had positive experiences of receiving information about the PTI's condition and progress. </w:t>
      </w:r>
      <w:r w:rsidR="0069563D">
        <w:t xml:space="preserve">In each setting, daily parents counseling session </w:t>
      </w:r>
      <w:proofErr w:type="gramStart"/>
      <w:r w:rsidR="0069563D">
        <w:t>is  conducted</w:t>
      </w:r>
      <w:proofErr w:type="gramEnd"/>
      <w:r w:rsidR="0069563D">
        <w:t xml:space="preserve"> by the doctors to inform the condition, progress and further plan of the infants to </w:t>
      </w:r>
      <w:r w:rsidR="0069563D">
        <w:lastRenderedPageBreak/>
        <w:t xml:space="preserve">parents. Somewhere, nurses are also involved in the session. </w:t>
      </w:r>
      <w:r w:rsidRPr="008B3558">
        <w:t xml:space="preserve">They were </w:t>
      </w:r>
      <w:r>
        <w:t xml:space="preserve">also </w:t>
      </w:r>
      <w:r w:rsidRPr="008B3558">
        <w:t xml:space="preserve">encouraged to </w:t>
      </w:r>
      <w:r>
        <w:t>ask</w:t>
      </w:r>
      <w:r w:rsidRPr="008B3558">
        <w:t xml:space="preserve"> their questions and concerns. Parents receive</w:t>
      </w:r>
      <w:r w:rsidR="00EE1C97">
        <w:t>d</w:t>
      </w:r>
      <w:r w:rsidRPr="008B3558">
        <w:t xml:space="preserve"> instruction about the unit rules, </w:t>
      </w:r>
      <w:r>
        <w:t xml:space="preserve">related administrative rules of the hospital, </w:t>
      </w:r>
      <w:r w:rsidRPr="008B3558">
        <w:t xml:space="preserve">PTI care, </w:t>
      </w:r>
      <w:proofErr w:type="gramStart"/>
      <w:r>
        <w:t>maternal</w:t>
      </w:r>
      <w:proofErr w:type="gramEnd"/>
      <w:r>
        <w:t xml:space="preserve"> self-care</w:t>
      </w:r>
      <w:r w:rsidR="00EE1C97">
        <w:t xml:space="preserve"> from the nurses</w:t>
      </w:r>
      <w:r w:rsidRPr="008B3558">
        <w:t xml:space="preserve">. </w:t>
      </w:r>
      <w:r w:rsidR="0069563D">
        <w:t>As the nurses were available all the times in the unit, parents in present and prior study</w:t>
      </w:r>
      <w:r w:rsidR="00F65BFF">
        <w:t xml:space="preserve"> </w:t>
      </w:r>
      <w:r w:rsidR="00F65BFF">
        <w:fldChar w:fldCharType="begin" w:fldLock="1"/>
      </w:r>
      <w:r w:rsidR="00FC4A8C">
        <w:instrText>ADDIN CSL_CITATION {"citationItems":[{"id":"ITEM-1","itemData":{"DOI":"10.1097/JPN.0000000000000273","ISBN":"0000000000000","ISSN":"15505073","PMID":"28737545","abstract":"Preterm birth is traumatic for parents, but there are few reports of parents' views on how the healthcare journey can be improved. This secondary thematic analysis used focus group data from parent consultation on proposed neonatal services standards for Northern Ireland to discover parents' experiences and recommendations for the perinatal, neonatal, and home care phases. Parents of preterm infants (n = 40) described their healthcare journey as positive overall and were grateful for the caring and competent care providers they encountered. However, parents described experiences that varied in quality and family centeredness across the care journey from perinatal to home care. They noted inconsistencies in healthcare team communication and provider practices and reported receiving limited emotional and practical support at all phases. In the perinatal phase, parents described difficult situations of discovering medical problems leading to preterm birth. In the neonatal intensive care unit phase, they also experienced unmet needs for involvement in decision making, financial strain, and difficulty coping with transfers and discharge. Parents experienced emotional challenges and lack of support in the home care phase. Parents identified actions that health systems can take to improve the consistency of care and communication across all phases and settings to encourage better collaboration and transitions in care.","author":[{"dropping-particle":"","family":"Franck","given":"Linda S.","non-dropping-particle":"","parse-names":false,"suffix":""},{"dropping-particle":"","family":"McNulty","given":"Alison","non-dropping-particle":"","parse-names":false,"suffix":""},{"dropping-particle":"","family":"Alderdice","given":"Fiona","non-dropping-particle":"","parse-names":false,"suffix":""}],"container-title":"Journal of Perinatal and Neonatal Nursing","id":"ITEM-1","issue":"3","issued":{"date-parts":[["2017"]]},"note":"Perceptions of NICU care Parents gave high praise when staff demonstrated re- spect and thoughtfulness, such as when staff called babies by their names, gave parents up-to-date infor- mation about how the baby was during the parents’\nabsence, greeted parents by name, and asked how they were feeling.\nSome parents commented that individual\nstaff went out of their way all of the time, were always so positive, and fussed over them and their baby at dis-charge.\n\nWhen parents felt that they were “in the way,”\nexcluded from decision making, excluded from their\nbaby’s care, or lacked access to information, they re-ported becoming depressed and seemed to have dif-ficulties in bonding with and caring for their baby. If\nthe parents were excluded or witnessed staff not re-sponding to a baby quickly enough, it instilled a lack\nof confidence and mistrust in the staff.\nSome parents were told to pre- pare for the worst-case scenario with regard to their baby’s outcome and expected it, but it ultimately did not happen.\n\nfelt that nursing staffs were caring toward babies and were supportive of parents.\n\nParents continue to want\nmore information and support, and desire for greater\ninvolvement in care and decision making during the NICU stay and after discharge.9,27","page":"244-255","title":"The Perinatal-Neonatal Care Journey for Parents of Preterm Infants: What Is Working and What Can Be Improved","type":"article-journal","volume":"31"},"uris":["http://www.mendeley.com/documents/?uuid=6498a6cc-ed3d-4110-b824-fcf37b590929"]}],"mendeley":{"formattedCitation":"(29)","manualFormatting":"[29]","plainTextFormattedCitation":"(29)","previouslyFormattedCitation":"(29)"},"properties":{"noteIndex":0},"schema":"https://github.com/citation-style-language/schema/raw/master/csl-citation.json"}</w:instrText>
      </w:r>
      <w:r w:rsidR="00F65BFF">
        <w:fldChar w:fldCharType="separate"/>
      </w:r>
      <w:r w:rsidR="00FC4A8C">
        <w:rPr>
          <w:noProof/>
        </w:rPr>
        <w:t>[</w:t>
      </w:r>
      <w:r w:rsidR="00744A66" w:rsidRPr="00744A66">
        <w:rPr>
          <w:noProof/>
        </w:rPr>
        <w:t>29</w:t>
      </w:r>
      <w:r w:rsidR="00FC4A8C">
        <w:rPr>
          <w:noProof/>
        </w:rPr>
        <w:t>]</w:t>
      </w:r>
      <w:r w:rsidR="00F65BFF">
        <w:fldChar w:fldCharType="end"/>
      </w:r>
      <w:r w:rsidR="00F65BFF">
        <w:t xml:space="preserve"> </w:t>
      </w:r>
      <w:r w:rsidR="009117CF">
        <w:t>found</w:t>
      </w:r>
      <w:r w:rsidR="009117CF" w:rsidRPr="008B3558">
        <w:t xml:space="preserve"> nurses </w:t>
      </w:r>
      <w:r w:rsidR="0069563D">
        <w:t>as</w:t>
      </w:r>
      <w:r w:rsidR="009117CF" w:rsidRPr="008B3558">
        <w:t xml:space="preserve"> more approachable health care personnel. </w:t>
      </w:r>
      <w:r w:rsidRPr="008B3558">
        <w:t>Previous stud</w:t>
      </w:r>
      <w:r w:rsidR="00EE1C97">
        <w:t>ies</w:t>
      </w:r>
      <w:r w:rsidRPr="008B3558">
        <w:t xml:space="preserve"> </w:t>
      </w:r>
      <w:r w:rsidR="00513F81">
        <w:t xml:space="preserve">also </w:t>
      </w:r>
      <w:r w:rsidRPr="008B3558">
        <w:t xml:space="preserve">indicated parents’ </w:t>
      </w:r>
      <w:r w:rsidR="00513F81">
        <w:t xml:space="preserve">higher </w:t>
      </w:r>
      <w:r w:rsidRPr="008B3558">
        <w:t xml:space="preserve">satisfaction with nurses' information </w:t>
      </w:r>
      <w:r>
        <w:t xml:space="preserve">sharing </w:t>
      </w:r>
      <w:r w:rsidR="00513F81">
        <w:t>in</w:t>
      </w:r>
      <w:r>
        <w:t xml:space="preserve"> </w:t>
      </w:r>
      <w:r w:rsidR="00EE1C97">
        <w:t xml:space="preserve">NCU </w:t>
      </w:r>
      <w:r w:rsidRPr="008B3558">
        <w:fldChar w:fldCharType="begin" w:fldLock="1"/>
      </w:r>
      <w:r w:rsidR="00FC4A8C">
        <w:instrText>ADDIN CSL_CITATION {"citationItems":[{"id":"ITEM-1","itemData":{"DOI":"https://doi.org/10.3126/ jkahs.v3i2.30782","author":[{"dropping-particle":"","family":"Shrestha","given":"Tumla","non-dropping-particle":"","parse-names":false,"suffix":""},{"dropping-particle":"","family":"Singh","given":"Ajanta","non-dropping-particle":"","parse-names":false,"suffix":""},{"dropping-particle":"","family":"Gautam Bhattarai","given":"Saraswoti","non-dropping-particle":"","parse-names":false,"suffix":""},{"dropping-particle":"","family":"Silwal Raut","given":"Kalpana","non-dropping-particle":"","parse-names":false,"suffix":""}],"container-title":"Journal of Karnali Academy of Health Sciences","id":"ITEM-1","issue":"8","issued":{"date-parts":[["2020"]]},"page":"47-56","title":"Experience of Mothers Having Preterm Newborns in Neonatal Care Units","type":"article-journal","volume":"3"},"uris":["http://www.mendeley.com/documents/?uuid=0d760e6e-72ce-44e2-921d-5c03449f9caf"]},{"id":"ITEM-2","itemData":{"DOI":"10.1186/s12913-019-4017-1","ISSN":"1472-6963","abstract":"Family-centered care (FCC), based on collaborative participation of the family along with a team of health care providers, is found to increase the well-being of sick infants in neonatal critical care units. Over the last 4 years, the neonatal unit of Dr. Ram Manohar Lohia Hospital in Delhi has innovated and developed an implementation framework for FCC. This qualitative study assessed the acceptability of family-centered care among providers and family members of neonates to identify gaps and challenges in implementation.","author":[{"dropping-particle":"","family":"Sarin","given":"Enisha","non-dropping-particle":"","parse-names":false,"suffix":""},{"dropping-particle":"","family":"Maria","given":"Arti","non-dropping-particle":"","parse-names":false,"suffix":""}],"container-title":"BMC Health Services Research","id":"ITEM-2","issue":"1","issued":{"date-parts":[["2019"]]},"page":"184","title":"Acceptability of a family-centered newborn care model among providers and receivers of care in a Public Health Setting: a qualitative study from India","type":"article-journal","volume":"19"},"uris":["http://www.mendeley.com/documents/?uuid=db667b44-5913-4654-b9fd-6f93a5b2bfff"]}],"mendeley":{"formattedCitation":"(42,50)","manualFormatting":"[42,50]","plainTextFormattedCitation":"(42,50)","previouslyFormattedCitation":"(42,50)"},"properties":{"noteIndex":0},"schema":"https://github.com/citation-style-language/schema/raw/master/csl-citation.json"}</w:instrText>
      </w:r>
      <w:r w:rsidRPr="008B3558">
        <w:fldChar w:fldCharType="separate"/>
      </w:r>
      <w:r w:rsidR="00FC4A8C">
        <w:rPr>
          <w:noProof/>
        </w:rPr>
        <w:t>[</w:t>
      </w:r>
      <w:r w:rsidR="00744A66" w:rsidRPr="00744A66">
        <w:rPr>
          <w:noProof/>
        </w:rPr>
        <w:t>42,50</w:t>
      </w:r>
      <w:r w:rsidR="00FC4A8C">
        <w:rPr>
          <w:noProof/>
        </w:rPr>
        <w:t>]</w:t>
      </w:r>
      <w:r w:rsidRPr="008B3558">
        <w:fldChar w:fldCharType="end"/>
      </w:r>
      <w:r w:rsidRPr="008B3558">
        <w:t xml:space="preserve">. </w:t>
      </w:r>
      <w:r w:rsidR="00744A66">
        <w:t>Prior evidence indicated</w:t>
      </w:r>
      <w:r w:rsidR="007373C6" w:rsidRPr="008B3558">
        <w:t xml:space="preserve"> inconsistencies </w:t>
      </w:r>
      <w:r w:rsidR="007373C6">
        <w:t>across the</w:t>
      </w:r>
      <w:r w:rsidR="007373C6" w:rsidRPr="008B3558">
        <w:t xml:space="preserve"> health care team</w:t>
      </w:r>
      <w:r w:rsidR="007373C6">
        <w:t>’s</w:t>
      </w:r>
      <w:r w:rsidR="007373C6" w:rsidRPr="008B3558">
        <w:t xml:space="preserve"> communication, information sharing</w:t>
      </w:r>
      <w:r w:rsidR="007373C6">
        <w:t>,</w:t>
      </w:r>
      <w:r w:rsidR="007373C6" w:rsidRPr="008B3558">
        <w:t xml:space="preserve"> clarifying queries</w:t>
      </w:r>
      <w:r w:rsidR="007373C6">
        <w:t>,</w:t>
      </w:r>
      <w:r w:rsidR="007373C6" w:rsidRPr="008B3558">
        <w:t xml:space="preserve"> and </w:t>
      </w:r>
      <w:r w:rsidR="00744A66">
        <w:t>the</w:t>
      </w:r>
      <w:r w:rsidR="007373C6" w:rsidRPr="008B3558">
        <w:t xml:space="preserve"> emotional and practical support</w:t>
      </w:r>
      <w:r w:rsidR="007373C6">
        <w:t xml:space="preserve"> </w:t>
      </w:r>
      <w:r w:rsidR="00744A66">
        <w:t xml:space="preserve">provided </w:t>
      </w:r>
      <w:r w:rsidR="007373C6">
        <w:t xml:space="preserve">to parents </w:t>
      </w:r>
      <w:r w:rsidR="007373C6">
        <w:fldChar w:fldCharType="begin" w:fldLock="1"/>
      </w:r>
      <w:r w:rsidR="00FC4A8C">
        <w:instrText>ADDIN CSL_CITATION {"citationItems":[{"id":"ITEM-1","itemData":{"DOI":"10.1186/s12884-021-03991-3","ISSN":"1471-2393","abstract":"Mothers of premature newborns in the neonatal intensive care unit (NICU) have complex needs and require a significant amount of support during the NICU admission. However, little is known about mothers' support needs in the NICU. This study aimed to explore health care staff and mothers' experiences of meeting the mothers support needs in the NICU.","author":[{"dropping-particle":"","family":"Negarandeh","given":"Reza","non-dropping-particle":"","parse-names":false,"suffix":""},{"dropping-particle":"","family":"Hassankhani","given":"Hadi","non-dropping-particle":"","parse-names":false,"suffix":""},{"dropping-particle":"","family":"Jabraeili","given":"Mahnaz","non-dropping-particle":"","parse-names":false,"suffix":""},{"dropping-particle":"","family":"Abbaszadeh","given":"Mohammad","non-dropping-particle":"","parse-names":false,"suffix":""},{"dropping-particle":"","family":"Best","given":"Amy","non-dropping-particle":"","parse-names":false,"suffix":""}],"container-title":"BMC Pregnancy and Childbirth","id":"ITEM-1","issue":"1","issued":{"date-parts":[["2021"]]},"note":"ethnographic approach was\nObservations and interviews with 21 mothers, 18 nurses, and five physicians\n\nTwo main themes of “insufficient provision of the mothers’ support needs” (subthemes: inadequate accompany of the mothers in care, assigning monitoring and care to the mothers, inadequate sharing of medical the infor- mation) and “supporting the mothers in certain circumstances” (subthemes: reassuring the mothers, supporting the mothers with reduced functional capacity, providing information) were obtained. Conclusion: The mothers experienced a gap between expected and actual support provided by health care staff. Although, the health care staff believed that mothers’ support was a necessity, it was not their main concerns, and they considered workload as a barrier for the mothers support in the NICU","page":"520","title":"Health care staff support for mothers in NICU: a focused ethnography study","type":"article-journal","volume":"21"},"uris":["http://www.mendeley.com/documents/?uuid=9e71ca2b-9dee-4f50-967b-c70aee424160"]}],"mendeley":{"formattedCitation":"(46)","manualFormatting":"[46]","plainTextFormattedCitation":"(46)","previouslyFormattedCitation":"(46)"},"properties":{"noteIndex":0},"schema":"https://github.com/citation-style-language/schema/raw/master/csl-citation.json"}</w:instrText>
      </w:r>
      <w:r w:rsidR="007373C6">
        <w:fldChar w:fldCharType="separate"/>
      </w:r>
      <w:r w:rsidR="00FC4A8C">
        <w:rPr>
          <w:noProof/>
        </w:rPr>
        <w:t>[</w:t>
      </w:r>
      <w:r w:rsidR="00744A66" w:rsidRPr="00744A66">
        <w:rPr>
          <w:noProof/>
        </w:rPr>
        <w:t>46</w:t>
      </w:r>
      <w:r w:rsidR="00FC4A8C">
        <w:rPr>
          <w:noProof/>
        </w:rPr>
        <w:t>]</w:t>
      </w:r>
      <w:r w:rsidR="007373C6">
        <w:fldChar w:fldCharType="end"/>
      </w:r>
      <w:r w:rsidR="007373C6" w:rsidRPr="008B3558">
        <w:t xml:space="preserve">. </w:t>
      </w:r>
    </w:p>
    <w:p w14:paraId="49DA7645" w14:textId="2590DDE7" w:rsidR="00B41E11" w:rsidRDefault="00B41E11" w:rsidP="0058517D">
      <w:pPr>
        <w:spacing w:after="240" w:line="480" w:lineRule="auto"/>
        <w:jc w:val="both"/>
      </w:pPr>
      <w:r w:rsidRPr="008B3558">
        <w:t xml:space="preserve">Parents in </w:t>
      </w:r>
      <w:r w:rsidR="00744A66">
        <w:t xml:space="preserve">the </w:t>
      </w:r>
      <w:r w:rsidRPr="008B3558">
        <w:t xml:space="preserve">present </w:t>
      </w:r>
      <w:r w:rsidR="00744A66">
        <w:t xml:space="preserve">study as well as </w:t>
      </w:r>
      <w:r w:rsidRPr="008B3558">
        <w:t xml:space="preserve"> previous studies </w:t>
      </w:r>
      <w:r w:rsidRPr="008B3558">
        <w:fldChar w:fldCharType="begin" w:fldLock="1"/>
      </w:r>
      <w:r w:rsidR="00FC4A8C">
        <w:instrText>ADDIN CSL_CITATION {"citationItems":[{"id":"ITEM-1","itemData":{"DOI":"10.1002/nop2.373","ISSN":"20541058","abstract":"Aim: To describe the lived experiences of mothers with preterm babies at a Mother and Baby Unit (MBU) of a tertiary hospital. Design: A descriptive phenomenological approach. Method: Ten mothers were purposively sampled during the month of May, 2017 to describe their experiences of having preterm babies. Recorded in-depth individual interviews were transcribed verbatim; codes were generated and inductively organised into themes. Results: Four themes were actively generated: ‘Emotional experiences of mothers’, ‘Mother-baby interaction’, ‘Perception on care and support’ and ‘Challenges within Mother and Baby Unit environment’. Mothers were anxious about the premature delivery and were afraid of possible infant's death. They cherished interactions with their babies during kangaroo mother care and breastfeeding. Mothers applauded the nurses for their professional competence. They expressed concerns about inadequate accommodation, high cost of care, the frequency and duration of mother–baby interactions.","author":[{"dropping-particle":"","family":"Lomotey","given":"Alberta Yemotsoo","non-dropping-particle":"","parse-names":false,"suffix":""},{"dropping-particle":"","family":"Bam","given":"Victoria","non-dropping-particle":"","parse-names":false,"suffix":""},{"dropping-particle":"","family":"Diji","given":"Abigail Kusi Amponsah","non-dropping-particle":"","parse-names":false,"suffix":""},{"dropping-particle":"","family":"Asante","given":"Ernest","non-dropping-particle":"","parse-names":false,"suffix":""},{"dropping-particle":"","family":"Asante","given":"Hannah Boatemaa","non-dropping-particle":"","parse-names":false,"suffix":""},{"dropping-particle":"","family":"Osei","given":"Joyce","non-dropping-particle":"","parse-names":false,"suffix":""}],"container-title":"Nursing Open","id":"ITEM-1","issue":"1","issued":{"date-parts":[["2020"]]},"page":"150-159","title":"Experiences of mothers with preterm babies at a Mother and Baby Unit of a tertiary hospital: A descriptive phenomenological study","type":"article-journal","volume":"7"},"uris":["http://www.mendeley.com/documents/?uuid=4e616bd2-502b-48e8-8763-66fae49e6c50"]},{"id":"ITEM-2","itemData":{"DOI":"10.1186/1471-2431-14-230","ISSN":"14712431","PMID":"25216714","abstract":"Background: The admission of a very premature infant to the neonatal intensive care unit (NICU) is often a difficult time for parents. This paper explores parents' views and experiences of the care for their very premature baby on NICU.Methods: Parents were eligible if they had a baby born before 32 weeks gestation and cared for in a NICU, and spoke English well. 32 mothers and 7 fathers were interviewed to explore their experiences of preterm birth. Although parents' evaluation of care in the NICU was not the aim of these interviews, all parents spoke spontaneously and at length on this topic. Results were analysed using thematic analysis.Results: Overall, parents were satisfied with the care on the neonatal unit. Three major themes determining satisfaction with neonatal care emerged: 1) parents' involvement; including looking after their own baby, the challenges of expressing breast milk, and easy access to their baby; 2) staff competence and efficiency; including communication, experience and confidence, information and explanation; and 3) interpersonal relationships with staff; including sensitive and emotional support, reassurance and encouragement, feeling like an individual.Conclusions: Determinants of positive experiences of care were generally consistent with previous research. Specifically, provision of information, support for parents and increasing their involvement in the care of their baby were highlighted by parents as important in their experience of care.","author":[{"dropping-particle":"","family":"Russell","given":"Gillian","non-dropping-particle":"","parse-names":false,"suffix":""},{"dropping-particle":"","family":"Sawyer","given":"Alexandra","non-dropping-particle":"","parse-names":false,"suffix":""},{"dropping-particle":"","family":"Rabe","given":"Heike","non-dropping-particle":"","parse-names":false,"suffix":""},{"dropping-particle":"","family":"Abbott","given":"Jane","non-dropping-particle":"","parse-names":false,"suffix":""},{"dropping-particle":"","family":"Gyte","given":"Gillian","non-dropping-particle":"","parse-names":false,"suffix":""},{"dropping-particle":"","family":"Duley","given":"Lelia","non-dropping-particle":"","parse-names":false,"suffix":""},{"dropping-particle":"","family":"Ayers","given":"Susan","non-dropping-particle":"","parse-names":false,"suffix":""},{"dropping-particle":"","family":"Aladangady","given":"Narendra","non-dropping-particle":"","parse-names":false,"suffix":""},{"dropping-particle":"","family":"Batra","given":"Dushyant","non-dropping-particle":"","parse-names":false,"suffix":""},{"dropping-particle":"","family":"Kumar","given":"Arun","non-dropping-particle":"","parse-names":false,"suffix":""},{"dropping-particle":"","family":"Brown","given":"Johnette","non-dropping-particle":"","parse-names":false,"suffix":""},{"dropping-particle":"","family":"Lance","given":"Liz","non-dropping-particle":"","parse-names":false,"suffix":""},{"dropping-particle":"","family":"Ooi","given":"Lyn","non-dropping-particle":"","parse-names":false,"suffix":""}],"container-title":"BMC Pediatrics","id":"ITEM-2","issue":"1","issued":{"date-parts":[["2014"]]},"page":"1-10","title":"Parents' views on care of their very premature babies in neonatal intensive care units: A qualitative study","type":"article-journal","volume":"14"},"uris":["http://www.mendeley.com/documents/?uuid=6e371f52-bb7e-4455-bae9-06e122871e5b"]},{"id":"ITEM-3","itemData":{"DOI":"https://doi.org/10.1016/j.ijnss.2016.10.001","ISSN":"2352-0132","abstract":"Background Maternal–newborn bonding during the first hours of is crucial to infant development. Effective bonding requires that newborn baby and mother be close to each another, so that the baby can signal his/her needs and the mother can respond. However, normal bonding process is hindered by illness, as the infants will be separated from their mothers and admitted to neonatal intensive care units. No study has explored the techniques applied by nurses and midwives to facilitate bonding between mothers and their sick newborn babies admitted in neonatal intensive care units in Malawi. Purpose This study aimed to investigate the strategies for supporting maternal–newborn bonding for mothers whose neonates were admitted to an intensive care unit at a tertiary hospital in Malawi. Methods An explorative qualitative design was used, and 15 participants (10 mothers and five nurses/midwives) were recruited. Data were collected by conducting in-depth interviews. Audio recorded data were transcribed verbatim and analyzed by utilizing ATLAS. ti version 7 in accordance with Hennink's stages of content analysis. Results It was showed that nurses and midwives used different approaches to facilitate maternal–newborn bonding. The responses revealed two major themes: mother–newborn interaction and mother–nurse/midwife interaction. Mother–newborn interaction involved breastfeeding and maternal involvement in newborn care, whereas mother–nurse/midwife interaction involved effective communication and psychosocial support. Maternal–newborn bonding promotes a mother's successful transition into motherhood, nurses and midwives should actively initiate strategies facilitating early maternal–newborn bonding.","author":[{"dropping-particle":"","family":"Phuma-Ngaiyaye","given":"Ellemes","non-dropping-particle":"","parse-names":false,"suffix":""},{"dropping-particle":"","family":"Welcome Kalembo","given":"Fatch","non-dropping-particle":"","parse-names":false,"suffix":""}],"container-title":"International Journal of Nursing Sciences","id":"ITEM-3","issue":"4","issued":{"date-parts":[["2016"]]},"page":"362-366","title":"Supporting mothers to bond with their newborn babies: Strategies used in a neonatal intensive care unit at a tertiary hospital in Malawi","type":"article-journal","volume":"3"},"uris":["http://www.mendeley.com/documents/?uuid=d1b9c634-426d-42b9-a21d-d6ba0557a707"]},{"id":"ITEM-4","itemData":{"DOI":"https://doi.org/10.3126/ jkahs.v3i2.30782","author":[{"dropping-particle":"","family":"Shrestha","given":"Tumla","non-dropping-particle":"","parse-names":false,"suffix":""},{"dropping-particle":"","family":"Singh","given":"Ajanta","non-dropping-particle":"","parse-names":false,"suffix":""},{"dropping-particle":"","family":"Gautam Bhattarai","given":"Saraswoti","non-dropping-particle":"","parse-names":false,"suffix":""},{"dropping-particle":"","family":"Silwal Raut","given":"Kalpana","non-dropping-particle":"","parse-names":false,"suffix":""}],"container-title":"Journal of Karnali Academy of Health Sciences","id":"ITEM-4","issue":"8","issued":{"date-parts":[["2020"]]},"page":"47-56","title":"Experience of Mothers Having Preterm Newborns in Neonatal Care Units","type":"article-journal","volume":"3"},"uris":["http://www.mendeley.com/documents/?uuid=0d760e6e-72ce-44e2-921d-5c03449f9caf"]}],"mendeley":{"formattedCitation":"(35,42,45,51)","manualFormatting":"[35,42,45,51]","plainTextFormattedCitation":"(35,42,45,51)","previouslyFormattedCitation":"(35,42,45,51)"},"properties":{"noteIndex":0},"schema":"https://github.com/citation-style-language/schema/raw/master/csl-citation.json"}</w:instrText>
      </w:r>
      <w:r w:rsidRPr="008B3558">
        <w:fldChar w:fldCharType="separate"/>
      </w:r>
      <w:r w:rsidR="00FC4A8C">
        <w:rPr>
          <w:noProof/>
        </w:rPr>
        <w:t>[</w:t>
      </w:r>
      <w:r w:rsidR="00744A66" w:rsidRPr="00744A66">
        <w:rPr>
          <w:noProof/>
        </w:rPr>
        <w:t>35,42,45,51</w:t>
      </w:r>
      <w:r w:rsidR="00FC4A8C">
        <w:rPr>
          <w:noProof/>
        </w:rPr>
        <w:t>]</w:t>
      </w:r>
      <w:r w:rsidRPr="008B3558">
        <w:fldChar w:fldCharType="end"/>
      </w:r>
      <w:r w:rsidRPr="008B3558">
        <w:t xml:space="preserve"> </w:t>
      </w:r>
      <w:r w:rsidR="00744A66">
        <w:t xml:space="preserve">in different contexts globally </w:t>
      </w:r>
      <w:r w:rsidRPr="008B3558">
        <w:t>valued the competent and affectionate care</w:t>
      </w:r>
      <w:r w:rsidR="00744A66">
        <w:t xml:space="preserve"> of their PTIs</w:t>
      </w:r>
      <w:r w:rsidRPr="008B3558">
        <w:t xml:space="preserve"> by nurses. Parents </w:t>
      </w:r>
      <w:r w:rsidR="00C26DB8">
        <w:t xml:space="preserve">in present study </w:t>
      </w:r>
      <w:r w:rsidRPr="008B3558">
        <w:t xml:space="preserve">observed the provided care and appreciated </w:t>
      </w:r>
      <w:r w:rsidR="00C26DB8">
        <w:t xml:space="preserve">the </w:t>
      </w:r>
      <w:r w:rsidRPr="008B3558">
        <w:t xml:space="preserve">way </w:t>
      </w:r>
      <w:r w:rsidR="00C26DB8">
        <w:t xml:space="preserve">nurses </w:t>
      </w:r>
      <w:r w:rsidRPr="008B3558">
        <w:t>handl</w:t>
      </w:r>
      <w:r w:rsidR="00C26DB8">
        <w:t>ed</w:t>
      </w:r>
      <w:r w:rsidRPr="008B3558">
        <w:t>, car</w:t>
      </w:r>
      <w:r w:rsidR="00C26DB8">
        <w:t xml:space="preserve">ed </w:t>
      </w:r>
      <w:proofErr w:type="gramStart"/>
      <w:r w:rsidR="00C26DB8">
        <w:t xml:space="preserve">for </w:t>
      </w:r>
      <w:r w:rsidRPr="008B3558">
        <w:t xml:space="preserve"> and</w:t>
      </w:r>
      <w:proofErr w:type="gramEnd"/>
      <w:r w:rsidRPr="008B3558">
        <w:t xml:space="preserve"> </w:t>
      </w:r>
      <w:r w:rsidR="00C26DB8">
        <w:t xml:space="preserve">showed </w:t>
      </w:r>
      <w:r w:rsidRPr="008B3558">
        <w:t xml:space="preserve">love and affection to their PTIs. Parents expressed their </w:t>
      </w:r>
      <w:r>
        <w:t xml:space="preserve">sincere </w:t>
      </w:r>
      <w:r w:rsidRPr="008B3558">
        <w:t xml:space="preserve">gratitude for recovery of their PTIs with </w:t>
      </w:r>
      <w:r>
        <w:t xml:space="preserve">the quality </w:t>
      </w:r>
      <w:r w:rsidRPr="008B3558">
        <w:t xml:space="preserve">care </w:t>
      </w:r>
      <w:r w:rsidR="00C26DB8">
        <w:t>by nurses</w:t>
      </w:r>
      <w:r w:rsidRPr="008B3558">
        <w:t xml:space="preserve"> in NCUs</w:t>
      </w:r>
      <w:r>
        <w:t xml:space="preserve"> w</w:t>
      </w:r>
      <w:r w:rsidRPr="008B3558">
        <w:t>hich is supported by other studies</w:t>
      </w:r>
      <w:r>
        <w:t xml:space="preserve"> </w:t>
      </w:r>
      <w:r>
        <w:fldChar w:fldCharType="begin" w:fldLock="1"/>
      </w:r>
      <w:r w:rsidR="00FC4A8C">
        <w:instrText>ADDIN CSL_CITATION {"citationItems":[{"id":"ITEM-1","itemData":{"DOI":"10.1097/JNR.0000000000000134","ISBN":"0000000000000","ISSN":"1948965X","PMID":"28277396","abstract":"Background: Many international studies in the field of neonatal nursing have identified parental stress, coping difficulties, support issues, and various other experiences that are related to the birth of a preterm infant. However, no studies have assessed the interrelated issues of parental stress, social support, satisfaction, and nursing support in neonatal intensive care units (NICUs) in Jordan. Purpose: This study describes the lived experiences, needs in relation to care, and support systems of parents whose neonates were admitted to the NICU. Methods: A qualitative design using a phenomenological approach was used to explore the experiences of Jordanian parents who gave birth to neonates in the NICU setting. Participants were recruited from the NICUs of government, teaching, and private hospitals. Data were collected using semistructured interviews that were conducted with parents in a suitable place. Ten participants were interviewed: Eight mothers and two fathers. After interviews were transcribed, the methodology suggested by van Manen (1990) was used to analyze the data. Results: The shock, worry, and anxiety experienced by parents; the influences of NICU admission on the experiences of parents and families; the information and assistance required and received by parents from healthcare professionals; and the emotions and satisfaction of parents were the main themes that emerged from the study to reflect the lived experience of parents of neonates in the NICU. Conclusions/Implications for Practice: The parents in this study were satisfied with the healthcare process in the NICUs, even when this care did not fulfill their expectations or needs for their infants. Nurses in the NICUs must develop interventions and strategies that minimize the stress experienced by parents and that support the emotional capacity of parents to deal with this stressful situation.","author":[{"dropping-particle":"","family":"Abuidhail","given":"Jamila","non-dropping-particle":"","parse-names":false,"suffix":""},{"dropping-particle":"","family":"Al-Motlaq","given":"Mohammad","non-dropping-particle":"","parse-names":false,"suffix":""},{"dropping-particle":"","family":"Mrayan","given":"Lina","non-dropping-particle":"","parse-names":false,"suffix":""},{"dropping-particle":"","family":"Salameh","given":"Taghreed","non-dropping-particle":"","parse-names":false,"suffix":""}],"container-title":"Journal of Nursing Research","id":"ITEM-1","issue":"2","issued":{"date-parts":[["2017"]]},"page":"156-162","title":"The lived experience of Jordanian parents in a neonatal intensive care unit: A phenomenological study","type":"article-journal","volume":"25"},"uris":["http://www.mendeley.com/documents/?uuid=a7e98bf6-b173-42d0-8812-3622129e49a7"]},{"id":"ITEM-2","itemData":{"DOI":"10.1097/JPN.0000000000000273","ISBN":"0000000000000","ISSN":"15505073","PMID":"28737545","abstract":"Preterm birth is traumatic for parents, but there are few reports of parents' views on how the healthcare journey can be improved. This secondary thematic analysis used focus group data from parent consultation on proposed neonatal services standards for Northern Ireland to discover parents' experiences and recommendations for the perinatal, neonatal, and home care phases. Parents of preterm infants (n = 40) described their healthcare journey as positive overall and were grateful for the caring and competent care providers they encountered. However, parents described experiences that varied in quality and family centeredness across the care journey from perinatal to home care. They noted inconsistencies in healthcare team communication and provider practices and reported receiving limited emotional and practical support at all phases. In the perinatal phase, parents described difficult situations of discovering medical problems leading to preterm birth. In the neonatal intensive care unit phase, they also experienced unmet needs for involvement in decision making, financial strain, and difficulty coping with transfers and discharge. Parents experienced emotional challenges and lack of support in the home care phase. Parents identified actions that health systems can take to improve the consistency of care and communication across all phases and settings to encourage better collaboration and transitions in care.","author":[{"dropping-particle":"","family":"Franck","given":"Linda S.","non-dropping-particle":"","parse-names":false,"suffix":""},{"dropping-particle":"","family":"McNulty","given":"Alison","non-dropping-particle":"","parse-names":false,"suffix":""},{"dropping-particle":"","family":"Alderdice","given":"Fiona","non-dropping-particle":"","parse-names":false,"suffix":""}],"container-title":"Journal of Perinatal and Neonatal Nursing","id":"ITEM-2","issue":"3","issued":{"date-parts":[["2017"]]},"note":"Perceptions of NICU care Parents gave high praise when staff demonstrated re- spect and thoughtfulness, such as when staff called babies by their names, gave parents up-to-date infor- mation about how the baby was during the parents’\nabsence, greeted parents by name, and asked how they were feeling.\nSome parents commented that individual\nstaff went out of their way all of the time, were always so positive, and fussed over them and their baby at dis-charge.\n\nWhen parents felt that they were “in the way,”\nexcluded from decision making, excluded from their\nbaby’s care, or lacked access to information, they re-ported becoming depressed and seemed to have dif-ficulties in bonding with and caring for their baby. If\nthe parents were excluded or witnessed staff not re-sponding to a baby quickly enough, it instilled a lack\nof confidence and mistrust in the staff.\nSome parents were told to pre- pare for the worst-case scenario with regard to their baby’s outcome and expected it, but it ultimately did not happen.\n\nfelt that nursing staffs were caring toward babies and were supportive of parents.\n\nParents continue to want\nmore information and support, and desire for greater\ninvolvement in care and decision making during the NICU stay and after discharge.9,27","page":"244-255","title":"The Perinatal-Neonatal Care Journey for Parents of Preterm Infants: What Is Working and What Can Be Improved","type":"article-journal","volume":"31"},"uris":["http://www.mendeley.com/documents/?uuid=6498a6cc-ed3d-4110-b824-fcf37b590929"]}],"mendeley":{"formattedCitation":"(29,36)","manualFormatting":"[29,36]","plainTextFormattedCitation":"(29,36)","previouslyFormattedCitation":"(29,36)"},"properties":{"noteIndex":0},"schema":"https://github.com/citation-style-language/schema/raw/master/csl-citation.json"}</w:instrText>
      </w:r>
      <w:r>
        <w:fldChar w:fldCharType="separate"/>
      </w:r>
      <w:r w:rsidR="00FC4A8C">
        <w:rPr>
          <w:noProof/>
        </w:rPr>
        <w:t>[</w:t>
      </w:r>
      <w:r w:rsidR="00744A66" w:rsidRPr="00744A66">
        <w:rPr>
          <w:noProof/>
        </w:rPr>
        <w:t>29,36</w:t>
      </w:r>
      <w:r w:rsidR="00FC4A8C">
        <w:rPr>
          <w:noProof/>
        </w:rPr>
        <w:t>]</w:t>
      </w:r>
      <w:r>
        <w:fldChar w:fldCharType="end"/>
      </w:r>
      <w:r w:rsidRPr="008B3558">
        <w:t xml:space="preserve">. </w:t>
      </w:r>
      <w:r w:rsidR="007373C6" w:rsidRPr="007373C6">
        <w:t>However, some parents felt inadequate care for their PTIs by nurses such as inattentive</w:t>
      </w:r>
      <w:r w:rsidR="00C26DB8">
        <w:t>ness</w:t>
      </w:r>
      <w:r w:rsidR="007373C6" w:rsidRPr="007373C6">
        <w:t xml:space="preserve"> to </w:t>
      </w:r>
      <w:r w:rsidR="00C26DB8">
        <w:t xml:space="preserve">their </w:t>
      </w:r>
      <w:r w:rsidR="007373C6" w:rsidRPr="007373C6">
        <w:t xml:space="preserve">PTI’s crying. </w:t>
      </w:r>
    </w:p>
    <w:p w14:paraId="200D5AE7" w14:textId="4E6ADF1D" w:rsidR="007373C6" w:rsidRPr="008B3558" w:rsidRDefault="007373C6" w:rsidP="0058517D">
      <w:pPr>
        <w:spacing w:after="240" w:line="480" w:lineRule="auto"/>
        <w:jc w:val="both"/>
      </w:pPr>
      <w:r>
        <w:t xml:space="preserve">A few </w:t>
      </w:r>
      <w:r w:rsidR="00875FE2">
        <w:t>parents</w:t>
      </w:r>
      <w:r>
        <w:t xml:space="preserve"> </w:t>
      </w:r>
      <w:r w:rsidR="00C26DB8">
        <w:t>reported</w:t>
      </w:r>
      <w:r>
        <w:t xml:space="preserve"> </w:t>
      </w:r>
      <w:r w:rsidR="0006792E">
        <w:t>encouragement</w:t>
      </w:r>
      <w:r>
        <w:t xml:space="preserve"> for contact and closeness even during critical condition of PTIs in NICU. </w:t>
      </w:r>
      <w:r w:rsidR="00C26DB8">
        <w:t>P</w:t>
      </w:r>
      <w:r w:rsidRPr="008B3558">
        <w:t xml:space="preserve">arents </w:t>
      </w:r>
      <w:r w:rsidR="009C702D" w:rsidRPr="008B3558">
        <w:t xml:space="preserve">expressed unfulfillment of their attachment need </w:t>
      </w:r>
      <w:r w:rsidR="00C26DB8">
        <w:t xml:space="preserve">with their infants </w:t>
      </w:r>
      <w:r w:rsidR="009C702D" w:rsidRPr="008B3558">
        <w:t xml:space="preserve">while </w:t>
      </w:r>
      <w:r w:rsidR="00C26DB8">
        <w:t xml:space="preserve">their PTIs were </w:t>
      </w:r>
      <w:r w:rsidR="009C702D" w:rsidRPr="008B3558">
        <w:t>separated from the</w:t>
      </w:r>
      <w:r w:rsidR="00C26DB8">
        <w:t>m</w:t>
      </w:r>
      <w:r w:rsidR="00E57EF7" w:rsidRPr="008B3558">
        <w:t>,</w:t>
      </w:r>
      <w:r w:rsidR="0006792E">
        <w:t xml:space="preserve"> especially in</w:t>
      </w:r>
      <w:r w:rsidR="00C26DB8">
        <w:t xml:space="preserve"> </w:t>
      </w:r>
      <w:r w:rsidR="009C702D" w:rsidRPr="008B3558">
        <w:t>NICU.</w:t>
      </w:r>
      <w:r w:rsidR="009C702D">
        <w:t xml:space="preserve"> Finding is supported by</w:t>
      </w:r>
      <w:r>
        <w:t xml:space="preserve"> </w:t>
      </w:r>
      <w:r w:rsidRPr="008B3558">
        <w:t xml:space="preserve">previous </w:t>
      </w:r>
      <w:r>
        <w:t>studies in different contexts</w:t>
      </w:r>
      <w:r w:rsidRPr="008B3558">
        <w:t xml:space="preserve"> </w:t>
      </w:r>
      <w:r>
        <w:fldChar w:fldCharType="begin" w:fldLock="1"/>
      </w:r>
      <w:r w:rsidR="00FC4A8C">
        <w:instrText>ADDIN CSL_CITATION {"citationItems":[{"id":"ITEM-1","itemData":{"DOI":"10.37107/jhas.273","ISSN":"2091-2579","abstract":"Introduction: Hospitalization of the preterm infant (PTI) in the neonatal intensive care unit (NICU) is a stressful situation for mothers requiring nurses’ care and support for adjustment and coping. Understanding mothers’ experience is valuable for enhancing care and support for them. Therefore, this study was conducted to explore mothers’ experience regarding hospitalization of PTIs in NICUs.\r Methods: The qualitative pilot study was conducted among purposively selected 5 mothers of NICU admitted PTIs in a public academic hospital of Bagmati province from May to July 2019. After obtaining ethical approval, in-depth interviews were conducted using interview guideline. The data were analyzed using the content analysis method.\r Results: Exploration of mothers’ experience has identified 4 themes: worry and uncertainty regarding the condition and outcome of the PTIs; altered attachment and maternal roles; attachment, and care enabling with care involvement; mixed experience of care, and support.\r Conclusion: Hospitalization of PTIs in NICUs was distressing to mothers related to inadequate and altered attachment, and maternal roles. They experienced mother-infant attachment, contentment, and care enabling with involvement in PTI care. They valued nurses’ PTI care and care guidance and expected more guidance, communication, and emotional support. Considering study findings might be worthwhile for enhancing care status in NICUs.","author":[{"dropping-particle":"","family":"Shrestha","given":"Tumla","non-dropping-particle":"","parse-names":false,"suffix":""},{"dropping-particle":"","family":"Pandey Bista","given":"Archana","non-dropping-particle":"","parse-names":false,"suffix":""}],"container-title":"Journal of Health and Allied Sciences","id":"ITEM-1","issue":"2","issued":{"date-parts":[["2022","11","8"]]},"page":"1-6","publisher":"School of Health and Allied Sciences Faculty of Heath Sciences","title":"Experience of Mothers towards Hospitalization of Preterm Infants in Neonatal Intensive Care Units","type":"article-journal","volume":"11"},"uris":["http://www.mendeley.com/documents/?uuid=942a9e48-a292-3ec1-a193-c7ecf6b7b100"]},{"id":"ITEM-2","itemData":{"DOI":"10.1016/j.pedn.2019.11.002","ISSN":"08825963","PMID":"31787470","abstract":"Purpose: To explore Chinese parents’ experiences and expectations of having preterm infants in a Chinese neonatal intensive care unit. Design and methods: A qualitative descriptive design with semi-structured interviews was used to describe the experiences and expectations of parents of preterm infants in a neonatal intensive care unit in the central region of China. Purposive sampling was adopted to recruit parents (n = 15) of preterm infants and data were collected by face-to-face interviews from January to May 2018. Themes were identified by thematic analysis. This study followed the consolidated criteria for reporting qualitative research (COREQ). Results: Five themes emerged from the analysis: (1) mixed emotional experiences; (2) separation from the infants; (3) perceived incompetence in taking care of preterm infants; (4) obtained support through various sources; (5) desired more from healthcare professionals. Conclusions: Parents experienced additional emotional burdens due to separation from their infants as well as a lack of an effective approach to their associated needs. While NICU staff adopted several strategies to help parents cope with their infant hospitalization, these parents still expected to receive more support from healthcare providers to meet their needs. Practice implications: Healthcare providers should be more aware of parents' various needs in neonatal intensive care units and of their important role as constant caregivers. Hospital-based neonatal care should be specifically designed to supply positive support and necessary strategies for parents to strengthen their confidence in parenting infants.","author":[{"dropping-particle":"","family":"Yu","given":"Xiaoyan","non-dropping-particle":"","parse-names":false,"suffix":""},{"dropping-particle":"","family":"Zhang","given":"Jun","non-dropping-particle":"","parse-names":false,"suffix":""},{"dropping-particle":"","family":"Yuan","given":"Lu","non-dropping-particle":"","parse-names":false,"suffix":""}],"container-title":"Journal of Pediatric Nursing","id":"ITEM-2","issued":{"date-parts":[["2020"]]},"page":"e48-e54","publisher":"Elsevier Inc.","title":"Chinese Parents' Lived Experiences of having Preterm Infants in NICU: A Qualitative Study","type":"article-journal","volume":"50"},"uris":["http://www.mendeley.com/documents/?uuid=013e35c0-3330-4e4f-ba4b-aa93f9e3e163"]},{"id":"ITEM-3","itemData":{"DOI":"10.12998/wjcc.v9.i24.7062","ISSN":"2307-8960","abstract":"BACKGROUND: Preterm birth is on the rise worldwide. Neonatal intensive care units (NICUs) have enabled many critically ill newborns to survive. When a premature baby is admitted to the NICU, the mother-infant relationship may be interrupted, affecting the mother's mental health. AIM: To examine the maternal emotions associated with having a child in the NICU and provide suggestions for clinical practice. METHODS: MEDLINE, CINAHL, PsychARTICLES, and PsychINFO were searched for relevant articles between 2005 to 2019, and six qualitative articles were chosen that explored the experiences of mothers who had a preterm infant in the NICU. The thematic analysis method was used to identify the most common themes. RESULTS: Four main themes of the experience of mothers who had a preterm infant in the NICU were identified: Negative emotional impacts on the mother, support, barriers to parenting, and establishment of a loving relationship. CONCLUSION: NICU environment is not conducive to mother-child bonding, but we stipulate steps that health care professionals can take to reduce the negative emotional toll on mothers of NICU babies.","author":[{"dropping-particle":"","family":"Wang","given":"Li-Li","non-dropping-particle":"","parse-names":false,"suffix":""},{"dropping-particle":"","family":"Ma","given":"Juan-Juan","non-dropping-particle":"","parse-names":false,"suffix":""},{"dropping-particle":"","family":"Meng","given":"Hao-Hao","non-dropping-particle":"","parse-names":false,"suffix":""},{"dropping-particle":"","family":"Zhou","given":"Jie","non-dropping-particle":"","parse-names":false,"suffix":""}],"container-title":"World journal of clinical cases","id":"ITEM-3","issue":"24","issued":{"date-parts":[["2021","8","26"]]},"language":"eng","page":"7062-7072","publisher":"Baishideng Publishing Group Inc","title":"Mothers' experiences of neonatal intensive care: A systematic review and implications for clinical practice","type":"article-journal","volume":"9"},"uris":["http://www.mendeley.com/documents/?uuid=263fa81b-7496-4e2d-86e9-243633bb9394"]},{"id":"ITEM-4","itemData":{"DOI":"10.1002/imhj.21788","ISSN":"10970355","PMID":"31044448","abstract":"Parenting preterm infants is a unique experience distinct from parenting full-term infants, characterized by a delayed transition to parenthood and limited caregiving opportunities. This study explored mothers’ and fathers’ lived experiences of parenting during infancy in the context of preterm birth. Semistructured qualitative interviews were conducted with 13 parents (6 fathers, 7 mothers) of preterm infants. Data were analyzed using interpretative phenomenological analysis. Four superordinate themes emerged: (a) An unnatural disaster: The traumatic nature of preterm birth, (b) The immediate aftermath: Disconnected and displaced, (c) Breaking the ice: Moving from frozen to melted, and (d) Aftershocks: Transitioning home. Both parents experienced preterm birth as traumatic. Similarities and differences in mothers’ and fathers’ experiences were identified. Preterm birth posed challenges for nurturant and social caregiving and resulted in anxiety, hypervigilance, and overprotective parenting behavior. The results highlight the need for trauma-informed care and further research developing and testing empirically based interventions.","author":[{"dropping-particle":"","family":"O'Donovan","given":"Aisling","non-dropping-particle":"","parse-names":false,"suffix":""},{"dropping-particle":"","family":"Nixon","given":"Elizabeth","non-dropping-particle":"","parse-names":false,"suffix":""}],"container-title":"Infant Mental Health Journal","id":"ITEM-4","issue":"4","issued":{"date-parts":[["2019"]]},"page":"573-587","title":"“Weathering the storm:” Mothers’ and fathers’ experiences of parenting a preterm infant","type":"article-journal","volume":"40"},"uris":["http://www.mendeley.com/documents/?uuid=04528b8b-d84a-452b-ab6a-39cd1ff855c5"]},{"id":"ITEM-5","itemData":{"DOI":"10.1002/nop2.373","ISSN":"20541058","abstract":"Aim: To describe the lived experiences of mothers with preterm babies at a Mother and Baby Unit (MBU) of a tertiary hospital. Design: A descriptive phenomenological approach. Method: Ten mothers were purposively sampled during the month of May, 2017 to describe their experiences of having preterm babies. Recorded in-depth individual interviews were transcribed verbatim; codes were generated and inductively organised into themes. Results: Four themes were actively generated: ‘Emotional experiences of mothers’, ‘Mother-baby interaction’, ‘Perception on care and support’ and ‘Challenges within Mother and Baby Unit environment’. Mothers were anxious about the premature delivery and were afraid of possible infant's death. They cherished interactions with their babies during kangaroo mother care and breastfeeding. Mothers applauded the nurses for their professional competence. They expressed concerns about inadequate accommodation, high cost of care, the frequency and duration of mother–baby interactions.","author":[{"dropping-particle":"","family":"Lomotey","given":"Alberta Yemotsoo","non-dropping-particle":"","parse-names":false,"suffix":""},{"dropping-particle":"","family":"Bam","given":"Victoria","non-dropping-particle":"","parse-names":false,"suffix":""},{"dropping-particle":"","family":"Diji","given":"Abigail Kusi Amponsah","non-dropping-particle":"","parse-names":false,"suffix":""},{"dropping-particle":"","family":"Asante","given":"Ernest","non-dropping-particle":"","parse-names":false,"suffix":""},{"dropping-particle":"","family":"Asante","given":"Hannah Boatemaa","non-dropping-particle":"","parse-names":false,"suffix":""},{"dropping-particle":"","family":"Osei","given":"Joyce","non-dropping-particle":"","parse-names":false,"suffix":""}],"container-title":"Nursing Open","id":"ITEM-5","issue":"1","issued":{"date-parts":[["2020"]]},"page":"150-159","title":"Experiences of mothers with preterm babies at a Mother and Baby Unit of a tertiary hospital: A descriptive phenomenological study","type":"article-journal","volume":"7"},"uris":["http://www.mendeley.com/documents/?uuid=4e616bd2-502b-48e8-8763-66fae49e6c50"]}],"mendeley":{"formattedCitation":"(14,16,41,45,52)","manualFormatting":"[14,16,41,45,52]","plainTextFormattedCitation":"(14,16,41,45,52)","previouslyFormattedCitation":"(14,16,41,45,52)"},"properties":{"noteIndex":0},"schema":"https://github.com/citation-style-language/schema/raw/master/csl-citation.json"}</w:instrText>
      </w:r>
      <w:r>
        <w:fldChar w:fldCharType="separate"/>
      </w:r>
      <w:r w:rsidR="00FC4A8C">
        <w:rPr>
          <w:noProof/>
        </w:rPr>
        <w:t>[</w:t>
      </w:r>
      <w:r w:rsidR="00744A66" w:rsidRPr="00744A66">
        <w:rPr>
          <w:noProof/>
        </w:rPr>
        <w:t>14,16,41,45,52</w:t>
      </w:r>
      <w:r w:rsidR="00FC4A8C">
        <w:rPr>
          <w:noProof/>
        </w:rPr>
        <w:t>]</w:t>
      </w:r>
      <w:r>
        <w:fldChar w:fldCharType="end"/>
      </w:r>
      <w:r>
        <w:t xml:space="preserve"> Some parents in </w:t>
      </w:r>
      <w:r w:rsidR="0006792E">
        <w:t>the present</w:t>
      </w:r>
      <w:r>
        <w:t xml:space="preserve"> study shared about restrictions for attachment activities like touch, massage and interaction with their PTIs in NICU. </w:t>
      </w:r>
      <w:r w:rsidR="00E2102C" w:rsidRPr="008B3558">
        <w:t xml:space="preserve">Evidence indicated inadequate attachment and </w:t>
      </w:r>
      <w:r w:rsidR="0006792E">
        <w:t xml:space="preserve">altered </w:t>
      </w:r>
      <w:r w:rsidR="00E2102C" w:rsidRPr="008B3558">
        <w:t xml:space="preserve">parental role as the stressors among parents in NCUs </w:t>
      </w:r>
      <w:r w:rsidR="00E2102C" w:rsidRPr="008B3558">
        <w:fldChar w:fldCharType="begin" w:fldLock="1"/>
      </w:r>
      <w:r w:rsidR="0058517D">
        <w:instrText>ADDIN CSL_CITATION {"citationItems":[{"id":"ITEM-1","itemData":{"DOI":"10.1016/j.pedn.2019.11.002","ISSN":"08825963","PMID":"31787470","abstract":"Purpose: To explore Chinese parents’ experiences and expectations of having preterm infants in a Chinese neonatal intensive care unit. Design and methods: A qualitative descriptive design with semi-structured interviews was used to describe the experiences and expectations of parents of preterm infants in a neonatal intensive care unit in the central region of China. Purposive sampling was adopted to recruit parents (n = 15) of preterm infants and data were collected by face-to-face interviews from January to May 2018. Themes were identified by thematic analysis. This study followed the consolidated criteria for reporting qualitative research (COREQ). Results: Five themes emerged from the analysis: (1) mixed emotional experiences; (2) separation from the infants; (3) perceived incompetence in taking care of preterm infants; (4) obtained support through various sources; (5) desired more from healthcare professionals. Conclusions: Parents experienced additional emotional burdens due to separation from their infants as well as a lack of an effective approach to their associated needs. While NICU staff adopted several strategies to help parents cope with their infant hospitalization, these parents still expected to receive more support from healthcare providers to meet their needs. Practice implications: Healthcare providers should be more aware of parents' various needs in neonatal intensive care units and of their important role as constant caregivers. Hospital-based neonatal care should be specifically designed to supply positive support and necessary strategies for parents to strengthen their confidence in parenting infants.","author":[{"dropping-particle":"","family":"Yu","given":"Xiaoyan","non-dropping-particle":"","parse-names":false,"suffix":""},{"dropping-particle":"","family":"Zhang","given":"Jun","non-dropping-particle":"","parse-names":false,"suffix":""},{"dropping-particle":"","family":"Yuan","given":"Lu","non-dropping-particle":"","parse-names":false,"suffix":""}],"container-title":"Journal of Pediatric Nursing","id":"ITEM-1","issued":{"date-parts":[["2020"]]},"page":"e48-e54","publisher":"Elsevier Inc.","title":"Chinese Parents' Lived Experiences of having Preterm Infants in NICU: A Qualitative Study","type":"article-journal","volume":"50"},"uris":["http://www.mendeley.com/documents/?uuid=013e35c0-3330-4e4f-ba4b-aa93f9e3e163"]},{"id":"ITEM-2","itemData":{"DOI":"10.46405/ejms.v5i1.470","abstract":"Background Hospitalization in neonatal care units (NCUs) is distressing to parents. Stress and inadequate coping hinder parents’ emotional health and parenting roles. Furthermore, it may impact short- and long-term developmental, cognitive, academic, and mental health outcomes among preterm infants (PTIs). This study aimed to explore the stress and coping mechanisms adopted by parents in NCUs. Data and Methods The descriptive phenomenological study was conducted in the NCUs of three public tertiary hospitals in Kathmandu, Nepal. In-depth interviews were conducted with 15 purposively selected parents, both mothers and fathers, of preterm and low birth weight infants admitted to the NCUs. The data were descriptively analyzed employing the Colaizzi method to elucidate the stress experiences and coping strategies of parents. Results The exploration of parents’ experiences yielded two overarching themes, namely psychological distress and insecurity and coping with the support system. Parents’ distress was linked to PTIs’ condition, infant–parent separation, altered parenting roles, and prolonged hospitalization. Family, friends, peer parents, and NCU staff were parents’ support sources. They coped with the situation by sharing experiences with peer parents, fostering closeness with the PTIs, and actively involving in care.Conclusion Admission of PTIs to NCUs was distressing to parents. Parents valued NCU staff’s support for coping and expected more support. The provision of free newborn care service is pivotal in alleviating financial burden. Opportunities for fostering infant–parent attachment, active care involvement, and peer-to-peer support are effective coping measures for parents. Improving parental support provision in NCUs considering this stress and coping mechanisms would enhance psychological well-being of parents.","author":[{"dropping-particle":"","family":"Shrestha","given":"Tumla","non-dropping-particle":"","parse-names":false,"suffix":""},{"dropping-particle":"","family":"Bista","given":"Archana Pandey","non-dropping-particle":"","parse-names":false,"suffix":""},{"dropping-particle":"","family":"Subedi","given":"Madhusudan","non-dropping-particle":"","parse-names":false,"suffix":""}],"container-title":"Europasian Journal of Medical Sciences ","id":"ITEM-2","issue":"1 SE  - Original Articles","issued":{"date-parts":[["2024","1","15"]]},"title":"Stress and Coping Strategies among Parents of Preterm Infants  Admitted to Three Hospitals in Nepal","type":"article-journal","volume":"5"},"uris":["http://www.mendeley.com/documents/?uuid=50c2c648-247f-4d38-a73e-5c950e1d0283"]},{"id":"ITEM-3","itemData":{"DOI":"10.1002/imhj.21788","ISSN":"10970355","PMID":"31044448","abstract":"Parenting preterm infants is a unique experience distinct from parenting full-term infants, characterized by a delayed transition to parenthood and limited caregiving opportunities. This study explored mothers’ and fathers’ lived experiences of parenting during infancy in the context of preterm birth. Semistructured qualitative interviews were conducted with 13 parents (6 fathers, 7 mothers) of preterm infants. Data were analyzed using interpretative phenomenological analysis. Four superordinate themes emerged: (a) An unnatural disaster: The traumatic nature of preterm birth, (b) The immediate aftermath: Disconnected and displaced, (c) Breaking the ice: Moving from frozen to melted, and (d) Aftershocks: Transitioning home. Both parents experienced preterm birth as traumatic. Similarities and differences in mothers’ and fathers’ experiences were identified. Preterm birth posed challenges for nurturant and social caregiving and resulted in anxiety, hypervigilance, and overprotective parenting behavior. The results highlight the need for trauma-informed care and further research developing and testing empirically based interventions.","author":[{"dropping-particle":"","family":"O'Donovan","given":"Aisling","non-dropping-particle":"","parse-names":false,"suffix":""},{"dropping-particle":"","family":"Nixon","given":"Elizabeth","non-dropping-particle":"","parse-names":false,"suffix":""}],"container-title":"Infant Mental Health Journal","id":"ITEM-3","issue":"4","issued":{"date-parts":[["2019"]]},"page":"573-587","title":"“Weathering the storm:” Mothers’ and fathers’ experiences of parenting a preterm infant","type":"article-journal","volume":"40"},"uris":["http://www.mendeley.com/documents/?uuid=04528b8b-d84a-452b-ab6a-39cd1ff855c5"]}],"mendeley":{"formattedCitation":"(13,14,16)","manualFormatting":"[13,14,16]","plainTextFormattedCitation":"(13,14,16)","previouslyFormattedCitation":"(13,14,16)"},"properties":{"noteIndex":0},"schema":"https://github.com/citation-style-language/schema/raw/master/csl-citation.json"}</w:instrText>
      </w:r>
      <w:r w:rsidR="00E2102C" w:rsidRPr="008B3558">
        <w:fldChar w:fldCharType="separate"/>
      </w:r>
      <w:r w:rsidR="0058517D">
        <w:rPr>
          <w:noProof/>
        </w:rPr>
        <w:t>[</w:t>
      </w:r>
      <w:r w:rsidR="00744A66" w:rsidRPr="00744A66">
        <w:rPr>
          <w:noProof/>
        </w:rPr>
        <w:t>13,14,16</w:t>
      </w:r>
      <w:r w:rsidR="0058517D">
        <w:rPr>
          <w:noProof/>
        </w:rPr>
        <w:t>]</w:t>
      </w:r>
      <w:r w:rsidR="00E2102C" w:rsidRPr="008B3558">
        <w:fldChar w:fldCharType="end"/>
      </w:r>
      <w:r w:rsidR="00E2102C" w:rsidRPr="008B3558">
        <w:t xml:space="preserve">. </w:t>
      </w:r>
      <w:r w:rsidR="00875FE2">
        <w:t>T</w:t>
      </w:r>
      <w:r w:rsidR="00E57DCE">
        <w:t xml:space="preserve">here are </w:t>
      </w:r>
      <w:r w:rsidR="00875FE2">
        <w:t>still some</w:t>
      </w:r>
      <w:r w:rsidR="00B73947">
        <w:t xml:space="preserve"> limitations in</w:t>
      </w:r>
      <w:r w:rsidR="00875FE2">
        <w:t xml:space="preserve"> </w:t>
      </w:r>
      <w:r w:rsidR="00E57DCE">
        <w:t xml:space="preserve">care practice like restriction in parental visit, and attachment activities considering that parents’ involvement </w:t>
      </w:r>
      <w:r w:rsidR="00B73947">
        <w:t xml:space="preserve">in NCUs </w:t>
      </w:r>
      <w:r w:rsidR="00E57DCE">
        <w:t xml:space="preserve">can </w:t>
      </w:r>
      <w:r w:rsidR="00E57DCE">
        <w:lastRenderedPageBreak/>
        <w:t>increase the infection rate in NCUs</w:t>
      </w:r>
      <w:r w:rsidR="0058517D">
        <w:t xml:space="preserve"> </w:t>
      </w:r>
      <w:r w:rsidR="001B03C9">
        <w:fldChar w:fldCharType="begin" w:fldLock="1"/>
      </w:r>
      <w:r w:rsidR="0058517D">
        <w:instrText>ADDIN CSL_CITATION {"citationItems":[{"id":"ITEM-1","itemData":{"DOI":"https://doi.org/10.37107/jhas.273","author":[{"dropping-particle":"","family":"Shrestha","given":"Tumla","non-dropping-particle":"","parse-names":false,"suffix":""},{"dropping-particle":"","family":"Pandey Bista","given":"Archana","non-dropping-particle":"","parse-names":false,"suffix":""}],"container-title":"Journal of Health and Allied Sciences","id":"ITEM-1","issue":"2","issued":{"date-parts":[["2021"]]},"page":"1-6","title":"Experience of Mothers towards Hospitalization of Preterm Infants in Neonatal Intensive Care Units","type":"article-journal","volume":"11"},"uris":["http://www.mendeley.com/documents/?uuid=6f74bdcf-71a0-48fe-a173-3c77df78a3eb"]}],"mendeley":{"formattedCitation":"(17)","manualFormatting":"[17]","plainTextFormattedCitation":"(17)","previouslyFormattedCitation":"(17)"},"properties":{"noteIndex":0},"schema":"https://github.com/citation-style-language/schema/raw/master/csl-citation.json"}</w:instrText>
      </w:r>
      <w:r w:rsidR="001B03C9">
        <w:fldChar w:fldCharType="separate"/>
      </w:r>
      <w:r w:rsidR="0058517D">
        <w:rPr>
          <w:noProof/>
        </w:rPr>
        <w:t>[</w:t>
      </w:r>
      <w:r w:rsidR="00744A66" w:rsidRPr="00744A66">
        <w:rPr>
          <w:noProof/>
        </w:rPr>
        <w:t>17</w:t>
      </w:r>
      <w:r w:rsidR="0058517D">
        <w:rPr>
          <w:noProof/>
        </w:rPr>
        <w:t>]</w:t>
      </w:r>
      <w:r w:rsidR="001B03C9">
        <w:fldChar w:fldCharType="end"/>
      </w:r>
      <w:r w:rsidR="0058517D">
        <w:t>.</w:t>
      </w:r>
      <w:r w:rsidR="00E57DCE">
        <w:t xml:space="preserve"> </w:t>
      </w:r>
      <w:r>
        <w:t>Similar i</w:t>
      </w:r>
      <w:r w:rsidRPr="008B3558">
        <w:t xml:space="preserve">nadequate attachment </w:t>
      </w:r>
      <w:r w:rsidR="00B73947">
        <w:t xml:space="preserve">and bonding </w:t>
      </w:r>
      <w:r w:rsidRPr="008B3558">
        <w:t>opportunity was related to</w:t>
      </w:r>
      <w:r>
        <w:t xml:space="preserve"> the</w:t>
      </w:r>
      <w:r w:rsidRPr="008B3558">
        <w:t xml:space="preserve"> unit rule</w:t>
      </w:r>
      <w:r w:rsidR="0006792E">
        <w:t xml:space="preserve"> as well as </w:t>
      </w:r>
      <w:r w:rsidR="0006792E" w:rsidRPr="008B3558">
        <w:t>mothers' health condition</w:t>
      </w:r>
      <w:r w:rsidR="0006792E">
        <w:t xml:space="preserve">s </w:t>
      </w:r>
      <w:r>
        <w:fldChar w:fldCharType="begin" w:fldLock="1"/>
      </w:r>
      <w:r w:rsidR="00867D20">
        <w:instrText>ADDIN CSL_CITATION {"citationItems":[{"id":"ITEM-1","itemData":{"DOI":"10.1186/s12913-019-4017-1","ISSN":"1472-6963","abstract":"Family-centered care (FCC), based on collaborative participation of the family along with a team of health care providers, is found to increase the well-being of sick infants in neonatal critical care units. Over the last 4 years, the neonatal unit of Dr. Ram Manohar Lohia Hospital in Delhi has innovated and developed an implementation framework for FCC. This qualitative study assessed the acceptability of family-centered care among providers and family members of neonates to identify gaps and challenges in implementation.","author":[{"dropping-particle":"","family":"Sarin","given":"Enisha","non-dropping-particle":"","parse-names":false,"suffix":""},{"dropping-particle":"","family":"Maria","given":"Arti","non-dropping-particle":"","parse-names":false,"suffix":""}],"container-title":"BMC Health Services Research","id":"ITEM-1","issue":"1","issued":{"date-parts":[["2019"]]},"page":"184","title":"Acceptability of a family-centered newborn care model among providers and receivers of care in a Public Health Setting: a qualitative study from India","type":"article-journal","volume":"19"},"uris":["http://www.mendeley.com/documents/?uuid=db667b44-5913-4654-b9fd-6f93a5b2bfff"]},{"id":"ITEM-2","itemData":{"DOI":"10.1016/j.pedn.2019.11.002","ISSN":"08825963","PMID":"31787470","abstract":"Purpose: To explore Chinese parents’ experiences and expectations of having preterm infants in a Chinese neonatal intensive care unit. Design and methods: A qualitative descriptive design with semi-structured interviews was used to describe the experiences and expectations of parents of preterm infants in a neonatal intensive care unit in the central region of China. Purposive sampling was adopted to recruit parents (n = 15) of preterm infants and data were collected by face-to-face interviews from January to May 2018. Themes were identified by thematic analysis. This study followed the consolidated criteria for reporting qualitative research (COREQ). Results: Five themes emerged from the analysis: (1) mixed emotional experiences; (2) separation from the infants; (3) perceived incompetence in taking care of preterm infants; (4) obtained support through various sources; (5) desired more from healthcare professionals. Conclusions: Parents experienced additional emotional burdens due to separation from their infants as well as a lack of an effective approach to their associated needs. While NICU staff adopted several strategies to help parents cope with their infant hospitalization, these parents still expected to receive more support from healthcare providers to meet their needs. Practice implications: Healthcare providers should be more aware of parents' various needs in neonatal intensive care units and of their important role as constant caregivers. Hospital-based neonatal care should be specifically designed to supply positive support and necessary strategies for parents to strengthen their confidence in parenting infants.","author":[{"dropping-particle":"","family":"Yu","given":"Xiaoyan","non-dropping-particle":"","parse-names":false,"suffix":""},{"dropping-particle":"","family":"Zhang","given":"Jun","non-dropping-particle":"","parse-names":false,"suffix":""},{"dropping-particle":"","family":"Yuan","given":"Lu","non-dropping-particle":"","parse-names":false,"suffix":""}],"container-title":"Journal of Pediatric Nursing","id":"ITEM-2","issued":{"date-parts":[["2020"]]},"page":"e48-e54","publisher":"Elsevier Inc.","title":"Chinese Parents' Lived Experiences of having Preterm Infants in NICU: A Qualitative Study","type":"article-journal","volume":"50"},"uris":["http://www.mendeley.com/documents/?uuid=013e35c0-3330-4e4f-ba4b-aa93f9e3e163"]}],"mendeley":{"formattedCitation":"(14,50)","plainTextFormattedCitation":"(14,50)","previouslyFormattedCitation":"(14,50)"},"properties":{"noteIndex":0},"schema":"https://github.com/citation-style-language/schema/raw/master/csl-citation.json"}</w:instrText>
      </w:r>
      <w:r>
        <w:fldChar w:fldCharType="separate"/>
      </w:r>
      <w:r w:rsidR="0058517D">
        <w:rPr>
          <w:noProof/>
        </w:rPr>
        <w:t>[</w:t>
      </w:r>
      <w:r w:rsidR="00744A66" w:rsidRPr="00744A66">
        <w:rPr>
          <w:noProof/>
        </w:rPr>
        <w:t>14,50</w:t>
      </w:r>
      <w:r w:rsidR="0058517D">
        <w:rPr>
          <w:noProof/>
        </w:rPr>
        <w:t>]</w:t>
      </w:r>
      <w:r>
        <w:fldChar w:fldCharType="end"/>
      </w:r>
      <w:r w:rsidR="0058517D">
        <w:t>.</w:t>
      </w:r>
      <w:r w:rsidRPr="008B3558">
        <w:t xml:space="preserve"> </w:t>
      </w:r>
      <w:r w:rsidR="00887805">
        <w:t>Parents in study context</w:t>
      </w:r>
      <w:r w:rsidR="00336E3D">
        <w:t xml:space="preserve"> </w:t>
      </w:r>
      <w:r w:rsidR="00017253">
        <w:t xml:space="preserve">respect </w:t>
      </w:r>
      <w:r w:rsidR="00F702AB">
        <w:t>health personnel</w:t>
      </w:r>
      <w:r w:rsidR="00017253">
        <w:t xml:space="preserve">s and </w:t>
      </w:r>
      <w:r w:rsidR="00887805">
        <w:t xml:space="preserve">follow </w:t>
      </w:r>
      <w:r w:rsidR="00017253">
        <w:t xml:space="preserve">their suggestions for the favorable outcome of their infants though they have </w:t>
      </w:r>
      <w:r w:rsidR="00887805">
        <w:t xml:space="preserve">emotional </w:t>
      </w:r>
      <w:r w:rsidR="00017253">
        <w:t>difficulty</w:t>
      </w:r>
      <w:r w:rsidR="0058517D">
        <w:t xml:space="preserve"> </w:t>
      </w:r>
      <w:r w:rsidR="00017253">
        <w:fldChar w:fldCharType="begin" w:fldLock="1"/>
      </w:r>
      <w:r w:rsidR="0058517D">
        <w:instrText>ADDIN CSL_CITATION {"citationItems":[{"id":"ITEM-1","itemData":{"DOI":"https://doi.org/10.37107/jhas.273","author":[{"dropping-particle":"","family":"Shrestha","given":"Tumla","non-dropping-particle":"","parse-names":false,"suffix":""},{"dropping-particle":"","family":"Pandey Bista","given":"Archana","non-dropping-particle":"","parse-names":false,"suffix":""}],"container-title":"Journal of Health and Allied Sciences","id":"ITEM-1","issue":"2","issued":{"date-parts":[["2021"]]},"page":"1-6","title":"Experience of Mothers towards Hospitalization of Preterm Infants in Neonatal Intensive Care Units","type":"article-journal","volume":"11"},"uris":["http://www.mendeley.com/documents/?uuid=6f74bdcf-71a0-48fe-a173-3c77df78a3eb"]}],"mendeley":{"formattedCitation":"(17)","manualFormatting":"[17]","plainTextFormattedCitation":"(17)","previouslyFormattedCitation":"(17)"},"properties":{"noteIndex":0},"schema":"https://github.com/citation-style-language/schema/raw/master/csl-citation.json"}</w:instrText>
      </w:r>
      <w:r w:rsidR="00017253">
        <w:fldChar w:fldCharType="separate"/>
      </w:r>
      <w:r w:rsidR="0058517D">
        <w:rPr>
          <w:noProof/>
        </w:rPr>
        <w:t>[</w:t>
      </w:r>
      <w:r w:rsidR="00744A66" w:rsidRPr="00744A66">
        <w:rPr>
          <w:noProof/>
        </w:rPr>
        <w:t>17</w:t>
      </w:r>
      <w:r w:rsidR="0058517D">
        <w:rPr>
          <w:noProof/>
        </w:rPr>
        <w:t>]</w:t>
      </w:r>
      <w:r w:rsidR="00017253">
        <w:fldChar w:fldCharType="end"/>
      </w:r>
      <w:r w:rsidR="0058517D">
        <w:t>.</w:t>
      </w:r>
    </w:p>
    <w:p w14:paraId="7C6636B6" w14:textId="79FC1D1E" w:rsidR="00DF0311" w:rsidRPr="008B3558" w:rsidRDefault="00DF0311" w:rsidP="0058517D">
      <w:pPr>
        <w:spacing w:after="240" w:line="480" w:lineRule="auto"/>
        <w:jc w:val="both"/>
        <w:rPr>
          <w:noProof/>
        </w:rPr>
      </w:pPr>
      <w:r w:rsidRPr="008B3558">
        <w:t xml:space="preserve">With the improved condition of the PTIs, mothers were </w:t>
      </w:r>
      <w:r w:rsidR="0006792E">
        <w:t xml:space="preserve">gradually </w:t>
      </w:r>
      <w:r w:rsidRPr="008B3558">
        <w:t>provided opportunities</w:t>
      </w:r>
      <w:r>
        <w:t xml:space="preserve"> </w:t>
      </w:r>
      <w:r w:rsidR="00D52E97">
        <w:t xml:space="preserve">to </w:t>
      </w:r>
      <w:r w:rsidRPr="008B3558">
        <w:t xml:space="preserve">interact </w:t>
      </w:r>
      <w:r w:rsidR="0006792E">
        <w:t xml:space="preserve">with their PTIs </w:t>
      </w:r>
      <w:r w:rsidRPr="008B3558">
        <w:t xml:space="preserve">and </w:t>
      </w:r>
      <w:r>
        <w:t xml:space="preserve">engage in </w:t>
      </w:r>
      <w:r w:rsidR="0006792E">
        <w:t xml:space="preserve">their </w:t>
      </w:r>
      <w:r w:rsidRPr="008B3558">
        <w:t>parent</w:t>
      </w:r>
      <w:r w:rsidR="00520370">
        <w:t>ing</w:t>
      </w:r>
      <w:r>
        <w:t xml:space="preserve"> </w:t>
      </w:r>
      <w:r w:rsidRPr="008B3558">
        <w:t>roles gradually</w:t>
      </w:r>
      <w:r>
        <w:t>,</w:t>
      </w:r>
      <w:r w:rsidRPr="008B3558">
        <w:t xml:space="preserve"> </w:t>
      </w:r>
      <w:r>
        <w:t xml:space="preserve">such as </w:t>
      </w:r>
      <w:r w:rsidRPr="008B3558">
        <w:t>EBM feeding</w:t>
      </w:r>
      <w:r>
        <w:t xml:space="preserve">, holding. </w:t>
      </w:r>
      <w:proofErr w:type="gramStart"/>
      <w:r>
        <w:t>and</w:t>
      </w:r>
      <w:proofErr w:type="gramEnd"/>
      <w:r>
        <w:t xml:space="preserve"> </w:t>
      </w:r>
      <w:r w:rsidRPr="008B3558">
        <w:t>KMC in NCUs. Th</w:t>
      </w:r>
      <w:r w:rsidR="00520370">
        <w:t>e</w:t>
      </w:r>
      <w:r w:rsidRPr="008B3558">
        <w:t xml:space="preserve"> </w:t>
      </w:r>
      <w:r w:rsidR="00663942">
        <w:t xml:space="preserve">initial involvement </w:t>
      </w:r>
      <w:r w:rsidRPr="008B3558">
        <w:t xml:space="preserve"> </w:t>
      </w:r>
      <w:r w:rsidR="00663942">
        <w:t xml:space="preserve">in care of their PTIs </w:t>
      </w:r>
      <w:r w:rsidRPr="008B3558">
        <w:t xml:space="preserve">strengthened their parental </w:t>
      </w:r>
      <w:r w:rsidR="00D52E97">
        <w:t>feeling and</w:t>
      </w:r>
      <w:r w:rsidR="00520370">
        <w:t xml:space="preserve"> it was challenging as well </w:t>
      </w:r>
      <w:r w:rsidRPr="008B3558">
        <w:fldChar w:fldCharType="begin" w:fldLock="1"/>
      </w:r>
      <w:r w:rsidR="00867D20">
        <w:instrText>ADDIN CSL_CITATION {"citationItems":[{"id":"ITEM-1","itemData":{"DOI":"10.1002/imhj.21788","ISSN":"10970355","PMID":"31044448","abstract":"Parenting preterm infants is a unique experience distinct from parenting full-term infants, characterized by a delayed transition to parenthood and limited caregiving opportunities. This study explored mothers’ and fathers’ lived experiences of parenting during infancy in the context of preterm birth. Semistructured qualitative interviews were conducted with 13 parents (6 fathers, 7 mothers) of preterm infants. Data were analyzed using interpretative phenomenological analysis. Four superordinate themes emerged: (a) An unnatural disaster: The traumatic nature of preterm birth, (b) The immediate aftermath: Disconnected and displaced, (c) Breaking the ice: Moving from frozen to melted, and (d) Aftershocks: Transitioning home. Both parents experienced preterm birth as traumatic. Similarities and differences in mothers’ and fathers’ experiences were identified. Preterm birth posed challenges for nurturant and social caregiving and resulted in anxiety, hypervigilance, and overprotective parenting behavior. The results highlight the need for trauma-informed care and further research developing and testing empirically based interventions.","author":[{"dropping-particle":"","family":"O'Donovan","given":"Aisling","non-dropping-particle":"","parse-names":false,"suffix":""},{"dropping-particle":"","family":"Nixon","given":"Elizabeth","non-dropping-particle":"","parse-names":false,"suffix":""}],"container-title":"Infant Mental Health Journal","id":"ITEM-1","issue":"4","issued":{"date-parts":[["2019"]]},"page":"573-587","title":"“Weathering the storm:” Mothers’ and fathers’ experiences of parenting a preterm infant","type":"article-journal","volume":"40"},"uris":["http://www.mendeley.com/documents/?uuid=04528b8b-d84a-452b-ab6a-39cd1ff855c5"]},{"id":"ITEM-2","itemData":{"DOI":"https://doi.org/10.37107/jhas.273","author":[{"dropping-particle":"","family":"Shrestha","given":"Tumla","non-dropping-particle":"","parse-names":false,"suffix":""},{"dropping-particle":"","family":"Pandey Bista","given":"Archana","non-dropping-particle":"","parse-names":false,"suffix":""}],"container-title":"Journal of Health and Allied Sciences","id":"ITEM-2","issue":"2","issued":{"date-parts":[["2021"]]},"page":"1-6","title":"Experience of Mothers towards Hospitalization of Preterm Infants in Neonatal Intensive Care Units","type":"article-journal","volume":"11"},"uris":["http://www.mendeley.com/documents/?uuid=6f74bdcf-71a0-48fe-a173-3c77df78a3eb"]},{"id":"ITEM-3","itemData":{"DOI":"10.1016/j.pedn.2019.11.002","ISSN":"08825963","PMID":"31787470","abstract":"Purpose: To explore Chinese parents’ experiences and expectations of having preterm infants in a Chinese neonatal intensive care unit. Design and methods: A qualitative descriptive design with semi-structured interviews was used to describe the experiences and expectations of parents of preterm infants in a neonatal intensive care unit in the central region of China. Purposive sampling was adopted to recruit parents (n = 15) of preterm infants and data were collected by face-to-face interviews from January to May 2018. Themes were identified by thematic analysis. This study followed the consolidated criteria for reporting qualitative research (COREQ). Results: Five themes emerged from the analysis: (1) mixed emotional experiences; (2) separation from the infants; (3) perceived incompetence in taking care of preterm infants; (4) obtained support through various sources; (5) desired more from healthcare professionals. Conclusions: Parents experienced additional emotional burdens due to separation from their infants as well as a lack of an effective approach to their associated needs. While NICU staff adopted several strategies to help parents cope with their infant hospitalization, these parents still expected to receive more support from healthcare providers to meet their needs. Practice implications: Healthcare providers should be more aware of parents' various needs in neonatal intensive care units and of their important role as constant caregivers. Hospital-based neonatal care should be specifically designed to supply positive support and necessary strategies for parents to strengthen their confidence in parenting infants.","author":[{"dropping-particle":"","family":"Yu","given":"Xiaoyan","non-dropping-particle":"","parse-names":false,"suffix":""},{"dropping-particle":"","family":"Zhang","given":"Jun","non-dropping-particle":"","parse-names":false,"suffix":""},{"dropping-particle":"","family":"Yuan","given":"Lu","non-dropping-particle":"","parse-names":false,"suffix":""}],"container-title":"Journal of Pediatric Nursing","id":"ITEM-3","issued":{"date-parts":[["2020"]]},"page":"e48-e54","publisher":"Elsevier Inc.","title":"Chinese Parents' Lived Experiences of having Preterm Infants in NICU: A Qualitative Study","type":"article-journal","volume":"50"},"uris":["http://www.mendeley.com/documents/?uuid=013e35c0-3330-4e4f-ba4b-aa93f9e3e163"]}],"mendeley":{"formattedCitation":"(14,16,17)","plainTextFormattedCitation":"(14,16,17)","previouslyFormattedCitation":"(14,16,17)"},"properties":{"noteIndex":0},"schema":"https://github.com/citation-style-language/schema/raw/master/csl-citation.json"}</w:instrText>
      </w:r>
      <w:r w:rsidRPr="008B3558">
        <w:fldChar w:fldCharType="separate"/>
      </w:r>
      <w:r w:rsidR="0058517D">
        <w:rPr>
          <w:noProof/>
        </w:rPr>
        <w:t>[</w:t>
      </w:r>
      <w:r w:rsidR="00744A66" w:rsidRPr="00744A66">
        <w:rPr>
          <w:noProof/>
        </w:rPr>
        <w:t>14,16,17</w:t>
      </w:r>
      <w:r w:rsidR="0058517D">
        <w:rPr>
          <w:noProof/>
        </w:rPr>
        <w:t>]</w:t>
      </w:r>
      <w:r w:rsidRPr="008B3558">
        <w:fldChar w:fldCharType="end"/>
      </w:r>
      <w:r w:rsidRPr="008B3558">
        <w:t xml:space="preserve">. </w:t>
      </w:r>
      <w:r w:rsidR="00517D44">
        <w:t xml:space="preserve">Due to </w:t>
      </w:r>
      <w:r w:rsidR="00520370">
        <w:t xml:space="preserve">early and prolong </w:t>
      </w:r>
      <w:r w:rsidR="00517D44">
        <w:t xml:space="preserve">separation and special care need of PTIs,  </w:t>
      </w:r>
      <w:r w:rsidRPr="008B3558">
        <w:t>new</w:t>
      </w:r>
      <w:r w:rsidR="00517D44">
        <w:t xml:space="preserve"> </w:t>
      </w:r>
      <w:r w:rsidR="00520370">
        <w:t>parenting</w:t>
      </w:r>
      <w:r w:rsidRPr="008B3558">
        <w:t xml:space="preserve"> roles </w:t>
      </w:r>
      <w:r w:rsidR="00663942">
        <w:t>can be</w:t>
      </w:r>
      <w:r w:rsidR="00663942" w:rsidRPr="008B3558">
        <w:t xml:space="preserve"> </w:t>
      </w:r>
      <w:r w:rsidRPr="008B3558">
        <w:t>unfamiliar, difficult</w:t>
      </w:r>
      <w:r>
        <w:t>,</w:t>
      </w:r>
      <w:r w:rsidRPr="008B3558">
        <w:t xml:space="preserve"> and different </w:t>
      </w:r>
      <w:r w:rsidR="00663942">
        <w:t>for</w:t>
      </w:r>
      <w:r w:rsidR="00663942" w:rsidRPr="008B3558">
        <w:t xml:space="preserve"> </w:t>
      </w:r>
      <w:r w:rsidRPr="008B3558">
        <w:t>parents irrespective of their parity</w:t>
      </w:r>
      <w:r w:rsidR="00520370">
        <w:t xml:space="preserve"> and socio-cultural background</w:t>
      </w:r>
      <w:r w:rsidRPr="008B3558">
        <w:t xml:space="preserve">. Previous studies </w:t>
      </w:r>
      <w:r w:rsidR="00520370">
        <w:t xml:space="preserve">in various context </w:t>
      </w:r>
      <w:r w:rsidRPr="008B3558">
        <w:t>also reported similar findings</w:t>
      </w:r>
      <w:r w:rsidR="00220064">
        <w:t xml:space="preserve"> </w:t>
      </w:r>
      <w:r w:rsidR="00220064">
        <w:fldChar w:fldCharType="begin" w:fldLock="1"/>
      </w:r>
      <w:r w:rsidR="0058517D">
        <w:instrText>ADDIN CSL_CITATION {"citationItems":[{"id":"ITEM-1","itemData":{"DOI":"10.1016/j.pedn.2019.11.002","ISSN":"08825963","PMID":"31787470","abstract":"Purpose: To explore Chinese parents’ experiences and expectations of having preterm infants in a Chinese neonatal intensive care unit. Design and methods: A qualitative descriptive design with semi-structured interviews was used to describe the experiences and expectations of parents of preterm infants in a neonatal intensive care unit in the central region of China. Purposive sampling was adopted to recruit parents (n = 15) of preterm infants and data were collected by face-to-face interviews from January to May 2018. Themes were identified by thematic analysis. This study followed the consolidated criteria for reporting qualitative research (COREQ). Results: Five themes emerged from the analysis: (1) mixed emotional experiences; (2) separation from the infants; (3) perceived incompetence in taking care of preterm infants; (4) obtained support through various sources; (5) desired more from healthcare professionals. Conclusions: Parents experienced additional emotional burdens due to separation from their infants as well as a lack of an effective approach to their associated needs. While NICU staff adopted several strategies to help parents cope with their infant hospitalization, these parents still expected to receive more support from healthcare providers to meet their needs. Practice implications: Healthcare providers should be more aware of parents' various needs in neonatal intensive care units and of their important role as constant caregivers. Hospital-based neonatal care should be specifically designed to supply positive support and necessary strategies for parents to strengthen their confidence in parenting infants.","author":[{"dropping-particle":"","family":"Yu","given":"Xiaoyan","non-dropping-particle":"","parse-names":false,"suffix":""},{"dropping-particle":"","family":"Zhang","given":"Jun","non-dropping-particle":"","parse-names":false,"suffix":""},{"dropping-particle":"","family":"Yuan","given":"Lu","non-dropping-particle":"","parse-names":false,"suffix":""}],"container-title":"Journal of Pediatric Nursing","id":"ITEM-1","issued":{"date-parts":[["2020"]]},"page":"e48-e54","publisher":"Elsevier Inc.","title":"Chinese Parents' Lived Experiences of having Preterm Infants in NICU: A Qualitative Study","type":"article-journal","volume":"50"},"uris":["http://www.mendeley.com/documents/?uuid=013e35c0-3330-4e4f-ba4b-aa93f9e3e163"]},{"id":"ITEM-2","itemData":{"DOI":"10.1002/imhj.21788","ISSN":"10970355","PMID":"31044448","abstract":"Parenting preterm infants is a unique experience distinct from parenting full-term infants, characterized by a delayed transition to parenthood and limited caregiving opportunities. This study explored mothers’ and fathers’ lived experiences of parenting during infancy in the context of preterm birth. Semistructured qualitative interviews were conducted with 13 parents (6 fathers, 7 mothers) of preterm infants. Data were analyzed using interpretative phenomenological analysis. Four superordinate themes emerged: (a) An unnatural disaster: The traumatic nature of preterm birth, (b) The immediate aftermath: Disconnected and displaced, (c) Breaking the ice: Moving from frozen to melted, and (d) Aftershocks: Transitioning home. Both parents experienced preterm birth as traumatic. Similarities and differences in mothers’ and fathers’ experiences were identified. Preterm birth posed challenges for nurturant and social caregiving and resulted in anxiety, hypervigilance, and overprotective parenting behavior. The results highlight the need for trauma-informed care and further research developing and testing empirically based interventions.","author":[{"dropping-particle":"","family":"O'Donovan","given":"Aisling","non-dropping-particle":"","parse-names":false,"suffix":""},{"dropping-particle":"","family":"Nixon","given":"Elizabeth","non-dropping-particle":"","parse-names":false,"suffix":""}],"container-title":"Infant Mental Health Journal","id":"ITEM-2","issue":"4","issued":{"date-parts":[["2019"]]},"page":"573-587","title":"“Weathering the storm:” Mothers’ and fathers’ experiences of parenting a preterm infant","type":"article-journal","volume":"40"},"uris":["http://www.mendeley.com/documents/?uuid=04528b8b-d84a-452b-ab6a-39cd1ff855c5"]},{"id":"ITEM-3","itemData":{"DOI":"10.1891/0730-0832.32.5.324","author":[{"dropping-particle":"","family":"Burnham","given":"Natasha","non-dropping-particle":"","parse-names":false,"suffix":""},{"dropping-particle":"","family":"Feeley","given":"Nancy","non-dropping-particle":"","parse-names":false,"suffix":""},{"dropping-particle":"","family":"Sherrard","given":"Kathyrn V O - 32","non-dropping-particle":"","parse-names":false,"suffix":""}],"container-title":"Neonatal Network","id":"ITEM-3","issue":"5","issued":{"date-parts":[["2013"]]},"language":"eng","page":"324-2013","publisher":"Springer Publishing Company","publisher-place":"New York","title":"Parents’ Perceptions Regarding Readiness for Their Infant’s Discharge from the NICU","type":"article-journal"},"uris":["http://www.mendeley.com/documents/?uuid=6c93aa30-832b-4357-a540-19b08d4790fb"]},{"id":"ITEM-4","itemData":{"DOI":"https://doi.org/10.3126/ jkahs.v3i2.30782","author":[{"dropping-particle":"","family":"Shrestha","given":"Tumla","non-dropping-particle":"","parse-names":false,"suffix":""},{"dropping-particle":"","family":"Singh","given":"Ajanta","non-dropping-particle":"","parse-names":false,"suffix":""},{"dropping-particle":"","family":"Gautam Bhattarai","given":"Saraswoti","non-dropping-particle":"","parse-names":false,"suffix":""},{"dropping-particle":"","family":"Silwal Raut","given":"Kalpana","non-dropping-particle":"","parse-names":false,"suffix":""}],"container-title":"Journal of Karnali Academy of Health Sciences","id":"ITEM-4","issue":"8","issued":{"date-parts":[["2020"]]},"page":"47-56","title":"Experience of Mothers Having Preterm Newborns in Neonatal Care Units","type":"article-journal","volume":"3"},"uris":["http://www.mendeley.com/documents/?uuid=0d760e6e-72ce-44e2-921d-5c03449f9caf"]}],"mendeley":{"formattedCitation":"(14,16,27,42)","manualFormatting":"[14,16,27,42]","plainTextFormattedCitation":"(14,16,27,42)","previouslyFormattedCitation":"(14,16,27,42)"},"properties":{"noteIndex":0},"schema":"https://github.com/citation-style-language/schema/raw/master/csl-citation.json"}</w:instrText>
      </w:r>
      <w:r w:rsidR="00220064">
        <w:fldChar w:fldCharType="separate"/>
      </w:r>
      <w:r w:rsidR="0058517D">
        <w:rPr>
          <w:noProof/>
        </w:rPr>
        <w:t>[</w:t>
      </w:r>
      <w:r w:rsidR="00744A66" w:rsidRPr="00744A66">
        <w:rPr>
          <w:noProof/>
        </w:rPr>
        <w:t>14,16,27,42</w:t>
      </w:r>
      <w:r w:rsidR="0058517D">
        <w:rPr>
          <w:noProof/>
        </w:rPr>
        <w:t>]</w:t>
      </w:r>
      <w:r w:rsidR="00220064">
        <w:fldChar w:fldCharType="end"/>
      </w:r>
      <w:r w:rsidRPr="008B3558">
        <w:t xml:space="preserve">. </w:t>
      </w:r>
      <w:r w:rsidR="00517D44" w:rsidRPr="008B3558">
        <w:t>Parents felt inadequate skill</w:t>
      </w:r>
      <w:r w:rsidR="00517D44">
        <w:t>s</w:t>
      </w:r>
      <w:r w:rsidR="00517D44" w:rsidRPr="008B3558">
        <w:t xml:space="preserve"> and confidence manifested by hesitation to handle and care, fear of injury and harm and uneasiness for providing care</w:t>
      </w:r>
      <w:r w:rsidR="00663942">
        <w:t xml:space="preserve"> to their PTI</w:t>
      </w:r>
      <w:r w:rsidR="00517D44" w:rsidRPr="008B3558">
        <w:t xml:space="preserve"> </w:t>
      </w:r>
      <w:r w:rsidR="0058517D">
        <w:t>[</w:t>
      </w:r>
      <w:r w:rsidR="00517D44">
        <w:fldChar w:fldCharType="begin" w:fldLock="1"/>
      </w:r>
      <w:r w:rsidR="0058517D">
        <w:instrText>ADDIN CSL_CITATION {"citationItems":[{"id":"ITEM-1","itemData":{"DOI":"10.1097/JPN.0000000000000273","ISBN":"0000000000000","ISSN":"15505073","PMID":"28737545","abstract":"Preterm birth is traumatic for parents, but there are few reports of parents' views on how the healthcare journey can be improved. This secondary thematic analysis used focus group data from parent consultation on proposed neonatal services standards for Northern Ireland to discover parents' experiences and recommendations for the perinatal, neonatal, and home care phases. Parents of preterm infants (n = 40) described their healthcare journey as positive overall and were grateful for the caring and competent care providers they encountered. However, parents described experiences that varied in quality and family centeredness across the care journey from perinatal to home care. They noted inconsistencies in healthcare team communication and provider practices and reported receiving limited emotional and practical support at all phases. In the perinatal phase, parents described difficult situations of discovering medical problems leading to preterm birth. In the neonatal intensive care unit phase, they also experienced unmet needs for involvement in decision making, financial strain, and difficulty coping with transfers and discharge. Parents experienced emotional challenges and lack of support in the home care phase. Parents identified actions that health systems can take to improve the consistency of care and communication across all phases and settings to encourage better collaboration and transitions in care.","author":[{"dropping-particle":"","family":"Franck","given":"Linda S.","non-dropping-particle":"","parse-names":false,"suffix":""},{"dropping-particle":"","family":"McNulty","given":"Alison","non-dropping-particle":"","parse-names":false,"suffix":""},{"dropping-particle":"","family":"Alderdice","given":"Fiona","non-dropping-particle":"","parse-names":false,"suffix":""}],"container-title":"Journal of Perinatal and Neonatal Nursing","id":"ITEM-1","issue":"3","issued":{"date-parts":[["2017"]]},"note":"Perceptions of NICU care Parents gave high praise when staff demonstrated re- spect and thoughtfulness, such as when staff called babies by their names, gave parents up-to-date infor- mation about how the baby was during the parents’\nabsence, greeted parents by name, and asked how they were feeling.\nSome parents commented that individual\nstaff went out of their way all of the time, were always so positive, and fussed over them and their baby at dis-charge.\n\nWhen parents felt that they were “in the way,”\nexcluded from decision making, excluded from their\nbaby’s care, or lacked access to information, they re-ported becoming depressed and seemed to have dif-ficulties in bonding with and caring for their baby. If\nthe parents were excluded or witnessed staff not re-sponding to a baby quickly enough, it instilled a lack\nof confidence and mistrust in the staff.\nSome parents were told to pre- pare for the worst-case scenario with regard to their baby’s outcome and expected it, but it ultimately did not happen.\n\nfelt that nursing staffs were caring toward babies and were supportive of parents.\n\nParents continue to want\nmore information and support, and desire for greater\ninvolvement in care and decision making during the NICU stay and after discharge.9,27","page":"244-255","title":"The Perinatal-Neonatal Care Journey for Parents of Preterm Infants: What Is Working and What Can Be Improved","type":"article-journal","volume":"31"},"uris":["http://www.mendeley.com/documents/?uuid=6498a6cc-ed3d-4110-b824-fcf37b590929"]},{"id":"ITEM-2","itemData":{"ISSN":"1906-8107","abstract":"Hospitalized preterm infants are separated from parents in many countries, including Thailand, neonatal care has promoted parental involvement in caring for their infants to support breastfeeding and parent-infant bonding. This descriptive qualitative approach aimed to gain a better understanding of Thai parental involvement in caring for hospitalized preterm infants. Purposive sampling was used to select 22 parents, two grandmothers, and three nurses at a sick newborn unit of a regional hospital in Eastern Thailand. Data were collected through in-depth interviews, participant observation and clinical document reviews, from September 2014 to October 2015. The data were analyzed by using a thematic analysis. The findings revealed parents' perceptions and caregiving practices regarding their involvement in caring for hospitalized preterm infants that could be categorized into five categories, 1) uncertainty about their child's condition, 2) desire to be close to their preterm babies, 3) lack of confidence in providing care for their preterm babies, 4) overcoming difficulties in breastfeeding, and 5) socio-cultural factors influencing parental involvement. Parental involvement in caring for hospitalized preterm infants is crucial to the quality of infant care. The findings of this study could assist in evidence for developing a nursing intervention program to enhance and support parental involvement in caring for preterm infants.","author":[{"dropping-particle":"","family":"Sarapat","given":"Photjanart","non-dropping-particle":"","parse-names":false,"suffix":""},{"dropping-particle":"","family":"Fongkaew","given":"Warunee","non-dropping-particle":"","parse-names":false,"suffix":""},{"dropping-particle":"","family":"Jintrawet","given":"Usanee","non-dropping-particle":"","parse-names":false,"suffix":""},{"dropping-particle":"","family":"Mesukko","given":"Jutarat","non-dropping-particle":"","parse-names":false,"suffix":""},{"dropping-particle":"","family":"Ray","given":"Lynne","non-dropping-particle":"","parse-names":false,"suffix":""}],"container-title":"Pacific Rim International Journal of Nursing Research","id":"ITEM-2","issue":"3","issued":{"date-parts":[["2017"]]},"page":"220-233","title":"Perceptions and Practices of Parents in Caring for their Hospitalized Preterm Infants.","type":"article-journal","volume":"21"},"uris":["http://www.mendeley.com/documents/?uuid=f35b9d9b-00ba-4639-a698-b9bf10f98d91"]}],"mendeley":{"formattedCitation":"(29,53)","manualFormatting":"29,53]","plainTextFormattedCitation":"(29,53)","previouslyFormattedCitation":"(29,53)"},"properties":{"noteIndex":0},"schema":"https://github.com/citation-style-language/schema/raw/master/csl-citation.json"}</w:instrText>
      </w:r>
      <w:r w:rsidR="00517D44">
        <w:fldChar w:fldCharType="separate"/>
      </w:r>
      <w:r w:rsidR="00744A66" w:rsidRPr="00744A66">
        <w:rPr>
          <w:noProof/>
        </w:rPr>
        <w:t>29,53</w:t>
      </w:r>
      <w:r w:rsidR="0058517D">
        <w:rPr>
          <w:noProof/>
        </w:rPr>
        <w:t>]</w:t>
      </w:r>
      <w:r w:rsidR="00517D44">
        <w:fldChar w:fldCharType="end"/>
      </w:r>
      <w:r w:rsidR="00517D44" w:rsidRPr="008B3558">
        <w:t>.</w:t>
      </w:r>
      <w:r w:rsidR="00517D44">
        <w:t xml:space="preserve"> </w:t>
      </w:r>
    </w:p>
    <w:p w14:paraId="1F2F1656" w14:textId="398A52C9" w:rsidR="00B41E11" w:rsidRPr="008B3558" w:rsidRDefault="00663942" w:rsidP="0058517D">
      <w:pPr>
        <w:spacing w:after="240" w:line="480" w:lineRule="auto"/>
        <w:jc w:val="both"/>
      </w:pPr>
      <w:r>
        <w:t>P</w:t>
      </w:r>
      <w:r w:rsidR="00B41E11">
        <w:t>arent</w:t>
      </w:r>
      <w:r w:rsidR="00505E72">
        <w:t>s’</w:t>
      </w:r>
      <w:r w:rsidR="00B41E11">
        <w:t xml:space="preserve"> involvement in</w:t>
      </w:r>
      <w:r w:rsidR="00B41E11" w:rsidRPr="008B3558">
        <w:t xml:space="preserve"> activities like touching, holding</w:t>
      </w:r>
      <w:r w:rsidR="00B41E11">
        <w:t>,</w:t>
      </w:r>
      <w:r w:rsidR="00B41E11" w:rsidRPr="008B3558">
        <w:t xml:space="preserve"> </w:t>
      </w:r>
      <w:r w:rsidR="00B41E11">
        <w:t xml:space="preserve">and </w:t>
      </w:r>
      <w:r w:rsidR="0058517D" w:rsidRPr="008B3558">
        <w:t>interacti</w:t>
      </w:r>
      <w:r w:rsidR="0058517D">
        <w:t>ng</w:t>
      </w:r>
      <w:r>
        <w:t xml:space="preserve"> </w:t>
      </w:r>
      <w:r w:rsidR="00B41E11">
        <w:t xml:space="preserve">with </w:t>
      </w:r>
      <w:r>
        <w:t xml:space="preserve">their </w:t>
      </w:r>
      <w:r w:rsidR="00B41E11">
        <w:t xml:space="preserve">PTIs </w:t>
      </w:r>
      <w:r w:rsidR="00B41E11" w:rsidRPr="008B3558">
        <w:t xml:space="preserve">were </w:t>
      </w:r>
      <w:r>
        <w:t xml:space="preserve">reported as being </w:t>
      </w:r>
      <w:r w:rsidR="00B41E11" w:rsidRPr="008B3558">
        <w:t xml:space="preserve">meaningful to </w:t>
      </w:r>
      <w:r w:rsidR="00B41E11">
        <w:t>parents</w:t>
      </w:r>
      <w:r w:rsidRPr="00663942">
        <w:t xml:space="preserve"> </w:t>
      </w:r>
      <w:r>
        <w:fldChar w:fldCharType="begin" w:fldLock="1"/>
      </w:r>
      <w:r w:rsidR="0058517D">
        <w:instrText>ADDIN CSL_CITATION {"citationItems":[{"id":"ITEM-1","itemData":{"DOI":"10.4102/curationis.v39i1.1575","ISSN":"22236279","PMID":"27609332","abstract":"BACKGROUND: Preterm and low-birth weight infants are often separated from their mothers when admitted to neonatal units for stabilisation of body temperature and technological support.\nOBJECTIVES: The aim of the study was to explore and describe the lived experiences of mothers regarding care of their hospitalised preterm infants in a neonatal unit in a public hospital in Gaborone, Botswana.\nMETHOD: This study utilised a qualitative exploratory and descriptive phenomenological study design. Mothers of hospitalised preterm infants were purposefully selected, with whom there was extensive engagement. Two in-depth interviews were conducted with each participant (P).\nRESULTS: Mothers were shocked by the sudden birth of a preterm infant and found the neonatal environment intimidating. This increased their fear and anxiety and delayed development of a relationship with their infants. Support from staff, other mothers in the neonatal unit and family members enabled the mothers to overcome their fear and to develop an emotional connection with their infants.\nCONCLUSION: On-going supportive communication with the mothers by healthcare professionals promotes their confidence and competence in caring for their preterm infants, which in turn promotes mother-infant attachment.","author":[{"dropping-particle":"","family":"Ncube","given":"Rosinah K.","non-dropping-particle":"","parse-names":false,"suffix":""},{"dropping-particle":"","family":"Barlow","given":"Hilary","non-dropping-particle":"","parse-names":false,"suffix":""},{"dropping-particle":"","family":"Mayers","given":"Pat M.","non-dropping-particle":"","parse-names":false,"suffix":""}],"container-title":"Curationis","id":"ITEM-1","issue":"1","issued":{"date-parts":[["2016"]]},"note":"Despite increasing evidence that minimising separation from mother and infant soon after birth is beneficial for both, there remains some reluctance to implement this practice with neonates and preterm infants in developing countries\npreterm infants are admitted to the health facility’s NICUs and the mothers are admitted to the postnatal ward\nMothers have regulated and structured access to their infants in order to feed and interact with them. \n\nmothers experienced uncertainty, emotional and psychological stress and feared for the survival of their newborn infant\n\nngenders fear for her infant’s safety, reduced confidence in interacting with her infant and may delay the attachment proce\n\ne parent involvement in the care of their preterm infant in the NICU is thought to moderate psychological stress and promote parent–infant attachment\n\nEfforts to reduce anxiety, barriers to touch and skin contact should be made, as well as the provision of information that facilitates understanding and co-operation with the health professionals.","page":"e1-e9","title":"A life uncertain - My baby's vulnerability: Mothers' lived experience of connection with their preterm infants in a Botswana neonatal intensive care unit","type":"article-journal","volume":"39"},"uris":["http://www.mendeley.com/documents/?uuid=6755e5fb-290b-4468-93f3-790fcce02e74"]},{"id":"ITEM-2","itemData":{"DOI":"https://doi.org/10.1016/j.ijnss.2016.10.001","ISSN":"2352-0132","abstract":"Background Maternal–newborn bonding during the first hours of is crucial to infant development. Effective bonding requires that newborn baby and mother be close to each another, so that the baby can signal his/her needs and the mother can respond. However, normal bonding process is hindered by illness, as the infants will be separated from their mothers and admitted to neonatal intensive care units. No study has explored the techniques applied by nurses and midwives to facilitate bonding between mothers and their sick newborn babies admitted in neonatal intensive care units in Malawi. Purpose This study aimed to investigate the strategies for supporting maternal–newborn bonding for mothers whose neonates were admitted to an intensive care unit at a tertiary hospital in Malawi. Methods An explorative qualitative design was used, and 15 participants (10 mothers and five nurses/midwives) were recruited. Data were collected by conducting in-depth interviews. Audio recorded data were transcribed verbatim and analyzed by utilizing ATLAS. ti version 7 in accordance with Hennink's stages of content analysis. Results It was showed that nurses and midwives used different approaches to facilitate maternal–newborn bonding. The responses revealed two major themes: mother–newborn interaction and mother–nurse/midwife interaction. Mother–newborn interaction involved breastfeeding and maternal involvement in newborn care, whereas mother–nurse/midwife interaction involved effective communication and psychosocial support. Maternal–newborn bonding promotes a mother's successful transition into motherhood, nurses and midwives should actively initiate strategies facilitating early maternal–newborn bonding.","author":[{"dropping-particle":"","family":"Phuma-Ngaiyaye","given":"Ellemes","non-dropping-particle":"","parse-names":false,"suffix":""},{"dropping-particle":"","family":"Welcome Kalembo","given":"Fatch","non-dropping-particle":"","parse-names":false,"suffix":""}],"container-title":"International Journal of Nursing Sciences","id":"ITEM-2","issue":"4","issued":{"date-parts":[["2016"]]},"page":"362-366","title":"Supporting mothers to bond with their newborn babies: Strategies used in a neonatal intensive care unit at a tertiary hospital in Malawi","type":"article-journal","volume":"3"},"uris":["http://www.mendeley.com/documents/?uuid=d1b9c634-426d-42b9-a21d-d6ba0557a707"]},{"id":"ITEM-3","itemData":{"DOI":"10.1002/imhj.21788","ISSN":"10970355","PMID":"31044448","abstract":"Parenting preterm infants is a unique experience distinct from parenting full-term infants, characterized by a delayed transition to parenthood and limited caregiving opportunities. This study explored mothers’ and fathers’ lived experiences of parenting during infancy in the context of preterm birth. Semistructured qualitative interviews were conducted with 13 parents (6 fathers, 7 mothers) of preterm infants. Data were analyzed using interpretative phenomenological analysis. Four superordinate themes emerged: (a) An unnatural disaster: The traumatic nature of preterm birth, (b) The immediate aftermath: Disconnected and displaced, (c) Breaking the ice: Moving from frozen to melted, and (d) Aftershocks: Transitioning home. Both parents experienced preterm birth as traumatic. Similarities and differences in mothers’ and fathers’ experiences were identified. Preterm birth posed challenges for nurturant and social caregiving and resulted in anxiety, hypervigilance, and overprotective parenting behavior. The results highlight the need for trauma-informed care and further research developing and testing empirically based interventions.","author":[{"dropping-particle":"","family":"O'Donovan","given":"Aisling","non-dropping-particle":"","parse-names":false,"suffix":""},{"dropping-particle":"","family":"Nixon","given":"Elizabeth","non-dropping-particle":"","parse-names":false,"suffix":""}],"container-title":"Infant Mental Health Journal","id":"ITEM-3","issue":"4","issued":{"date-parts":[["2019"]]},"page":"573-587","title":"“Weathering the storm:” Mothers’ and fathers’ experiences of parenting a preterm infant","type":"article-journal","volume":"40"},"uris":["http://www.mendeley.com/documents/?uuid=04528b8b-d84a-452b-ab6a-39cd1ff855c5"]}],"mendeley":{"formattedCitation":"(15,16,51)","manualFormatting":"[15,16,51]","plainTextFormattedCitation":"(15,16,51)","previouslyFormattedCitation":"(15,16,51)"},"properties":{"noteIndex":0},"schema":"https://github.com/citation-style-language/schema/raw/master/csl-citation.json"}</w:instrText>
      </w:r>
      <w:r>
        <w:fldChar w:fldCharType="separate"/>
      </w:r>
      <w:r w:rsidR="0058517D">
        <w:rPr>
          <w:noProof/>
        </w:rPr>
        <w:t>[</w:t>
      </w:r>
      <w:r w:rsidRPr="00744A66">
        <w:rPr>
          <w:noProof/>
        </w:rPr>
        <w:t>15,16,51</w:t>
      </w:r>
      <w:r w:rsidR="0058517D">
        <w:rPr>
          <w:noProof/>
        </w:rPr>
        <w:t>]</w:t>
      </w:r>
      <w:r>
        <w:fldChar w:fldCharType="end"/>
      </w:r>
      <w:r w:rsidR="0058517D">
        <w:t>.</w:t>
      </w:r>
      <w:r w:rsidR="00B41E11" w:rsidRPr="008B3558">
        <w:t xml:space="preserve"> Parents feel more comfortable, and </w:t>
      </w:r>
      <w:r>
        <w:t xml:space="preserve">empowered when </w:t>
      </w:r>
      <w:r w:rsidR="00BC07A3">
        <w:t xml:space="preserve">providing </w:t>
      </w:r>
      <w:r w:rsidR="00B41E11" w:rsidRPr="008B3558">
        <w:t xml:space="preserve">hands-on care </w:t>
      </w:r>
      <w:r>
        <w:t>to</w:t>
      </w:r>
      <w:r w:rsidRPr="008B3558">
        <w:t xml:space="preserve"> </w:t>
      </w:r>
      <w:r w:rsidR="00B41E11" w:rsidRPr="008B3558">
        <w:t>their PTIs</w:t>
      </w:r>
      <w:r w:rsidR="00B41E11">
        <w:t xml:space="preserve"> </w:t>
      </w:r>
      <w:r w:rsidR="0058517D">
        <w:t>[</w:t>
      </w:r>
      <w:r w:rsidR="00B41E11">
        <w:fldChar w:fldCharType="begin" w:fldLock="1"/>
      </w:r>
      <w:r w:rsidR="0058517D">
        <w:instrText>ADDIN CSL_CITATION {"citationItems":[{"id":"ITEM-1","itemData":{"DOI":"https://doi.org/10.1111/jocn.15972","ISSN":"0962-1067","abstract":"Abstract Background Having an infant in the neonatal intensive care unit (NICU) is associated with intense emotional stress for both mothers and fathers. However, with the right support from staff, this stress can be reduced significantly. Although evidence on needs of parents in the neonatal unit exists, there is lack of a systematic integrative review on the support needs of parents in the neonatal unit. Current review evidence is needed to support busy neonatal unit clinicians in their practice. Aim and objectives The purpose of this integrative review is to explore the current available evidence to describe and understand the support needs of parents of infants in the NICU. Methods The integrative review process of Whittemore and Knafl (2005) was used to guide this study. Six databases?MEDLINE, CINHAL, PubMed, Scopus, Google Scholar and PsycINFO?were searched for eligible studies using relevant keywords. Primary studies published in English language from 2010 to 2021 were reviewed following a pre-determined inclusion criteria. Studies that met the inclusion criteria were critically appraised using the Mixed Methods Appraisal Tool (MMAT). The review report is guided by the PRISMA 2020 checklist for systematic reviews. Results Overall, 24 primary qualitative, quantitative and mixed methods studies were included in the review. Analysis of included studies resulted in six themes that demonstrate the support needs of parents in the NICU; 1. Information needs; 2. Emotionally intelligent staff; 3. Hands-on support; 4. Targeted support; 5. Emotional needs; and 6. Practical needs. Conclusion This review has presented the current evidence on the needs of parents from their own perspective. Healthcare workers? understanding and supporting these needs in the NICU is likely to increase parental satisfaction and improve health outcomes for parents, infants and their family. Relevance to clinical practice Parents of infants in the NICU require staff support to enhance their experiences, well-being, caring and parenting confidence during admission and post-discharge. As parents are in constant need for informational, emotional and practical support, continuing professional development for NICU staff should place emphasis on effective communication strategies, enhancing emotional intelligence and empathy among staff. NICU staff should build positive ongoing relationships with parents and provide targetted support for mothers and fathers.","author":[{"dropping-particle":"","family":"Adama","given":"Esther Abena","non-dropping-particle":"","parse-names":false,"suffix":""},{"dropping-particle":"","family":"Adua","given":"Eric","non-dropping-particle":"","parse-names":false,"suffix":""},{"dropping-particle":"","family":"Bayes","given":"Sara","non-dropping-particle":"","parse-names":false,"suffix":""},{"dropping-particle":"","family":"Mörelius","given":"Evalotte","non-dropping-particle":"","parse-names":false,"suffix":""}],"container-title":"Journal of Clinical Nursing","id":"ITEM-1","issue":"5-6","issued":{"date-parts":[["2022","3","1"]]},"note":"https://doi.org/10.1111/jocn.15972","page":"532-547","publisher":"John Wiley &amp; Sons, Ltd","title":"Support needs of parents in neonatal intensive care unit: An integrative review","type":"article-journal","volume":"31"},"uris":["http://www.mendeley.com/documents/?uuid=f747a455-3bec-47a3-858e-91bac08649d7"]},{"id":"ITEM-2","itemData":{"DOI":"10.1891/0730-0832.32.5.324","author":[{"dropping-particle":"","family":"Burnham","given":"Natasha","non-dropping-particle":"","parse-names":false,"suffix":""},{"dropping-particle":"","family":"Feeley","given":"Nancy","non-dropping-particle":"","parse-names":false,"suffix":""},{"dropping-particle":"","family":"Sherrard","given":"Kathyrn V O - 32","non-dropping-particle":"","parse-names":false,"suffix":""}],"container-title":"Neonatal Network","id":"ITEM-2","issue":"5","issued":{"date-parts":[["2013"]]},"language":"eng","page":"324-2013","publisher":"Springer Publishing Company","publisher-place":"New York","title":"Parents’ Perceptions Regarding Readiness for Their Infant’s Discharge from the NICU","type":"article-journal"},"uris":["http://www.mendeley.com/documents/?uuid=6c93aa30-832b-4357-a540-19b08d4790fb"]}],"mendeley":{"formattedCitation":"(23,27)","manualFormatting":"23,27]","plainTextFormattedCitation":"(23,27)","previouslyFormattedCitation":"(23,27)"},"properties":{"noteIndex":0},"schema":"https://github.com/citation-style-language/schema/raw/master/csl-citation.json"}</w:instrText>
      </w:r>
      <w:r w:rsidR="00B41E11">
        <w:fldChar w:fldCharType="separate"/>
      </w:r>
      <w:r w:rsidR="00744A66" w:rsidRPr="00744A66">
        <w:rPr>
          <w:noProof/>
        </w:rPr>
        <w:t>23,27</w:t>
      </w:r>
      <w:r w:rsidR="0058517D">
        <w:rPr>
          <w:noProof/>
        </w:rPr>
        <w:t>]</w:t>
      </w:r>
      <w:r w:rsidR="00B41E11">
        <w:fldChar w:fldCharType="end"/>
      </w:r>
      <w:r w:rsidR="00B41E11" w:rsidRPr="008B3558">
        <w:t xml:space="preserve">. </w:t>
      </w:r>
      <w:r w:rsidR="00887805">
        <w:t xml:space="preserve">The </w:t>
      </w:r>
      <w:r w:rsidR="00B73947">
        <w:t xml:space="preserve">involvement in </w:t>
      </w:r>
      <w:r w:rsidR="0058517D">
        <w:t>the care</w:t>
      </w:r>
      <w:r w:rsidR="00887805">
        <w:t xml:space="preserve"> of </w:t>
      </w:r>
      <w:r>
        <w:t xml:space="preserve">their </w:t>
      </w:r>
      <w:r w:rsidR="00887805">
        <w:t xml:space="preserve">PTIs like EBM feeding, KMC </w:t>
      </w:r>
      <w:r w:rsidR="00B73947">
        <w:t>wa</w:t>
      </w:r>
      <w:r w:rsidR="00887805">
        <w:t xml:space="preserve">s new for mothers </w:t>
      </w:r>
      <w:r w:rsidR="009C007E">
        <w:t xml:space="preserve">even </w:t>
      </w:r>
      <w:r w:rsidR="00887805">
        <w:t xml:space="preserve">having previous children. Therefore, </w:t>
      </w:r>
      <w:r w:rsidR="00505E72">
        <w:t xml:space="preserve">mothers </w:t>
      </w:r>
      <w:r w:rsidR="00887805">
        <w:t xml:space="preserve">irrespective of age group, parity, educational status expressed </w:t>
      </w:r>
      <w:r w:rsidR="00B41E11" w:rsidRPr="008B3558">
        <w:t xml:space="preserve">need </w:t>
      </w:r>
      <w:r w:rsidR="00887805">
        <w:t xml:space="preserve">for </w:t>
      </w:r>
      <w:r w:rsidR="00B41E11" w:rsidRPr="008B3558">
        <w:t xml:space="preserve">guidance, enabling environment to provide hands-on care </w:t>
      </w:r>
      <w:r w:rsidR="00281596">
        <w:t xml:space="preserve">to </w:t>
      </w:r>
      <w:r w:rsidR="00B41E11">
        <w:t xml:space="preserve">their PTIs </w:t>
      </w:r>
      <w:r w:rsidR="00B41E11" w:rsidRPr="008B3558">
        <w:t xml:space="preserve">in </w:t>
      </w:r>
      <w:r w:rsidR="00B41E11">
        <w:t xml:space="preserve">the </w:t>
      </w:r>
      <w:r w:rsidR="00B41E11" w:rsidRPr="008B3558">
        <w:t>initial days</w:t>
      </w:r>
      <w:r w:rsidR="00B41E11">
        <w:t xml:space="preserve"> of  their care involvement</w:t>
      </w:r>
      <w:r w:rsidR="00B41E11" w:rsidRPr="008B3558">
        <w:t xml:space="preserve"> </w:t>
      </w:r>
      <w:r w:rsidR="00B41E11" w:rsidRPr="008B3558">
        <w:fldChar w:fldCharType="begin" w:fldLock="1"/>
      </w:r>
      <w:r w:rsidR="0058517D">
        <w:instrText>ADDIN CSL_CITATION {"citationItems":[{"id":"ITEM-1","itemData":{"DOI":"10.1891/0730-0832.32.5.324","author":[{"dropping-particle":"","family":"Burnham","given":"Natasha","non-dropping-particle":"","parse-names":false,"suffix":""},{"dropping-particle":"","family":"Feeley","given":"Nancy","non-dropping-particle":"","parse-names":false,"suffix":""},{"dropping-particle":"","family":"Sherrard","given":"Kathyrn V O - 32","non-dropping-particle":"","parse-names":false,"suffix":""}],"container-title":"Neonatal Network","id":"ITEM-1","issue":"5","issued":{"date-parts":[["2013"]]},"language":"eng","page":"324-2013","publisher":"Springer Publishing Company","publisher-place":"New York","title":"Parents’ Perceptions Regarding Readiness for Their Infant’s Discharge from the NICU","type":"article-journal"},"uris":["http://www.mendeley.com/documents/?uuid=6c93aa30-832b-4357-a540-19b08d4790fb"]},{"id":"ITEM-2","itemData":{"DOI":"https://doi.org/10.1111/jocn.15972","ISSN":"0962-1067","abstract":"Abstract Background Having an infant in the neonatal intensive care unit (NICU) is associated with intense emotional stress for both mothers and fathers. However, with the right support from staff, this stress can be reduced significantly. Although evidence on needs of parents in the neonatal unit exists, there is lack of a systematic integrative review on the support needs of parents in the neonatal unit. Current review evidence is needed to support busy neonatal unit clinicians in their practice. Aim and objectives The purpose of this integrative review is to explore the current available evidence to describe and understand the support needs of parents of infants in the NICU. Methods The integrative review process of Whittemore and Knafl (2005) was used to guide this study. Six databases?MEDLINE, CINHAL, PubMed, Scopus, Google Scholar and PsycINFO?were searched for eligible studies using relevant keywords. Primary studies published in English language from 2010 to 2021 were reviewed following a pre-determined inclusion criteria. Studies that met the inclusion criteria were critically appraised using the Mixed Methods Appraisal Tool (MMAT). The review report is guided by the PRISMA 2020 checklist for systematic reviews. Results Overall, 24 primary qualitative, quantitative and mixed methods studies were included in the review. Analysis of included studies resulted in six themes that demonstrate the support needs of parents in the NICU; 1. Information needs; 2. Emotionally intelligent staff; 3. Hands-on support; 4. Targeted support; 5. Emotional needs; and 6. Practical needs. Conclusion This review has presented the current evidence on the needs of parents from their own perspective. Healthcare workers? understanding and supporting these needs in the NICU is likely to increase parental satisfaction and improve health outcomes for parents, infants and their family. Relevance to clinical practice Parents of infants in the NICU require staff support to enhance their experiences, well-being, caring and parenting confidence during admission and post-discharge. As parents are in constant need for informational, emotional and practical support, continuing professional development for NICU staff should place emphasis on effective communication strategies, enhancing emotional intelligence and empathy among staff. NICU staff should build positive ongoing relationships with parents and provide targetted support for mothers and fathers.","author":[{"dropping-particle":"","family":"Adama","given":"Esther Abena","non-dropping-particle":"","parse-names":false,"suffix":""},{"dropping-particle":"","family":"Adua","given":"Eric","non-dropping-particle":"","parse-names":false,"suffix":""},{"dropping-particle":"","family":"Bayes","given":"Sara","non-dropping-particle":"","parse-names":false,"suffix":""},{"dropping-particle":"","family":"Mörelius","given":"Evalotte","non-dropping-particle":"","parse-names":false,"suffix":""}],"container-title":"Journal of Clinical Nursing","id":"ITEM-2","issue":"5-6","issued":{"date-parts":[["2022","3","1"]]},"note":"https://doi.org/10.1111/jocn.15972","page":"532-547","publisher":"John Wiley &amp; Sons, Ltd","title":"Support needs of parents in neonatal intensive care unit: An integrative review","type":"article-journal","volume":"31"},"uris":["http://www.mendeley.com/documents/?uuid=f747a455-3bec-47a3-858e-91bac08649d7"]},{"id":"ITEM-3","itemData":{"DOI":"https://doi.org/10.1016/j.pedn.2015.09.007","ISSN":"0882-5963","abstract":"Introduction The birth of a preterm infant can have a great emotional impact on the parents when the length of stay is long. Early discharge programs facilitate the transition to the home and have beneficial effects on both the parents and children. However, only a few studies have been conducted to identify the real needs of parents of preterm infants and to determine whether early discharge programs meet such needs. The main objective of this study was to identify the experiences and obstacles, during hospitalization and after discharge, of fathers and mothers of preterm infants who did or did not participate in an early discharge program. Method A qualitative study using semi-structured interviews was performed and included 23 parents of preterm infants. Thematic analysis was performed with the assistance of Atlas.ti 6.2 software. Results Two main themes were identified: the emotional experience and obstacles to care during hospitalization and the emotional experiences and obstacles at home related to the early discharge program. The results indicated that preterm birth initially has a deep emotional impact on parents. Discussion There is a remarkable lack of coordination regarding the information provided to parents on their infant's health status. Being first-time parents seems to be an important factor, although further evidence supporting this notion should be provided. Conclusion Parents considered early discharge programs to be very useful in addressing the emotional aspects of hospitalization and the acquisition of neonatal care skills. Parents claim that the coordination and the information provided should be improved.","author":[{"dropping-particle":"","family":"Toral-López","given":"Isabel","non-dropping-particle":"","parse-names":false,"suffix":""},{"dropping-particle":"","family":"Fernández-Alcántara","given":"Manuel","non-dropping-particle":"","parse-names":false,"suffix":""},{"dropping-particle":"","family":"González-Carrión","given":"Pilar","non-dropping-particle":"","parse-names":false,"suffix":""},{"dropping-particle":"","family":"Cruz-Quintana","given":"Francisco","non-dropping-particle":"","parse-names":false,"suffix":""},{"dropping-particle":"","family":"Rivas-Campos","given":"Antonio","non-dropping-particle":"","parse-names":false,"suffix":""},{"dropping-particle":"","family":"Pérez-Marfil","given":"Nieves","non-dropping-particle":"","parse-names":false,"suffix":""}],"container-title":"Journal of Pediatric Nursing","id":"ITEM-3","issue":"2","issued":{"date-parts":[["2016"]]},"page":"e99-e108","title":"Needs Perceived by Parents of Preterm Infants: Integrating Care Into the Early Discharge Process","type":"article-journal","volume":"31"},"uris":["http://www.mendeley.com/documents/?uuid=71967f20-5e37-48ba-8376-76ebddb5c882"]}],"mendeley":{"formattedCitation":"(23,27,30)","manualFormatting":"[23,27,30]","plainTextFormattedCitation":"(23,27,30)","previouslyFormattedCitation":"(23,27,30)"},"properties":{"noteIndex":0},"schema":"https://github.com/citation-style-language/schema/raw/master/csl-citation.json"}</w:instrText>
      </w:r>
      <w:r w:rsidR="00B41E11" w:rsidRPr="008B3558">
        <w:fldChar w:fldCharType="separate"/>
      </w:r>
      <w:r w:rsidR="0058517D">
        <w:rPr>
          <w:noProof/>
        </w:rPr>
        <w:t>[</w:t>
      </w:r>
      <w:r w:rsidR="00744A66" w:rsidRPr="00744A66">
        <w:rPr>
          <w:noProof/>
        </w:rPr>
        <w:t>23,27,30</w:t>
      </w:r>
      <w:r w:rsidR="0058517D">
        <w:rPr>
          <w:noProof/>
        </w:rPr>
        <w:t>]</w:t>
      </w:r>
      <w:r w:rsidR="00B41E11" w:rsidRPr="008B3558">
        <w:fldChar w:fldCharType="end"/>
      </w:r>
      <w:r w:rsidR="00B41E11" w:rsidRPr="008B3558">
        <w:t xml:space="preserve">. </w:t>
      </w:r>
      <w:r w:rsidR="00505E72">
        <w:t xml:space="preserve">Parents </w:t>
      </w:r>
      <w:r w:rsidR="00281596">
        <w:t xml:space="preserve">expressed satisfaction with </w:t>
      </w:r>
      <w:r w:rsidR="00505E72">
        <w:t xml:space="preserve"> care involvement after observing the </w:t>
      </w:r>
      <w:r w:rsidR="00505E72" w:rsidRPr="008B3558">
        <w:t xml:space="preserve">nurses </w:t>
      </w:r>
      <w:r w:rsidR="00281596">
        <w:t xml:space="preserve">and being provided an opportunity </w:t>
      </w:r>
      <w:r w:rsidR="00505E72" w:rsidRPr="008B3558">
        <w:t>in a supportive manner</w:t>
      </w:r>
      <w:r w:rsidR="007373C6">
        <w:t xml:space="preserve"> </w:t>
      </w:r>
      <w:r w:rsidR="00505E72" w:rsidRPr="00FE7E2C">
        <w:fldChar w:fldCharType="begin" w:fldLock="1"/>
      </w:r>
      <w:r w:rsidR="0058517D">
        <w:instrText>ADDIN CSL_CITATION {"citationItems":[{"id":"ITEM-1","itemData":{"DOI":"10.1002/nop2.373","ISSN":"20541058","abstract":"Aim: To describe the lived experiences of mothers with preterm babies at a Mother and Baby Unit (MBU) of a tertiary hospital. Design: A descriptive phenomenological approach. Method: Ten mothers were purposively sampled during the month of May, 2017 to describe their experiences of having preterm babies. Recorded in-depth individual interviews were transcribed verbatim; codes were generated and inductively organised into themes. Results: Four themes were actively generated: ‘Emotional experiences of mothers’, ‘Mother-baby interaction’, ‘Perception on care and support’ and ‘Challenges within Mother and Baby Unit environment’. Mothers were anxious about the premature delivery and were afraid of possible infant's death. They cherished interactions with their babies during kangaroo mother care and breastfeeding. Mothers applauded the nurses for their professional competence. They expressed concerns about inadequate accommodation, high cost of care, the frequency and duration of mother–baby interactions.","author":[{"dropping-particle":"","family":"Lomotey","given":"Alberta Yemotsoo","non-dropping-particle":"","parse-names":false,"suffix":""},{"dropping-particle":"","family":"Bam","given":"Victoria","non-dropping-particle":"","parse-names":false,"suffix":""},{"dropping-particle":"","family":"Diji","given":"Abigail Kusi Amponsah","non-dropping-particle":"","parse-names":false,"suffix":""},{"dropping-particle":"","family":"Asante","given":"Ernest","non-dropping-particle":"","parse-names":false,"suffix":""},{"dropping-particle":"","family":"Asante","given":"Hannah Boatemaa","non-dropping-particle":"","parse-names":false,"suffix":""},{"dropping-particle":"","family":"Osei","given":"Joyce","non-dropping-particle":"","parse-names":false,"suffix":""}],"container-title":"Nursing Open","id":"ITEM-1","issue":"1","issued":{"date-parts":[["2020"]]},"page":"150-159","title":"Experiences of mothers with preterm babies at a Mother and Baby Unit of a tertiary hospital: A descriptive phenomenological study","type":"article-journal","volume":"7"},"uris":["http://www.mendeley.com/documents/?uuid=4e616bd2-502b-48e8-8763-66fae49e6c50"]},{"id":"ITEM-2","itemData":{"DOI":"https://doi.org/10.1016/j.ijnss.2016.10.001","ISSN":"2352-0132","abstract":"Background Maternal–newborn bonding during the first hours of is crucial to infant development. Effective bonding requires that newborn baby and mother be close to each another, so that the baby can signal his/her needs and the mother can respond. However, normal bonding process is hindered by illness, as the infants will be separated from their mothers and admitted to neonatal intensive care units. No study has explored the techniques applied by nurses and midwives to facilitate bonding between mothers and their sick newborn babies admitted in neonatal intensive care units in Malawi. Purpose This study aimed to investigate the strategies for supporting maternal–newborn bonding for mothers whose neonates were admitted to an intensive care unit at a tertiary hospital in Malawi. Methods An explorative qualitative design was used, and 15 participants (10 mothers and five nurses/midwives) were recruited. Data were collected by conducting in-depth interviews. Audio recorded data were transcribed verbatim and analyzed by utilizing ATLAS. ti version 7 in accordance with Hennink's stages of content analysis. Results It was showed that nurses and midwives used different approaches to facilitate maternal–newborn bonding. The responses revealed two major themes: mother–newborn interaction and mother–nurse/midwife interaction. Mother–newborn interaction involved breastfeeding and maternal involvement in newborn care, whereas mother–nurse/midwife interaction involved effective communication and psychosocial support. Maternal–newborn bonding promotes a mother's successful transition into motherhood, nurses and midwives should actively initiate strategies facilitating early maternal–newborn bonding.","author":[{"dropping-particle":"","family":"Phuma-Ngaiyaye","given":"Ellemes","non-dropping-particle":"","parse-names":false,"suffix":""},{"dropping-particle":"","family":"Welcome Kalembo","given":"Fatch","non-dropping-particle":"","parse-names":false,"suffix":""}],"container-title":"International Journal of Nursing Sciences","id":"ITEM-2","issue":"4","issued":{"date-parts":[["2016"]]},"page":"362-366","title":"Supporting mothers to bond with their newborn babies: Strategies used in a neonatal intensive care unit at a tertiary hospital in Malawi","type":"article-journal","volume":"3"},"uris":["http://www.mendeley.com/documents/?uuid=d1b9c634-426d-42b9-a21d-d6ba0557a707"]},{"id":"ITEM-3","itemData":{"DOI":"10.1891/0730-0832.32.5.324","author":[{"dropping-particle":"","family":"Burnham","given":"Natasha","non-dropping-particle":"","parse-names":false,"suffix":""},{"dropping-particle":"","family":"Feeley","given":"Nancy","non-dropping-particle":"","parse-names":false,"suffix":""},{"dropping-particle":"","family":"Sherrard","given":"Kathyrn V O - 32","non-dropping-particle":"","parse-names":false,"suffix":""}],"container-title":"Neonatal Network","id":"ITEM-3","issue":"5","issued":{"date-parts":[["2013"]]},"language":"eng","page":"324-2013","publisher":"Springer Publishing Company","publisher-place":"New York","title":"Parents’ Perceptions Regarding Readiness for Their Infant’s Discharge from the NICU","type":"article-journal"},"uris":["http://www.mendeley.com/documents/?uuid=6c93aa30-832b-4357-a540-19b08d4790fb"]}],"mendeley":{"formattedCitation":"(27,45,51)","manualFormatting":"[27,45,51]","plainTextFormattedCitation":"(27,45,51)","previouslyFormattedCitation":"(27,45,51)"},"properties":{"noteIndex":0},"schema":"https://github.com/citation-style-language/schema/raw/master/csl-citation.json"}</w:instrText>
      </w:r>
      <w:r w:rsidR="00505E72" w:rsidRPr="00FE7E2C">
        <w:fldChar w:fldCharType="separate"/>
      </w:r>
      <w:r w:rsidR="0058517D">
        <w:rPr>
          <w:noProof/>
        </w:rPr>
        <w:t>[</w:t>
      </w:r>
      <w:r w:rsidR="00744A66" w:rsidRPr="00744A66">
        <w:rPr>
          <w:noProof/>
        </w:rPr>
        <w:t>27,45,51</w:t>
      </w:r>
      <w:r w:rsidR="0058517D">
        <w:rPr>
          <w:noProof/>
        </w:rPr>
        <w:t>]</w:t>
      </w:r>
      <w:r w:rsidR="00505E72" w:rsidRPr="00FE7E2C">
        <w:fldChar w:fldCharType="end"/>
      </w:r>
      <w:r w:rsidR="00505E72">
        <w:t>.</w:t>
      </w:r>
    </w:p>
    <w:p w14:paraId="6C78A978" w14:textId="4DA69E0B" w:rsidR="00B41E11" w:rsidRPr="008B3558" w:rsidRDefault="00281596" w:rsidP="007F15E0">
      <w:pPr>
        <w:spacing w:after="0" w:line="480" w:lineRule="auto"/>
        <w:jc w:val="both"/>
      </w:pPr>
      <w:r>
        <w:lastRenderedPageBreak/>
        <w:t>S</w:t>
      </w:r>
      <w:r w:rsidR="00B41E11" w:rsidRPr="008B3558">
        <w:t xml:space="preserve">ome mothers in this study </w:t>
      </w:r>
      <w:r w:rsidR="0018192A" w:rsidRPr="008B3558">
        <w:t>shared</w:t>
      </w:r>
      <w:r w:rsidR="00B41E11" w:rsidRPr="008B3558">
        <w:t xml:space="preserve"> inadequate guidance for hands</w:t>
      </w:r>
      <w:r>
        <w:t>-</w:t>
      </w:r>
      <w:r w:rsidR="00B41E11" w:rsidRPr="008B3558">
        <w:t xml:space="preserve">on care, and </w:t>
      </w:r>
      <w:r>
        <w:t>lack</w:t>
      </w:r>
      <w:r w:rsidR="007F15E0">
        <w:t xml:space="preserve">ing in </w:t>
      </w:r>
      <w:r w:rsidR="00B41E11" w:rsidRPr="008B3558">
        <w:t xml:space="preserve">parenting </w:t>
      </w:r>
      <w:r w:rsidR="005805D4">
        <w:t>confidence</w:t>
      </w:r>
      <w:r w:rsidR="007F15E0">
        <w:t xml:space="preserve"> </w:t>
      </w:r>
      <w:r w:rsidR="009C007E">
        <w:t xml:space="preserve">before discharge </w:t>
      </w:r>
      <w:r w:rsidR="00B41E11" w:rsidRPr="008B3558">
        <w:t xml:space="preserve">resulting </w:t>
      </w:r>
      <w:r>
        <w:t xml:space="preserve">in </w:t>
      </w:r>
      <w:r w:rsidR="00B41E11" w:rsidRPr="008B3558">
        <w:t>stress and worry</w:t>
      </w:r>
      <w:r w:rsidR="00B41E11">
        <w:t xml:space="preserve"> </w:t>
      </w:r>
      <w:r w:rsidR="007F15E0">
        <w:t>for</w:t>
      </w:r>
      <w:r w:rsidR="00B41E11">
        <w:t xml:space="preserve"> </w:t>
      </w:r>
      <w:r>
        <w:t xml:space="preserve">care of their </w:t>
      </w:r>
      <w:r w:rsidR="00B41E11">
        <w:t>PTI</w:t>
      </w:r>
      <w:r>
        <w:t>s</w:t>
      </w:r>
      <w:r w:rsidR="0058517D">
        <w:t xml:space="preserve"> </w:t>
      </w:r>
      <w:r w:rsidR="00B41E11" w:rsidRPr="008B3558">
        <w:fldChar w:fldCharType="begin" w:fldLock="1"/>
      </w:r>
      <w:r w:rsidR="0058517D">
        <w:instrText>ADDIN CSL_CITATION {"citationItems":[{"id":"ITEM-1","itemData":{"DOI":"10.1097/JPN.0000000000000273","ISBN":"0000000000000","ISSN":"15505073","PMID":"28737545","abstract":"Preterm birth is traumatic for parents, but there are few reports of parents' views on how the healthcare journey can be improved. This secondary thematic analysis used focus group data from parent consultation on proposed neonatal services standards for Northern Ireland to discover parents' experiences and recommendations for the perinatal, neonatal, and home care phases. Parents of preterm infants (n = 40) described their healthcare journey as positive overall and were grateful for the caring and competent care providers they encountered. However, parents described experiences that varied in quality and family centeredness across the care journey from perinatal to home care. They noted inconsistencies in healthcare team communication and provider practices and reported receiving limited emotional and practical support at all phases. In the perinatal phase, parents described difficult situations of discovering medical problems leading to preterm birth. In the neonatal intensive care unit phase, they also experienced unmet needs for involvement in decision making, financial strain, and difficulty coping with transfers and discharge. Parents experienced emotional challenges and lack of support in the home care phase. Parents identified actions that health systems can take to improve the consistency of care and communication across all phases and settings to encourage better collaboration and transitions in care.","author":[{"dropping-particle":"","family":"Franck","given":"Linda S.","non-dropping-particle":"","parse-names":false,"suffix":""},{"dropping-particle":"","family":"McNulty","given":"Alison","non-dropping-particle":"","parse-names":false,"suffix":""},{"dropping-particle":"","family":"Alderdice","given":"Fiona","non-dropping-particle":"","parse-names":false,"suffix":""}],"container-title":"Journal of Perinatal and Neonatal Nursing","id":"ITEM-1","issue":"3","issued":{"date-parts":[["2017"]]},"note":"Perceptions of NICU care Parents gave high praise when staff demonstrated re- spect and thoughtfulness, such as when staff called babies by their names, gave parents up-to-date infor- mation about how the baby was during the parents’\nabsence, greeted parents by name, and asked how they were feeling.\nSome parents commented that individual\nstaff went out of their way all of the time, were always so positive, and fussed over them and their baby at dis-charge.\n\nWhen parents felt that they were “in the way,”\nexcluded from decision making, excluded from their\nbaby’s care, or lacked access to information, they re-ported becoming depressed and seemed to have dif-ficulties in bonding with and caring for their baby. If\nthe parents were excluded or witnessed staff not re-sponding to a baby quickly enough, it instilled a lack\nof confidence and mistrust in the staff.\nSome parents were told to pre- pare for the worst-case scenario with regard to their baby’s outcome and expected it, but it ultimately did not happen.\n\nfelt that nursing staffs were caring toward babies and were supportive of parents.\n\nParents continue to want\nmore information and support, and desire for greater\ninvolvement in care and decision making during the NICU stay and after discharge.9,27","page":"244-255","title":"The Perinatal-Neonatal Care Journey for Parents of Preterm Infants: What Is Working and What Can Be Improved","type":"article-journal","volume":"31"},"uris":["http://www.mendeley.com/documents/?uuid=6498a6cc-ed3d-4110-b824-fcf37b590929"]},{"id":"ITEM-2","itemData":{"DOI":"10.1016/j.pedn.2019.11.002","ISSN":"08825963","PMID":"31787470","abstract":"Purpose: To explore Chinese parents’ experiences and expectations of having preterm infants in a Chinese neonatal intensive care unit. Design and methods: A qualitative descriptive design with semi-structured interviews was used to describe the experiences and expectations of parents of preterm infants in a neonatal intensive care unit in the central region of China. Purposive sampling was adopted to recruit parents (n = 15) of preterm infants and data were collected by face-to-face interviews from January to May 2018. Themes were identified by thematic analysis. This study followed the consolidated criteria for reporting qualitative research (COREQ). Results: Five themes emerged from the analysis: (1) mixed emotional experiences; (2) separation from the infants; (3) perceived incompetence in taking care of preterm infants; (4) obtained support through various sources; (5) desired more from healthcare professionals. Conclusions: Parents experienced additional emotional burdens due to separation from their infants as well as a lack of an effective approach to their associated needs. While NICU staff adopted several strategies to help parents cope with their infant hospitalization, these parents still expected to receive more support from healthcare providers to meet their needs. Practice implications: Healthcare providers should be more aware of parents' various needs in neonatal intensive care units and of their important role as constant caregivers. Hospital-based neonatal care should be specifically designed to supply positive support and necessary strategies for parents to strengthen their confidence in parenting infants.","author":[{"dropping-particle":"","family":"Yu","given":"Xiaoyan","non-dropping-particle":"","parse-names":false,"suffix":""},{"dropping-particle":"","family":"Zhang","given":"Jun","non-dropping-particle":"","parse-names":false,"suffix":""},{"dropping-particle":"","family":"Yuan","given":"Lu","non-dropping-particle":"","parse-names":false,"suffix":""}],"container-title":"Journal of Pediatric Nursing","id":"ITEM-2","issued":{"date-parts":[["2020"]]},"page":"e48-e54","publisher":"Elsevier Inc.","title":"Chinese Parents' Lived Experiences of having Preterm Infants in NICU: A Qualitative Study","type":"article-journal","volume":"50"},"uris":["http://www.mendeley.com/documents/?uuid=013e35c0-3330-4e4f-ba4b-aa93f9e3e163"]},{"id":"ITEM-3","itemData":{"DOI":"10.1002/nop2.373","ISSN":"20541058","abstract":"Aim: To describe the lived experiences of mothers with preterm babies at a Mother and Baby Unit (MBU) of a tertiary hospital. Design: A descriptive phenomenological approach. Method: Ten mothers were purposively sampled during the month of May, 2017 to describe their experiences of having preterm babies. Recorded in-depth individual interviews were transcribed verbatim; codes were generated and inductively organised into themes. Results: Four themes were actively generated: ‘Emotional experiences of mothers’, ‘Mother-baby interaction’, ‘Perception on care and support’ and ‘Challenges within Mother and Baby Unit environment’. Mothers were anxious about the premature delivery and were afraid of possible infant's death. They cherished interactions with their babies during kangaroo mother care and breastfeeding. Mothers applauded the nurses for their professional competence. They expressed concerns about inadequate accommodation, high cost of care, the frequency and duration of mother–baby interactions.","author":[{"dropping-particle":"","family":"Lomotey","given":"Alberta Yemotsoo","non-dropping-particle":"","parse-names":false,"suffix":""},{"dropping-particle":"","family":"Bam","given":"Victoria","non-dropping-particle":"","parse-names":false,"suffix":""},{"dropping-particle":"","family":"Diji","given":"Abigail Kusi Amponsah","non-dropping-particle":"","parse-names":false,"suffix":""},{"dropping-particle":"","family":"Asante","given":"Ernest","non-dropping-particle":"","parse-names":false,"suffix":""},{"dropping-particle":"","family":"Asante","given":"Hannah Boatemaa","non-dropping-particle":"","parse-names":false,"suffix":""},{"dropping-particle":"","family":"Osei","given":"Joyce","non-dropping-particle":"","parse-names":false,"suffix":""}],"container-title":"Nursing Open","id":"ITEM-3","issue":"1","issued":{"date-parts":[["2020"]]},"page":"150-159","title":"Experiences of mothers with preterm babies at a Mother and Baby Unit of a tertiary hospital: A descriptive phenomenological study","type":"article-journal","volume":"7"},"uris":["http://www.mendeley.com/documents/?uuid=4e616bd2-502b-48e8-8763-66fae49e6c50"]},{"id":"ITEM-4","itemData":{"DOI":"10.4102/curationis.v39i1.1575","ISSN":"22236279","PMID":"27609332","abstract":"BACKGROUND: Preterm and low-birth weight infants are often separated from their mothers when admitted to neonatal units for stabilisation of body temperature and technological support.\nOBJECTIVES: The aim of the study was to explore and describe the lived experiences of mothers regarding care of their hospitalised preterm infants in a neonatal unit in a public hospital in Gaborone, Botswana.\nMETHOD: This study utilised a qualitative exploratory and descriptive phenomenological study design. Mothers of hospitalised preterm infants were purposefully selected, with whom there was extensive engagement. Two in-depth interviews were conducted with each participant (P).\nRESULTS: Mothers were shocked by the sudden birth of a preterm infant and found the neonatal environment intimidating. This increased their fear and anxiety and delayed development of a relationship with their infants. Support from staff, other mothers in the neonatal unit and family members enabled the mothers to overcome their fear and to develop an emotional connection with their infants.\nCONCLUSION: On-going supportive communication with the mothers by healthcare professionals promotes their confidence and competence in caring for their preterm infants, which in turn promotes mother-infant attachment.","author":[{"dropping-particle":"","family":"Ncube","given":"Rosinah K.","non-dropping-particle":"","parse-names":false,"suffix":""},{"dropping-particle":"","family":"Barlow","given":"Hilary","non-dropping-particle":"","parse-names":false,"suffix":""},{"dropping-particle":"","family":"Mayers","given":"Pat M.","non-dropping-particle":"","parse-names":false,"suffix":""}],"container-title":"Curationis","id":"ITEM-4","issue":"1","issued":{"date-parts":[["2016"]]},"note":"Despite increasing evidence that minimising separation from mother and infant soon after birth is beneficial for both, there remains some reluctance to implement this practice with neonates and preterm infants in developing countries\npreterm infants are admitted to the health facility’s NICUs and the mothers are admitted to the postnatal ward\nMothers have regulated and structured access to their infants in order to feed and interact with them. \n\nmothers experienced uncertainty, emotional and psychological stress and feared for the survival of their newborn infant\n\nngenders fear for her infant’s safety, reduced confidence in interacting with her infant and may delay the attachment proce\n\ne parent involvement in the care of their preterm infant in the NICU is thought to moderate psychological stress and promote parent–infant attachment\n\nEfforts to reduce anxiety, barriers to touch and skin contact should be made, as well as the provision of information that facilitates understanding and co-operation with the health professionals.","page":"e1-e9","title":"A life uncertain - My baby's vulnerability: Mothers' lived experience of connection with their preterm infants in a Botswana neonatal intensive care unit","type":"article-journal","volume":"39"},"uris":["http://www.mendeley.com/documents/?uuid=6755e5fb-290b-4468-93f3-790fcce02e74"]},{"id":"ITEM-5","itemData":{"DOI":"https://doi.org/10.3126/ jkahs.v3i2.30782","author":[{"dropping-particle":"","family":"Shrestha","given":"Tumla","non-dropping-particle":"","parse-names":false,"suffix":""},{"dropping-particle":"","family":"Singh","given":"Ajanta","non-dropping-particle":"","parse-names":false,"suffix":""},{"dropping-particle":"","family":"Gautam Bhattarai","given":"Saraswoti","non-dropping-particle":"","parse-names":false,"suffix":""},{"dropping-particle":"","family":"Silwal Raut","given":"Kalpana","non-dropping-particle":"","parse-names":false,"suffix":""}],"container-title":"Journal of Karnali Academy of Health Sciences","id":"ITEM-5","issue":"8","issued":{"date-parts":[["2020"]]},"page":"47-56","title":"Experience of Mothers Having Preterm Newborns in Neonatal Care Units","type":"article-journal","volume":"3"},"uris":["http://www.mendeley.com/documents/?uuid=0d760e6e-72ce-44e2-921d-5c03449f9caf"]}],"mendeley":{"formattedCitation":"(14,15,29,42,45)","manualFormatting":"[14,15,29,42,45]","plainTextFormattedCitation":"(14,15,29,42,45)","previouslyFormattedCitation":"(14,15,29,42,45)"},"properties":{"noteIndex":0},"schema":"https://github.com/citation-style-language/schema/raw/master/csl-citation.json"}</w:instrText>
      </w:r>
      <w:r w:rsidR="00B41E11" w:rsidRPr="008B3558">
        <w:fldChar w:fldCharType="separate"/>
      </w:r>
      <w:r w:rsidR="0058517D">
        <w:rPr>
          <w:noProof/>
        </w:rPr>
        <w:t>[</w:t>
      </w:r>
      <w:r w:rsidR="00744A66" w:rsidRPr="00744A66">
        <w:rPr>
          <w:noProof/>
        </w:rPr>
        <w:t>14,15,29,42,45</w:t>
      </w:r>
      <w:r w:rsidR="0058517D">
        <w:rPr>
          <w:noProof/>
        </w:rPr>
        <w:t>]</w:t>
      </w:r>
      <w:r w:rsidR="00B41E11" w:rsidRPr="008B3558">
        <w:fldChar w:fldCharType="end"/>
      </w:r>
      <w:r w:rsidR="00B41E11" w:rsidRPr="008B3558">
        <w:t xml:space="preserve">. </w:t>
      </w:r>
      <w:r w:rsidR="005805D4">
        <w:t xml:space="preserve">Prior </w:t>
      </w:r>
      <w:r>
        <w:t xml:space="preserve">studies </w:t>
      </w:r>
      <w:r w:rsidR="005805D4">
        <w:t>reported fathers’ feeling of exclu</w:t>
      </w:r>
      <w:r>
        <w:t>ded</w:t>
      </w:r>
      <w:r w:rsidR="005805D4">
        <w:t xml:space="preserve"> in </w:t>
      </w:r>
      <w:r>
        <w:t xml:space="preserve">the care of their </w:t>
      </w:r>
      <w:r w:rsidR="005805D4">
        <w:t>PTI</w:t>
      </w:r>
      <w:r>
        <w:t>s</w:t>
      </w:r>
      <w:r w:rsidR="005805D4">
        <w:t xml:space="preserve"> in NCUs </w:t>
      </w:r>
      <w:r w:rsidR="005805D4">
        <w:fldChar w:fldCharType="begin" w:fldLock="1"/>
      </w:r>
      <w:r w:rsidR="0058517D">
        <w:instrText>ADDIN CSL_CITATION {"citationItems":[{"id":"ITEM-1","itemData":{"DOI":"10.1111/jocn.12828","ISSN":"13652702","PMID":"25850518","abstract":"Aims and objectives: To systematically review the experience of fathers of preterm infants hospitalised in the Neonatal Intensive Care Unit. Background: Family-centred care is more and more acknowledged in Neonatal Intensive Care Units, advocating for active engagement of both parents in the care journey. Nonetheless, fathers' Neonatal Intensive Care Unit experience has received limited research attention. Design: Systematic review of qualitative studies. Methods: Four electronic databases (CINHAL, ISI Web of Science, PubMed, Scopus) were explored and studies published between 2000-2014 were included. Preferred Reporting Item for Systematic Reviews and Meta-analysis (PRISMA) and Joanna Briggs Institute (JBI) Critical Appraisal Tool for Qualitative Studies guidelines were adopted. Key themes were extracted and synthesised. Results: Five main themes resuming fathers' experience of preterm birth and Neonatal Intensive Care Unit stay were identified from 14 studies. Themes were: emotional roller-coaster, paternal needs, coping strategies, self-representation and caregiving engagement. These dimensions were found to be dynamically shaped across three critical turning points: preterm birth, Neonatal Intensive Care Unit stay and at home. Conclusions: Neonatal Intensive Care Unit fathers of preterm infants experience ambivalence, a set of different needs and coping strategies. They modify their self-representations along the Neonatal Intensive Care Unit journey and needs specific nursing support and intervention to sustain caregiving engagement and transition to parenthood. Relevance to clinical practice: A systematic and deepened understanding of preterms' fathers lived experience in Neonatal Intensive Care Unit would be helpful to inform nursing practice. Specific action priorities are suggested within the frame of family-centred care.","author":[{"dropping-particle":"","family":"Provenzi","given":"Livio","non-dropping-particle":"","parse-names":false,"suffix":""},{"dropping-particle":"","family":"Santoro","given":"Elena","non-dropping-particle":"","parse-names":false,"suffix":""}],"container-title":"Journal of Clinical Nursing","id":"ITEM-1","issue":"13-14","issued":{"date-parts":[["2015"]]},"page":"1784-1794","title":"The lived experience of fathers of preterm infants in the Neonatal Intensive Care Unit: A systematic review of qualitative studies","type":"article-journal","volume":"24"},"uris":["http://www.mendeley.com/documents/?uuid=f72f4c98-db1f-43e3-b2aa-078715da6fe7"]},{"id":"ITEM-2","itemData":{"DOI":"10.1016/j.jnn.2017.05.003","ISSN":"13551841","abstract":"Aim To explore Ghanaian fathers' experiences of caring for preterm infants in the neonatal unit and after discharge. Method Participants were part of a larger study to explore parents’ experiences of caring for preterm infants after discharge. Narrative inquiry methodology was used to interview nine fathers of preterm infants of gestational age 26–36 weeks at three stages-one week, one month and four months-after discharge from four level II and III neonatal units in Ghana. Data was analysed using thematic analysis guided by the three-dimensional narrative inquiry space. Ethical approval and consent from fathers were obtained before interviewing them at their residence. Result Three themes emerged from the data showing the chronological journey of fathers from the neonatal unit till four months after discharge–1. In the neonatal unit – “there's no room for me; 2. Pre-discharge preparation – “I was not involved in discharge education” and 3. Home care/post discharge – “I'm scared of my preterm infant”. Fathers reported being continuously excluded from the care of their preterm infants. This exclusion resulted in increased stress and lack of confidence in caring for their preterm infants after discharge. Conclusion Fathers' experiences of caring for preterm infants is a journey characterized by exclusion and lack of caring confidence after discharge. Recognising and addressing the needs of fathers of preterm infants in the neonatal unit is essential in building their caring confidence after discharge.","author":[{"dropping-particle":"","family":"Adama","given":"Esther Abena","non-dropping-particle":"","parse-names":false,"suffix":""},{"dropping-particle":"","family":"Sundin","given":"Deborah","non-dropping-particle":"","parse-names":false,"suffix":""},{"dropping-particle":"","family":"Bayes","given":"Sara","non-dropping-particle":"","parse-names":false,"suffix":""}],"container-title":"Journal of Neonatal Nursing","id":"ITEM-2","issue":"6","issued":{"date-parts":[["2017"]]},"page":"275-281","publisher":"Elsevier Ltd","title":"Ghanaian fathers' experiences of caring for preterm infants; a journey of exclusion","type":"article-journal","volume":"23"},"uris":["http://www.mendeley.com/documents/?uuid=b1273924-6849-49ab-b3d5-8ff438a35573"]}],"mendeley":{"formattedCitation":"(54,55)","manualFormatting":"[54,55]","plainTextFormattedCitation":"(54,55)","previouslyFormattedCitation":"(54,55)"},"properties":{"noteIndex":0},"schema":"https://github.com/citation-style-language/schema/raw/master/csl-citation.json"}</w:instrText>
      </w:r>
      <w:r w:rsidR="005805D4">
        <w:fldChar w:fldCharType="separate"/>
      </w:r>
      <w:r w:rsidR="0058517D">
        <w:rPr>
          <w:noProof/>
        </w:rPr>
        <w:t>[</w:t>
      </w:r>
      <w:r w:rsidR="00744A66" w:rsidRPr="00744A66">
        <w:rPr>
          <w:noProof/>
        </w:rPr>
        <w:t>54,55</w:t>
      </w:r>
      <w:r w:rsidR="0058517D">
        <w:rPr>
          <w:noProof/>
        </w:rPr>
        <w:t>]</w:t>
      </w:r>
      <w:r w:rsidR="005805D4">
        <w:fldChar w:fldCharType="end"/>
      </w:r>
      <w:r w:rsidR="005805D4">
        <w:t xml:space="preserve">. </w:t>
      </w:r>
      <w:r w:rsidR="00B41E11" w:rsidRPr="008B3558">
        <w:t xml:space="preserve">Fathers </w:t>
      </w:r>
      <w:r w:rsidR="00B41E11">
        <w:t xml:space="preserve">in this study </w:t>
      </w:r>
      <w:r>
        <w:t xml:space="preserve">also expressed </w:t>
      </w:r>
      <w:r w:rsidR="00B41E11" w:rsidRPr="008B3558">
        <w:t xml:space="preserve">concern </w:t>
      </w:r>
      <w:r>
        <w:t>regarding their</w:t>
      </w:r>
      <w:r w:rsidRPr="008B3558">
        <w:t xml:space="preserve"> </w:t>
      </w:r>
      <w:r w:rsidR="00B41E11" w:rsidRPr="008B3558">
        <w:t xml:space="preserve">involvement in </w:t>
      </w:r>
      <w:r w:rsidR="00F71DAA">
        <w:t>PTI</w:t>
      </w:r>
      <w:r w:rsidR="00B41E11" w:rsidRPr="008B3558">
        <w:t xml:space="preserve"> care.</w:t>
      </w:r>
    </w:p>
    <w:p w14:paraId="6C0A64B1" w14:textId="34BBB044" w:rsidR="00B41E11" w:rsidRPr="008B3558" w:rsidRDefault="00351299" w:rsidP="00591C8A">
      <w:pPr>
        <w:spacing w:after="0" w:line="480" w:lineRule="auto"/>
        <w:jc w:val="both"/>
      </w:pPr>
      <w:r>
        <w:t>In</w:t>
      </w:r>
      <w:r w:rsidR="00B4325D">
        <w:t xml:space="preserve"> </w:t>
      </w:r>
      <w:r>
        <w:t>addition to support</w:t>
      </w:r>
      <w:r w:rsidRPr="008B3558">
        <w:t xml:space="preserve"> </w:t>
      </w:r>
      <w:r>
        <w:t xml:space="preserve">for parents </w:t>
      </w:r>
      <w:r w:rsidRPr="008B3558">
        <w:t xml:space="preserve">provided by </w:t>
      </w:r>
      <w:r>
        <w:t xml:space="preserve">nurses, </w:t>
      </w:r>
      <w:r w:rsidR="00B41E11" w:rsidRPr="008B3558">
        <w:t xml:space="preserve"> peer-to-peer support </w:t>
      </w:r>
      <w:r w:rsidR="00B41E11">
        <w:t xml:space="preserve"> </w:t>
      </w:r>
      <w:r>
        <w:t>is</w:t>
      </w:r>
      <w:r w:rsidR="007B12D2">
        <w:t xml:space="preserve"> </w:t>
      </w:r>
      <w:r>
        <w:t xml:space="preserve">effective </w:t>
      </w:r>
      <w:r w:rsidR="00A408DE">
        <w:t xml:space="preserve"> for initial care learning</w:t>
      </w:r>
      <w:r w:rsidR="00B41E11" w:rsidRPr="008B3558">
        <w:t xml:space="preserve"> </w:t>
      </w:r>
      <w:r w:rsidR="00B41E11">
        <w:fldChar w:fldCharType="begin" w:fldLock="1"/>
      </w:r>
      <w:r w:rsidR="0058517D">
        <w:instrText>ADDIN CSL_CITATION {"citationItems":[{"id":"ITEM-1","itemData":{"DOI":"10.1097/ANC.0000000000000352","ISBN":"0000000000000","ISSN":"15360911","PMID":"27763909","abstract":"Background: The neonatal intensive care unit (NICU) can be a stressful environment for infants, their families, and the healthcare team. There is an immediate need for neonatal nurses to embrace and translate the new National Perinatal Association recommendations for psychosocial support of NICU parents into clinical practice to demonstrate best practices for infants, their families, and the whole team. Purpose: To summarize the current evidence-based practice recommendations and to provide suggestions for team members to develop strategies to adopt and implement them through quality improvement (QI) projects. Methods: Literature reviews were conducted by the original 6 National Perinatal Association workgroup teams and covered all levels of available evidence (eg, qualitative, quantitative, and clinical research, guidelines, and clinical and parental expertise). Evidence was synthesized to formulate this set of recommendations published in December 2015. We describe their applicability to the vital role of neonatal nurses, while elucidating QI projects that track measurements of change to translate these recommendations into practice. Results: Neonatal nurses are in an ideal position to transform systems of support for NICU parents through the adoption of these recommendations at the bedside, and further to identify areas for QI to enhance implementation. Implications for Practice: Neonatal nurses are integral to problem solving and identifying QI strategies for translating these recommendations into NICU clinical practice to improve parent psychosocial support. Implications for Research: This article disseminates evidence and encourages scientific investigation into various methods of supporting emotional health of NICU parents to create better health outcomes.","author":[{"dropping-particle":"","family":"Purdy","given":"Isabell B.","non-dropping-particle":"","parse-names":false,"suffix":""},{"dropping-particle":"","family":"Melwak","given":"Mary Alice","non-dropping-particle":"","parse-names":false,"suffix":""},{"dropping-particle":"","family":"Smith","given":"Joan R.","non-dropping-particle":"","parse-names":false,"suffix":""},{"dropping-particle":"","family":"Kenner","given":"Carole","non-dropping-particle":"","parse-names":false,"suffix":""},{"dropping-particle":"","family":"Chuffo-Siewert","given":"Rebecca","non-dropping-particle":"","parse-names":false,"suffix":""},{"dropping-particle":"","family":"Ryan","given":"Donna J.","non-dropping-particle":"","parse-names":false,"suffix":""},{"dropping-particle":"","family":"Geller","given":"Pamela A.","non-dropping-particle":"","parse-names":false,"suffix":""},{"dropping-particle":"","family":"Hall","given":"Sue","non-dropping-particle":"","parse-names":false,"suffix":""},{"dropping-particle":"","family":"Samra","given":"Haifa A.","non-dropping-particle":"","parse-names":false,"suffix":""}],"container-title":"Advances in Neonatal Care","id":"ITEM-1","issue":"1","issued":{"date-parts":[["2017"]]},"note":"nurses and other healthcare professionals cannot always provide the full range of support that\n\nParents need peer support from a “veteran” NICU parent mentor.\nIn-person peer support during the baby’s hospital stay is best practice\n\n\nput the needs of parents and families before their own. While this ability to care for the needs of both infants and\nneeds of parents and families before their own. While this ability to care for the needs of both infants and their families is required during the provision of com-this ability to care for the needs of both infants and their many associated stresses of caring for acutely\n\nPeer support is needed and best provided by parents who have experienced the NICU environment.\n• Parents want active involvement with medical rounds and timely updates on infant status.\n• Emotional support is needed by parents to cope with stress, grief, psychosocial issues, fi nancial, and transportation concerns.\n• Staff will need education to be skilled in supporting NICU parents and themselves.","page":"33-44","title":"Neonatal Nurses NICU Quality Improvement: Embracing EBP Recommendations to Provide Parent Psychosocial Support","type":"article-journal","volume":"17"},"uris":["http://www.mendeley.com/documents/?uuid=ea3aa5c5-37b5-4d43-a667-9e57806e3fa3"]}],"mendeley":{"formattedCitation":"(18)","manualFormatting":"[18]","plainTextFormattedCitation":"(18)","previouslyFormattedCitation":"(18)"},"properties":{"noteIndex":0},"schema":"https://github.com/citation-style-language/schema/raw/master/csl-citation.json"}</w:instrText>
      </w:r>
      <w:r w:rsidR="00B41E11">
        <w:fldChar w:fldCharType="separate"/>
      </w:r>
      <w:r w:rsidR="0058517D">
        <w:rPr>
          <w:noProof/>
        </w:rPr>
        <w:t>[</w:t>
      </w:r>
      <w:r w:rsidR="00744A66" w:rsidRPr="00744A66">
        <w:rPr>
          <w:noProof/>
        </w:rPr>
        <w:t>18</w:t>
      </w:r>
      <w:r w:rsidR="0058517D">
        <w:rPr>
          <w:noProof/>
        </w:rPr>
        <w:t>]</w:t>
      </w:r>
      <w:r w:rsidR="00B41E11">
        <w:fldChar w:fldCharType="end"/>
      </w:r>
      <w:r w:rsidR="00B41E11" w:rsidRPr="008B3558">
        <w:t xml:space="preserve">. In addition to reassuring </w:t>
      </w:r>
      <w:r w:rsidR="00B73947">
        <w:t>one</w:t>
      </w:r>
      <w:r w:rsidR="00281596">
        <w:t xml:space="preserve"> another</w:t>
      </w:r>
      <w:r w:rsidR="00B41E11" w:rsidRPr="008B3558">
        <w:t xml:space="preserve">, </w:t>
      </w:r>
      <w:r w:rsidR="005805D4">
        <w:t>experienced mother</w:t>
      </w:r>
      <w:r w:rsidR="00A408DE">
        <w:t>s</w:t>
      </w:r>
      <w:r w:rsidR="00B41E11" w:rsidRPr="008B3558">
        <w:t xml:space="preserve"> </w:t>
      </w:r>
      <w:r w:rsidR="005805D4">
        <w:t xml:space="preserve">were </w:t>
      </w:r>
      <w:r w:rsidR="00281596">
        <w:t xml:space="preserve">a </w:t>
      </w:r>
      <w:r w:rsidR="005805D4">
        <w:t xml:space="preserve"> source of inspiration</w:t>
      </w:r>
      <w:r>
        <w:t xml:space="preserve"> and </w:t>
      </w:r>
      <w:r w:rsidR="00CC549D">
        <w:t xml:space="preserve">encouragement </w:t>
      </w:r>
      <w:r w:rsidR="005805D4">
        <w:t xml:space="preserve">for mothers </w:t>
      </w:r>
      <w:r>
        <w:t>with</w:t>
      </w:r>
      <w:r w:rsidR="005805D4">
        <w:t xml:space="preserve"> less confidence </w:t>
      </w:r>
      <w:r w:rsidR="007B12D2">
        <w:t xml:space="preserve">for </w:t>
      </w:r>
      <w:r w:rsidR="005805D4">
        <w:t>hands on care</w:t>
      </w:r>
      <w:r w:rsidR="00B41E11" w:rsidRPr="008B3558">
        <w:t xml:space="preserve"> </w:t>
      </w:r>
      <w:r w:rsidR="00CC549D">
        <w:t xml:space="preserve">(parenting role) </w:t>
      </w:r>
      <w:r w:rsidR="00B41E11">
        <w:fldChar w:fldCharType="begin" w:fldLock="1"/>
      </w:r>
      <w:r w:rsidR="0058517D">
        <w:instrText>ADDIN CSL_CITATION {"citationItems":[{"id":"ITEM-1","itemData":{"DOI":"10.1002/nop2.373","ISSN":"20541058","abstract":"Aim: To describe the lived experiences of mothers with preterm babies at a Mother and Baby Unit (MBU) of a tertiary hospital. Design: A descriptive phenomenological approach. Method: Ten mothers were purposively sampled during the month of May, 2017 to describe their experiences of having preterm babies. Recorded in-depth individual interviews were transcribed verbatim; codes were generated and inductively organised into themes. Results: Four themes were actively generated: ‘Emotional experiences of mothers’, ‘Mother-baby interaction’, ‘Perception on care and support’ and ‘Challenges within Mother and Baby Unit environment’. Mothers were anxious about the premature delivery and were afraid of possible infant's death. They cherished interactions with their babies during kangaroo mother care and breastfeeding. Mothers applauded the nurses for their professional competence. They expressed concerns about inadequate accommodation, high cost of care, the frequency and duration of mother–baby interactions.","author":[{"dropping-particle":"","family":"Lomotey","given":"Alberta Yemotsoo","non-dropping-particle":"","parse-names":false,"suffix":""},{"dropping-particle":"","family":"Bam","given":"Victoria","non-dropping-particle":"","parse-names":false,"suffix":""},{"dropping-particle":"","family":"Diji","given":"Abigail Kusi Amponsah","non-dropping-particle":"","parse-names":false,"suffix":""},{"dropping-particle":"","family":"Asante","given":"Ernest","non-dropping-particle":"","parse-names":false,"suffix":""},{"dropping-particle":"","family":"Asante","given":"Hannah Boatemaa","non-dropping-particle":"","parse-names":false,"suffix":""},{"dropping-particle":"","family":"Osei","given":"Joyce","non-dropping-particle":"","parse-names":false,"suffix":""}],"container-title":"Nursing Open","id":"ITEM-1","issue":"1","issued":{"date-parts":[["2020"]]},"page":"150-159","title":"Experiences of mothers with preterm babies at a Mother and Baby Unit of a tertiary hospital: A descriptive phenomenological study","type":"article-journal","volume":"7"},"uris":["http://www.mendeley.com/documents/?uuid=4e616bd2-502b-48e8-8763-66fae49e6c50"]},{"id":"ITEM-2","itemData":{"DOI":"10.4102/curationis.v39i1.1575","ISSN":"22236279","PMID":"27609332","abstract":"BACKGROUND: Preterm and low-birth weight infants are often separated from their mothers when admitted to neonatal units for stabilisation of body temperature and technological support.\nOBJECTIVES: The aim of the study was to explore and describe the lived experiences of mothers regarding care of their hospitalised preterm infants in a neonatal unit in a public hospital in Gaborone, Botswana.\nMETHOD: This study utilised a qualitative exploratory and descriptive phenomenological study design. Mothers of hospitalised preterm infants were purposefully selected, with whom there was extensive engagement. Two in-depth interviews were conducted with each participant (P).\nRESULTS: Mothers were shocked by the sudden birth of a preterm infant and found the neonatal environment intimidating. This increased their fear and anxiety and delayed development of a relationship with their infants. Support from staff, other mothers in the neonatal unit and family members enabled the mothers to overcome their fear and to develop an emotional connection with their infants.\nCONCLUSION: On-going supportive communication with the mothers by healthcare professionals promotes their confidence and competence in caring for their preterm infants, which in turn promotes mother-infant attachment.","author":[{"dropping-particle":"","family":"Ncube","given":"Rosinah K.","non-dropping-particle":"","parse-names":false,"suffix":""},{"dropping-particle":"","family":"Barlow","given":"Hilary","non-dropping-particle":"","parse-names":false,"suffix":""},{"dropping-particle":"","family":"Mayers","given":"Pat M.","non-dropping-particle":"","parse-names":false,"suffix":""}],"container-title":"Curationis","id":"ITEM-2","issue":"1","issued":{"date-parts":[["2016"]]},"note":"Despite increasing evidence that minimising separation from mother and infant soon after birth is beneficial for both, there remains some reluctance to implement this practice with neonates and preterm infants in developing countries\npreterm infants are admitted to the health facility’s NICUs and the mothers are admitted to the postnatal ward\nMothers have regulated and structured access to their infants in order to feed and interact with them. \n\nmothers experienced uncertainty, emotional and psychological stress and feared for the survival of their newborn infant\n\nngenders fear for her infant’s safety, reduced confidence in interacting with her infant and may delay the attachment proce\n\ne parent involvement in the care of their preterm infant in the NICU is thought to moderate psychological stress and promote parent–infant attachment\n\nEfforts to reduce anxiety, barriers to touch and skin contact should be made, as well as the provision of information that facilitates understanding and co-operation with the health professionals.","page":"e1-e9","title":"A life uncertain - My baby's vulnerability: Mothers' lived experience of connection with their preterm infants in a Botswana neonatal intensive care unit","type":"article-journal","volume":"39"},"uris":["http://www.mendeley.com/documents/?uuid=6755e5fb-290b-4468-93f3-790fcce02e74"]},{"id":"ITEM-3","itemData":{"DOI":"10.1097/ANC.0000000000000352","ISBN":"0000000000000","ISSN":"15360911","PMID":"27763909","abstract":"Background: The neonatal intensive care unit (NICU) can be a stressful environment for infants, their families, and the healthcare team. There is an immediate need for neonatal nurses to embrace and translate the new National Perinatal Association recommendations for psychosocial support of NICU parents into clinical practice to demonstrate best practices for infants, their families, and the whole team. Purpose: To summarize the current evidence-based practice recommendations and to provide suggestions for team members to develop strategies to adopt and implement them through quality improvement (QI) projects. Methods: Literature reviews were conducted by the original 6 National Perinatal Association workgroup teams and covered all levels of available evidence (eg, qualitative, quantitative, and clinical research, guidelines, and clinical and parental expertise). Evidence was synthesized to formulate this set of recommendations published in December 2015. We describe their applicability to the vital role of neonatal nurses, while elucidating QI projects that track measurements of change to translate these recommendations into practice. Results: Neonatal nurses are in an ideal position to transform systems of support for NICU parents through the adoption of these recommendations at the bedside, and further to identify areas for QI to enhance implementation. Implications for Practice: Neonatal nurses are integral to problem solving and identifying QI strategies for translating these recommendations into NICU clinical practice to improve parent psychosocial support. Implications for Research: This article disseminates evidence and encourages scientific investigation into various methods of supporting emotional health of NICU parents to create better health outcomes.","author":[{"dropping-particle":"","family":"Purdy","given":"Isabell B.","non-dropping-particle":"","parse-names":false,"suffix":""},{"dropping-particle":"","family":"Melwak","given":"Mary Alice","non-dropping-particle":"","parse-names":false,"suffix":""},{"dropping-particle":"","family":"Smith","given":"Joan R.","non-dropping-particle":"","parse-names":false,"suffix":""},{"dropping-particle":"","family":"Kenner","given":"Carole","non-dropping-particle":"","parse-names":false,"suffix":""},{"dropping-particle":"","family":"Chuffo-Siewert","given":"Rebecca","non-dropping-particle":"","parse-names":false,"suffix":""},{"dropping-particle":"","family":"Ryan","given":"Donna J.","non-dropping-particle":"","parse-names":false,"suffix":""},{"dropping-particle":"","family":"Geller","given":"Pamela A.","non-dropping-particle":"","parse-names":false,"suffix":""},{"dropping-particle":"","family":"Hall","given":"Sue","non-dropping-particle":"","parse-names":false,"suffix":""},{"dropping-particle":"","family":"Samra","given":"Haifa A.","non-dropping-particle":"","parse-names":false,"suffix":""}],"container-title":"Advances in Neonatal Care","id":"ITEM-3","issue":"1","issued":{"date-parts":[["2017"]]},"note":"nurses and other healthcare professionals cannot always provide the full range of support that\n\nParents need peer support from a “veteran” NICU parent mentor.\nIn-person peer support during the baby’s hospital stay is best practice\n\n\nput the needs of parents and families before their own. While this ability to care for the needs of both infants and\nneeds of parents and families before their own. While this ability to care for the needs of both infants and their families is required during the provision of com-this ability to care for the needs of both infants and their many associated stresses of caring for acutely\n\nPeer support is needed and best provided by parents who have experienced the NICU environment.\n• Parents want active involvement with medical rounds and timely updates on infant status.\n• Emotional support is needed by parents to cope with stress, grief, psychosocial issues, fi nancial, and transportation concerns.\n• Staff will need education to be skilled in supporting NICU parents and themselves.","page":"33-44","title":"Neonatal Nurses NICU Quality Improvement: Embracing EBP Recommendations to Provide Parent Psychosocial Support","type":"article-journal","volume":"17"},"uris":["http://www.mendeley.com/documents/?uuid=ea3aa5c5-37b5-4d43-a667-9e57806e3fa3"]}],"mendeley":{"formattedCitation":"(15,18,45)","manualFormatting":"[15,18,45]","plainTextFormattedCitation":"(15,18,45)","previouslyFormattedCitation":"(15,18,45)"},"properties":{"noteIndex":0},"schema":"https://github.com/citation-style-language/schema/raw/master/csl-citation.json"}</w:instrText>
      </w:r>
      <w:r w:rsidR="00B41E11">
        <w:fldChar w:fldCharType="separate"/>
      </w:r>
      <w:r w:rsidR="0058517D">
        <w:rPr>
          <w:noProof/>
        </w:rPr>
        <w:t>[</w:t>
      </w:r>
      <w:r w:rsidR="00744A66" w:rsidRPr="00744A66">
        <w:rPr>
          <w:noProof/>
        </w:rPr>
        <w:t>15,18,45</w:t>
      </w:r>
      <w:r w:rsidR="0058517D">
        <w:rPr>
          <w:noProof/>
        </w:rPr>
        <w:t>]</w:t>
      </w:r>
      <w:r w:rsidR="00B41E11">
        <w:fldChar w:fldCharType="end"/>
      </w:r>
      <w:r w:rsidR="00B41E11" w:rsidRPr="008B3558">
        <w:t xml:space="preserve">. </w:t>
      </w:r>
      <w:r w:rsidR="00120AAB">
        <w:t>Peer</w:t>
      </w:r>
      <w:r w:rsidR="00B73947">
        <w:t>-</w:t>
      </w:r>
      <w:r w:rsidR="007B12D2">
        <w:t>to-</w:t>
      </w:r>
      <w:r w:rsidR="00B73947">
        <w:t xml:space="preserve">peer </w:t>
      </w:r>
      <w:r w:rsidR="00120AAB">
        <w:t>support is identified</w:t>
      </w:r>
      <w:r w:rsidR="00120AAB" w:rsidRPr="008B3558">
        <w:t xml:space="preserve"> </w:t>
      </w:r>
      <w:r w:rsidR="00B41E11" w:rsidRPr="008B3558">
        <w:t xml:space="preserve">as the most facilitating and supportive aspect of developing </w:t>
      </w:r>
      <w:r w:rsidR="00120AAB">
        <w:t xml:space="preserve">one’s </w:t>
      </w:r>
      <w:r w:rsidR="00B41E11" w:rsidRPr="008B3558">
        <w:t>maternal role in NCUs</w:t>
      </w:r>
      <w:r w:rsidR="0058517D">
        <w:t xml:space="preserve"> </w:t>
      </w:r>
      <w:r w:rsidR="00120AAB">
        <w:fldChar w:fldCharType="begin" w:fldLock="1"/>
      </w:r>
      <w:r w:rsidR="0058517D">
        <w:instrText>ADDIN CSL_CITATION {"citationItems":[{"id":"ITEM-1","itemData":{"DOI":"10.1038/jp.2015.143","author":[{"dropping-particle":"","family":"Hall","given":"Sue","non-dropping-particle":"","parse-names":false,"suffix":""},{"dropping-particle":"","family":"Ryan","given":"Donna","non-dropping-particle":"","parse-names":false,"suffix":""},{"dropping-particle":"","family":"Beatty","given":"J","non-dropping-particle":"","parse-names":false,"suffix":""},{"dropping-particle":"","family":"Grubbs","given":"L","non-dropping-particle":"","parse-names":false,"suffix":""}],"container-title":"Journal of Perinatology","id":"ITEM-1","issued":{"date-parts":[["2015","12","1"]]},"page":"S9-S13","title":"Recommendations for peer-to-peer support for NICU parents","type":"article-journal","volume":"35"},"uris":["http://www.mendeley.com/documents/?uuid=d1b90020-14fb-4414-9830-8c9b311a0a8b"]},{"id":"ITEM-2","itemData":{"DOI":"https://doi.org/10.1016/j.jnn.2019.03.011","ISSN":"1355-1841","abstract":"The aim of this systematic review was to explore the effects and experiences of parent-to-parent support in neonatal intensive care from the perspectives of those giving, receiving, or implementing support. Electronic database searches (14 databases; February 2018) were supplemented with forward and backward citation chasing. Study selection, data extraction and quality appraisal were performed independently by two reviewers. Fourteen studies (6 quantitative and 8 qualitative) met our inclusion criteria. Four major themes were identified in the qualitative literature: ‘trust’, ‘hope’, ‘information’, and ‘connecting’. Quantitative studies showed parent-to-parent support increased perceptions of support, reduced maternal stress, and increased mothers' confidence in the ability to care for their baby. Whilst the rich qualitative evidence suggested mostly positive experiences of parent-to-parent support from all perspectives, robust trial evidence was lacking. Furthermore, differences in models for implementing parent-to-parent support provided limited opportunities to develop recommendations to guide best practice. The protocol for this study was registered on PROSPERO, registration number CRD42018090569.","author":[{"dropping-particle":"","family":"Hunt","given":"Harriet","non-dropping-particle":"","parse-names":false,"suffix":""},{"dropping-particle":"","family":"Abbott","given":"Rebecca","non-dropping-particle":"","parse-names":false,"suffix":""},{"dropping-particle":"","family":"Boddy","given":"Kate","non-dropping-particle":"","parse-names":false,"suffix":""},{"dropping-particle":"","family":"Whear","given":"Rebecca","non-dropping-particle":"","parse-names":false,"suffix":""},{"dropping-particle":"","family":"Wakely","given":"Leanna","non-dropping-particle":"","parse-names":false,"suffix":""},{"dropping-particle":"","family":"Bethel","given":"Alison","non-dropping-particle":"","parse-names":false,"suffix":""},{"dropping-particle":"","family":"Morris","given":"Christopher","non-dropping-particle":"","parse-names":false,"suffix":""},{"dropping-particle":"","family":"Prosser","given":"Susan","non-dropping-particle":"","parse-names":false,"suffix":""},{"dropping-particle":"","family":"Collinson","given":"Andrew","non-dropping-particle":"","parse-names":false,"suffix":""},{"dropping-particle":"","family":"Kurinczuk","given":"Jennifer","non-dropping-particle":"","parse-names":false,"suffix":""},{"dropping-particle":"","family":"Thompson-Coon","given":"Jo","non-dropping-particle":"","parse-names":false,"suffix":""}],"container-title":"Journal of Neonatal Nursing","id":"ITEM-2","issue":"4","issued":{"date-parts":[["2019"]]},"page":"166-176","title":"“They’ve walked the walk”: A systematic review of quantitative and qualitative evidence for parent-to-parent support for parents of babies in neonatal care","type":"article-journal","volume":"25"},"uris":["http://www.mendeley.com/documents/?uuid=86d5c8e6-2409-4e64-a5dc-9aca01859e5d"]},{"id":"ITEM-3","itemData":{"DOI":"10.1002/nop2.373","ISSN":"20541058","abstract":"Aim: To describe the lived experiences of mothers with preterm babies at a Mother and Baby Unit (MBU) of a tertiary hospital. Design: A descriptive phenomenological approach. Method: Ten mothers were purposively sampled during the month of May, 2017 to describe their experiences of having preterm babies. Recorded in-depth individual interviews were transcribed verbatim; codes were generated and inductively organised into themes. Results: Four themes were actively generated: ‘Emotional experiences of mothers’, ‘Mother-baby interaction’, ‘Perception on care and support’ and ‘Challenges within Mother and Baby Unit environment’. Mothers were anxious about the premature delivery and were afraid of possible infant's death. They cherished interactions with their babies during kangaroo mother care and breastfeeding. Mothers applauded the nurses for their professional competence. They expressed concerns about inadequate accommodation, high cost of care, the frequency and duration of mother–baby interactions.","author":[{"dropping-particle":"","family":"Lomotey","given":"Alberta Yemotsoo","non-dropping-particle":"","parse-names":false,"suffix":""},{"dropping-particle":"","family":"Bam","given":"Victoria","non-dropping-particle":"","parse-names":false,"suffix":""},{"dropping-particle":"","family":"Diji","given":"Abigail Kusi Amponsah","non-dropping-particle":"","parse-names":false,"suffix":""},{"dropping-particle":"","family":"Asante","given":"Ernest","non-dropping-particle":"","parse-names":false,"suffix":""},{"dropping-particle":"","family":"Asante","given":"Hannah Boatemaa","non-dropping-particle":"","parse-names":false,"suffix":""},{"dropping-particle":"","family":"Osei","given":"Joyce","non-dropping-particle":"","parse-names":false,"suffix":""}],"container-title":"Nursing Open","id":"ITEM-3","issue":"1","issued":{"date-parts":[["2020"]]},"page":"150-159","title":"Experiences of mothers with preterm babies at a Mother and Baby Unit of a tertiary hospital: A descriptive phenomenological study","type":"article-journal","volume":"7"},"uris":["http://www.mendeley.com/documents/?uuid=4e616bd2-502b-48e8-8763-66fae49e6c50"]},{"id":"ITEM-4","itemData":{"DOI":"10.1097/ANC.0000000000000352","ISBN":"0000000000000","ISSN":"15360911","PMID":"27763909","abstract":"Background: The neonatal intensive care unit (NICU) can be a stressful environment for infants, their families, and the healthcare team. There is an immediate need for neonatal nurses to embrace and translate the new National Perinatal Association recommendations for psychosocial support of NICU parents into clinical practice to demonstrate best practices for infants, their families, and the whole team. Purpose: To summarize the current evidence-based practice recommendations and to provide suggestions for team members to develop strategies to adopt and implement them through quality improvement (QI) projects. Methods: Literature reviews were conducted by the original 6 National Perinatal Association workgroup teams and covered all levels of available evidence (eg, qualitative, quantitative, and clinical research, guidelines, and clinical and parental expertise). Evidence was synthesized to formulate this set of recommendations published in December 2015. We describe their applicability to the vital role of neonatal nurses, while elucidating QI projects that track measurements of change to translate these recommendations into practice. Results: Neonatal nurses are in an ideal position to transform systems of support for NICU parents through the adoption of these recommendations at the bedside, and further to identify areas for QI to enhance implementation. Implications for Practice: Neonatal nurses are integral to problem solving and identifying QI strategies for translating these recommendations into NICU clinical practice to improve parent psychosocial support. Implications for Research: This article disseminates evidence and encourages scientific investigation into various methods of supporting emotional health of NICU parents to create better health outcomes.","author":[{"dropping-particle":"","family":"Purdy","given":"Isabell B.","non-dropping-particle":"","parse-names":false,"suffix":""},{"dropping-particle":"","family":"Melwak","given":"Mary Alice","non-dropping-particle":"","parse-names":false,"suffix":""},{"dropping-particle":"","family":"Smith","given":"Joan R.","non-dropping-particle":"","parse-names":false,"suffix":""},{"dropping-particle":"","family":"Kenner","given":"Carole","non-dropping-particle":"","parse-names":false,"suffix":""},{"dropping-particle":"","family":"Chuffo-Siewert","given":"Rebecca","non-dropping-particle":"","parse-names":false,"suffix":""},{"dropping-particle":"","family":"Ryan","given":"Donna J.","non-dropping-particle":"","parse-names":false,"suffix":""},{"dropping-particle":"","family":"Geller","given":"Pamela A.","non-dropping-particle":"","parse-names":false,"suffix":""},{"dropping-particle":"","family":"Hall","given":"Sue","non-dropping-particle":"","parse-names":false,"suffix":""},{"dropping-particle":"","family":"Samra","given":"Haifa A.","non-dropping-particle":"","parse-names":false,"suffix":""}],"container-title":"Advances in Neonatal Care","id":"ITEM-4","issue":"1","issued":{"date-parts":[["2017"]]},"note":"nurses and other healthcare professionals cannot always provide the full range of support that\n\nParents need peer support from a “veteran” NICU parent mentor.\nIn-person peer support during the baby’s hospital stay is best practice\n\n\nput the needs of parents and families before their own. While this ability to care for the needs of both infants and\nneeds of parents and families before their own. While this ability to care for the needs of both infants and their families is required during the provision of com-this ability to care for the needs of both infants and their many associated stresses of caring for acutely\n\nPeer support is needed and best provided by parents who have experienced the NICU environment.\n• Parents want active involvement with medical rounds and timely updates on infant status.\n• Emotional support is needed by parents to cope with stress, grief, psychosocial issues, fi nancial, and transportation concerns.\n• Staff will need education to be skilled in supporting NICU parents and themselves.","page":"33-44","title":"Neonatal Nurses NICU Quality Improvement: Embracing EBP Recommendations to Provide Parent Psychosocial Support","type":"article-journal","volume":"17"},"uris":["http://www.mendeley.com/documents/?uuid=ea3aa5c5-37b5-4d43-a667-9e57806e3fa3"]},{"id":"ITEM-5","itemData":{"DOI":"10.1111/1552-6909.12527","ISSN":"1552-6909","abstract":"OBJECTIVE: To examine first-time neonatal intensive care unit (NICU) mothers' perceptions of the initial effect and stress of their birth experiences and hospitalizations of their infants and what facilitated or hindered the development of their maternal roles within the context of the NICU. DESIGN: A qualitative descriptive design. SETTING: A 57-bed, tertiary NICU in Chicago. PARTICIPANTS: Twenty-three mothers of very low birth weight (VLBW) infants hospitalized in the NICU. METHODS: Participants were a subset of a larger longitudinal mixed-method study of psychological distress in 69 mothers of VLBW infants. Mothers were interviewed using an adaptation of the Clinical Interview for Parents of High-Risk Infants (CLIP) approximately 6 weeks after the births of their infants. Data were analyzed using conventional content analysis. RESULTS: Mothers characterized the infants' births and hospitalizations as a time of overwhelming change culminating in a new perspective on life. Primary themes were loss, stress and anxiety, adapting, resilience, peer support, and \"I'm a NICU Mom.\" Mothers rated peer support as the most facilitative and supportive aspect of developing the maternal role in the NICU. CONCLUSION: Peer support and role modeling by NICU-based breastfeeding peer counselors helped the mothers throughout every stage of their infants' hospitalizations, from giving them hope, to helping them begin to develop maternal identity, to providing anticipatory guidance about taking their infants home. Talking points are provided for nurses who work in NICUs without dedicated peer support to help mothers establish a healthy mother/infant relationship.","author":[{"dropping-particle":"","family":"Rossman","given":"Beverly","non-dropping-particle":"","parse-names":false,"suffix":""},{"dropping-particle":"","family":"Greene","given":"Michelle M","non-dropping-particle":"","parse-names":false,"suffix":""},{"dropping-particle":"","family":"Meier","given":"Paula P","non-dropping-particle":"","parse-names":false,"suffix":""}],"container-title":"Journal of obstetric, gynecologic, and neonatal nursing : JOGNN","edition":"2015/01/07","id":"ITEM-5","issue":"1","issued":{"date-parts":[["2015"]]},"language":"eng","page":"3-16","title":"The role of peer support in the development of maternal identity for \"NICU Moms\"","type":"article-journal","volume":"44"},"uris":["http://www.mendeley.com/documents/?uuid=5542cd03-64c0-45a0-be7a-f8ad09ee0339"]}],"mendeley":{"formattedCitation":"(18,45,56–58)","manualFormatting":"[18,45,56–58]","plainTextFormattedCitation":"(18,45,56–58)","previouslyFormattedCitation":"(18,45,56–58)"},"properties":{"noteIndex":0},"schema":"https://github.com/citation-style-language/schema/raw/master/csl-citation.json"}</w:instrText>
      </w:r>
      <w:r w:rsidR="00120AAB">
        <w:fldChar w:fldCharType="separate"/>
      </w:r>
      <w:r w:rsidR="0058517D">
        <w:rPr>
          <w:noProof/>
        </w:rPr>
        <w:t>[</w:t>
      </w:r>
      <w:r w:rsidR="00120AAB" w:rsidRPr="00744A66">
        <w:rPr>
          <w:noProof/>
        </w:rPr>
        <w:t>18,45,56–58</w:t>
      </w:r>
      <w:r w:rsidR="0058517D">
        <w:rPr>
          <w:noProof/>
        </w:rPr>
        <w:t>]</w:t>
      </w:r>
      <w:r w:rsidR="00120AAB">
        <w:fldChar w:fldCharType="end"/>
      </w:r>
      <w:r w:rsidR="00120AAB">
        <w:t xml:space="preserve"> Thereby </w:t>
      </w:r>
      <w:r w:rsidR="00B41E11">
        <w:t xml:space="preserve">resulting preparedness for discharge and transitional care </w:t>
      </w:r>
      <w:r w:rsidR="00120AAB">
        <w:t xml:space="preserve">for </w:t>
      </w:r>
      <w:r w:rsidR="00F71DAA">
        <w:t>PTI</w:t>
      </w:r>
      <w:r w:rsidR="00B41E11">
        <w:t>.</w:t>
      </w:r>
      <w:r w:rsidR="00A408DE">
        <w:t xml:space="preserve">  </w:t>
      </w:r>
      <w:r w:rsidR="00120AAB">
        <w:t>P</w:t>
      </w:r>
      <w:r w:rsidR="00120AAB" w:rsidRPr="008B3558">
        <w:t xml:space="preserve">arents </w:t>
      </w:r>
      <w:r w:rsidR="00A408DE" w:rsidRPr="00B64B3E">
        <w:t>indicated creation of supportive environment for parenting roles with rooming in with other parents having PTIs</w:t>
      </w:r>
      <w:r w:rsidR="0058517D">
        <w:t xml:space="preserve"> </w:t>
      </w:r>
      <w:r w:rsidR="00120AAB" w:rsidRPr="008B3558">
        <w:fldChar w:fldCharType="begin" w:fldLock="1"/>
      </w:r>
      <w:r w:rsidR="0058517D">
        <w:instrText>ADDIN CSL_CITATION {"citationItems":[{"id":"ITEM-1","itemData":{"DOI":"10.1016/j.pedn.2019.11.002","ISSN":"08825963","PMID":"31787470","abstract":"Purpose: To explore Chinese parents’ experiences and expectations of having preterm infants in a Chinese neonatal intensive care unit. Design and methods: A qualitative descriptive design with semi-structured interviews was used to describe the experiences and expectations of parents of preterm infants in a neonatal intensive care unit in the central region of China. Purposive sampling was adopted to recruit parents (n = 15) of preterm infants and data were collected by face-to-face interviews from January to May 2018. Themes were identified by thematic analysis. This study followed the consolidated criteria for reporting qualitative research (COREQ). Results: Five themes emerged from the analysis: (1) mixed emotional experiences; (2) separation from the infants; (3) perceived incompetence in taking care of preterm infants; (4) obtained support through various sources; (5) desired more from healthcare professionals. Conclusions: Parents experienced additional emotional burdens due to separation from their infants as well as a lack of an effective approach to their associated needs. While NICU staff adopted several strategies to help parents cope with their infant hospitalization, these parents still expected to receive more support from healthcare providers to meet their needs. Practice implications: Healthcare providers should be more aware of parents' various needs in neonatal intensive care units and of their important role as constant caregivers. Hospital-based neonatal care should be specifically designed to supply positive support and necessary strategies for parents to strengthen their confidence in parenting infants.","author":[{"dropping-particle":"","family":"Yu","given":"Xiaoyan","non-dropping-particle":"","parse-names":false,"suffix":""},{"dropping-particle":"","family":"Zhang","given":"Jun","non-dropping-particle":"","parse-names":false,"suffix":""},{"dropping-particle":"","family":"Yuan","given":"Lu","non-dropping-particle":"","parse-names":false,"suffix":""}],"container-title":"Journal of Pediatric Nursing","id":"ITEM-1","issued":{"date-parts":[["2020"]]},"page":"e48-e54","publisher":"Elsevier Inc.","title":"Chinese Parents' Lived Experiences of having Preterm Infants in NICU: A Qualitative Study","type":"article-journal","volume":"50"},"uris":["http://www.mendeley.com/documents/?uuid=013e35c0-3330-4e4f-ba4b-aa93f9e3e163"]},{"id":"ITEM-2","itemData":{"DOI":"10.1002/nop2.373","ISSN":"20541058","abstract":"Aim: To describe the lived experiences of mothers with preterm babies at a Mother and Baby Unit (MBU) of a tertiary hospital. Design: A descriptive phenomenological approach. Method: Ten mothers were purposively sampled during the month of May, 2017 to describe their experiences of having preterm babies. Recorded in-depth individual interviews were transcribed verbatim; codes were generated and inductively organised into themes. Results: Four themes were actively generated: ‘Emotional experiences of mothers’, ‘Mother-baby interaction’, ‘Perception on care and support’ and ‘Challenges within Mother and Baby Unit environment’. Mothers were anxious about the premature delivery and were afraid of possible infant's death. They cherished interactions with their babies during kangaroo mother care and breastfeeding. Mothers applauded the nurses for their professional competence. They expressed concerns about inadequate accommodation, high cost of care, the frequency and duration of mother–baby interactions.","author":[{"dropping-particle":"","family":"Lomotey","given":"Alberta Yemotsoo","non-dropping-particle":"","parse-names":false,"suffix":""},{"dropping-particle":"","family":"Bam","given":"Victoria","non-dropping-particle":"","parse-names":false,"suffix":""},{"dropping-particle":"","family":"Diji","given":"Abigail Kusi Amponsah","non-dropping-particle":"","parse-names":false,"suffix":""},{"dropping-particle":"","family":"Asante","given":"Ernest","non-dropping-particle":"","parse-names":false,"suffix":""},{"dropping-particle":"","family":"Asante","given":"Hannah Boatemaa","non-dropping-particle":"","parse-names":false,"suffix":""},{"dropping-particle":"","family":"Osei","given":"Joyce","non-dropping-particle":"","parse-names":false,"suffix":""}],"container-title":"Nursing Open","id":"ITEM-2","issue":"1","issued":{"date-parts":[["2020"]]},"page":"150-159","title":"Experiences of mothers with preterm babies at a Mother and Baby Unit of a tertiary hospital: A descriptive phenomenological study","type":"article-journal","volume":"7"},"uris":["http://www.mendeley.com/documents/?uuid=4e616bd2-502b-48e8-8763-66fae49e6c50"]}],"mendeley":{"formattedCitation":"(14,45)","manualFormatting":"[14,45]","plainTextFormattedCitation":"(14,45)","previouslyFormattedCitation":"(14,45)"},"properties":{"noteIndex":0},"schema":"https://github.com/citation-style-language/schema/raw/master/csl-citation.json"}</w:instrText>
      </w:r>
      <w:r w:rsidR="00120AAB" w:rsidRPr="008B3558">
        <w:fldChar w:fldCharType="separate"/>
      </w:r>
      <w:r w:rsidR="0058517D">
        <w:rPr>
          <w:noProof/>
        </w:rPr>
        <w:t>[</w:t>
      </w:r>
      <w:r w:rsidR="00120AAB" w:rsidRPr="00744A66">
        <w:rPr>
          <w:noProof/>
        </w:rPr>
        <w:t>14,45</w:t>
      </w:r>
      <w:r w:rsidR="0058517D">
        <w:rPr>
          <w:noProof/>
        </w:rPr>
        <w:t>].</w:t>
      </w:r>
      <w:r w:rsidR="00120AAB" w:rsidRPr="008B3558">
        <w:fldChar w:fldCharType="end"/>
      </w:r>
      <w:r w:rsidR="00A408DE" w:rsidRPr="008B3558">
        <w:t xml:space="preserve"> </w:t>
      </w:r>
    </w:p>
    <w:p w14:paraId="65C5BD21" w14:textId="3C351483" w:rsidR="00B41E11" w:rsidRPr="008B3558" w:rsidRDefault="00867D20" w:rsidP="0058517D">
      <w:pPr>
        <w:spacing w:after="240" w:line="480" w:lineRule="auto"/>
        <w:jc w:val="both"/>
      </w:pPr>
      <w:r>
        <w:t>P</w:t>
      </w:r>
      <w:r w:rsidRPr="008B3558">
        <w:t xml:space="preserve">arents </w:t>
      </w:r>
      <w:r w:rsidR="00B41E11" w:rsidRPr="008B3558">
        <w:t xml:space="preserve">shared </w:t>
      </w:r>
      <w:r w:rsidR="00623AFB">
        <w:t xml:space="preserve">that </w:t>
      </w:r>
      <w:r w:rsidR="00623AFB" w:rsidRPr="008B3558">
        <w:t xml:space="preserve">some days of </w:t>
      </w:r>
      <w:r w:rsidR="00B64B3E">
        <w:t xml:space="preserve">engagement in </w:t>
      </w:r>
      <w:r w:rsidR="00623AFB" w:rsidRPr="008B3558">
        <w:t>hands-on care</w:t>
      </w:r>
      <w:r w:rsidR="00623AFB">
        <w:t xml:space="preserve"> </w:t>
      </w:r>
      <w:r w:rsidR="00B64B3E">
        <w:t>enhanced their confidence in PTI care</w:t>
      </w:r>
      <w:r>
        <w:t xml:space="preserve"> </w:t>
      </w:r>
      <w:r>
        <w:fldChar w:fldCharType="begin" w:fldLock="1"/>
      </w:r>
      <w:r w:rsidR="0058517D">
        <w:instrText>ADDIN CSL_CITATION {"citationItems":[{"id":"ITEM-1","itemData":{"DOI":"10.4102/curationis.v39i1.1575","ISSN":"22236279","PMID":"27609332","abstract":"BACKGROUND: Preterm and low-birth weight infants are often separated from their mothers when admitted to neonatal units for stabilisation of body temperature and technological support.\nOBJECTIVES: The aim of the study was to explore and describe the lived experiences of mothers regarding care of their hospitalised preterm infants in a neonatal unit in a public hospital in Gaborone, Botswana.\nMETHOD: This study utilised a qualitative exploratory and descriptive phenomenological study design. Mothers of hospitalised preterm infants were purposefully selected, with whom there was extensive engagement. Two in-depth interviews were conducted with each participant (P).\nRESULTS: Mothers were shocked by the sudden birth of a preterm infant and found the neonatal environment intimidating. This increased their fear and anxiety and delayed development of a relationship with their infants. Support from staff, other mothers in the neonatal unit and family members enabled the mothers to overcome their fear and to develop an emotional connection with their infants.\nCONCLUSION: On-going supportive communication with the mothers by healthcare professionals promotes their confidence and competence in caring for their preterm infants, which in turn promotes mother-infant attachment.","author":[{"dropping-particle":"","family":"Ncube","given":"Rosinah K.","non-dropping-particle":"","parse-names":false,"suffix":""},{"dropping-particle":"","family":"Barlow","given":"Hilary","non-dropping-particle":"","parse-names":false,"suffix":""},{"dropping-particle":"","family":"Mayers","given":"Pat M.","non-dropping-particle":"","parse-names":false,"suffix":""}],"container-title":"Curationis","id":"ITEM-1","issue":"1","issued":{"date-parts":[["2016"]]},"note":"Despite increasing evidence that minimising separation from mother and infant soon after birth is beneficial for both, there remains some reluctance to implement this practice with neonates and preterm infants in developing countries\npreterm infants are admitted to the health facility’s NICUs and the mothers are admitted to the postnatal ward\nMothers have regulated and structured access to their infants in order to feed and interact with them. \n\nmothers experienced uncertainty, emotional and psychological stress and feared for the survival of their newborn infant\n\nngenders fear for her infant’s safety, reduced confidence in interacting with her infant and may delay the attachment proce\n\ne parent involvement in the care of their preterm infant in the NICU is thought to moderate psychological stress and promote parent–infant attachment\n\nEfforts to reduce anxiety, barriers to touch and skin contact should be made, as well as the provision of information that facilitates understanding and co-operation with the health professionals.","page":"e1-e9","title":"A life uncertain - My baby's vulnerability: Mothers' lived experience of connection with their preterm infants in a Botswana neonatal intensive care unit","type":"article-journal","volume":"39"},"uris":["http://www.mendeley.com/documents/?uuid=6755e5fb-290b-4468-93f3-790fcce02e74"]},{"id":"ITEM-2","itemData":{"DOI":"10.1002/imhj.21788","ISSN":"10970355","PMID":"31044448","abstract":"Parenting preterm infants is a unique experience distinct from parenting full-term infants, characterized by a delayed transition to parenthood and limited caregiving opportunities. This study explored mothers’ and fathers’ lived experiences of parenting during infancy in the context of preterm birth. Semistructured qualitative interviews were conducted with 13 parents (6 fathers, 7 mothers) of preterm infants. Data were analyzed using interpretative phenomenological analysis. Four superordinate themes emerged: (a) An unnatural disaster: The traumatic nature of preterm birth, (b) The immediate aftermath: Disconnected and displaced, (c) Breaking the ice: Moving from frozen to melted, and (d) Aftershocks: Transitioning home. Both parents experienced preterm birth as traumatic. Similarities and differences in mothers’ and fathers’ experiences were identified. Preterm birth posed challenges for nurturant and social caregiving and resulted in anxiety, hypervigilance, and overprotective parenting behavior. The results highlight the need for trauma-informed care and further research developing and testing empirically based interventions.","author":[{"dropping-particle":"","family":"O'Donovan","given":"Aisling","non-dropping-particle":"","parse-names":false,"suffix":""},{"dropping-particle":"","family":"Nixon","given":"Elizabeth","non-dropping-particle":"","parse-names":false,"suffix":""}],"container-title":"Infant Mental Health Journal","id":"ITEM-2","issue":"4","issued":{"date-parts":[["2019"]]},"page":"573-587","title":"“Weathering the storm:” Mothers’ and fathers’ experiences of parenting a preterm infant","type":"article-journal","volume":"40"},"uris":["http://www.mendeley.com/documents/?uuid=04528b8b-d84a-452b-ab6a-39cd1ff855c5"]},{"id":"ITEM-3","itemData":{"ISSN":"1906-8107","abstract":"Hospitalized preterm infants are separated from parents in many countries, including Thailand, neonatal care has promoted parental involvement in caring for their infants to support breastfeeding and parent-infant bonding. This descriptive qualitative approach aimed to gain a better understanding of Thai parental involvement in caring for hospitalized preterm infants. Purposive sampling was used to select 22 parents, two grandmothers, and three nurses at a sick newborn unit of a regional hospital in Eastern Thailand. Data were collected through in-depth interviews, participant observation and clinical document reviews, from September 2014 to October 2015. The data were analyzed by using a thematic analysis. The findings revealed parents' perceptions and caregiving practices regarding their involvement in caring for hospitalized preterm infants that could be categorized into five categories, 1) uncertainty about their child's condition, 2) desire to be close to their preterm babies, 3) lack of confidence in providing care for their preterm babies, 4) overcoming difficulties in breastfeeding, and 5) socio-cultural factors influencing parental involvement. Parental involvement in caring for hospitalized preterm infants is crucial to the quality of infant care. The findings of this study could assist in evidence for developing a nursing intervention program to enhance and support parental involvement in caring for preterm infants.","author":[{"dropping-particle":"","family":"Sarapat","given":"Photjanart","non-dropping-particle":"","parse-names":false,"suffix":""},{"dropping-particle":"","family":"Fongkaew","given":"Warunee","non-dropping-particle":"","parse-names":false,"suffix":""},{"dropping-particle":"","family":"Jintrawet","given":"Usanee","non-dropping-particle":"","parse-names":false,"suffix":""},{"dropping-particle":"","family":"Mesukko","given":"Jutarat","non-dropping-particle":"","parse-names":false,"suffix":""},{"dropping-particle":"","family":"Ray","given":"Lynne","non-dropping-particle":"","parse-names":false,"suffix":""}],"container-title":"Pacific Rim International Journal of Nursing Research","id":"ITEM-3","issue":"3","issued":{"date-parts":[["2017"]]},"page":"220-233","title":"Perceptions and Practices of Parents in Caring for their Hospitalized Preterm Infants.","type":"article-journal","volume":"21"},"uris":["http://www.mendeley.com/documents/?uuid=f35b9d9b-00ba-4639-a698-b9bf10f98d91"]},{"id":"ITEM-4","itemData":{"DOI":"10.16966/pnnoa.102","abstract":"Abstract\nThis review is focusing on the experiences and needs of parents with infants within NICU regarding Kangaroo Care. Ten studies with qualitative\ndesigns were included. Kangaroo Care was overall experienced as positive; giving parents the opportunity to get to know their babies and (re-)\nconstruct their parenting role. Parents need potential barriers like communication, support, environment and physical needs to be facilitated in a\nway that they contribute to a positive experience.\nKeywords: Experiences; Kangaroo care; Needs; NICU; Parents","author":[{"dropping-particle":"","family":"Gabriels","given":"Karlijn","non-dropping-particle":"","parse-names":false,"suffix":""},{"dropping-particle":"","family":"Brouwer","given":"A J","non-dropping-particle":"","parse-names":false,"suffix":""},{"dropping-particle":"","family":"Maat","given":"Jessica","non-dropping-particle":"","parse-names":false,"suffix":""},{"dropping-particle":"","family":"Hoogen","given":"A","non-dropping-particle":"","parse-names":false,"suffix":""}],"container-title":"Pediatrics and Neonatal Nursing: Open Access","id":"ITEM-4","issued":{"date-parts":[["2015","5","1"]]},"title":"Kangaroo Care: Experiences and Needs of Parents in Neonatal Intensive Care: A Systematic Review ‘Parents’ Experience of Kangaroo Care’","type":"article-journal","volume":"Volume 1.1"},"uris":["http://www.mendeley.com/documents/?uuid=0c9061c5-94d0-4381-94ac-ca7c3f09ac2e"]},{"id":"ITEM-5","itemData":{"DOI":"10.1016/j.earlhumdev.2016.08.006","ISSN":"18726232","PMID":"27591506","abstract":"Background Feeding difficulties frequently occur in preterm infants, thus contributing to delayed growth and hospital discharge. Aims To evaluate the effect of Kangaroo mother care implementation and parental involvement in infants' feeding on the timing of achievement of full oral feeding in preterm infants. Study design. Prospective, observational, single-centre study. Subjects A total of 81 infants born at a gestational age ≤ 32 weeks, consecutively admitted to a tertiary neonatal unit between June 2014 and May 2015. Outcome measures. The timing of the achievement of full oral feeding of preterm infants. Results Full oral feeding was achieved at a mean postmenstrual age of 35.5 ± 2.1 weeks. A multiple linear regression analysis showed that a low birth weight, the occurrence of bronchopulmonary dysplasia, and the need for gastrointestinal surgical procedures were associated with a higher postmenstrual age at achievement of full oral feedings. By contrast, the earlier that parents fed their infants and the earlier that Kangaroo mother care was started, the lower the postmenstrual age at the achievement of full oral feeding. Conclusions These findings indicate that an early start of Kangaroo mother care and early parental involvement in infants' feeding positively affect the achievement of independent oral feeding.","author":[{"dropping-particle":"","family":"Giannì","given":"Maria Lorella","non-dropping-particle":"","parse-names":false,"suffix":""},{"dropping-particle":"","family":"Sannino","given":"Patrizio","non-dropping-particle":"","parse-names":false,"suffix":""},{"dropping-particle":"","family":"Bezze","given":"Elena","non-dropping-particle":"","parse-names":false,"suffix":""},{"dropping-particle":"","family":"Comito","given":"Carmela","non-dropping-particle":"","parse-names":false,"suffix":""},{"dropping-particle":"","family":"Plevani","given":"Laura","non-dropping-particle":"","parse-names":false,"suffix":""},{"dropping-particle":"","family":"Roggero","given":"Paola","non-dropping-particle":"","parse-names":false,"suffix":""},{"dropping-particle":"","family":"Agosti","given":"Massimo","non-dropping-particle":"","parse-names":false,"suffix":""},{"dropping-particle":"","family":"Mosca","given":"Fabio","non-dropping-particle":"","parse-names":false,"suffix":""}],"container-title":"Early Human Development","id":"ITEM-5","issued":{"date-parts":[["2016"]]},"note":"the earlier that parents fed their infants and the earlier that Kangaroo mother care was started, the lower the postmenstrual age at the achievement of full oral feeding.","page":"123-128","publisher":"Elsevier Ireland Ltd","title":"Does parental involvement affect the development of feeding skills in preterm infants? A prospective study","type":"article-journal","volume":"103"},"uris":["http://www.mendeley.com/documents/?uuid=233951e8-6dde-41d0-8921-cd006478b2cc"]}],"mendeley":{"formattedCitation":"(15,16,53,59,60)","manualFormatting":"[15,16,53,59,60]","plainTextFormattedCitation":"(15,16,53,59,60)","previouslyFormattedCitation":"(15,16,53,59,60)"},"properties":{"noteIndex":0},"schema":"https://github.com/citation-style-language/schema/raw/master/csl-citation.json"}</w:instrText>
      </w:r>
      <w:r>
        <w:fldChar w:fldCharType="separate"/>
      </w:r>
      <w:r w:rsidR="0058517D">
        <w:rPr>
          <w:noProof/>
        </w:rPr>
        <w:t>[</w:t>
      </w:r>
      <w:r w:rsidRPr="00744A66">
        <w:rPr>
          <w:noProof/>
        </w:rPr>
        <w:t>15,16,53,59,60</w:t>
      </w:r>
      <w:r w:rsidR="0058517D">
        <w:rPr>
          <w:noProof/>
        </w:rPr>
        <w:t>].</w:t>
      </w:r>
      <w:r>
        <w:fldChar w:fldCharType="end"/>
      </w:r>
      <w:r w:rsidR="00B64B3E">
        <w:t xml:space="preserve"> Consistent to earlier</w:t>
      </w:r>
      <w:r w:rsidR="00B41E11" w:rsidRPr="008B3558">
        <w:t xml:space="preserve"> </w:t>
      </w:r>
      <w:r w:rsidR="00B41E11">
        <w:t>findings</w:t>
      </w:r>
      <w:r w:rsidR="00B41E11" w:rsidRPr="008B3558">
        <w:t xml:space="preserve">, parents </w:t>
      </w:r>
      <w:r w:rsidR="00B64B3E">
        <w:t>also</w:t>
      </w:r>
      <w:r w:rsidR="00B41E11">
        <w:t xml:space="preserve"> </w:t>
      </w:r>
      <w:r w:rsidR="00B41E11" w:rsidRPr="008B3558">
        <w:t>felt enhanced attachment with their PTIs</w:t>
      </w:r>
      <w:r w:rsidR="00B41E11">
        <w:t>,</w:t>
      </w:r>
      <w:r w:rsidR="00B41E11" w:rsidRPr="008B3558">
        <w:t xml:space="preserve"> emotional comfort and satisfaction</w:t>
      </w:r>
      <w:r w:rsidR="00941B67" w:rsidRPr="00941B67">
        <w:t xml:space="preserve"> </w:t>
      </w:r>
      <w:r w:rsidR="00941B67">
        <w:fldChar w:fldCharType="begin" w:fldLock="1"/>
      </w:r>
      <w:r w:rsidR="0058517D">
        <w:instrText>ADDIN CSL_CITATION {"citationItems":[{"id":"ITEM-1","itemData":{"DOI":"10.16966/pnnoa.102","abstract":"Abstract\nThis review is focusing on the experiences and needs of parents with infants within NICU regarding Kangaroo Care. Ten studies with qualitative\ndesigns were included. Kangaroo Care was overall experienced as positive; giving parents the opportunity to get to know their babies and (re-)\nconstruct their parenting role. Parents need potential barriers like communication, support, environment and physical needs to be facilitated in a\nway that they contribute to a positive experience.\nKeywords: Experiences; Kangaroo care; Needs; NICU; Parents","author":[{"dropping-particle":"","family":"Gabriels","given":"Karlijn","non-dropping-particle":"","parse-names":false,"suffix":""},{"dropping-particle":"","family":"Brouwer","given":"A J","non-dropping-particle":"","parse-names":false,"suffix":""},{"dropping-particle":"","family":"Maat","given":"Jessica","non-dropping-particle":"","parse-names":false,"suffix":""},{"dropping-particle":"","family":"Hoogen","given":"A","non-dropping-particle":"","parse-names":false,"suffix":""}],"container-title":"Pediatrics and Neonatal Nursing: Open Access","id":"ITEM-1","issued":{"date-parts":[["2015","5","1"]]},"title":"Kangaroo Care: Experiences and Needs of Parents in Neonatal Intensive Care: A Systematic Review ‘Parents’ Experience of Kangaroo Care’","type":"article-journal","volume":"Volume 1.1"},"uris":["http://www.mendeley.com/documents/?uuid=0c9061c5-94d0-4381-94ac-ca7c3f09ac2e"]},{"id":"ITEM-2","itemData":{"DOI":"10.1016/j.jnn.2019.03.008","ISSN":"13551841","abstract":"Developmental care interventions, which may promote preterm infant's neurodevelopment during the hospitalization in the Neonatal Intensive Care Unit, should be implemented and integrated to care delivered by nurses, other healthcare professionals, and parents. These interventions may have an impact on the preterm infants' developing brain and optimize their short and long-term health outcomes. Based on a previous narrative overview, more high-quality research is still needed in this field. Nevertheless, best practice of developmental care can still be recommended to improve today's neonatal clinical practice. The aim of this article is to provide both practice and research recommendations according to the seven categories of developmental care interventions in the neonatal intensive care unit: family-centered care, sleep protection, assessment and management of pain, infant positioning, optimized infant-driven feeding, administration of human milk, and control of the environmental light and noise.","author":[{"dropping-particle":"","family":"Lavallée","given":"Andréane","non-dropping-particle":"","parse-names":false,"suffix":""},{"dropping-particle":"","family":"Clifford-Faugère","given":"Gwenaëlle","non-dropping-particle":"De","parse-names":false,"suffix":""},{"dropping-particle":"","family":"Garcia","given":"Cynthia","non-dropping-particle":"","parse-names":false,"suffix":""},{"dropping-particle":"","family":"Fernandez Oviedo","given":"Abril Nicole","non-dropping-particle":"","parse-names":false,"suffix":""},{"dropping-particle":"","family":"Héon","given":"Marjolaine","non-dropping-particle":"","parse-names":false,"suffix":""},{"dropping-particle":"","family":"Aita","given":"Marilyn","non-dropping-particle":"","parse-names":false,"suffix":""}],"container-title":"Journal of Neonatal Nursing","id":"ITEM-2","issue":"4","issued":{"date-parts":[["2019"]]},"note":"As for pain management, three key recommendations for practice\n1. to systematically evaluate pain scores, for each painful procedure, using a validated pain scale\n2. Second, for procedural pain management, the American Academy of Pediatrics et al. (2016) re- commends combining various pain management interventions such as sucrose and non-nutritive sucking.\n3. Third, engaging and involving parents in pain management, namely by pro- viding them with information on pain management, is also a practice to put forward in NICUs to improve pain management and parental con- fidence (Franck et al., 2012).\n\n\nFor example, their care implication is\nessential as skin-to-skin (SSC) is an effective intervention to manage\npain in preterm infants (Johnston et al., 2017).\nhave been identified. It is essential to effectively manage pain in order to prevent neurodevelopmental repercussions of untreated pain in preterm infants. First, the American Academy of Pediatrics et al. (2016) recommend to systematically evaluate pain scores, for each painful procedure, using a validated pain scale. According to the American Academy of Pediatrics et al. (2016), there are five validated pain scales which can be used with infants: the Neonatal Facial Coding System, the Premature Infant Pain Profile, the Neonatal Pain and Sedation Scale, the Behavioral Infant Pain Profile, and the Douleur Aiguë du Nouveau-Né. However, nurses still believed they are able to assess pain without using a validated scale (Polkki et al., 2010). Each NICU should implement a pain scale for clinical purposes and professionals should be trained on how and when to use this pain scale to improve pain assessment. This could potentially raise awareness of the importance of pain manage- ment in NICUs (Johnson et al., 2011). Second, for procedural pain management, the American Academy of Pediatrics et al. (2016) re- commends combining various pain management interventions such as sucrose and non-nutritive sucking. Combining different interventions, called “multisensorial saturation”, improves pain management in full- term infants (Bellieni et al., 2012). However, this kind of multisensorial intervention has been sporadically studied in preterm infants. Third, engaging and involving parents in pain management, namely by pro- viding them with information on pain management, is also a practice to put forward in NICUs to improve pain management and parental con- fidence (Franck et al., 2012). According to Axelin et al. (2015), a parent-nurse collaboration for pain management is in the best interest of the infant because it allows for more parent-infant proximity and parental comfort for the infant. For example, their care implication is essential as skin-to-skin (SSC) is an effective intervention to manage pain in preterm infants (Johnston et al., 2017). Collaboration and communication with parents and rethinking the organization of care to enable them to be present during painful procedures and participate in pain management, would reduce the pain of preterm infants during their hospitalization in the NICU (Palomaa et al., 2016). A lack of research among preterm infants remains in order to sup-\nport other non-pharmacological interventions for procedural pain management. Some interventions seem beneficial but more high- quality research needs to be conducted before recommending them for practice. This is the case for massage, olfactive stimulation interven- tions, warming of the heel before heel-prick and control of environ- mental light and noise (De Clifford-Faugere et al., 2017; Pillai Riddell et al., 2015). Other interventions such as breastfeeding, music, human rocking, co-bedding for twins and mother's voice have not been\ninvestigated\n\nAs infant readiness to transfer from gavage to breastfeeding is not only based on gestational age but also on neurological and physiological maturity (Whetten, 2016), nurses in collaboration with the healthcare team should respect the infant's ma- turity and competences when promoting infant driven feeding. Tran- sition from gavage to direct breastfeeding should hence be based on the infant's competences, readiness and maturity (Ziadi et al., 2016). Infant readiness for transfer from gavage to breastfeeding should be managed in an individual manner based on the preterm infant's own develop- mental status (Davidson et al., 2013). Gen\n\nMore specifically, for infants less than 28 weeks of gestational age\n(White et al., 2013), lighting to be respected should be near darkness (ND) lighting, that being less than 20 lux over a 24-hr period (Morag and Ohlsson, 2016). As for infant more than 28 weeks of gestational age (White et al., 2013), cycled lighting (CL) is recommended, that being 200–225 lux during the day (7:00 a.m. until 7:00 p.m.) and 20 lux for evenings and nights (7:00 p.m. to 7:00 a.m.); (Morag and Ohlsson, 2016; NANN, 2006). Namely, specific interventions to control NICU lighting according to these levels, which can be performed by nurses and other NICU healthcare professionals, are to close ceiling lights at times, procedural lamps after utilization as well as windows' blinds. Apart from these interventions, incubator covers are generally used as a standard practice to control light intensity entering directly infants' incubators and cribs. Also, preterm infants’ eyes should never be ex- posed directly to light, thus covering their eyes during care or proce- dures is a good practice (White et al., 2013).\n\nstrategies to minimize noise includes promptly responding to monitors' alarms (Altimier et al., 2015), covering\n\n\nAs per neonatology experts’ recommenda-tions, ambient noise level in NICUs should not exceed 45 dB A on\naverage per hour and should not exceed 50 dB A more than 10% of the\ntime, while the maximum should never exceed 65 dB A (Kilpatrick et al., 2017; White et al., 2013).\nNurses, other NICU healthcare professionals and parents play a central role in delivering DC to preterm infants hospitalized in the NICU.","page":"160-165","publisher":"Elsevier","title":"PART 2: Practice and research recommendations for quality developmental care in the NICU","type":"article-journal","volume":"25"},"uris":["http://www.mendeley.com/documents/?uuid=bad70e1e-4ef4-4838-93d1-eb281f4e710d"]},{"id":"ITEM-3","itemData":{"DOI":"10.4102/curationis.v39i1.1575","ISSN":"22236279","PMID":"27609332","abstract":"BACKGROUND: Preterm and low-birth weight infants are often separated from their mothers when admitted to neonatal units for stabilisation of body temperature and technological support.\nOBJECTIVES: The aim of the study was to explore and describe the lived experiences of mothers regarding care of their hospitalised preterm infants in a neonatal unit in a public hospital in Gaborone, Botswana.\nMETHOD: This study utilised a qualitative exploratory and descriptive phenomenological study design. Mothers of hospitalised preterm infants were purposefully selected, with whom there was extensive engagement. Two in-depth interviews were conducted with each participant (P).\nRESULTS: Mothers were shocked by the sudden birth of a preterm infant and found the neonatal environment intimidating. This increased their fear and anxiety and delayed development of a relationship with their infants. Support from staff, other mothers in the neonatal unit and family members enabled the mothers to overcome their fear and to develop an emotional connection with their infants.\nCONCLUSION: On-going supportive communication with the mothers by healthcare professionals promotes their confidence and competence in caring for their preterm infants, which in turn promotes mother-infant attachment.","author":[{"dropping-particle":"","family":"Ncube","given":"Rosinah K.","non-dropping-particle":"","parse-names":false,"suffix":""},{"dropping-particle":"","family":"Barlow","given":"Hilary","non-dropping-particle":"","parse-names":false,"suffix":""},{"dropping-particle":"","family":"Mayers","given":"Pat M.","non-dropping-particle":"","parse-names":false,"suffix":""}],"container-title":"Curationis","id":"ITEM-3","issue":"1","issued":{"date-parts":[["2016"]]},"note":"Despite increasing evidence that minimising separation from mother and infant soon after birth is beneficial for both, there remains some reluctance to implement this practice with neonates and preterm infants in developing countries\npreterm infants are admitted to the health facility’s NICUs and the mothers are admitted to the postnatal ward\nMothers have regulated and structured access to their infants in order to feed and interact with them. \n\nmothers experienced uncertainty, emotional and psychological stress and feared for the survival of their newborn infant\n\nngenders fear for her infant’s safety, reduced confidence in interacting with her infant and may delay the attachment proce\n\ne parent involvement in the care of their preterm infant in the NICU is thought to moderate psychological stress and promote parent–infant attachment\n\nEfforts to reduce anxiety, barriers to touch and skin contact should be made, as well as the provision of information that facilitates understanding and co-operation with the health professionals.","page":"e1-e9","title":"A life uncertain - My baby's vulnerability: Mothers' lived experience of connection with their preterm infants in a Botswana neonatal intensive care unit","type":"article-journal","volume":"39"},"uris":["http://www.mendeley.com/documents/?uuid=6755e5fb-290b-4468-93f3-790fcce02e74"]}],"mendeley":{"formattedCitation":"(15,59,61)","manualFormatting":"[15,59,61]","plainTextFormattedCitation":"(15,59,61)","previouslyFormattedCitation":"(15,59,61)"},"properties":{"noteIndex":0},"schema":"https://github.com/citation-style-language/schema/raw/master/csl-citation.json"}</w:instrText>
      </w:r>
      <w:r w:rsidR="00941B67">
        <w:fldChar w:fldCharType="separate"/>
      </w:r>
      <w:r w:rsidR="0058517D">
        <w:rPr>
          <w:noProof/>
        </w:rPr>
        <w:t>[</w:t>
      </w:r>
      <w:r w:rsidR="00941B67" w:rsidRPr="00867D20">
        <w:rPr>
          <w:noProof/>
        </w:rPr>
        <w:t>15,59,61</w:t>
      </w:r>
      <w:r w:rsidR="0058517D">
        <w:rPr>
          <w:noProof/>
        </w:rPr>
        <w:t>].</w:t>
      </w:r>
      <w:r w:rsidR="00941B67">
        <w:fldChar w:fldCharType="end"/>
      </w:r>
      <w:r w:rsidR="00B41E11">
        <w:t xml:space="preserve"> </w:t>
      </w:r>
      <w:proofErr w:type="gramStart"/>
      <w:r w:rsidR="00941B67">
        <w:t xml:space="preserve">Parents  </w:t>
      </w:r>
      <w:r w:rsidR="00B41E11">
        <w:t>also</w:t>
      </w:r>
      <w:proofErr w:type="gramEnd"/>
      <w:r w:rsidR="00B41E11">
        <w:t xml:space="preserve"> felt a</w:t>
      </w:r>
      <w:r w:rsidR="00B41E11" w:rsidRPr="008B3558">
        <w:t xml:space="preserve"> sense of contribution and accomplishment. </w:t>
      </w:r>
      <w:r w:rsidR="00B41E11">
        <w:t xml:space="preserve"> </w:t>
      </w:r>
    </w:p>
    <w:p w14:paraId="7FEE13E3" w14:textId="6613DCB9" w:rsidR="00B41E11" w:rsidRPr="004A528F" w:rsidRDefault="005E1452" w:rsidP="00591C8A">
      <w:pPr>
        <w:spacing w:after="0" w:line="480" w:lineRule="auto"/>
        <w:jc w:val="both"/>
        <w:rPr>
          <w:b/>
          <w:bCs/>
        </w:rPr>
      </w:pPr>
      <w:r>
        <w:t xml:space="preserve">Although this is the first qualitative study examining </w:t>
      </w:r>
      <w:r w:rsidR="007B12D2">
        <w:t>parents’</w:t>
      </w:r>
      <w:r>
        <w:t xml:space="preserve"> perspectives of NCUs and PTIs care in Nepal, this </w:t>
      </w:r>
      <w:r w:rsidR="006A60B0">
        <w:t xml:space="preserve">study has certain limitations. </w:t>
      </w:r>
      <w:r w:rsidR="00B41E11" w:rsidRPr="008B3558">
        <w:t>The study</w:t>
      </w:r>
      <w:r w:rsidR="00B41E11">
        <w:t xml:space="preserve"> focused on parents of the PTIs with positive</w:t>
      </w:r>
      <w:r w:rsidR="00B41E11" w:rsidRPr="008B3558">
        <w:t xml:space="preserve"> </w:t>
      </w:r>
      <w:bookmarkStart w:id="17" w:name="_Hlk161059431"/>
      <w:r w:rsidR="00B41E11" w:rsidRPr="008B3558">
        <w:t>prognos</w:t>
      </w:r>
      <w:r w:rsidR="00623AFB">
        <w:t>i</w:t>
      </w:r>
      <w:r w:rsidR="00B41E11" w:rsidRPr="008B3558">
        <w:t>s</w:t>
      </w:r>
      <w:bookmarkEnd w:id="17"/>
      <w:r w:rsidR="00590C1B">
        <w:t xml:space="preserve"> who are transitioning to low acuity care or close to </w:t>
      </w:r>
      <w:r w:rsidR="007B12D2">
        <w:t>being</w:t>
      </w:r>
      <w:r w:rsidR="00590C1B">
        <w:t xml:space="preserve"> discharge</w:t>
      </w:r>
      <w:r w:rsidR="007B12D2">
        <w:t>d</w:t>
      </w:r>
      <w:r w:rsidR="00590C1B">
        <w:t xml:space="preserve"> from NCUs</w:t>
      </w:r>
      <w:r w:rsidR="00B41E11" w:rsidRPr="008B3558">
        <w:t xml:space="preserve">. Therefore, findings can </w:t>
      </w:r>
      <w:r w:rsidR="0058517D">
        <w:t>only be</w:t>
      </w:r>
      <w:r w:rsidR="00590C1B">
        <w:t xml:space="preserve"> </w:t>
      </w:r>
      <w:r w:rsidR="0058517D" w:rsidRPr="008B3558">
        <w:t>generaliz</w:t>
      </w:r>
      <w:r w:rsidR="0058517D">
        <w:t>ed</w:t>
      </w:r>
      <w:r w:rsidR="00B41E11">
        <w:t xml:space="preserve"> </w:t>
      </w:r>
      <w:r w:rsidR="006A60B0">
        <w:t xml:space="preserve">to similar </w:t>
      </w:r>
      <w:r w:rsidR="0058517D">
        <w:t>populations</w:t>
      </w:r>
      <w:r w:rsidR="00B41E11" w:rsidRPr="008B3558">
        <w:t xml:space="preserve">. </w:t>
      </w:r>
      <w:r w:rsidR="003707A3" w:rsidRPr="003707A3">
        <w:t xml:space="preserve">Considering the greater maternal roles, more mothers were included in the study. However, during the initial critical phase, fathers used to be the main </w:t>
      </w:r>
      <w:r w:rsidR="00590C1B">
        <w:t xml:space="preserve">person visiting their PTIs </w:t>
      </w:r>
      <w:r w:rsidR="00590C1B" w:rsidRPr="003707A3">
        <w:t xml:space="preserve"> </w:t>
      </w:r>
      <w:r w:rsidR="003707A3" w:rsidRPr="003707A3">
        <w:t xml:space="preserve"> in NCUs considering the </w:t>
      </w:r>
      <w:r w:rsidR="00590C1B">
        <w:t>medical condition after delivery, the</w:t>
      </w:r>
      <w:r w:rsidR="00590C1B" w:rsidRPr="003707A3">
        <w:t xml:space="preserve"> </w:t>
      </w:r>
      <w:r w:rsidR="003707A3" w:rsidRPr="003707A3">
        <w:t>requirement of rest</w:t>
      </w:r>
      <w:r w:rsidR="00590C1B">
        <w:t>,</w:t>
      </w:r>
      <w:r w:rsidR="003707A3" w:rsidRPr="003707A3">
        <w:t xml:space="preserve"> and emotional </w:t>
      </w:r>
      <w:r w:rsidR="00590C1B">
        <w:t>wellbeing</w:t>
      </w:r>
      <w:r w:rsidR="00590C1B" w:rsidRPr="003707A3">
        <w:t xml:space="preserve"> </w:t>
      </w:r>
      <w:r w:rsidR="003707A3" w:rsidRPr="003707A3">
        <w:t xml:space="preserve">of postpartum </w:t>
      </w:r>
      <w:r w:rsidR="003707A3" w:rsidRPr="003707A3">
        <w:lastRenderedPageBreak/>
        <w:t xml:space="preserve">mothers. Some mothers with complicated conditions like antepartum hemorrhage couldn’t attend their PTIs initially. </w:t>
      </w:r>
      <w:proofErr w:type="gramStart"/>
      <w:r w:rsidR="00590C1B">
        <w:t>F</w:t>
      </w:r>
      <w:r w:rsidR="003707A3" w:rsidRPr="003707A3">
        <w:t>or  broader</w:t>
      </w:r>
      <w:proofErr w:type="gramEnd"/>
      <w:r w:rsidR="003707A3" w:rsidRPr="003707A3">
        <w:t xml:space="preserve"> exploration of the care and support status </w:t>
      </w:r>
      <w:r w:rsidR="00590C1B">
        <w:t xml:space="preserve">in NCUs </w:t>
      </w:r>
      <w:r w:rsidR="003707A3" w:rsidRPr="003707A3">
        <w:t xml:space="preserve">both parents were </w:t>
      </w:r>
      <w:r w:rsidR="00590C1B">
        <w:t>recruited in the study</w:t>
      </w:r>
      <w:r w:rsidR="003707A3" w:rsidRPr="003707A3">
        <w:t xml:space="preserve">. </w:t>
      </w:r>
      <w:r w:rsidR="00590C1B">
        <w:t>However</w:t>
      </w:r>
      <w:proofErr w:type="gramStart"/>
      <w:r w:rsidR="00590C1B">
        <w:t>,  only</w:t>
      </w:r>
      <w:proofErr w:type="gramEnd"/>
      <w:r w:rsidR="00590C1B">
        <w:t xml:space="preserve"> f</w:t>
      </w:r>
      <w:r w:rsidR="003707A3" w:rsidRPr="003707A3">
        <w:t xml:space="preserve">ive fathers were included </w:t>
      </w:r>
      <w:r w:rsidR="00590C1B">
        <w:t xml:space="preserve">in the study </w:t>
      </w:r>
      <w:r w:rsidR="003707A3" w:rsidRPr="003707A3">
        <w:t xml:space="preserve">considering it as the minimum sample size for in-depth interviews and exploration of substantial information for the study. </w:t>
      </w:r>
      <w:r w:rsidR="00590C1B">
        <w:t>The i</w:t>
      </w:r>
      <w:r w:rsidR="00590C1B" w:rsidRPr="003707A3">
        <w:t xml:space="preserve">nclusion </w:t>
      </w:r>
      <w:r w:rsidR="003707A3" w:rsidRPr="003707A3">
        <w:t xml:space="preserve">of </w:t>
      </w:r>
      <w:r w:rsidR="00590C1B">
        <w:t xml:space="preserve">both </w:t>
      </w:r>
      <w:r w:rsidR="003707A3" w:rsidRPr="003707A3">
        <w:t xml:space="preserve">parents in equal ratio </w:t>
      </w:r>
      <w:r w:rsidR="007B12D2" w:rsidRPr="003707A3">
        <w:t>and</w:t>
      </w:r>
      <w:r w:rsidR="003707A3" w:rsidRPr="003707A3">
        <w:t xml:space="preserve"> study among fathers might be </w:t>
      </w:r>
      <w:proofErr w:type="gramStart"/>
      <w:r w:rsidR="003707A3" w:rsidRPr="003707A3">
        <w:t>another areas</w:t>
      </w:r>
      <w:proofErr w:type="gramEnd"/>
      <w:r w:rsidR="003707A3" w:rsidRPr="003707A3">
        <w:t xml:space="preserve"> for </w:t>
      </w:r>
      <w:r w:rsidR="00590C1B">
        <w:t>exploration</w:t>
      </w:r>
      <w:r w:rsidR="003707A3" w:rsidRPr="003707A3">
        <w:t>.</w:t>
      </w:r>
      <w:r w:rsidR="00B64B3E">
        <w:t xml:space="preserve"> </w:t>
      </w:r>
      <w:r w:rsidR="00B41E11">
        <w:t xml:space="preserve">Although more than </w:t>
      </w:r>
      <w:r w:rsidR="00B41E11" w:rsidRPr="008B3558">
        <w:t>half of the</w:t>
      </w:r>
      <w:r w:rsidR="00B41E11">
        <w:t xml:space="preserve"> participants were referred from</w:t>
      </w:r>
      <w:r w:rsidR="00B41E11" w:rsidRPr="008B3558">
        <w:t xml:space="preserve"> rural areas, the study was conducted </w:t>
      </w:r>
      <w:proofErr w:type="gramStart"/>
      <w:r w:rsidR="00B41E11">
        <w:t xml:space="preserve">at </w:t>
      </w:r>
      <w:r w:rsidR="00B41E11" w:rsidRPr="008B3558">
        <w:t xml:space="preserve"> tertiary</w:t>
      </w:r>
      <w:proofErr w:type="gramEnd"/>
      <w:r w:rsidR="00B41E11" w:rsidRPr="008B3558">
        <w:t xml:space="preserve"> hospitals</w:t>
      </w:r>
      <w:r w:rsidR="00B41E11">
        <w:t xml:space="preserve"> of Kathmandu Nepal</w:t>
      </w:r>
      <w:r w:rsidR="00B41E11" w:rsidRPr="008B3558">
        <w:t xml:space="preserve">. Some </w:t>
      </w:r>
      <w:r w:rsidR="00B41E11">
        <w:t xml:space="preserve">key </w:t>
      </w:r>
      <w:r w:rsidR="00B41E11" w:rsidRPr="008B3558">
        <w:t xml:space="preserve">information </w:t>
      </w:r>
      <w:r w:rsidR="00B41E11">
        <w:t xml:space="preserve">about their NCUs experience </w:t>
      </w:r>
      <w:r w:rsidR="00B41E11" w:rsidRPr="008B3558">
        <w:t xml:space="preserve">could have been missed based on the depth of information participants were willing to share. Some meanings inherent to participants’ expressions might have been lost during analysis, despite the rigorous checks performed by all authors, including measures like member checking and rigorous language translation. </w:t>
      </w:r>
    </w:p>
    <w:p w14:paraId="6B7DE2AC" w14:textId="1FE56D4B" w:rsidR="00B41E11" w:rsidRPr="008B3558" w:rsidRDefault="009F5092" w:rsidP="00F0658E">
      <w:pPr>
        <w:pStyle w:val="Heading2"/>
      </w:pPr>
      <w:r w:rsidRPr="008B3558">
        <w:t>Conclusion</w:t>
      </w:r>
    </w:p>
    <w:p w14:paraId="6C8CBFEB" w14:textId="2F75F6DA" w:rsidR="0004432F" w:rsidRDefault="0004432F" w:rsidP="00B4325D">
      <w:pPr>
        <w:spacing w:after="0" w:line="480" w:lineRule="auto"/>
        <w:jc w:val="both"/>
      </w:pPr>
      <w:bookmarkStart w:id="18" w:name="_Hlk156492125"/>
      <w:r w:rsidRPr="0004432F">
        <w:t xml:space="preserve">Parents’ experience with care and support in the NCU involves the recipience of competent and compassionate care for their PTIs, contentment with informational support, and gradual enhancement of attachment activities with their PTIs. </w:t>
      </w:r>
      <w:r>
        <w:t>P</w:t>
      </w:r>
      <w:r w:rsidRPr="00576BCB">
        <w:t xml:space="preserve">arents, </w:t>
      </w:r>
      <w:r>
        <w:t xml:space="preserve">specifically </w:t>
      </w:r>
      <w:r w:rsidR="00887FD9">
        <w:t>mothers,</w:t>
      </w:r>
      <w:r>
        <w:t xml:space="preserve"> </w:t>
      </w:r>
      <w:r w:rsidRPr="00576BCB">
        <w:t xml:space="preserve">engage in hands-on care for their PTIs progressively, </w:t>
      </w:r>
      <w:r>
        <w:t>generally</w:t>
      </w:r>
      <w:r w:rsidRPr="00576BCB">
        <w:t xml:space="preserve"> in SNCU.</w:t>
      </w:r>
    </w:p>
    <w:p w14:paraId="576DE063" w14:textId="67A49B80" w:rsidR="00B41E11" w:rsidRPr="008B3558" w:rsidRDefault="00B41E11" w:rsidP="00591C8A">
      <w:pPr>
        <w:spacing w:after="0" w:line="480" w:lineRule="auto"/>
        <w:jc w:val="both"/>
      </w:pPr>
      <w:r w:rsidRPr="008B3558">
        <w:t xml:space="preserve">However, some parents have experience of </w:t>
      </w:r>
      <w:r>
        <w:t xml:space="preserve">receiving </w:t>
      </w:r>
      <w:r w:rsidRPr="008B3558">
        <w:t xml:space="preserve">inadequate </w:t>
      </w:r>
      <w:r>
        <w:t>communication</w:t>
      </w:r>
      <w:r w:rsidRPr="008B3558">
        <w:t xml:space="preserve">, emotional support, </w:t>
      </w:r>
      <w:r w:rsidRPr="00FE7E2C">
        <w:t xml:space="preserve">cordial responses </w:t>
      </w:r>
      <w:r w:rsidR="00660CF7" w:rsidRPr="00FE7E2C">
        <w:t xml:space="preserve">and </w:t>
      </w:r>
      <w:r w:rsidR="00BE60ED">
        <w:t xml:space="preserve">support for involvement in care of their PTIs </w:t>
      </w:r>
      <w:r w:rsidRPr="00FA568A">
        <w:t xml:space="preserve">in </w:t>
      </w:r>
      <w:r w:rsidRPr="00FE7E2C">
        <w:t>NCUs</w:t>
      </w:r>
      <w:r w:rsidRPr="008B3558">
        <w:t xml:space="preserve">. </w:t>
      </w:r>
      <w:r>
        <w:t>The i</w:t>
      </w:r>
      <w:r w:rsidRPr="008B3558">
        <w:t xml:space="preserve">nitial </w:t>
      </w:r>
      <w:r>
        <w:t xml:space="preserve">involvement in </w:t>
      </w:r>
      <w:r w:rsidR="00E607B1">
        <w:t>PTI</w:t>
      </w:r>
      <w:r w:rsidRPr="008B3558">
        <w:t xml:space="preserve"> </w:t>
      </w:r>
      <w:r w:rsidR="00217CA3">
        <w:t xml:space="preserve">care </w:t>
      </w:r>
      <w:r w:rsidRPr="008B3558">
        <w:t>is challenging for parents</w:t>
      </w:r>
      <w:r>
        <w:t xml:space="preserve"> requiring</w:t>
      </w:r>
      <w:r w:rsidRPr="008B3558">
        <w:t xml:space="preserve"> </w:t>
      </w:r>
      <w:r>
        <w:t xml:space="preserve">care </w:t>
      </w:r>
      <w:r w:rsidRPr="008B3558">
        <w:t>guidance and support</w:t>
      </w:r>
      <w:r>
        <w:t xml:space="preserve">. </w:t>
      </w:r>
      <w:r w:rsidRPr="008B3558">
        <w:t xml:space="preserve"> In addition</w:t>
      </w:r>
      <w:r w:rsidR="00E607B1">
        <w:t xml:space="preserve"> to nurses’ support</w:t>
      </w:r>
      <w:r w:rsidRPr="008B3558">
        <w:t xml:space="preserve">, </w:t>
      </w:r>
      <w:proofErr w:type="gramStart"/>
      <w:r w:rsidRPr="008B3558">
        <w:t>support</w:t>
      </w:r>
      <w:r>
        <w:t xml:space="preserve"> by </w:t>
      </w:r>
      <w:r w:rsidR="0004432F">
        <w:t>peers</w:t>
      </w:r>
      <w:r>
        <w:t xml:space="preserve"> </w:t>
      </w:r>
      <w:r w:rsidR="00217CA3">
        <w:t>also known as peer-to-peer support</w:t>
      </w:r>
      <w:r w:rsidR="00157080">
        <w:t xml:space="preserve"> (</w:t>
      </w:r>
      <w:r w:rsidR="00217CA3">
        <w:t xml:space="preserve">support by </w:t>
      </w:r>
      <w:r>
        <w:t xml:space="preserve">parents of PTIs admitted to NCUs) </w:t>
      </w:r>
      <w:r w:rsidRPr="00660CF7">
        <w:t>facilitate</w:t>
      </w:r>
      <w:proofErr w:type="gramEnd"/>
      <w:r w:rsidRPr="008B3558">
        <w:t xml:space="preserve"> parenting role development</w:t>
      </w:r>
      <w:r>
        <w:t xml:space="preserve"> among parents</w:t>
      </w:r>
      <w:r w:rsidRPr="008B3558">
        <w:t xml:space="preserve">. </w:t>
      </w:r>
      <w:r>
        <w:t>Involvement in</w:t>
      </w:r>
      <w:r w:rsidRPr="008B3558">
        <w:t xml:space="preserve"> </w:t>
      </w:r>
      <w:r w:rsidR="00E607B1">
        <w:t xml:space="preserve">hands on care of </w:t>
      </w:r>
      <w:r>
        <w:t>PTI in NCU</w:t>
      </w:r>
      <w:r w:rsidRPr="008B3558">
        <w:t xml:space="preserve"> is </w:t>
      </w:r>
      <w:r>
        <w:t>worthwhile</w:t>
      </w:r>
      <w:r w:rsidRPr="008B3558">
        <w:t xml:space="preserve"> for promotion of infant-parent attachment, development of </w:t>
      </w:r>
      <w:r>
        <w:t xml:space="preserve">PTI care </w:t>
      </w:r>
      <w:r w:rsidRPr="008B3558">
        <w:t xml:space="preserve">confidence, </w:t>
      </w:r>
      <w:r>
        <w:t xml:space="preserve">and </w:t>
      </w:r>
      <w:r w:rsidRPr="008B3558">
        <w:t xml:space="preserve">enhancement of emotional </w:t>
      </w:r>
      <w:r>
        <w:t>wellbeing</w:t>
      </w:r>
      <w:r w:rsidRPr="008B3558">
        <w:t xml:space="preserve"> of the </w:t>
      </w:r>
      <w:r w:rsidRPr="008B3558">
        <w:lastRenderedPageBreak/>
        <w:t>parents</w:t>
      </w:r>
      <w:r>
        <w:t xml:space="preserve">. These are essential </w:t>
      </w:r>
      <w:r w:rsidR="00217CA3">
        <w:t xml:space="preserve">components </w:t>
      </w:r>
      <w:proofErr w:type="gramStart"/>
      <w:r>
        <w:t xml:space="preserve">for  </w:t>
      </w:r>
      <w:r w:rsidR="00217CA3">
        <w:t>parenting</w:t>
      </w:r>
      <w:proofErr w:type="gramEnd"/>
      <w:r w:rsidR="00217CA3">
        <w:t xml:space="preserve"> confidence in caring infants and </w:t>
      </w:r>
      <w:r>
        <w:t xml:space="preserve">better hospital to home transition of PTI </w:t>
      </w:r>
      <w:r w:rsidR="00217CA3">
        <w:t>admitted in NCUs</w:t>
      </w:r>
      <w:r w:rsidRPr="008B3558">
        <w:t xml:space="preserve">.  </w:t>
      </w:r>
    </w:p>
    <w:p w14:paraId="74351F5E" w14:textId="36265F22" w:rsidR="00B41E11" w:rsidRDefault="00FA568A" w:rsidP="00591C8A">
      <w:pPr>
        <w:spacing w:after="0" w:line="480" w:lineRule="auto"/>
        <w:jc w:val="both"/>
      </w:pPr>
      <w:r>
        <w:t>F</w:t>
      </w:r>
      <w:r w:rsidR="00B41E11" w:rsidRPr="008B3558">
        <w:t xml:space="preserve">indings </w:t>
      </w:r>
      <w:r>
        <w:t xml:space="preserve">from this study </w:t>
      </w:r>
      <w:r w:rsidR="00B41E11">
        <w:t xml:space="preserve">represented a deeper understanding </w:t>
      </w:r>
      <w:r w:rsidR="00B41E11" w:rsidRPr="008B3558">
        <w:t>of parents’ experience</w:t>
      </w:r>
      <w:r w:rsidR="00B41E11">
        <w:t>s</w:t>
      </w:r>
      <w:r w:rsidR="00B41E11" w:rsidRPr="008B3558">
        <w:t xml:space="preserve"> </w:t>
      </w:r>
      <w:r w:rsidR="00B41E11">
        <w:t xml:space="preserve">concerning </w:t>
      </w:r>
      <w:r w:rsidR="00B41E11" w:rsidRPr="008B3558">
        <w:t>care and support</w:t>
      </w:r>
      <w:r w:rsidR="00B41E11">
        <w:t xml:space="preserve"> received in NCUs</w:t>
      </w:r>
      <w:r>
        <w:t xml:space="preserve"> in Nepal</w:t>
      </w:r>
      <w:r w:rsidR="00B41E11">
        <w:t xml:space="preserve">, with </w:t>
      </w:r>
      <w:r>
        <w:t xml:space="preserve">a </w:t>
      </w:r>
      <w:r w:rsidR="00B41E11">
        <w:t xml:space="preserve">specific focus on the </w:t>
      </w:r>
      <w:r w:rsidR="00157080">
        <w:t>support provided by the nurses</w:t>
      </w:r>
      <w:r w:rsidR="00B41E11">
        <w:t xml:space="preserve">. </w:t>
      </w:r>
      <w:r w:rsidR="00B41E11" w:rsidRPr="008B3558">
        <w:t>However,</w:t>
      </w:r>
      <w:r w:rsidR="00B41E11">
        <w:t xml:space="preserve"> it is crucial to acknowledge that the</w:t>
      </w:r>
      <w:r w:rsidR="00B41E11" w:rsidRPr="008B3558">
        <w:t xml:space="preserve"> </w:t>
      </w:r>
      <w:r w:rsidR="00E607B1">
        <w:t xml:space="preserve">nurses’ </w:t>
      </w:r>
      <w:r w:rsidR="00B41E11" w:rsidRPr="008B3558">
        <w:t>practice</w:t>
      </w:r>
      <w:r w:rsidR="00B41E11">
        <w:t xml:space="preserve"> </w:t>
      </w:r>
      <w:r w:rsidR="00B41E11" w:rsidRPr="008B3558">
        <w:t xml:space="preserve">can’t be completely separated </w:t>
      </w:r>
      <w:r w:rsidR="00B41E11">
        <w:t xml:space="preserve">from </w:t>
      </w:r>
      <w:r w:rsidR="00B41E11" w:rsidRPr="008B3558">
        <w:t>the clinical situation. The</w:t>
      </w:r>
      <w:r w:rsidR="00B41E11">
        <w:t xml:space="preserve"> provision of </w:t>
      </w:r>
      <w:r w:rsidR="00B41E11" w:rsidRPr="008B3558">
        <w:t>care and support in</w:t>
      </w:r>
      <w:r w:rsidR="00B41E11">
        <w:t xml:space="preserve"> the</w:t>
      </w:r>
      <w:r w:rsidR="00B41E11" w:rsidRPr="008B3558">
        <w:t xml:space="preserve"> NCU is </w:t>
      </w:r>
      <w:r w:rsidR="00B41E11">
        <w:t xml:space="preserve">a collaborative effort involving various </w:t>
      </w:r>
      <w:r w:rsidR="00B41E11" w:rsidRPr="008B3558">
        <w:t>professionals</w:t>
      </w:r>
      <w:r w:rsidR="00B41E11">
        <w:t>,</w:t>
      </w:r>
      <w:r w:rsidR="00B41E11" w:rsidRPr="008B3558">
        <w:t xml:space="preserve"> </w:t>
      </w:r>
      <w:proofErr w:type="gramStart"/>
      <w:r w:rsidR="00B41E11">
        <w:t xml:space="preserve">with </w:t>
      </w:r>
      <w:r w:rsidR="00B41E11" w:rsidRPr="008B3558">
        <w:t xml:space="preserve"> nurses</w:t>
      </w:r>
      <w:proofErr w:type="gramEnd"/>
      <w:r w:rsidR="00B41E11" w:rsidRPr="008B3558">
        <w:t xml:space="preserve"> </w:t>
      </w:r>
      <w:r w:rsidR="00B41E11">
        <w:t xml:space="preserve">playing a pivotal </w:t>
      </w:r>
      <w:r w:rsidR="00B41E11" w:rsidRPr="008B3558">
        <w:t xml:space="preserve">role. </w:t>
      </w:r>
      <w:r w:rsidR="00B41E11">
        <w:t xml:space="preserve">Thus, future research should explore parents’ experience at NCUs with multidisciplinary healthcare team members including physician and other healthcare teams. </w:t>
      </w:r>
    </w:p>
    <w:p w14:paraId="3501481E" w14:textId="739C25A9" w:rsidR="00B41E11" w:rsidRDefault="009F5092" w:rsidP="00F0658E">
      <w:pPr>
        <w:pStyle w:val="Heading2"/>
      </w:pPr>
      <w:r>
        <w:t>Implications in clinical practice</w:t>
      </w:r>
    </w:p>
    <w:p w14:paraId="6A12C12A" w14:textId="461187E6" w:rsidR="007373C6" w:rsidRDefault="007373C6" w:rsidP="007373C6">
      <w:pPr>
        <w:spacing w:after="0" w:line="480" w:lineRule="auto"/>
        <w:jc w:val="both"/>
      </w:pPr>
      <w:r>
        <w:t xml:space="preserve">Noteworthy among the findings </w:t>
      </w:r>
      <w:r w:rsidR="00FA568A">
        <w:t xml:space="preserve">from this study </w:t>
      </w:r>
      <w:r>
        <w:t xml:space="preserve">is </w:t>
      </w:r>
      <w:r w:rsidRPr="008B3558">
        <w:t>that parents</w:t>
      </w:r>
      <w:r>
        <w:t xml:space="preserve"> appreciated the </w:t>
      </w:r>
      <w:r w:rsidRPr="007373C6">
        <w:t xml:space="preserve">care provided to their PTIs and anticipated more parental support in NCUs in the form of </w:t>
      </w:r>
      <w:r w:rsidR="00FA568A">
        <w:t xml:space="preserve">effective </w:t>
      </w:r>
      <w:r w:rsidRPr="007373C6">
        <w:t>communication, opportunit</w:t>
      </w:r>
      <w:r w:rsidR="00FA568A">
        <w:t>ies</w:t>
      </w:r>
      <w:r w:rsidRPr="007373C6">
        <w:t xml:space="preserve"> for </w:t>
      </w:r>
      <w:r w:rsidR="00FA568A">
        <w:t xml:space="preserve">infant </w:t>
      </w:r>
      <w:r w:rsidRPr="007373C6">
        <w:t xml:space="preserve">attachment and </w:t>
      </w:r>
      <w:r w:rsidR="00887FD9">
        <w:t>guidance and support for involvement in the care of their PTIs</w:t>
      </w:r>
      <w:r w:rsidRPr="007373C6">
        <w:t xml:space="preserve">.  Their positive experience regarding involvement in </w:t>
      </w:r>
      <w:r w:rsidR="00FA568A">
        <w:t xml:space="preserve">the </w:t>
      </w:r>
      <w:r w:rsidRPr="007373C6">
        <w:t xml:space="preserve">care of their PTIs in NCUs indicates the need </w:t>
      </w:r>
      <w:r w:rsidR="00FA568A">
        <w:t xml:space="preserve">for </w:t>
      </w:r>
      <w:r w:rsidRPr="007373C6">
        <w:t>enhance</w:t>
      </w:r>
      <w:r w:rsidR="00FA568A">
        <w:t>d</w:t>
      </w:r>
      <w:r w:rsidRPr="007373C6">
        <w:t xml:space="preserve"> practice</w:t>
      </w:r>
      <w:r w:rsidR="00217CA3">
        <w:t xml:space="preserve"> in NCUs</w:t>
      </w:r>
      <w:r w:rsidR="00FA568A">
        <w:t>.</w:t>
      </w:r>
      <w:r w:rsidRPr="007373C6">
        <w:t xml:space="preserve"> </w:t>
      </w:r>
      <w:proofErr w:type="gramStart"/>
      <w:r w:rsidRPr="007373C6">
        <w:t>Parents</w:t>
      </w:r>
      <w:proofErr w:type="gramEnd"/>
      <w:r w:rsidRPr="007373C6">
        <w:t xml:space="preserve"> participation in PTI care is effective with adequate guidance, encouragement and</w:t>
      </w:r>
      <w:r w:rsidR="00FA568A">
        <w:t xml:space="preserve"> in</w:t>
      </w:r>
      <w:r w:rsidRPr="007373C6">
        <w:t xml:space="preserve"> parent</w:t>
      </w:r>
      <w:r w:rsidR="00FA568A">
        <w:t>-</w:t>
      </w:r>
      <w:r w:rsidRPr="007373C6">
        <w:t>friendly NCU environment</w:t>
      </w:r>
      <w:r w:rsidR="00FA568A">
        <w:t>s</w:t>
      </w:r>
      <w:r w:rsidRPr="007373C6">
        <w:t xml:space="preserve">. Therefore, findings </w:t>
      </w:r>
      <w:r w:rsidR="00FA568A">
        <w:t xml:space="preserve">from this study provide </w:t>
      </w:r>
      <w:r w:rsidRPr="007373C6">
        <w:t>incredible feedback for nurses and other clinicians for enhancing their practice. Parent to parent</w:t>
      </w:r>
      <w:r w:rsidR="00887FD9">
        <w:t xml:space="preserve"> (peer to peer)</w:t>
      </w:r>
      <w:r w:rsidRPr="007373C6">
        <w:t xml:space="preserve"> support during initial care learning is another important aspect for clinical application. In the situation of inadequate nursing personnel in NCUs, mobilization of </w:t>
      </w:r>
      <w:r w:rsidR="00217CA3" w:rsidRPr="00316C41">
        <w:t xml:space="preserve">peer-to-peer support </w:t>
      </w:r>
      <w:r w:rsidR="00217CA3">
        <w:t xml:space="preserve">system by </w:t>
      </w:r>
      <w:r w:rsidRPr="007373C6">
        <w:t xml:space="preserve">experienced </w:t>
      </w:r>
      <w:r w:rsidR="00217CA3">
        <w:t>NCU</w:t>
      </w:r>
      <w:r w:rsidRPr="007373C6">
        <w:t xml:space="preserve"> parents under supervision might be valuable</w:t>
      </w:r>
    </w:p>
    <w:p w14:paraId="6ADE920D" w14:textId="65DECF78" w:rsidR="007373C6" w:rsidRPr="00037565" w:rsidRDefault="007373C6" w:rsidP="007373C6">
      <w:pPr>
        <w:spacing w:after="0" w:line="480" w:lineRule="auto"/>
        <w:jc w:val="both"/>
      </w:pPr>
      <w:r w:rsidRPr="007373C6">
        <w:t xml:space="preserve">The varied experience of care and support among parents across different NCUs settings </w:t>
      </w:r>
      <w:r w:rsidR="00FA568A">
        <w:t xml:space="preserve">in Nepal </w:t>
      </w:r>
      <w:r w:rsidRPr="007373C6">
        <w:t>denoted distinct variation in practice</w:t>
      </w:r>
      <w:r w:rsidR="00FA568A">
        <w:t>.</w:t>
      </w:r>
      <w:r w:rsidRPr="007373C6">
        <w:t xml:space="preserve"> </w:t>
      </w:r>
      <w:r w:rsidRPr="00217CA3">
        <w:t xml:space="preserve">The evidence </w:t>
      </w:r>
      <w:proofErr w:type="gramStart"/>
      <w:r w:rsidRPr="00217CA3">
        <w:t>highlights  the</w:t>
      </w:r>
      <w:proofErr w:type="gramEnd"/>
      <w:r w:rsidRPr="00217CA3">
        <w:t xml:space="preserve"> need for </w:t>
      </w:r>
      <w:r w:rsidR="00FA568A" w:rsidRPr="00217CA3">
        <w:t>improved</w:t>
      </w:r>
      <w:r w:rsidRPr="00217CA3">
        <w:t xml:space="preserve"> </w:t>
      </w:r>
      <w:r w:rsidRPr="00217CA3">
        <w:lastRenderedPageBreak/>
        <w:t>NCUs care with universal policies and strategies by the government for parental support and a parent</w:t>
      </w:r>
      <w:r w:rsidR="00FA568A" w:rsidRPr="00217CA3">
        <w:t>-</w:t>
      </w:r>
      <w:r w:rsidRPr="00217CA3">
        <w:t xml:space="preserve">friendly NCU </w:t>
      </w:r>
      <w:r w:rsidR="00867D20" w:rsidRPr="00217CA3">
        <w:t>environment</w:t>
      </w:r>
      <w:r w:rsidRPr="00217CA3">
        <w:t>.</w:t>
      </w:r>
      <w:r w:rsidRPr="007373C6">
        <w:t xml:space="preserve"> </w:t>
      </w:r>
      <w:r w:rsidR="00887FD9">
        <w:t>E</w:t>
      </w:r>
      <w:r w:rsidRPr="007373C6">
        <w:t>ndorsement and enhancement of family centered care</w:t>
      </w:r>
      <w:r w:rsidR="00217CA3">
        <w:t xml:space="preserve"> in NCUs</w:t>
      </w:r>
      <w:r w:rsidRPr="007373C6">
        <w:t xml:space="preserve"> would be remarkable. However, it requires the development of guidelines, </w:t>
      </w:r>
      <w:r w:rsidR="00217CA3">
        <w:t xml:space="preserve">enhancing knowledge and positive mindset </w:t>
      </w:r>
      <w:r w:rsidRPr="007373C6">
        <w:t xml:space="preserve">among </w:t>
      </w:r>
      <w:r w:rsidR="00217CA3">
        <w:t xml:space="preserve">neonatal </w:t>
      </w:r>
      <w:r w:rsidRPr="007373C6">
        <w:t xml:space="preserve">nurses as well as providers </w:t>
      </w:r>
      <w:r w:rsidR="00037565">
        <w:t>through</w:t>
      </w:r>
      <w:r w:rsidRPr="007373C6">
        <w:t xml:space="preserve"> proper training, education, and provision of </w:t>
      </w:r>
      <w:r w:rsidR="00037565">
        <w:t xml:space="preserve">adequate </w:t>
      </w:r>
      <w:r w:rsidRPr="007373C6">
        <w:t xml:space="preserve">resources including human resources. Training </w:t>
      </w:r>
      <w:r w:rsidR="00867D20">
        <w:t xml:space="preserve">for nurses and other </w:t>
      </w:r>
      <w:r w:rsidR="00037565">
        <w:t>providers/clinicians</w:t>
      </w:r>
      <w:r w:rsidR="00867D20">
        <w:t xml:space="preserve"> </w:t>
      </w:r>
      <w:r w:rsidRPr="007373C6">
        <w:t xml:space="preserve">on parental support </w:t>
      </w:r>
      <w:r w:rsidR="00037565">
        <w:t xml:space="preserve">at NCUs </w:t>
      </w:r>
      <w:r w:rsidRPr="007373C6">
        <w:t xml:space="preserve">and </w:t>
      </w:r>
      <w:r w:rsidR="00A54955" w:rsidRPr="007373C6">
        <w:t>establishing</w:t>
      </w:r>
      <w:r w:rsidR="00867D20" w:rsidRPr="00037565">
        <w:t xml:space="preserve"> a </w:t>
      </w:r>
      <w:r w:rsidRPr="00037565">
        <w:t>parent</w:t>
      </w:r>
      <w:r w:rsidR="00867D20" w:rsidRPr="00037565">
        <w:t>-</w:t>
      </w:r>
      <w:r w:rsidRPr="00037565">
        <w:t xml:space="preserve">friendly NCU is </w:t>
      </w:r>
      <w:r w:rsidR="00887FD9">
        <w:t>valuable</w:t>
      </w:r>
      <w:r w:rsidRPr="00037565">
        <w:t xml:space="preserve">.  </w:t>
      </w:r>
    </w:p>
    <w:p w14:paraId="09048D10" w14:textId="4E37889F" w:rsidR="007373C6" w:rsidRDefault="007373C6" w:rsidP="007373C6">
      <w:pPr>
        <w:spacing w:after="0" w:line="480" w:lineRule="auto"/>
        <w:jc w:val="both"/>
      </w:pPr>
      <w:r w:rsidRPr="00037565">
        <w:t xml:space="preserve">Though the findings of this study </w:t>
      </w:r>
      <w:proofErr w:type="gramStart"/>
      <w:r w:rsidRPr="00037565">
        <w:t>were  derived</w:t>
      </w:r>
      <w:proofErr w:type="gramEnd"/>
      <w:r w:rsidRPr="00037565">
        <w:t xml:space="preserve"> from parents’ perspectives of care and support experiences from nurses, it represents the actual circumstances of the NCUs in Nepal and other resource limited countries. </w:t>
      </w:r>
      <w:r w:rsidR="00037565">
        <w:t>Thus, additional research and evidence-based interventions at NCUs settings are required.</w:t>
      </w:r>
    </w:p>
    <w:bookmarkEnd w:id="16"/>
    <w:bookmarkEnd w:id="18"/>
    <w:p w14:paraId="55D8757E" w14:textId="77777777" w:rsidR="004A3E17" w:rsidRPr="00C915E0" w:rsidRDefault="004A3E17" w:rsidP="0032591C">
      <w:pPr>
        <w:pStyle w:val="Heading3"/>
        <w:spacing w:line="480" w:lineRule="auto"/>
      </w:pPr>
      <w:r w:rsidRPr="00C915E0">
        <w:t>Abbreviations</w:t>
      </w:r>
    </w:p>
    <w:p w14:paraId="6C205809" w14:textId="77777777" w:rsidR="004A3E17" w:rsidRDefault="004A3E17" w:rsidP="0032591C">
      <w:pPr>
        <w:spacing w:after="0" w:line="480" w:lineRule="auto"/>
        <w:jc w:val="both"/>
        <w:rPr>
          <w:szCs w:val="24"/>
        </w:rPr>
      </w:pPr>
      <w:r>
        <w:rPr>
          <w:szCs w:val="24"/>
        </w:rPr>
        <w:t>EBM: Expressed breast milk</w:t>
      </w:r>
    </w:p>
    <w:p w14:paraId="2FDE3560" w14:textId="77777777" w:rsidR="004A3E17" w:rsidRDefault="004A3E17" w:rsidP="0032591C">
      <w:pPr>
        <w:spacing w:after="0" w:line="480" w:lineRule="auto"/>
        <w:jc w:val="both"/>
        <w:rPr>
          <w:szCs w:val="24"/>
        </w:rPr>
      </w:pPr>
      <w:r w:rsidRPr="008B3558">
        <w:rPr>
          <w:szCs w:val="24"/>
        </w:rPr>
        <w:t>IDI</w:t>
      </w:r>
      <w:r>
        <w:rPr>
          <w:szCs w:val="24"/>
        </w:rPr>
        <w:t>: In-depth interview</w:t>
      </w:r>
    </w:p>
    <w:p w14:paraId="7AB2711F" w14:textId="77777777" w:rsidR="004A3E17" w:rsidRPr="00C915E0" w:rsidRDefault="004A3E17" w:rsidP="0032591C">
      <w:pPr>
        <w:spacing w:after="0" w:line="480" w:lineRule="auto"/>
        <w:jc w:val="both"/>
        <w:rPr>
          <w:szCs w:val="24"/>
        </w:rPr>
      </w:pPr>
      <w:r w:rsidRPr="00C915E0">
        <w:rPr>
          <w:szCs w:val="24"/>
        </w:rPr>
        <w:t>KMC: Kangaroo mother care</w:t>
      </w:r>
    </w:p>
    <w:p w14:paraId="2AAABCE1" w14:textId="77777777" w:rsidR="004A3E17" w:rsidRPr="00C915E0" w:rsidRDefault="004A3E17" w:rsidP="0032591C">
      <w:pPr>
        <w:spacing w:after="0" w:line="480" w:lineRule="auto"/>
        <w:jc w:val="both"/>
        <w:rPr>
          <w:szCs w:val="24"/>
        </w:rPr>
      </w:pPr>
      <w:r w:rsidRPr="00C915E0">
        <w:rPr>
          <w:szCs w:val="24"/>
        </w:rPr>
        <w:t>NCU: Neonatal care unit</w:t>
      </w:r>
    </w:p>
    <w:p w14:paraId="731CDF13" w14:textId="77777777" w:rsidR="004A3E17" w:rsidRDefault="004A3E17" w:rsidP="0032591C">
      <w:pPr>
        <w:spacing w:after="0" w:line="480" w:lineRule="auto"/>
        <w:jc w:val="both"/>
        <w:rPr>
          <w:szCs w:val="24"/>
        </w:rPr>
      </w:pPr>
      <w:r w:rsidRPr="00C915E0">
        <w:rPr>
          <w:szCs w:val="24"/>
        </w:rPr>
        <w:t>NICU: Neonatal intensive care unit.</w:t>
      </w:r>
      <w:r>
        <w:rPr>
          <w:szCs w:val="24"/>
        </w:rPr>
        <w:t xml:space="preserve"> </w:t>
      </w:r>
    </w:p>
    <w:p w14:paraId="35A6C5DA" w14:textId="77777777" w:rsidR="004A3E17" w:rsidRPr="00C915E0" w:rsidRDefault="004A3E17" w:rsidP="0032591C">
      <w:pPr>
        <w:spacing w:after="0" w:line="480" w:lineRule="auto"/>
        <w:jc w:val="both"/>
        <w:rPr>
          <w:szCs w:val="24"/>
        </w:rPr>
      </w:pPr>
      <w:r w:rsidRPr="00C915E0">
        <w:rPr>
          <w:szCs w:val="24"/>
        </w:rPr>
        <w:t>PTI: Preterm infant</w:t>
      </w:r>
    </w:p>
    <w:p w14:paraId="5A01100A" w14:textId="77777777" w:rsidR="004A3E17" w:rsidRPr="00C915E0" w:rsidRDefault="004A3E17" w:rsidP="0032591C">
      <w:pPr>
        <w:spacing w:after="240" w:line="480" w:lineRule="auto"/>
        <w:jc w:val="both"/>
        <w:rPr>
          <w:szCs w:val="24"/>
        </w:rPr>
      </w:pPr>
      <w:r w:rsidRPr="00C915E0">
        <w:rPr>
          <w:szCs w:val="24"/>
        </w:rPr>
        <w:t>SNCU: Sick newborn care unit</w:t>
      </w:r>
    </w:p>
    <w:p w14:paraId="39BEF027" w14:textId="77777777" w:rsidR="009F5092" w:rsidRDefault="00E871C9" w:rsidP="0032591C">
      <w:pPr>
        <w:pStyle w:val="Heading3"/>
        <w:spacing w:line="480" w:lineRule="auto"/>
      </w:pPr>
      <w:r w:rsidRPr="00E871C9">
        <w:t>Disclosure</w:t>
      </w:r>
    </w:p>
    <w:p w14:paraId="07B2EC83" w14:textId="6D0FD39E" w:rsidR="00E871C9" w:rsidRPr="00E871C9" w:rsidRDefault="00E871C9" w:rsidP="0032591C">
      <w:pPr>
        <w:spacing w:line="480" w:lineRule="auto"/>
        <w:jc w:val="both"/>
        <w:rPr>
          <w:szCs w:val="24"/>
        </w:rPr>
      </w:pPr>
      <w:r>
        <w:rPr>
          <w:szCs w:val="24"/>
        </w:rPr>
        <w:t>Th</w:t>
      </w:r>
      <w:r w:rsidRPr="00E871C9">
        <w:rPr>
          <w:szCs w:val="24"/>
        </w:rPr>
        <w:t>is manuscript is part of the exploratory sequential mixed method</w:t>
      </w:r>
      <w:r>
        <w:rPr>
          <w:szCs w:val="24"/>
        </w:rPr>
        <w:t xml:space="preserve"> </w:t>
      </w:r>
      <w:r w:rsidRPr="00E871C9">
        <w:rPr>
          <w:szCs w:val="24"/>
        </w:rPr>
        <w:t>study of the PhD dissertation.</w:t>
      </w:r>
    </w:p>
    <w:p w14:paraId="1DC8F6BD" w14:textId="77777777" w:rsidR="009F5092" w:rsidRDefault="00E871C9" w:rsidP="0032591C">
      <w:pPr>
        <w:pStyle w:val="Heading3"/>
        <w:spacing w:line="480" w:lineRule="auto"/>
      </w:pPr>
      <w:r>
        <w:lastRenderedPageBreak/>
        <w:t>Acknowledgment</w:t>
      </w:r>
    </w:p>
    <w:p w14:paraId="48A3C751" w14:textId="3C634ED4" w:rsidR="006A60B0" w:rsidRPr="006A60B0" w:rsidRDefault="00E871C9" w:rsidP="006A60B0">
      <w:pPr>
        <w:spacing w:line="480" w:lineRule="auto"/>
        <w:jc w:val="both"/>
        <w:rPr>
          <w:szCs w:val="24"/>
        </w:rPr>
      </w:pPr>
      <w:r w:rsidRPr="00944C1E">
        <w:rPr>
          <w:szCs w:val="24"/>
        </w:rPr>
        <w:t>The authors express their gratitude to study settings, participants of the study</w:t>
      </w:r>
      <w:r w:rsidR="00037565">
        <w:rPr>
          <w:szCs w:val="24"/>
        </w:rPr>
        <w:t xml:space="preserve">, </w:t>
      </w:r>
      <w:r w:rsidR="00037565" w:rsidRPr="00257914">
        <w:rPr>
          <w:szCs w:val="24"/>
        </w:rPr>
        <w:t xml:space="preserve">language editor Associate Professor Dr. </w:t>
      </w:r>
      <w:r w:rsidR="00037565" w:rsidRPr="00257914">
        <w:rPr>
          <w:color w:val="000000"/>
          <w:szCs w:val="24"/>
          <w:shd w:val="clear" w:color="auto" w:fill="FFFFFF"/>
        </w:rPr>
        <w:t xml:space="preserve">Mary </w:t>
      </w:r>
      <w:proofErr w:type="spellStart"/>
      <w:r w:rsidR="00037565" w:rsidRPr="00257914">
        <w:rPr>
          <w:color w:val="000000"/>
          <w:szCs w:val="24"/>
          <w:shd w:val="clear" w:color="auto" w:fill="FFFFFF"/>
        </w:rPr>
        <w:t>Wunnenberg</w:t>
      </w:r>
      <w:proofErr w:type="spellEnd"/>
      <w:r w:rsidR="00037565">
        <w:rPr>
          <w:color w:val="000000"/>
          <w:szCs w:val="24"/>
          <w:shd w:val="clear" w:color="auto" w:fill="FFFFFF"/>
        </w:rPr>
        <w:t xml:space="preserve">, at </w:t>
      </w:r>
      <w:r w:rsidR="00037565">
        <w:rPr>
          <w:color w:val="222222"/>
          <w:shd w:val="clear" w:color="auto" w:fill="FFFFFF"/>
        </w:rPr>
        <w:t xml:space="preserve">Rutgers University School of Nursing – Camden, USA </w:t>
      </w:r>
      <w:r w:rsidR="00037565" w:rsidRPr="00257914">
        <w:rPr>
          <w:szCs w:val="24"/>
        </w:rPr>
        <w:t>and</w:t>
      </w:r>
      <w:r w:rsidR="006A60B0">
        <w:rPr>
          <w:szCs w:val="24"/>
        </w:rPr>
        <w:t xml:space="preserve"> </w:t>
      </w:r>
      <w:proofErr w:type="spellStart"/>
      <w:r w:rsidR="006A60B0">
        <w:rPr>
          <w:szCs w:val="24"/>
        </w:rPr>
        <w:t>and</w:t>
      </w:r>
      <w:proofErr w:type="spellEnd"/>
      <w:r w:rsidR="006A60B0">
        <w:rPr>
          <w:szCs w:val="24"/>
        </w:rPr>
        <w:t xml:space="preserve"> </w:t>
      </w:r>
      <w:r w:rsidR="006A60B0" w:rsidRPr="006A60B0">
        <w:rPr>
          <w:szCs w:val="24"/>
        </w:rPr>
        <w:t xml:space="preserve">all the people who directly or indirectly contributed </w:t>
      </w:r>
      <w:r w:rsidR="006A60B0">
        <w:rPr>
          <w:szCs w:val="24"/>
        </w:rPr>
        <w:t>in</w:t>
      </w:r>
      <w:r w:rsidR="00037565">
        <w:rPr>
          <w:szCs w:val="24"/>
        </w:rPr>
        <w:t>to</w:t>
      </w:r>
      <w:r w:rsidR="006A60B0">
        <w:rPr>
          <w:szCs w:val="24"/>
        </w:rPr>
        <w:t xml:space="preserve"> the study.</w:t>
      </w:r>
    </w:p>
    <w:p w14:paraId="486C4882" w14:textId="49A67D4D" w:rsidR="00B41E11" w:rsidRPr="00DB5A22" w:rsidRDefault="00DB5A22" w:rsidP="00F0658E">
      <w:pPr>
        <w:pStyle w:val="Heading2"/>
      </w:pPr>
      <w:bookmarkStart w:id="19" w:name="_Hlk187228555"/>
      <w:r w:rsidRPr="00DB5A22">
        <w:t>References</w:t>
      </w:r>
    </w:p>
    <w:p w14:paraId="1CC5CD45" w14:textId="2ED39028" w:rsidR="003A69A0" w:rsidRPr="003A69A0" w:rsidRDefault="00B41E11" w:rsidP="003A69A0">
      <w:pPr>
        <w:widowControl w:val="0"/>
        <w:autoSpaceDE w:val="0"/>
        <w:autoSpaceDN w:val="0"/>
        <w:adjustRightInd w:val="0"/>
        <w:spacing w:line="480" w:lineRule="auto"/>
        <w:ind w:left="640" w:hanging="640"/>
        <w:rPr>
          <w:noProof/>
        </w:rPr>
      </w:pPr>
      <w:r>
        <w:fldChar w:fldCharType="begin" w:fldLock="1"/>
      </w:r>
      <w:r>
        <w:instrText xml:space="preserve">ADDIN Mendeley Bibliography CSL_BIBLIOGRAPHY </w:instrText>
      </w:r>
      <w:r>
        <w:fldChar w:fldCharType="separate"/>
      </w:r>
      <w:r w:rsidR="003A69A0" w:rsidRPr="003A69A0">
        <w:rPr>
          <w:noProof/>
        </w:rPr>
        <w:t xml:space="preserve">1. </w:t>
      </w:r>
      <w:r w:rsidR="003A69A0" w:rsidRPr="003A69A0">
        <w:rPr>
          <w:noProof/>
        </w:rPr>
        <w:tab/>
        <w:t>Moutquin J-M. Classification and heterogeneity of preterm birth. BJOG An Int J Obstet Gynaecol [Internet]. 2003 Apr 1;110(s20):30–3. Available from: https://doi.org/10.1046/j.1471-0528.2003.00021.x</w:t>
      </w:r>
    </w:p>
    <w:p w14:paraId="6B6085CA"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2. </w:t>
      </w:r>
      <w:r w:rsidRPr="003A69A0">
        <w:rPr>
          <w:noProof/>
        </w:rPr>
        <w:tab/>
        <w:t>Ohuma EO, Moller A-B, Bradley E, Chakwera S, Hussain-Alkhateeb L, Lewin A, et al. National, regional, and global estimates of preterm birth in 2020, with trends from 2010: a systematic analysis. Lancet [Internet]. 2023 Oct 7;402(10409):1261–71. Available from: https://doi.org/10.1016/S0140-6736(23)00878-4</w:t>
      </w:r>
    </w:p>
    <w:p w14:paraId="70F97949"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3. </w:t>
      </w:r>
      <w:r w:rsidRPr="003A69A0">
        <w:rPr>
          <w:noProof/>
        </w:rPr>
        <w:tab/>
        <w:t>Lawn JE, Ohuma EO, Bradley E, Idueta LS, Hazel E, Okwaraji YB, et al. Small babies, big risks: global estimates of prevalence and mortality for vulnerable newborns to accelerate change and improve counting. Lancet [Internet]. 2023;401(10389):1707–19. Available from: https://www.sciencedirect.com/science/article/pii/S0140673623005226</w:t>
      </w:r>
    </w:p>
    <w:p w14:paraId="2DAEDCBB"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4. </w:t>
      </w:r>
      <w:r w:rsidRPr="003A69A0">
        <w:rPr>
          <w:noProof/>
        </w:rPr>
        <w:tab/>
        <w:t>Gurung A, Wrammert J, Sunny AK, Gurung R, Rana N, Basaula YN, et al. Incidence, risk factors and consequences of preterm birth – findings from a multi-centric observational study for 14 months in Nepal. Arch Public Heal [Internet]. 2020;78(1):64. Available from: https://doi.org/10.1186/s13690-020-00446-7</w:t>
      </w:r>
    </w:p>
    <w:p w14:paraId="2856CB7A" w14:textId="01F6E019"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5. </w:t>
      </w:r>
      <w:r w:rsidRPr="003A69A0">
        <w:rPr>
          <w:noProof/>
        </w:rPr>
        <w:tab/>
        <w:t xml:space="preserve">Subedi S, Hazel EA, Mohan D, Zeger S, Mullany LC, Tielsch JM, et al. Prevalence and </w:t>
      </w:r>
      <w:r w:rsidRPr="003A69A0">
        <w:rPr>
          <w:noProof/>
        </w:rPr>
        <w:lastRenderedPageBreak/>
        <w:t>predictors of spontaneous preterm births in Nepal: findings from a prospective, population-based pregnancy cohort in rural Nepal–a secondary data analysis. BMJ Open [Internet]. 2022 Dec 1;12(12):e066934. Available from: http://bmjopen.bmj.com/content/12/12/e066934.</w:t>
      </w:r>
    </w:p>
    <w:p w14:paraId="24C8BD1F"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6. </w:t>
      </w:r>
      <w:r w:rsidRPr="003A69A0">
        <w:rPr>
          <w:noProof/>
        </w:rPr>
        <w:tab/>
        <w:t>Kannaujiya AK, Kumar K, Upadhyay AK, McDougal L, Raj A, James KS, et al. Effect of preterm birth on early neonatal, late neonatal, and postneonatal mortality in India. PLOS Glob Public Heal [Internet]. 2022 Jun 28;2(6):e0000205. Available from: https://doi.org/10.1371/journal.pgph.0000205</w:t>
      </w:r>
    </w:p>
    <w:p w14:paraId="440C11C6"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7. </w:t>
      </w:r>
      <w:r w:rsidRPr="003A69A0">
        <w:rPr>
          <w:noProof/>
        </w:rPr>
        <w:tab/>
        <w:t>Guo X, Li X, Qi T, Pan Z, Zhu X, Wang H, et al. A birth population-based survey of preterm morbidity and mortality by gestational age. BMC Pregnancy Childbirth [Internet]. 2021;21(1):291. Available from: https://doi.org/10.1186/s12884-021-03726-4</w:t>
      </w:r>
    </w:p>
    <w:p w14:paraId="1E12A5A9"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8. </w:t>
      </w:r>
      <w:r w:rsidRPr="003A69A0">
        <w:rPr>
          <w:noProof/>
        </w:rPr>
        <w:tab/>
        <w:t>Hee Chung E, Chou J, Brown KA. Neurodevelopmental outcomes of preterm infants: a recent literature review. Transl Pediatr [Internet]. 2020 Feb;9(Suppl 1):S3–8. Available from: https://pubmed.ncbi.nlm.nih.gov/32206579</w:t>
      </w:r>
    </w:p>
    <w:p w14:paraId="4C69F7DF"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9. </w:t>
      </w:r>
      <w:r w:rsidRPr="003A69A0">
        <w:rPr>
          <w:noProof/>
        </w:rPr>
        <w:tab/>
        <w:t>Perin J, Mulick A, Yeung D, Villavicencio F, Lopez G, Strong KL, et al. Global, regional, and national causes of under-5 mortality in 2000&amp;#x2013;19: an updated systematic analysis with implications for the Sustainable Development Goals. Lancet Child Adolesc Heal [Internet]. 2022 Feb 1;6(2):106–15. Available from: https://doi.org/10.1016/S2352-4642(21)00311-4</w:t>
      </w:r>
    </w:p>
    <w:p w14:paraId="1856F7B0"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10. </w:t>
      </w:r>
      <w:r w:rsidRPr="003A69A0">
        <w:rPr>
          <w:noProof/>
        </w:rPr>
        <w:tab/>
        <w:t>WHO. Survive &amp; thrive:Transforming care for every small and sick newborn [Internet]. Vol. 29, WHO, UNICEF. 2019. Available from: https://apps.who.int/iris/bitstream/handle/10665/326495/9789241515887-eng.pdf</w:t>
      </w:r>
    </w:p>
    <w:p w14:paraId="5B68CDF6"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lastRenderedPageBreak/>
        <w:t xml:space="preserve">11. </w:t>
      </w:r>
      <w:r w:rsidRPr="003A69A0">
        <w:rPr>
          <w:noProof/>
        </w:rPr>
        <w:tab/>
        <w:t>Ashorn P, Ashorn U, Muthiani Y, Aboubaker S, Askari S, Bahl R, et al. Small vulnerable newborns&amp;#x2014;big potential for impact. Lancet [Internet]. 2023 May 20;401(10389):1692–706. Available from: https://doi.org/10.1016/S0140-6736(23)00354-9</w:t>
      </w:r>
    </w:p>
    <w:p w14:paraId="5EB24AF4"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12. </w:t>
      </w:r>
      <w:r w:rsidRPr="003A69A0">
        <w:rPr>
          <w:noProof/>
        </w:rPr>
        <w:tab/>
        <w:t>WHO. Standards for improving the quality of care for small and sick newborns in health facilities [Internet]. 2020. 152 p. Available from: https://www.who.int/publications/i/item/9789240010765</w:t>
      </w:r>
    </w:p>
    <w:p w14:paraId="78F264C1"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13. </w:t>
      </w:r>
      <w:r w:rsidRPr="003A69A0">
        <w:rPr>
          <w:noProof/>
        </w:rPr>
        <w:tab/>
        <w:t>Shrestha T, Bista AP, Subedi M. Stress and Coping Strategies among Parents of Preterm Infants  Admitted to Three Hospitals in Nepal. Eur J Med Sci  [Internet]. 2024 Jan 15;5(1 SE-Original Articles). Available from: https://europasianjournals.org/ejms/index.php/ejms/article/view/470</w:t>
      </w:r>
    </w:p>
    <w:p w14:paraId="06103275"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14. </w:t>
      </w:r>
      <w:r w:rsidRPr="003A69A0">
        <w:rPr>
          <w:noProof/>
        </w:rPr>
        <w:tab/>
        <w:t>Yu X, Zhang J, Yuan L. Chinese Parents’ Lived Experiences of having Preterm Infants in NICU: A Qualitative Study. J Pediatr Nurs [Internet]. 2020;50:e48–54. Available from: https://doi.org/10.1016/j.pedn.2019.11.002</w:t>
      </w:r>
    </w:p>
    <w:p w14:paraId="366C6D2C"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15. </w:t>
      </w:r>
      <w:r w:rsidRPr="003A69A0">
        <w:rPr>
          <w:noProof/>
        </w:rPr>
        <w:tab/>
        <w:t xml:space="preserve">Ncube RK, Barlow H, Mayers PM. A life uncertain - My baby’s vulnerability: Mothers’ lived experience of connection with their preterm infants in a Botswana neonatal intensive care unit. Curationis. 2016;39(1):e1–9. </w:t>
      </w:r>
    </w:p>
    <w:p w14:paraId="78A51370"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16. </w:t>
      </w:r>
      <w:r w:rsidRPr="003A69A0">
        <w:rPr>
          <w:noProof/>
        </w:rPr>
        <w:tab/>
        <w:t xml:space="preserve">O’Donovan A, Nixon E. “Weathering the storm:” Mothers’ and fathers’ experiences of parenting a preterm infant. Infant Ment Health J. 2019;40(4):573–87. </w:t>
      </w:r>
    </w:p>
    <w:p w14:paraId="6FE7A373"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17. </w:t>
      </w:r>
      <w:r w:rsidRPr="003A69A0">
        <w:rPr>
          <w:noProof/>
        </w:rPr>
        <w:tab/>
        <w:t>Shrestha T, Pandey Bista A. Experience of Mothers towards Hospitalization of Preterm Infants in Neonatal Intensive Care Units. J Heal Allied Sci [Internet]. 2021;11(2):1–6. Available from: https://www.jhas.org.np/jhas/index.php/jhas/article/view/273</w:t>
      </w:r>
    </w:p>
    <w:p w14:paraId="2476650C"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lastRenderedPageBreak/>
        <w:t xml:space="preserve">18. </w:t>
      </w:r>
      <w:r w:rsidRPr="003A69A0">
        <w:rPr>
          <w:noProof/>
        </w:rPr>
        <w:tab/>
        <w:t xml:space="preserve">Purdy IB, Melwak MA, Smith JR, Kenner C, Chuffo-Siewert R, Ryan DJ, et al. Neonatal Nurses NICU Quality Improvement: Embracing EBP Recommendations to Provide Parent Psychosocial Support. Adv Neonatal Care. 2017;17(1):33–44. </w:t>
      </w:r>
    </w:p>
    <w:p w14:paraId="6D0F30FC"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19. </w:t>
      </w:r>
      <w:r w:rsidRPr="003A69A0">
        <w:rPr>
          <w:noProof/>
        </w:rPr>
        <w:tab/>
        <w:t>Maleki M, Mardani A, Harding C, Basirinezhad MH, Vaismoradi M. Nurses’ strategies to provide emotional and practical support to the mothers of preterm infants in the neonatal intensive care unit: A systematic review and meta-analysis. Women’s Heal [Internet]. 2022 Jan 1;18:17455057221104674. Available from: https://doi.org/10.1177/17455057221104674</w:t>
      </w:r>
    </w:p>
    <w:p w14:paraId="7AD71327"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20. </w:t>
      </w:r>
      <w:r w:rsidRPr="003A69A0">
        <w:rPr>
          <w:noProof/>
        </w:rPr>
        <w:tab/>
        <w:t xml:space="preserve">Eskandari S, Mirhaghjou S, Maleki M, Mardani A, Harding C. Identification of the Range of Nursing Skills Used to Provide Social Support for Mothers of Preterm Infants in Neonatal Intensive Care. Crit Care Res Pract. 2021 Jan 7;2021:1–7. </w:t>
      </w:r>
    </w:p>
    <w:p w14:paraId="2806B6AE"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21. </w:t>
      </w:r>
      <w:r w:rsidRPr="003A69A0">
        <w:rPr>
          <w:noProof/>
        </w:rPr>
        <w:tab/>
        <w:t>Gibbs D, Odeh N, Theron M, Harding C. Level 1 neonatal nursing staff perceptions of their role: A qualitative Framework Analysis study investigating the complex and diverse workload undertaken by nurses in special care baby units. J Neonatal Nurs [Internet]. 2021;27(4):244–50. Available from: https://www.sciencedirect.com/science/article/pii/S1355184120301769</w:t>
      </w:r>
    </w:p>
    <w:p w14:paraId="249B0043"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22. </w:t>
      </w:r>
      <w:r w:rsidRPr="003A69A0">
        <w:rPr>
          <w:noProof/>
        </w:rPr>
        <w:tab/>
        <w:t>Labrie NHM, van Veenendaal NR, Ludolph RA, Ket JCF, van der Schoor SRD, van Kempen AAMW. Effects of parent-provider communication during infant hospitalization in the NICU on parents: A systematic review with meta-synthesis and narrative synthesis. Patient Educ Couns [Internet]. 2021;104(7):1526–52. Available from: https://www.sciencedirect.com/science/article/pii/S0738399121002883</w:t>
      </w:r>
    </w:p>
    <w:p w14:paraId="6965D604"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23. </w:t>
      </w:r>
      <w:r w:rsidRPr="003A69A0">
        <w:rPr>
          <w:noProof/>
        </w:rPr>
        <w:tab/>
        <w:t xml:space="preserve">Adama EA, Adua E, Bayes S, Mörelius E. Support needs of parents in neonatal intensive </w:t>
      </w:r>
      <w:r w:rsidRPr="003A69A0">
        <w:rPr>
          <w:noProof/>
        </w:rPr>
        <w:lastRenderedPageBreak/>
        <w:t>care unit: An integrative review. J Clin Nurs [Internet]. 2022 Mar 1;31(5–6):532–47. Available from: https://doi.org/10.1111/jocn.15972</w:t>
      </w:r>
    </w:p>
    <w:p w14:paraId="02D042D4"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24. </w:t>
      </w:r>
      <w:r w:rsidRPr="003A69A0">
        <w:rPr>
          <w:noProof/>
        </w:rPr>
        <w:tab/>
        <w:t xml:space="preserve">Aydon L, Hauck Y, Murdoch J, Siu D, Sharp M. Transition from hospital to home: Parents’ perception of their preparation and readiness for discharge with their preterm infant. J Clin Nurs. 2018;27(1–2):269–77. </w:t>
      </w:r>
    </w:p>
    <w:p w14:paraId="0AA07DA9"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25. </w:t>
      </w:r>
      <w:r w:rsidRPr="003A69A0">
        <w:rPr>
          <w:noProof/>
        </w:rPr>
        <w:tab/>
        <w:t>Larsson C, Wågström U, Normann E, Thernström Blomqvist Y. Parents experiences of discharge readiness from a Swedish neonatal intensive care unit. Nurs Open [Internet]. 2017 Apr 1;4(2):90–5. Available from: https://doi.org/10.1002/nop2.71</w:t>
      </w:r>
    </w:p>
    <w:p w14:paraId="4A016A2E"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26. </w:t>
      </w:r>
      <w:r w:rsidRPr="003A69A0">
        <w:rPr>
          <w:noProof/>
        </w:rPr>
        <w:tab/>
        <w:t xml:space="preserve">Lorié ES, Wreesmann W jan W, van Veenendaal NR, van Kempen AAMW, Labrie NHM. Parents’ needs and perceived gaps in communication with healthcare professionals in the neonatal (intensive) care unit: A qualitative interview study. Patient Educ Couns. 2021;104(7):1518–25. </w:t>
      </w:r>
    </w:p>
    <w:p w14:paraId="33533082"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27. </w:t>
      </w:r>
      <w:r w:rsidRPr="003A69A0">
        <w:rPr>
          <w:noProof/>
        </w:rPr>
        <w:tab/>
        <w:t>Burnham N, Feeley N, Sherrard KVO-32. Parents’ Perceptions Regarding Readiness for Their Infant’s Discharge from the NICU. Neonatal Netw [Internet]. 2013;(5):324–2013. Available from: https://connect.springerpub.com/content/sgrnn/32/5/324</w:t>
      </w:r>
    </w:p>
    <w:p w14:paraId="1978B290"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28. </w:t>
      </w:r>
      <w:r w:rsidRPr="003A69A0">
        <w:rPr>
          <w:noProof/>
        </w:rPr>
        <w:tab/>
        <w:t>Wigert H, Dellenmark Blom M, Bry K. Parents’ experiences of communication with neonatal intensive-care unit staff: an interview study. BMC Pediatr [Internet]. 2014 Dec 10;14:304. Available from: https://pubmed.ncbi.nlm.nih.gov/25492549</w:t>
      </w:r>
    </w:p>
    <w:p w14:paraId="4666EECB"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29. </w:t>
      </w:r>
      <w:r w:rsidRPr="003A69A0">
        <w:rPr>
          <w:noProof/>
        </w:rPr>
        <w:tab/>
        <w:t xml:space="preserve">Franck LS, McNulty A, Alderdice F. The Perinatal-Neonatal Care Journey for Parents of Preterm Infants: What Is Working and What Can Be Improved. J Perinat Neonatal Nurs. 2017;31(3):244–55. </w:t>
      </w:r>
    </w:p>
    <w:p w14:paraId="75E3A93A"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lastRenderedPageBreak/>
        <w:t xml:space="preserve">30. </w:t>
      </w:r>
      <w:r w:rsidRPr="003A69A0">
        <w:rPr>
          <w:noProof/>
        </w:rPr>
        <w:tab/>
        <w:t>Toral-López I, Fernández-Alcántara M, González-Carrión P, Cruz-Quintana F, Rivas-Campos A, Pérez-Marfil N. Needs Perceived by Parents of Preterm Infants: Integrating Care Into the Early Discharge Process. J Pediatr Nurs [Internet]. 2016;31(2):e99–108. Available from: https://www.sciencedirect.com/science/article/pii/S0882596315002912</w:t>
      </w:r>
    </w:p>
    <w:p w14:paraId="39DFFAD9"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31. </w:t>
      </w:r>
      <w:r w:rsidRPr="003A69A0">
        <w:rPr>
          <w:noProof/>
        </w:rPr>
        <w:tab/>
        <w:t>Adama EA, Adua E, Bayes S, Mörelius E. Support needs of parents in neonatal intensive care unit: An integrative review. J Clin Nurs [Internet]. 2021 Jul 26;n/a(n/a). Available from: https://doi.org/10.1111/jocn.15972</w:t>
      </w:r>
    </w:p>
    <w:p w14:paraId="60A73C82"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32. </w:t>
      </w:r>
      <w:r w:rsidRPr="003A69A0">
        <w:rPr>
          <w:noProof/>
        </w:rPr>
        <w:tab/>
        <w:t xml:space="preserve">Ferreira A. Parents’ views to strengthen NICU partnerships in newborn intensive care. Front Pediatr. 2021 Aug 16;9. </w:t>
      </w:r>
    </w:p>
    <w:p w14:paraId="0AC933BA"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33. </w:t>
      </w:r>
      <w:r w:rsidRPr="003A69A0">
        <w:rPr>
          <w:noProof/>
        </w:rPr>
        <w:tab/>
        <w:t>Aloysius A, Platonos K, Deierl A, Banerjee J. The neonatal parent experience: How IFDC can help. J Neonatal Nurs [Internet]. 2018;24(1):66–73. Available from: https://www.sciencedirect.com/science/article/pii/S1355184117301941</w:t>
      </w:r>
    </w:p>
    <w:p w14:paraId="63D21AA5"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34. </w:t>
      </w:r>
      <w:r w:rsidRPr="003A69A0">
        <w:rPr>
          <w:noProof/>
        </w:rPr>
        <w:tab/>
        <w:t xml:space="preserve">Froh E, Dahlmeier K, Spatz DL. NICU nurses and lactation-based support and care. Adv Neonatal Care. 2017;17(3):203–8. </w:t>
      </w:r>
    </w:p>
    <w:p w14:paraId="0E550F00"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35. </w:t>
      </w:r>
      <w:r w:rsidRPr="003A69A0">
        <w:rPr>
          <w:noProof/>
        </w:rPr>
        <w:tab/>
        <w:t xml:space="preserve">Russell G, Sawyer A, Rabe H, Abbott J, Gyte G, Duley L, et al. Parents’ views on care of their very premature babies in neonatal intensive care units: A qualitative study. BMC Pediatr. 2014;14(1):1–10. </w:t>
      </w:r>
    </w:p>
    <w:p w14:paraId="702D2B6B"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36. </w:t>
      </w:r>
      <w:r w:rsidRPr="003A69A0">
        <w:rPr>
          <w:noProof/>
        </w:rPr>
        <w:tab/>
        <w:t xml:space="preserve">Abuidhail J, Al-Motlaq M, Mrayan L, Salameh T. The lived experience of Jordanian parents in a neonatal intensive care unit: A phenomenological study. J Nurs Res. 2017;25(2):156–62. </w:t>
      </w:r>
    </w:p>
    <w:p w14:paraId="0FE79F76"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37. </w:t>
      </w:r>
      <w:r w:rsidRPr="003A69A0">
        <w:rPr>
          <w:noProof/>
        </w:rPr>
        <w:tab/>
        <w:t xml:space="preserve">Magliyah AF, Razzak MI. The Parents’ Perception of Nursing Support in their Neonatal </w:t>
      </w:r>
      <w:r w:rsidRPr="003A69A0">
        <w:rPr>
          <w:noProof/>
        </w:rPr>
        <w:lastRenderedPageBreak/>
        <w:t xml:space="preserve">Intensive Care Unit (NICU) Experience. Int J Adv Comput Sci Appl. 2015;6(2):153–8. </w:t>
      </w:r>
    </w:p>
    <w:p w14:paraId="43DD2172"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38. </w:t>
      </w:r>
      <w:r w:rsidRPr="003A69A0">
        <w:rPr>
          <w:noProof/>
        </w:rPr>
        <w:tab/>
        <w:t>Dhingra P. Newborn in Neonatal Intensive Care Unit: Parental Concerns. J Neonatol [Internet]. 2020 Dec 1;34(4):196–8. Available from: https://doi.org/10.1177/0973217920980923</w:t>
      </w:r>
    </w:p>
    <w:p w14:paraId="1558F95E"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39. </w:t>
      </w:r>
      <w:r w:rsidRPr="003A69A0">
        <w:rPr>
          <w:noProof/>
        </w:rPr>
        <w:tab/>
        <w:t xml:space="preserve">Pinar A, Erbaba A, Pinar G, Tosun H. Experiences of New Mothers with Premature Babies in Neonatal Care Units: A Qualitative Study. 2020 Nov 4;3. </w:t>
      </w:r>
    </w:p>
    <w:p w14:paraId="116354A8"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40. </w:t>
      </w:r>
      <w:r w:rsidRPr="003A69A0">
        <w:rPr>
          <w:noProof/>
        </w:rPr>
        <w:tab/>
        <w:t xml:space="preserve">Williams KG, Patel KT, Stausmire JM, Bridges C, Mathis MW, Barkin JL. The neonatal intensive care unit: Environmental stressors and supports. Int J Environ Res Public Health. 2018;15(1). </w:t>
      </w:r>
    </w:p>
    <w:p w14:paraId="2AB36BC7"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41. </w:t>
      </w:r>
      <w:r w:rsidRPr="003A69A0">
        <w:rPr>
          <w:noProof/>
        </w:rPr>
        <w:tab/>
        <w:t>Wang L-L, Ma J-J, Meng H-H, Zhou J. Mothers’ experiences of neonatal intensive care: A systematic review and implications for clinical practice. World J Clin cases [Internet]. 2021 Aug 26;9(24):7062–72. Available from: https://pubmed.ncbi.nlm.nih.gov/34540961</w:t>
      </w:r>
    </w:p>
    <w:p w14:paraId="403A745B"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42. </w:t>
      </w:r>
      <w:r w:rsidRPr="003A69A0">
        <w:rPr>
          <w:noProof/>
        </w:rPr>
        <w:tab/>
        <w:t>Shrestha T, Singh A, Gautam Bhattarai S, Silwal Raut K. Experience of Mothers Having Preterm Newborns in Neonatal Care Units. J Karnali Acad Heal Sci [Internet]. 2020;3(8):47–56. Available from: https://www.nepjol.info/index.php/jkahs/article/view/30782</w:t>
      </w:r>
    </w:p>
    <w:p w14:paraId="1D8E9057"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43. </w:t>
      </w:r>
      <w:r w:rsidRPr="003A69A0">
        <w:rPr>
          <w:noProof/>
        </w:rPr>
        <w:tab/>
        <w:t>Amin MEK, Nørgaard LS, Cavaco AM, Witry MJ, Hillman L, Cernasev A, et al. Establishing trustworthiness and authenticity in qualitative pharmacy research. Res Soc Adm Pharm [Internet]. 2020;16(10):1472–82. Available from: https://www.sciencedirect.com/science/article/pii/S1551741119309155</w:t>
      </w:r>
    </w:p>
    <w:p w14:paraId="014425D0"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44. </w:t>
      </w:r>
      <w:r w:rsidRPr="003A69A0">
        <w:rPr>
          <w:noProof/>
        </w:rPr>
        <w:tab/>
        <w:t xml:space="preserve">Johnson S, Rasulova S. Qualitative research and the evaluation of development impact: </w:t>
      </w:r>
      <w:r w:rsidRPr="003A69A0">
        <w:rPr>
          <w:noProof/>
        </w:rPr>
        <w:lastRenderedPageBreak/>
        <w:t>incorporating authenticity into the assessment of rigour. J Dev Eff [Internet]. 2017 Apr 3;9(2):263–76. Available from: https://doi.org/10.1080/19439342.2017.1306577</w:t>
      </w:r>
    </w:p>
    <w:p w14:paraId="2E6B45A0"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45. </w:t>
      </w:r>
      <w:r w:rsidRPr="003A69A0">
        <w:rPr>
          <w:noProof/>
        </w:rPr>
        <w:tab/>
        <w:t xml:space="preserve">Lomotey AY, Bam V, Diji AKA, Asante E, Asante HB, Osei J. Experiences of mothers with preterm babies at a Mother and Baby Unit of a tertiary hospital: A descriptive phenomenological study. Nurs Open. 2020;7(1):150–9. </w:t>
      </w:r>
    </w:p>
    <w:p w14:paraId="645AD348"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46. </w:t>
      </w:r>
      <w:r w:rsidRPr="003A69A0">
        <w:rPr>
          <w:noProof/>
        </w:rPr>
        <w:tab/>
        <w:t>Negarandeh R, Hassankhani H, Jabraeili M, Abbaszadeh M, Best A. Health care staff support for mothers in NICU: a focused ethnography study. BMC Pregnancy Childbirth [Internet]. 2021;21(1):520. Available from: https://doi.org/10.1186/s12884-021-03991-3</w:t>
      </w:r>
    </w:p>
    <w:p w14:paraId="0B68536E"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47. </w:t>
      </w:r>
      <w:r w:rsidRPr="003A69A0">
        <w:rPr>
          <w:noProof/>
        </w:rPr>
        <w:tab/>
        <w:t>Shrestha T, Bista AP, Shrestha S, Regmi R. Preterm Infant Care Practice among Nurses in Neonatal Care Units of Selected Hospitals of Nepal: A Cross-Sectional Study. Atashzadeh-Shoorideh F, editor. Nurs Forum [Internet]. 2023;2023:1993173. Available from: https://doi.org/10.1155/2023/1993173</w:t>
      </w:r>
    </w:p>
    <w:p w14:paraId="3C554BB9"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48. </w:t>
      </w:r>
      <w:r w:rsidRPr="003A69A0">
        <w:rPr>
          <w:noProof/>
        </w:rPr>
        <w:tab/>
        <w:t>Negarandeh R, Hassankhani H, Jabraeili M, Abbaszadeh M, Best A. Health care staff support for mothers in NICU: a focused ethnography study. BMC Pregnancy Childbirth [Internet]. 2021;21(1):520. Available from: https://doi.org/10.1186/s12884-021-03991-3</w:t>
      </w:r>
    </w:p>
    <w:p w14:paraId="2F46CADB"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49. </w:t>
      </w:r>
      <w:r w:rsidRPr="003A69A0">
        <w:rPr>
          <w:noProof/>
        </w:rPr>
        <w:tab/>
        <w:t xml:space="preserve">Akbari V, Asayesh H, Haji M, Hoseini M, Fard F, Shahidi M, et al. Needs of Family with Hospitalized Infant in Neonatal Intensive Care Unit: A Comparison between Mothers’ and Nurses’ Viewpoint. Qom Univ Med Sci J. 2020 May 1;14. </w:t>
      </w:r>
    </w:p>
    <w:p w14:paraId="49E0F472"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50. </w:t>
      </w:r>
      <w:r w:rsidRPr="003A69A0">
        <w:rPr>
          <w:noProof/>
        </w:rPr>
        <w:tab/>
        <w:t>Sarin E, Maria A. Acceptability of a family-centered newborn care model among providers and receivers of care in a Public Health Setting: a qualitative study from India. BMC Health Serv Res [Internet]. 2019;19(1):184. Available from: https://doi.org/10.1186/s12913-019-4017-1</w:t>
      </w:r>
    </w:p>
    <w:p w14:paraId="560E9ECB"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lastRenderedPageBreak/>
        <w:t xml:space="preserve">51. </w:t>
      </w:r>
      <w:r w:rsidRPr="003A69A0">
        <w:rPr>
          <w:noProof/>
        </w:rPr>
        <w:tab/>
        <w:t>Phuma-Ngaiyaye E, Welcome Kalembo F. Supporting mothers to bond with their newborn babies: Strategies used in a neonatal intensive care unit at a tertiary hospital in Malawi. Int J Nurs Sci [Internet]. 2016;3(4):362–6. Available from: https://www.sciencedirect.com/science/article/pii/S2352013216301399</w:t>
      </w:r>
    </w:p>
    <w:p w14:paraId="09EEA25F"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52. </w:t>
      </w:r>
      <w:r w:rsidRPr="003A69A0">
        <w:rPr>
          <w:noProof/>
        </w:rPr>
        <w:tab/>
        <w:t xml:space="preserve">Shrestha T, Pandey Bista A. Experience of Mothers towards Hospitalization of Preterm Infants in Neonatal Intensive Care Units. J Heal Allied Sci. 2022 Nov 8;11(2):1–6. </w:t>
      </w:r>
    </w:p>
    <w:p w14:paraId="22D7DB13"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53. </w:t>
      </w:r>
      <w:r w:rsidRPr="003A69A0">
        <w:rPr>
          <w:noProof/>
        </w:rPr>
        <w:tab/>
        <w:t>Sarapat P, Fongkaew W, Jintrawet U, Mesukko J, Ray L. Perceptions and Practices of Parents in Caring for their Hospitalized Preterm Infants. Pacific Rim Int J Nurs Res [Internet]. 2017;21(3):220–33. Available from: http://search.ebscohost.com/login.aspx?direct=true&amp;db=cin20&amp;AN=123962769&amp;site=ehost-live</w:t>
      </w:r>
    </w:p>
    <w:p w14:paraId="4DFC2318"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54. </w:t>
      </w:r>
      <w:r w:rsidRPr="003A69A0">
        <w:rPr>
          <w:noProof/>
        </w:rPr>
        <w:tab/>
        <w:t xml:space="preserve">Provenzi L, Santoro E. The lived experience of fathers of preterm infants in the Neonatal Intensive Care Unit: A systematic review of qualitative studies. J Clin Nurs. 2015;24(13–14):1784–94. </w:t>
      </w:r>
    </w:p>
    <w:p w14:paraId="5CDB3C97"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55. </w:t>
      </w:r>
      <w:r w:rsidRPr="003A69A0">
        <w:rPr>
          <w:noProof/>
        </w:rPr>
        <w:tab/>
        <w:t xml:space="preserve">Adama EA, Sundin D, Bayes S. Ghanaian fathers’ experiences of caring for preterm infants; a journey of exclusion. J Neonatal Nurs. 2017;23(6):275–81. </w:t>
      </w:r>
    </w:p>
    <w:p w14:paraId="61B043C5"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56. </w:t>
      </w:r>
      <w:r w:rsidRPr="003A69A0">
        <w:rPr>
          <w:noProof/>
        </w:rPr>
        <w:tab/>
        <w:t xml:space="preserve">Hall S, Ryan D, Beatty J, Grubbs L. Recommendations for peer-to-peer support for NICU parents. J Perinatol. 2015 Dec 1;35:S9–13. </w:t>
      </w:r>
    </w:p>
    <w:p w14:paraId="4224D161"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57. </w:t>
      </w:r>
      <w:r w:rsidRPr="003A69A0">
        <w:rPr>
          <w:noProof/>
        </w:rPr>
        <w:tab/>
        <w:t xml:space="preserve">Hunt H, Abbott R, Boddy K, Whear R, Wakely L, Bethel A, et al. “They’ve walked the walk”: A systematic review of quantitative and qualitative evidence for parent-to-parent support for parents of babies in neonatal care. J Neonatal Nurs [Internet]. 2019;25(4):166–76. Available from: </w:t>
      </w:r>
      <w:r w:rsidRPr="003A69A0">
        <w:rPr>
          <w:noProof/>
        </w:rPr>
        <w:lastRenderedPageBreak/>
        <w:t>https://www.sciencedirect.com/science/article/pii/S1355184119300365</w:t>
      </w:r>
    </w:p>
    <w:p w14:paraId="198156E6"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58. </w:t>
      </w:r>
      <w:r w:rsidRPr="003A69A0">
        <w:rPr>
          <w:noProof/>
        </w:rPr>
        <w:tab/>
        <w:t>Rossman B, Greene MM, Meier PP. The role of peer support in the development of maternal identity for “NICU Moms.” J Obstet Gynecol neonatal Nurs  JOGNN [Internet]. 2015/01/07. 2015;44(1):3–16. Available from: https://pubmed.ncbi.nlm.nih.gov/25580732</w:t>
      </w:r>
    </w:p>
    <w:p w14:paraId="11EF752C"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59. </w:t>
      </w:r>
      <w:r w:rsidRPr="003A69A0">
        <w:rPr>
          <w:noProof/>
        </w:rPr>
        <w:tab/>
        <w:t xml:space="preserve">Gabriels K, Brouwer AJ, Maat J, Hoogen A. Kangaroo Care: Experiences and Needs of Parents in Neonatal Intensive Care: A Systematic Review ‘Parents’ Experience of Kangaroo Care’. Pediatr Neonatal Nurs Open Access. 2015 May 1;Volume 1.1. </w:t>
      </w:r>
    </w:p>
    <w:p w14:paraId="2A6ED4A1"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60. </w:t>
      </w:r>
      <w:r w:rsidRPr="003A69A0">
        <w:rPr>
          <w:noProof/>
        </w:rPr>
        <w:tab/>
        <w:t>Giannì ML, Sannino P, Bezze E, Comito C, Plevani L, Roggero P, et al. Does parental involvement affect the development of feeding skills in preterm infants? A prospective study. Early Hum Dev [Internet]. 2016;103:123–8. Available from: http://dx.doi.org/10.1016/j.earlhumdev.2016.08.006</w:t>
      </w:r>
    </w:p>
    <w:p w14:paraId="78DFEE70" w14:textId="77777777" w:rsidR="003A69A0" w:rsidRPr="003A69A0" w:rsidRDefault="003A69A0" w:rsidP="003A69A0">
      <w:pPr>
        <w:widowControl w:val="0"/>
        <w:autoSpaceDE w:val="0"/>
        <w:autoSpaceDN w:val="0"/>
        <w:adjustRightInd w:val="0"/>
        <w:spacing w:line="480" w:lineRule="auto"/>
        <w:ind w:left="640" w:hanging="640"/>
        <w:rPr>
          <w:noProof/>
        </w:rPr>
      </w:pPr>
      <w:r w:rsidRPr="003A69A0">
        <w:rPr>
          <w:noProof/>
        </w:rPr>
        <w:t xml:space="preserve">61. </w:t>
      </w:r>
      <w:r w:rsidRPr="003A69A0">
        <w:rPr>
          <w:noProof/>
        </w:rPr>
        <w:tab/>
        <w:t>Lavallée A, De Clifford-Faugère G, Garcia C, Fernandez Oviedo AN, Héon M, Aita M. PART 2: Practice and research recommendations for quality developmental care in the NICU. J Neonatal Nurs [Internet]. 2019;25(4):160–5. Available from: https://doi.org/10.1016/j.jnn.2019.03.008</w:t>
      </w:r>
    </w:p>
    <w:p w14:paraId="72835C62" w14:textId="4E819739" w:rsidR="00B41E11" w:rsidRPr="00C36DD1" w:rsidRDefault="00B41E11" w:rsidP="0056487C">
      <w:pPr>
        <w:widowControl w:val="0"/>
        <w:autoSpaceDE w:val="0"/>
        <w:autoSpaceDN w:val="0"/>
        <w:adjustRightInd w:val="0"/>
        <w:spacing w:line="480" w:lineRule="auto"/>
        <w:ind w:left="640" w:hanging="640"/>
        <w:rPr>
          <w:b/>
          <w:bCs/>
          <w:sz w:val="22"/>
        </w:rPr>
      </w:pPr>
      <w:r>
        <w:fldChar w:fldCharType="end"/>
      </w:r>
      <w:bookmarkEnd w:id="19"/>
    </w:p>
    <w:bookmarkEnd w:id="1"/>
    <w:p w14:paraId="200D7E87" w14:textId="77777777" w:rsidR="00FB0BB0" w:rsidRDefault="00FB0BB0"/>
    <w:sectPr w:rsidR="00FB0BB0" w:rsidSect="00E37EF6">
      <w:headerReference w:type="default"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BEE9FF" w14:textId="77777777" w:rsidR="006F4667" w:rsidRDefault="006F4667" w:rsidP="005F352E">
      <w:pPr>
        <w:spacing w:after="0" w:line="240" w:lineRule="auto"/>
      </w:pPr>
      <w:r>
        <w:separator/>
      </w:r>
    </w:p>
  </w:endnote>
  <w:endnote w:type="continuationSeparator" w:id="0">
    <w:p w14:paraId="0C90BCFE" w14:textId="77777777" w:rsidR="006F4667" w:rsidRDefault="006F4667" w:rsidP="005F35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Book Antiqua">
    <w:panose1 w:val="020406020503050303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26970757"/>
      <w:docPartObj>
        <w:docPartGallery w:val="Page Numbers (Bottom of Page)"/>
        <w:docPartUnique/>
      </w:docPartObj>
    </w:sdtPr>
    <w:sdtEndPr>
      <w:rPr>
        <w:noProof/>
      </w:rPr>
    </w:sdtEndPr>
    <w:sdtContent>
      <w:p w14:paraId="50B06A36" w14:textId="77777777" w:rsidR="00BF7FDE" w:rsidRDefault="00BF7FDE">
        <w:pPr>
          <w:pStyle w:val="Footer"/>
          <w:jc w:val="center"/>
        </w:pPr>
        <w:r>
          <w:fldChar w:fldCharType="begin"/>
        </w:r>
        <w:r>
          <w:instrText xml:space="preserve"> PAGE   \* MERGEFORMAT </w:instrText>
        </w:r>
        <w:r>
          <w:fldChar w:fldCharType="separate"/>
        </w:r>
        <w:r w:rsidR="006B441F">
          <w:rPr>
            <w:noProof/>
          </w:rPr>
          <w:t>42</w:t>
        </w:r>
        <w:r>
          <w:rPr>
            <w:noProof/>
          </w:rPr>
          <w:fldChar w:fldCharType="end"/>
        </w:r>
      </w:p>
    </w:sdtContent>
  </w:sdt>
  <w:p w14:paraId="1AE76D77" w14:textId="77777777" w:rsidR="00BF7FDE" w:rsidRDefault="00BF7FD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5E6BB7" w14:textId="77777777" w:rsidR="006F4667" w:rsidRDefault="006F4667" w:rsidP="005F352E">
      <w:pPr>
        <w:spacing w:after="0" w:line="240" w:lineRule="auto"/>
      </w:pPr>
      <w:r>
        <w:separator/>
      </w:r>
    </w:p>
  </w:footnote>
  <w:footnote w:type="continuationSeparator" w:id="0">
    <w:p w14:paraId="3D437164" w14:textId="77777777" w:rsidR="006F4667" w:rsidRDefault="006F4667" w:rsidP="005F352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656E42" w14:textId="2F99CA6E" w:rsidR="00BF7FDE" w:rsidRDefault="00BF7FDE">
    <w:pPr>
      <w:pStyle w:val="Header"/>
    </w:pPr>
    <w: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C509EB"/>
    <w:multiLevelType w:val="hybridMultilevel"/>
    <w:tmpl w:val="410CC6D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7810477"/>
    <w:multiLevelType w:val="hybridMultilevel"/>
    <w:tmpl w:val="F1E457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8654B6D"/>
    <w:multiLevelType w:val="hybridMultilevel"/>
    <w:tmpl w:val="586201E0"/>
    <w:lvl w:ilvl="0" w:tplc="AB8CA8E8">
      <w:start w:val="22"/>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6207245"/>
    <w:multiLevelType w:val="hybridMultilevel"/>
    <w:tmpl w:val="1AA6A034"/>
    <w:lvl w:ilvl="0" w:tplc="7E2E37DE">
      <w:start w:val="1"/>
      <w:numFmt w:val="bullet"/>
      <w:lvlText w:val=""/>
      <w:lvlJc w:val="left"/>
      <w:pPr>
        <w:tabs>
          <w:tab w:val="num" w:pos="720"/>
        </w:tabs>
        <w:ind w:left="720" w:hanging="360"/>
      </w:pPr>
      <w:rPr>
        <w:rFonts w:ascii="Symbol" w:hAnsi="Symbol" w:hint="default"/>
      </w:rPr>
    </w:lvl>
    <w:lvl w:ilvl="1" w:tplc="A456242E" w:tentative="1">
      <w:start w:val="1"/>
      <w:numFmt w:val="bullet"/>
      <w:lvlText w:val=""/>
      <w:lvlJc w:val="left"/>
      <w:pPr>
        <w:tabs>
          <w:tab w:val="num" w:pos="1440"/>
        </w:tabs>
        <w:ind w:left="1440" w:hanging="360"/>
      </w:pPr>
      <w:rPr>
        <w:rFonts w:ascii="Symbol" w:hAnsi="Symbol" w:hint="default"/>
      </w:rPr>
    </w:lvl>
    <w:lvl w:ilvl="2" w:tplc="3E801C18" w:tentative="1">
      <w:start w:val="1"/>
      <w:numFmt w:val="bullet"/>
      <w:lvlText w:val=""/>
      <w:lvlJc w:val="left"/>
      <w:pPr>
        <w:tabs>
          <w:tab w:val="num" w:pos="2160"/>
        </w:tabs>
        <w:ind w:left="2160" w:hanging="360"/>
      </w:pPr>
      <w:rPr>
        <w:rFonts w:ascii="Symbol" w:hAnsi="Symbol" w:hint="default"/>
      </w:rPr>
    </w:lvl>
    <w:lvl w:ilvl="3" w:tplc="3A2E408A" w:tentative="1">
      <w:start w:val="1"/>
      <w:numFmt w:val="bullet"/>
      <w:lvlText w:val=""/>
      <w:lvlJc w:val="left"/>
      <w:pPr>
        <w:tabs>
          <w:tab w:val="num" w:pos="2880"/>
        </w:tabs>
        <w:ind w:left="2880" w:hanging="360"/>
      </w:pPr>
      <w:rPr>
        <w:rFonts w:ascii="Symbol" w:hAnsi="Symbol" w:hint="default"/>
      </w:rPr>
    </w:lvl>
    <w:lvl w:ilvl="4" w:tplc="81FAF2B2" w:tentative="1">
      <w:start w:val="1"/>
      <w:numFmt w:val="bullet"/>
      <w:lvlText w:val=""/>
      <w:lvlJc w:val="left"/>
      <w:pPr>
        <w:tabs>
          <w:tab w:val="num" w:pos="3600"/>
        </w:tabs>
        <w:ind w:left="3600" w:hanging="360"/>
      </w:pPr>
      <w:rPr>
        <w:rFonts w:ascii="Symbol" w:hAnsi="Symbol" w:hint="default"/>
      </w:rPr>
    </w:lvl>
    <w:lvl w:ilvl="5" w:tplc="4C585BCE" w:tentative="1">
      <w:start w:val="1"/>
      <w:numFmt w:val="bullet"/>
      <w:lvlText w:val=""/>
      <w:lvlJc w:val="left"/>
      <w:pPr>
        <w:tabs>
          <w:tab w:val="num" w:pos="4320"/>
        </w:tabs>
        <w:ind w:left="4320" w:hanging="360"/>
      </w:pPr>
      <w:rPr>
        <w:rFonts w:ascii="Symbol" w:hAnsi="Symbol" w:hint="default"/>
      </w:rPr>
    </w:lvl>
    <w:lvl w:ilvl="6" w:tplc="47AAA348" w:tentative="1">
      <w:start w:val="1"/>
      <w:numFmt w:val="bullet"/>
      <w:lvlText w:val=""/>
      <w:lvlJc w:val="left"/>
      <w:pPr>
        <w:tabs>
          <w:tab w:val="num" w:pos="5040"/>
        </w:tabs>
        <w:ind w:left="5040" w:hanging="360"/>
      </w:pPr>
      <w:rPr>
        <w:rFonts w:ascii="Symbol" w:hAnsi="Symbol" w:hint="default"/>
      </w:rPr>
    </w:lvl>
    <w:lvl w:ilvl="7" w:tplc="789C829E" w:tentative="1">
      <w:start w:val="1"/>
      <w:numFmt w:val="bullet"/>
      <w:lvlText w:val=""/>
      <w:lvlJc w:val="left"/>
      <w:pPr>
        <w:tabs>
          <w:tab w:val="num" w:pos="5760"/>
        </w:tabs>
        <w:ind w:left="5760" w:hanging="360"/>
      </w:pPr>
      <w:rPr>
        <w:rFonts w:ascii="Symbol" w:hAnsi="Symbol" w:hint="default"/>
      </w:rPr>
    </w:lvl>
    <w:lvl w:ilvl="8" w:tplc="4F6EBA0C" w:tentative="1">
      <w:start w:val="1"/>
      <w:numFmt w:val="bullet"/>
      <w:lvlText w:val=""/>
      <w:lvlJc w:val="left"/>
      <w:pPr>
        <w:tabs>
          <w:tab w:val="num" w:pos="6480"/>
        </w:tabs>
        <w:ind w:left="6480" w:hanging="360"/>
      </w:pPr>
      <w:rPr>
        <w:rFonts w:ascii="Symbol" w:hAnsi="Symbol" w:hint="default"/>
      </w:rPr>
    </w:lvl>
  </w:abstractNum>
  <w:abstractNum w:abstractNumId="4">
    <w:nsid w:val="403E46E9"/>
    <w:multiLevelType w:val="multilevel"/>
    <w:tmpl w:val="F4E6ABA0"/>
    <w:lvl w:ilvl="0">
      <w:start w:val="1"/>
      <w:numFmt w:val="decimal"/>
      <w:lvlText w:val="%1."/>
      <w:lvlJc w:val="left"/>
      <w:pPr>
        <w:tabs>
          <w:tab w:val="num" w:pos="720"/>
        </w:tabs>
        <w:ind w:left="720" w:hanging="360"/>
      </w:pPr>
    </w:lvl>
    <w:lvl w:ilvl="1">
      <w:start w:val="1"/>
      <w:numFmt w:val="decimal"/>
      <w:lvlText w:val="%2."/>
      <w:lvlJc w:val="left"/>
      <w:pPr>
        <w:tabs>
          <w:tab w:val="num" w:pos="450"/>
        </w:tabs>
        <w:ind w:left="450" w:hanging="360"/>
      </w:pPr>
    </w:lvl>
    <w:lvl w:ilvl="2">
      <w:start w:val="1"/>
      <w:numFmt w:val="lowerLetter"/>
      <w:lvlText w:val="%3."/>
      <w:lvlJc w:val="left"/>
      <w:pPr>
        <w:ind w:left="2160" w:hanging="36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49F91BB9"/>
    <w:multiLevelType w:val="hybridMultilevel"/>
    <w:tmpl w:val="8760FB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30D23F5"/>
    <w:multiLevelType w:val="hybridMultilevel"/>
    <w:tmpl w:val="6E94C6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6E408DB"/>
    <w:multiLevelType w:val="hybridMultilevel"/>
    <w:tmpl w:val="C91249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F6C5820"/>
    <w:multiLevelType w:val="hybridMultilevel"/>
    <w:tmpl w:val="9B1AC7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7"/>
  </w:num>
  <w:num w:numId="4">
    <w:abstractNumId w:val="4"/>
  </w:num>
  <w:num w:numId="5">
    <w:abstractNumId w:val="5"/>
  </w:num>
  <w:num w:numId="6">
    <w:abstractNumId w:val="2"/>
  </w:num>
  <w:num w:numId="7">
    <w:abstractNumId w:val="8"/>
  </w:num>
  <w:num w:numId="8">
    <w:abstractNumId w:val="3"/>
  </w:num>
  <w:num w:numId="9">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dell">
    <w15:presenceInfo w15:providerId="None" w15:userId="del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ocumentProtection w:edit="trackedChanges"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TWxtDQ3NbM0MrGwMDVS0lEKTi0uzszPAykwMqsFAMiufPwtAAAA"/>
  </w:docVars>
  <w:rsids>
    <w:rsidRoot w:val="00B41E11"/>
    <w:rsid w:val="0000722F"/>
    <w:rsid w:val="00013042"/>
    <w:rsid w:val="00017253"/>
    <w:rsid w:val="000322BB"/>
    <w:rsid w:val="000344B7"/>
    <w:rsid w:val="00035C7A"/>
    <w:rsid w:val="00036E68"/>
    <w:rsid w:val="00037565"/>
    <w:rsid w:val="00041767"/>
    <w:rsid w:val="000432CD"/>
    <w:rsid w:val="0004432F"/>
    <w:rsid w:val="00045075"/>
    <w:rsid w:val="0006792E"/>
    <w:rsid w:val="00072668"/>
    <w:rsid w:val="0008358D"/>
    <w:rsid w:val="000A01C9"/>
    <w:rsid w:val="000A5329"/>
    <w:rsid w:val="000B1EEF"/>
    <w:rsid w:val="000C2948"/>
    <w:rsid w:val="000D16C2"/>
    <w:rsid w:val="000D443D"/>
    <w:rsid w:val="000E1ED9"/>
    <w:rsid w:val="000F50AF"/>
    <w:rsid w:val="00107AF4"/>
    <w:rsid w:val="00113284"/>
    <w:rsid w:val="00115C14"/>
    <w:rsid w:val="00120AAB"/>
    <w:rsid w:val="00134848"/>
    <w:rsid w:val="00157080"/>
    <w:rsid w:val="0016559B"/>
    <w:rsid w:val="00177D51"/>
    <w:rsid w:val="001802CF"/>
    <w:rsid w:val="0018192A"/>
    <w:rsid w:val="001B03C9"/>
    <w:rsid w:val="001B629A"/>
    <w:rsid w:val="001C5B16"/>
    <w:rsid w:val="001D1B44"/>
    <w:rsid w:val="00217CA3"/>
    <w:rsid w:val="00220064"/>
    <w:rsid w:val="002571FA"/>
    <w:rsid w:val="00281596"/>
    <w:rsid w:val="00286A68"/>
    <w:rsid w:val="00292865"/>
    <w:rsid w:val="002B29DB"/>
    <w:rsid w:val="002C4E20"/>
    <w:rsid w:val="002F4B9A"/>
    <w:rsid w:val="002F5900"/>
    <w:rsid w:val="0030665F"/>
    <w:rsid w:val="00306F1A"/>
    <w:rsid w:val="0031208E"/>
    <w:rsid w:val="003215B3"/>
    <w:rsid w:val="0032184C"/>
    <w:rsid w:val="00323795"/>
    <w:rsid w:val="0032591C"/>
    <w:rsid w:val="00336E3D"/>
    <w:rsid w:val="0034651E"/>
    <w:rsid w:val="00351299"/>
    <w:rsid w:val="003526CC"/>
    <w:rsid w:val="003553F2"/>
    <w:rsid w:val="00360EE9"/>
    <w:rsid w:val="003673F9"/>
    <w:rsid w:val="003707A3"/>
    <w:rsid w:val="00387F2F"/>
    <w:rsid w:val="00393915"/>
    <w:rsid w:val="003A455B"/>
    <w:rsid w:val="003A69A0"/>
    <w:rsid w:val="003E3A98"/>
    <w:rsid w:val="003E45F9"/>
    <w:rsid w:val="0040721E"/>
    <w:rsid w:val="00414B81"/>
    <w:rsid w:val="004163CE"/>
    <w:rsid w:val="00495F39"/>
    <w:rsid w:val="004A3E17"/>
    <w:rsid w:val="004A4028"/>
    <w:rsid w:val="004A6EF1"/>
    <w:rsid w:val="004B5C7F"/>
    <w:rsid w:val="004D7E4C"/>
    <w:rsid w:val="00505E72"/>
    <w:rsid w:val="0050678D"/>
    <w:rsid w:val="005117F8"/>
    <w:rsid w:val="00513F81"/>
    <w:rsid w:val="00517D44"/>
    <w:rsid w:val="00520370"/>
    <w:rsid w:val="00520788"/>
    <w:rsid w:val="0053113B"/>
    <w:rsid w:val="005325CF"/>
    <w:rsid w:val="00543AA4"/>
    <w:rsid w:val="00551C7B"/>
    <w:rsid w:val="00556808"/>
    <w:rsid w:val="0056487C"/>
    <w:rsid w:val="00565CDF"/>
    <w:rsid w:val="00567E3F"/>
    <w:rsid w:val="005805D4"/>
    <w:rsid w:val="0058331D"/>
    <w:rsid w:val="005850F6"/>
    <w:rsid w:val="0058517D"/>
    <w:rsid w:val="00590C1B"/>
    <w:rsid w:val="00591C8A"/>
    <w:rsid w:val="0059208B"/>
    <w:rsid w:val="005A2D32"/>
    <w:rsid w:val="005A67D8"/>
    <w:rsid w:val="005B21FC"/>
    <w:rsid w:val="005C36D8"/>
    <w:rsid w:val="005D298C"/>
    <w:rsid w:val="005E1452"/>
    <w:rsid w:val="005E1645"/>
    <w:rsid w:val="005E22C7"/>
    <w:rsid w:val="005F352E"/>
    <w:rsid w:val="00600BB3"/>
    <w:rsid w:val="00605131"/>
    <w:rsid w:val="00611F24"/>
    <w:rsid w:val="00623AFB"/>
    <w:rsid w:val="0063151A"/>
    <w:rsid w:val="00642D0F"/>
    <w:rsid w:val="00653538"/>
    <w:rsid w:val="00660CF7"/>
    <w:rsid w:val="00663942"/>
    <w:rsid w:val="00674018"/>
    <w:rsid w:val="006824F0"/>
    <w:rsid w:val="0069563D"/>
    <w:rsid w:val="006A12C2"/>
    <w:rsid w:val="006A5B72"/>
    <w:rsid w:val="006A60B0"/>
    <w:rsid w:val="006B441F"/>
    <w:rsid w:val="006C145B"/>
    <w:rsid w:val="006D4502"/>
    <w:rsid w:val="006E3D89"/>
    <w:rsid w:val="006F4667"/>
    <w:rsid w:val="007147B6"/>
    <w:rsid w:val="007373C6"/>
    <w:rsid w:val="00743E30"/>
    <w:rsid w:val="00744A66"/>
    <w:rsid w:val="00753181"/>
    <w:rsid w:val="0075373F"/>
    <w:rsid w:val="00783AE8"/>
    <w:rsid w:val="007A013F"/>
    <w:rsid w:val="007A1249"/>
    <w:rsid w:val="007A6800"/>
    <w:rsid w:val="007A7223"/>
    <w:rsid w:val="007B0115"/>
    <w:rsid w:val="007B12D2"/>
    <w:rsid w:val="007B22D4"/>
    <w:rsid w:val="007B3260"/>
    <w:rsid w:val="007F15E0"/>
    <w:rsid w:val="008003C1"/>
    <w:rsid w:val="0082594E"/>
    <w:rsid w:val="00835246"/>
    <w:rsid w:val="0084296A"/>
    <w:rsid w:val="008651FC"/>
    <w:rsid w:val="00867D20"/>
    <w:rsid w:val="00875FE2"/>
    <w:rsid w:val="00883816"/>
    <w:rsid w:val="00884AC3"/>
    <w:rsid w:val="00887805"/>
    <w:rsid w:val="00887FD9"/>
    <w:rsid w:val="008965F2"/>
    <w:rsid w:val="008A6549"/>
    <w:rsid w:val="008C5DCA"/>
    <w:rsid w:val="008D1D84"/>
    <w:rsid w:val="008D39C9"/>
    <w:rsid w:val="008E2DD6"/>
    <w:rsid w:val="008E44B6"/>
    <w:rsid w:val="008E5B28"/>
    <w:rsid w:val="009117CF"/>
    <w:rsid w:val="00931786"/>
    <w:rsid w:val="00935EB2"/>
    <w:rsid w:val="00941B67"/>
    <w:rsid w:val="00970C48"/>
    <w:rsid w:val="00977598"/>
    <w:rsid w:val="009821EA"/>
    <w:rsid w:val="009A4FA4"/>
    <w:rsid w:val="009A720C"/>
    <w:rsid w:val="009B5F8A"/>
    <w:rsid w:val="009C007E"/>
    <w:rsid w:val="009C5C30"/>
    <w:rsid w:val="009C702D"/>
    <w:rsid w:val="009E650F"/>
    <w:rsid w:val="009F115A"/>
    <w:rsid w:val="009F5092"/>
    <w:rsid w:val="00A03196"/>
    <w:rsid w:val="00A03291"/>
    <w:rsid w:val="00A16EED"/>
    <w:rsid w:val="00A408DE"/>
    <w:rsid w:val="00A434DC"/>
    <w:rsid w:val="00A43878"/>
    <w:rsid w:val="00A45DD1"/>
    <w:rsid w:val="00A53700"/>
    <w:rsid w:val="00A54955"/>
    <w:rsid w:val="00A63F87"/>
    <w:rsid w:val="00A70C37"/>
    <w:rsid w:val="00A830B6"/>
    <w:rsid w:val="00A92932"/>
    <w:rsid w:val="00AA764B"/>
    <w:rsid w:val="00AD5DBC"/>
    <w:rsid w:val="00AE2A59"/>
    <w:rsid w:val="00AE3B19"/>
    <w:rsid w:val="00AE58FE"/>
    <w:rsid w:val="00AF429A"/>
    <w:rsid w:val="00B03DCF"/>
    <w:rsid w:val="00B07981"/>
    <w:rsid w:val="00B177B7"/>
    <w:rsid w:val="00B4187B"/>
    <w:rsid w:val="00B41E11"/>
    <w:rsid w:val="00B41E1B"/>
    <w:rsid w:val="00B4325D"/>
    <w:rsid w:val="00B56CD7"/>
    <w:rsid w:val="00B64B3E"/>
    <w:rsid w:val="00B73947"/>
    <w:rsid w:val="00B92F28"/>
    <w:rsid w:val="00B96894"/>
    <w:rsid w:val="00B97DDF"/>
    <w:rsid w:val="00BA0217"/>
    <w:rsid w:val="00BB2B3C"/>
    <w:rsid w:val="00BC07A3"/>
    <w:rsid w:val="00BC0DAF"/>
    <w:rsid w:val="00BC1549"/>
    <w:rsid w:val="00BC3C47"/>
    <w:rsid w:val="00BD77BF"/>
    <w:rsid w:val="00BE27E1"/>
    <w:rsid w:val="00BE60ED"/>
    <w:rsid w:val="00BE6A9F"/>
    <w:rsid w:val="00BE6C4A"/>
    <w:rsid w:val="00BF59CA"/>
    <w:rsid w:val="00BF7FDE"/>
    <w:rsid w:val="00C01094"/>
    <w:rsid w:val="00C06409"/>
    <w:rsid w:val="00C15861"/>
    <w:rsid w:val="00C26DB8"/>
    <w:rsid w:val="00C31421"/>
    <w:rsid w:val="00C616E2"/>
    <w:rsid w:val="00C66F38"/>
    <w:rsid w:val="00C74C27"/>
    <w:rsid w:val="00C82F6F"/>
    <w:rsid w:val="00C915E0"/>
    <w:rsid w:val="00C978E9"/>
    <w:rsid w:val="00CA6E28"/>
    <w:rsid w:val="00CA7C02"/>
    <w:rsid w:val="00CB76E2"/>
    <w:rsid w:val="00CC549D"/>
    <w:rsid w:val="00CE51FB"/>
    <w:rsid w:val="00CE7932"/>
    <w:rsid w:val="00CF24EE"/>
    <w:rsid w:val="00CF5D3E"/>
    <w:rsid w:val="00CF6589"/>
    <w:rsid w:val="00D00E1C"/>
    <w:rsid w:val="00D022C0"/>
    <w:rsid w:val="00D07FBC"/>
    <w:rsid w:val="00D20550"/>
    <w:rsid w:val="00D402E4"/>
    <w:rsid w:val="00D40D2F"/>
    <w:rsid w:val="00D52E97"/>
    <w:rsid w:val="00D55B05"/>
    <w:rsid w:val="00D60307"/>
    <w:rsid w:val="00D6468D"/>
    <w:rsid w:val="00D74F39"/>
    <w:rsid w:val="00D800E9"/>
    <w:rsid w:val="00D8068F"/>
    <w:rsid w:val="00D84865"/>
    <w:rsid w:val="00D963A3"/>
    <w:rsid w:val="00DA1859"/>
    <w:rsid w:val="00DB128D"/>
    <w:rsid w:val="00DB5A22"/>
    <w:rsid w:val="00DB7FC2"/>
    <w:rsid w:val="00DD2591"/>
    <w:rsid w:val="00DE0173"/>
    <w:rsid w:val="00DF0311"/>
    <w:rsid w:val="00DF7510"/>
    <w:rsid w:val="00E06C3C"/>
    <w:rsid w:val="00E12B44"/>
    <w:rsid w:val="00E157BF"/>
    <w:rsid w:val="00E20D1E"/>
    <w:rsid w:val="00E2102C"/>
    <w:rsid w:val="00E21701"/>
    <w:rsid w:val="00E37EF6"/>
    <w:rsid w:val="00E4413D"/>
    <w:rsid w:val="00E55F42"/>
    <w:rsid w:val="00E57DCE"/>
    <w:rsid w:val="00E57EF7"/>
    <w:rsid w:val="00E607B1"/>
    <w:rsid w:val="00E65447"/>
    <w:rsid w:val="00E77D66"/>
    <w:rsid w:val="00E82A19"/>
    <w:rsid w:val="00E871C9"/>
    <w:rsid w:val="00EA2B89"/>
    <w:rsid w:val="00EA41D5"/>
    <w:rsid w:val="00EB23E9"/>
    <w:rsid w:val="00EC695F"/>
    <w:rsid w:val="00EE1C97"/>
    <w:rsid w:val="00EF000F"/>
    <w:rsid w:val="00F0309C"/>
    <w:rsid w:val="00F0658E"/>
    <w:rsid w:val="00F241C4"/>
    <w:rsid w:val="00F30E1A"/>
    <w:rsid w:val="00F4665C"/>
    <w:rsid w:val="00F57032"/>
    <w:rsid w:val="00F601E8"/>
    <w:rsid w:val="00F65BFF"/>
    <w:rsid w:val="00F702AB"/>
    <w:rsid w:val="00F71DAA"/>
    <w:rsid w:val="00F8536C"/>
    <w:rsid w:val="00FA568A"/>
    <w:rsid w:val="00FA6D73"/>
    <w:rsid w:val="00FB0BB0"/>
    <w:rsid w:val="00FC3948"/>
    <w:rsid w:val="00FC3AF3"/>
    <w:rsid w:val="00FC4A8C"/>
    <w:rsid w:val="00FD1E0A"/>
    <w:rsid w:val="00FE3E2C"/>
    <w:rsid w:val="00FE7E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7B85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1E11"/>
    <w:rPr>
      <w:rFonts w:ascii="Times New Roman" w:eastAsia="Calibri" w:hAnsi="Times New Roman" w:cs="Times New Roman"/>
      <w:kern w:val="0"/>
      <w:sz w:val="24"/>
      <w14:ligatures w14:val="none"/>
    </w:rPr>
  </w:style>
  <w:style w:type="paragraph" w:styleId="Heading1">
    <w:name w:val="heading 1"/>
    <w:basedOn w:val="Normal"/>
    <w:next w:val="Normal"/>
    <w:link w:val="Heading1Char"/>
    <w:autoRedefine/>
    <w:uiPriority w:val="9"/>
    <w:qFormat/>
    <w:rsid w:val="00DB5A22"/>
    <w:pPr>
      <w:keepNext/>
      <w:keepLines/>
      <w:spacing w:before="240" w:after="0"/>
      <w:outlineLvl w:val="0"/>
    </w:pPr>
    <w:rPr>
      <w:rFonts w:eastAsiaTheme="majorEastAsia" w:cstheme="majorBidi"/>
      <w:b/>
      <w:sz w:val="36"/>
      <w:szCs w:val="40"/>
    </w:rPr>
  </w:style>
  <w:style w:type="paragraph" w:styleId="Heading2">
    <w:name w:val="heading 2"/>
    <w:basedOn w:val="Normal"/>
    <w:next w:val="Normal"/>
    <w:link w:val="Heading2Char"/>
    <w:autoRedefine/>
    <w:uiPriority w:val="9"/>
    <w:unhideWhenUsed/>
    <w:qFormat/>
    <w:rsid w:val="00F0658E"/>
    <w:pPr>
      <w:keepNext/>
      <w:keepLines/>
      <w:spacing w:after="0" w:line="480" w:lineRule="auto"/>
      <w:outlineLvl w:val="1"/>
    </w:pPr>
    <w:rPr>
      <w:rFonts w:eastAsiaTheme="majorEastAsia" w:cstheme="majorBidi"/>
      <w:b/>
      <w:sz w:val="36"/>
      <w:szCs w:val="36"/>
    </w:rPr>
  </w:style>
  <w:style w:type="paragraph" w:styleId="Heading3">
    <w:name w:val="heading 3"/>
    <w:basedOn w:val="Normal"/>
    <w:next w:val="Normal"/>
    <w:link w:val="Heading3Char"/>
    <w:autoRedefine/>
    <w:uiPriority w:val="9"/>
    <w:unhideWhenUsed/>
    <w:qFormat/>
    <w:rsid w:val="00DB5A22"/>
    <w:pPr>
      <w:keepNext/>
      <w:keepLines/>
      <w:spacing w:before="160" w:after="80"/>
      <w:outlineLvl w:val="2"/>
    </w:pPr>
    <w:rPr>
      <w:b/>
      <w:bCs/>
      <w:color w:val="000000"/>
      <w:sz w:val="32"/>
      <w:szCs w:val="32"/>
    </w:rPr>
  </w:style>
  <w:style w:type="paragraph" w:styleId="Heading4">
    <w:name w:val="heading 4"/>
    <w:basedOn w:val="Normal"/>
    <w:next w:val="Normal"/>
    <w:link w:val="Heading4Char"/>
    <w:autoRedefine/>
    <w:uiPriority w:val="9"/>
    <w:unhideWhenUsed/>
    <w:qFormat/>
    <w:rsid w:val="00743E30"/>
    <w:pPr>
      <w:keepNext/>
      <w:keepLines/>
      <w:spacing w:before="80" w:after="40" w:line="480" w:lineRule="auto"/>
      <w:outlineLvl w:val="3"/>
    </w:pPr>
    <w:rPr>
      <w:rFonts w:eastAsiaTheme="majorEastAsia" w:cstheme="majorBidi"/>
      <w:b/>
      <w:color w:val="000000"/>
      <w:sz w:val="28"/>
      <w:szCs w:val="28"/>
    </w:rPr>
  </w:style>
  <w:style w:type="paragraph" w:styleId="Heading5">
    <w:name w:val="heading 5"/>
    <w:basedOn w:val="Normal"/>
    <w:next w:val="Normal"/>
    <w:link w:val="Heading5Char"/>
    <w:uiPriority w:val="9"/>
    <w:unhideWhenUsed/>
    <w:qFormat/>
    <w:rsid w:val="007B0115"/>
    <w:pPr>
      <w:keepNext/>
      <w:keepLines/>
      <w:spacing w:before="80" w:after="40"/>
      <w:outlineLvl w:val="4"/>
    </w:pPr>
    <w:rPr>
      <w:rFonts w:eastAsiaTheme="majorEastAsia" w:cstheme="majorBidi"/>
      <w:b/>
      <w:i/>
    </w:rPr>
  </w:style>
  <w:style w:type="paragraph" w:styleId="Heading6">
    <w:name w:val="heading 6"/>
    <w:basedOn w:val="Normal"/>
    <w:next w:val="Normal"/>
    <w:link w:val="Heading6Char"/>
    <w:uiPriority w:val="9"/>
    <w:semiHidden/>
    <w:unhideWhenUsed/>
    <w:qFormat/>
    <w:rsid w:val="00B41E11"/>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41E11"/>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41E11"/>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41E11"/>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5A22"/>
    <w:rPr>
      <w:rFonts w:ascii="Times New Roman" w:eastAsiaTheme="majorEastAsia" w:hAnsi="Times New Roman" w:cstheme="majorBidi"/>
      <w:b/>
      <w:kern w:val="0"/>
      <w:sz w:val="36"/>
      <w:szCs w:val="40"/>
      <w14:ligatures w14:val="none"/>
    </w:rPr>
  </w:style>
  <w:style w:type="character" w:customStyle="1" w:styleId="Heading2Char">
    <w:name w:val="Heading 2 Char"/>
    <w:basedOn w:val="DefaultParagraphFont"/>
    <w:link w:val="Heading2"/>
    <w:uiPriority w:val="9"/>
    <w:rsid w:val="00F0658E"/>
    <w:rPr>
      <w:rFonts w:ascii="Times New Roman" w:eastAsiaTheme="majorEastAsia" w:hAnsi="Times New Roman" w:cstheme="majorBidi"/>
      <w:b/>
      <w:kern w:val="0"/>
      <w:sz w:val="36"/>
      <w:szCs w:val="36"/>
      <w14:ligatures w14:val="none"/>
    </w:rPr>
  </w:style>
  <w:style w:type="character" w:customStyle="1" w:styleId="Heading3Char">
    <w:name w:val="Heading 3 Char"/>
    <w:basedOn w:val="DefaultParagraphFont"/>
    <w:link w:val="Heading3"/>
    <w:uiPriority w:val="9"/>
    <w:rsid w:val="00DB5A22"/>
    <w:rPr>
      <w:rFonts w:ascii="Times New Roman" w:eastAsia="Calibri" w:hAnsi="Times New Roman" w:cs="Times New Roman"/>
      <w:b/>
      <w:bCs/>
      <w:color w:val="000000"/>
      <w:kern w:val="0"/>
      <w:sz w:val="32"/>
      <w:szCs w:val="32"/>
      <w14:ligatures w14:val="none"/>
    </w:rPr>
  </w:style>
  <w:style w:type="character" w:customStyle="1" w:styleId="Heading4Char">
    <w:name w:val="Heading 4 Char"/>
    <w:basedOn w:val="DefaultParagraphFont"/>
    <w:link w:val="Heading4"/>
    <w:uiPriority w:val="9"/>
    <w:rsid w:val="00743E30"/>
    <w:rPr>
      <w:rFonts w:ascii="Times New Roman" w:eastAsiaTheme="majorEastAsia" w:hAnsi="Times New Roman" w:cstheme="majorBidi"/>
      <w:b/>
      <w:color w:val="000000"/>
      <w:kern w:val="0"/>
      <w:sz w:val="28"/>
      <w:szCs w:val="28"/>
      <w14:ligatures w14:val="none"/>
    </w:rPr>
  </w:style>
  <w:style w:type="character" w:customStyle="1" w:styleId="Heading5Char">
    <w:name w:val="Heading 5 Char"/>
    <w:basedOn w:val="DefaultParagraphFont"/>
    <w:link w:val="Heading5"/>
    <w:uiPriority w:val="9"/>
    <w:rsid w:val="007B0115"/>
    <w:rPr>
      <w:rFonts w:ascii="Times New Roman" w:eastAsiaTheme="majorEastAsia" w:hAnsi="Times New Roman" w:cstheme="majorBidi"/>
      <w:b/>
      <w:i/>
      <w:kern w:val="0"/>
      <w:sz w:val="24"/>
      <w14:ligatures w14:val="none"/>
    </w:rPr>
  </w:style>
  <w:style w:type="character" w:customStyle="1" w:styleId="Heading6Char">
    <w:name w:val="Heading 6 Char"/>
    <w:basedOn w:val="DefaultParagraphFont"/>
    <w:link w:val="Heading6"/>
    <w:uiPriority w:val="9"/>
    <w:semiHidden/>
    <w:rsid w:val="00B41E11"/>
    <w:rPr>
      <w:rFonts w:eastAsiaTheme="majorEastAsia" w:cstheme="majorBidi"/>
      <w:i/>
      <w:iCs/>
      <w:color w:val="595959" w:themeColor="text1" w:themeTint="A6"/>
      <w:kern w:val="0"/>
      <w:sz w:val="24"/>
      <w14:ligatures w14:val="none"/>
    </w:rPr>
  </w:style>
  <w:style w:type="character" w:customStyle="1" w:styleId="Heading7Char">
    <w:name w:val="Heading 7 Char"/>
    <w:basedOn w:val="DefaultParagraphFont"/>
    <w:link w:val="Heading7"/>
    <w:uiPriority w:val="9"/>
    <w:semiHidden/>
    <w:rsid w:val="00B41E11"/>
    <w:rPr>
      <w:rFonts w:eastAsiaTheme="majorEastAsia" w:cstheme="majorBidi"/>
      <w:color w:val="595959" w:themeColor="text1" w:themeTint="A6"/>
      <w:kern w:val="0"/>
      <w:sz w:val="24"/>
      <w14:ligatures w14:val="none"/>
    </w:rPr>
  </w:style>
  <w:style w:type="character" w:customStyle="1" w:styleId="Heading8Char">
    <w:name w:val="Heading 8 Char"/>
    <w:basedOn w:val="DefaultParagraphFont"/>
    <w:link w:val="Heading8"/>
    <w:uiPriority w:val="9"/>
    <w:semiHidden/>
    <w:rsid w:val="00B41E11"/>
    <w:rPr>
      <w:rFonts w:eastAsiaTheme="majorEastAsia" w:cstheme="majorBidi"/>
      <w:i/>
      <w:iCs/>
      <w:color w:val="272727" w:themeColor="text1" w:themeTint="D8"/>
      <w:kern w:val="0"/>
      <w:sz w:val="24"/>
      <w14:ligatures w14:val="none"/>
    </w:rPr>
  </w:style>
  <w:style w:type="character" w:customStyle="1" w:styleId="Heading9Char">
    <w:name w:val="Heading 9 Char"/>
    <w:basedOn w:val="DefaultParagraphFont"/>
    <w:link w:val="Heading9"/>
    <w:uiPriority w:val="9"/>
    <w:semiHidden/>
    <w:rsid w:val="00B41E11"/>
    <w:rPr>
      <w:rFonts w:eastAsiaTheme="majorEastAsia" w:cstheme="majorBidi"/>
      <w:color w:val="272727" w:themeColor="text1" w:themeTint="D8"/>
      <w:kern w:val="0"/>
      <w:sz w:val="24"/>
      <w14:ligatures w14:val="none"/>
    </w:rPr>
  </w:style>
  <w:style w:type="paragraph" w:styleId="Title">
    <w:name w:val="Title"/>
    <w:basedOn w:val="Normal"/>
    <w:next w:val="Normal"/>
    <w:link w:val="TitleChar"/>
    <w:uiPriority w:val="10"/>
    <w:qFormat/>
    <w:rsid w:val="00B41E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1E11"/>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B41E11"/>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1E11"/>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B41E11"/>
    <w:pPr>
      <w:spacing w:before="160"/>
      <w:jc w:val="center"/>
    </w:pPr>
    <w:rPr>
      <w:i/>
      <w:iCs/>
      <w:color w:val="404040" w:themeColor="text1" w:themeTint="BF"/>
    </w:rPr>
  </w:style>
  <w:style w:type="character" w:customStyle="1" w:styleId="QuoteChar">
    <w:name w:val="Quote Char"/>
    <w:basedOn w:val="DefaultParagraphFont"/>
    <w:link w:val="Quote"/>
    <w:uiPriority w:val="29"/>
    <w:rsid w:val="00B41E11"/>
    <w:rPr>
      <w:rFonts w:ascii="Times New Roman" w:hAnsi="Times New Roman"/>
      <w:i/>
      <w:iCs/>
      <w:color w:val="404040" w:themeColor="text1" w:themeTint="BF"/>
      <w:kern w:val="0"/>
      <w:sz w:val="24"/>
      <w14:ligatures w14:val="none"/>
    </w:rPr>
  </w:style>
  <w:style w:type="paragraph" w:styleId="ListParagraph">
    <w:name w:val="List Paragraph"/>
    <w:basedOn w:val="Normal"/>
    <w:uiPriority w:val="34"/>
    <w:qFormat/>
    <w:rsid w:val="00B41E11"/>
    <w:pPr>
      <w:ind w:left="720"/>
      <w:contextualSpacing/>
    </w:pPr>
  </w:style>
  <w:style w:type="character" w:styleId="IntenseEmphasis">
    <w:name w:val="Intense Emphasis"/>
    <w:basedOn w:val="DefaultParagraphFont"/>
    <w:uiPriority w:val="21"/>
    <w:qFormat/>
    <w:rsid w:val="00B41E11"/>
    <w:rPr>
      <w:i/>
      <w:iCs/>
      <w:color w:val="0F4761" w:themeColor="accent1" w:themeShade="BF"/>
    </w:rPr>
  </w:style>
  <w:style w:type="paragraph" w:styleId="IntenseQuote">
    <w:name w:val="Intense Quote"/>
    <w:basedOn w:val="Normal"/>
    <w:next w:val="Normal"/>
    <w:link w:val="IntenseQuoteChar"/>
    <w:uiPriority w:val="30"/>
    <w:qFormat/>
    <w:rsid w:val="00B41E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1E11"/>
    <w:rPr>
      <w:rFonts w:ascii="Times New Roman" w:hAnsi="Times New Roman"/>
      <w:i/>
      <w:iCs/>
      <w:color w:val="0F4761" w:themeColor="accent1" w:themeShade="BF"/>
      <w:kern w:val="0"/>
      <w:sz w:val="24"/>
      <w14:ligatures w14:val="none"/>
    </w:rPr>
  </w:style>
  <w:style w:type="character" w:styleId="IntenseReference">
    <w:name w:val="Intense Reference"/>
    <w:basedOn w:val="DefaultParagraphFont"/>
    <w:uiPriority w:val="32"/>
    <w:qFormat/>
    <w:rsid w:val="00B41E11"/>
    <w:rPr>
      <w:b/>
      <w:bCs/>
      <w:smallCaps/>
      <w:color w:val="0F4761" w:themeColor="accent1" w:themeShade="BF"/>
      <w:spacing w:val="5"/>
    </w:rPr>
  </w:style>
  <w:style w:type="paragraph" w:styleId="NormalWeb">
    <w:name w:val="Normal (Web)"/>
    <w:basedOn w:val="Normal"/>
    <w:link w:val="NormalWebChar"/>
    <w:uiPriority w:val="99"/>
    <w:unhideWhenUsed/>
    <w:rsid w:val="00B41E11"/>
    <w:pPr>
      <w:spacing w:before="100" w:beforeAutospacing="1" w:after="100" w:afterAutospacing="1" w:line="240" w:lineRule="auto"/>
    </w:pPr>
    <w:rPr>
      <w:rFonts w:eastAsia="Times New Roman"/>
      <w:szCs w:val="24"/>
    </w:rPr>
  </w:style>
  <w:style w:type="character" w:customStyle="1" w:styleId="NormalWebChar">
    <w:name w:val="Normal (Web) Char"/>
    <w:link w:val="NormalWeb"/>
    <w:uiPriority w:val="99"/>
    <w:rsid w:val="00B41E11"/>
    <w:rPr>
      <w:rFonts w:ascii="Times New Roman" w:eastAsia="Times New Roman" w:hAnsi="Times New Roman" w:cs="Times New Roman"/>
      <w:kern w:val="0"/>
      <w:sz w:val="24"/>
      <w:szCs w:val="24"/>
      <w14:ligatures w14:val="none"/>
    </w:rPr>
  </w:style>
  <w:style w:type="character" w:styleId="Strong">
    <w:name w:val="Strong"/>
    <w:uiPriority w:val="22"/>
    <w:qFormat/>
    <w:rsid w:val="00B41E11"/>
    <w:rPr>
      <w:b/>
      <w:bCs/>
    </w:rPr>
  </w:style>
  <w:style w:type="character" w:styleId="Emphasis">
    <w:name w:val="Emphasis"/>
    <w:uiPriority w:val="20"/>
    <w:qFormat/>
    <w:rsid w:val="00B41E11"/>
    <w:rPr>
      <w:i/>
      <w:iCs/>
    </w:rPr>
  </w:style>
  <w:style w:type="paragraph" w:styleId="CommentText">
    <w:name w:val="annotation text"/>
    <w:basedOn w:val="Normal"/>
    <w:link w:val="CommentTextChar"/>
    <w:uiPriority w:val="99"/>
    <w:unhideWhenUsed/>
    <w:rsid w:val="00B41E11"/>
    <w:pPr>
      <w:spacing w:line="240" w:lineRule="auto"/>
    </w:pPr>
    <w:rPr>
      <w:sz w:val="20"/>
      <w:szCs w:val="20"/>
    </w:rPr>
  </w:style>
  <w:style w:type="character" w:customStyle="1" w:styleId="CommentTextChar">
    <w:name w:val="Comment Text Char"/>
    <w:basedOn w:val="DefaultParagraphFont"/>
    <w:link w:val="CommentText"/>
    <w:uiPriority w:val="99"/>
    <w:rsid w:val="00B41E11"/>
    <w:rPr>
      <w:rFonts w:ascii="Times New Roman" w:eastAsia="Calibri" w:hAnsi="Times New Roman" w:cs="Times New Roman"/>
      <w:kern w:val="0"/>
      <w:sz w:val="20"/>
      <w:szCs w:val="20"/>
      <w14:ligatures w14:val="none"/>
    </w:rPr>
  </w:style>
  <w:style w:type="paragraph" w:styleId="Header">
    <w:name w:val="header"/>
    <w:basedOn w:val="Normal"/>
    <w:link w:val="HeaderChar"/>
    <w:uiPriority w:val="99"/>
    <w:unhideWhenUsed/>
    <w:rsid w:val="00B41E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1E11"/>
    <w:rPr>
      <w:rFonts w:ascii="Times New Roman" w:eastAsia="Calibri" w:hAnsi="Times New Roman" w:cs="Times New Roman"/>
      <w:kern w:val="0"/>
      <w:sz w:val="24"/>
      <w14:ligatures w14:val="none"/>
    </w:rPr>
  </w:style>
  <w:style w:type="paragraph" w:styleId="Footer">
    <w:name w:val="footer"/>
    <w:basedOn w:val="Normal"/>
    <w:link w:val="FooterChar"/>
    <w:uiPriority w:val="99"/>
    <w:unhideWhenUsed/>
    <w:rsid w:val="00B41E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1E11"/>
    <w:rPr>
      <w:rFonts w:ascii="Times New Roman" w:eastAsia="Calibri" w:hAnsi="Times New Roman" w:cs="Times New Roman"/>
      <w:kern w:val="0"/>
      <w:sz w:val="24"/>
      <w14:ligatures w14:val="none"/>
    </w:rPr>
  </w:style>
  <w:style w:type="character" w:styleId="Hyperlink">
    <w:name w:val="Hyperlink"/>
    <w:basedOn w:val="DefaultParagraphFont"/>
    <w:uiPriority w:val="99"/>
    <w:unhideWhenUsed/>
    <w:rsid w:val="00B41E11"/>
    <w:rPr>
      <w:color w:val="0000FF"/>
      <w:u w:val="single"/>
    </w:rPr>
  </w:style>
  <w:style w:type="character" w:customStyle="1" w:styleId="A2">
    <w:name w:val="A2"/>
    <w:uiPriority w:val="99"/>
    <w:rsid w:val="00B41E11"/>
    <w:rPr>
      <w:rFonts w:cs="Book Antiqua"/>
      <w:color w:val="171616"/>
      <w:sz w:val="18"/>
      <w:szCs w:val="18"/>
    </w:rPr>
  </w:style>
  <w:style w:type="paragraph" w:customStyle="1" w:styleId="Pa4">
    <w:name w:val="Pa4"/>
    <w:basedOn w:val="Normal"/>
    <w:next w:val="Normal"/>
    <w:uiPriority w:val="99"/>
    <w:rsid w:val="00B41E11"/>
    <w:pPr>
      <w:autoSpaceDE w:val="0"/>
      <w:autoSpaceDN w:val="0"/>
      <w:adjustRightInd w:val="0"/>
      <w:spacing w:after="0" w:line="220" w:lineRule="atLeast"/>
    </w:pPr>
    <w:rPr>
      <w:rFonts w:ascii="Book Antiqua" w:eastAsiaTheme="minorHAnsi" w:hAnsi="Book Antiqua" w:cstheme="minorBidi"/>
      <w:szCs w:val="24"/>
    </w:rPr>
  </w:style>
  <w:style w:type="table" w:styleId="TableGrid">
    <w:name w:val="Table Grid"/>
    <w:basedOn w:val="TableNormal"/>
    <w:uiPriority w:val="39"/>
    <w:rsid w:val="00B41E1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41E11"/>
    <w:rPr>
      <w:sz w:val="16"/>
      <w:szCs w:val="16"/>
    </w:rPr>
  </w:style>
  <w:style w:type="paragraph" w:styleId="CommentSubject">
    <w:name w:val="annotation subject"/>
    <w:basedOn w:val="CommentText"/>
    <w:next w:val="CommentText"/>
    <w:link w:val="CommentSubjectChar"/>
    <w:uiPriority w:val="99"/>
    <w:semiHidden/>
    <w:unhideWhenUsed/>
    <w:rsid w:val="00B41E11"/>
    <w:rPr>
      <w:b/>
      <w:bCs/>
    </w:rPr>
  </w:style>
  <w:style w:type="character" w:customStyle="1" w:styleId="CommentSubjectChar">
    <w:name w:val="Comment Subject Char"/>
    <w:basedOn w:val="CommentTextChar"/>
    <w:link w:val="CommentSubject"/>
    <w:uiPriority w:val="99"/>
    <w:semiHidden/>
    <w:rsid w:val="00B41E11"/>
    <w:rPr>
      <w:rFonts w:ascii="Times New Roman" w:eastAsia="Calibri" w:hAnsi="Times New Roman" w:cs="Times New Roman"/>
      <w:b/>
      <w:bCs/>
      <w:kern w:val="0"/>
      <w:sz w:val="20"/>
      <w:szCs w:val="20"/>
      <w14:ligatures w14:val="none"/>
    </w:rPr>
  </w:style>
  <w:style w:type="paragraph" w:styleId="BalloonText">
    <w:name w:val="Balloon Text"/>
    <w:basedOn w:val="Normal"/>
    <w:link w:val="BalloonTextChar"/>
    <w:uiPriority w:val="99"/>
    <w:semiHidden/>
    <w:unhideWhenUsed/>
    <w:rsid w:val="00B41E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1E11"/>
    <w:rPr>
      <w:rFonts w:ascii="Segoe UI" w:eastAsia="Calibri" w:hAnsi="Segoe UI" w:cs="Segoe UI"/>
      <w:kern w:val="0"/>
      <w:sz w:val="18"/>
      <w:szCs w:val="18"/>
      <w14:ligatures w14:val="none"/>
    </w:rPr>
  </w:style>
  <w:style w:type="paragraph" w:styleId="Revision">
    <w:name w:val="Revision"/>
    <w:hidden/>
    <w:uiPriority w:val="99"/>
    <w:semiHidden/>
    <w:rsid w:val="00B41E11"/>
    <w:pPr>
      <w:spacing w:after="0" w:line="240" w:lineRule="auto"/>
    </w:pPr>
    <w:rPr>
      <w:rFonts w:ascii="Times New Roman" w:eastAsia="Calibri" w:hAnsi="Times New Roman" w:cs="Times New Roman"/>
      <w:kern w:val="0"/>
      <w:sz w:val="24"/>
      <w14:ligatures w14:val="none"/>
    </w:rPr>
  </w:style>
  <w:style w:type="character" w:customStyle="1" w:styleId="UnresolvedMention1">
    <w:name w:val="Unresolved Mention1"/>
    <w:basedOn w:val="DefaultParagraphFont"/>
    <w:uiPriority w:val="99"/>
    <w:semiHidden/>
    <w:unhideWhenUsed/>
    <w:rsid w:val="0082594E"/>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1E11"/>
    <w:rPr>
      <w:rFonts w:ascii="Times New Roman" w:eastAsia="Calibri" w:hAnsi="Times New Roman" w:cs="Times New Roman"/>
      <w:kern w:val="0"/>
      <w:sz w:val="24"/>
      <w14:ligatures w14:val="none"/>
    </w:rPr>
  </w:style>
  <w:style w:type="paragraph" w:styleId="Heading1">
    <w:name w:val="heading 1"/>
    <w:basedOn w:val="Normal"/>
    <w:next w:val="Normal"/>
    <w:link w:val="Heading1Char"/>
    <w:autoRedefine/>
    <w:uiPriority w:val="9"/>
    <w:qFormat/>
    <w:rsid w:val="00DB5A22"/>
    <w:pPr>
      <w:keepNext/>
      <w:keepLines/>
      <w:spacing w:before="240" w:after="0"/>
      <w:outlineLvl w:val="0"/>
    </w:pPr>
    <w:rPr>
      <w:rFonts w:eastAsiaTheme="majorEastAsia" w:cstheme="majorBidi"/>
      <w:b/>
      <w:sz w:val="36"/>
      <w:szCs w:val="40"/>
    </w:rPr>
  </w:style>
  <w:style w:type="paragraph" w:styleId="Heading2">
    <w:name w:val="heading 2"/>
    <w:basedOn w:val="Normal"/>
    <w:next w:val="Normal"/>
    <w:link w:val="Heading2Char"/>
    <w:autoRedefine/>
    <w:uiPriority w:val="9"/>
    <w:unhideWhenUsed/>
    <w:qFormat/>
    <w:rsid w:val="00F0658E"/>
    <w:pPr>
      <w:keepNext/>
      <w:keepLines/>
      <w:spacing w:after="0" w:line="480" w:lineRule="auto"/>
      <w:outlineLvl w:val="1"/>
    </w:pPr>
    <w:rPr>
      <w:rFonts w:eastAsiaTheme="majorEastAsia" w:cstheme="majorBidi"/>
      <w:b/>
      <w:sz w:val="36"/>
      <w:szCs w:val="36"/>
    </w:rPr>
  </w:style>
  <w:style w:type="paragraph" w:styleId="Heading3">
    <w:name w:val="heading 3"/>
    <w:basedOn w:val="Normal"/>
    <w:next w:val="Normal"/>
    <w:link w:val="Heading3Char"/>
    <w:autoRedefine/>
    <w:uiPriority w:val="9"/>
    <w:unhideWhenUsed/>
    <w:qFormat/>
    <w:rsid w:val="00DB5A22"/>
    <w:pPr>
      <w:keepNext/>
      <w:keepLines/>
      <w:spacing w:before="160" w:after="80"/>
      <w:outlineLvl w:val="2"/>
    </w:pPr>
    <w:rPr>
      <w:b/>
      <w:bCs/>
      <w:color w:val="000000"/>
      <w:sz w:val="32"/>
      <w:szCs w:val="32"/>
    </w:rPr>
  </w:style>
  <w:style w:type="paragraph" w:styleId="Heading4">
    <w:name w:val="heading 4"/>
    <w:basedOn w:val="Normal"/>
    <w:next w:val="Normal"/>
    <w:link w:val="Heading4Char"/>
    <w:autoRedefine/>
    <w:uiPriority w:val="9"/>
    <w:unhideWhenUsed/>
    <w:qFormat/>
    <w:rsid w:val="00743E30"/>
    <w:pPr>
      <w:keepNext/>
      <w:keepLines/>
      <w:spacing w:before="80" w:after="40" w:line="480" w:lineRule="auto"/>
      <w:outlineLvl w:val="3"/>
    </w:pPr>
    <w:rPr>
      <w:rFonts w:eastAsiaTheme="majorEastAsia" w:cstheme="majorBidi"/>
      <w:b/>
      <w:color w:val="000000"/>
      <w:sz w:val="28"/>
      <w:szCs w:val="28"/>
    </w:rPr>
  </w:style>
  <w:style w:type="paragraph" w:styleId="Heading5">
    <w:name w:val="heading 5"/>
    <w:basedOn w:val="Normal"/>
    <w:next w:val="Normal"/>
    <w:link w:val="Heading5Char"/>
    <w:uiPriority w:val="9"/>
    <w:unhideWhenUsed/>
    <w:qFormat/>
    <w:rsid w:val="007B0115"/>
    <w:pPr>
      <w:keepNext/>
      <w:keepLines/>
      <w:spacing w:before="80" w:after="40"/>
      <w:outlineLvl w:val="4"/>
    </w:pPr>
    <w:rPr>
      <w:rFonts w:eastAsiaTheme="majorEastAsia" w:cstheme="majorBidi"/>
      <w:b/>
      <w:i/>
    </w:rPr>
  </w:style>
  <w:style w:type="paragraph" w:styleId="Heading6">
    <w:name w:val="heading 6"/>
    <w:basedOn w:val="Normal"/>
    <w:next w:val="Normal"/>
    <w:link w:val="Heading6Char"/>
    <w:uiPriority w:val="9"/>
    <w:semiHidden/>
    <w:unhideWhenUsed/>
    <w:qFormat/>
    <w:rsid w:val="00B41E11"/>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41E11"/>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41E11"/>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41E11"/>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5A22"/>
    <w:rPr>
      <w:rFonts w:ascii="Times New Roman" w:eastAsiaTheme="majorEastAsia" w:hAnsi="Times New Roman" w:cstheme="majorBidi"/>
      <w:b/>
      <w:kern w:val="0"/>
      <w:sz w:val="36"/>
      <w:szCs w:val="40"/>
      <w14:ligatures w14:val="none"/>
    </w:rPr>
  </w:style>
  <w:style w:type="character" w:customStyle="1" w:styleId="Heading2Char">
    <w:name w:val="Heading 2 Char"/>
    <w:basedOn w:val="DefaultParagraphFont"/>
    <w:link w:val="Heading2"/>
    <w:uiPriority w:val="9"/>
    <w:rsid w:val="00F0658E"/>
    <w:rPr>
      <w:rFonts w:ascii="Times New Roman" w:eastAsiaTheme="majorEastAsia" w:hAnsi="Times New Roman" w:cstheme="majorBidi"/>
      <w:b/>
      <w:kern w:val="0"/>
      <w:sz w:val="36"/>
      <w:szCs w:val="36"/>
      <w14:ligatures w14:val="none"/>
    </w:rPr>
  </w:style>
  <w:style w:type="character" w:customStyle="1" w:styleId="Heading3Char">
    <w:name w:val="Heading 3 Char"/>
    <w:basedOn w:val="DefaultParagraphFont"/>
    <w:link w:val="Heading3"/>
    <w:uiPriority w:val="9"/>
    <w:rsid w:val="00DB5A22"/>
    <w:rPr>
      <w:rFonts w:ascii="Times New Roman" w:eastAsia="Calibri" w:hAnsi="Times New Roman" w:cs="Times New Roman"/>
      <w:b/>
      <w:bCs/>
      <w:color w:val="000000"/>
      <w:kern w:val="0"/>
      <w:sz w:val="32"/>
      <w:szCs w:val="32"/>
      <w14:ligatures w14:val="none"/>
    </w:rPr>
  </w:style>
  <w:style w:type="character" w:customStyle="1" w:styleId="Heading4Char">
    <w:name w:val="Heading 4 Char"/>
    <w:basedOn w:val="DefaultParagraphFont"/>
    <w:link w:val="Heading4"/>
    <w:uiPriority w:val="9"/>
    <w:rsid w:val="00743E30"/>
    <w:rPr>
      <w:rFonts w:ascii="Times New Roman" w:eastAsiaTheme="majorEastAsia" w:hAnsi="Times New Roman" w:cstheme="majorBidi"/>
      <w:b/>
      <w:color w:val="000000"/>
      <w:kern w:val="0"/>
      <w:sz w:val="28"/>
      <w:szCs w:val="28"/>
      <w14:ligatures w14:val="none"/>
    </w:rPr>
  </w:style>
  <w:style w:type="character" w:customStyle="1" w:styleId="Heading5Char">
    <w:name w:val="Heading 5 Char"/>
    <w:basedOn w:val="DefaultParagraphFont"/>
    <w:link w:val="Heading5"/>
    <w:uiPriority w:val="9"/>
    <w:rsid w:val="007B0115"/>
    <w:rPr>
      <w:rFonts w:ascii="Times New Roman" w:eastAsiaTheme="majorEastAsia" w:hAnsi="Times New Roman" w:cstheme="majorBidi"/>
      <w:b/>
      <w:i/>
      <w:kern w:val="0"/>
      <w:sz w:val="24"/>
      <w14:ligatures w14:val="none"/>
    </w:rPr>
  </w:style>
  <w:style w:type="character" w:customStyle="1" w:styleId="Heading6Char">
    <w:name w:val="Heading 6 Char"/>
    <w:basedOn w:val="DefaultParagraphFont"/>
    <w:link w:val="Heading6"/>
    <w:uiPriority w:val="9"/>
    <w:semiHidden/>
    <w:rsid w:val="00B41E11"/>
    <w:rPr>
      <w:rFonts w:eastAsiaTheme="majorEastAsia" w:cstheme="majorBidi"/>
      <w:i/>
      <w:iCs/>
      <w:color w:val="595959" w:themeColor="text1" w:themeTint="A6"/>
      <w:kern w:val="0"/>
      <w:sz w:val="24"/>
      <w14:ligatures w14:val="none"/>
    </w:rPr>
  </w:style>
  <w:style w:type="character" w:customStyle="1" w:styleId="Heading7Char">
    <w:name w:val="Heading 7 Char"/>
    <w:basedOn w:val="DefaultParagraphFont"/>
    <w:link w:val="Heading7"/>
    <w:uiPriority w:val="9"/>
    <w:semiHidden/>
    <w:rsid w:val="00B41E11"/>
    <w:rPr>
      <w:rFonts w:eastAsiaTheme="majorEastAsia" w:cstheme="majorBidi"/>
      <w:color w:val="595959" w:themeColor="text1" w:themeTint="A6"/>
      <w:kern w:val="0"/>
      <w:sz w:val="24"/>
      <w14:ligatures w14:val="none"/>
    </w:rPr>
  </w:style>
  <w:style w:type="character" w:customStyle="1" w:styleId="Heading8Char">
    <w:name w:val="Heading 8 Char"/>
    <w:basedOn w:val="DefaultParagraphFont"/>
    <w:link w:val="Heading8"/>
    <w:uiPriority w:val="9"/>
    <w:semiHidden/>
    <w:rsid w:val="00B41E11"/>
    <w:rPr>
      <w:rFonts w:eastAsiaTheme="majorEastAsia" w:cstheme="majorBidi"/>
      <w:i/>
      <w:iCs/>
      <w:color w:val="272727" w:themeColor="text1" w:themeTint="D8"/>
      <w:kern w:val="0"/>
      <w:sz w:val="24"/>
      <w14:ligatures w14:val="none"/>
    </w:rPr>
  </w:style>
  <w:style w:type="character" w:customStyle="1" w:styleId="Heading9Char">
    <w:name w:val="Heading 9 Char"/>
    <w:basedOn w:val="DefaultParagraphFont"/>
    <w:link w:val="Heading9"/>
    <w:uiPriority w:val="9"/>
    <w:semiHidden/>
    <w:rsid w:val="00B41E11"/>
    <w:rPr>
      <w:rFonts w:eastAsiaTheme="majorEastAsia" w:cstheme="majorBidi"/>
      <w:color w:val="272727" w:themeColor="text1" w:themeTint="D8"/>
      <w:kern w:val="0"/>
      <w:sz w:val="24"/>
      <w14:ligatures w14:val="none"/>
    </w:rPr>
  </w:style>
  <w:style w:type="paragraph" w:styleId="Title">
    <w:name w:val="Title"/>
    <w:basedOn w:val="Normal"/>
    <w:next w:val="Normal"/>
    <w:link w:val="TitleChar"/>
    <w:uiPriority w:val="10"/>
    <w:qFormat/>
    <w:rsid w:val="00B41E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1E11"/>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B41E11"/>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1E11"/>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B41E11"/>
    <w:pPr>
      <w:spacing w:before="160"/>
      <w:jc w:val="center"/>
    </w:pPr>
    <w:rPr>
      <w:i/>
      <w:iCs/>
      <w:color w:val="404040" w:themeColor="text1" w:themeTint="BF"/>
    </w:rPr>
  </w:style>
  <w:style w:type="character" w:customStyle="1" w:styleId="QuoteChar">
    <w:name w:val="Quote Char"/>
    <w:basedOn w:val="DefaultParagraphFont"/>
    <w:link w:val="Quote"/>
    <w:uiPriority w:val="29"/>
    <w:rsid w:val="00B41E11"/>
    <w:rPr>
      <w:rFonts w:ascii="Times New Roman" w:hAnsi="Times New Roman"/>
      <w:i/>
      <w:iCs/>
      <w:color w:val="404040" w:themeColor="text1" w:themeTint="BF"/>
      <w:kern w:val="0"/>
      <w:sz w:val="24"/>
      <w14:ligatures w14:val="none"/>
    </w:rPr>
  </w:style>
  <w:style w:type="paragraph" w:styleId="ListParagraph">
    <w:name w:val="List Paragraph"/>
    <w:basedOn w:val="Normal"/>
    <w:uiPriority w:val="34"/>
    <w:qFormat/>
    <w:rsid w:val="00B41E11"/>
    <w:pPr>
      <w:ind w:left="720"/>
      <w:contextualSpacing/>
    </w:pPr>
  </w:style>
  <w:style w:type="character" w:styleId="IntenseEmphasis">
    <w:name w:val="Intense Emphasis"/>
    <w:basedOn w:val="DefaultParagraphFont"/>
    <w:uiPriority w:val="21"/>
    <w:qFormat/>
    <w:rsid w:val="00B41E11"/>
    <w:rPr>
      <w:i/>
      <w:iCs/>
      <w:color w:val="0F4761" w:themeColor="accent1" w:themeShade="BF"/>
    </w:rPr>
  </w:style>
  <w:style w:type="paragraph" w:styleId="IntenseQuote">
    <w:name w:val="Intense Quote"/>
    <w:basedOn w:val="Normal"/>
    <w:next w:val="Normal"/>
    <w:link w:val="IntenseQuoteChar"/>
    <w:uiPriority w:val="30"/>
    <w:qFormat/>
    <w:rsid w:val="00B41E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1E11"/>
    <w:rPr>
      <w:rFonts w:ascii="Times New Roman" w:hAnsi="Times New Roman"/>
      <w:i/>
      <w:iCs/>
      <w:color w:val="0F4761" w:themeColor="accent1" w:themeShade="BF"/>
      <w:kern w:val="0"/>
      <w:sz w:val="24"/>
      <w14:ligatures w14:val="none"/>
    </w:rPr>
  </w:style>
  <w:style w:type="character" w:styleId="IntenseReference">
    <w:name w:val="Intense Reference"/>
    <w:basedOn w:val="DefaultParagraphFont"/>
    <w:uiPriority w:val="32"/>
    <w:qFormat/>
    <w:rsid w:val="00B41E11"/>
    <w:rPr>
      <w:b/>
      <w:bCs/>
      <w:smallCaps/>
      <w:color w:val="0F4761" w:themeColor="accent1" w:themeShade="BF"/>
      <w:spacing w:val="5"/>
    </w:rPr>
  </w:style>
  <w:style w:type="paragraph" w:styleId="NormalWeb">
    <w:name w:val="Normal (Web)"/>
    <w:basedOn w:val="Normal"/>
    <w:link w:val="NormalWebChar"/>
    <w:uiPriority w:val="99"/>
    <w:unhideWhenUsed/>
    <w:rsid w:val="00B41E11"/>
    <w:pPr>
      <w:spacing w:before="100" w:beforeAutospacing="1" w:after="100" w:afterAutospacing="1" w:line="240" w:lineRule="auto"/>
    </w:pPr>
    <w:rPr>
      <w:rFonts w:eastAsia="Times New Roman"/>
      <w:szCs w:val="24"/>
    </w:rPr>
  </w:style>
  <w:style w:type="character" w:customStyle="1" w:styleId="NormalWebChar">
    <w:name w:val="Normal (Web) Char"/>
    <w:link w:val="NormalWeb"/>
    <w:uiPriority w:val="99"/>
    <w:rsid w:val="00B41E11"/>
    <w:rPr>
      <w:rFonts w:ascii="Times New Roman" w:eastAsia="Times New Roman" w:hAnsi="Times New Roman" w:cs="Times New Roman"/>
      <w:kern w:val="0"/>
      <w:sz w:val="24"/>
      <w:szCs w:val="24"/>
      <w14:ligatures w14:val="none"/>
    </w:rPr>
  </w:style>
  <w:style w:type="character" w:styleId="Strong">
    <w:name w:val="Strong"/>
    <w:uiPriority w:val="22"/>
    <w:qFormat/>
    <w:rsid w:val="00B41E11"/>
    <w:rPr>
      <w:b/>
      <w:bCs/>
    </w:rPr>
  </w:style>
  <w:style w:type="character" w:styleId="Emphasis">
    <w:name w:val="Emphasis"/>
    <w:uiPriority w:val="20"/>
    <w:qFormat/>
    <w:rsid w:val="00B41E11"/>
    <w:rPr>
      <w:i/>
      <w:iCs/>
    </w:rPr>
  </w:style>
  <w:style w:type="paragraph" w:styleId="CommentText">
    <w:name w:val="annotation text"/>
    <w:basedOn w:val="Normal"/>
    <w:link w:val="CommentTextChar"/>
    <w:uiPriority w:val="99"/>
    <w:unhideWhenUsed/>
    <w:rsid w:val="00B41E11"/>
    <w:pPr>
      <w:spacing w:line="240" w:lineRule="auto"/>
    </w:pPr>
    <w:rPr>
      <w:sz w:val="20"/>
      <w:szCs w:val="20"/>
    </w:rPr>
  </w:style>
  <w:style w:type="character" w:customStyle="1" w:styleId="CommentTextChar">
    <w:name w:val="Comment Text Char"/>
    <w:basedOn w:val="DefaultParagraphFont"/>
    <w:link w:val="CommentText"/>
    <w:uiPriority w:val="99"/>
    <w:rsid w:val="00B41E11"/>
    <w:rPr>
      <w:rFonts w:ascii="Times New Roman" w:eastAsia="Calibri" w:hAnsi="Times New Roman" w:cs="Times New Roman"/>
      <w:kern w:val="0"/>
      <w:sz w:val="20"/>
      <w:szCs w:val="20"/>
      <w14:ligatures w14:val="none"/>
    </w:rPr>
  </w:style>
  <w:style w:type="paragraph" w:styleId="Header">
    <w:name w:val="header"/>
    <w:basedOn w:val="Normal"/>
    <w:link w:val="HeaderChar"/>
    <w:uiPriority w:val="99"/>
    <w:unhideWhenUsed/>
    <w:rsid w:val="00B41E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1E11"/>
    <w:rPr>
      <w:rFonts w:ascii="Times New Roman" w:eastAsia="Calibri" w:hAnsi="Times New Roman" w:cs="Times New Roman"/>
      <w:kern w:val="0"/>
      <w:sz w:val="24"/>
      <w14:ligatures w14:val="none"/>
    </w:rPr>
  </w:style>
  <w:style w:type="paragraph" w:styleId="Footer">
    <w:name w:val="footer"/>
    <w:basedOn w:val="Normal"/>
    <w:link w:val="FooterChar"/>
    <w:uiPriority w:val="99"/>
    <w:unhideWhenUsed/>
    <w:rsid w:val="00B41E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1E11"/>
    <w:rPr>
      <w:rFonts w:ascii="Times New Roman" w:eastAsia="Calibri" w:hAnsi="Times New Roman" w:cs="Times New Roman"/>
      <w:kern w:val="0"/>
      <w:sz w:val="24"/>
      <w14:ligatures w14:val="none"/>
    </w:rPr>
  </w:style>
  <w:style w:type="character" w:styleId="Hyperlink">
    <w:name w:val="Hyperlink"/>
    <w:basedOn w:val="DefaultParagraphFont"/>
    <w:uiPriority w:val="99"/>
    <w:unhideWhenUsed/>
    <w:rsid w:val="00B41E11"/>
    <w:rPr>
      <w:color w:val="0000FF"/>
      <w:u w:val="single"/>
    </w:rPr>
  </w:style>
  <w:style w:type="character" w:customStyle="1" w:styleId="A2">
    <w:name w:val="A2"/>
    <w:uiPriority w:val="99"/>
    <w:rsid w:val="00B41E11"/>
    <w:rPr>
      <w:rFonts w:cs="Book Antiqua"/>
      <w:color w:val="171616"/>
      <w:sz w:val="18"/>
      <w:szCs w:val="18"/>
    </w:rPr>
  </w:style>
  <w:style w:type="paragraph" w:customStyle="1" w:styleId="Pa4">
    <w:name w:val="Pa4"/>
    <w:basedOn w:val="Normal"/>
    <w:next w:val="Normal"/>
    <w:uiPriority w:val="99"/>
    <w:rsid w:val="00B41E11"/>
    <w:pPr>
      <w:autoSpaceDE w:val="0"/>
      <w:autoSpaceDN w:val="0"/>
      <w:adjustRightInd w:val="0"/>
      <w:spacing w:after="0" w:line="220" w:lineRule="atLeast"/>
    </w:pPr>
    <w:rPr>
      <w:rFonts w:ascii="Book Antiqua" w:eastAsiaTheme="minorHAnsi" w:hAnsi="Book Antiqua" w:cstheme="minorBidi"/>
      <w:szCs w:val="24"/>
    </w:rPr>
  </w:style>
  <w:style w:type="table" w:styleId="TableGrid">
    <w:name w:val="Table Grid"/>
    <w:basedOn w:val="TableNormal"/>
    <w:uiPriority w:val="39"/>
    <w:rsid w:val="00B41E1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41E11"/>
    <w:rPr>
      <w:sz w:val="16"/>
      <w:szCs w:val="16"/>
    </w:rPr>
  </w:style>
  <w:style w:type="paragraph" w:styleId="CommentSubject">
    <w:name w:val="annotation subject"/>
    <w:basedOn w:val="CommentText"/>
    <w:next w:val="CommentText"/>
    <w:link w:val="CommentSubjectChar"/>
    <w:uiPriority w:val="99"/>
    <w:semiHidden/>
    <w:unhideWhenUsed/>
    <w:rsid w:val="00B41E11"/>
    <w:rPr>
      <w:b/>
      <w:bCs/>
    </w:rPr>
  </w:style>
  <w:style w:type="character" w:customStyle="1" w:styleId="CommentSubjectChar">
    <w:name w:val="Comment Subject Char"/>
    <w:basedOn w:val="CommentTextChar"/>
    <w:link w:val="CommentSubject"/>
    <w:uiPriority w:val="99"/>
    <w:semiHidden/>
    <w:rsid w:val="00B41E11"/>
    <w:rPr>
      <w:rFonts w:ascii="Times New Roman" w:eastAsia="Calibri" w:hAnsi="Times New Roman" w:cs="Times New Roman"/>
      <w:b/>
      <w:bCs/>
      <w:kern w:val="0"/>
      <w:sz w:val="20"/>
      <w:szCs w:val="20"/>
      <w14:ligatures w14:val="none"/>
    </w:rPr>
  </w:style>
  <w:style w:type="paragraph" w:styleId="BalloonText">
    <w:name w:val="Balloon Text"/>
    <w:basedOn w:val="Normal"/>
    <w:link w:val="BalloonTextChar"/>
    <w:uiPriority w:val="99"/>
    <w:semiHidden/>
    <w:unhideWhenUsed/>
    <w:rsid w:val="00B41E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1E11"/>
    <w:rPr>
      <w:rFonts w:ascii="Segoe UI" w:eastAsia="Calibri" w:hAnsi="Segoe UI" w:cs="Segoe UI"/>
      <w:kern w:val="0"/>
      <w:sz w:val="18"/>
      <w:szCs w:val="18"/>
      <w14:ligatures w14:val="none"/>
    </w:rPr>
  </w:style>
  <w:style w:type="paragraph" w:styleId="Revision">
    <w:name w:val="Revision"/>
    <w:hidden/>
    <w:uiPriority w:val="99"/>
    <w:semiHidden/>
    <w:rsid w:val="00B41E11"/>
    <w:pPr>
      <w:spacing w:after="0" w:line="240" w:lineRule="auto"/>
    </w:pPr>
    <w:rPr>
      <w:rFonts w:ascii="Times New Roman" w:eastAsia="Calibri" w:hAnsi="Times New Roman" w:cs="Times New Roman"/>
      <w:kern w:val="0"/>
      <w:sz w:val="24"/>
      <w14:ligatures w14:val="none"/>
    </w:rPr>
  </w:style>
  <w:style w:type="character" w:customStyle="1" w:styleId="UnresolvedMention1">
    <w:name w:val="Unresolved Mention1"/>
    <w:basedOn w:val="DefaultParagraphFont"/>
    <w:uiPriority w:val="99"/>
    <w:semiHidden/>
    <w:unhideWhenUsed/>
    <w:rsid w:val="0082594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hyperlink" Target="https://orcid.org/0000-0001-5867-1286" TargetMode="External"/><Relationship Id="rId4" Type="http://schemas.microsoft.com/office/2007/relationships/stylesWithEffects" Target="stylesWithEffects.xml"/><Relationship Id="rId9" Type="http://schemas.openxmlformats.org/officeDocument/2006/relationships/hyperlink" Target="mailto:tumlashrestha@gmail.com"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BEC760-EEA0-41A1-9872-2EFAF52C93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2</Pages>
  <Words>70897</Words>
  <Characters>404118</Characters>
  <Application>Microsoft Office Word</Application>
  <DocSecurity>0</DocSecurity>
  <Lines>3367</Lines>
  <Paragraphs>9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0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Sheina Jinky Belo Balot</cp:lastModifiedBy>
  <cp:revision>2</cp:revision>
  <cp:lastPrinted>2025-01-07T03:58:00Z</cp:lastPrinted>
  <dcterms:created xsi:type="dcterms:W3CDTF">2025-02-03T15:03:00Z</dcterms:created>
  <dcterms:modified xsi:type="dcterms:W3CDTF">2025-02-03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8b3acee-bd0c-3bce-9016-9a14876d63ae</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1th edition - Harvard</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